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3F20C" w14:textId="72848D7C" w:rsidR="00D56E25" w:rsidRDefault="00D56E25" w:rsidP="00226E8A">
      <w:pPr>
        <w:pStyle w:val="berschrift1"/>
        <w:spacing w:line="480" w:lineRule="auto"/>
        <w:rPr>
          <w:sz w:val="36"/>
          <w:szCs w:val="36"/>
        </w:rPr>
      </w:pPr>
      <w:r>
        <w:rPr>
          <w:sz w:val="36"/>
          <w:szCs w:val="36"/>
        </w:rPr>
        <w:t>S1 Appendix</w:t>
      </w:r>
    </w:p>
    <w:p w14:paraId="5EC6ACF4" w14:textId="1D5ABF91" w:rsidR="00F53D3D" w:rsidRPr="00813EA3" w:rsidRDefault="009F6376" w:rsidP="00226E8A">
      <w:pPr>
        <w:pStyle w:val="berschrift1"/>
        <w:spacing w:line="480" w:lineRule="auto"/>
        <w:rPr>
          <w:sz w:val="36"/>
          <w:szCs w:val="36"/>
        </w:rPr>
      </w:pPr>
      <w:r w:rsidRPr="00813EA3">
        <w:rPr>
          <w:sz w:val="36"/>
          <w:szCs w:val="36"/>
        </w:rPr>
        <w:t>Method</w:t>
      </w:r>
      <w:r w:rsidR="00E82591">
        <w:rPr>
          <w:sz w:val="36"/>
          <w:szCs w:val="36"/>
        </w:rPr>
        <w:t>ology</w:t>
      </w:r>
    </w:p>
    <w:p w14:paraId="558A720F" w14:textId="41099467" w:rsidR="00692101" w:rsidRDefault="00CB17A0" w:rsidP="005F3668">
      <w:pPr>
        <w:spacing w:line="480" w:lineRule="auto"/>
        <w:jc w:val="both"/>
        <w:rPr>
          <w:szCs w:val="24"/>
        </w:rPr>
      </w:pPr>
      <w:r w:rsidRPr="00CC07D0">
        <w:t xml:space="preserve">This paper </w:t>
      </w:r>
      <w:r>
        <w:t>investigates</w:t>
      </w:r>
      <w:r w:rsidRPr="00CC07D0">
        <w:t xml:space="preserve"> the mechanism behind the pattern of product cost cross-subsidizati</w:t>
      </w:r>
      <w:r>
        <w:t xml:space="preserve">on. </w:t>
      </w:r>
      <w:r w:rsidR="00264E08">
        <w:t>In t</w:t>
      </w:r>
      <w:r w:rsidR="00077065" w:rsidRPr="00A657F7">
        <w:t xml:space="preserve">he first </w:t>
      </w:r>
      <w:r w:rsidR="00E11400" w:rsidRPr="00A657F7">
        <w:t>part</w:t>
      </w:r>
      <w:r w:rsidR="00AA1C3B" w:rsidRPr="00A657F7">
        <w:t xml:space="preserve"> </w:t>
      </w:r>
      <w:r w:rsidR="00077065" w:rsidRPr="00A657F7">
        <w:t>of the study</w:t>
      </w:r>
      <w:r w:rsidR="00264E08">
        <w:t>,</w:t>
      </w:r>
      <w:r w:rsidR="00EF6969">
        <w:t xml:space="preserve"> we</w:t>
      </w:r>
      <w:r w:rsidR="00077065" w:rsidRPr="00A657F7">
        <w:t xml:space="preserve"> replicate the ABL framework and assess</w:t>
      </w:r>
      <w:r w:rsidR="00F23EBE" w:rsidRPr="00A657F7">
        <w:t xml:space="preserve"> </w:t>
      </w:r>
      <w:r w:rsidR="00C16377">
        <w:t xml:space="preserve">the </w:t>
      </w:r>
      <w:r w:rsidR="00AA687F">
        <w:t xml:space="preserve">replication </w:t>
      </w:r>
      <w:r w:rsidR="00C16377">
        <w:t>success</w:t>
      </w:r>
      <w:r w:rsidR="00077065" w:rsidRPr="00A657F7">
        <w:t xml:space="preserve">. </w:t>
      </w:r>
      <w:r w:rsidR="00652896" w:rsidRPr="00A657F7">
        <w:t>In the second part</w:t>
      </w:r>
      <w:r w:rsidR="00077065" w:rsidRPr="00A657F7">
        <w:t xml:space="preserve">, we </w:t>
      </w:r>
      <w:r w:rsidR="00BE21E2" w:rsidRPr="00A657F7">
        <w:t>investigate</w:t>
      </w:r>
      <w:r w:rsidR="00077065" w:rsidRPr="00A657F7">
        <w:t xml:space="preserve"> the pattern of</w:t>
      </w:r>
      <w:r w:rsidR="00B423E5" w:rsidRPr="00A657F7">
        <w:t xml:space="preserve"> </w:t>
      </w:r>
      <w:r w:rsidR="00167EE6">
        <w:t xml:space="preserve">product cost </w:t>
      </w:r>
      <w:r w:rsidR="0091701F" w:rsidRPr="00A657F7">
        <w:t>cross-subsidization</w:t>
      </w:r>
      <w:r w:rsidR="003452E6" w:rsidRPr="00A657F7">
        <w:t xml:space="preserve">. </w:t>
      </w:r>
      <w:r w:rsidR="005654D1">
        <w:t>Using the replicated</w:t>
      </w:r>
      <w:r w:rsidR="00E23020" w:rsidRPr="00A657F7">
        <w:t xml:space="preserve"> </w:t>
      </w:r>
      <w:r w:rsidR="003452E6" w:rsidRPr="00A657F7">
        <w:t xml:space="preserve">ABL </w:t>
      </w:r>
      <w:r w:rsidR="005C03F1">
        <w:t xml:space="preserve">framework, </w:t>
      </w:r>
      <w:r w:rsidR="00B2090D">
        <w:t xml:space="preserve">we </w:t>
      </w:r>
      <w:r w:rsidR="006044F4" w:rsidRPr="00A657F7">
        <w:t xml:space="preserve">test whether </w:t>
      </w:r>
      <w:r w:rsidR="005C03F1">
        <w:t xml:space="preserve">the </w:t>
      </w:r>
      <w:r w:rsidR="00264E08">
        <w:t xml:space="preserve">model reproduces </w:t>
      </w:r>
      <w:r w:rsidR="006044F4" w:rsidRPr="00A657F7">
        <w:t xml:space="preserve">the </w:t>
      </w:r>
      <w:r w:rsidR="00EF6969">
        <w:t xml:space="preserve">pattern </w:t>
      </w:r>
      <w:r w:rsidR="000F0238" w:rsidRPr="00A657F7">
        <w:t xml:space="preserve">and </w:t>
      </w:r>
      <w:r w:rsidR="00930E27" w:rsidRPr="00A657F7">
        <w:t>substantiate</w:t>
      </w:r>
      <w:r w:rsidR="00E32EA7">
        <w:t>s</w:t>
      </w:r>
      <w:r w:rsidR="00E56F92" w:rsidRPr="00A657F7">
        <w:t xml:space="preserve"> the </w:t>
      </w:r>
      <w:r w:rsidR="00CA0454">
        <w:t>likely</w:t>
      </w:r>
      <w:r w:rsidR="00CA0454" w:rsidRPr="00A657F7">
        <w:t xml:space="preserve"> </w:t>
      </w:r>
      <w:r w:rsidR="00E56F92" w:rsidRPr="00A657F7">
        <w:t xml:space="preserve">mechanism behind </w:t>
      </w:r>
      <w:r w:rsidR="001D0284">
        <w:t>it</w:t>
      </w:r>
      <w:r w:rsidR="00E23020" w:rsidRPr="000866E0">
        <w:rPr>
          <w:szCs w:val="24"/>
        </w:rPr>
        <w:t xml:space="preserve">. </w:t>
      </w:r>
      <w:r w:rsidR="00A44D02" w:rsidRPr="00A44D02">
        <w:rPr>
          <w:szCs w:val="24"/>
        </w:rPr>
        <w:fldChar w:fldCharType="begin"/>
      </w:r>
      <w:r w:rsidR="00A44D02" w:rsidRPr="00A44D02">
        <w:rPr>
          <w:szCs w:val="24"/>
        </w:rPr>
        <w:instrText xml:space="preserve"> REF _Ref124320557 \h </w:instrText>
      </w:r>
      <w:r w:rsidR="00A44D02" w:rsidRPr="00226E8A">
        <w:rPr>
          <w:szCs w:val="24"/>
        </w:rPr>
        <w:instrText xml:space="preserve"> \* MERGEFORMAT </w:instrText>
      </w:r>
      <w:r w:rsidR="00A44D02" w:rsidRPr="00A44D02">
        <w:rPr>
          <w:szCs w:val="24"/>
        </w:rPr>
      </w:r>
      <w:r w:rsidR="00A44D02" w:rsidRPr="00A44D02">
        <w:rPr>
          <w:szCs w:val="24"/>
        </w:rPr>
        <w:fldChar w:fldCharType="separate"/>
      </w:r>
      <w:r w:rsidR="00A44D02" w:rsidRPr="00226E8A">
        <w:rPr>
          <w:color w:val="000000" w:themeColor="text1"/>
          <w:szCs w:val="24"/>
        </w:rPr>
        <w:t xml:space="preserve">Fig </w:t>
      </w:r>
      <w:r w:rsidR="00A44D02" w:rsidRPr="00226E8A">
        <w:rPr>
          <w:noProof/>
          <w:color w:val="000000" w:themeColor="text1"/>
          <w:szCs w:val="24"/>
        </w:rPr>
        <w:t>1</w:t>
      </w:r>
      <w:r w:rsidR="00A44D02" w:rsidRPr="00A44D02">
        <w:rPr>
          <w:szCs w:val="24"/>
        </w:rPr>
        <w:fldChar w:fldCharType="end"/>
      </w:r>
      <w:r w:rsidR="005B765C" w:rsidRPr="00A44D02">
        <w:rPr>
          <w:szCs w:val="24"/>
        </w:rPr>
        <w:t xml:space="preserve"> </w:t>
      </w:r>
      <w:r w:rsidR="00203289" w:rsidRPr="00A44D02">
        <w:rPr>
          <w:szCs w:val="24"/>
        </w:rPr>
        <w:t>depicts</w:t>
      </w:r>
      <w:r w:rsidR="001F7459" w:rsidRPr="000866E0">
        <w:rPr>
          <w:szCs w:val="24"/>
        </w:rPr>
        <w:t xml:space="preserve"> the </w:t>
      </w:r>
      <w:r w:rsidR="00403AD7" w:rsidRPr="000866E0">
        <w:rPr>
          <w:szCs w:val="24"/>
        </w:rPr>
        <w:t>two</w:t>
      </w:r>
      <w:r w:rsidR="001F7459" w:rsidRPr="000866E0">
        <w:rPr>
          <w:szCs w:val="24"/>
        </w:rPr>
        <w:t>-step approach of this study</w:t>
      </w:r>
      <w:r w:rsidR="00552568" w:rsidRPr="000866E0">
        <w:rPr>
          <w:szCs w:val="24"/>
        </w:rPr>
        <w:t>.</w:t>
      </w:r>
    </w:p>
    <w:p w14:paraId="42CABAB9" w14:textId="084D6E9C" w:rsidR="00C06149" w:rsidRPr="000866E0" w:rsidRDefault="00C06149" w:rsidP="00226E8A">
      <w:pPr>
        <w:spacing w:line="480" w:lineRule="auto"/>
        <w:jc w:val="center"/>
        <w:rPr>
          <w:szCs w:val="24"/>
        </w:rPr>
      </w:pPr>
      <w:r>
        <w:rPr>
          <w:noProof/>
        </w:rPr>
        <w:drawing>
          <wp:inline distT="0" distB="0" distL="0" distR="0" wp14:anchorId="1E240065" wp14:editId="22F8019F">
            <wp:extent cx="4276725" cy="4713433"/>
            <wp:effectExtent l="0" t="0" r="0" b="0"/>
            <wp:docPr id="2" name="Grafik 2" descr="Ein Bild, das Text, Brief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Text, Brief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582" cy="472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2A9EE1" w14:textId="26850EDC" w:rsidR="007B2583" w:rsidRPr="00A92126" w:rsidRDefault="003A0607" w:rsidP="00813EA3">
      <w:pPr>
        <w:pStyle w:val="Beschriftung"/>
      </w:pPr>
      <w:bookmarkStart w:id="0" w:name="_Ref124320557"/>
      <w:r w:rsidRPr="00752D68">
        <w:rPr>
          <w:b/>
          <w:i w:val="0"/>
          <w:color w:val="000000" w:themeColor="text1"/>
          <w:sz w:val="24"/>
          <w:szCs w:val="24"/>
        </w:rPr>
        <w:t xml:space="preserve">Fig </w:t>
      </w:r>
      <w:r w:rsidRPr="00813EA3">
        <w:rPr>
          <w:b/>
          <w:i w:val="0"/>
          <w:iCs w:val="0"/>
          <w:color w:val="000000" w:themeColor="text1"/>
          <w:sz w:val="24"/>
          <w:szCs w:val="24"/>
        </w:rPr>
        <w:fldChar w:fldCharType="begin"/>
      </w:r>
      <w:r w:rsidRPr="00752D68">
        <w:rPr>
          <w:b/>
          <w:i w:val="0"/>
          <w:color w:val="000000" w:themeColor="text1"/>
          <w:sz w:val="24"/>
          <w:szCs w:val="24"/>
        </w:rPr>
        <w:instrText xml:space="preserve"> SEQ Fig \* ARABIC </w:instrText>
      </w:r>
      <w:r w:rsidRPr="00813EA3">
        <w:rPr>
          <w:b/>
          <w:i w:val="0"/>
          <w:iCs w:val="0"/>
          <w:color w:val="000000" w:themeColor="text1"/>
          <w:sz w:val="24"/>
          <w:szCs w:val="24"/>
        </w:rPr>
        <w:fldChar w:fldCharType="separate"/>
      </w:r>
      <w:r w:rsidR="003C0B63">
        <w:rPr>
          <w:b/>
          <w:i w:val="0"/>
          <w:noProof/>
          <w:color w:val="000000" w:themeColor="text1"/>
          <w:sz w:val="24"/>
          <w:szCs w:val="24"/>
        </w:rPr>
        <w:t>1</w:t>
      </w:r>
      <w:r w:rsidRPr="00813EA3">
        <w:rPr>
          <w:b/>
          <w:i w:val="0"/>
          <w:iCs w:val="0"/>
          <w:color w:val="000000" w:themeColor="text1"/>
          <w:sz w:val="24"/>
          <w:szCs w:val="24"/>
        </w:rPr>
        <w:fldChar w:fldCharType="end"/>
      </w:r>
      <w:bookmarkEnd w:id="0"/>
      <w:r w:rsidRPr="00813EA3">
        <w:rPr>
          <w:b/>
          <w:i w:val="0"/>
          <w:iCs w:val="0"/>
          <w:color w:val="000000" w:themeColor="text1"/>
          <w:szCs w:val="24"/>
        </w:rPr>
        <w:t xml:space="preserve">. </w:t>
      </w:r>
      <w:r w:rsidRPr="00752D68">
        <w:rPr>
          <w:b/>
          <w:i w:val="0"/>
          <w:color w:val="000000" w:themeColor="text1"/>
          <w:sz w:val="24"/>
          <w:szCs w:val="24"/>
        </w:rPr>
        <w:t>Design of the study</w:t>
      </w:r>
      <w:r w:rsidR="00244DAF">
        <w:rPr>
          <w:b/>
          <w:i w:val="0"/>
          <w:color w:val="000000" w:themeColor="text1"/>
          <w:sz w:val="24"/>
          <w:szCs w:val="24"/>
        </w:rPr>
        <w:t>.</w:t>
      </w:r>
    </w:p>
    <w:p w14:paraId="7D1C2E48" w14:textId="6FF82792" w:rsidR="0054068E" w:rsidRPr="00813EA3" w:rsidRDefault="00154D21" w:rsidP="00843B85">
      <w:pPr>
        <w:pStyle w:val="berschrift2"/>
        <w:rPr>
          <w:i w:val="0"/>
          <w:iCs/>
          <w:sz w:val="32"/>
          <w:szCs w:val="32"/>
        </w:rPr>
      </w:pPr>
      <w:r w:rsidRPr="00813EA3">
        <w:rPr>
          <w:i w:val="0"/>
          <w:iCs/>
          <w:sz w:val="32"/>
          <w:szCs w:val="32"/>
        </w:rPr>
        <w:lastRenderedPageBreak/>
        <w:t>Replication of the original model</w:t>
      </w:r>
    </w:p>
    <w:p w14:paraId="0B67D990" w14:textId="469BBEF3" w:rsidR="00AF2C36" w:rsidRPr="00A657F7" w:rsidRDefault="00563141" w:rsidP="00BE6674">
      <w:pPr>
        <w:spacing w:line="480" w:lineRule="auto"/>
        <w:jc w:val="both"/>
      </w:pPr>
      <w:r w:rsidRPr="00A657F7">
        <w:t xml:space="preserve">In the </w:t>
      </w:r>
      <w:r>
        <w:t>first</w:t>
      </w:r>
      <w:r w:rsidRPr="00A657F7">
        <w:t xml:space="preserve"> step of our </w:t>
      </w:r>
      <w:r w:rsidRPr="000866E0">
        <w:rPr>
          <w:szCs w:val="24"/>
        </w:rPr>
        <w:t>approach (see</w:t>
      </w:r>
      <w:r w:rsidR="00A16D12" w:rsidRPr="000866E0">
        <w:rPr>
          <w:szCs w:val="24"/>
        </w:rPr>
        <w:t xml:space="preserve"> </w:t>
      </w:r>
      <w:r w:rsidR="00A44D02" w:rsidRPr="00A44D02">
        <w:rPr>
          <w:szCs w:val="24"/>
        </w:rPr>
        <w:fldChar w:fldCharType="begin"/>
      </w:r>
      <w:r w:rsidR="00A44D02" w:rsidRPr="00A44D02">
        <w:rPr>
          <w:szCs w:val="24"/>
        </w:rPr>
        <w:instrText xml:space="preserve"> REF _Ref124320557 \h </w:instrText>
      </w:r>
      <w:r w:rsidR="00A44D02" w:rsidRPr="00226E8A">
        <w:rPr>
          <w:szCs w:val="24"/>
        </w:rPr>
        <w:instrText xml:space="preserve"> \* MERGEFORMAT </w:instrText>
      </w:r>
      <w:r w:rsidR="00A44D02" w:rsidRPr="00A44D02">
        <w:rPr>
          <w:szCs w:val="24"/>
        </w:rPr>
      </w:r>
      <w:r w:rsidR="00A44D02" w:rsidRPr="00A44D02">
        <w:rPr>
          <w:szCs w:val="24"/>
        </w:rPr>
        <w:fldChar w:fldCharType="separate"/>
      </w:r>
      <w:r w:rsidR="00A44D02" w:rsidRPr="00226E8A">
        <w:rPr>
          <w:color w:val="000000" w:themeColor="text1"/>
          <w:szCs w:val="24"/>
        </w:rPr>
        <w:t xml:space="preserve">Fig </w:t>
      </w:r>
      <w:r w:rsidR="00A44D02" w:rsidRPr="00226E8A">
        <w:rPr>
          <w:noProof/>
          <w:color w:val="000000" w:themeColor="text1"/>
          <w:szCs w:val="24"/>
        </w:rPr>
        <w:t>1</w:t>
      </w:r>
      <w:r w:rsidR="00A44D02" w:rsidRPr="00A44D02">
        <w:rPr>
          <w:szCs w:val="24"/>
        </w:rPr>
        <w:fldChar w:fldCharType="end"/>
      </w:r>
      <w:r w:rsidRPr="00A44D02">
        <w:rPr>
          <w:szCs w:val="24"/>
        </w:rPr>
        <w:t>),</w:t>
      </w:r>
      <w:r w:rsidRPr="000866E0">
        <w:rPr>
          <w:szCs w:val="24"/>
        </w:rPr>
        <w:t xml:space="preserve"> we</w:t>
      </w:r>
      <w:r w:rsidRPr="00A16D12">
        <w:rPr>
          <w:szCs w:val="24"/>
        </w:rPr>
        <w:t xml:space="preserve"> </w:t>
      </w:r>
      <w:r w:rsidR="00700CBA" w:rsidRPr="00A16D12">
        <w:rPr>
          <w:szCs w:val="24"/>
        </w:rPr>
        <w:t>r</w:t>
      </w:r>
      <w:r w:rsidR="00700CBA" w:rsidRPr="00A657F7">
        <w:t xml:space="preserve">eplicate the computational model </w:t>
      </w:r>
      <w:r w:rsidR="00A4514B" w:rsidRPr="00A657F7">
        <w:t xml:space="preserve">of the ABL framework by following </w:t>
      </w:r>
      <w:r w:rsidR="00EA1AAB" w:rsidRPr="00A657F7">
        <w:t>best</w:t>
      </w:r>
      <w:r w:rsidR="006044F4" w:rsidRPr="00A657F7">
        <w:t xml:space="preserve"> </w:t>
      </w:r>
      <w:r w:rsidR="00EA1AAB" w:rsidRPr="00A657F7">
        <w:t>practice</w:t>
      </w:r>
      <w:r w:rsidR="00792F1C" w:rsidRPr="00A657F7">
        <w:t>s</w:t>
      </w:r>
      <w:r w:rsidR="00691CC0" w:rsidRPr="00A657F7">
        <w:t xml:space="preserve"> </w:t>
      </w:r>
      <w:r w:rsidR="00C06149">
        <w:rPr>
          <w:noProof/>
        </w:rPr>
        <w:t>[1, 2]</w:t>
      </w:r>
      <w:r w:rsidR="00997FEF" w:rsidRPr="00A657F7">
        <w:t>.</w:t>
      </w:r>
      <w:r w:rsidR="00997FEF" w:rsidRPr="00A657F7" w:rsidDel="000E0096">
        <w:t xml:space="preserve"> </w:t>
      </w:r>
      <w:r w:rsidR="000E0096" w:rsidRPr="00A657F7">
        <w:t>W</w:t>
      </w:r>
      <w:r w:rsidR="000E36CB" w:rsidRPr="00A657F7">
        <w:t xml:space="preserve">e </w:t>
      </w:r>
      <w:r w:rsidR="00343196">
        <w:t>construe</w:t>
      </w:r>
      <w:r w:rsidR="00343196" w:rsidRPr="00A657F7">
        <w:t xml:space="preserve"> </w:t>
      </w:r>
      <w:r w:rsidR="000E36CB" w:rsidRPr="00A657F7">
        <w:t xml:space="preserve">the replication of a computational model as </w:t>
      </w:r>
      <w:r w:rsidR="00C16377">
        <w:t>its</w:t>
      </w:r>
      <w:r w:rsidR="00C16377" w:rsidRPr="00A657F7">
        <w:t xml:space="preserve"> </w:t>
      </w:r>
      <w:r w:rsidR="000E36CB" w:rsidRPr="00A657F7">
        <w:t xml:space="preserve">reimplementation in a different modeling software </w:t>
      </w:r>
      <w:r w:rsidR="00C06149">
        <w:rPr>
          <w:noProof/>
        </w:rPr>
        <w:t>[3]</w:t>
      </w:r>
      <w:r w:rsidR="000E36CB" w:rsidRPr="00A657F7">
        <w:t xml:space="preserve">. </w:t>
      </w:r>
      <w:r w:rsidR="00900A8F" w:rsidRPr="00A657F7">
        <w:t xml:space="preserve">This reimplementation </w:t>
      </w:r>
      <w:r w:rsidR="00294165">
        <w:t xml:space="preserve">is </w:t>
      </w:r>
      <w:r w:rsidR="00900A8F" w:rsidRPr="00A657F7">
        <w:t xml:space="preserve">ideally </w:t>
      </w:r>
      <w:r w:rsidR="00294165">
        <w:t>based</w:t>
      </w:r>
      <w:r w:rsidR="00294165" w:rsidRPr="00A657F7">
        <w:t xml:space="preserve"> </w:t>
      </w:r>
      <w:r w:rsidR="00900A8F" w:rsidRPr="00A657F7">
        <w:t xml:space="preserve">on the conceptual model </w:t>
      </w:r>
      <w:r w:rsidR="00C06149">
        <w:rPr>
          <w:noProof/>
        </w:rPr>
        <w:t>[4]</w:t>
      </w:r>
      <w:r w:rsidR="00872F10" w:rsidRPr="00A657F7">
        <w:t xml:space="preserve"> of the origina</w:t>
      </w:r>
      <w:r w:rsidR="00717B30" w:rsidRPr="00A657F7">
        <w:t>l computational model</w:t>
      </w:r>
      <w:r w:rsidR="008A1776" w:rsidRPr="00A657F7">
        <w:t xml:space="preserve"> (i.e., model description)</w:t>
      </w:r>
      <w:r w:rsidR="00795612" w:rsidRPr="00A657F7">
        <w:t xml:space="preserve"> to rule out </w:t>
      </w:r>
      <w:r w:rsidR="008C2B09">
        <w:t xml:space="preserve">the </w:t>
      </w:r>
      <w:r w:rsidR="00E33AFC" w:rsidRPr="00A657F7">
        <w:t>implementation</w:t>
      </w:r>
      <w:r w:rsidR="00FD0AEC" w:rsidRPr="00A657F7">
        <w:t xml:space="preserve"> and programming</w:t>
      </w:r>
      <w:r w:rsidR="00E33AFC" w:rsidRPr="00A657F7">
        <w:t xml:space="preserve"> errors</w:t>
      </w:r>
      <w:r w:rsidR="00795612" w:rsidRPr="00A657F7">
        <w:t xml:space="preserve"> of the</w:t>
      </w:r>
      <w:r w:rsidR="00A907A0" w:rsidRPr="00A657F7">
        <w:t xml:space="preserve"> original </w:t>
      </w:r>
      <w:r w:rsidR="00E33AFC" w:rsidRPr="00A657F7">
        <w:t>model that can</w:t>
      </w:r>
      <w:r w:rsidR="002F2360" w:rsidRPr="00A657F7">
        <w:t xml:space="preserve"> influence the results </w:t>
      </w:r>
      <w:r w:rsidR="00C06149">
        <w:rPr>
          <w:noProof/>
        </w:rPr>
        <w:t>[2]</w:t>
      </w:r>
      <w:r w:rsidR="00964963" w:rsidRPr="00A657F7">
        <w:t xml:space="preserve">. </w:t>
      </w:r>
      <w:r w:rsidR="00BE6674" w:rsidRPr="00A657F7">
        <w:t xml:space="preserve">For example, </w:t>
      </w:r>
      <w:r w:rsidR="00FD0AEC" w:rsidRPr="00A657F7">
        <w:t>implementation errors are misinterpretations</w:t>
      </w:r>
      <w:r w:rsidR="00FD0AEC" w:rsidRPr="00A657F7" w:rsidDel="005C172F">
        <w:t xml:space="preserve"> </w:t>
      </w:r>
      <w:r w:rsidR="005C172F" w:rsidRPr="00A657F7">
        <w:t xml:space="preserve">of </w:t>
      </w:r>
      <w:r w:rsidR="00FD0AEC" w:rsidRPr="00A657F7">
        <w:t>the conceptual model</w:t>
      </w:r>
      <w:r w:rsidR="00294165">
        <w:t xml:space="preserve">, </w:t>
      </w:r>
      <w:r w:rsidR="008C2B09">
        <w:t>including</w:t>
      </w:r>
      <w:r w:rsidR="00294165">
        <w:t xml:space="preserve"> </w:t>
      </w:r>
      <w:r w:rsidR="00FD0AEC" w:rsidRPr="00A657F7">
        <w:t>its theories or mathematical formalisms</w:t>
      </w:r>
      <w:r w:rsidR="00526F56">
        <w:t xml:space="preserve">. </w:t>
      </w:r>
      <w:r w:rsidR="00436F4F" w:rsidRPr="00A657F7">
        <w:t>Textual</w:t>
      </w:r>
      <w:r w:rsidR="00FD0AEC" w:rsidRPr="00A657F7">
        <w:t xml:space="preserve"> explanations</w:t>
      </w:r>
      <w:r w:rsidR="00F17B57" w:rsidRPr="00A657F7">
        <w:t xml:space="preserve"> in the model description</w:t>
      </w:r>
      <w:r w:rsidR="00FD0AEC" w:rsidRPr="00A657F7">
        <w:t xml:space="preserve"> may </w:t>
      </w:r>
      <w:r w:rsidR="00480E1A" w:rsidRPr="00A657F7">
        <w:t>not be</w:t>
      </w:r>
      <w:r w:rsidR="00FD0AEC" w:rsidRPr="00A657F7">
        <w:t xml:space="preserve"> </w:t>
      </w:r>
      <w:r w:rsidR="00C16377">
        <w:t xml:space="preserve">sufficiently </w:t>
      </w:r>
      <w:r w:rsidR="00480E1A" w:rsidRPr="00A657F7">
        <w:t>clear</w:t>
      </w:r>
      <w:r w:rsidR="00FD0AEC" w:rsidRPr="00A657F7">
        <w:t xml:space="preserve"> </w:t>
      </w:r>
      <w:r w:rsidR="00294165">
        <w:t>to</w:t>
      </w:r>
      <w:r w:rsidR="00294165" w:rsidRPr="00A657F7">
        <w:t xml:space="preserve"> </w:t>
      </w:r>
      <w:r w:rsidR="00F17B57" w:rsidRPr="00A657F7">
        <w:t>everyone</w:t>
      </w:r>
      <w:r w:rsidR="00294165">
        <w:t xml:space="preserve">, thus </w:t>
      </w:r>
      <w:r w:rsidR="00C16377">
        <w:t>creating</w:t>
      </w:r>
      <w:r w:rsidR="008C2B09">
        <w:t xml:space="preserve"> space</w:t>
      </w:r>
      <w:r w:rsidR="00F17B57" w:rsidRPr="00A657F7">
        <w:t xml:space="preserve"> </w:t>
      </w:r>
      <w:r w:rsidR="00FD0AEC" w:rsidRPr="00A657F7">
        <w:t>for different interpretations</w:t>
      </w:r>
      <w:r w:rsidR="00294165">
        <w:t xml:space="preserve"> and </w:t>
      </w:r>
      <w:r w:rsidR="008C2B09">
        <w:t xml:space="preserve">implementations </w:t>
      </w:r>
      <w:r w:rsidR="00F42463" w:rsidRPr="00A657F7">
        <w:t xml:space="preserve">of </w:t>
      </w:r>
      <w:r w:rsidR="00294165">
        <w:t>the model</w:t>
      </w:r>
      <w:r w:rsidR="00480E1A" w:rsidRPr="00A657F7">
        <w:t xml:space="preserve">. </w:t>
      </w:r>
      <w:r w:rsidR="00AF2C36" w:rsidRPr="00A657F7">
        <w:t>P</w:t>
      </w:r>
      <w:r w:rsidR="00BE6674" w:rsidRPr="00A657F7">
        <w:t xml:space="preserve">rogramming errors </w:t>
      </w:r>
      <w:r w:rsidR="006E38F3" w:rsidRPr="00A657F7">
        <w:t xml:space="preserve">are not innocuous </w:t>
      </w:r>
      <w:r w:rsidR="00FD1E65">
        <w:t>but</w:t>
      </w:r>
      <w:r w:rsidR="00FD1E65" w:rsidRPr="00A657F7">
        <w:t xml:space="preserve"> </w:t>
      </w:r>
      <w:r w:rsidR="00BE6674" w:rsidRPr="00A657F7">
        <w:t xml:space="preserve">can sometimes drive </w:t>
      </w:r>
      <w:r w:rsidR="008228D4" w:rsidRPr="00A657F7">
        <w:t>results more than the actual model</w:t>
      </w:r>
      <w:r w:rsidR="000D5F3E" w:rsidRPr="00A657F7">
        <w:t xml:space="preserve"> </w:t>
      </w:r>
      <w:r w:rsidR="00C06149">
        <w:rPr>
          <w:noProof/>
        </w:rPr>
        <w:t>[5]</w:t>
      </w:r>
      <w:r w:rsidR="000D5F3E" w:rsidRPr="00A657F7">
        <w:t>.</w:t>
      </w:r>
      <w:r w:rsidR="00376769" w:rsidRPr="00A657F7">
        <w:t xml:space="preserve"> </w:t>
      </w:r>
      <w:r w:rsidR="00104732" w:rsidRPr="00A657F7">
        <w:t xml:space="preserve">In our study, </w:t>
      </w:r>
      <w:r w:rsidR="00F31C22">
        <w:t xml:space="preserve">the replication is based on the </w:t>
      </w:r>
      <w:r w:rsidR="007F07E0" w:rsidRPr="00A657F7">
        <w:t xml:space="preserve">conceptual description and </w:t>
      </w:r>
      <w:r w:rsidR="00466F1C">
        <w:t>code</w:t>
      </w:r>
      <w:r w:rsidR="00F01E77">
        <w:t xml:space="preserve"> of </w:t>
      </w:r>
      <w:r w:rsidR="002F346C">
        <w:t>the ABL framework</w:t>
      </w:r>
      <w:r w:rsidR="0063651E">
        <w:t>.</w:t>
      </w:r>
      <w:r w:rsidR="00EE32D8">
        <w:t xml:space="preserve"> </w:t>
      </w:r>
      <w:r w:rsidR="00545BF4">
        <w:t>These are provided in the online appendix of</w:t>
      </w:r>
      <w:r w:rsidR="00163E6C">
        <w:t xml:space="preserve"> </w:t>
      </w:r>
      <w:r w:rsidR="00B746E4">
        <w:t xml:space="preserve">Anand, Balakrishnan and Labro </w:t>
      </w:r>
      <w:r w:rsidR="00C06149">
        <w:rPr>
          <w:noProof/>
        </w:rPr>
        <w:t>[6]</w:t>
      </w:r>
      <w:r w:rsidR="00545BF4">
        <w:t>.</w:t>
      </w:r>
    </w:p>
    <w:p w14:paraId="49C2CF73" w14:textId="655B5009" w:rsidR="00894F24" w:rsidRPr="00A657F7" w:rsidRDefault="00C16377" w:rsidP="00894F24">
      <w:pPr>
        <w:spacing w:line="480" w:lineRule="auto"/>
        <w:jc w:val="both"/>
      </w:pPr>
      <w:r>
        <w:t>T</w:t>
      </w:r>
      <w:r w:rsidR="00424B29" w:rsidRPr="00A657F7">
        <w:t>wo issues</w:t>
      </w:r>
      <w:r>
        <w:t>, however,</w:t>
      </w:r>
      <w:r w:rsidR="00424B29">
        <w:t xml:space="preserve"> affect the </w:t>
      </w:r>
      <w:r w:rsidR="00AA687F">
        <w:t xml:space="preserve">replication's </w:t>
      </w:r>
      <w:r w:rsidR="00424B29">
        <w:t>feasibility if</w:t>
      </w:r>
      <w:r w:rsidR="00894F24" w:rsidRPr="00A657F7">
        <w:t xml:space="preserve"> </w:t>
      </w:r>
      <w:r w:rsidR="0005221B">
        <w:t xml:space="preserve">strictly </w:t>
      </w:r>
      <w:r w:rsidR="00424B29">
        <w:t>limited to</w:t>
      </w:r>
      <w:r w:rsidR="00424B29" w:rsidRPr="00A657F7">
        <w:t xml:space="preserve"> </w:t>
      </w:r>
      <w:r w:rsidR="00894F24" w:rsidRPr="00A657F7">
        <w:t>the conceptual model</w:t>
      </w:r>
      <w:r w:rsidR="00493C83">
        <w:t xml:space="preserve"> </w:t>
      </w:r>
      <w:r w:rsidR="00C06149">
        <w:rPr>
          <w:noProof/>
        </w:rPr>
        <w:t>[1]</w:t>
      </w:r>
      <w:r w:rsidR="00894F24" w:rsidRPr="00A657F7">
        <w:t xml:space="preserve">. First, ambiguities in writing or formalities in the conceptual model </w:t>
      </w:r>
      <w:r w:rsidR="00891208">
        <w:t>might be</w:t>
      </w:r>
      <w:r w:rsidR="00891208" w:rsidRPr="00A657F7">
        <w:t xml:space="preserve"> </w:t>
      </w:r>
      <w:r w:rsidR="0096540A" w:rsidRPr="00A657F7">
        <w:t xml:space="preserve">too </w:t>
      </w:r>
      <w:r w:rsidR="001F6F96">
        <w:t>great</w:t>
      </w:r>
      <w:r w:rsidR="00894F24" w:rsidRPr="00A657F7">
        <w:t xml:space="preserve">, </w:t>
      </w:r>
      <w:r w:rsidR="0096540A" w:rsidRPr="00A657F7">
        <w:t>preventing</w:t>
      </w:r>
      <w:r w:rsidR="00894F24" w:rsidRPr="00A657F7">
        <w:t xml:space="preserve"> </w:t>
      </w:r>
      <w:r w:rsidR="0096540A" w:rsidRPr="00A657F7">
        <w:t>a replication from the conceptual model</w:t>
      </w:r>
      <w:r w:rsidR="00891208">
        <w:t xml:space="preserve"> only</w:t>
      </w:r>
      <w:r w:rsidR="00894F24" w:rsidRPr="00A657F7">
        <w:t xml:space="preserve"> </w:t>
      </w:r>
      <w:r w:rsidR="00C06149">
        <w:rPr>
          <w:noProof/>
        </w:rPr>
        <w:t>[7]</w:t>
      </w:r>
      <w:r w:rsidR="00894F24" w:rsidRPr="00A657F7">
        <w:t xml:space="preserve">. Second, as a more extreme scenario, a conceptual model </w:t>
      </w:r>
      <w:r w:rsidR="0005221B">
        <w:t>could</w:t>
      </w:r>
      <w:r w:rsidR="0005221B" w:rsidRPr="00A657F7">
        <w:t xml:space="preserve"> </w:t>
      </w:r>
      <w:r w:rsidR="00894F24" w:rsidRPr="00A657F7">
        <w:t>contradic</w:t>
      </w:r>
      <w:r w:rsidR="00CC79C0" w:rsidRPr="00A657F7">
        <w:t>t</w:t>
      </w:r>
      <w:r w:rsidR="00894F24" w:rsidRPr="00A657F7">
        <w:t xml:space="preserve"> the actual implementation</w:t>
      </w:r>
      <w:r w:rsidR="00CC79C0" w:rsidRPr="00A657F7">
        <w:t xml:space="preserve"> of the original model</w:t>
      </w:r>
      <w:r w:rsidR="00894F24" w:rsidRPr="00A657F7">
        <w:t xml:space="preserve"> </w:t>
      </w:r>
      <w:r w:rsidR="00C06149">
        <w:rPr>
          <w:noProof/>
        </w:rPr>
        <w:t>[8]</w:t>
      </w:r>
      <w:r w:rsidR="00894F24" w:rsidRPr="00A657F7">
        <w:t xml:space="preserve">. </w:t>
      </w:r>
      <w:r w:rsidR="008C7DBA" w:rsidRPr="00A657F7">
        <w:t>For example,</w:t>
      </w:r>
      <w:r w:rsidR="00FD02CE" w:rsidRPr="00A657F7">
        <w:t xml:space="preserve"> </w:t>
      </w:r>
      <w:r w:rsidR="00145647" w:rsidRPr="00A657F7">
        <w:t xml:space="preserve">mathematical </w:t>
      </w:r>
      <w:r w:rsidR="00FD02CE" w:rsidRPr="00A657F7">
        <w:t>for</w:t>
      </w:r>
      <w:r w:rsidR="00145647" w:rsidRPr="00A657F7">
        <w:t>malisms do not converge between</w:t>
      </w:r>
      <w:r w:rsidR="008C7DBA" w:rsidRPr="00A657F7">
        <w:t xml:space="preserve"> </w:t>
      </w:r>
      <w:r w:rsidR="00FD02CE" w:rsidRPr="00A657F7">
        <w:t xml:space="preserve">the </w:t>
      </w:r>
      <w:r w:rsidR="00145647" w:rsidRPr="00A657F7">
        <w:t xml:space="preserve">conceptual model and </w:t>
      </w:r>
      <w:r w:rsidR="00424B29">
        <w:t xml:space="preserve">the </w:t>
      </w:r>
      <w:r w:rsidR="00145647" w:rsidRPr="00A657F7">
        <w:t xml:space="preserve">code. </w:t>
      </w:r>
      <w:r w:rsidR="00B72E2A" w:rsidRPr="00A657F7">
        <w:t>Thus</w:t>
      </w:r>
      <w:r w:rsidR="00894F24" w:rsidRPr="00A657F7">
        <w:t>, it is</w:t>
      </w:r>
      <w:r w:rsidR="00894F24" w:rsidRPr="00A657F7" w:rsidDel="004B5ABF">
        <w:t xml:space="preserve"> </w:t>
      </w:r>
      <w:r w:rsidR="00894F24" w:rsidRPr="00A657F7">
        <w:t xml:space="preserve">important to note and specify </w:t>
      </w:r>
      <w:r w:rsidR="0005221B">
        <w:t>ambiguities</w:t>
      </w:r>
      <w:r w:rsidR="00894F24" w:rsidRPr="00A657F7">
        <w:t xml:space="preserve"> and contradiction</w:t>
      </w:r>
      <w:r w:rsidR="0005221B">
        <w:t>s</w:t>
      </w:r>
      <w:r w:rsidR="00B72E2A" w:rsidRPr="00A657F7">
        <w:t xml:space="preserve"> during the replication</w:t>
      </w:r>
      <w:r w:rsidR="00891208">
        <w:t xml:space="preserve"> process</w:t>
      </w:r>
      <w:r w:rsidR="00B72E2A" w:rsidRPr="00A657F7">
        <w:t xml:space="preserve">. </w:t>
      </w:r>
    </w:p>
    <w:p w14:paraId="666CE5C0" w14:textId="19654048" w:rsidR="00A61275" w:rsidRPr="00A657F7" w:rsidRDefault="00FA0FC2" w:rsidP="003A0403">
      <w:pPr>
        <w:spacing w:line="480" w:lineRule="auto"/>
        <w:jc w:val="both"/>
      </w:pPr>
      <w:r w:rsidRPr="00A657F7">
        <w:t xml:space="preserve">The </w:t>
      </w:r>
      <w:r w:rsidR="00120D88" w:rsidRPr="00A657F7">
        <w:t>replicat</w:t>
      </w:r>
      <w:r w:rsidR="00896275">
        <w:t>ed</w:t>
      </w:r>
      <w:r w:rsidRPr="00A657F7">
        <w:t xml:space="preserve"> </w:t>
      </w:r>
      <w:r w:rsidR="002E2D04" w:rsidRPr="00A657F7">
        <w:t xml:space="preserve">model </w:t>
      </w:r>
      <w:r w:rsidR="00891208">
        <w:t>must</w:t>
      </w:r>
      <w:r w:rsidR="00145647" w:rsidRPr="00A657F7">
        <w:t xml:space="preserve"> be</w:t>
      </w:r>
      <w:r w:rsidR="00DC2C35" w:rsidRPr="00A657F7">
        <w:t xml:space="preserve"> compar</w:t>
      </w:r>
      <w:r w:rsidRPr="00A657F7">
        <w:t xml:space="preserve">ed </w:t>
      </w:r>
      <w:r w:rsidR="00424B29">
        <w:t>with</w:t>
      </w:r>
      <w:r w:rsidR="00424B29" w:rsidRPr="00A657F7">
        <w:t xml:space="preserve"> </w:t>
      </w:r>
      <w:r w:rsidRPr="00A657F7">
        <w:t xml:space="preserve">the </w:t>
      </w:r>
      <w:r w:rsidR="00DF2D1E" w:rsidRPr="00A657F7">
        <w:t>original model</w:t>
      </w:r>
      <w:r w:rsidR="005660A2" w:rsidRPr="00A657F7" w:rsidDel="002129B5">
        <w:t xml:space="preserve"> </w:t>
      </w:r>
      <w:r w:rsidRPr="00A657F7">
        <w:t xml:space="preserve">along </w:t>
      </w:r>
      <w:r w:rsidR="00F263F3" w:rsidRPr="00A657F7">
        <w:t xml:space="preserve">predefined </w:t>
      </w:r>
      <w:r w:rsidR="00394225" w:rsidRPr="00A657F7">
        <w:t>criteria</w:t>
      </w:r>
      <w:r w:rsidR="00B72E2A" w:rsidRPr="00A657F7">
        <w:t xml:space="preserve"> to evaluate replication success.</w:t>
      </w:r>
      <w:r w:rsidR="00394225" w:rsidRPr="00A657F7">
        <w:t xml:space="preserve"> </w:t>
      </w:r>
      <w:r w:rsidR="006D7855" w:rsidRPr="00A657F7">
        <w:t>Most models answer</w:t>
      </w:r>
      <w:r w:rsidR="006D7855" w:rsidRPr="00A657F7" w:rsidDel="004B5ABF">
        <w:t xml:space="preserve"> </w:t>
      </w:r>
      <w:r w:rsidR="00393311" w:rsidRPr="00A657F7">
        <w:t>particular</w:t>
      </w:r>
      <w:r w:rsidR="006D7855" w:rsidRPr="00A657F7">
        <w:t xml:space="preserve"> research questions </w:t>
      </w:r>
      <w:r w:rsidR="00C06149">
        <w:rPr>
          <w:noProof/>
        </w:rPr>
        <w:t>[9]</w:t>
      </w:r>
      <w:r w:rsidR="008B2E65" w:rsidRPr="00A657F7">
        <w:t xml:space="preserve"> and </w:t>
      </w:r>
      <w:r w:rsidR="005944A3" w:rsidRPr="00A657F7">
        <w:t xml:space="preserve">produce results </w:t>
      </w:r>
      <w:r w:rsidR="00424B29">
        <w:t>that</w:t>
      </w:r>
      <w:r w:rsidR="00424B29" w:rsidRPr="00A657F7">
        <w:t xml:space="preserve"> </w:t>
      </w:r>
      <w:r w:rsidR="005944A3" w:rsidRPr="00A657F7">
        <w:t xml:space="preserve">facilitate </w:t>
      </w:r>
      <w:r w:rsidR="0005221B">
        <w:t xml:space="preserve">answer-based </w:t>
      </w:r>
      <w:r w:rsidR="005944A3" w:rsidRPr="00A657F7">
        <w:t xml:space="preserve">conclusions </w:t>
      </w:r>
      <w:r w:rsidR="00C06149">
        <w:rPr>
          <w:noProof/>
        </w:rPr>
        <w:t>[10]</w:t>
      </w:r>
      <w:r w:rsidR="005944A3" w:rsidRPr="00A657F7">
        <w:t xml:space="preserve">. </w:t>
      </w:r>
      <w:r w:rsidR="002C1314" w:rsidRPr="00A657F7">
        <w:t>Computational models apply simulation</w:t>
      </w:r>
      <w:r w:rsidR="003A24F4" w:rsidRPr="00A657F7">
        <w:t xml:space="preserve"> experiments </w:t>
      </w:r>
      <w:r w:rsidR="002C1314" w:rsidRPr="00A657F7">
        <w:t>that</w:t>
      </w:r>
      <w:r w:rsidR="00C2586F" w:rsidRPr="00A657F7">
        <w:t xml:space="preserve"> can be </w:t>
      </w:r>
      <w:r w:rsidR="006D53AA" w:rsidRPr="00A657F7">
        <w:t xml:space="preserve">used to compare the original </w:t>
      </w:r>
      <w:r w:rsidR="00424B29">
        <w:t>and</w:t>
      </w:r>
      <w:r w:rsidR="00424B29" w:rsidRPr="00A657F7">
        <w:t xml:space="preserve"> </w:t>
      </w:r>
      <w:r w:rsidR="008B64D9">
        <w:t>replicated</w:t>
      </w:r>
      <w:r w:rsidR="00C2586F" w:rsidRPr="00A657F7">
        <w:t xml:space="preserve"> model</w:t>
      </w:r>
      <w:r w:rsidR="00424B29">
        <w:t>s</w:t>
      </w:r>
      <w:r w:rsidR="006D53AA" w:rsidRPr="00A657F7">
        <w:t xml:space="preserve">. </w:t>
      </w:r>
      <w:r w:rsidR="005A58A5" w:rsidRPr="00A657F7">
        <w:t>The replication succeeds if</w:t>
      </w:r>
      <w:r w:rsidR="006D53AA" w:rsidRPr="00A657F7">
        <w:t xml:space="preserve"> both models </w:t>
      </w:r>
      <w:r w:rsidR="00891208">
        <w:t>produce</w:t>
      </w:r>
      <w:r w:rsidR="006D53AA" w:rsidRPr="00A657F7">
        <w:t xml:space="preserve"> </w:t>
      </w:r>
      <w:r w:rsidR="00830708" w:rsidRPr="00A657F7">
        <w:t>identical</w:t>
      </w:r>
      <w:r w:rsidR="006D53AA" w:rsidRPr="00A657F7">
        <w:t xml:space="preserve"> results in </w:t>
      </w:r>
      <w:r w:rsidR="00830708" w:rsidRPr="00A657F7">
        <w:t>different dimensions</w:t>
      </w:r>
      <w:r w:rsidR="006D53AA" w:rsidRPr="00A657F7">
        <w:t xml:space="preserve"> </w:t>
      </w:r>
      <w:r w:rsidR="00C06149">
        <w:rPr>
          <w:noProof/>
        </w:rPr>
        <w:t>[11]</w:t>
      </w:r>
      <w:r w:rsidR="006D53AA" w:rsidRPr="00A657F7">
        <w:t>.</w:t>
      </w:r>
    </w:p>
    <w:p w14:paraId="2A52FEDC" w14:textId="369A321C" w:rsidR="009A2826" w:rsidRPr="00A657F7" w:rsidRDefault="00DD1865" w:rsidP="009A2826">
      <w:pPr>
        <w:spacing w:line="480" w:lineRule="auto"/>
        <w:jc w:val="both"/>
      </w:pPr>
      <w:r w:rsidRPr="00A657F7">
        <w:lastRenderedPageBreak/>
        <w:t xml:space="preserve">Some computational </w:t>
      </w:r>
      <w:r w:rsidR="009352BA" w:rsidRPr="00A657F7">
        <w:t>models</w:t>
      </w:r>
      <w:r w:rsidR="001D242A">
        <w:t xml:space="preserve">, </w:t>
      </w:r>
      <w:r w:rsidR="00E56E5E">
        <w:t xml:space="preserve">however, </w:t>
      </w:r>
      <w:r w:rsidR="009352BA" w:rsidRPr="00A657F7">
        <w:t>are published as framework</w:t>
      </w:r>
      <w:r w:rsidR="00FB151B" w:rsidRPr="00A657F7">
        <w:t>s</w:t>
      </w:r>
      <w:r w:rsidR="009352BA" w:rsidRPr="00A657F7">
        <w:t xml:space="preserve"> </w:t>
      </w:r>
      <w:r w:rsidRPr="00A657F7">
        <w:t>without explicit experiments and results</w:t>
      </w:r>
      <w:r w:rsidR="001D242A">
        <w:t>,</w:t>
      </w:r>
      <w:r w:rsidR="00932A20" w:rsidRPr="00A657F7">
        <w:t xml:space="preserve"> </w:t>
      </w:r>
      <w:r w:rsidR="001D242A">
        <w:t>as</w:t>
      </w:r>
      <w:r w:rsidR="001D242A" w:rsidRPr="00A657F7">
        <w:t xml:space="preserve"> </w:t>
      </w:r>
      <w:r w:rsidR="008A2985" w:rsidRPr="00A657F7">
        <w:t xml:space="preserve">is the case </w:t>
      </w:r>
      <w:r w:rsidR="001D242A">
        <w:t>with</w:t>
      </w:r>
      <w:r w:rsidR="001D242A" w:rsidRPr="00A657F7">
        <w:t xml:space="preserve"> </w:t>
      </w:r>
      <w:r w:rsidR="008A2985" w:rsidRPr="00A657F7">
        <w:t>the ABL framework</w:t>
      </w:r>
      <w:r w:rsidR="001907DE" w:rsidRPr="00A657F7">
        <w:t xml:space="preserve">. </w:t>
      </w:r>
      <w:r w:rsidR="00C60CCD">
        <w:t>It</w:t>
      </w:r>
      <w:r w:rsidR="002E2FEE">
        <w:t>s</w:t>
      </w:r>
      <w:r w:rsidR="00C60CCD">
        <w:t xml:space="preserve"> purpose is to </w:t>
      </w:r>
      <w:r w:rsidR="00C60CCD" w:rsidRPr="00A657F7">
        <w:t xml:space="preserve">encompass </w:t>
      </w:r>
      <w:r w:rsidR="002E2FEE">
        <w:t>previous models</w:t>
      </w:r>
      <w:r w:rsidR="00D63238">
        <w:t>'</w:t>
      </w:r>
      <w:r w:rsidR="002E2FEE">
        <w:t xml:space="preserve"> key elements and</w:t>
      </w:r>
      <w:r w:rsidR="002E2FEE" w:rsidRPr="00A657F7">
        <w:t xml:space="preserve"> support future research endeavors</w:t>
      </w:r>
      <w:r w:rsidR="002E2FEE">
        <w:t>.</w:t>
      </w:r>
      <w:r w:rsidR="00EC5F30">
        <w:t xml:space="preserve"> </w:t>
      </w:r>
      <w:r w:rsidR="001B000A" w:rsidRPr="00A657F7">
        <w:t xml:space="preserve">As </w:t>
      </w:r>
      <w:r w:rsidR="00E93C35">
        <w:t>compensation for the lack of specific results</w:t>
      </w:r>
      <w:r w:rsidR="00DC0F03" w:rsidRPr="00A657F7">
        <w:t xml:space="preserve">, we follow </w:t>
      </w:r>
      <w:r w:rsidR="0082365C">
        <w:t xml:space="preserve">the suggestion of </w:t>
      </w:r>
      <w:r w:rsidR="006408EA">
        <w:t xml:space="preserve">Thiele and Grimm </w:t>
      </w:r>
      <w:r w:rsidR="00C06149">
        <w:rPr>
          <w:noProof/>
        </w:rPr>
        <w:t>[10]</w:t>
      </w:r>
      <w:r w:rsidR="00163E6C">
        <w:t xml:space="preserve"> </w:t>
      </w:r>
      <w:r w:rsidR="00686000" w:rsidRPr="00A657F7">
        <w:t xml:space="preserve">to </w:t>
      </w:r>
      <w:r w:rsidR="0054503B" w:rsidRPr="00A657F7">
        <w:t>use</w:t>
      </w:r>
      <w:r w:rsidR="00A3021B" w:rsidRPr="00A657F7">
        <w:t xml:space="preserve"> </w:t>
      </w:r>
      <w:r w:rsidR="0005221B">
        <w:t xml:space="preserve">empirically observed </w:t>
      </w:r>
      <w:r w:rsidR="00326073" w:rsidRPr="00A657F7">
        <w:t>patterns</w:t>
      </w:r>
      <w:r w:rsidR="0005221B">
        <w:t xml:space="preserve"> </w:t>
      </w:r>
      <w:r w:rsidR="00686000" w:rsidRPr="00A657F7">
        <w:t xml:space="preserve">to </w:t>
      </w:r>
      <w:r w:rsidR="00AA2AE3" w:rsidRPr="00A657F7">
        <w:t xml:space="preserve">guide </w:t>
      </w:r>
      <w:r w:rsidR="00686000" w:rsidRPr="00A657F7">
        <w:t xml:space="preserve">the replication. </w:t>
      </w:r>
      <w:r w:rsidRPr="00A657F7">
        <w:t xml:space="preserve">Since the ABL </w:t>
      </w:r>
      <w:r w:rsidR="006066A1" w:rsidRPr="00A657F7">
        <w:t>framework includes</w:t>
      </w:r>
      <w:r w:rsidR="0083453F" w:rsidRPr="00A657F7">
        <w:t xml:space="preserve"> </w:t>
      </w:r>
      <w:r w:rsidR="001D242A">
        <w:t>previous</w:t>
      </w:r>
      <w:r w:rsidR="001D242A" w:rsidRPr="00A657F7">
        <w:t xml:space="preserve"> </w:t>
      </w:r>
      <w:r w:rsidR="0083453F" w:rsidRPr="00A657F7">
        <w:t xml:space="preserve">models, it </w:t>
      </w:r>
      <w:r w:rsidR="007013AE" w:rsidRPr="00A657F7">
        <w:t>is reasonable to argue tha</w:t>
      </w:r>
      <w:r w:rsidR="00DD1194" w:rsidRPr="00A657F7">
        <w:t>t</w:t>
      </w:r>
      <w:r w:rsidR="00873566" w:rsidRPr="00A657F7">
        <w:t xml:space="preserve"> </w:t>
      </w:r>
      <w:r w:rsidR="00404944">
        <w:t>it could reproduce earlier studies</w:t>
      </w:r>
      <w:r w:rsidR="00D63238">
        <w:t>'</w:t>
      </w:r>
      <w:r w:rsidR="00404944">
        <w:t xml:space="preserve"> pattern</w:t>
      </w:r>
      <w:r w:rsidR="00EA6AA4" w:rsidRPr="00A657F7">
        <w:t>s</w:t>
      </w:r>
      <w:r w:rsidR="002644FD" w:rsidRPr="00A657F7">
        <w:t>.</w:t>
      </w:r>
      <w:r w:rsidR="00686000" w:rsidRPr="00A657F7">
        <w:t xml:space="preserve"> </w:t>
      </w:r>
      <w:r w:rsidR="003A3C03">
        <w:t>Given the underlying model, we understand patterns as descriptions of specific relations between input and output variables</w:t>
      </w:r>
      <w:r w:rsidR="00873566" w:rsidRPr="00A657F7">
        <w:t xml:space="preserve"> </w:t>
      </w:r>
      <w:r w:rsidR="00C06149">
        <w:rPr>
          <w:noProof/>
        </w:rPr>
        <w:t>[12, 13]</w:t>
      </w:r>
      <w:r w:rsidR="004618A8" w:rsidRPr="00A657F7">
        <w:t xml:space="preserve">. </w:t>
      </w:r>
      <w:r w:rsidR="006D0C83" w:rsidRPr="00A657F7">
        <w:t xml:space="preserve">Thus, we </w:t>
      </w:r>
      <w:r w:rsidR="009A2826" w:rsidRPr="00A657F7">
        <w:t xml:space="preserve">focus on </w:t>
      </w:r>
      <w:r w:rsidR="004618A8" w:rsidRPr="00A657F7">
        <w:t>the</w:t>
      </w:r>
      <w:r w:rsidR="009A2826" w:rsidRPr="00A657F7">
        <w:t xml:space="preserve"> patterns</w:t>
      </w:r>
      <w:r w:rsidR="001D242A">
        <w:t xml:space="preserve"> </w:t>
      </w:r>
      <w:r w:rsidR="009A2826" w:rsidRPr="00A657F7">
        <w:t xml:space="preserve">from earlier studies </w:t>
      </w:r>
      <w:r w:rsidR="00CE46FD" w:rsidRPr="00A657F7">
        <w:t>that</w:t>
      </w:r>
      <w:r w:rsidR="009A2826" w:rsidRPr="00A657F7">
        <w:t xml:space="preserve"> ought to be reproducible with the ABL framework</w:t>
      </w:r>
      <w:r w:rsidR="00965BA3" w:rsidRPr="00A657F7">
        <w:t>.</w:t>
      </w:r>
      <w:r w:rsidR="00DD038D" w:rsidRPr="00A657F7">
        <w:t xml:space="preserve"> </w:t>
      </w:r>
      <w:r w:rsidR="00CE46FD" w:rsidRPr="00A657F7">
        <w:t>W</w:t>
      </w:r>
      <w:r w:rsidR="009A2826" w:rsidRPr="00A657F7">
        <w:t xml:space="preserve">e draw on three </w:t>
      </w:r>
      <w:r w:rsidR="006066A1" w:rsidRPr="00A657F7">
        <w:t xml:space="preserve">well-documented </w:t>
      </w:r>
      <w:r w:rsidR="009A2826" w:rsidRPr="00A657F7">
        <w:t>patterns</w:t>
      </w:r>
      <w:r w:rsidR="002066E0">
        <w:t xml:space="preserve"> of </w:t>
      </w:r>
      <w:r w:rsidR="00720CA0">
        <w:t>costing system</w:t>
      </w:r>
      <w:r w:rsidR="002066E0">
        <w:t xml:space="preserve"> behavior, namely</w:t>
      </w:r>
      <w:r w:rsidR="008729F1" w:rsidRPr="00A657F7">
        <w:t xml:space="preserve"> </w:t>
      </w:r>
      <w:r w:rsidR="007E26DF">
        <w:t>C</w:t>
      </w:r>
      <w:r w:rsidR="008729F1" w:rsidRPr="00A657F7">
        <w:t>ost</w:t>
      </w:r>
      <w:r w:rsidR="007E26DF">
        <w:t>-</w:t>
      </w:r>
      <w:r w:rsidR="008729F1" w:rsidRPr="00A657F7">
        <w:t xml:space="preserve">pool </w:t>
      </w:r>
      <w:r w:rsidR="00D6632F">
        <w:t>Re</w:t>
      </w:r>
      <w:r w:rsidR="008729F1" w:rsidRPr="00A657F7">
        <w:t xml:space="preserve">lationship, </w:t>
      </w:r>
      <w:r w:rsidR="00D6632F">
        <w:t>D</w:t>
      </w:r>
      <w:r w:rsidR="008729F1" w:rsidRPr="00A657F7">
        <w:t xml:space="preserve">egree of </w:t>
      </w:r>
      <w:r w:rsidR="00D6632F">
        <w:t>R</w:t>
      </w:r>
      <w:r w:rsidR="008729F1" w:rsidRPr="00A657F7">
        <w:t xml:space="preserve">esource </w:t>
      </w:r>
      <w:r w:rsidR="00D6632F">
        <w:t>S</w:t>
      </w:r>
      <w:r w:rsidR="008729F1" w:rsidRPr="00A657F7">
        <w:t xml:space="preserve">haring, and </w:t>
      </w:r>
      <w:r w:rsidR="00D6632F">
        <w:t>D</w:t>
      </w:r>
      <w:r w:rsidR="008729F1" w:rsidRPr="00A657F7">
        <w:t xml:space="preserve">ominant </w:t>
      </w:r>
      <w:r w:rsidR="00D6632F">
        <w:t>U</w:t>
      </w:r>
      <w:r w:rsidR="008729F1" w:rsidRPr="00A657F7">
        <w:t>ndercosting</w:t>
      </w:r>
      <w:r w:rsidR="00163F20">
        <w:t xml:space="preserve">. </w:t>
      </w:r>
      <w:r w:rsidR="00061F55">
        <w:t xml:space="preserve">The three patterns each address a different </w:t>
      </w:r>
      <w:r w:rsidR="00F065C8">
        <w:t>aspect</w:t>
      </w:r>
      <w:r w:rsidR="00061F55">
        <w:t xml:space="preserve"> of the </w:t>
      </w:r>
      <w:r w:rsidR="001D1B55">
        <w:t xml:space="preserve">model </w:t>
      </w:r>
      <w:r w:rsidR="00A83C22">
        <w:t xml:space="preserve">(costing system design, production environment, </w:t>
      </w:r>
      <w:r w:rsidR="00B33F4F">
        <w:t>errors in single product costs</w:t>
      </w:r>
      <w:r w:rsidR="00F065C8">
        <w:t xml:space="preserve">), hence, providing a </w:t>
      </w:r>
      <w:r w:rsidR="00CE324D">
        <w:t>comprehensive view o</w:t>
      </w:r>
      <w:r w:rsidR="006526E8">
        <w:t>f</w:t>
      </w:r>
      <w:r w:rsidR="00CE324D">
        <w:t xml:space="preserve"> </w:t>
      </w:r>
      <w:r w:rsidR="00A24677">
        <w:t>model behavior</w:t>
      </w:r>
      <w:r w:rsidR="00CE324D">
        <w:t>.</w:t>
      </w:r>
    </w:p>
    <w:p w14:paraId="1DEB911E" w14:textId="7C895AA7" w:rsidR="006F2CDD" w:rsidRPr="00A657F7" w:rsidRDefault="008064DB" w:rsidP="005F3668">
      <w:pPr>
        <w:spacing w:line="480" w:lineRule="auto"/>
        <w:jc w:val="both"/>
      </w:pPr>
      <w:r w:rsidRPr="00A657F7">
        <w:t xml:space="preserve">To evaluate replication </w:t>
      </w:r>
      <w:r w:rsidR="009A2826" w:rsidRPr="00A657F7">
        <w:t>success</w:t>
      </w:r>
      <w:r w:rsidR="006C51D3" w:rsidRPr="00A657F7">
        <w:t>,</w:t>
      </w:r>
      <w:r w:rsidR="007720FA" w:rsidRPr="00A657F7">
        <w:t xml:space="preserve"> </w:t>
      </w:r>
      <w:r w:rsidR="00293841">
        <w:t xml:space="preserve">Axtell et al. </w:t>
      </w:r>
      <w:r w:rsidR="00C06149" w:rsidRPr="00C06149">
        <w:rPr>
          <w:noProof/>
        </w:rPr>
        <w:t>[14]</w:t>
      </w:r>
      <w:r w:rsidR="007720FA" w:rsidRPr="00694CEB">
        <w:t xml:space="preserve"> </w:t>
      </w:r>
      <w:r w:rsidR="00FD1DD3" w:rsidRPr="009B5213">
        <w:t xml:space="preserve">propose </w:t>
      </w:r>
      <w:r w:rsidR="006526E8" w:rsidRPr="00813EA3">
        <w:t>applying</w:t>
      </w:r>
      <w:r w:rsidR="00BE4BCD" w:rsidRPr="009B5213">
        <w:t xml:space="preserve"> </w:t>
      </w:r>
      <w:r w:rsidR="00FD1DD3" w:rsidRPr="009B5213">
        <w:t xml:space="preserve">three </w:t>
      </w:r>
      <w:r w:rsidR="00BE4BCD" w:rsidRPr="009B5213">
        <w:t xml:space="preserve">assessment </w:t>
      </w:r>
      <w:r w:rsidR="00FD1DD3" w:rsidRPr="009B5213">
        <w:t xml:space="preserve">criteria – </w:t>
      </w:r>
      <w:r w:rsidR="0000026D" w:rsidRPr="00226E8A">
        <w:rPr>
          <w:iCs/>
        </w:rPr>
        <w:t>relational</w:t>
      </w:r>
      <w:r w:rsidR="0000026D" w:rsidRPr="00897C65">
        <w:rPr>
          <w:iCs/>
        </w:rPr>
        <w:t xml:space="preserve"> </w:t>
      </w:r>
      <w:r w:rsidR="0000026D" w:rsidRPr="00226E8A">
        <w:rPr>
          <w:iCs/>
        </w:rPr>
        <w:t>equivalence</w:t>
      </w:r>
      <w:r w:rsidR="00FD1DD3" w:rsidRPr="00897C65">
        <w:rPr>
          <w:iCs/>
        </w:rPr>
        <w:t xml:space="preserve">, </w:t>
      </w:r>
      <w:r w:rsidR="00FD1DD3" w:rsidRPr="00226E8A">
        <w:rPr>
          <w:iCs/>
        </w:rPr>
        <w:t>distributional</w:t>
      </w:r>
      <w:r w:rsidR="00897C65" w:rsidRPr="00226E8A">
        <w:rPr>
          <w:iCs/>
        </w:rPr>
        <w:t xml:space="preserve"> equivalence</w:t>
      </w:r>
      <w:r w:rsidR="00FD1DD3" w:rsidRPr="00897C65">
        <w:rPr>
          <w:iCs/>
        </w:rPr>
        <w:t xml:space="preserve">, and </w:t>
      </w:r>
      <w:r w:rsidR="0000026D" w:rsidRPr="00226E8A">
        <w:rPr>
          <w:iCs/>
        </w:rPr>
        <w:t>numerical</w:t>
      </w:r>
      <w:r w:rsidR="00897C65" w:rsidRPr="00226E8A">
        <w:rPr>
          <w:iCs/>
        </w:rPr>
        <w:t xml:space="preserve"> equivalence</w:t>
      </w:r>
      <w:r w:rsidR="0000026D" w:rsidRPr="00813EA3" w:rsidDel="0000026D">
        <w:rPr>
          <w:i/>
        </w:rPr>
        <w:t xml:space="preserve"> </w:t>
      </w:r>
      <w:r w:rsidR="00FD1DD3" w:rsidRPr="009B5213">
        <w:t xml:space="preserve">– </w:t>
      </w:r>
      <w:r w:rsidR="00BE4BCD" w:rsidRPr="009B5213">
        <w:t xml:space="preserve">to </w:t>
      </w:r>
      <w:r w:rsidR="00FD1DD3" w:rsidRPr="009B5213">
        <w:t>the results of the original</w:t>
      </w:r>
      <w:r w:rsidR="0000026D" w:rsidRPr="00813EA3">
        <w:t xml:space="preserve"> and the replicated</w:t>
      </w:r>
      <w:r w:rsidR="00FD1DD3" w:rsidRPr="009B5213">
        <w:t xml:space="preserve"> </w:t>
      </w:r>
      <w:r w:rsidR="0005221B" w:rsidRPr="009B5213">
        <w:t>model</w:t>
      </w:r>
      <w:r w:rsidR="00FD1DD3" w:rsidRPr="009B5213">
        <w:t xml:space="preserve">. </w:t>
      </w:r>
      <w:r w:rsidR="001A0F81">
        <w:t>These</w:t>
      </w:r>
      <w:r w:rsidR="00DC2DBA" w:rsidRPr="00A657F7">
        <w:t xml:space="preserve"> criteria have been applied</w:t>
      </w:r>
      <w:r w:rsidR="00BE4BCD">
        <w:t xml:space="preserve"> previously</w:t>
      </w:r>
      <w:r w:rsidR="00DC2DBA" w:rsidRPr="00A657F7">
        <w:t xml:space="preserve"> in several replication studies </w:t>
      </w:r>
      <w:r w:rsidR="00C06149">
        <w:rPr>
          <w:noProof/>
        </w:rPr>
        <w:t>[e.g., 2, 9]</w:t>
      </w:r>
      <w:r w:rsidR="00DD5FE0" w:rsidRPr="00A657F7">
        <w:t xml:space="preserve"> and </w:t>
      </w:r>
      <w:r w:rsidR="00BE4BCD">
        <w:t>are regarded</w:t>
      </w:r>
      <w:r w:rsidR="00DD5FE0" w:rsidRPr="00A657F7">
        <w:t xml:space="preserve"> as </w:t>
      </w:r>
      <w:r w:rsidR="009067DF" w:rsidRPr="00A657F7">
        <w:t>quasi-</w:t>
      </w:r>
      <w:r w:rsidR="00DD5FE0" w:rsidRPr="00A657F7">
        <w:t>standard.</w:t>
      </w:r>
      <w:r w:rsidR="00D97B44" w:rsidRPr="00A657F7">
        <w:t xml:space="preserve"> </w:t>
      </w:r>
    </w:p>
    <w:p w14:paraId="70884152" w14:textId="41AF71B3" w:rsidR="00EC6C02" w:rsidRPr="00A657F7" w:rsidRDefault="00E34585" w:rsidP="00EC6C02">
      <w:pPr>
        <w:spacing w:line="480" w:lineRule="auto"/>
        <w:jc w:val="both"/>
      </w:pPr>
      <w:r w:rsidRPr="00A657F7">
        <w:t xml:space="preserve">Relational equivalence is </w:t>
      </w:r>
      <w:r w:rsidR="007B31A5" w:rsidRPr="00A657F7">
        <w:t>achieved when both models</w:t>
      </w:r>
      <w:r w:rsidR="00202A55" w:rsidRPr="00A657F7">
        <w:t xml:space="preserve"> qualitatively </w:t>
      </w:r>
      <w:r w:rsidR="00BE4BCD">
        <w:t xml:space="preserve">show </w:t>
      </w:r>
      <w:r w:rsidR="00202A55" w:rsidRPr="00A657F7">
        <w:t xml:space="preserve">the same relations between </w:t>
      </w:r>
      <w:r w:rsidR="00205EEF">
        <w:t>input and output variables</w:t>
      </w:r>
      <w:r w:rsidR="007B31A5" w:rsidRPr="00A657F7">
        <w:t xml:space="preserve"> </w:t>
      </w:r>
      <w:r w:rsidR="00C06149">
        <w:rPr>
          <w:noProof/>
        </w:rPr>
        <w:t>[14]</w:t>
      </w:r>
      <w:r w:rsidR="006F2CDD" w:rsidRPr="00A657F7">
        <w:t xml:space="preserve">. </w:t>
      </w:r>
      <w:r w:rsidR="00BE4BCD">
        <w:t>This</w:t>
      </w:r>
      <w:r w:rsidR="00BE4BCD" w:rsidRPr="00A657F7">
        <w:t xml:space="preserve"> </w:t>
      </w:r>
      <w:r w:rsidR="006F2CDD" w:rsidRPr="00A657F7">
        <w:t xml:space="preserve">relational </w:t>
      </w:r>
      <w:r w:rsidR="00872D01" w:rsidRPr="00A657F7">
        <w:t>equivalence</w:t>
      </w:r>
      <w:r w:rsidR="006F2CDD" w:rsidRPr="00A657F7">
        <w:t xml:space="preserve"> can be understood as a qualitative reproduction of a result</w:t>
      </w:r>
      <w:r w:rsidR="007C6899">
        <w:t>. Still</w:t>
      </w:r>
      <w:r w:rsidR="006F2CDD" w:rsidRPr="00A657F7">
        <w:t xml:space="preserve">, </w:t>
      </w:r>
      <w:r w:rsidR="00EC6C02" w:rsidRPr="00A657F7">
        <w:t xml:space="preserve">it </w:t>
      </w:r>
      <w:r w:rsidR="00AC427D">
        <w:t>might</w:t>
      </w:r>
      <w:r w:rsidR="00AC427D" w:rsidRPr="00A657F7">
        <w:t xml:space="preserve"> </w:t>
      </w:r>
      <w:r w:rsidR="00EC6C02" w:rsidRPr="00A657F7">
        <w:t>be the case</w:t>
      </w:r>
      <w:r w:rsidR="008B0388" w:rsidRPr="00A657F7" w:rsidDel="00D11219">
        <w:t xml:space="preserve"> that </w:t>
      </w:r>
      <w:r w:rsidR="00893F6E" w:rsidRPr="00A657F7">
        <w:t xml:space="preserve">the </w:t>
      </w:r>
      <w:r w:rsidR="00B00A3C" w:rsidRPr="00A657F7">
        <w:t xml:space="preserve">direction of </w:t>
      </w:r>
      <w:r w:rsidR="00E84AA8" w:rsidRPr="00A657F7">
        <w:t>a</w:t>
      </w:r>
      <w:r w:rsidR="00872D01" w:rsidRPr="00A657F7">
        <w:t xml:space="preserve"> pattern </w:t>
      </w:r>
      <w:r w:rsidR="00EC6C02" w:rsidRPr="00A657F7">
        <w:t xml:space="preserve">is reproduced but </w:t>
      </w:r>
      <w:r w:rsidR="00AC427D">
        <w:t xml:space="preserve">not </w:t>
      </w:r>
      <w:r w:rsidR="00EC6C02" w:rsidRPr="00A657F7">
        <w:t xml:space="preserve">its magnitude </w:t>
      </w:r>
      <w:r w:rsidR="00C06149">
        <w:rPr>
          <w:noProof/>
        </w:rPr>
        <w:t>[15]</w:t>
      </w:r>
      <w:r w:rsidR="00CC46D3" w:rsidRPr="00A657F7">
        <w:t xml:space="preserve">. </w:t>
      </w:r>
      <w:r w:rsidR="00AC427D">
        <w:t>Un</w:t>
      </w:r>
      <w:r w:rsidR="00EC6C02" w:rsidRPr="00A657F7">
        <w:t>surprisingly, t</w:t>
      </w:r>
      <w:r w:rsidR="00872D01" w:rsidRPr="00A657F7">
        <w:t xml:space="preserve">he relational equivalence </w:t>
      </w:r>
      <w:r w:rsidR="00D75EDB">
        <w:t xml:space="preserve">of </w:t>
      </w:r>
      <w:r w:rsidR="00EC6C02" w:rsidRPr="00A657F7">
        <w:t xml:space="preserve">computational models </w:t>
      </w:r>
      <w:r w:rsidR="00872D01" w:rsidRPr="00A657F7">
        <w:t xml:space="preserve">has the lowest </w:t>
      </w:r>
      <w:r w:rsidR="00EA772B" w:rsidRPr="00A657F7">
        <w:t>weight</w:t>
      </w:r>
      <w:r w:rsidR="00EC6C02" w:rsidRPr="00A657F7">
        <w:t xml:space="preserve"> </w:t>
      </w:r>
      <w:r w:rsidR="00872D01" w:rsidRPr="00A657F7">
        <w:t xml:space="preserve">for replication success. </w:t>
      </w:r>
    </w:p>
    <w:p w14:paraId="5AE06528" w14:textId="1D68630D" w:rsidR="00EC6C02" w:rsidRPr="00A657F7" w:rsidRDefault="001263A3" w:rsidP="005F3668">
      <w:pPr>
        <w:spacing w:line="480" w:lineRule="auto"/>
        <w:jc w:val="both"/>
      </w:pPr>
      <w:r w:rsidRPr="00A657F7">
        <w:t>D</w:t>
      </w:r>
      <w:r w:rsidR="00494145" w:rsidRPr="00A657F7">
        <w:t>istributional</w:t>
      </w:r>
      <w:r w:rsidR="00CC46D3" w:rsidRPr="00A657F7" w:rsidDel="00EC6C02">
        <w:t xml:space="preserve"> equivalence </w:t>
      </w:r>
      <w:r w:rsidRPr="00A657F7">
        <w:t xml:space="preserve">is achieved when </w:t>
      </w:r>
      <w:r w:rsidR="00B96AB5" w:rsidRPr="00A657F7">
        <w:t xml:space="preserve">both </w:t>
      </w:r>
      <w:r w:rsidR="004144C0" w:rsidRPr="00A657F7">
        <w:t>model</w:t>
      </w:r>
      <w:r w:rsidR="00494145" w:rsidRPr="00A657F7">
        <w:t>s</w:t>
      </w:r>
      <w:r w:rsidR="00761D38" w:rsidRPr="00A657F7">
        <w:t xml:space="preserve"> </w:t>
      </w:r>
      <w:r w:rsidRPr="00A657F7">
        <w:t>produce</w:t>
      </w:r>
      <w:r w:rsidR="00B96AB5" w:rsidRPr="00A657F7">
        <w:t xml:space="preserve"> statistically indistinguishable</w:t>
      </w:r>
      <w:r w:rsidRPr="00A657F7">
        <w:t xml:space="preserve"> </w:t>
      </w:r>
      <w:r w:rsidR="00B96AB5" w:rsidRPr="00A657F7">
        <w:t>results.</w:t>
      </w:r>
      <w:r w:rsidR="002B30BA" w:rsidRPr="00A657F7">
        <w:t xml:space="preserve"> </w:t>
      </w:r>
      <w:r w:rsidR="00D75EDB">
        <w:t>The d</w:t>
      </w:r>
      <w:r w:rsidR="00F94F9F" w:rsidRPr="00A657F7">
        <w:t xml:space="preserve">ifferent </w:t>
      </w:r>
      <w:r w:rsidR="003B0BFF" w:rsidRPr="00A657F7">
        <w:t xml:space="preserve">statistical </w:t>
      </w:r>
      <w:r w:rsidR="00F94F9F" w:rsidRPr="00A657F7">
        <w:t xml:space="preserve">methods </w:t>
      </w:r>
      <w:r w:rsidR="00D75EDB">
        <w:t xml:space="preserve">that are used </w:t>
      </w:r>
      <w:r w:rsidR="00F94F9F" w:rsidRPr="00A657F7">
        <w:t>to test distributional equ</w:t>
      </w:r>
      <w:r w:rsidR="00000B43" w:rsidRPr="00A657F7">
        <w:t xml:space="preserve">ivalence </w:t>
      </w:r>
      <w:r w:rsidR="007C44F9" w:rsidRPr="00A657F7">
        <w:t>(e.g., t</w:t>
      </w:r>
      <w:r w:rsidR="00D63238">
        <w:t>-</w:t>
      </w:r>
      <w:r w:rsidR="007C44F9" w:rsidRPr="00A657F7">
        <w:t>tes</w:t>
      </w:r>
      <w:r w:rsidR="00B26281" w:rsidRPr="00A657F7">
        <w:t>ts or</w:t>
      </w:r>
      <w:r w:rsidR="007C44F9" w:rsidRPr="00A657F7">
        <w:t xml:space="preserve"> Kolmogorov-Smirnov-test</w:t>
      </w:r>
      <w:r w:rsidR="00B26281" w:rsidRPr="00A657F7">
        <w:t>s</w:t>
      </w:r>
      <w:r w:rsidR="007C44F9" w:rsidRPr="00A657F7">
        <w:t xml:space="preserve">) </w:t>
      </w:r>
      <w:r w:rsidR="00C06149">
        <w:rPr>
          <w:noProof/>
        </w:rPr>
        <w:t>[11]</w:t>
      </w:r>
      <w:r w:rsidR="00AF7F88" w:rsidRPr="00A657F7">
        <w:t xml:space="preserve"> </w:t>
      </w:r>
      <w:r w:rsidR="007C44F9" w:rsidRPr="00A657F7">
        <w:t xml:space="preserve">usually assess </w:t>
      </w:r>
      <w:r w:rsidR="00D31D1D" w:rsidRPr="00A657F7">
        <w:t>whether two sets of</w:t>
      </w:r>
      <w:r w:rsidR="00375772" w:rsidRPr="00A657F7">
        <w:t xml:space="preserve"> measures (e.g., </w:t>
      </w:r>
      <w:r w:rsidR="00375772" w:rsidRPr="00A657F7">
        <w:lastRenderedPageBreak/>
        <w:t xml:space="preserve">relevant </w:t>
      </w:r>
      <w:r w:rsidR="00AF7F88" w:rsidRPr="00A657F7">
        <w:t xml:space="preserve">results </w:t>
      </w:r>
      <w:r w:rsidR="00375772" w:rsidRPr="00A657F7">
        <w:t xml:space="preserve">from both models) can be drawn from the same </w:t>
      </w:r>
      <w:r w:rsidR="00E93883" w:rsidRPr="00A657F7">
        <w:t xml:space="preserve">distribution </w:t>
      </w:r>
      <w:r w:rsidR="00C06149">
        <w:rPr>
          <w:noProof/>
        </w:rPr>
        <w:t>[14]</w:t>
      </w:r>
      <w:r w:rsidR="00E93883" w:rsidRPr="00A657F7">
        <w:t>.</w:t>
      </w:r>
      <w:r w:rsidR="001C627D" w:rsidRPr="00A657F7">
        <w:t xml:space="preserve"> </w:t>
      </w:r>
      <w:r w:rsidR="00542C9E" w:rsidRPr="00A657F7">
        <w:t xml:space="preserve">Despite their </w:t>
      </w:r>
      <w:r w:rsidR="00AF7F88" w:rsidRPr="00A657F7">
        <w:t xml:space="preserve">simple application and reasonability </w:t>
      </w:r>
      <w:r w:rsidR="00CA56BF" w:rsidRPr="00A657F7">
        <w:t>to check distributional equivalence</w:t>
      </w:r>
      <w:r w:rsidR="00167EE6">
        <w:t>,</w:t>
      </w:r>
      <w:r w:rsidR="00A3243F">
        <w:t xml:space="preserve"> </w:t>
      </w:r>
      <w:r w:rsidR="003001D4">
        <w:t xml:space="preserve">Secchi and Seri </w:t>
      </w:r>
      <w:r w:rsidR="00C06149">
        <w:rPr>
          <w:noProof/>
        </w:rPr>
        <w:t>[16]</w:t>
      </w:r>
      <w:r w:rsidR="004F4859" w:rsidRPr="00A657F7">
        <w:t xml:space="preserve"> note that traditional statistical tests are likely to report irrelevant differences as significant when sample size</w:t>
      </w:r>
      <w:r w:rsidR="00F4091A" w:rsidRPr="00A657F7">
        <w:t>s</w:t>
      </w:r>
      <w:r w:rsidR="004F4859" w:rsidRPr="00A657F7">
        <w:t xml:space="preserve"> </w:t>
      </w:r>
      <w:r w:rsidR="00F4091A" w:rsidRPr="00A657F7">
        <w:t>are</w:t>
      </w:r>
      <w:r w:rsidR="004F4859" w:rsidRPr="00A657F7">
        <w:t xml:space="preserve"> large. Thus, </w:t>
      </w:r>
      <w:r w:rsidR="007902D2">
        <w:t xml:space="preserve">tests of </w:t>
      </w:r>
      <w:r w:rsidR="00A71D61" w:rsidRPr="00A657F7">
        <w:t>statistical significance may be flawed</w:t>
      </w:r>
      <w:r w:rsidR="00C83391" w:rsidRPr="00A657F7">
        <w:t xml:space="preserve"> with many observations</w:t>
      </w:r>
      <w:r w:rsidR="005E0E99" w:rsidRPr="00A657F7">
        <w:t xml:space="preserve"> </w:t>
      </w:r>
      <w:r w:rsidR="004A0C02">
        <w:t>typical</w:t>
      </w:r>
      <w:r w:rsidR="004A0C02" w:rsidRPr="00A657F7">
        <w:t xml:space="preserve"> </w:t>
      </w:r>
      <w:r w:rsidR="002248DA" w:rsidRPr="00A657F7">
        <w:t xml:space="preserve">for simulation research </w:t>
      </w:r>
      <w:r w:rsidR="00C06149">
        <w:rPr>
          <w:noProof/>
        </w:rPr>
        <w:t>[17]</w:t>
      </w:r>
      <w:r w:rsidR="002248DA" w:rsidRPr="00A657F7">
        <w:t>.</w:t>
      </w:r>
    </w:p>
    <w:p w14:paraId="1B57615E" w14:textId="256D0D48" w:rsidR="00DA242D" w:rsidRPr="00A657F7" w:rsidRDefault="001C627D" w:rsidP="004A446F">
      <w:pPr>
        <w:tabs>
          <w:tab w:val="left" w:pos="1559"/>
        </w:tabs>
        <w:spacing w:line="480" w:lineRule="auto"/>
        <w:jc w:val="both"/>
      </w:pPr>
      <w:r w:rsidRPr="00A657F7">
        <w:t xml:space="preserve">Finally, numerical equivalence is </w:t>
      </w:r>
      <w:r w:rsidR="00DA242D" w:rsidRPr="00A657F7">
        <w:t xml:space="preserve">achieved </w:t>
      </w:r>
      <w:r w:rsidRPr="00A657F7">
        <w:t xml:space="preserve">when both </w:t>
      </w:r>
      <w:r w:rsidR="004144C0" w:rsidRPr="00A657F7">
        <w:t>models</w:t>
      </w:r>
      <w:r w:rsidR="00DA242D" w:rsidRPr="00A657F7">
        <w:t xml:space="preserve"> </w:t>
      </w:r>
      <w:r w:rsidRPr="00A657F7">
        <w:t xml:space="preserve">numerically </w:t>
      </w:r>
      <w:r w:rsidR="00AC427D">
        <w:t xml:space="preserve">produce </w:t>
      </w:r>
      <w:r w:rsidR="00BF3B1B" w:rsidRPr="00A657F7">
        <w:t xml:space="preserve">the </w:t>
      </w:r>
      <w:r w:rsidRPr="00A657F7">
        <w:t>same</w:t>
      </w:r>
      <w:r w:rsidR="00DA242D" w:rsidRPr="00A657F7">
        <w:t xml:space="preserve"> results</w:t>
      </w:r>
      <w:r w:rsidRPr="00A657F7">
        <w:t xml:space="preserve">. That is, both models compute </w:t>
      </w:r>
      <w:r w:rsidR="00475CB2">
        <w:t>precisely the</w:t>
      </w:r>
      <w:r w:rsidRPr="00A657F7">
        <w:t xml:space="preserve"> same </w:t>
      </w:r>
      <w:r w:rsidR="003262BF">
        <w:t>numerical values</w:t>
      </w:r>
      <w:r w:rsidR="003262BF" w:rsidRPr="00A657F7">
        <w:t xml:space="preserve"> </w:t>
      </w:r>
      <w:r w:rsidRPr="00A657F7">
        <w:t xml:space="preserve">in the same experiment. </w:t>
      </w:r>
      <w:r w:rsidR="00C82E17" w:rsidRPr="00A657F7">
        <w:t xml:space="preserve">In settings with </w:t>
      </w:r>
      <w:r w:rsidR="00FD7831">
        <w:t xml:space="preserve">a </w:t>
      </w:r>
      <w:r w:rsidR="00C82E17" w:rsidRPr="00A657F7">
        <w:t xml:space="preserve">few </w:t>
      </w:r>
      <w:r w:rsidR="00485425" w:rsidRPr="00A657F7">
        <w:t>simulation</w:t>
      </w:r>
      <w:r w:rsidR="00883348">
        <w:t xml:space="preserve"> </w:t>
      </w:r>
      <w:r w:rsidR="00485425" w:rsidRPr="00A657F7">
        <w:t>runs</w:t>
      </w:r>
      <w:r w:rsidR="00AC427D">
        <w:t>,</w:t>
      </w:r>
      <w:r w:rsidR="000517BC" w:rsidRPr="00A657F7">
        <w:t xml:space="preserve"> random numbers may c</w:t>
      </w:r>
      <w:r w:rsidR="00B326C2" w:rsidRPr="00A657F7">
        <w:t xml:space="preserve">ause </w:t>
      </w:r>
      <w:r w:rsidR="00E35808" w:rsidRPr="00A657F7">
        <w:t xml:space="preserve">numerical </w:t>
      </w:r>
      <w:r w:rsidR="00B326C2" w:rsidRPr="00A657F7">
        <w:t xml:space="preserve">differences </w:t>
      </w:r>
      <w:r w:rsidR="008B185C" w:rsidRPr="00A657F7">
        <w:t xml:space="preserve">between </w:t>
      </w:r>
      <w:r w:rsidR="00AC427D">
        <w:t xml:space="preserve">the </w:t>
      </w:r>
      <w:r w:rsidR="00770904" w:rsidRPr="00A657F7">
        <w:t xml:space="preserve">dependent variables </w:t>
      </w:r>
      <w:r w:rsidR="00BB3D97" w:rsidRPr="00A657F7">
        <w:t>of two experiments.</w:t>
      </w:r>
      <w:r w:rsidR="00076F8D" w:rsidRPr="00A657F7" w:rsidDel="003570A3">
        <w:t xml:space="preserve"> </w:t>
      </w:r>
      <w:r w:rsidR="003570A3" w:rsidRPr="00A657F7">
        <w:t>I</w:t>
      </w:r>
      <w:r w:rsidR="00076F8D" w:rsidRPr="00A657F7">
        <w:t xml:space="preserve">n settings with </w:t>
      </w:r>
      <w:r w:rsidR="00AC427D">
        <w:t>sufficient</w:t>
      </w:r>
      <w:r w:rsidR="00AC427D" w:rsidRPr="00A657F7">
        <w:t xml:space="preserve"> </w:t>
      </w:r>
      <w:r w:rsidR="00076F8D" w:rsidRPr="00A657F7">
        <w:t>runs</w:t>
      </w:r>
      <w:r w:rsidR="001E72A7" w:rsidRPr="00A657F7">
        <w:t>,</w:t>
      </w:r>
      <w:r w:rsidR="002E1B67" w:rsidRPr="00A657F7">
        <w:t xml:space="preserve"> different random-number generators </w:t>
      </w:r>
      <w:r w:rsidR="00EA57E1">
        <w:t xml:space="preserve">may </w:t>
      </w:r>
      <w:r w:rsidR="00CD4D95">
        <w:t>cause deviations</w:t>
      </w:r>
      <w:r w:rsidR="00EA57E1">
        <w:t xml:space="preserve">. As they </w:t>
      </w:r>
      <w:r w:rsidR="002E1B67" w:rsidRPr="00A657F7">
        <w:t>only draw pseud</w:t>
      </w:r>
      <w:r w:rsidR="001C28BB" w:rsidRPr="00A657F7">
        <w:t>o-random numbers, th</w:t>
      </w:r>
      <w:r w:rsidR="00EA57E1">
        <w:t>ey</w:t>
      </w:r>
      <w:r w:rsidR="001C28BB" w:rsidRPr="00A657F7">
        <w:t xml:space="preserve"> creat</w:t>
      </w:r>
      <w:r w:rsidR="00EA57E1">
        <w:t>e</w:t>
      </w:r>
      <w:r w:rsidR="001C28BB" w:rsidRPr="00A657F7">
        <w:t xml:space="preserve"> </w:t>
      </w:r>
      <w:r w:rsidR="00506DA9" w:rsidRPr="00A657F7">
        <w:t xml:space="preserve">systematic </w:t>
      </w:r>
      <w:r w:rsidR="001C28BB" w:rsidRPr="00A657F7">
        <w:t>difference</w:t>
      </w:r>
      <w:r w:rsidR="00506DA9" w:rsidRPr="00A657F7">
        <w:t>s</w:t>
      </w:r>
      <w:r w:rsidR="001C28BB" w:rsidRPr="00A657F7">
        <w:t xml:space="preserve"> in</w:t>
      </w:r>
      <w:r w:rsidR="00966901" w:rsidRPr="00A657F7">
        <w:t xml:space="preserve"> the</w:t>
      </w:r>
      <w:r w:rsidR="001C28BB" w:rsidRPr="00A657F7">
        <w:t xml:space="preserve"> dependent variables</w:t>
      </w:r>
      <w:r w:rsidR="00506DA9" w:rsidRPr="00A657F7">
        <w:t xml:space="preserve"> of </w:t>
      </w:r>
      <w:r w:rsidR="007902D2">
        <w:t xml:space="preserve">the </w:t>
      </w:r>
      <w:r w:rsidR="00506DA9" w:rsidRPr="00A657F7">
        <w:t>two experiments</w:t>
      </w:r>
      <w:r w:rsidR="00C724BF" w:rsidRPr="00A657F7">
        <w:t>.</w:t>
      </w:r>
      <w:r w:rsidR="00401088" w:rsidRPr="00A657F7">
        <w:t xml:space="preserve"> </w:t>
      </w:r>
      <w:r w:rsidR="00EA57E1">
        <w:t>Hence, i</w:t>
      </w:r>
      <w:r w:rsidR="000851FA" w:rsidRPr="00A657F7">
        <w:t xml:space="preserve">n stochastic computational models, </w:t>
      </w:r>
      <w:r w:rsidR="00AC427D">
        <w:t xml:space="preserve">it is </w:t>
      </w:r>
      <w:r w:rsidR="00EA57E1">
        <w:t xml:space="preserve">challenging </w:t>
      </w:r>
      <w:r w:rsidR="00AC427D">
        <w:t xml:space="preserve">to achieve </w:t>
      </w:r>
      <w:r w:rsidR="000851FA" w:rsidRPr="00A657F7">
        <w:t xml:space="preserve">numerical equivalence </w:t>
      </w:r>
      <w:r w:rsidR="00C06149">
        <w:rPr>
          <w:noProof/>
        </w:rPr>
        <w:t>[18]</w:t>
      </w:r>
      <w:r w:rsidR="00754280" w:rsidRPr="00A657F7">
        <w:t>.</w:t>
      </w:r>
    </w:p>
    <w:p w14:paraId="1CD55541" w14:textId="70FCCD63" w:rsidR="00C05135" w:rsidRPr="00A657F7" w:rsidRDefault="00C05135" w:rsidP="005F3668">
      <w:pPr>
        <w:spacing w:line="480" w:lineRule="auto"/>
        <w:jc w:val="both"/>
      </w:pPr>
      <w:r w:rsidRPr="00A657F7">
        <w:t xml:space="preserve">Collectively, assessing </w:t>
      </w:r>
      <w:r w:rsidR="004144C0" w:rsidRPr="00A657F7">
        <w:t xml:space="preserve">replication </w:t>
      </w:r>
      <w:r w:rsidRPr="00A657F7">
        <w:t xml:space="preserve">success </w:t>
      </w:r>
      <w:r w:rsidR="00E468F9">
        <w:t>using these criteria provides an overview of whether a reimplementation in different software (</w:t>
      </w:r>
      <w:r w:rsidRPr="00A657F7">
        <w:t xml:space="preserve">ideally based on the conceptual model) </w:t>
      </w:r>
      <w:r w:rsidR="00E55927" w:rsidRPr="00A657F7">
        <w:t>can</w:t>
      </w:r>
      <w:r w:rsidR="0090225A" w:rsidRPr="00A657F7">
        <w:t xml:space="preserve"> reproduce the original model</w:t>
      </w:r>
      <w:r w:rsidR="00761D38" w:rsidRPr="00A657F7">
        <w:t>'</w:t>
      </w:r>
      <w:r w:rsidR="0090225A" w:rsidRPr="00A657F7">
        <w:t>s results and underlying mechanism</w:t>
      </w:r>
      <w:r w:rsidR="002D4EA3">
        <w:t>s</w:t>
      </w:r>
      <w:r w:rsidR="00004299">
        <w:t>.</w:t>
      </w:r>
      <w:r w:rsidR="008F1B1A" w:rsidRPr="00A657F7">
        <w:t xml:space="preserve"> </w:t>
      </w:r>
      <w:r w:rsidR="00BC6C0D" w:rsidRPr="00A657F7">
        <w:t>The replication</w:t>
      </w:r>
      <w:r w:rsidR="001855F2" w:rsidRPr="00A657F7">
        <w:t xml:space="preserve"> increases the internal validity of the computational model </w:t>
      </w:r>
      <w:r w:rsidR="005A0BC5" w:rsidRPr="00A657F7">
        <w:t xml:space="preserve">while </w:t>
      </w:r>
      <w:r w:rsidR="00AC427D">
        <w:t xml:space="preserve">simultaneously </w:t>
      </w:r>
      <w:r w:rsidR="005A0BC5" w:rsidRPr="00A657F7">
        <w:t xml:space="preserve">ensuring </w:t>
      </w:r>
      <w:r w:rsidR="007902D2">
        <w:t xml:space="preserve">the </w:t>
      </w:r>
      <w:r w:rsidR="00000D29">
        <w:t xml:space="preserve">absence </w:t>
      </w:r>
      <w:r w:rsidR="007902D2">
        <w:t>of</w:t>
      </w:r>
      <w:r w:rsidR="007902D2" w:rsidRPr="00A657F7">
        <w:t xml:space="preserve"> </w:t>
      </w:r>
      <w:r w:rsidR="005A6B30" w:rsidRPr="00A657F7">
        <w:t xml:space="preserve">programming and </w:t>
      </w:r>
      <w:r w:rsidR="004468B9" w:rsidRPr="00A657F7">
        <w:t xml:space="preserve">implementation </w:t>
      </w:r>
      <w:r w:rsidR="00664DC7">
        <w:t>specificities (such as unintended errors)</w:t>
      </w:r>
      <w:r w:rsidR="00664DC7" w:rsidRPr="00A657F7">
        <w:t xml:space="preserve"> </w:t>
      </w:r>
      <w:r w:rsidR="005A6B30" w:rsidRPr="00A657F7">
        <w:t xml:space="preserve">that </w:t>
      </w:r>
      <w:r w:rsidR="00664DC7">
        <w:t>affect</w:t>
      </w:r>
      <w:r w:rsidR="007902D2">
        <w:t xml:space="preserve"> </w:t>
      </w:r>
      <w:r w:rsidR="001855F2" w:rsidRPr="00A657F7">
        <w:t>results</w:t>
      </w:r>
      <w:r w:rsidR="00557181" w:rsidRPr="00A657F7">
        <w:t>.</w:t>
      </w:r>
    </w:p>
    <w:p w14:paraId="5CCF5E67" w14:textId="51F53A55" w:rsidR="0054068E" w:rsidRPr="00813EA3" w:rsidRDefault="00CA0033" w:rsidP="00843B85">
      <w:pPr>
        <w:pStyle w:val="berschrift2"/>
        <w:rPr>
          <w:i w:val="0"/>
          <w:iCs/>
          <w:sz w:val="32"/>
          <w:szCs w:val="32"/>
        </w:rPr>
      </w:pPr>
      <w:r w:rsidRPr="00813EA3">
        <w:rPr>
          <w:i w:val="0"/>
          <w:iCs/>
          <w:sz w:val="32"/>
          <w:szCs w:val="32"/>
        </w:rPr>
        <w:t>Investigati</w:t>
      </w:r>
      <w:r w:rsidR="0032062E">
        <w:rPr>
          <w:i w:val="0"/>
          <w:iCs/>
          <w:sz w:val="32"/>
          <w:szCs w:val="32"/>
        </w:rPr>
        <w:t>on of</w:t>
      </w:r>
      <w:r w:rsidRPr="00813EA3">
        <w:rPr>
          <w:i w:val="0"/>
          <w:iCs/>
          <w:sz w:val="32"/>
          <w:szCs w:val="32"/>
        </w:rPr>
        <w:t xml:space="preserve"> </w:t>
      </w:r>
      <w:r w:rsidR="006F7C16" w:rsidRPr="00813EA3">
        <w:rPr>
          <w:i w:val="0"/>
          <w:iCs/>
          <w:sz w:val="32"/>
          <w:szCs w:val="32"/>
        </w:rPr>
        <w:t xml:space="preserve">the </w:t>
      </w:r>
      <w:r w:rsidR="00457A02" w:rsidRPr="00813EA3">
        <w:rPr>
          <w:i w:val="0"/>
          <w:iCs/>
          <w:sz w:val="32"/>
          <w:szCs w:val="32"/>
        </w:rPr>
        <w:t xml:space="preserve">reproducibility of the </w:t>
      </w:r>
      <w:r w:rsidR="0095202B" w:rsidRPr="00813EA3">
        <w:rPr>
          <w:i w:val="0"/>
          <w:iCs/>
          <w:sz w:val="32"/>
          <w:szCs w:val="32"/>
        </w:rPr>
        <w:t>empirical</w:t>
      </w:r>
      <w:r w:rsidR="006F7C16" w:rsidRPr="00813EA3">
        <w:rPr>
          <w:i w:val="0"/>
          <w:iCs/>
          <w:sz w:val="32"/>
          <w:szCs w:val="32"/>
        </w:rPr>
        <w:t>ly</w:t>
      </w:r>
      <w:r w:rsidR="0095202B" w:rsidRPr="00813EA3">
        <w:rPr>
          <w:i w:val="0"/>
          <w:iCs/>
          <w:sz w:val="32"/>
          <w:szCs w:val="32"/>
        </w:rPr>
        <w:t xml:space="preserve"> observed pattern</w:t>
      </w:r>
    </w:p>
    <w:p w14:paraId="1F50F2CD" w14:textId="6B5B621F" w:rsidR="001E5246" w:rsidRPr="00A657F7" w:rsidRDefault="006D6515" w:rsidP="00CE13B6">
      <w:pPr>
        <w:spacing w:line="480" w:lineRule="auto"/>
        <w:jc w:val="both"/>
      </w:pPr>
      <w:r w:rsidRPr="00A657F7">
        <w:t>In the second step of our approach</w:t>
      </w:r>
      <w:r w:rsidR="00507669">
        <w:t xml:space="preserve"> (see Fig 1), </w:t>
      </w:r>
      <w:r w:rsidRPr="00E30555">
        <w:t>we</w:t>
      </w:r>
      <w:r w:rsidR="008210F6" w:rsidRPr="00A657F7">
        <w:t xml:space="preserve"> </w:t>
      </w:r>
      <w:r w:rsidR="00CF64C3" w:rsidRPr="00A657F7">
        <w:t>address</w:t>
      </w:r>
      <w:r w:rsidR="008210F6" w:rsidRPr="00A657F7">
        <w:t xml:space="preserve"> the </w:t>
      </w:r>
      <w:r w:rsidR="00724C6E" w:rsidRPr="00A657F7">
        <w:t>replicat</w:t>
      </w:r>
      <w:r w:rsidR="005E4DCA">
        <w:t xml:space="preserve">ed </w:t>
      </w:r>
      <w:r w:rsidR="00AA687F" w:rsidRPr="00A657F7">
        <w:t>model</w:t>
      </w:r>
      <w:r w:rsidR="00AA687F">
        <w:t xml:space="preserve">'s </w:t>
      </w:r>
      <w:r w:rsidR="007902D2">
        <w:t xml:space="preserve">ability to </w:t>
      </w:r>
      <w:r w:rsidR="004501DB" w:rsidRPr="00A657F7">
        <w:t xml:space="preserve">reproduce </w:t>
      </w:r>
      <w:r w:rsidR="0047413F" w:rsidRPr="00A657F7">
        <w:t>the</w:t>
      </w:r>
      <w:r w:rsidR="0095202B" w:rsidRPr="00A657F7">
        <w:t xml:space="preserve"> </w:t>
      </w:r>
      <w:r w:rsidR="007222ED" w:rsidRPr="00A657F7">
        <w:rPr>
          <w:bCs/>
        </w:rPr>
        <w:t>empirically</w:t>
      </w:r>
      <w:r w:rsidR="007222ED" w:rsidRPr="00A657F7">
        <w:rPr>
          <w:b/>
        </w:rPr>
        <w:t xml:space="preserve"> </w:t>
      </w:r>
      <w:r w:rsidR="004501DB" w:rsidRPr="00A657F7">
        <w:t>observed pattern</w:t>
      </w:r>
      <w:r w:rsidR="0047413F" w:rsidRPr="00A657F7">
        <w:t xml:space="preserve"> of </w:t>
      </w:r>
      <w:r w:rsidR="00167EE6">
        <w:t xml:space="preserve">product cost </w:t>
      </w:r>
      <w:r w:rsidR="0047413F" w:rsidRPr="00A657F7">
        <w:t>cross-subsidization in volume-based cost</w:t>
      </w:r>
      <w:r w:rsidR="003F6CCA">
        <w:t xml:space="preserve">ing </w:t>
      </w:r>
      <w:r w:rsidR="0047413F" w:rsidRPr="00A657F7">
        <w:t>systems.</w:t>
      </w:r>
      <w:r w:rsidR="004501DB" w:rsidRPr="00A657F7">
        <w:t xml:space="preserve"> </w:t>
      </w:r>
      <w:r w:rsidR="002F3BD5">
        <w:t>It should be noted that the model was not</w:t>
      </w:r>
      <w:r w:rsidR="0009239B">
        <w:t xml:space="preserve"> explicitly</w:t>
      </w:r>
      <w:r w:rsidR="002F3BD5">
        <w:t xml:space="preserve"> designed for t</w:t>
      </w:r>
      <w:r w:rsidR="0009239B">
        <w:t xml:space="preserve">his purpose. </w:t>
      </w:r>
      <w:r w:rsidR="00560655">
        <w:t>Accordingly</w:t>
      </w:r>
      <w:r w:rsidR="008F4635" w:rsidRPr="00A657F7">
        <w:t xml:space="preserve">, we </w:t>
      </w:r>
      <w:r w:rsidR="00C74E42">
        <w:t>must</w:t>
      </w:r>
      <w:r w:rsidR="00A62484" w:rsidRPr="00A657F7">
        <w:t xml:space="preserve"> </w:t>
      </w:r>
      <w:r w:rsidR="00724031" w:rsidRPr="00A657F7">
        <w:t xml:space="preserve">introduce </w:t>
      </w:r>
      <w:r w:rsidR="0058607A" w:rsidRPr="00A657F7">
        <w:t xml:space="preserve">a </w:t>
      </w:r>
      <w:r w:rsidR="00724031" w:rsidRPr="00A657F7">
        <w:t xml:space="preserve">new </w:t>
      </w:r>
      <w:r w:rsidR="005926D7" w:rsidRPr="00A657F7">
        <w:t xml:space="preserve">output variable to the </w:t>
      </w:r>
      <w:r w:rsidR="005A030B" w:rsidRPr="00A657F7">
        <w:t>replicat</w:t>
      </w:r>
      <w:r w:rsidR="00C24535">
        <w:t>ed</w:t>
      </w:r>
      <w:r w:rsidR="00E67184" w:rsidRPr="00A657F7">
        <w:t xml:space="preserve"> </w:t>
      </w:r>
      <w:r w:rsidR="0035162E" w:rsidRPr="00A657F7">
        <w:t>model</w:t>
      </w:r>
      <w:r w:rsidR="00CC4CED">
        <w:t xml:space="preserve"> </w:t>
      </w:r>
      <w:r w:rsidR="00A76083">
        <w:t>to</w:t>
      </w:r>
      <w:r w:rsidR="00B30FD2" w:rsidRPr="00A657F7">
        <w:t xml:space="preserve"> </w:t>
      </w:r>
      <w:r w:rsidR="00EC0760" w:rsidRPr="00A657F7">
        <w:t xml:space="preserve">assess whether </w:t>
      </w:r>
      <w:r w:rsidR="00AA2790" w:rsidRPr="00A657F7">
        <w:t>it</w:t>
      </w:r>
      <w:r w:rsidR="00386D08" w:rsidRPr="00A657F7">
        <w:t xml:space="preserve"> can</w:t>
      </w:r>
      <w:r w:rsidR="00EC0760" w:rsidRPr="00A657F7">
        <w:t xml:space="preserve"> reproduce the pattern. </w:t>
      </w:r>
      <w:r w:rsidR="0058607A" w:rsidRPr="00A657F7">
        <w:t>In the case of reproduction</w:t>
      </w:r>
      <w:r w:rsidR="004B5856" w:rsidRPr="00A657F7">
        <w:t xml:space="preserve">, </w:t>
      </w:r>
      <w:r w:rsidR="0058607A" w:rsidRPr="00A657F7">
        <w:t xml:space="preserve">we argue that the original </w:t>
      </w:r>
      <w:r w:rsidR="009D0129" w:rsidRPr="00A657F7">
        <w:t xml:space="preserve">model </w:t>
      </w:r>
      <w:r w:rsidR="0058607A" w:rsidRPr="00A657F7">
        <w:t xml:space="preserve">is </w:t>
      </w:r>
      <w:r w:rsidR="00291BDF" w:rsidRPr="00A657F7">
        <w:lastRenderedPageBreak/>
        <w:t xml:space="preserve">sufficient </w:t>
      </w:r>
      <w:r w:rsidR="00D0663E" w:rsidRPr="00A657F7">
        <w:t>to produce the pattern</w:t>
      </w:r>
      <w:r w:rsidR="0058607A" w:rsidRPr="00A657F7">
        <w:t xml:space="preserve">, </w:t>
      </w:r>
      <w:r w:rsidR="00563141">
        <w:t xml:space="preserve">further </w:t>
      </w:r>
      <w:r w:rsidR="00A32709" w:rsidRPr="00A657F7">
        <w:t>streng</w:t>
      </w:r>
      <w:r w:rsidR="004711C3" w:rsidRPr="00A657F7">
        <w:t>then</w:t>
      </w:r>
      <w:r w:rsidR="00A32709" w:rsidRPr="00A657F7">
        <w:t xml:space="preserve">ing </w:t>
      </w:r>
      <w:r w:rsidR="0058607A" w:rsidRPr="00A657F7">
        <w:t xml:space="preserve">its </w:t>
      </w:r>
      <w:r w:rsidR="00C24535">
        <w:t xml:space="preserve">external </w:t>
      </w:r>
      <w:r w:rsidR="006141CF" w:rsidRPr="00A657F7">
        <w:t>validity</w:t>
      </w:r>
      <w:r w:rsidR="00A32709" w:rsidRPr="00A657F7">
        <w:t xml:space="preserve"> </w:t>
      </w:r>
      <w:r w:rsidR="00C06149">
        <w:rPr>
          <w:noProof/>
        </w:rPr>
        <w:t>[12]</w:t>
      </w:r>
      <w:r w:rsidR="00D0663E" w:rsidRPr="00A657F7">
        <w:t xml:space="preserve">. </w:t>
      </w:r>
      <w:r w:rsidR="008B6208" w:rsidRPr="00A657F7">
        <w:t xml:space="preserve">If the </w:t>
      </w:r>
      <w:r w:rsidR="00B41F20" w:rsidRPr="00A657F7">
        <w:t>replicat</w:t>
      </w:r>
      <w:r w:rsidR="005E4DCA">
        <w:t>ed</w:t>
      </w:r>
      <w:r w:rsidR="008B6208" w:rsidRPr="00A657F7">
        <w:t xml:space="preserve"> model </w:t>
      </w:r>
      <w:r w:rsidR="00694036">
        <w:t>does not</w:t>
      </w:r>
      <w:r w:rsidR="00C74E42">
        <w:t xml:space="preserve"> reproduce</w:t>
      </w:r>
      <w:r w:rsidR="0090582A" w:rsidRPr="00A657F7">
        <w:t xml:space="preserve"> the observed </w:t>
      </w:r>
      <w:r w:rsidR="006141CF" w:rsidRPr="00A657F7">
        <w:t xml:space="preserve">results, </w:t>
      </w:r>
      <w:r w:rsidR="0090582A" w:rsidRPr="00A657F7">
        <w:t xml:space="preserve">extra efforts </w:t>
      </w:r>
      <w:r w:rsidR="00D95EE1" w:rsidRPr="00A657F7">
        <w:t>are required</w:t>
      </w:r>
      <w:r w:rsidR="0090582A" w:rsidRPr="00A657F7">
        <w:t xml:space="preserve"> to disentangle the reasons</w:t>
      </w:r>
      <w:r w:rsidR="00C74E42">
        <w:t xml:space="preserve"> for this</w:t>
      </w:r>
      <w:r w:rsidR="0090582A" w:rsidRPr="00A657F7">
        <w:t xml:space="preserve">. Specifically, </w:t>
      </w:r>
      <w:r w:rsidR="00D30570" w:rsidRPr="00A657F7">
        <w:t xml:space="preserve">extensions </w:t>
      </w:r>
      <w:r w:rsidR="00C74E42">
        <w:t>incorporating</w:t>
      </w:r>
      <w:r w:rsidR="00C74E42" w:rsidRPr="00A657F7">
        <w:t xml:space="preserve"> </w:t>
      </w:r>
      <w:r w:rsidR="006D6F58" w:rsidRPr="00A657F7">
        <w:t>new model component</w:t>
      </w:r>
      <w:r w:rsidR="004F2A4E" w:rsidRPr="00A657F7">
        <w:t xml:space="preserve">s </w:t>
      </w:r>
      <w:r w:rsidR="00CA5C3B" w:rsidRPr="00A657F7">
        <w:t>stemm</w:t>
      </w:r>
      <w:r w:rsidR="006677D1" w:rsidRPr="00A657F7">
        <w:t>ing from intuition, empirical observations, analytical models, or general theories are usually</w:t>
      </w:r>
      <w:r w:rsidR="002D11ED" w:rsidRPr="00A657F7">
        <w:t xml:space="preserve"> </w:t>
      </w:r>
      <w:r w:rsidR="0012476D">
        <w:t>applied</w:t>
      </w:r>
      <w:r w:rsidR="0012476D" w:rsidRPr="00A657F7">
        <w:t xml:space="preserve"> </w:t>
      </w:r>
      <w:r w:rsidR="001C5CD5">
        <w:t>to</w:t>
      </w:r>
      <w:r w:rsidR="001C5CD5" w:rsidRPr="00A657F7">
        <w:t xml:space="preserve"> </w:t>
      </w:r>
      <w:r w:rsidR="0095124A">
        <w:t>implement a</w:t>
      </w:r>
      <w:r w:rsidR="006D6F58" w:rsidRPr="00A657F7">
        <w:t xml:space="preserve"> </w:t>
      </w:r>
      <w:r w:rsidR="0095124A">
        <w:t xml:space="preserve">potential </w:t>
      </w:r>
      <w:r w:rsidR="006D6F58" w:rsidRPr="00A657F7">
        <w:t xml:space="preserve">mechanism </w:t>
      </w:r>
      <w:r w:rsidR="00C06149">
        <w:rPr>
          <w:noProof/>
        </w:rPr>
        <w:t>[19]</w:t>
      </w:r>
      <w:r w:rsidR="005918B4" w:rsidRPr="00A657F7">
        <w:t>.</w:t>
      </w:r>
      <w:r w:rsidR="00FF6BD4" w:rsidRPr="00A657F7">
        <w:t xml:space="preserve"> </w:t>
      </w:r>
      <w:r w:rsidR="0090582A" w:rsidRPr="00A657F7">
        <w:t xml:space="preserve">However, the </w:t>
      </w:r>
      <w:r w:rsidR="00455360" w:rsidRPr="00A657F7">
        <w:t xml:space="preserve">objective remains to </w:t>
      </w:r>
      <w:r w:rsidR="00721A13">
        <w:t>specify the</w:t>
      </w:r>
      <w:r w:rsidR="00F17B7E" w:rsidRPr="00A657F7">
        <w:t xml:space="preserve"> </w:t>
      </w:r>
      <w:r w:rsidR="00455360" w:rsidRPr="00A657F7">
        <w:t>mechanism</w:t>
      </w:r>
      <w:r w:rsidR="00721A13">
        <w:t xml:space="preserve"> </w:t>
      </w:r>
      <w:r w:rsidR="0095124A">
        <w:t>likely</w:t>
      </w:r>
      <w:r w:rsidR="0095124A" w:rsidRPr="00A657F7">
        <w:t xml:space="preserve"> </w:t>
      </w:r>
      <w:r w:rsidR="00F17B7E" w:rsidRPr="00A657F7">
        <w:t>responsible for the pattern</w:t>
      </w:r>
      <w:r w:rsidR="004D7E7E" w:rsidRPr="00A657F7">
        <w:t xml:space="preserve">. </w:t>
      </w:r>
      <w:r w:rsidR="0090582A" w:rsidRPr="00A657F7">
        <w:t xml:space="preserve">Once </w:t>
      </w:r>
      <w:r w:rsidR="00A75F81" w:rsidRPr="00A657F7">
        <w:t xml:space="preserve">the pattern is reproduced, </w:t>
      </w:r>
      <w:r w:rsidR="00AD6EA1">
        <w:t xml:space="preserve">large-scale simulation experiments are </w:t>
      </w:r>
      <w:r w:rsidR="00F1198C">
        <w:t>used to</w:t>
      </w:r>
      <w:r w:rsidR="00A75F81" w:rsidRPr="00A657F7">
        <w:t xml:space="preserve"> identify the core driving variables and boundar</w:t>
      </w:r>
      <w:r w:rsidR="00056F14" w:rsidRPr="00A657F7">
        <w:t xml:space="preserve">y conditions </w:t>
      </w:r>
      <w:r w:rsidR="0050658B">
        <w:t>through</w:t>
      </w:r>
      <w:r w:rsidR="0050658B" w:rsidRPr="00A657F7">
        <w:t xml:space="preserve"> </w:t>
      </w:r>
      <w:r w:rsidR="00A75F81" w:rsidRPr="00A657F7">
        <w:t xml:space="preserve">a robustness analysis </w:t>
      </w:r>
      <w:r w:rsidR="00C06149">
        <w:rPr>
          <w:noProof/>
        </w:rPr>
        <w:t>[20]</w:t>
      </w:r>
      <w:r w:rsidR="004D7E7E" w:rsidRPr="00A657F7">
        <w:t xml:space="preserve">. This </w:t>
      </w:r>
      <w:r w:rsidR="00C74E42">
        <w:t xml:space="preserve">ability </w:t>
      </w:r>
      <w:r w:rsidR="004D7E7E" w:rsidRPr="00A657F7">
        <w:t xml:space="preserve">supports a better understanding of the </w:t>
      </w:r>
      <w:r w:rsidR="00A75F81" w:rsidRPr="00A657F7">
        <w:t>empirical</w:t>
      </w:r>
      <w:r w:rsidR="004D7E7E" w:rsidRPr="00A657F7">
        <w:t xml:space="preserve"> pattern and </w:t>
      </w:r>
      <w:r w:rsidR="00C74E42">
        <w:t>provides</w:t>
      </w:r>
      <w:r w:rsidR="00C74E42" w:rsidRPr="00A657F7">
        <w:t xml:space="preserve"> </w:t>
      </w:r>
      <w:r w:rsidR="006549E6" w:rsidRPr="00A657F7">
        <w:t>insight</w:t>
      </w:r>
      <w:r w:rsidR="00C74E42">
        <w:t>s</w:t>
      </w:r>
      <w:r w:rsidR="006549E6" w:rsidRPr="00A657F7">
        <w:t xml:space="preserve"> into the </w:t>
      </w:r>
      <w:r w:rsidR="00F1198C">
        <w:t>likely</w:t>
      </w:r>
      <w:r w:rsidR="00F1198C" w:rsidRPr="00A657F7">
        <w:t xml:space="preserve"> </w:t>
      </w:r>
      <w:r w:rsidR="006549E6" w:rsidRPr="00A657F7">
        <w:t xml:space="preserve">mechanism </w:t>
      </w:r>
      <w:r w:rsidR="000B717A" w:rsidRPr="00A657F7">
        <w:t>behind the pattern</w:t>
      </w:r>
      <w:r w:rsidR="00B753F9" w:rsidRPr="00A657F7">
        <w:t xml:space="preserve"> </w:t>
      </w:r>
      <w:r w:rsidR="00C06149">
        <w:rPr>
          <w:noProof/>
        </w:rPr>
        <w:t>[10, 12]</w:t>
      </w:r>
      <w:r w:rsidR="00B753F9" w:rsidRPr="00A657F7">
        <w:t>.</w:t>
      </w:r>
    </w:p>
    <w:p w14:paraId="03772E0D" w14:textId="42212F51" w:rsidR="003C18F8" w:rsidRPr="00A657F7" w:rsidRDefault="003C18F8">
      <w:pPr>
        <w:spacing w:line="259" w:lineRule="auto"/>
      </w:pPr>
      <w:r w:rsidRPr="00A657F7">
        <w:br w:type="page"/>
      </w:r>
    </w:p>
    <w:p w14:paraId="4071F48B" w14:textId="36D6236F" w:rsidR="00AE38FD" w:rsidRPr="00813EA3" w:rsidRDefault="001B1586" w:rsidP="00226E8A">
      <w:pPr>
        <w:pStyle w:val="berschrift1"/>
        <w:rPr>
          <w:sz w:val="36"/>
          <w:szCs w:val="36"/>
        </w:rPr>
      </w:pPr>
      <w:r w:rsidRPr="00813EA3">
        <w:rPr>
          <w:sz w:val="36"/>
          <w:szCs w:val="36"/>
        </w:rPr>
        <w:lastRenderedPageBreak/>
        <w:t>References</w:t>
      </w:r>
    </w:p>
    <w:p w14:paraId="2FD1EE43" w14:textId="6F61A713" w:rsidR="00C06149" w:rsidRPr="00226E8A" w:rsidRDefault="00C06149" w:rsidP="00676276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6E8A">
        <w:rPr>
          <w:rFonts w:ascii="Times New Roman" w:hAnsi="Times New Roman" w:cs="Times New Roman"/>
          <w:sz w:val="24"/>
          <w:szCs w:val="24"/>
        </w:rPr>
        <w:t>1.</w:t>
      </w:r>
      <w:r w:rsidRPr="00226E8A">
        <w:rPr>
          <w:rFonts w:ascii="Times New Roman" w:hAnsi="Times New Roman" w:cs="Times New Roman"/>
          <w:sz w:val="24"/>
          <w:szCs w:val="24"/>
        </w:rPr>
        <w:tab/>
        <w:t>Burman LE, Reed WR, Alm J. A call for replication studies. Public Finance Review. 2010;38(6):787-93.</w:t>
      </w:r>
    </w:p>
    <w:p w14:paraId="6E56FB77" w14:textId="77777777" w:rsidR="00C06149" w:rsidRPr="00226E8A" w:rsidRDefault="00C06149" w:rsidP="00676276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6E8A">
        <w:rPr>
          <w:rFonts w:ascii="Times New Roman" w:hAnsi="Times New Roman" w:cs="Times New Roman"/>
          <w:sz w:val="24"/>
          <w:szCs w:val="24"/>
        </w:rPr>
        <w:t>2.</w:t>
      </w:r>
      <w:r w:rsidRPr="00226E8A">
        <w:rPr>
          <w:rFonts w:ascii="Times New Roman" w:hAnsi="Times New Roman" w:cs="Times New Roman"/>
          <w:sz w:val="24"/>
          <w:szCs w:val="24"/>
        </w:rPr>
        <w:tab/>
        <w:t>Wilensky U, Rand W. Making models match: Replicating an agent-based model. Journal of Artificial Societies and Social Simulation. 2007;10(4):1-2.</w:t>
      </w:r>
    </w:p>
    <w:p w14:paraId="1006D155" w14:textId="77777777" w:rsidR="00C06149" w:rsidRPr="00226E8A" w:rsidRDefault="00C06149" w:rsidP="00676276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226E8A">
        <w:rPr>
          <w:rFonts w:ascii="Times New Roman" w:hAnsi="Times New Roman" w:cs="Times New Roman"/>
          <w:sz w:val="24"/>
          <w:szCs w:val="24"/>
        </w:rPr>
        <w:t>3.</w:t>
      </w:r>
      <w:r w:rsidRPr="00226E8A">
        <w:rPr>
          <w:rFonts w:ascii="Times New Roman" w:hAnsi="Times New Roman" w:cs="Times New Roman"/>
          <w:sz w:val="24"/>
          <w:szCs w:val="24"/>
        </w:rPr>
        <w:tab/>
        <w:t xml:space="preserve">Sansores C, Pavón J. Agent-based simulation replication: A model driven architecture approach. In: Gelbukh A, de Albornoz Á, Terashima-Marín H, editors. </w:t>
      </w:r>
      <w:r w:rsidRPr="00226E8A">
        <w:rPr>
          <w:rFonts w:ascii="Times New Roman" w:hAnsi="Times New Roman" w:cs="Times New Roman"/>
          <w:sz w:val="24"/>
          <w:szCs w:val="24"/>
          <w:lang w:val="de-DE"/>
        </w:rPr>
        <w:t>MICAI 2005: Advances in Artificial Intelligence; 2005. Berlin, Heidelberg: Springer Berlin Heidelberg; 2005. p. 244-53.</w:t>
      </w:r>
    </w:p>
    <w:p w14:paraId="4623A34B" w14:textId="77777777" w:rsidR="00C06149" w:rsidRPr="00226E8A" w:rsidRDefault="00C06149" w:rsidP="00676276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6E8A">
        <w:rPr>
          <w:rFonts w:ascii="Times New Roman" w:hAnsi="Times New Roman" w:cs="Times New Roman"/>
          <w:sz w:val="24"/>
          <w:szCs w:val="24"/>
        </w:rPr>
        <w:t>4.</w:t>
      </w:r>
      <w:r w:rsidRPr="00226E8A">
        <w:rPr>
          <w:rFonts w:ascii="Times New Roman" w:hAnsi="Times New Roman" w:cs="Times New Roman"/>
          <w:sz w:val="24"/>
          <w:szCs w:val="24"/>
        </w:rPr>
        <w:tab/>
        <w:t>Robinson S. Conceptual modelling for simulation part i: Definition and requirements. Journal of the Operational Research Society. 2008;59(3):278-90.</w:t>
      </w:r>
    </w:p>
    <w:p w14:paraId="743B6003" w14:textId="77777777" w:rsidR="00C06149" w:rsidRPr="00226E8A" w:rsidRDefault="00C06149" w:rsidP="00676276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6E8A">
        <w:rPr>
          <w:rFonts w:ascii="Times New Roman" w:hAnsi="Times New Roman" w:cs="Times New Roman"/>
          <w:sz w:val="24"/>
          <w:szCs w:val="24"/>
        </w:rPr>
        <w:t>5.</w:t>
      </w:r>
      <w:r w:rsidRPr="00226E8A">
        <w:rPr>
          <w:rFonts w:ascii="Times New Roman" w:hAnsi="Times New Roman" w:cs="Times New Roman"/>
          <w:sz w:val="24"/>
          <w:szCs w:val="24"/>
        </w:rPr>
        <w:tab/>
        <w:t>Gary P, Luis RI, Nicholas MG. The ghost in the model (and other effects of floating point arithmetic). Journal of Artificial Societies and Social Simulation. 2004;8(1).</w:t>
      </w:r>
    </w:p>
    <w:p w14:paraId="5B0D7A40" w14:textId="77777777" w:rsidR="00C06149" w:rsidRPr="00226E8A" w:rsidRDefault="00C06149" w:rsidP="00676276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6E8A">
        <w:rPr>
          <w:rFonts w:ascii="Times New Roman" w:hAnsi="Times New Roman" w:cs="Times New Roman"/>
          <w:sz w:val="24"/>
          <w:szCs w:val="24"/>
        </w:rPr>
        <w:t>6.</w:t>
      </w:r>
      <w:r w:rsidRPr="00226E8A">
        <w:rPr>
          <w:rFonts w:ascii="Times New Roman" w:hAnsi="Times New Roman" w:cs="Times New Roman"/>
          <w:sz w:val="24"/>
          <w:szCs w:val="24"/>
        </w:rPr>
        <w:tab/>
        <w:t>Anand V, Balakrishnan R, Labro E. A framework for conducting numerical experiments on cost system design. Journal of Management Accounting Research. 2019;31(1):41-61.</w:t>
      </w:r>
    </w:p>
    <w:p w14:paraId="3F8CC50B" w14:textId="77777777" w:rsidR="00C06149" w:rsidRPr="00226E8A" w:rsidRDefault="00C06149" w:rsidP="00676276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6E8A">
        <w:rPr>
          <w:rFonts w:ascii="Times New Roman" w:hAnsi="Times New Roman" w:cs="Times New Roman"/>
          <w:sz w:val="24"/>
          <w:szCs w:val="24"/>
        </w:rPr>
        <w:t>7.</w:t>
      </w:r>
      <w:r w:rsidRPr="00226E8A">
        <w:rPr>
          <w:rFonts w:ascii="Times New Roman" w:hAnsi="Times New Roman" w:cs="Times New Roman"/>
          <w:sz w:val="24"/>
          <w:szCs w:val="24"/>
        </w:rPr>
        <w:tab/>
        <w:t>Edmonds B, Hales D. Replication, replication and replication: Some hard lessons from model alignment. Journal of Artificial Societies and Social Simulation. 2003;32(1).</w:t>
      </w:r>
    </w:p>
    <w:p w14:paraId="1F67DA35" w14:textId="77777777" w:rsidR="00C06149" w:rsidRPr="00226E8A" w:rsidRDefault="00C06149" w:rsidP="00676276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6E8A">
        <w:rPr>
          <w:rFonts w:ascii="Times New Roman" w:hAnsi="Times New Roman" w:cs="Times New Roman"/>
          <w:sz w:val="24"/>
          <w:szCs w:val="24"/>
        </w:rPr>
        <w:t>8.</w:t>
      </w:r>
      <w:r w:rsidRPr="00226E8A">
        <w:rPr>
          <w:rFonts w:ascii="Times New Roman" w:hAnsi="Times New Roman" w:cs="Times New Roman"/>
          <w:sz w:val="24"/>
          <w:szCs w:val="24"/>
        </w:rPr>
        <w:tab/>
        <w:t>Will O, Hegselmann R. A replication that failed on the computational model in 'michael w. Macy and yoshimichi sato: Trust, cooperation and market formation in the u.S. And japan. Proceedings of the national academy of sciences, may 2002'. Journal of Artificial Societies and Social Simulation. 2008;11(3):3.</w:t>
      </w:r>
    </w:p>
    <w:p w14:paraId="1F001C4C" w14:textId="77777777" w:rsidR="00C06149" w:rsidRPr="00226E8A" w:rsidRDefault="00C06149" w:rsidP="00676276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6E8A">
        <w:rPr>
          <w:rFonts w:ascii="Times New Roman" w:hAnsi="Times New Roman" w:cs="Times New Roman"/>
          <w:sz w:val="24"/>
          <w:szCs w:val="24"/>
        </w:rPr>
        <w:t>9.</w:t>
      </w:r>
      <w:r w:rsidRPr="00226E8A">
        <w:rPr>
          <w:rFonts w:ascii="Times New Roman" w:hAnsi="Times New Roman" w:cs="Times New Roman"/>
          <w:sz w:val="24"/>
          <w:szCs w:val="24"/>
        </w:rPr>
        <w:tab/>
        <w:t>Tivnan BF. Modeling organizational adaptation: A replication of levinthal’s model of emergent order.  2007 Winter Simulation Conference2007. p. 1241-6.</w:t>
      </w:r>
    </w:p>
    <w:p w14:paraId="590A517C" w14:textId="77777777" w:rsidR="00C06149" w:rsidRPr="00226E8A" w:rsidRDefault="00C06149" w:rsidP="00676276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6E8A">
        <w:rPr>
          <w:rFonts w:ascii="Times New Roman" w:hAnsi="Times New Roman" w:cs="Times New Roman"/>
          <w:sz w:val="24"/>
          <w:szCs w:val="24"/>
        </w:rPr>
        <w:t>10.</w:t>
      </w:r>
      <w:r w:rsidRPr="00226E8A">
        <w:rPr>
          <w:rFonts w:ascii="Times New Roman" w:hAnsi="Times New Roman" w:cs="Times New Roman"/>
          <w:sz w:val="24"/>
          <w:szCs w:val="24"/>
        </w:rPr>
        <w:tab/>
        <w:t>Thiele JC, Grimm V. Replicating and breaking models: Good for you and good for ecology. Oikos. 2015;124(6):691-6.</w:t>
      </w:r>
    </w:p>
    <w:p w14:paraId="4897C206" w14:textId="77777777" w:rsidR="00C06149" w:rsidRPr="00226E8A" w:rsidRDefault="00C06149" w:rsidP="00676276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6E8A">
        <w:rPr>
          <w:rFonts w:ascii="Times New Roman" w:hAnsi="Times New Roman" w:cs="Times New Roman"/>
          <w:sz w:val="24"/>
          <w:szCs w:val="24"/>
        </w:rPr>
        <w:t>11.</w:t>
      </w:r>
      <w:r w:rsidRPr="00226E8A">
        <w:rPr>
          <w:rFonts w:ascii="Times New Roman" w:hAnsi="Times New Roman" w:cs="Times New Roman"/>
          <w:sz w:val="24"/>
          <w:szCs w:val="24"/>
        </w:rPr>
        <w:tab/>
        <w:t>Fachada N, Lopes VV, Martins RC, Rosa AC. Model-independent comparison of simulation output. Simulation Modelling Practice and Theory. 2017;72:131-49.</w:t>
      </w:r>
    </w:p>
    <w:p w14:paraId="2663334C" w14:textId="77777777" w:rsidR="00C06149" w:rsidRPr="00226E8A" w:rsidRDefault="00C06149" w:rsidP="00676276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6E8A">
        <w:rPr>
          <w:rFonts w:ascii="Times New Roman" w:hAnsi="Times New Roman" w:cs="Times New Roman"/>
          <w:sz w:val="24"/>
          <w:szCs w:val="24"/>
        </w:rPr>
        <w:t>12.</w:t>
      </w:r>
      <w:r w:rsidRPr="00226E8A">
        <w:rPr>
          <w:rFonts w:ascii="Times New Roman" w:hAnsi="Times New Roman" w:cs="Times New Roman"/>
          <w:sz w:val="24"/>
          <w:szCs w:val="24"/>
        </w:rPr>
        <w:tab/>
        <w:t>Grimm V, Revilla E, Berger U, Jeltsch F, Mooij WM, Railsback SF, et al. Pattern-oriented modeling of agent-based complex systems: Lessons from ecology. Science. 2005;310(5750):987-91.</w:t>
      </w:r>
    </w:p>
    <w:p w14:paraId="487A8BCD" w14:textId="77777777" w:rsidR="00C06149" w:rsidRPr="00226E8A" w:rsidRDefault="00C06149" w:rsidP="00676276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6E8A">
        <w:rPr>
          <w:rFonts w:ascii="Times New Roman" w:hAnsi="Times New Roman" w:cs="Times New Roman"/>
          <w:sz w:val="24"/>
          <w:szCs w:val="24"/>
        </w:rPr>
        <w:t>13.</w:t>
      </w:r>
      <w:r w:rsidRPr="00226E8A">
        <w:rPr>
          <w:rFonts w:ascii="Times New Roman" w:hAnsi="Times New Roman" w:cs="Times New Roman"/>
          <w:sz w:val="24"/>
          <w:szCs w:val="24"/>
        </w:rPr>
        <w:tab/>
        <w:t>Heine B-O, Meyer M, Strangfeld O. Stylised facts and the contribution of simulation to the economic analysis of budgeting. Journal of Artificial Societies and Social Simulation. 2005;8(4):4.</w:t>
      </w:r>
    </w:p>
    <w:p w14:paraId="092F6790" w14:textId="77777777" w:rsidR="00C06149" w:rsidRPr="00226E8A" w:rsidRDefault="00C06149" w:rsidP="00676276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6E8A">
        <w:rPr>
          <w:rFonts w:ascii="Times New Roman" w:hAnsi="Times New Roman" w:cs="Times New Roman"/>
          <w:sz w:val="24"/>
          <w:szCs w:val="24"/>
        </w:rPr>
        <w:t>14.</w:t>
      </w:r>
      <w:r w:rsidRPr="00226E8A">
        <w:rPr>
          <w:rFonts w:ascii="Times New Roman" w:hAnsi="Times New Roman" w:cs="Times New Roman"/>
          <w:sz w:val="24"/>
          <w:szCs w:val="24"/>
        </w:rPr>
        <w:tab/>
        <w:t>Axtell R, Axelrod R, Epstein JM, Cohen MD. Aligning simulation models: A case study and results. Comput Math Organiz Theor. 1996;1(2):123-41.</w:t>
      </w:r>
    </w:p>
    <w:p w14:paraId="644EDE92" w14:textId="77777777" w:rsidR="00C06149" w:rsidRPr="00226E8A" w:rsidRDefault="00C06149" w:rsidP="00676276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6E8A">
        <w:rPr>
          <w:rFonts w:ascii="Times New Roman" w:hAnsi="Times New Roman" w:cs="Times New Roman"/>
          <w:sz w:val="24"/>
          <w:szCs w:val="24"/>
        </w:rPr>
        <w:t>15.</w:t>
      </w:r>
      <w:r w:rsidRPr="00226E8A">
        <w:rPr>
          <w:rFonts w:ascii="Times New Roman" w:hAnsi="Times New Roman" w:cs="Times New Roman"/>
          <w:sz w:val="24"/>
          <w:szCs w:val="24"/>
        </w:rPr>
        <w:tab/>
        <w:t>Axelrod R. Advancing the art of simulation in the social sciences. In: Conte R, Hegselmann R, Terna P, editors. Complexity: Springer Berlin Heidelberg; 1997. p. 21-40.</w:t>
      </w:r>
    </w:p>
    <w:p w14:paraId="0990A8FA" w14:textId="77777777" w:rsidR="00C06149" w:rsidRPr="00226E8A" w:rsidRDefault="00C06149" w:rsidP="00676276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6E8A">
        <w:rPr>
          <w:rFonts w:ascii="Times New Roman" w:hAnsi="Times New Roman" w:cs="Times New Roman"/>
          <w:sz w:val="24"/>
          <w:szCs w:val="24"/>
        </w:rPr>
        <w:t>16.</w:t>
      </w:r>
      <w:r w:rsidRPr="00226E8A">
        <w:rPr>
          <w:rFonts w:ascii="Times New Roman" w:hAnsi="Times New Roman" w:cs="Times New Roman"/>
          <w:sz w:val="24"/>
          <w:szCs w:val="24"/>
        </w:rPr>
        <w:tab/>
        <w:t>Secchi D, Seri R. Controlling for false negatives in agent-based models: A review of power analysis in organizational research. Comput Math Organiz Theor. 2017;23(1):94-121.</w:t>
      </w:r>
    </w:p>
    <w:p w14:paraId="14D8E2E8" w14:textId="77777777" w:rsidR="00C06149" w:rsidRPr="00226E8A" w:rsidRDefault="00C06149" w:rsidP="00676276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6E8A">
        <w:rPr>
          <w:rFonts w:ascii="Times New Roman" w:hAnsi="Times New Roman" w:cs="Times New Roman"/>
          <w:sz w:val="24"/>
          <w:szCs w:val="24"/>
        </w:rPr>
        <w:t>17.</w:t>
      </w:r>
      <w:r w:rsidRPr="00226E8A">
        <w:rPr>
          <w:rFonts w:ascii="Times New Roman" w:hAnsi="Times New Roman" w:cs="Times New Roman"/>
          <w:sz w:val="24"/>
          <w:szCs w:val="24"/>
        </w:rPr>
        <w:tab/>
        <w:t>White JW, Rassweiler A, Samhouri JF, Stier AC, White C. Ecologists should not use statistical significance tests to interpret simulation model results. Oikos. 2014;123(4):385-8.</w:t>
      </w:r>
    </w:p>
    <w:p w14:paraId="1F81646A" w14:textId="77777777" w:rsidR="00C06149" w:rsidRPr="00226E8A" w:rsidRDefault="00C06149" w:rsidP="00676276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6E8A">
        <w:rPr>
          <w:rFonts w:ascii="Times New Roman" w:hAnsi="Times New Roman" w:cs="Times New Roman"/>
          <w:sz w:val="24"/>
          <w:szCs w:val="24"/>
        </w:rPr>
        <w:t>18.</w:t>
      </w:r>
      <w:r w:rsidRPr="00226E8A">
        <w:rPr>
          <w:rFonts w:ascii="Times New Roman" w:hAnsi="Times New Roman" w:cs="Times New Roman"/>
          <w:sz w:val="24"/>
          <w:szCs w:val="24"/>
        </w:rPr>
        <w:tab/>
        <w:t>Belding TC. Numerical replication of computer simulations: Some pitfalls and how to avoid them. Center for the Study of Complex Systems. 2000.</w:t>
      </w:r>
    </w:p>
    <w:p w14:paraId="1603AD58" w14:textId="77777777" w:rsidR="00C06149" w:rsidRPr="00226E8A" w:rsidRDefault="00C06149" w:rsidP="00676276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6E8A">
        <w:rPr>
          <w:rFonts w:ascii="Times New Roman" w:hAnsi="Times New Roman" w:cs="Times New Roman"/>
          <w:sz w:val="24"/>
          <w:szCs w:val="24"/>
        </w:rPr>
        <w:t>19.</w:t>
      </w:r>
      <w:r w:rsidRPr="00226E8A">
        <w:rPr>
          <w:rFonts w:ascii="Times New Roman" w:hAnsi="Times New Roman" w:cs="Times New Roman"/>
          <w:sz w:val="24"/>
          <w:szCs w:val="24"/>
        </w:rPr>
        <w:tab/>
        <w:t>Balakrishnan R, Hansen S, Labro E. Evaluating heuristics used when designing product costing systems. Management Science. 2011;57(3):520-41.</w:t>
      </w:r>
    </w:p>
    <w:p w14:paraId="62745CF8" w14:textId="42A36FD5" w:rsidR="00D83B8F" w:rsidRPr="00446301" w:rsidRDefault="00C06149" w:rsidP="00446301">
      <w:pPr>
        <w:pStyle w:val="EndNoteBibliography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6E8A">
        <w:rPr>
          <w:rFonts w:ascii="Times New Roman" w:hAnsi="Times New Roman" w:cs="Times New Roman"/>
          <w:sz w:val="24"/>
          <w:szCs w:val="24"/>
        </w:rPr>
        <w:t>20.</w:t>
      </w:r>
      <w:r w:rsidRPr="00226E8A">
        <w:rPr>
          <w:rFonts w:ascii="Times New Roman" w:hAnsi="Times New Roman" w:cs="Times New Roman"/>
          <w:sz w:val="24"/>
          <w:szCs w:val="24"/>
        </w:rPr>
        <w:tab/>
        <w:t>Grimm V, Berger U. Robustness analysis: Deconstructing computational models for ecological theory and applications. Ecological Modelling. 2016;326:162-7.</w:t>
      </w:r>
    </w:p>
    <w:sectPr w:rsidR="00D83B8F" w:rsidRPr="00446301" w:rsidSect="00E47131">
      <w:footerReference w:type="default" r:id="rId12"/>
      <w:pgSz w:w="11906" w:h="16838"/>
      <w:pgMar w:top="1417" w:right="1417" w:bottom="1134" w:left="141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6F4D7" w14:textId="77777777" w:rsidR="005B4EA7" w:rsidRDefault="005B4EA7" w:rsidP="00B22DDE">
      <w:pPr>
        <w:spacing w:after="0"/>
      </w:pPr>
      <w:r>
        <w:separator/>
      </w:r>
    </w:p>
  </w:endnote>
  <w:endnote w:type="continuationSeparator" w:id="0">
    <w:p w14:paraId="3DE1118F" w14:textId="77777777" w:rsidR="005B4EA7" w:rsidRDefault="005B4EA7" w:rsidP="00B22DDE">
      <w:pPr>
        <w:spacing w:after="0"/>
      </w:pPr>
      <w:r>
        <w:continuationSeparator/>
      </w:r>
    </w:p>
  </w:endnote>
  <w:endnote w:type="continuationNotice" w:id="1">
    <w:p w14:paraId="7B43FCDD" w14:textId="77777777" w:rsidR="005B4EA7" w:rsidRDefault="005B4EA7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9687063"/>
      <w:docPartObj>
        <w:docPartGallery w:val="Page Numbers (Bottom of Page)"/>
        <w:docPartUnique/>
      </w:docPartObj>
    </w:sdtPr>
    <w:sdtEndPr/>
    <w:sdtContent>
      <w:p w14:paraId="60E87818" w14:textId="7A9C5304" w:rsidR="005E3CFA" w:rsidRDefault="005E3CF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D1C1261" w14:textId="77777777" w:rsidR="005E3CFA" w:rsidRDefault="005E3CF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8674A" w14:textId="77777777" w:rsidR="005B4EA7" w:rsidRDefault="005B4EA7" w:rsidP="00B22DDE">
      <w:pPr>
        <w:spacing w:after="0"/>
      </w:pPr>
      <w:r>
        <w:separator/>
      </w:r>
    </w:p>
  </w:footnote>
  <w:footnote w:type="continuationSeparator" w:id="0">
    <w:p w14:paraId="4A9261F4" w14:textId="77777777" w:rsidR="005B4EA7" w:rsidRDefault="005B4EA7" w:rsidP="00B22DDE">
      <w:pPr>
        <w:spacing w:after="0"/>
      </w:pPr>
      <w:r>
        <w:continuationSeparator/>
      </w:r>
    </w:p>
  </w:footnote>
  <w:footnote w:type="continuationNotice" w:id="1">
    <w:p w14:paraId="500383B9" w14:textId="77777777" w:rsidR="005B4EA7" w:rsidRDefault="005B4EA7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B0227"/>
    <w:multiLevelType w:val="hybridMultilevel"/>
    <w:tmpl w:val="8BC46724"/>
    <w:lvl w:ilvl="0" w:tplc="04090001">
      <w:start w:val="1"/>
      <w:numFmt w:val="bullet"/>
      <w:lvlText w:val=""/>
      <w:lvlJc w:val="left"/>
      <w:pPr>
        <w:ind w:left="7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9" w:hanging="360"/>
      </w:pPr>
      <w:rPr>
        <w:rFonts w:ascii="Wingdings" w:hAnsi="Wingdings" w:hint="default"/>
      </w:rPr>
    </w:lvl>
  </w:abstractNum>
  <w:abstractNum w:abstractNumId="1" w15:restartNumberingAfterBreak="0">
    <w:nsid w:val="0644131F"/>
    <w:multiLevelType w:val="hybridMultilevel"/>
    <w:tmpl w:val="63E0F296"/>
    <w:lvl w:ilvl="0" w:tplc="F2868FF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8A0690"/>
    <w:multiLevelType w:val="hybridMultilevel"/>
    <w:tmpl w:val="3356C7D0"/>
    <w:lvl w:ilvl="0" w:tplc="7AC4209A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AD7A17"/>
    <w:multiLevelType w:val="hybridMultilevel"/>
    <w:tmpl w:val="6DF85E56"/>
    <w:lvl w:ilvl="0" w:tplc="A1EA30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D90A8A"/>
    <w:multiLevelType w:val="hybridMultilevel"/>
    <w:tmpl w:val="A47A7470"/>
    <w:lvl w:ilvl="0" w:tplc="096CB1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0D0236"/>
    <w:multiLevelType w:val="hybridMultilevel"/>
    <w:tmpl w:val="9D1CB296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0B12D4"/>
    <w:multiLevelType w:val="hybridMultilevel"/>
    <w:tmpl w:val="7868B7B8"/>
    <w:lvl w:ilvl="0" w:tplc="E0EA1E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6618B5"/>
    <w:multiLevelType w:val="hybridMultilevel"/>
    <w:tmpl w:val="DEEC84BC"/>
    <w:lvl w:ilvl="0" w:tplc="99DE4E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73538A"/>
    <w:multiLevelType w:val="hybridMultilevel"/>
    <w:tmpl w:val="1C7ABE6A"/>
    <w:lvl w:ilvl="0" w:tplc="FDE26A9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8862F5"/>
    <w:multiLevelType w:val="hybridMultilevel"/>
    <w:tmpl w:val="234690C0"/>
    <w:lvl w:ilvl="0" w:tplc="E0E669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326CFC"/>
    <w:multiLevelType w:val="hybridMultilevel"/>
    <w:tmpl w:val="C7C8BC4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D535EE"/>
    <w:multiLevelType w:val="hybridMultilevel"/>
    <w:tmpl w:val="E53486E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184FFE"/>
    <w:multiLevelType w:val="hybridMultilevel"/>
    <w:tmpl w:val="2578BAF2"/>
    <w:lvl w:ilvl="0" w:tplc="E33C232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FB12DE"/>
    <w:multiLevelType w:val="hybridMultilevel"/>
    <w:tmpl w:val="D80021BA"/>
    <w:lvl w:ilvl="0" w:tplc="36C0D03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FC2920"/>
    <w:multiLevelType w:val="hybridMultilevel"/>
    <w:tmpl w:val="09D0C568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6170F4"/>
    <w:multiLevelType w:val="hybridMultilevel"/>
    <w:tmpl w:val="FBEAE9C2"/>
    <w:lvl w:ilvl="0" w:tplc="9B7ED6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204918"/>
    <w:multiLevelType w:val="hybridMultilevel"/>
    <w:tmpl w:val="F25A3172"/>
    <w:lvl w:ilvl="0" w:tplc="20BE8CE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6A427B"/>
    <w:multiLevelType w:val="hybridMultilevel"/>
    <w:tmpl w:val="7F3800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3FDE9DB4">
      <w:start w:val="10"/>
      <w:numFmt w:val="bullet"/>
      <w:lvlText w:val="-"/>
      <w:lvlJc w:val="left"/>
      <w:pPr>
        <w:ind w:left="2340" w:hanging="360"/>
      </w:pPr>
      <w:rPr>
        <w:rFonts w:ascii="Times New Roman" w:eastAsiaTheme="minorHAnsi" w:hAnsi="Times New Roman" w:cs="Times New Roman" w:hint="default"/>
      </w:r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C11154"/>
    <w:multiLevelType w:val="hybridMultilevel"/>
    <w:tmpl w:val="ABCE6AF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650AD0"/>
    <w:multiLevelType w:val="hybridMultilevel"/>
    <w:tmpl w:val="0EDA2422"/>
    <w:lvl w:ilvl="0" w:tplc="FDE26A9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1E7334"/>
    <w:multiLevelType w:val="hybridMultilevel"/>
    <w:tmpl w:val="B0F43392"/>
    <w:lvl w:ilvl="0" w:tplc="1E66B46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D0C6F52"/>
    <w:multiLevelType w:val="hybridMultilevel"/>
    <w:tmpl w:val="FF727258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073222"/>
    <w:multiLevelType w:val="hybridMultilevel"/>
    <w:tmpl w:val="5A3287C8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6E7F01"/>
    <w:multiLevelType w:val="hybridMultilevel"/>
    <w:tmpl w:val="FED28C08"/>
    <w:lvl w:ilvl="0" w:tplc="FDE26A9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7A0766"/>
    <w:multiLevelType w:val="hybridMultilevel"/>
    <w:tmpl w:val="9272AEBA"/>
    <w:lvl w:ilvl="0" w:tplc="FDE26A9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792EB3"/>
    <w:multiLevelType w:val="hybridMultilevel"/>
    <w:tmpl w:val="70D042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676E75"/>
    <w:multiLevelType w:val="hybridMultilevel"/>
    <w:tmpl w:val="8D1A8A48"/>
    <w:lvl w:ilvl="0" w:tplc="ECB2039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F46ECF"/>
    <w:multiLevelType w:val="hybridMultilevel"/>
    <w:tmpl w:val="752A4AA4"/>
    <w:lvl w:ilvl="0" w:tplc="0407001B">
      <w:start w:val="1"/>
      <w:numFmt w:val="lowerRoman"/>
      <w:lvlText w:val="%1."/>
      <w:lvlJc w:val="righ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7C70205C"/>
    <w:multiLevelType w:val="hybridMultilevel"/>
    <w:tmpl w:val="9D1CB296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BF6A7A"/>
    <w:multiLevelType w:val="hybridMultilevel"/>
    <w:tmpl w:val="070CACE8"/>
    <w:lvl w:ilvl="0" w:tplc="1E66B4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1885844">
    <w:abstractNumId w:val="14"/>
  </w:num>
  <w:num w:numId="2" w16cid:durableId="1905020490">
    <w:abstractNumId w:val="19"/>
  </w:num>
  <w:num w:numId="3" w16cid:durableId="2083405361">
    <w:abstractNumId w:val="0"/>
  </w:num>
  <w:num w:numId="4" w16cid:durableId="1758554991">
    <w:abstractNumId w:val="3"/>
  </w:num>
  <w:num w:numId="5" w16cid:durableId="1755392565">
    <w:abstractNumId w:val="24"/>
  </w:num>
  <w:num w:numId="6" w16cid:durableId="44110707">
    <w:abstractNumId w:val="11"/>
  </w:num>
  <w:num w:numId="7" w16cid:durableId="781923434">
    <w:abstractNumId w:val="16"/>
  </w:num>
  <w:num w:numId="8" w16cid:durableId="1063528434">
    <w:abstractNumId w:val="9"/>
  </w:num>
  <w:num w:numId="9" w16cid:durableId="724375472">
    <w:abstractNumId w:val="10"/>
  </w:num>
  <w:num w:numId="10" w16cid:durableId="35007513">
    <w:abstractNumId w:val="29"/>
  </w:num>
  <w:num w:numId="11" w16cid:durableId="859391522">
    <w:abstractNumId w:val="18"/>
  </w:num>
  <w:num w:numId="12" w16cid:durableId="1297419163">
    <w:abstractNumId w:val="20"/>
  </w:num>
  <w:num w:numId="13" w16cid:durableId="17900598">
    <w:abstractNumId w:val="23"/>
  </w:num>
  <w:num w:numId="14" w16cid:durableId="1295208554">
    <w:abstractNumId w:val="8"/>
  </w:num>
  <w:num w:numId="15" w16cid:durableId="441458475">
    <w:abstractNumId w:val="17"/>
  </w:num>
  <w:num w:numId="16" w16cid:durableId="763107248">
    <w:abstractNumId w:val="26"/>
  </w:num>
  <w:num w:numId="17" w16cid:durableId="705562627">
    <w:abstractNumId w:val="1"/>
  </w:num>
  <w:num w:numId="18" w16cid:durableId="249631051">
    <w:abstractNumId w:val="28"/>
  </w:num>
  <w:num w:numId="19" w16cid:durableId="983463362">
    <w:abstractNumId w:val="25"/>
  </w:num>
  <w:num w:numId="20" w16cid:durableId="1519079926">
    <w:abstractNumId w:val="4"/>
  </w:num>
  <w:num w:numId="21" w16cid:durableId="2073382345">
    <w:abstractNumId w:val="15"/>
  </w:num>
  <w:num w:numId="22" w16cid:durableId="103814125">
    <w:abstractNumId w:val="5"/>
  </w:num>
  <w:num w:numId="23" w16cid:durableId="1816020222">
    <w:abstractNumId w:val="6"/>
  </w:num>
  <w:num w:numId="24" w16cid:durableId="1979921682">
    <w:abstractNumId w:val="22"/>
  </w:num>
  <w:num w:numId="25" w16cid:durableId="804465416">
    <w:abstractNumId w:val="13"/>
  </w:num>
  <w:num w:numId="26" w16cid:durableId="2040155937">
    <w:abstractNumId w:val="21"/>
  </w:num>
  <w:num w:numId="27" w16cid:durableId="1021861375">
    <w:abstractNumId w:val="7"/>
  </w:num>
  <w:num w:numId="28" w16cid:durableId="1047484431">
    <w:abstractNumId w:val="12"/>
  </w:num>
  <w:num w:numId="29" w16cid:durableId="153182287">
    <w:abstractNumId w:val="27"/>
  </w:num>
  <w:num w:numId="30" w16cid:durableId="19317669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szS0NLM0sDAxNTRQ0lEKTi0uzszPAymwrAUAmdH0SCwAAAA="/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9t2p2z7svsvkeewtq550910wt0fedv20xf&quot;&gt;Literature&lt;record-ids&gt;&lt;item&gt;24&lt;/item&gt;&lt;item&gt;158&lt;/item&gt;&lt;item&gt;172&lt;/item&gt;&lt;item&gt;175&lt;/item&gt;&lt;item&gt;176&lt;/item&gt;&lt;item&gt;180&lt;/item&gt;&lt;item&gt;181&lt;/item&gt;&lt;item&gt;183&lt;/item&gt;&lt;item&gt;186&lt;/item&gt;&lt;item&gt;191&lt;/item&gt;&lt;item&gt;197&lt;/item&gt;&lt;item&gt;198&lt;/item&gt;&lt;item&gt;200&lt;/item&gt;&lt;item&gt;202&lt;/item&gt;&lt;item&gt;261&lt;/item&gt;&lt;item&gt;538&lt;/item&gt;&lt;item&gt;700&lt;/item&gt;&lt;item&gt;730&lt;/item&gt;&lt;item&gt;731&lt;/item&gt;&lt;item&gt;733&lt;/item&gt;&lt;/record-ids&gt;&lt;/item&gt;&lt;/Libraries&gt;"/>
  </w:docVars>
  <w:rsids>
    <w:rsidRoot w:val="00631BFC"/>
    <w:rsid w:val="0000016A"/>
    <w:rsid w:val="0000026D"/>
    <w:rsid w:val="000002E5"/>
    <w:rsid w:val="000004CD"/>
    <w:rsid w:val="00000540"/>
    <w:rsid w:val="00000B43"/>
    <w:rsid w:val="00000D29"/>
    <w:rsid w:val="00000DA3"/>
    <w:rsid w:val="000013B0"/>
    <w:rsid w:val="000016A6"/>
    <w:rsid w:val="00001BDB"/>
    <w:rsid w:val="00001D1B"/>
    <w:rsid w:val="00001E89"/>
    <w:rsid w:val="000022CA"/>
    <w:rsid w:val="000026D2"/>
    <w:rsid w:val="000028CD"/>
    <w:rsid w:val="00002B75"/>
    <w:rsid w:val="00002BF4"/>
    <w:rsid w:val="00002C3B"/>
    <w:rsid w:val="00002D24"/>
    <w:rsid w:val="00002D51"/>
    <w:rsid w:val="00002DC0"/>
    <w:rsid w:val="00002E29"/>
    <w:rsid w:val="00002E7F"/>
    <w:rsid w:val="00003109"/>
    <w:rsid w:val="000032BC"/>
    <w:rsid w:val="0000338A"/>
    <w:rsid w:val="000033EA"/>
    <w:rsid w:val="0000341A"/>
    <w:rsid w:val="0000348E"/>
    <w:rsid w:val="000035AD"/>
    <w:rsid w:val="00003783"/>
    <w:rsid w:val="00003EE5"/>
    <w:rsid w:val="00004299"/>
    <w:rsid w:val="00004551"/>
    <w:rsid w:val="00004704"/>
    <w:rsid w:val="00004882"/>
    <w:rsid w:val="00004884"/>
    <w:rsid w:val="00004B54"/>
    <w:rsid w:val="00004B95"/>
    <w:rsid w:val="00004EAA"/>
    <w:rsid w:val="00004F9F"/>
    <w:rsid w:val="00005116"/>
    <w:rsid w:val="0000513F"/>
    <w:rsid w:val="00005585"/>
    <w:rsid w:val="00005931"/>
    <w:rsid w:val="00005A87"/>
    <w:rsid w:val="00005D38"/>
    <w:rsid w:val="00005F2C"/>
    <w:rsid w:val="00005F55"/>
    <w:rsid w:val="00005F57"/>
    <w:rsid w:val="00006001"/>
    <w:rsid w:val="000060C8"/>
    <w:rsid w:val="000062D2"/>
    <w:rsid w:val="00006436"/>
    <w:rsid w:val="00006603"/>
    <w:rsid w:val="0000669E"/>
    <w:rsid w:val="000066A9"/>
    <w:rsid w:val="000067A7"/>
    <w:rsid w:val="0000685B"/>
    <w:rsid w:val="00006898"/>
    <w:rsid w:val="000068B5"/>
    <w:rsid w:val="00006AF4"/>
    <w:rsid w:val="00006DBC"/>
    <w:rsid w:val="00006E10"/>
    <w:rsid w:val="00006E43"/>
    <w:rsid w:val="00006E6B"/>
    <w:rsid w:val="00006EA7"/>
    <w:rsid w:val="00007008"/>
    <w:rsid w:val="00007060"/>
    <w:rsid w:val="000070FF"/>
    <w:rsid w:val="0000722B"/>
    <w:rsid w:val="00007607"/>
    <w:rsid w:val="000078F9"/>
    <w:rsid w:val="00007D5E"/>
    <w:rsid w:val="00007E4D"/>
    <w:rsid w:val="00007EFD"/>
    <w:rsid w:val="00007F28"/>
    <w:rsid w:val="00010223"/>
    <w:rsid w:val="0001053F"/>
    <w:rsid w:val="000106BF"/>
    <w:rsid w:val="00010823"/>
    <w:rsid w:val="00010BCA"/>
    <w:rsid w:val="00010BE1"/>
    <w:rsid w:val="00010FBA"/>
    <w:rsid w:val="00011179"/>
    <w:rsid w:val="000115E5"/>
    <w:rsid w:val="00011646"/>
    <w:rsid w:val="000116A9"/>
    <w:rsid w:val="000116C3"/>
    <w:rsid w:val="0001177E"/>
    <w:rsid w:val="000117FC"/>
    <w:rsid w:val="00011A52"/>
    <w:rsid w:val="00011B5E"/>
    <w:rsid w:val="0001211E"/>
    <w:rsid w:val="00012359"/>
    <w:rsid w:val="00012AE1"/>
    <w:rsid w:val="00012D14"/>
    <w:rsid w:val="0001305F"/>
    <w:rsid w:val="0001345D"/>
    <w:rsid w:val="0001354F"/>
    <w:rsid w:val="000136F5"/>
    <w:rsid w:val="000137EE"/>
    <w:rsid w:val="00013AF9"/>
    <w:rsid w:val="00013B96"/>
    <w:rsid w:val="00013F9A"/>
    <w:rsid w:val="00014434"/>
    <w:rsid w:val="00014477"/>
    <w:rsid w:val="00014627"/>
    <w:rsid w:val="00014943"/>
    <w:rsid w:val="00014B84"/>
    <w:rsid w:val="00014B89"/>
    <w:rsid w:val="00014C34"/>
    <w:rsid w:val="00014C5B"/>
    <w:rsid w:val="00014E2A"/>
    <w:rsid w:val="00014FCA"/>
    <w:rsid w:val="000150F3"/>
    <w:rsid w:val="00015308"/>
    <w:rsid w:val="00015BC1"/>
    <w:rsid w:val="00015C6C"/>
    <w:rsid w:val="00015D76"/>
    <w:rsid w:val="00015E3F"/>
    <w:rsid w:val="000160D4"/>
    <w:rsid w:val="00016134"/>
    <w:rsid w:val="00016236"/>
    <w:rsid w:val="0001684A"/>
    <w:rsid w:val="00016CC4"/>
    <w:rsid w:val="00016D1F"/>
    <w:rsid w:val="00016E94"/>
    <w:rsid w:val="00017297"/>
    <w:rsid w:val="00017347"/>
    <w:rsid w:val="000173E9"/>
    <w:rsid w:val="0001746E"/>
    <w:rsid w:val="00017687"/>
    <w:rsid w:val="0001777B"/>
    <w:rsid w:val="00017C4B"/>
    <w:rsid w:val="00017C83"/>
    <w:rsid w:val="00017D57"/>
    <w:rsid w:val="00017E24"/>
    <w:rsid w:val="00020154"/>
    <w:rsid w:val="00020194"/>
    <w:rsid w:val="000204A2"/>
    <w:rsid w:val="0002051A"/>
    <w:rsid w:val="0002056B"/>
    <w:rsid w:val="000206E0"/>
    <w:rsid w:val="000206ED"/>
    <w:rsid w:val="00020744"/>
    <w:rsid w:val="00020963"/>
    <w:rsid w:val="00020B46"/>
    <w:rsid w:val="00020B56"/>
    <w:rsid w:val="00021252"/>
    <w:rsid w:val="00021575"/>
    <w:rsid w:val="00021CB1"/>
    <w:rsid w:val="00021E1F"/>
    <w:rsid w:val="00021FEC"/>
    <w:rsid w:val="00022473"/>
    <w:rsid w:val="00022512"/>
    <w:rsid w:val="000226B9"/>
    <w:rsid w:val="000226E5"/>
    <w:rsid w:val="00022863"/>
    <w:rsid w:val="00022E36"/>
    <w:rsid w:val="00023498"/>
    <w:rsid w:val="0002367D"/>
    <w:rsid w:val="00023797"/>
    <w:rsid w:val="00023988"/>
    <w:rsid w:val="00023A41"/>
    <w:rsid w:val="00024228"/>
    <w:rsid w:val="0002474A"/>
    <w:rsid w:val="00024817"/>
    <w:rsid w:val="00024874"/>
    <w:rsid w:val="00024898"/>
    <w:rsid w:val="00024A76"/>
    <w:rsid w:val="00025203"/>
    <w:rsid w:val="000252F4"/>
    <w:rsid w:val="00025530"/>
    <w:rsid w:val="000258A1"/>
    <w:rsid w:val="00025A42"/>
    <w:rsid w:val="00025AC2"/>
    <w:rsid w:val="00025B46"/>
    <w:rsid w:val="00025BD6"/>
    <w:rsid w:val="00025E4E"/>
    <w:rsid w:val="00025EA0"/>
    <w:rsid w:val="00025EB4"/>
    <w:rsid w:val="000260CC"/>
    <w:rsid w:val="00026419"/>
    <w:rsid w:val="00026427"/>
    <w:rsid w:val="000264B3"/>
    <w:rsid w:val="000264C9"/>
    <w:rsid w:val="00026507"/>
    <w:rsid w:val="000267F0"/>
    <w:rsid w:val="000269D4"/>
    <w:rsid w:val="00026ADF"/>
    <w:rsid w:val="00026B83"/>
    <w:rsid w:val="00026F98"/>
    <w:rsid w:val="0002700B"/>
    <w:rsid w:val="00027061"/>
    <w:rsid w:val="000274B8"/>
    <w:rsid w:val="0002762B"/>
    <w:rsid w:val="00027651"/>
    <w:rsid w:val="00027E0D"/>
    <w:rsid w:val="00027FB3"/>
    <w:rsid w:val="000303D0"/>
    <w:rsid w:val="00030483"/>
    <w:rsid w:val="000307C2"/>
    <w:rsid w:val="00030BD0"/>
    <w:rsid w:val="00030D47"/>
    <w:rsid w:val="00030F15"/>
    <w:rsid w:val="00031029"/>
    <w:rsid w:val="00031131"/>
    <w:rsid w:val="0003140B"/>
    <w:rsid w:val="0003141E"/>
    <w:rsid w:val="00031519"/>
    <w:rsid w:val="00031599"/>
    <w:rsid w:val="000315E1"/>
    <w:rsid w:val="00031609"/>
    <w:rsid w:val="0003167E"/>
    <w:rsid w:val="000316F8"/>
    <w:rsid w:val="00031791"/>
    <w:rsid w:val="000317EA"/>
    <w:rsid w:val="00031AAC"/>
    <w:rsid w:val="00031B22"/>
    <w:rsid w:val="00031F10"/>
    <w:rsid w:val="00031F49"/>
    <w:rsid w:val="000322D4"/>
    <w:rsid w:val="00032320"/>
    <w:rsid w:val="0003266D"/>
    <w:rsid w:val="0003286E"/>
    <w:rsid w:val="00032CAD"/>
    <w:rsid w:val="00032CE3"/>
    <w:rsid w:val="00032CFD"/>
    <w:rsid w:val="00032EB2"/>
    <w:rsid w:val="0003306A"/>
    <w:rsid w:val="000332FC"/>
    <w:rsid w:val="000333BC"/>
    <w:rsid w:val="00033450"/>
    <w:rsid w:val="000335F5"/>
    <w:rsid w:val="00033665"/>
    <w:rsid w:val="00033680"/>
    <w:rsid w:val="0003377E"/>
    <w:rsid w:val="00033B26"/>
    <w:rsid w:val="00033D24"/>
    <w:rsid w:val="00033F7C"/>
    <w:rsid w:val="00034293"/>
    <w:rsid w:val="000342E2"/>
    <w:rsid w:val="000348F1"/>
    <w:rsid w:val="00034988"/>
    <w:rsid w:val="00034B4B"/>
    <w:rsid w:val="00034E8D"/>
    <w:rsid w:val="00034FA0"/>
    <w:rsid w:val="0003507C"/>
    <w:rsid w:val="000352C6"/>
    <w:rsid w:val="0003531E"/>
    <w:rsid w:val="0003558A"/>
    <w:rsid w:val="0003564B"/>
    <w:rsid w:val="00035993"/>
    <w:rsid w:val="00035AEB"/>
    <w:rsid w:val="00036C92"/>
    <w:rsid w:val="00036E5A"/>
    <w:rsid w:val="00036E5C"/>
    <w:rsid w:val="00036F0B"/>
    <w:rsid w:val="00036F73"/>
    <w:rsid w:val="0003708E"/>
    <w:rsid w:val="00037104"/>
    <w:rsid w:val="00037167"/>
    <w:rsid w:val="00037212"/>
    <w:rsid w:val="000372B1"/>
    <w:rsid w:val="00037339"/>
    <w:rsid w:val="00037454"/>
    <w:rsid w:val="00037493"/>
    <w:rsid w:val="00037555"/>
    <w:rsid w:val="00037936"/>
    <w:rsid w:val="00037C74"/>
    <w:rsid w:val="00037FEA"/>
    <w:rsid w:val="00040100"/>
    <w:rsid w:val="00040A1B"/>
    <w:rsid w:val="00040C21"/>
    <w:rsid w:val="00040D05"/>
    <w:rsid w:val="00041152"/>
    <w:rsid w:val="000411FC"/>
    <w:rsid w:val="00041316"/>
    <w:rsid w:val="000414BA"/>
    <w:rsid w:val="00041546"/>
    <w:rsid w:val="0004173F"/>
    <w:rsid w:val="00041A61"/>
    <w:rsid w:val="00041A84"/>
    <w:rsid w:val="00041E81"/>
    <w:rsid w:val="00041F3A"/>
    <w:rsid w:val="00041F72"/>
    <w:rsid w:val="00042334"/>
    <w:rsid w:val="000423F7"/>
    <w:rsid w:val="000423FB"/>
    <w:rsid w:val="00042506"/>
    <w:rsid w:val="0004286D"/>
    <w:rsid w:val="00042EDF"/>
    <w:rsid w:val="00042F7E"/>
    <w:rsid w:val="00043032"/>
    <w:rsid w:val="000432DC"/>
    <w:rsid w:val="000436DF"/>
    <w:rsid w:val="0004371F"/>
    <w:rsid w:val="000437A3"/>
    <w:rsid w:val="000437F9"/>
    <w:rsid w:val="00043879"/>
    <w:rsid w:val="00043E6D"/>
    <w:rsid w:val="00043EB1"/>
    <w:rsid w:val="000440BA"/>
    <w:rsid w:val="000442A6"/>
    <w:rsid w:val="0004431F"/>
    <w:rsid w:val="00044B39"/>
    <w:rsid w:val="00044C3F"/>
    <w:rsid w:val="00044F3A"/>
    <w:rsid w:val="00044FDA"/>
    <w:rsid w:val="0004524A"/>
    <w:rsid w:val="0004548D"/>
    <w:rsid w:val="00045737"/>
    <w:rsid w:val="00045836"/>
    <w:rsid w:val="00045ABB"/>
    <w:rsid w:val="00045CCB"/>
    <w:rsid w:val="00045E6A"/>
    <w:rsid w:val="00046184"/>
    <w:rsid w:val="00046372"/>
    <w:rsid w:val="0004641B"/>
    <w:rsid w:val="00046A45"/>
    <w:rsid w:val="00046B6E"/>
    <w:rsid w:val="00046C0E"/>
    <w:rsid w:val="00046CF7"/>
    <w:rsid w:val="00046DAE"/>
    <w:rsid w:val="00046EBF"/>
    <w:rsid w:val="00047011"/>
    <w:rsid w:val="00047453"/>
    <w:rsid w:val="000475BF"/>
    <w:rsid w:val="0004790D"/>
    <w:rsid w:val="00047B4A"/>
    <w:rsid w:val="00047DB0"/>
    <w:rsid w:val="00047DBF"/>
    <w:rsid w:val="00047E48"/>
    <w:rsid w:val="00047ED8"/>
    <w:rsid w:val="00047EEB"/>
    <w:rsid w:val="00047F34"/>
    <w:rsid w:val="0005011D"/>
    <w:rsid w:val="00050203"/>
    <w:rsid w:val="00050450"/>
    <w:rsid w:val="000504CC"/>
    <w:rsid w:val="000506AE"/>
    <w:rsid w:val="00050747"/>
    <w:rsid w:val="00050983"/>
    <w:rsid w:val="00050AC2"/>
    <w:rsid w:val="00050DDC"/>
    <w:rsid w:val="00050FC5"/>
    <w:rsid w:val="000510A3"/>
    <w:rsid w:val="00051261"/>
    <w:rsid w:val="0005163B"/>
    <w:rsid w:val="000517BC"/>
    <w:rsid w:val="000517C5"/>
    <w:rsid w:val="000517E5"/>
    <w:rsid w:val="00051822"/>
    <w:rsid w:val="00051AEB"/>
    <w:rsid w:val="00051D04"/>
    <w:rsid w:val="00051F3E"/>
    <w:rsid w:val="00051FBB"/>
    <w:rsid w:val="0005201B"/>
    <w:rsid w:val="0005221B"/>
    <w:rsid w:val="0005223D"/>
    <w:rsid w:val="0005246C"/>
    <w:rsid w:val="0005247A"/>
    <w:rsid w:val="0005254B"/>
    <w:rsid w:val="000526BE"/>
    <w:rsid w:val="00052704"/>
    <w:rsid w:val="00052773"/>
    <w:rsid w:val="0005295B"/>
    <w:rsid w:val="00052F8B"/>
    <w:rsid w:val="00052FC7"/>
    <w:rsid w:val="000530C6"/>
    <w:rsid w:val="0005319A"/>
    <w:rsid w:val="000531B8"/>
    <w:rsid w:val="00053747"/>
    <w:rsid w:val="00053C4A"/>
    <w:rsid w:val="00053D69"/>
    <w:rsid w:val="00053D6C"/>
    <w:rsid w:val="00053E09"/>
    <w:rsid w:val="00054466"/>
    <w:rsid w:val="00054816"/>
    <w:rsid w:val="000548AE"/>
    <w:rsid w:val="000558D9"/>
    <w:rsid w:val="00055D20"/>
    <w:rsid w:val="00055F4C"/>
    <w:rsid w:val="00056171"/>
    <w:rsid w:val="000561CC"/>
    <w:rsid w:val="000562B9"/>
    <w:rsid w:val="00056ADB"/>
    <w:rsid w:val="00056EA9"/>
    <w:rsid w:val="00056F14"/>
    <w:rsid w:val="00057092"/>
    <w:rsid w:val="000571C9"/>
    <w:rsid w:val="000573A8"/>
    <w:rsid w:val="000573FA"/>
    <w:rsid w:val="00057708"/>
    <w:rsid w:val="000577DE"/>
    <w:rsid w:val="000577EF"/>
    <w:rsid w:val="00057AA1"/>
    <w:rsid w:val="00057B4E"/>
    <w:rsid w:val="00057D4E"/>
    <w:rsid w:val="00057DE7"/>
    <w:rsid w:val="00060057"/>
    <w:rsid w:val="0006015A"/>
    <w:rsid w:val="000602CB"/>
    <w:rsid w:val="000604A9"/>
    <w:rsid w:val="0006065C"/>
    <w:rsid w:val="00060A0A"/>
    <w:rsid w:val="00060D14"/>
    <w:rsid w:val="00060DB5"/>
    <w:rsid w:val="00061043"/>
    <w:rsid w:val="00061172"/>
    <w:rsid w:val="000611D5"/>
    <w:rsid w:val="00061461"/>
    <w:rsid w:val="00061C0F"/>
    <w:rsid w:val="00061E6A"/>
    <w:rsid w:val="00061F55"/>
    <w:rsid w:val="00061FA9"/>
    <w:rsid w:val="000621AC"/>
    <w:rsid w:val="00062305"/>
    <w:rsid w:val="000623E6"/>
    <w:rsid w:val="0006289E"/>
    <w:rsid w:val="000628AB"/>
    <w:rsid w:val="000628DC"/>
    <w:rsid w:val="00062A4A"/>
    <w:rsid w:val="00062AF4"/>
    <w:rsid w:val="00062C32"/>
    <w:rsid w:val="00062C50"/>
    <w:rsid w:val="00062C82"/>
    <w:rsid w:val="00062CC8"/>
    <w:rsid w:val="00062EF7"/>
    <w:rsid w:val="00062FFE"/>
    <w:rsid w:val="000635BE"/>
    <w:rsid w:val="000637CA"/>
    <w:rsid w:val="00063802"/>
    <w:rsid w:val="00063865"/>
    <w:rsid w:val="00063B42"/>
    <w:rsid w:val="00063B60"/>
    <w:rsid w:val="00063C33"/>
    <w:rsid w:val="00063C84"/>
    <w:rsid w:val="000640E4"/>
    <w:rsid w:val="00064298"/>
    <w:rsid w:val="000643B3"/>
    <w:rsid w:val="000645FA"/>
    <w:rsid w:val="00064852"/>
    <w:rsid w:val="0006488D"/>
    <w:rsid w:val="00064B72"/>
    <w:rsid w:val="00064DDD"/>
    <w:rsid w:val="00064E81"/>
    <w:rsid w:val="000651EE"/>
    <w:rsid w:val="00065559"/>
    <w:rsid w:val="000656A5"/>
    <w:rsid w:val="000657A5"/>
    <w:rsid w:val="000657B9"/>
    <w:rsid w:val="000658F1"/>
    <w:rsid w:val="0006597D"/>
    <w:rsid w:val="000662A6"/>
    <w:rsid w:val="000663D9"/>
    <w:rsid w:val="0006658D"/>
    <w:rsid w:val="000665DD"/>
    <w:rsid w:val="000665F2"/>
    <w:rsid w:val="00066643"/>
    <w:rsid w:val="00066A43"/>
    <w:rsid w:val="00066B59"/>
    <w:rsid w:val="00066CDB"/>
    <w:rsid w:val="00066D2E"/>
    <w:rsid w:val="00066F04"/>
    <w:rsid w:val="00067023"/>
    <w:rsid w:val="00067440"/>
    <w:rsid w:val="0006749E"/>
    <w:rsid w:val="00067769"/>
    <w:rsid w:val="000677C8"/>
    <w:rsid w:val="00067903"/>
    <w:rsid w:val="0006794B"/>
    <w:rsid w:val="00067AD9"/>
    <w:rsid w:val="00067D34"/>
    <w:rsid w:val="00067D95"/>
    <w:rsid w:val="00067DAF"/>
    <w:rsid w:val="00067F87"/>
    <w:rsid w:val="000702D4"/>
    <w:rsid w:val="000705AF"/>
    <w:rsid w:val="0007067D"/>
    <w:rsid w:val="000706E6"/>
    <w:rsid w:val="0007089C"/>
    <w:rsid w:val="000708A6"/>
    <w:rsid w:val="000708AB"/>
    <w:rsid w:val="00070A2D"/>
    <w:rsid w:val="00070B50"/>
    <w:rsid w:val="00071248"/>
    <w:rsid w:val="00071329"/>
    <w:rsid w:val="00071556"/>
    <w:rsid w:val="00071751"/>
    <w:rsid w:val="00071DD7"/>
    <w:rsid w:val="00072101"/>
    <w:rsid w:val="0007232C"/>
    <w:rsid w:val="0007251A"/>
    <w:rsid w:val="000728B2"/>
    <w:rsid w:val="00072BC4"/>
    <w:rsid w:val="00072E15"/>
    <w:rsid w:val="00072E2E"/>
    <w:rsid w:val="00072F91"/>
    <w:rsid w:val="00073109"/>
    <w:rsid w:val="00073392"/>
    <w:rsid w:val="0007347A"/>
    <w:rsid w:val="0007372F"/>
    <w:rsid w:val="0007386D"/>
    <w:rsid w:val="00073930"/>
    <w:rsid w:val="00073AEE"/>
    <w:rsid w:val="00073B37"/>
    <w:rsid w:val="00073DBB"/>
    <w:rsid w:val="00073E5B"/>
    <w:rsid w:val="00073FF8"/>
    <w:rsid w:val="000740ED"/>
    <w:rsid w:val="00074119"/>
    <w:rsid w:val="00074233"/>
    <w:rsid w:val="00074296"/>
    <w:rsid w:val="0007478E"/>
    <w:rsid w:val="000747D4"/>
    <w:rsid w:val="00074874"/>
    <w:rsid w:val="0007493A"/>
    <w:rsid w:val="0007495A"/>
    <w:rsid w:val="00074A4E"/>
    <w:rsid w:val="00074B6D"/>
    <w:rsid w:val="00074E88"/>
    <w:rsid w:val="00074EE4"/>
    <w:rsid w:val="000751B9"/>
    <w:rsid w:val="00075447"/>
    <w:rsid w:val="00075487"/>
    <w:rsid w:val="00075688"/>
    <w:rsid w:val="00075849"/>
    <w:rsid w:val="00075ADB"/>
    <w:rsid w:val="00075B02"/>
    <w:rsid w:val="00075CE8"/>
    <w:rsid w:val="00075F50"/>
    <w:rsid w:val="0007618D"/>
    <w:rsid w:val="0007662F"/>
    <w:rsid w:val="0007691F"/>
    <w:rsid w:val="00076ABA"/>
    <w:rsid w:val="00076BC8"/>
    <w:rsid w:val="00076D3A"/>
    <w:rsid w:val="00076E46"/>
    <w:rsid w:val="00076F8D"/>
    <w:rsid w:val="00077065"/>
    <w:rsid w:val="00077485"/>
    <w:rsid w:val="00077C07"/>
    <w:rsid w:val="00077C53"/>
    <w:rsid w:val="00077D06"/>
    <w:rsid w:val="0008022C"/>
    <w:rsid w:val="00080244"/>
    <w:rsid w:val="00080441"/>
    <w:rsid w:val="000808C2"/>
    <w:rsid w:val="00080A2F"/>
    <w:rsid w:val="00080B5B"/>
    <w:rsid w:val="00080B8A"/>
    <w:rsid w:val="00080CC7"/>
    <w:rsid w:val="00080E63"/>
    <w:rsid w:val="00080F71"/>
    <w:rsid w:val="0008158A"/>
    <w:rsid w:val="000815C8"/>
    <w:rsid w:val="00081CDA"/>
    <w:rsid w:val="00081DF6"/>
    <w:rsid w:val="00082056"/>
    <w:rsid w:val="000821E1"/>
    <w:rsid w:val="0008227F"/>
    <w:rsid w:val="00082324"/>
    <w:rsid w:val="0008233B"/>
    <w:rsid w:val="00082385"/>
    <w:rsid w:val="000823AD"/>
    <w:rsid w:val="000827D3"/>
    <w:rsid w:val="000829D5"/>
    <w:rsid w:val="00082AB0"/>
    <w:rsid w:val="00082DAD"/>
    <w:rsid w:val="00083078"/>
    <w:rsid w:val="000830F9"/>
    <w:rsid w:val="000832EB"/>
    <w:rsid w:val="0008336A"/>
    <w:rsid w:val="00083A76"/>
    <w:rsid w:val="00083AC8"/>
    <w:rsid w:val="00083E98"/>
    <w:rsid w:val="00083EDF"/>
    <w:rsid w:val="00083FD5"/>
    <w:rsid w:val="000841DC"/>
    <w:rsid w:val="00084279"/>
    <w:rsid w:val="000843C3"/>
    <w:rsid w:val="000843FA"/>
    <w:rsid w:val="00084D43"/>
    <w:rsid w:val="00084F78"/>
    <w:rsid w:val="000850A4"/>
    <w:rsid w:val="000851FA"/>
    <w:rsid w:val="00085323"/>
    <w:rsid w:val="00085351"/>
    <w:rsid w:val="00085538"/>
    <w:rsid w:val="000857F2"/>
    <w:rsid w:val="000859D5"/>
    <w:rsid w:val="000859E2"/>
    <w:rsid w:val="00085A07"/>
    <w:rsid w:val="00085CFA"/>
    <w:rsid w:val="00085F69"/>
    <w:rsid w:val="0008609A"/>
    <w:rsid w:val="00086338"/>
    <w:rsid w:val="0008663F"/>
    <w:rsid w:val="000866E0"/>
    <w:rsid w:val="00086ABA"/>
    <w:rsid w:val="00086BE6"/>
    <w:rsid w:val="00086C29"/>
    <w:rsid w:val="00086D2C"/>
    <w:rsid w:val="000870AE"/>
    <w:rsid w:val="0008715B"/>
    <w:rsid w:val="00087219"/>
    <w:rsid w:val="00087370"/>
    <w:rsid w:val="000873CD"/>
    <w:rsid w:val="0008749A"/>
    <w:rsid w:val="00087735"/>
    <w:rsid w:val="00087869"/>
    <w:rsid w:val="00087A59"/>
    <w:rsid w:val="00087C62"/>
    <w:rsid w:val="00087EB5"/>
    <w:rsid w:val="00087EBF"/>
    <w:rsid w:val="00090987"/>
    <w:rsid w:val="00090BA2"/>
    <w:rsid w:val="00090E7B"/>
    <w:rsid w:val="000919D2"/>
    <w:rsid w:val="00091C1B"/>
    <w:rsid w:val="00091DB2"/>
    <w:rsid w:val="00091E0F"/>
    <w:rsid w:val="00091E53"/>
    <w:rsid w:val="00092061"/>
    <w:rsid w:val="0009239B"/>
    <w:rsid w:val="000924D7"/>
    <w:rsid w:val="00092645"/>
    <w:rsid w:val="00092DE7"/>
    <w:rsid w:val="00092E0E"/>
    <w:rsid w:val="0009328B"/>
    <w:rsid w:val="00093327"/>
    <w:rsid w:val="00093458"/>
    <w:rsid w:val="0009383A"/>
    <w:rsid w:val="00093929"/>
    <w:rsid w:val="00093A26"/>
    <w:rsid w:val="00093E90"/>
    <w:rsid w:val="00093EBA"/>
    <w:rsid w:val="00093FC2"/>
    <w:rsid w:val="00094128"/>
    <w:rsid w:val="00094250"/>
    <w:rsid w:val="000943B5"/>
    <w:rsid w:val="00094893"/>
    <w:rsid w:val="00094901"/>
    <w:rsid w:val="00094A50"/>
    <w:rsid w:val="00094C1B"/>
    <w:rsid w:val="00094E2E"/>
    <w:rsid w:val="00095279"/>
    <w:rsid w:val="0009533C"/>
    <w:rsid w:val="0009567B"/>
    <w:rsid w:val="00095740"/>
    <w:rsid w:val="00095EFD"/>
    <w:rsid w:val="00096874"/>
    <w:rsid w:val="00096A06"/>
    <w:rsid w:val="00096C88"/>
    <w:rsid w:val="00096D1F"/>
    <w:rsid w:val="0009750A"/>
    <w:rsid w:val="00097A14"/>
    <w:rsid w:val="00097ADA"/>
    <w:rsid w:val="00097F04"/>
    <w:rsid w:val="00097F16"/>
    <w:rsid w:val="000A045F"/>
    <w:rsid w:val="000A0473"/>
    <w:rsid w:val="000A0684"/>
    <w:rsid w:val="000A091B"/>
    <w:rsid w:val="000A092A"/>
    <w:rsid w:val="000A0CFD"/>
    <w:rsid w:val="000A0DDE"/>
    <w:rsid w:val="000A0EBC"/>
    <w:rsid w:val="000A1458"/>
    <w:rsid w:val="000A1538"/>
    <w:rsid w:val="000A1583"/>
    <w:rsid w:val="000A1800"/>
    <w:rsid w:val="000A1DD0"/>
    <w:rsid w:val="000A1FEE"/>
    <w:rsid w:val="000A209D"/>
    <w:rsid w:val="000A243C"/>
    <w:rsid w:val="000A2B44"/>
    <w:rsid w:val="000A2D46"/>
    <w:rsid w:val="000A2FA0"/>
    <w:rsid w:val="000A3127"/>
    <w:rsid w:val="000A337C"/>
    <w:rsid w:val="000A38B8"/>
    <w:rsid w:val="000A391A"/>
    <w:rsid w:val="000A3E1F"/>
    <w:rsid w:val="000A4051"/>
    <w:rsid w:val="000A407C"/>
    <w:rsid w:val="000A4356"/>
    <w:rsid w:val="000A4397"/>
    <w:rsid w:val="000A44B3"/>
    <w:rsid w:val="000A4557"/>
    <w:rsid w:val="000A45E2"/>
    <w:rsid w:val="000A4833"/>
    <w:rsid w:val="000A483B"/>
    <w:rsid w:val="000A4A3E"/>
    <w:rsid w:val="000A4B36"/>
    <w:rsid w:val="000A4EA3"/>
    <w:rsid w:val="000A5041"/>
    <w:rsid w:val="000A5344"/>
    <w:rsid w:val="000A53AA"/>
    <w:rsid w:val="000A5412"/>
    <w:rsid w:val="000A5806"/>
    <w:rsid w:val="000A5B62"/>
    <w:rsid w:val="000A5D52"/>
    <w:rsid w:val="000A5D76"/>
    <w:rsid w:val="000A5E43"/>
    <w:rsid w:val="000A5FD5"/>
    <w:rsid w:val="000A600D"/>
    <w:rsid w:val="000A6627"/>
    <w:rsid w:val="000A6A17"/>
    <w:rsid w:val="000A6BD3"/>
    <w:rsid w:val="000A6F32"/>
    <w:rsid w:val="000A7127"/>
    <w:rsid w:val="000A740B"/>
    <w:rsid w:val="000A7475"/>
    <w:rsid w:val="000A751B"/>
    <w:rsid w:val="000A75CF"/>
    <w:rsid w:val="000A7774"/>
    <w:rsid w:val="000A777D"/>
    <w:rsid w:val="000A7930"/>
    <w:rsid w:val="000A7C07"/>
    <w:rsid w:val="000A7CA6"/>
    <w:rsid w:val="000A7E45"/>
    <w:rsid w:val="000B0123"/>
    <w:rsid w:val="000B03C9"/>
    <w:rsid w:val="000B05B3"/>
    <w:rsid w:val="000B0614"/>
    <w:rsid w:val="000B0917"/>
    <w:rsid w:val="000B0AE5"/>
    <w:rsid w:val="000B0C18"/>
    <w:rsid w:val="000B0C98"/>
    <w:rsid w:val="000B0D82"/>
    <w:rsid w:val="000B0EB4"/>
    <w:rsid w:val="000B1067"/>
    <w:rsid w:val="000B1095"/>
    <w:rsid w:val="000B1210"/>
    <w:rsid w:val="000B12C6"/>
    <w:rsid w:val="000B138B"/>
    <w:rsid w:val="000B14F3"/>
    <w:rsid w:val="000B1C50"/>
    <w:rsid w:val="000B1F8C"/>
    <w:rsid w:val="000B1FA1"/>
    <w:rsid w:val="000B21A8"/>
    <w:rsid w:val="000B227D"/>
    <w:rsid w:val="000B247A"/>
    <w:rsid w:val="000B2D02"/>
    <w:rsid w:val="000B309D"/>
    <w:rsid w:val="000B3320"/>
    <w:rsid w:val="000B3784"/>
    <w:rsid w:val="000B378E"/>
    <w:rsid w:val="000B3896"/>
    <w:rsid w:val="000B3E44"/>
    <w:rsid w:val="000B4145"/>
    <w:rsid w:val="000B428D"/>
    <w:rsid w:val="000B4301"/>
    <w:rsid w:val="000B4455"/>
    <w:rsid w:val="000B4686"/>
    <w:rsid w:val="000B4FA5"/>
    <w:rsid w:val="000B531F"/>
    <w:rsid w:val="000B532D"/>
    <w:rsid w:val="000B5596"/>
    <w:rsid w:val="000B5A5F"/>
    <w:rsid w:val="000B6409"/>
    <w:rsid w:val="000B6451"/>
    <w:rsid w:val="000B64D9"/>
    <w:rsid w:val="000B675C"/>
    <w:rsid w:val="000B6AF3"/>
    <w:rsid w:val="000B6B04"/>
    <w:rsid w:val="000B709C"/>
    <w:rsid w:val="000B7102"/>
    <w:rsid w:val="000B717A"/>
    <w:rsid w:val="000B71BC"/>
    <w:rsid w:val="000B752E"/>
    <w:rsid w:val="000B760E"/>
    <w:rsid w:val="000B7CAE"/>
    <w:rsid w:val="000B7E86"/>
    <w:rsid w:val="000C0048"/>
    <w:rsid w:val="000C05C3"/>
    <w:rsid w:val="000C0653"/>
    <w:rsid w:val="000C0958"/>
    <w:rsid w:val="000C0A16"/>
    <w:rsid w:val="000C0A56"/>
    <w:rsid w:val="000C0AF1"/>
    <w:rsid w:val="000C0B89"/>
    <w:rsid w:val="000C10F6"/>
    <w:rsid w:val="000C164C"/>
    <w:rsid w:val="000C17CD"/>
    <w:rsid w:val="000C17E0"/>
    <w:rsid w:val="000C1A25"/>
    <w:rsid w:val="000C1A59"/>
    <w:rsid w:val="000C1A9C"/>
    <w:rsid w:val="000C20C2"/>
    <w:rsid w:val="000C22B9"/>
    <w:rsid w:val="000C2304"/>
    <w:rsid w:val="000C23A4"/>
    <w:rsid w:val="000C2464"/>
    <w:rsid w:val="000C24ED"/>
    <w:rsid w:val="000C25ED"/>
    <w:rsid w:val="000C2631"/>
    <w:rsid w:val="000C2729"/>
    <w:rsid w:val="000C273E"/>
    <w:rsid w:val="000C2BC2"/>
    <w:rsid w:val="000C2E09"/>
    <w:rsid w:val="000C2F23"/>
    <w:rsid w:val="000C2FD7"/>
    <w:rsid w:val="000C3463"/>
    <w:rsid w:val="000C38CA"/>
    <w:rsid w:val="000C3AA8"/>
    <w:rsid w:val="000C3AA9"/>
    <w:rsid w:val="000C3B04"/>
    <w:rsid w:val="000C3BF7"/>
    <w:rsid w:val="000C409F"/>
    <w:rsid w:val="000C426A"/>
    <w:rsid w:val="000C4601"/>
    <w:rsid w:val="000C47C8"/>
    <w:rsid w:val="000C47F0"/>
    <w:rsid w:val="000C5398"/>
    <w:rsid w:val="000C5524"/>
    <w:rsid w:val="000C5797"/>
    <w:rsid w:val="000C5973"/>
    <w:rsid w:val="000C5C8E"/>
    <w:rsid w:val="000C5E9A"/>
    <w:rsid w:val="000C5FD5"/>
    <w:rsid w:val="000C6712"/>
    <w:rsid w:val="000C6A9C"/>
    <w:rsid w:val="000C6AA4"/>
    <w:rsid w:val="000C6B1C"/>
    <w:rsid w:val="000C705E"/>
    <w:rsid w:val="000C70F8"/>
    <w:rsid w:val="000C752D"/>
    <w:rsid w:val="000C7BAA"/>
    <w:rsid w:val="000C7BDF"/>
    <w:rsid w:val="000C7C13"/>
    <w:rsid w:val="000C7DE0"/>
    <w:rsid w:val="000C7E15"/>
    <w:rsid w:val="000C7EBE"/>
    <w:rsid w:val="000D0291"/>
    <w:rsid w:val="000D0455"/>
    <w:rsid w:val="000D05A2"/>
    <w:rsid w:val="000D062B"/>
    <w:rsid w:val="000D0AB5"/>
    <w:rsid w:val="000D0B9B"/>
    <w:rsid w:val="000D0C21"/>
    <w:rsid w:val="000D0C99"/>
    <w:rsid w:val="000D0FD9"/>
    <w:rsid w:val="000D125B"/>
    <w:rsid w:val="000D14C4"/>
    <w:rsid w:val="000D18B6"/>
    <w:rsid w:val="000D196A"/>
    <w:rsid w:val="000D1999"/>
    <w:rsid w:val="000D19FB"/>
    <w:rsid w:val="000D1D6A"/>
    <w:rsid w:val="000D2010"/>
    <w:rsid w:val="000D2035"/>
    <w:rsid w:val="000D216F"/>
    <w:rsid w:val="000D220F"/>
    <w:rsid w:val="000D2276"/>
    <w:rsid w:val="000D246E"/>
    <w:rsid w:val="000D24C3"/>
    <w:rsid w:val="000D2683"/>
    <w:rsid w:val="000D27C9"/>
    <w:rsid w:val="000D2AC6"/>
    <w:rsid w:val="000D2C9C"/>
    <w:rsid w:val="000D2CA3"/>
    <w:rsid w:val="000D2D02"/>
    <w:rsid w:val="000D2D2B"/>
    <w:rsid w:val="000D2D5E"/>
    <w:rsid w:val="000D2DCB"/>
    <w:rsid w:val="000D2F45"/>
    <w:rsid w:val="000D3072"/>
    <w:rsid w:val="000D34C7"/>
    <w:rsid w:val="000D3603"/>
    <w:rsid w:val="000D3669"/>
    <w:rsid w:val="000D3698"/>
    <w:rsid w:val="000D3717"/>
    <w:rsid w:val="000D3918"/>
    <w:rsid w:val="000D3F3C"/>
    <w:rsid w:val="000D3FEA"/>
    <w:rsid w:val="000D4055"/>
    <w:rsid w:val="000D4272"/>
    <w:rsid w:val="000D43F1"/>
    <w:rsid w:val="000D45D7"/>
    <w:rsid w:val="000D4735"/>
    <w:rsid w:val="000D48A2"/>
    <w:rsid w:val="000D48EC"/>
    <w:rsid w:val="000D4D1C"/>
    <w:rsid w:val="000D4E42"/>
    <w:rsid w:val="000D510C"/>
    <w:rsid w:val="000D5945"/>
    <w:rsid w:val="000D59A4"/>
    <w:rsid w:val="000D5A82"/>
    <w:rsid w:val="000D5BE0"/>
    <w:rsid w:val="000D5BFA"/>
    <w:rsid w:val="000D5C68"/>
    <w:rsid w:val="000D5F3E"/>
    <w:rsid w:val="000D5F8B"/>
    <w:rsid w:val="000D6051"/>
    <w:rsid w:val="000D6597"/>
    <w:rsid w:val="000D66C0"/>
    <w:rsid w:val="000D6822"/>
    <w:rsid w:val="000D6B88"/>
    <w:rsid w:val="000D6CFA"/>
    <w:rsid w:val="000D6E9B"/>
    <w:rsid w:val="000D7335"/>
    <w:rsid w:val="000D7771"/>
    <w:rsid w:val="000D7A55"/>
    <w:rsid w:val="000D7BFA"/>
    <w:rsid w:val="000D7D48"/>
    <w:rsid w:val="000E0096"/>
    <w:rsid w:val="000E03BD"/>
    <w:rsid w:val="000E0494"/>
    <w:rsid w:val="000E05BB"/>
    <w:rsid w:val="000E0601"/>
    <w:rsid w:val="000E0776"/>
    <w:rsid w:val="000E0BAC"/>
    <w:rsid w:val="000E0C44"/>
    <w:rsid w:val="000E0F31"/>
    <w:rsid w:val="000E12A3"/>
    <w:rsid w:val="000E1321"/>
    <w:rsid w:val="000E172C"/>
    <w:rsid w:val="000E17FC"/>
    <w:rsid w:val="000E184B"/>
    <w:rsid w:val="000E185F"/>
    <w:rsid w:val="000E1A8F"/>
    <w:rsid w:val="000E1B7E"/>
    <w:rsid w:val="000E1C9A"/>
    <w:rsid w:val="000E1CA6"/>
    <w:rsid w:val="000E1E3D"/>
    <w:rsid w:val="000E2053"/>
    <w:rsid w:val="000E205E"/>
    <w:rsid w:val="000E23D0"/>
    <w:rsid w:val="000E2777"/>
    <w:rsid w:val="000E2C44"/>
    <w:rsid w:val="000E2CED"/>
    <w:rsid w:val="000E2ED4"/>
    <w:rsid w:val="000E32B2"/>
    <w:rsid w:val="000E3586"/>
    <w:rsid w:val="000E36CB"/>
    <w:rsid w:val="000E372A"/>
    <w:rsid w:val="000E38E5"/>
    <w:rsid w:val="000E3C08"/>
    <w:rsid w:val="000E3C30"/>
    <w:rsid w:val="000E3E00"/>
    <w:rsid w:val="000E3E3E"/>
    <w:rsid w:val="000E4081"/>
    <w:rsid w:val="000E434C"/>
    <w:rsid w:val="000E4621"/>
    <w:rsid w:val="000E4669"/>
    <w:rsid w:val="000E4BD4"/>
    <w:rsid w:val="000E4C81"/>
    <w:rsid w:val="000E4CE7"/>
    <w:rsid w:val="000E52F0"/>
    <w:rsid w:val="000E550D"/>
    <w:rsid w:val="000E5518"/>
    <w:rsid w:val="000E5545"/>
    <w:rsid w:val="000E55E9"/>
    <w:rsid w:val="000E5988"/>
    <w:rsid w:val="000E5EEC"/>
    <w:rsid w:val="000E631D"/>
    <w:rsid w:val="000E68A0"/>
    <w:rsid w:val="000E6C45"/>
    <w:rsid w:val="000E6D89"/>
    <w:rsid w:val="000E7343"/>
    <w:rsid w:val="000E740D"/>
    <w:rsid w:val="000E773C"/>
    <w:rsid w:val="000E7A88"/>
    <w:rsid w:val="000E7E32"/>
    <w:rsid w:val="000E7FAC"/>
    <w:rsid w:val="000F0013"/>
    <w:rsid w:val="000F0078"/>
    <w:rsid w:val="000F0238"/>
    <w:rsid w:val="000F04CC"/>
    <w:rsid w:val="000F0712"/>
    <w:rsid w:val="000F0850"/>
    <w:rsid w:val="000F0892"/>
    <w:rsid w:val="000F09FB"/>
    <w:rsid w:val="000F0BFC"/>
    <w:rsid w:val="000F0C06"/>
    <w:rsid w:val="000F0D99"/>
    <w:rsid w:val="000F0ECA"/>
    <w:rsid w:val="000F0F76"/>
    <w:rsid w:val="000F1125"/>
    <w:rsid w:val="000F112B"/>
    <w:rsid w:val="000F1161"/>
    <w:rsid w:val="000F12AF"/>
    <w:rsid w:val="000F168B"/>
    <w:rsid w:val="000F1803"/>
    <w:rsid w:val="000F1A3F"/>
    <w:rsid w:val="000F1FDC"/>
    <w:rsid w:val="000F249C"/>
    <w:rsid w:val="000F2599"/>
    <w:rsid w:val="000F2C20"/>
    <w:rsid w:val="000F2E24"/>
    <w:rsid w:val="000F3202"/>
    <w:rsid w:val="000F3318"/>
    <w:rsid w:val="000F3468"/>
    <w:rsid w:val="000F34D5"/>
    <w:rsid w:val="000F36D9"/>
    <w:rsid w:val="000F3852"/>
    <w:rsid w:val="000F3B1C"/>
    <w:rsid w:val="000F3B66"/>
    <w:rsid w:val="000F3B83"/>
    <w:rsid w:val="000F3E7C"/>
    <w:rsid w:val="000F3F22"/>
    <w:rsid w:val="000F405F"/>
    <w:rsid w:val="000F4588"/>
    <w:rsid w:val="000F46D0"/>
    <w:rsid w:val="000F4790"/>
    <w:rsid w:val="000F47A0"/>
    <w:rsid w:val="000F47DF"/>
    <w:rsid w:val="000F4BB4"/>
    <w:rsid w:val="000F4E75"/>
    <w:rsid w:val="000F529A"/>
    <w:rsid w:val="000F52A9"/>
    <w:rsid w:val="000F546B"/>
    <w:rsid w:val="000F5572"/>
    <w:rsid w:val="000F5657"/>
    <w:rsid w:val="000F5782"/>
    <w:rsid w:val="000F5981"/>
    <w:rsid w:val="000F5C2D"/>
    <w:rsid w:val="000F5ED6"/>
    <w:rsid w:val="000F632E"/>
    <w:rsid w:val="000F638E"/>
    <w:rsid w:val="000F68F8"/>
    <w:rsid w:val="000F6905"/>
    <w:rsid w:val="000F69AB"/>
    <w:rsid w:val="000F6D9D"/>
    <w:rsid w:val="000F6DD0"/>
    <w:rsid w:val="000F71DE"/>
    <w:rsid w:val="000F7225"/>
    <w:rsid w:val="000F737B"/>
    <w:rsid w:val="000F7A11"/>
    <w:rsid w:val="000F7EA9"/>
    <w:rsid w:val="000F7F52"/>
    <w:rsid w:val="0010067B"/>
    <w:rsid w:val="001006FD"/>
    <w:rsid w:val="00100751"/>
    <w:rsid w:val="00100B85"/>
    <w:rsid w:val="00100DD3"/>
    <w:rsid w:val="00101083"/>
    <w:rsid w:val="00101448"/>
    <w:rsid w:val="00101578"/>
    <w:rsid w:val="00101AEC"/>
    <w:rsid w:val="00101C13"/>
    <w:rsid w:val="00101D3C"/>
    <w:rsid w:val="00101E61"/>
    <w:rsid w:val="00101E9A"/>
    <w:rsid w:val="001023C3"/>
    <w:rsid w:val="00102400"/>
    <w:rsid w:val="00102729"/>
    <w:rsid w:val="001028FF"/>
    <w:rsid w:val="001029B5"/>
    <w:rsid w:val="00102D9C"/>
    <w:rsid w:val="00102EA1"/>
    <w:rsid w:val="001031B8"/>
    <w:rsid w:val="0010348E"/>
    <w:rsid w:val="0010370A"/>
    <w:rsid w:val="00103DA1"/>
    <w:rsid w:val="00103EB3"/>
    <w:rsid w:val="00104006"/>
    <w:rsid w:val="00104165"/>
    <w:rsid w:val="001042A6"/>
    <w:rsid w:val="001042FE"/>
    <w:rsid w:val="00104348"/>
    <w:rsid w:val="0010434E"/>
    <w:rsid w:val="001044FE"/>
    <w:rsid w:val="00104732"/>
    <w:rsid w:val="001048BC"/>
    <w:rsid w:val="00104937"/>
    <w:rsid w:val="001049A2"/>
    <w:rsid w:val="00104A2D"/>
    <w:rsid w:val="00104A8B"/>
    <w:rsid w:val="0010552B"/>
    <w:rsid w:val="0010574C"/>
    <w:rsid w:val="001059CF"/>
    <w:rsid w:val="00105D53"/>
    <w:rsid w:val="00105FD1"/>
    <w:rsid w:val="0010629A"/>
    <w:rsid w:val="00106351"/>
    <w:rsid w:val="0010637D"/>
    <w:rsid w:val="001067AB"/>
    <w:rsid w:val="001068E8"/>
    <w:rsid w:val="00106A04"/>
    <w:rsid w:val="00106BC9"/>
    <w:rsid w:val="00106C97"/>
    <w:rsid w:val="0010719A"/>
    <w:rsid w:val="0010724B"/>
    <w:rsid w:val="00107254"/>
    <w:rsid w:val="00107558"/>
    <w:rsid w:val="00107675"/>
    <w:rsid w:val="00107929"/>
    <w:rsid w:val="00107AA1"/>
    <w:rsid w:val="00107B6C"/>
    <w:rsid w:val="00107E4B"/>
    <w:rsid w:val="001100D1"/>
    <w:rsid w:val="001103CF"/>
    <w:rsid w:val="00110579"/>
    <w:rsid w:val="00110758"/>
    <w:rsid w:val="00110810"/>
    <w:rsid w:val="00110AEA"/>
    <w:rsid w:val="00110B2A"/>
    <w:rsid w:val="00110E90"/>
    <w:rsid w:val="00111061"/>
    <w:rsid w:val="00111414"/>
    <w:rsid w:val="00111856"/>
    <w:rsid w:val="001119AF"/>
    <w:rsid w:val="00111B6E"/>
    <w:rsid w:val="00111DCF"/>
    <w:rsid w:val="001120EC"/>
    <w:rsid w:val="001123B7"/>
    <w:rsid w:val="00112470"/>
    <w:rsid w:val="0011251B"/>
    <w:rsid w:val="0011263C"/>
    <w:rsid w:val="00112B7D"/>
    <w:rsid w:val="00112C05"/>
    <w:rsid w:val="00112C55"/>
    <w:rsid w:val="00112C64"/>
    <w:rsid w:val="00112C95"/>
    <w:rsid w:val="00112E0A"/>
    <w:rsid w:val="00112F0B"/>
    <w:rsid w:val="00113034"/>
    <w:rsid w:val="0011306C"/>
    <w:rsid w:val="0011307E"/>
    <w:rsid w:val="001133A1"/>
    <w:rsid w:val="001133CB"/>
    <w:rsid w:val="00113499"/>
    <w:rsid w:val="00113596"/>
    <w:rsid w:val="0011362E"/>
    <w:rsid w:val="001136F8"/>
    <w:rsid w:val="00113959"/>
    <w:rsid w:val="00113CB8"/>
    <w:rsid w:val="00113CDB"/>
    <w:rsid w:val="00113DED"/>
    <w:rsid w:val="00114100"/>
    <w:rsid w:val="00114538"/>
    <w:rsid w:val="00114AA3"/>
    <w:rsid w:val="00114BD9"/>
    <w:rsid w:val="00115111"/>
    <w:rsid w:val="00115256"/>
    <w:rsid w:val="00115259"/>
    <w:rsid w:val="001152FA"/>
    <w:rsid w:val="0011534D"/>
    <w:rsid w:val="001153D6"/>
    <w:rsid w:val="0011552D"/>
    <w:rsid w:val="0011552F"/>
    <w:rsid w:val="0011575C"/>
    <w:rsid w:val="00115AA4"/>
    <w:rsid w:val="001168EC"/>
    <w:rsid w:val="0011694F"/>
    <w:rsid w:val="00116FC7"/>
    <w:rsid w:val="00117041"/>
    <w:rsid w:val="0011721D"/>
    <w:rsid w:val="001172F0"/>
    <w:rsid w:val="001173C3"/>
    <w:rsid w:val="0011779A"/>
    <w:rsid w:val="001179AF"/>
    <w:rsid w:val="00117BBF"/>
    <w:rsid w:val="00117CB8"/>
    <w:rsid w:val="00117DC0"/>
    <w:rsid w:val="00120052"/>
    <w:rsid w:val="0012026D"/>
    <w:rsid w:val="00120347"/>
    <w:rsid w:val="001203B4"/>
    <w:rsid w:val="001203EF"/>
    <w:rsid w:val="00120890"/>
    <w:rsid w:val="001209E7"/>
    <w:rsid w:val="00120AC9"/>
    <w:rsid w:val="00120BE1"/>
    <w:rsid w:val="00120D88"/>
    <w:rsid w:val="00121014"/>
    <w:rsid w:val="001211D1"/>
    <w:rsid w:val="001214B6"/>
    <w:rsid w:val="00121A64"/>
    <w:rsid w:val="00121AA6"/>
    <w:rsid w:val="00121BD0"/>
    <w:rsid w:val="00121D81"/>
    <w:rsid w:val="00122254"/>
    <w:rsid w:val="001225F8"/>
    <w:rsid w:val="00122787"/>
    <w:rsid w:val="001228C4"/>
    <w:rsid w:val="00122B34"/>
    <w:rsid w:val="00122BEA"/>
    <w:rsid w:val="00122FF7"/>
    <w:rsid w:val="001234D7"/>
    <w:rsid w:val="00123580"/>
    <w:rsid w:val="001235B8"/>
    <w:rsid w:val="001236FE"/>
    <w:rsid w:val="00123710"/>
    <w:rsid w:val="001237AD"/>
    <w:rsid w:val="0012393A"/>
    <w:rsid w:val="00123A40"/>
    <w:rsid w:val="00123D6D"/>
    <w:rsid w:val="00123D77"/>
    <w:rsid w:val="00123FE0"/>
    <w:rsid w:val="00124262"/>
    <w:rsid w:val="00124466"/>
    <w:rsid w:val="0012468C"/>
    <w:rsid w:val="001246D1"/>
    <w:rsid w:val="0012476D"/>
    <w:rsid w:val="00124816"/>
    <w:rsid w:val="001249BA"/>
    <w:rsid w:val="00124DAB"/>
    <w:rsid w:val="0012515F"/>
    <w:rsid w:val="0012517B"/>
    <w:rsid w:val="001252BA"/>
    <w:rsid w:val="001253D7"/>
    <w:rsid w:val="001255B9"/>
    <w:rsid w:val="001258B5"/>
    <w:rsid w:val="00125983"/>
    <w:rsid w:val="00125CDE"/>
    <w:rsid w:val="00125EA3"/>
    <w:rsid w:val="00125F28"/>
    <w:rsid w:val="00126019"/>
    <w:rsid w:val="001263A3"/>
    <w:rsid w:val="001264C1"/>
    <w:rsid w:val="001268B4"/>
    <w:rsid w:val="00126985"/>
    <w:rsid w:val="00126AC6"/>
    <w:rsid w:val="00126D43"/>
    <w:rsid w:val="00126F7A"/>
    <w:rsid w:val="00127141"/>
    <w:rsid w:val="00127189"/>
    <w:rsid w:val="0012755C"/>
    <w:rsid w:val="001277F0"/>
    <w:rsid w:val="001278F6"/>
    <w:rsid w:val="00127998"/>
    <w:rsid w:val="00127E05"/>
    <w:rsid w:val="0013017C"/>
    <w:rsid w:val="001304B3"/>
    <w:rsid w:val="00130528"/>
    <w:rsid w:val="00130541"/>
    <w:rsid w:val="0013093C"/>
    <w:rsid w:val="00130C20"/>
    <w:rsid w:val="00130D93"/>
    <w:rsid w:val="00131046"/>
    <w:rsid w:val="00131257"/>
    <w:rsid w:val="00131501"/>
    <w:rsid w:val="00131764"/>
    <w:rsid w:val="00131808"/>
    <w:rsid w:val="00131A11"/>
    <w:rsid w:val="00131CD9"/>
    <w:rsid w:val="00131ECC"/>
    <w:rsid w:val="00132521"/>
    <w:rsid w:val="001325D8"/>
    <w:rsid w:val="0013284A"/>
    <w:rsid w:val="00132B09"/>
    <w:rsid w:val="00132C12"/>
    <w:rsid w:val="00132D64"/>
    <w:rsid w:val="00133535"/>
    <w:rsid w:val="00133590"/>
    <w:rsid w:val="00133712"/>
    <w:rsid w:val="001337B9"/>
    <w:rsid w:val="00133823"/>
    <w:rsid w:val="00133F54"/>
    <w:rsid w:val="00134046"/>
    <w:rsid w:val="0013405D"/>
    <w:rsid w:val="001341DA"/>
    <w:rsid w:val="001341FB"/>
    <w:rsid w:val="001342B0"/>
    <w:rsid w:val="00134489"/>
    <w:rsid w:val="00134612"/>
    <w:rsid w:val="001347EE"/>
    <w:rsid w:val="00134A3A"/>
    <w:rsid w:val="00134A69"/>
    <w:rsid w:val="00134FF7"/>
    <w:rsid w:val="00135153"/>
    <w:rsid w:val="00135334"/>
    <w:rsid w:val="001353A2"/>
    <w:rsid w:val="001353C7"/>
    <w:rsid w:val="001354D1"/>
    <w:rsid w:val="00135730"/>
    <w:rsid w:val="001358F8"/>
    <w:rsid w:val="00135C58"/>
    <w:rsid w:val="00135C9E"/>
    <w:rsid w:val="00135EBD"/>
    <w:rsid w:val="00135F27"/>
    <w:rsid w:val="00135F53"/>
    <w:rsid w:val="0013609A"/>
    <w:rsid w:val="00136140"/>
    <w:rsid w:val="001363FF"/>
    <w:rsid w:val="00136443"/>
    <w:rsid w:val="0013688E"/>
    <w:rsid w:val="001369D0"/>
    <w:rsid w:val="00136BDB"/>
    <w:rsid w:val="00136D26"/>
    <w:rsid w:val="00136EF2"/>
    <w:rsid w:val="00137110"/>
    <w:rsid w:val="001371AA"/>
    <w:rsid w:val="00137321"/>
    <w:rsid w:val="00137438"/>
    <w:rsid w:val="001374CC"/>
    <w:rsid w:val="001376F7"/>
    <w:rsid w:val="0013775D"/>
    <w:rsid w:val="00137814"/>
    <w:rsid w:val="001379E8"/>
    <w:rsid w:val="00137BC9"/>
    <w:rsid w:val="00137EDE"/>
    <w:rsid w:val="00137FEC"/>
    <w:rsid w:val="00140403"/>
    <w:rsid w:val="00140743"/>
    <w:rsid w:val="00140925"/>
    <w:rsid w:val="001409EE"/>
    <w:rsid w:val="00140C95"/>
    <w:rsid w:val="00140CAF"/>
    <w:rsid w:val="00140CFD"/>
    <w:rsid w:val="00141127"/>
    <w:rsid w:val="00141393"/>
    <w:rsid w:val="00141647"/>
    <w:rsid w:val="00141927"/>
    <w:rsid w:val="00141AB5"/>
    <w:rsid w:val="00141C2E"/>
    <w:rsid w:val="00141CC9"/>
    <w:rsid w:val="00141F48"/>
    <w:rsid w:val="00141F7B"/>
    <w:rsid w:val="00142155"/>
    <w:rsid w:val="001421C1"/>
    <w:rsid w:val="00142470"/>
    <w:rsid w:val="0014266F"/>
    <w:rsid w:val="00142793"/>
    <w:rsid w:val="001428B5"/>
    <w:rsid w:val="00142A84"/>
    <w:rsid w:val="00142D99"/>
    <w:rsid w:val="00142ED7"/>
    <w:rsid w:val="00143053"/>
    <w:rsid w:val="001430DA"/>
    <w:rsid w:val="00143207"/>
    <w:rsid w:val="001432CC"/>
    <w:rsid w:val="00143422"/>
    <w:rsid w:val="001435B5"/>
    <w:rsid w:val="00143AE8"/>
    <w:rsid w:val="00143B2E"/>
    <w:rsid w:val="00143C8C"/>
    <w:rsid w:val="00144222"/>
    <w:rsid w:val="00144237"/>
    <w:rsid w:val="001445AE"/>
    <w:rsid w:val="00144A0A"/>
    <w:rsid w:val="00144C69"/>
    <w:rsid w:val="00144CB4"/>
    <w:rsid w:val="00144CC5"/>
    <w:rsid w:val="00144FB7"/>
    <w:rsid w:val="001453EF"/>
    <w:rsid w:val="00145513"/>
    <w:rsid w:val="00145647"/>
    <w:rsid w:val="00145653"/>
    <w:rsid w:val="0014578D"/>
    <w:rsid w:val="001457A5"/>
    <w:rsid w:val="001457E9"/>
    <w:rsid w:val="0014587D"/>
    <w:rsid w:val="00145887"/>
    <w:rsid w:val="00145935"/>
    <w:rsid w:val="00146628"/>
    <w:rsid w:val="001467C7"/>
    <w:rsid w:val="001469C8"/>
    <w:rsid w:val="00146B58"/>
    <w:rsid w:val="00146F03"/>
    <w:rsid w:val="001470F4"/>
    <w:rsid w:val="001471FD"/>
    <w:rsid w:val="00147203"/>
    <w:rsid w:val="001472CC"/>
    <w:rsid w:val="001474A3"/>
    <w:rsid w:val="00147701"/>
    <w:rsid w:val="0014778A"/>
    <w:rsid w:val="001477A2"/>
    <w:rsid w:val="001479AD"/>
    <w:rsid w:val="00147CF6"/>
    <w:rsid w:val="00147DF0"/>
    <w:rsid w:val="001501FF"/>
    <w:rsid w:val="001503DF"/>
    <w:rsid w:val="0015045E"/>
    <w:rsid w:val="001504AC"/>
    <w:rsid w:val="001504DF"/>
    <w:rsid w:val="0015059B"/>
    <w:rsid w:val="00150B01"/>
    <w:rsid w:val="00150B7A"/>
    <w:rsid w:val="00150C4A"/>
    <w:rsid w:val="00150E1F"/>
    <w:rsid w:val="00150EE5"/>
    <w:rsid w:val="00150F53"/>
    <w:rsid w:val="0015106D"/>
    <w:rsid w:val="00151270"/>
    <w:rsid w:val="00151344"/>
    <w:rsid w:val="00151500"/>
    <w:rsid w:val="00151787"/>
    <w:rsid w:val="0015198C"/>
    <w:rsid w:val="00151E8A"/>
    <w:rsid w:val="00151EBC"/>
    <w:rsid w:val="00151FA4"/>
    <w:rsid w:val="001520C0"/>
    <w:rsid w:val="001520E4"/>
    <w:rsid w:val="001522F5"/>
    <w:rsid w:val="001523C1"/>
    <w:rsid w:val="001527D3"/>
    <w:rsid w:val="001529E3"/>
    <w:rsid w:val="00152A55"/>
    <w:rsid w:val="00152C43"/>
    <w:rsid w:val="001530AA"/>
    <w:rsid w:val="00153175"/>
    <w:rsid w:val="001537C4"/>
    <w:rsid w:val="00153890"/>
    <w:rsid w:val="00153A6B"/>
    <w:rsid w:val="00153A84"/>
    <w:rsid w:val="00153DE6"/>
    <w:rsid w:val="00153E3A"/>
    <w:rsid w:val="00154020"/>
    <w:rsid w:val="00154387"/>
    <w:rsid w:val="001543FA"/>
    <w:rsid w:val="00154501"/>
    <w:rsid w:val="0015453D"/>
    <w:rsid w:val="001547B4"/>
    <w:rsid w:val="001547F8"/>
    <w:rsid w:val="0015484C"/>
    <w:rsid w:val="001548B9"/>
    <w:rsid w:val="001549A0"/>
    <w:rsid w:val="00154B3F"/>
    <w:rsid w:val="00154D21"/>
    <w:rsid w:val="00154DEC"/>
    <w:rsid w:val="00155007"/>
    <w:rsid w:val="00155104"/>
    <w:rsid w:val="00155296"/>
    <w:rsid w:val="0015550F"/>
    <w:rsid w:val="001556D2"/>
    <w:rsid w:val="00155A80"/>
    <w:rsid w:val="00155F5A"/>
    <w:rsid w:val="00156051"/>
    <w:rsid w:val="00156165"/>
    <w:rsid w:val="00156283"/>
    <w:rsid w:val="001562E5"/>
    <w:rsid w:val="00156859"/>
    <w:rsid w:val="00156A77"/>
    <w:rsid w:val="00157288"/>
    <w:rsid w:val="001572E2"/>
    <w:rsid w:val="00157682"/>
    <w:rsid w:val="001579BF"/>
    <w:rsid w:val="00157AE6"/>
    <w:rsid w:val="0016044C"/>
    <w:rsid w:val="001604DB"/>
    <w:rsid w:val="00160515"/>
    <w:rsid w:val="001605EB"/>
    <w:rsid w:val="001605ED"/>
    <w:rsid w:val="0016073F"/>
    <w:rsid w:val="00160BC2"/>
    <w:rsid w:val="00160D00"/>
    <w:rsid w:val="00160DEB"/>
    <w:rsid w:val="00161134"/>
    <w:rsid w:val="0016156A"/>
    <w:rsid w:val="001616B5"/>
    <w:rsid w:val="001617A8"/>
    <w:rsid w:val="001618E7"/>
    <w:rsid w:val="00161984"/>
    <w:rsid w:val="00161BBA"/>
    <w:rsid w:val="00161C28"/>
    <w:rsid w:val="00161D14"/>
    <w:rsid w:val="00161D7D"/>
    <w:rsid w:val="00161F5B"/>
    <w:rsid w:val="00162046"/>
    <w:rsid w:val="00162170"/>
    <w:rsid w:val="0016219C"/>
    <w:rsid w:val="00162595"/>
    <w:rsid w:val="00162932"/>
    <w:rsid w:val="001629E2"/>
    <w:rsid w:val="001629F7"/>
    <w:rsid w:val="00162A9A"/>
    <w:rsid w:val="00162C00"/>
    <w:rsid w:val="00162DF6"/>
    <w:rsid w:val="00163262"/>
    <w:rsid w:val="00163529"/>
    <w:rsid w:val="0016369D"/>
    <w:rsid w:val="00163955"/>
    <w:rsid w:val="00163B4D"/>
    <w:rsid w:val="00163B80"/>
    <w:rsid w:val="00163DA6"/>
    <w:rsid w:val="00163E6C"/>
    <w:rsid w:val="00163F20"/>
    <w:rsid w:val="00163FDE"/>
    <w:rsid w:val="001640CA"/>
    <w:rsid w:val="00164124"/>
    <w:rsid w:val="00164129"/>
    <w:rsid w:val="001642AC"/>
    <w:rsid w:val="001642EE"/>
    <w:rsid w:val="0016437A"/>
    <w:rsid w:val="00164640"/>
    <w:rsid w:val="0016483D"/>
    <w:rsid w:val="00164C86"/>
    <w:rsid w:val="00164D4D"/>
    <w:rsid w:val="00164E59"/>
    <w:rsid w:val="00164F72"/>
    <w:rsid w:val="00164FB3"/>
    <w:rsid w:val="00165212"/>
    <w:rsid w:val="0016549A"/>
    <w:rsid w:val="001657B9"/>
    <w:rsid w:val="001658B3"/>
    <w:rsid w:val="0016590F"/>
    <w:rsid w:val="001659C0"/>
    <w:rsid w:val="00165CBF"/>
    <w:rsid w:val="00165CED"/>
    <w:rsid w:val="00165D36"/>
    <w:rsid w:val="00165F02"/>
    <w:rsid w:val="0016684D"/>
    <w:rsid w:val="001669FA"/>
    <w:rsid w:val="00166BF3"/>
    <w:rsid w:val="00167172"/>
    <w:rsid w:val="00167455"/>
    <w:rsid w:val="0016747F"/>
    <w:rsid w:val="001676EF"/>
    <w:rsid w:val="00167707"/>
    <w:rsid w:val="00167793"/>
    <w:rsid w:val="00167849"/>
    <w:rsid w:val="0016797F"/>
    <w:rsid w:val="00167984"/>
    <w:rsid w:val="00167A32"/>
    <w:rsid w:val="00167B2C"/>
    <w:rsid w:val="00167BBC"/>
    <w:rsid w:val="00167D3B"/>
    <w:rsid w:val="00167D5E"/>
    <w:rsid w:val="00167EE6"/>
    <w:rsid w:val="0017002F"/>
    <w:rsid w:val="00170444"/>
    <w:rsid w:val="0017053F"/>
    <w:rsid w:val="0017075D"/>
    <w:rsid w:val="00170AF5"/>
    <w:rsid w:val="00170D2C"/>
    <w:rsid w:val="00170E15"/>
    <w:rsid w:val="001710B9"/>
    <w:rsid w:val="001714A3"/>
    <w:rsid w:val="00171540"/>
    <w:rsid w:val="00171594"/>
    <w:rsid w:val="001716EA"/>
    <w:rsid w:val="00171715"/>
    <w:rsid w:val="001717C0"/>
    <w:rsid w:val="001717CE"/>
    <w:rsid w:val="001719C0"/>
    <w:rsid w:val="001719E6"/>
    <w:rsid w:val="00171DF6"/>
    <w:rsid w:val="00171F7E"/>
    <w:rsid w:val="0017233A"/>
    <w:rsid w:val="00172360"/>
    <w:rsid w:val="001724F4"/>
    <w:rsid w:val="00172796"/>
    <w:rsid w:val="00172883"/>
    <w:rsid w:val="001728D7"/>
    <w:rsid w:val="00172AF0"/>
    <w:rsid w:val="00172BE3"/>
    <w:rsid w:val="00172D4C"/>
    <w:rsid w:val="00172D5F"/>
    <w:rsid w:val="00172E60"/>
    <w:rsid w:val="00172E95"/>
    <w:rsid w:val="0017306A"/>
    <w:rsid w:val="001732B3"/>
    <w:rsid w:val="001733E4"/>
    <w:rsid w:val="001736A3"/>
    <w:rsid w:val="00173853"/>
    <w:rsid w:val="00173A7C"/>
    <w:rsid w:val="00173B1B"/>
    <w:rsid w:val="00173DCF"/>
    <w:rsid w:val="00173DFF"/>
    <w:rsid w:val="00173EF3"/>
    <w:rsid w:val="00173F73"/>
    <w:rsid w:val="00174AA2"/>
    <w:rsid w:val="00174B34"/>
    <w:rsid w:val="00174DAE"/>
    <w:rsid w:val="00174EA1"/>
    <w:rsid w:val="00174EA7"/>
    <w:rsid w:val="00174EE3"/>
    <w:rsid w:val="00175217"/>
    <w:rsid w:val="00175621"/>
    <w:rsid w:val="00175870"/>
    <w:rsid w:val="00175A21"/>
    <w:rsid w:val="00175B86"/>
    <w:rsid w:val="001760C4"/>
    <w:rsid w:val="001764D7"/>
    <w:rsid w:val="00176679"/>
    <w:rsid w:val="001768AE"/>
    <w:rsid w:val="001768B6"/>
    <w:rsid w:val="001768F0"/>
    <w:rsid w:val="001773B0"/>
    <w:rsid w:val="00177955"/>
    <w:rsid w:val="00177A72"/>
    <w:rsid w:val="00177CDE"/>
    <w:rsid w:val="00177CE1"/>
    <w:rsid w:val="00180024"/>
    <w:rsid w:val="001800A0"/>
    <w:rsid w:val="00180334"/>
    <w:rsid w:val="001803C8"/>
    <w:rsid w:val="001803EE"/>
    <w:rsid w:val="00180641"/>
    <w:rsid w:val="00180C6D"/>
    <w:rsid w:val="00181159"/>
    <w:rsid w:val="00181165"/>
    <w:rsid w:val="0018116B"/>
    <w:rsid w:val="0018121A"/>
    <w:rsid w:val="00181874"/>
    <w:rsid w:val="00181B3F"/>
    <w:rsid w:val="00181D97"/>
    <w:rsid w:val="00181E8E"/>
    <w:rsid w:val="0018202C"/>
    <w:rsid w:val="00182541"/>
    <w:rsid w:val="001826AF"/>
    <w:rsid w:val="001826EF"/>
    <w:rsid w:val="00182DCE"/>
    <w:rsid w:val="00182F23"/>
    <w:rsid w:val="00182F68"/>
    <w:rsid w:val="00183150"/>
    <w:rsid w:val="001835A6"/>
    <w:rsid w:val="00183876"/>
    <w:rsid w:val="00183AD3"/>
    <w:rsid w:val="00183B27"/>
    <w:rsid w:val="00183C40"/>
    <w:rsid w:val="00183E03"/>
    <w:rsid w:val="00183E95"/>
    <w:rsid w:val="001844B7"/>
    <w:rsid w:val="001846F5"/>
    <w:rsid w:val="00184EF7"/>
    <w:rsid w:val="001852AC"/>
    <w:rsid w:val="001853C1"/>
    <w:rsid w:val="00185573"/>
    <w:rsid w:val="001855F2"/>
    <w:rsid w:val="001857DA"/>
    <w:rsid w:val="00185DDD"/>
    <w:rsid w:val="00185FC7"/>
    <w:rsid w:val="001861B1"/>
    <w:rsid w:val="001864C2"/>
    <w:rsid w:val="0018655F"/>
    <w:rsid w:val="001865B8"/>
    <w:rsid w:val="00186908"/>
    <w:rsid w:val="00186A3A"/>
    <w:rsid w:val="00186B45"/>
    <w:rsid w:val="00186E52"/>
    <w:rsid w:val="00186ED8"/>
    <w:rsid w:val="0018708B"/>
    <w:rsid w:val="00187434"/>
    <w:rsid w:val="001877BE"/>
    <w:rsid w:val="00187C81"/>
    <w:rsid w:val="00187C8F"/>
    <w:rsid w:val="00187EA4"/>
    <w:rsid w:val="00187FD8"/>
    <w:rsid w:val="00190179"/>
    <w:rsid w:val="001901F5"/>
    <w:rsid w:val="0019039B"/>
    <w:rsid w:val="00190616"/>
    <w:rsid w:val="001907DE"/>
    <w:rsid w:val="00190A3C"/>
    <w:rsid w:val="00190D75"/>
    <w:rsid w:val="00190F2C"/>
    <w:rsid w:val="00191143"/>
    <w:rsid w:val="0019118B"/>
    <w:rsid w:val="0019128A"/>
    <w:rsid w:val="001912F8"/>
    <w:rsid w:val="00191542"/>
    <w:rsid w:val="00191549"/>
    <w:rsid w:val="00191755"/>
    <w:rsid w:val="0019178E"/>
    <w:rsid w:val="00191865"/>
    <w:rsid w:val="0019191C"/>
    <w:rsid w:val="00191A7D"/>
    <w:rsid w:val="00191AAF"/>
    <w:rsid w:val="00191C09"/>
    <w:rsid w:val="00191F2A"/>
    <w:rsid w:val="0019212E"/>
    <w:rsid w:val="001922BB"/>
    <w:rsid w:val="001923B2"/>
    <w:rsid w:val="001923D3"/>
    <w:rsid w:val="001928AA"/>
    <w:rsid w:val="00192B66"/>
    <w:rsid w:val="00192D68"/>
    <w:rsid w:val="00192D89"/>
    <w:rsid w:val="00192E11"/>
    <w:rsid w:val="001935AD"/>
    <w:rsid w:val="00193ACA"/>
    <w:rsid w:val="00193B6B"/>
    <w:rsid w:val="00193CC4"/>
    <w:rsid w:val="00194128"/>
    <w:rsid w:val="0019419D"/>
    <w:rsid w:val="001944FE"/>
    <w:rsid w:val="0019459C"/>
    <w:rsid w:val="0019469D"/>
    <w:rsid w:val="001946AB"/>
    <w:rsid w:val="00194776"/>
    <w:rsid w:val="00194BA9"/>
    <w:rsid w:val="00194E9B"/>
    <w:rsid w:val="00194F43"/>
    <w:rsid w:val="00195035"/>
    <w:rsid w:val="0019518F"/>
    <w:rsid w:val="00195263"/>
    <w:rsid w:val="001952D9"/>
    <w:rsid w:val="001959AA"/>
    <w:rsid w:val="00195A64"/>
    <w:rsid w:val="00195DFE"/>
    <w:rsid w:val="00196122"/>
    <w:rsid w:val="001961ED"/>
    <w:rsid w:val="00196312"/>
    <w:rsid w:val="001966C9"/>
    <w:rsid w:val="00196751"/>
    <w:rsid w:val="001968C3"/>
    <w:rsid w:val="001969B8"/>
    <w:rsid w:val="00196B22"/>
    <w:rsid w:val="00196ED8"/>
    <w:rsid w:val="00197171"/>
    <w:rsid w:val="001977F7"/>
    <w:rsid w:val="00197979"/>
    <w:rsid w:val="00197993"/>
    <w:rsid w:val="00197A2D"/>
    <w:rsid w:val="00197E8F"/>
    <w:rsid w:val="00197ECD"/>
    <w:rsid w:val="001A01FA"/>
    <w:rsid w:val="001A045A"/>
    <w:rsid w:val="001A0518"/>
    <w:rsid w:val="001A057E"/>
    <w:rsid w:val="001A05A8"/>
    <w:rsid w:val="001A05E5"/>
    <w:rsid w:val="001A05F2"/>
    <w:rsid w:val="001A06A5"/>
    <w:rsid w:val="001A07B3"/>
    <w:rsid w:val="001A07BE"/>
    <w:rsid w:val="001A087B"/>
    <w:rsid w:val="001A0899"/>
    <w:rsid w:val="001A0991"/>
    <w:rsid w:val="001A0A3F"/>
    <w:rsid w:val="001A0E1C"/>
    <w:rsid w:val="001A0F81"/>
    <w:rsid w:val="001A11C9"/>
    <w:rsid w:val="001A13AC"/>
    <w:rsid w:val="001A146A"/>
    <w:rsid w:val="001A1480"/>
    <w:rsid w:val="001A155B"/>
    <w:rsid w:val="001A1A73"/>
    <w:rsid w:val="001A1C4F"/>
    <w:rsid w:val="001A1DB9"/>
    <w:rsid w:val="001A1DF1"/>
    <w:rsid w:val="001A1FA9"/>
    <w:rsid w:val="001A25F8"/>
    <w:rsid w:val="001A2659"/>
    <w:rsid w:val="001A273B"/>
    <w:rsid w:val="001A290F"/>
    <w:rsid w:val="001A2A98"/>
    <w:rsid w:val="001A2AE8"/>
    <w:rsid w:val="001A2B54"/>
    <w:rsid w:val="001A2D9C"/>
    <w:rsid w:val="001A2F91"/>
    <w:rsid w:val="001A371F"/>
    <w:rsid w:val="001A37E7"/>
    <w:rsid w:val="001A3887"/>
    <w:rsid w:val="001A391B"/>
    <w:rsid w:val="001A3C89"/>
    <w:rsid w:val="001A3D55"/>
    <w:rsid w:val="001A3E83"/>
    <w:rsid w:val="001A40EE"/>
    <w:rsid w:val="001A4280"/>
    <w:rsid w:val="001A45A4"/>
    <w:rsid w:val="001A45B2"/>
    <w:rsid w:val="001A47A4"/>
    <w:rsid w:val="001A4C0F"/>
    <w:rsid w:val="001A51A5"/>
    <w:rsid w:val="001A532C"/>
    <w:rsid w:val="001A5557"/>
    <w:rsid w:val="001A5662"/>
    <w:rsid w:val="001A5AEE"/>
    <w:rsid w:val="001A5BD8"/>
    <w:rsid w:val="001A5C9E"/>
    <w:rsid w:val="001A5D5A"/>
    <w:rsid w:val="001A61D3"/>
    <w:rsid w:val="001A64C3"/>
    <w:rsid w:val="001A6AB7"/>
    <w:rsid w:val="001A6B0B"/>
    <w:rsid w:val="001A6B0D"/>
    <w:rsid w:val="001A6BA8"/>
    <w:rsid w:val="001A6E17"/>
    <w:rsid w:val="001A6F3E"/>
    <w:rsid w:val="001A6F57"/>
    <w:rsid w:val="001A6FEE"/>
    <w:rsid w:val="001A709D"/>
    <w:rsid w:val="001A7247"/>
    <w:rsid w:val="001A749F"/>
    <w:rsid w:val="001A77D9"/>
    <w:rsid w:val="001A78F0"/>
    <w:rsid w:val="001A7BB9"/>
    <w:rsid w:val="001A7C34"/>
    <w:rsid w:val="001A7DA3"/>
    <w:rsid w:val="001B000A"/>
    <w:rsid w:val="001B01F1"/>
    <w:rsid w:val="001B0B94"/>
    <w:rsid w:val="001B0C3D"/>
    <w:rsid w:val="001B0F9D"/>
    <w:rsid w:val="001B1507"/>
    <w:rsid w:val="001B1586"/>
    <w:rsid w:val="001B1692"/>
    <w:rsid w:val="001B1808"/>
    <w:rsid w:val="001B1B01"/>
    <w:rsid w:val="001B1EB8"/>
    <w:rsid w:val="001B1F03"/>
    <w:rsid w:val="001B2002"/>
    <w:rsid w:val="001B2080"/>
    <w:rsid w:val="001B211F"/>
    <w:rsid w:val="001B256A"/>
    <w:rsid w:val="001B2898"/>
    <w:rsid w:val="001B29A2"/>
    <w:rsid w:val="001B3150"/>
    <w:rsid w:val="001B3473"/>
    <w:rsid w:val="001B34BF"/>
    <w:rsid w:val="001B35D2"/>
    <w:rsid w:val="001B39F7"/>
    <w:rsid w:val="001B3A74"/>
    <w:rsid w:val="001B3C9E"/>
    <w:rsid w:val="001B3EE9"/>
    <w:rsid w:val="001B4051"/>
    <w:rsid w:val="001B44CA"/>
    <w:rsid w:val="001B45DA"/>
    <w:rsid w:val="001B494F"/>
    <w:rsid w:val="001B4A41"/>
    <w:rsid w:val="001B4AAF"/>
    <w:rsid w:val="001B4AC6"/>
    <w:rsid w:val="001B4B8E"/>
    <w:rsid w:val="001B4BF6"/>
    <w:rsid w:val="001B4C6E"/>
    <w:rsid w:val="001B4F09"/>
    <w:rsid w:val="001B5375"/>
    <w:rsid w:val="001B552A"/>
    <w:rsid w:val="001B5AFB"/>
    <w:rsid w:val="001B5BC7"/>
    <w:rsid w:val="001B5ECD"/>
    <w:rsid w:val="001B5F47"/>
    <w:rsid w:val="001B5F76"/>
    <w:rsid w:val="001B61D4"/>
    <w:rsid w:val="001B61E9"/>
    <w:rsid w:val="001B62C7"/>
    <w:rsid w:val="001B6404"/>
    <w:rsid w:val="001B64EC"/>
    <w:rsid w:val="001B65BA"/>
    <w:rsid w:val="001B65EA"/>
    <w:rsid w:val="001B672F"/>
    <w:rsid w:val="001B6889"/>
    <w:rsid w:val="001B6943"/>
    <w:rsid w:val="001B6AD1"/>
    <w:rsid w:val="001B6B37"/>
    <w:rsid w:val="001B6B4D"/>
    <w:rsid w:val="001B6BD4"/>
    <w:rsid w:val="001B7318"/>
    <w:rsid w:val="001B734A"/>
    <w:rsid w:val="001B7543"/>
    <w:rsid w:val="001B7A2F"/>
    <w:rsid w:val="001B7E56"/>
    <w:rsid w:val="001C0020"/>
    <w:rsid w:val="001C0147"/>
    <w:rsid w:val="001C0515"/>
    <w:rsid w:val="001C06BC"/>
    <w:rsid w:val="001C0BBF"/>
    <w:rsid w:val="001C0E9B"/>
    <w:rsid w:val="001C0F95"/>
    <w:rsid w:val="001C0FD8"/>
    <w:rsid w:val="001C16D7"/>
    <w:rsid w:val="001C18FC"/>
    <w:rsid w:val="001C1E65"/>
    <w:rsid w:val="001C21CD"/>
    <w:rsid w:val="001C21EC"/>
    <w:rsid w:val="001C21F6"/>
    <w:rsid w:val="001C2452"/>
    <w:rsid w:val="001C28BB"/>
    <w:rsid w:val="001C2ACE"/>
    <w:rsid w:val="001C2AE5"/>
    <w:rsid w:val="001C2CEF"/>
    <w:rsid w:val="001C311B"/>
    <w:rsid w:val="001C32B5"/>
    <w:rsid w:val="001C38DC"/>
    <w:rsid w:val="001C3CD3"/>
    <w:rsid w:val="001C3E24"/>
    <w:rsid w:val="001C3EC6"/>
    <w:rsid w:val="001C43DB"/>
    <w:rsid w:val="001C44B0"/>
    <w:rsid w:val="001C466E"/>
    <w:rsid w:val="001C47BA"/>
    <w:rsid w:val="001C4A1E"/>
    <w:rsid w:val="001C4EC1"/>
    <w:rsid w:val="001C4FE0"/>
    <w:rsid w:val="001C5066"/>
    <w:rsid w:val="001C5438"/>
    <w:rsid w:val="001C548E"/>
    <w:rsid w:val="001C5580"/>
    <w:rsid w:val="001C5703"/>
    <w:rsid w:val="001C5CD5"/>
    <w:rsid w:val="001C5F47"/>
    <w:rsid w:val="001C5FD3"/>
    <w:rsid w:val="001C6224"/>
    <w:rsid w:val="001C627D"/>
    <w:rsid w:val="001C63E4"/>
    <w:rsid w:val="001C64AA"/>
    <w:rsid w:val="001C683A"/>
    <w:rsid w:val="001C684F"/>
    <w:rsid w:val="001C6934"/>
    <w:rsid w:val="001C69A8"/>
    <w:rsid w:val="001C6A6E"/>
    <w:rsid w:val="001C6AA3"/>
    <w:rsid w:val="001C6C39"/>
    <w:rsid w:val="001C6EAD"/>
    <w:rsid w:val="001C7096"/>
    <w:rsid w:val="001C720C"/>
    <w:rsid w:val="001C7A26"/>
    <w:rsid w:val="001C7A9F"/>
    <w:rsid w:val="001C7D76"/>
    <w:rsid w:val="001D0284"/>
    <w:rsid w:val="001D02F5"/>
    <w:rsid w:val="001D06B6"/>
    <w:rsid w:val="001D0EAA"/>
    <w:rsid w:val="001D115B"/>
    <w:rsid w:val="001D1160"/>
    <w:rsid w:val="001D1170"/>
    <w:rsid w:val="001D11D1"/>
    <w:rsid w:val="001D1332"/>
    <w:rsid w:val="001D13C8"/>
    <w:rsid w:val="001D14FF"/>
    <w:rsid w:val="001D150D"/>
    <w:rsid w:val="001D1740"/>
    <w:rsid w:val="001D1758"/>
    <w:rsid w:val="001D17A8"/>
    <w:rsid w:val="001D1A57"/>
    <w:rsid w:val="001D1B55"/>
    <w:rsid w:val="001D1D9A"/>
    <w:rsid w:val="001D242A"/>
    <w:rsid w:val="001D29A5"/>
    <w:rsid w:val="001D2AD2"/>
    <w:rsid w:val="001D2C0E"/>
    <w:rsid w:val="001D2CF4"/>
    <w:rsid w:val="001D2DED"/>
    <w:rsid w:val="001D309D"/>
    <w:rsid w:val="001D3146"/>
    <w:rsid w:val="001D3207"/>
    <w:rsid w:val="001D362E"/>
    <w:rsid w:val="001D3929"/>
    <w:rsid w:val="001D395B"/>
    <w:rsid w:val="001D3FE4"/>
    <w:rsid w:val="001D4159"/>
    <w:rsid w:val="001D429B"/>
    <w:rsid w:val="001D441A"/>
    <w:rsid w:val="001D4503"/>
    <w:rsid w:val="001D487A"/>
    <w:rsid w:val="001D4962"/>
    <w:rsid w:val="001D502E"/>
    <w:rsid w:val="001D506B"/>
    <w:rsid w:val="001D563A"/>
    <w:rsid w:val="001D5863"/>
    <w:rsid w:val="001D5E14"/>
    <w:rsid w:val="001D5FE5"/>
    <w:rsid w:val="001D636F"/>
    <w:rsid w:val="001D64B1"/>
    <w:rsid w:val="001D64DF"/>
    <w:rsid w:val="001D66CE"/>
    <w:rsid w:val="001D68C5"/>
    <w:rsid w:val="001D6C09"/>
    <w:rsid w:val="001D6D0C"/>
    <w:rsid w:val="001D6D0E"/>
    <w:rsid w:val="001D6E95"/>
    <w:rsid w:val="001D700D"/>
    <w:rsid w:val="001D7133"/>
    <w:rsid w:val="001D7184"/>
    <w:rsid w:val="001D7233"/>
    <w:rsid w:val="001D73EA"/>
    <w:rsid w:val="001D75D0"/>
    <w:rsid w:val="001D7633"/>
    <w:rsid w:val="001D7C31"/>
    <w:rsid w:val="001D7DC5"/>
    <w:rsid w:val="001D7FAA"/>
    <w:rsid w:val="001E01E1"/>
    <w:rsid w:val="001E05E9"/>
    <w:rsid w:val="001E0795"/>
    <w:rsid w:val="001E0842"/>
    <w:rsid w:val="001E0C9B"/>
    <w:rsid w:val="001E0CAA"/>
    <w:rsid w:val="001E0DC2"/>
    <w:rsid w:val="001E0FD9"/>
    <w:rsid w:val="001E11BF"/>
    <w:rsid w:val="001E130B"/>
    <w:rsid w:val="001E133C"/>
    <w:rsid w:val="001E137E"/>
    <w:rsid w:val="001E1503"/>
    <w:rsid w:val="001E1817"/>
    <w:rsid w:val="001E1A49"/>
    <w:rsid w:val="001E1B38"/>
    <w:rsid w:val="001E1D9A"/>
    <w:rsid w:val="001E2024"/>
    <w:rsid w:val="001E23A3"/>
    <w:rsid w:val="001E23E5"/>
    <w:rsid w:val="001E24BD"/>
    <w:rsid w:val="001E24C4"/>
    <w:rsid w:val="001E2570"/>
    <w:rsid w:val="001E2942"/>
    <w:rsid w:val="001E32BE"/>
    <w:rsid w:val="001E3411"/>
    <w:rsid w:val="001E3640"/>
    <w:rsid w:val="001E3805"/>
    <w:rsid w:val="001E41D3"/>
    <w:rsid w:val="001E4400"/>
    <w:rsid w:val="001E4718"/>
    <w:rsid w:val="001E492A"/>
    <w:rsid w:val="001E493C"/>
    <w:rsid w:val="001E4A28"/>
    <w:rsid w:val="001E4A88"/>
    <w:rsid w:val="001E4D65"/>
    <w:rsid w:val="001E4FC0"/>
    <w:rsid w:val="001E5246"/>
    <w:rsid w:val="001E53A7"/>
    <w:rsid w:val="001E54F3"/>
    <w:rsid w:val="001E565A"/>
    <w:rsid w:val="001E57A8"/>
    <w:rsid w:val="001E57DE"/>
    <w:rsid w:val="001E596D"/>
    <w:rsid w:val="001E59C6"/>
    <w:rsid w:val="001E5BEF"/>
    <w:rsid w:val="001E5C7B"/>
    <w:rsid w:val="001E5E71"/>
    <w:rsid w:val="001E5EFA"/>
    <w:rsid w:val="001E6160"/>
    <w:rsid w:val="001E67DC"/>
    <w:rsid w:val="001E6910"/>
    <w:rsid w:val="001E691F"/>
    <w:rsid w:val="001E6A41"/>
    <w:rsid w:val="001E6AFB"/>
    <w:rsid w:val="001E6E3F"/>
    <w:rsid w:val="001E6EA4"/>
    <w:rsid w:val="001E6F97"/>
    <w:rsid w:val="001E72A7"/>
    <w:rsid w:val="001E72AC"/>
    <w:rsid w:val="001E7388"/>
    <w:rsid w:val="001E73A6"/>
    <w:rsid w:val="001E772F"/>
    <w:rsid w:val="001E77DB"/>
    <w:rsid w:val="001E7D33"/>
    <w:rsid w:val="001E7E23"/>
    <w:rsid w:val="001E7F74"/>
    <w:rsid w:val="001F0196"/>
    <w:rsid w:val="001F04DC"/>
    <w:rsid w:val="001F061E"/>
    <w:rsid w:val="001F065E"/>
    <w:rsid w:val="001F07F0"/>
    <w:rsid w:val="001F0822"/>
    <w:rsid w:val="001F0DA6"/>
    <w:rsid w:val="001F0EE5"/>
    <w:rsid w:val="001F125B"/>
    <w:rsid w:val="001F1349"/>
    <w:rsid w:val="001F14C4"/>
    <w:rsid w:val="001F176B"/>
    <w:rsid w:val="001F1DAD"/>
    <w:rsid w:val="001F1F04"/>
    <w:rsid w:val="001F2006"/>
    <w:rsid w:val="001F201E"/>
    <w:rsid w:val="001F2094"/>
    <w:rsid w:val="001F2150"/>
    <w:rsid w:val="001F222B"/>
    <w:rsid w:val="001F2581"/>
    <w:rsid w:val="001F2A34"/>
    <w:rsid w:val="001F2B7F"/>
    <w:rsid w:val="001F2CFA"/>
    <w:rsid w:val="001F2E1C"/>
    <w:rsid w:val="001F323F"/>
    <w:rsid w:val="001F36AB"/>
    <w:rsid w:val="001F3863"/>
    <w:rsid w:val="001F386C"/>
    <w:rsid w:val="001F3A0A"/>
    <w:rsid w:val="001F3ABA"/>
    <w:rsid w:val="001F3AC0"/>
    <w:rsid w:val="001F3B00"/>
    <w:rsid w:val="001F3C13"/>
    <w:rsid w:val="001F4313"/>
    <w:rsid w:val="001F4346"/>
    <w:rsid w:val="001F43FB"/>
    <w:rsid w:val="001F4A88"/>
    <w:rsid w:val="001F4B2C"/>
    <w:rsid w:val="001F4B8C"/>
    <w:rsid w:val="001F4D7A"/>
    <w:rsid w:val="001F509B"/>
    <w:rsid w:val="001F5422"/>
    <w:rsid w:val="001F545C"/>
    <w:rsid w:val="001F54D3"/>
    <w:rsid w:val="001F5756"/>
    <w:rsid w:val="001F5854"/>
    <w:rsid w:val="001F5885"/>
    <w:rsid w:val="001F59DC"/>
    <w:rsid w:val="001F59FA"/>
    <w:rsid w:val="001F5B11"/>
    <w:rsid w:val="001F6133"/>
    <w:rsid w:val="001F6193"/>
    <w:rsid w:val="001F6A8B"/>
    <w:rsid w:val="001F6AD6"/>
    <w:rsid w:val="001F6F48"/>
    <w:rsid w:val="001F6F96"/>
    <w:rsid w:val="001F6FAE"/>
    <w:rsid w:val="001F70D9"/>
    <w:rsid w:val="001F7459"/>
    <w:rsid w:val="001F754E"/>
    <w:rsid w:val="001F7700"/>
    <w:rsid w:val="001F7859"/>
    <w:rsid w:val="001F787D"/>
    <w:rsid w:val="001F7919"/>
    <w:rsid w:val="001F7945"/>
    <w:rsid w:val="001F799E"/>
    <w:rsid w:val="001F7C78"/>
    <w:rsid w:val="00200216"/>
    <w:rsid w:val="0020044B"/>
    <w:rsid w:val="00200AB0"/>
    <w:rsid w:val="00200C14"/>
    <w:rsid w:val="00200DAC"/>
    <w:rsid w:val="00200F80"/>
    <w:rsid w:val="00200FF4"/>
    <w:rsid w:val="00201161"/>
    <w:rsid w:val="00201264"/>
    <w:rsid w:val="002013CD"/>
    <w:rsid w:val="00201443"/>
    <w:rsid w:val="002014CB"/>
    <w:rsid w:val="0020156C"/>
    <w:rsid w:val="002017DA"/>
    <w:rsid w:val="00201B76"/>
    <w:rsid w:val="002020A5"/>
    <w:rsid w:val="00202160"/>
    <w:rsid w:val="0020244A"/>
    <w:rsid w:val="00202856"/>
    <w:rsid w:val="00202A36"/>
    <w:rsid w:val="00202A55"/>
    <w:rsid w:val="00202BDD"/>
    <w:rsid w:val="00202D8F"/>
    <w:rsid w:val="00202E52"/>
    <w:rsid w:val="002030C6"/>
    <w:rsid w:val="002030DF"/>
    <w:rsid w:val="00203289"/>
    <w:rsid w:val="002032E1"/>
    <w:rsid w:val="00203348"/>
    <w:rsid w:val="0020335B"/>
    <w:rsid w:val="00203678"/>
    <w:rsid w:val="0020385E"/>
    <w:rsid w:val="002038A6"/>
    <w:rsid w:val="00203B34"/>
    <w:rsid w:val="00203B46"/>
    <w:rsid w:val="00203E82"/>
    <w:rsid w:val="00204507"/>
    <w:rsid w:val="00204681"/>
    <w:rsid w:val="00204A41"/>
    <w:rsid w:val="00204A74"/>
    <w:rsid w:val="00204B3B"/>
    <w:rsid w:val="00204B4A"/>
    <w:rsid w:val="00204EC8"/>
    <w:rsid w:val="002051CF"/>
    <w:rsid w:val="002052FE"/>
    <w:rsid w:val="002053DB"/>
    <w:rsid w:val="002054C7"/>
    <w:rsid w:val="002055D5"/>
    <w:rsid w:val="0020562D"/>
    <w:rsid w:val="00205CC1"/>
    <w:rsid w:val="00205EEF"/>
    <w:rsid w:val="00205F85"/>
    <w:rsid w:val="00206304"/>
    <w:rsid w:val="00206318"/>
    <w:rsid w:val="002063AD"/>
    <w:rsid w:val="0020649E"/>
    <w:rsid w:val="002064DA"/>
    <w:rsid w:val="002066E0"/>
    <w:rsid w:val="002068F0"/>
    <w:rsid w:val="00206979"/>
    <w:rsid w:val="00206F59"/>
    <w:rsid w:val="0020705C"/>
    <w:rsid w:val="0020735D"/>
    <w:rsid w:val="0020755F"/>
    <w:rsid w:val="0020756A"/>
    <w:rsid w:val="00207DE8"/>
    <w:rsid w:val="002102DF"/>
    <w:rsid w:val="0021030B"/>
    <w:rsid w:val="00210670"/>
    <w:rsid w:val="0021074C"/>
    <w:rsid w:val="00210AEA"/>
    <w:rsid w:val="00210DB7"/>
    <w:rsid w:val="00211433"/>
    <w:rsid w:val="00211810"/>
    <w:rsid w:val="00211972"/>
    <w:rsid w:val="0021198B"/>
    <w:rsid w:val="00211C39"/>
    <w:rsid w:val="00211C4C"/>
    <w:rsid w:val="00211E7C"/>
    <w:rsid w:val="00212061"/>
    <w:rsid w:val="0021216D"/>
    <w:rsid w:val="0021220E"/>
    <w:rsid w:val="002123A9"/>
    <w:rsid w:val="002128B5"/>
    <w:rsid w:val="002129B5"/>
    <w:rsid w:val="00212BDD"/>
    <w:rsid w:val="00212CEE"/>
    <w:rsid w:val="00212E6C"/>
    <w:rsid w:val="00212ED0"/>
    <w:rsid w:val="00212EF0"/>
    <w:rsid w:val="00213348"/>
    <w:rsid w:val="00213410"/>
    <w:rsid w:val="00213657"/>
    <w:rsid w:val="002137B4"/>
    <w:rsid w:val="00213D79"/>
    <w:rsid w:val="00214363"/>
    <w:rsid w:val="002144C2"/>
    <w:rsid w:val="00214569"/>
    <w:rsid w:val="00214599"/>
    <w:rsid w:val="002147B8"/>
    <w:rsid w:val="0021490B"/>
    <w:rsid w:val="00214971"/>
    <w:rsid w:val="002149F8"/>
    <w:rsid w:val="00214AE7"/>
    <w:rsid w:val="00214B3A"/>
    <w:rsid w:val="00214B51"/>
    <w:rsid w:val="00214C9D"/>
    <w:rsid w:val="00214DE9"/>
    <w:rsid w:val="00215009"/>
    <w:rsid w:val="002153C7"/>
    <w:rsid w:val="002155EF"/>
    <w:rsid w:val="00215807"/>
    <w:rsid w:val="00215928"/>
    <w:rsid w:val="00215A86"/>
    <w:rsid w:val="00215B38"/>
    <w:rsid w:val="00215BD2"/>
    <w:rsid w:val="002162C3"/>
    <w:rsid w:val="002162EF"/>
    <w:rsid w:val="0021634F"/>
    <w:rsid w:val="0021647E"/>
    <w:rsid w:val="0021657A"/>
    <w:rsid w:val="002166FC"/>
    <w:rsid w:val="002168E6"/>
    <w:rsid w:val="00216B7E"/>
    <w:rsid w:val="00216BD7"/>
    <w:rsid w:val="00216C57"/>
    <w:rsid w:val="0021722C"/>
    <w:rsid w:val="00217278"/>
    <w:rsid w:val="002174C9"/>
    <w:rsid w:val="002176B1"/>
    <w:rsid w:val="002176CC"/>
    <w:rsid w:val="002177F4"/>
    <w:rsid w:val="002178F5"/>
    <w:rsid w:val="00217968"/>
    <w:rsid w:val="00217C19"/>
    <w:rsid w:val="00217D6E"/>
    <w:rsid w:val="00217D7C"/>
    <w:rsid w:val="00220015"/>
    <w:rsid w:val="002204AB"/>
    <w:rsid w:val="0022058B"/>
    <w:rsid w:val="002209A2"/>
    <w:rsid w:val="00220A4D"/>
    <w:rsid w:val="00220ABD"/>
    <w:rsid w:val="00220C75"/>
    <w:rsid w:val="00220C9E"/>
    <w:rsid w:val="00220D45"/>
    <w:rsid w:val="00220E30"/>
    <w:rsid w:val="00220E73"/>
    <w:rsid w:val="00220E7E"/>
    <w:rsid w:val="00221531"/>
    <w:rsid w:val="00221BBF"/>
    <w:rsid w:val="00221BDF"/>
    <w:rsid w:val="00221E23"/>
    <w:rsid w:val="00221EC8"/>
    <w:rsid w:val="00221F57"/>
    <w:rsid w:val="0022239A"/>
    <w:rsid w:val="00222404"/>
    <w:rsid w:val="00222ADC"/>
    <w:rsid w:val="00222B58"/>
    <w:rsid w:val="00222EB1"/>
    <w:rsid w:val="00222FB0"/>
    <w:rsid w:val="002233D8"/>
    <w:rsid w:val="00223477"/>
    <w:rsid w:val="0022367F"/>
    <w:rsid w:val="00223C6E"/>
    <w:rsid w:val="00223D3C"/>
    <w:rsid w:val="00224040"/>
    <w:rsid w:val="00224048"/>
    <w:rsid w:val="002240AA"/>
    <w:rsid w:val="002242D9"/>
    <w:rsid w:val="00224322"/>
    <w:rsid w:val="0022433F"/>
    <w:rsid w:val="0022469A"/>
    <w:rsid w:val="00224766"/>
    <w:rsid w:val="0022485F"/>
    <w:rsid w:val="002248DA"/>
    <w:rsid w:val="00224946"/>
    <w:rsid w:val="002249A3"/>
    <w:rsid w:val="00224DB3"/>
    <w:rsid w:val="002250B6"/>
    <w:rsid w:val="0022534F"/>
    <w:rsid w:val="002254B5"/>
    <w:rsid w:val="00225788"/>
    <w:rsid w:val="0022584D"/>
    <w:rsid w:val="00225895"/>
    <w:rsid w:val="00225AA0"/>
    <w:rsid w:val="00225AD3"/>
    <w:rsid w:val="00225D3B"/>
    <w:rsid w:val="00225DC9"/>
    <w:rsid w:val="0022607D"/>
    <w:rsid w:val="00226370"/>
    <w:rsid w:val="002263E9"/>
    <w:rsid w:val="002266F1"/>
    <w:rsid w:val="0022678F"/>
    <w:rsid w:val="00226961"/>
    <w:rsid w:val="00226C46"/>
    <w:rsid w:val="00226C75"/>
    <w:rsid w:val="00226C9F"/>
    <w:rsid w:val="00226CBD"/>
    <w:rsid w:val="00226CF4"/>
    <w:rsid w:val="00226E8A"/>
    <w:rsid w:val="00226EB5"/>
    <w:rsid w:val="002273F0"/>
    <w:rsid w:val="002275E7"/>
    <w:rsid w:val="00227891"/>
    <w:rsid w:val="00227A29"/>
    <w:rsid w:val="00227C5D"/>
    <w:rsid w:val="00227DBA"/>
    <w:rsid w:val="00227FD0"/>
    <w:rsid w:val="0023032D"/>
    <w:rsid w:val="00230336"/>
    <w:rsid w:val="00230A4B"/>
    <w:rsid w:val="00230A76"/>
    <w:rsid w:val="00230C1B"/>
    <w:rsid w:val="00230CBD"/>
    <w:rsid w:val="00230CE6"/>
    <w:rsid w:val="00231115"/>
    <w:rsid w:val="00231636"/>
    <w:rsid w:val="002318A2"/>
    <w:rsid w:val="002318F6"/>
    <w:rsid w:val="002319CB"/>
    <w:rsid w:val="00231CD3"/>
    <w:rsid w:val="002325EC"/>
    <w:rsid w:val="00232656"/>
    <w:rsid w:val="002328D6"/>
    <w:rsid w:val="00232B14"/>
    <w:rsid w:val="00233211"/>
    <w:rsid w:val="0023343D"/>
    <w:rsid w:val="00233468"/>
    <w:rsid w:val="0023383A"/>
    <w:rsid w:val="002338A4"/>
    <w:rsid w:val="002338FD"/>
    <w:rsid w:val="00233A24"/>
    <w:rsid w:val="00233ABC"/>
    <w:rsid w:val="00233CA2"/>
    <w:rsid w:val="00233D0F"/>
    <w:rsid w:val="00233D85"/>
    <w:rsid w:val="002340B9"/>
    <w:rsid w:val="00234291"/>
    <w:rsid w:val="00234337"/>
    <w:rsid w:val="002346FF"/>
    <w:rsid w:val="00234997"/>
    <w:rsid w:val="00234AAF"/>
    <w:rsid w:val="00234E98"/>
    <w:rsid w:val="00235289"/>
    <w:rsid w:val="0023533D"/>
    <w:rsid w:val="00235813"/>
    <w:rsid w:val="002358E8"/>
    <w:rsid w:val="00235924"/>
    <w:rsid w:val="00235B4F"/>
    <w:rsid w:val="00235BA8"/>
    <w:rsid w:val="00235E84"/>
    <w:rsid w:val="0023605C"/>
    <w:rsid w:val="0023624E"/>
    <w:rsid w:val="002362B5"/>
    <w:rsid w:val="002364AC"/>
    <w:rsid w:val="00236732"/>
    <w:rsid w:val="002367EC"/>
    <w:rsid w:val="00236A71"/>
    <w:rsid w:val="00236A74"/>
    <w:rsid w:val="00236EF0"/>
    <w:rsid w:val="00237044"/>
    <w:rsid w:val="00237075"/>
    <w:rsid w:val="00237571"/>
    <w:rsid w:val="002375E2"/>
    <w:rsid w:val="00237836"/>
    <w:rsid w:val="0023796C"/>
    <w:rsid w:val="00237E21"/>
    <w:rsid w:val="00237FB8"/>
    <w:rsid w:val="002400FE"/>
    <w:rsid w:val="00240153"/>
    <w:rsid w:val="0024032E"/>
    <w:rsid w:val="00240639"/>
    <w:rsid w:val="00240800"/>
    <w:rsid w:val="00240929"/>
    <w:rsid w:val="00240B01"/>
    <w:rsid w:val="00240D3E"/>
    <w:rsid w:val="00241161"/>
    <w:rsid w:val="002415D0"/>
    <w:rsid w:val="002417F4"/>
    <w:rsid w:val="00241A01"/>
    <w:rsid w:val="00241A27"/>
    <w:rsid w:val="00241B8A"/>
    <w:rsid w:val="00241DD5"/>
    <w:rsid w:val="00242101"/>
    <w:rsid w:val="0024246E"/>
    <w:rsid w:val="00242C1F"/>
    <w:rsid w:val="00242CCE"/>
    <w:rsid w:val="00242E30"/>
    <w:rsid w:val="00242ED0"/>
    <w:rsid w:val="00242EEA"/>
    <w:rsid w:val="002430D3"/>
    <w:rsid w:val="0024319B"/>
    <w:rsid w:val="0024353A"/>
    <w:rsid w:val="00243843"/>
    <w:rsid w:val="002438CB"/>
    <w:rsid w:val="00243C42"/>
    <w:rsid w:val="002445C7"/>
    <w:rsid w:val="00244A65"/>
    <w:rsid w:val="00244AFF"/>
    <w:rsid w:val="00244C18"/>
    <w:rsid w:val="00244CD8"/>
    <w:rsid w:val="00244D41"/>
    <w:rsid w:val="00244D58"/>
    <w:rsid w:val="00244DAF"/>
    <w:rsid w:val="00244F90"/>
    <w:rsid w:val="002451AA"/>
    <w:rsid w:val="002452EC"/>
    <w:rsid w:val="00245637"/>
    <w:rsid w:val="002456ED"/>
    <w:rsid w:val="002457A8"/>
    <w:rsid w:val="0024588D"/>
    <w:rsid w:val="00245B72"/>
    <w:rsid w:val="00245BC9"/>
    <w:rsid w:val="00245F29"/>
    <w:rsid w:val="002462E6"/>
    <w:rsid w:val="002462FB"/>
    <w:rsid w:val="00246475"/>
    <w:rsid w:val="00246A22"/>
    <w:rsid w:val="0024708F"/>
    <w:rsid w:val="00247423"/>
    <w:rsid w:val="002478CB"/>
    <w:rsid w:val="00247A24"/>
    <w:rsid w:val="00250312"/>
    <w:rsid w:val="00250337"/>
    <w:rsid w:val="00250487"/>
    <w:rsid w:val="00250611"/>
    <w:rsid w:val="002507B7"/>
    <w:rsid w:val="0025082C"/>
    <w:rsid w:val="0025083B"/>
    <w:rsid w:val="00250A85"/>
    <w:rsid w:val="00250B95"/>
    <w:rsid w:val="00250C01"/>
    <w:rsid w:val="00250D28"/>
    <w:rsid w:val="00250DB3"/>
    <w:rsid w:val="00250E10"/>
    <w:rsid w:val="0025150F"/>
    <w:rsid w:val="002515ED"/>
    <w:rsid w:val="002518A3"/>
    <w:rsid w:val="00251974"/>
    <w:rsid w:val="00251AE3"/>
    <w:rsid w:val="00251C07"/>
    <w:rsid w:val="00251D91"/>
    <w:rsid w:val="00251EDE"/>
    <w:rsid w:val="00251F8A"/>
    <w:rsid w:val="002521DE"/>
    <w:rsid w:val="00252248"/>
    <w:rsid w:val="0025238F"/>
    <w:rsid w:val="0025248E"/>
    <w:rsid w:val="00252713"/>
    <w:rsid w:val="00252A82"/>
    <w:rsid w:val="00252BA9"/>
    <w:rsid w:val="00252D51"/>
    <w:rsid w:val="00252E57"/>
    <w:rsid w:val="002530FA"/>
    <w:rsid w:val="00253531"/>
    <w:rsid w:val="00253609"/>
    <w:rsid w:val="0025378A"/>
    <w:rsid w:val="00253F61"/>
    <w:rsid w:val="0025419C"/>
    <w:rsid w:val="002541FA"/>
    <w:rsid w:val="00254457"/>
    <w:rsid w:val="0025505D"/>
    <w:rsid w:val="002552CE"/>
    <w:rsid w:val="002554A3"/>
    <w:rsid w:val="002554D8"/>
    <w:rsid w:val="002556F9"/>
    <w:rsid w:val="00255777"/>
    <w:rsid w:val="00255991"/>
    <w:rsid w:val="00255A0F"/>
    <w:rsid w:val="00255B02"/>
    <w:rsid w:val="00255B24"/>
    <w:rsid w:val="00255FFE"/>
    <w:rsid w:val="00256415"/>
    <w:rsid w:val="00256437"/>
    <w:rsid w:val="00256699"/>
    <w:rsid w:val="00256BBE"/>
    <w:rsid w:val="00256F32"/>
    <w:rsid w:val="0025748F"/>
    <w:rsid w:val="002574A7"/>
    <w:rsid w:val="00257B50"/>
    <w:rsid w:val="00257B9B"/>
    <w:rsid w:val="00257BC3"/>
    <w:rsid w:val="00257CE4"/>
    <w:rsid w:val="00257D90"/>
    <w:rsid w:val="00257EE1"/>
    <w:rsid w:val="00260986"/>
    <w:rsid w:val="00260B8F"/>
    <w:rsid w:val="00260C5A"/>
    <w:rsid w:val="00260E0A"/>
    <w:rsid w:val="0026173E"/>
    <w:rsid w:val="002618EA"/>
    <w:rsid w:val="0026198D"/>
    <w:rsid w:val="002619EF"/>
    <w:rsid w:val="00261E29"/>
    <w:rsid w:val="0026201A"/>
    <w:rsid w:val="002624CD"/>
    <w:rsid w:val="00262546"/>
    <w:rsid w:val="002626A5"/>
    <w:rsid w:val="00262702"/>
    <w:rsid w:val="00262976"/>
    <w:rsid w:val="00262A07"/>
    <w:rsid w:val="00262ADC"/>
    <w:rsid w:val="00262B88"/>
    <w:rsid w:val="00262F90"/>
    <w:rsid w:val="00262F9E"/>
    <w:rsid w:val="00263271"/>
    <w:rsid w:val="0026330A"/>
    <w:rsid w:val="00263554"/>
    <w:rsid w:val="00263ACC"/>
    <w:rsid w:val="00263AD3"/>
    <w:rsid w:val="00263B62"/>
    <w:rsid w:val="00263C73"/>
    <w:rsid w:val="00263F0A"/>
    <w:rsid w:val="002644FD"/>
    <w:rsid w:val="00264648"/>
    <w:rsid w:val="002646CF"/>
    <w:rsid w:val="002646EF"/>
    <w:rsid w:val="00264883"/>
    <w:rsid w:val="002648D1"/>
    <w:rsid w:val="00264912"/>
    <w:rsid w:val="00264A0F"/>
    <w:rsid w:val="00264A1C"/>
    <w:rsid w:val="00264A63"/>
    <w:rsid w:val="00264A86"/>
    <w:rsid w:val="00264B81"/>
    <w:rsid w:val="00264E08"/>
    <w:rsid w:val="0026520A"/>
    <w:rsid w:val="0026521F"/>
    <w:rsid w:val="0026525E"/>
    <w:rsid w:val="0026530D"/>
    <w:rsid w:val="00265326"/>
    <w:rsid w:val="00265347"/>
    <w:rsid w:val="0026558A"/>
    <w:rsid w:val="0026564F"/>
    <w:rsid w:val="002659EA"/>
    <w:rsid w:val="00265A5C"/>
    <w:rsid w:val="00265B7D"/>
    <w:rsid w:val="00265E07"/>
    <w:rsid w:val="00265E79"/>
    <w:rsid w:val="0026604C"/>
    <w:rsid w:val="00266278"/>
    <w:rsid w:val="002662F8"/>
    <w:rsid w:val="00266381"/>
    <w:rsid w:val="0026642B"/>
    <w:rsid w:val="00266579"/>
    <w:rsid w:val="002666D1"/>
    <w:rsid w:val="00266B4C"/>
    <w:rsid w:val="00266D44"/>
    <w:rsid w:val="00266F4F"/>
    <w:rsid w:val="00267062"/>
    <w:rsid w:val="0026711A"/>
    <w:rsid w:val="0026722E"/>
    <w:rsid w:val="002673D1"/>
    <w:rsid w:val="002674DD"/>
    <w:rsid w:val="00267530"/>
    <w:rsid w:val="00267670"/>
    <w:rsid w:val="002676B4"/>
    <w:rsid w:val="00267E84"/>
    <w:rsid w:val="00267EC8"/>
    <w:rsid w:val="00270983"/>
    <w:rsid w:val="002709FE"/>
    <w:rsid w:val="00270E75"/>
    <w:rsid w:val="00270F9B"/>
    <w:rsid w:val="00271015"/>
    <w:rsid w:val="002717D2"/>
    <w:rsid w:val="002718A2"/>
    <w:rsid w:val="00271B39"/>
    <w:rsid w:val="00271BDD"/>
    <w:rsid w:val="00271DD3"/>
    <w:rsid w:val="00271E35"/>
    <w:rsid w:val="00271E53"/>
    <w:rsid w:val="002722C6"/>
    <w:rsid w:val="00272481"/>
    <w:rsid w:val="0027265E"/>
    <w:rsid w:val="00272B32"/>
    <w:rsid w:val="00272BC9"/>
    <w:rsid w:val="00272BED"/>
    <w:rsid w:val="00272CA3"/>
    <w:rsid w:val="00272FBD"/>
    <w:rsid w:val="0027309C"/>
    <w:rsid w:val="00273405"/>
    <w:rsid w:val="00273427"/>
    <w:rsid w:val="002734FF"/>
    <w:rsid w:val="002736A3"/>
    <w:rsid w:val="00273946"/>
    <w:rsid w:val="002739EB"/>
    <w:rsid w:val="00273CFD"/>
    <w:rsid w:val="00273E8B"/>
    <w:rsid w:val="0027405D"/>
    <w:rsid w:val="0027414E"/>
    <w:rsid w:val="002743EF"/>
    <w:rsid w:val="002743FE"/>
    <w:rsid w:val="00274633"/>
    <w:rsid w:val="002746B6"/>
    <w:rsid w:val="0027475C"/>
    <w:rsid w:val="002748CB"/>
    <w:rsid w:val="00274D37"/>
    <w:rsid w:val="00274D50"/>
    <w:rsid w:val="00275023"/>
    <w:rsid w:val="002750E7"/>
    <w:rsid w:val="00275389"/>
    <w:rsid w:val="00275B60"/>
    <w:rsid w:val="00275EBC"/>
    <w:rsid w:val="00275F65"/>
    <w:rsid w:val="00276728"/>
    <w:rsid w:val="00276751"/>
    <w:rsid w:val="002767E8"/>
    <w:rsid w:val="002768C7"/>
    <w:rsid w:val="00276AB0"/>
    <w:rsid w:val="00277014"/>
    <w:rsid w:val="0027720C"/>
    <w:rsid w:val="00277936"/>
    <w:rsid w:val="00277A10"/>
    <w:rsid w:val="00277BA7"/>
    <w:rsid w:val="00277D47"/>
    <w:rsid w:val="002800B0"/>
    <w:rsid w:val="00280127"/>
    <w:rsid w:val="00280AAA"/>
    <w:rsid w:val="00280BBF"/>
    <w:rsid w:val="00280FDC"/>
    <w:rsid w:val="00280FEF"/>
    <w:rsid w:val="00281297"/>
    <w:rsid w:val="00281497"/>
    <w:rsid w:val="0028175E"/>
    <w:rsid w:val="002818F2"/>
    <w:rsid w:val="002819A2"/>
    <w:rsid w:val="00281AA4"/>
    <w:rsid w:val="00281B31"/>
    <w:rsid w:val="00281C6E"/>
    <w:rsid w:val="00281F12"/>
    <w:rsid w:val="002820BD"/>
    <w:rsid w:val="0028217E"/>
    <w:rsid w:val="00282242"/>
    <w:rsid w:val="00282422"/>
    <w:rsid w:val="0028256D"/>
    <w:rsid w:val="00282776"/>
    <w:rsid w:val="002829BA"/>
    <w:rsid w:val="00282B6C"/>
    <w:rsid w:val="00282F4C"/>
    <w:rsid w:val="00282FEE"/>
    <w:rsid w:val="0028333F"/>
    <w:rsid w:val="00283733"/>
    <w:rsid w:val="002838B9"/>
    <w:rsid w:val="00283911"/>
    <w:rsid w:val="002839DA"/>
    <w:rsid w:val="00283B43"/>
    <w:rsid w:val="00283B87"/>
    <w:rsid w:val="00283C0B"/>
    <w:rsid w:val="00283CC8"/>
    <w:rsid w:val="00283D09"/>
    <w:rsid w:val="00283D50"/>
    <w:rsid w:val="002847FD"/>
    <w:rsid w:val="00284B31"/>
    <w:rsid w:val="00284DA5"/>
    <w:rsid w:val="0028514D"/>
    <w:rsid w:val="00285794"/>
    <w:rsid w:val="00285AE8"/>
    <w:rsid w:val="00285B8E"/>
    <w:rsid w:val="002861B2"/>
    <w:rsid w:val="00286219"/>
    <w:rsid w:val="00286658"/>
    <w:rsid w:val="00286973"/>
    <w:rsid w:val="00286D62"/>
    <w:rsid w:val="002871B9"/>
    <w:rsid w:val="00287315"/>
    <w:rsid w:val="0028744F"/>
    <w:rsid w:val="002876EC"/>
    <w:rsid w:val="002879B1"/>
    <w:rsid w:val="00287CD4"/>
    <w:rsid w:val="00287FE7"/>
    <w:rsid w:val="00290149"/>
    <w:rsid w:val="0029043E"/>
    <w:rsid w:val="00290AC0"/>
    <w:rsid w:val="00290B34"/>
    <w:rsid w:val="00290B76"/>
    <w:rsid w:val="00291370"/>
    <w:rsid w:val="0029149C"/>
    <w:rsid w:val="002914C9"/>
    <w:rsid w:val="00291544"/>
    <w:rsid w:val="002918BA"/>
    <w:rsid w:val="00291BDF"/>
    <w:rsid w:val="00291D76"/>
    <w:rsid w:val="002920C1"/>
    <w:rsid w:val="00292139"/>
    <w:rsid w:val="00292441"/>
    <w:rsid w:val="0029248E"/>
    <w:rsid w:val="002925C9"/>
    <w:rsid w:val="002925E0"/>
    <w:rsid w:val="00292955"/>
    <w:rsid w:val="00292B30"/>
    <w:rsid w:val="00292C3A"/>
    <w:rsid w:val="00292D10"/>
    <w:rsid w:val="00292D2C"/>
    <w:rsid w:val="00292F19"/>
    <w:rsid w:val="00292FAC"/>
    <w:rsid w:val="00293014"/>
    <w:rsid w:val="00293329"/>
    <w:rsid w:val="00293691"/>
    <w:rsid w:val="0029375F"/>
    <w:rsid w:val="00293816"/>
    <w:rsid w:val="00293841"/>
    <w:rsid w:val="00293A05"/>
    <w:rsid w:val="00293A25"/>
    <w:rsid w:val="00293AEC"/>
    <w:rsid w:val="00293C45"/>
    <w:rsid w:val="00293DD3"/>
    <w:rsid w:val="00293FE5"/>
    <w:rsid w:val="002940F3"/>
    <w:rsid w:val="00294165"/>
    <w:rsid w:val="002944B9"/>
    <w:rsid w:val="0029452B"/>
    <w:rsid w:val="00294613"/>
    <w:rsid w:val="00294864"/>
    <w:rsid w:val="00294AE1"/>
    <w:rsid w:val="00294C87"/>
    <w:rsid w:val="00294EEB"/>
    <w:rsid w:val="00294FD0"/>
    <w:rsid w:val="002950EB"/>
    <w:rsid w:val="00295696"/>
    <w:rsid w:val="0029576B"/>
    <w:rsid w:val="002959C5"/>
    <w:rsid w:val="00295A50"/>
    <w:rsid w:val="00295BB6"/>
    <w:rsid w:val="00295F40"/>
    <w:rsid w:val="002965A9"/>
    <w:rsid w:val="00296A74"/>
    <w:rsid w:val="00296AC6"/>
    <w:rsid w:val="00296E96"/>
    <w:rsid w:val="002970B7"/>
    <w:rsid w:val="002971C4"/>
    <w:rsid w:val="0029741A"/>
    <w:rsid w:val="002974A4"/>
    <w:rsid w:val="0029778B"/>
    <w:rsid w:val="002A01C1"/>
    <w:rsid w:val="002A0202"/>
    <w:rsid w:val="002A0440"/>
    <w:rsid w:val="002A044C"/>
    <w:rsid w:val="002A058A"/>
    <w:rsid w:val="002A060F"/>
    <w:rsid w:val="002A0641"/>
    <w:rsid w:val="002A06D9"/>
    <w:rsid w:val="002A0B44"/>
    <w:rsid w:val="002A0B73"/>
    <w:rsid w:val="002A0BB5"/>
    <w:rsid w:val="002A0CBD"/>
    <w:rsid w:val="002A0EB8"/>
    <w:rsid w:val="002A0FCF"/>
    <w:rsid w:val="002A10E9"/>
    <w:rsid w:val="002A10F3"/>
    <w:rsid w:val="002A1168"/>
    <w:rsid w:val="002A199C"/>
    <w:rsid w:val="002A1B14"/>
    <w:rsid w:val="002A1B4B"/>
    <w:rsid w:val="002A1BAD"/>
    <w:rsid w:val="002A1D85"/>
    <w:rsid w:val="002A2238"/>
    <w:rsid w:val="002A23CF"/>
    <w:rsid w:val="002A2517"/>
    <w:rsid w:val="002A276B"/>
    <w:rsid w:val="002A2F2E"/>
    <w:rsid w:val="002A3137"/>
    <w:rsid w:val="002A313D"/>
    <w:rsid w:val="002A32A7"/>
    <w:rsid w:val="002A32B0"/>
    <w:rsid w:val="002A341A"/>
    <w:rsid w:val="002A355D"/>
    <w:rsid w:val="002A37CA"/>
    <w:rsid w:val="002A3CBC"/>
    <w:rsid w:val="002A3E13"/>
    <w:rsid w:val="002A401D"/>
    <w:rsid w:val="002A4192"/>
    <w:rsid w:val="002A448B"/>
    <w:rsid w:val="002A479C"/>
    <w:rsid w:val="002A4DFA"/>
    <w:rsid w:val="002A4F8A"/>
    <w:rsid w:val="002A53A7"/>
    <w:rsid w:val="002A556A"/>
    <w:rsid w:val="002A5570"/>
    <w:rsid w:val="002A5761"/>
    <w:rsid w:val="002A5966"/>
    <w:rsid w:val="002A5B21"/>
    <w:rsid w:val="002A5BF6"/>
    <w:rsid w:val="002A5DD4"/>
    <w:rsid w:val="002A5DD5"/>
    <w:rsid w:val="002A5DE2"/>
    <w:rsid w:val="002A5F66"/>
    <w:rsid w:val="002A635C"/>
    <w:rsid w:val="002A64F1"/>
    <w:rsid w:val="002A67FB"/>
    <w:rsid w:val="002A6A07"/>
    <w:rsid w:val="002A6A70"/>
    <w:rsid w:val="002A6D48"/>
    <w:rsid w:val="002A7296"/>
    <w:rsid w:val="002A7821"/>
    <w:rsid w:val="002A7985"/>
    <w:rsid w:val="002A79CE"/>
    <w:rsid w:val="002A7AA4"/>
    <w:rsid w:val="002A7CE5"/>
    <w:rsid w:val="002B0225"/>
    <w:rsid w:val="002B041A"/>
    <w:rsid w:val="002B0427"/>
    <w:rsid w:val="002B078D"/>
    <w:rsid w:val="002B0D29"/>
    <w:rsid w:val="002B0F16"/>
    <w:rsid w:val="002B0F9A"/>
    <w:rsid w:val="002B1344"/>
    <w:rsid w:val="002B14BB"/>
    <w:rsid w:val="002B1CAF"/>
    <w:rsid w:val="002B1E95"/>
    <w:rsid w:val="002B1E9F"/>
    <w:rsid w:val="002B1F3A"/>
    <w:rsid w:val="002B1FB4"/>
    <w:rsid w:val="002B224E"/>
    <w:rsid w:val="002B23DB"/>
    <w:rsid w:val="002B2570"/>
    <w:rsid w:val="002B2723"/>
    <w:rsid w:val="002B2812"/>
    <w:rsid w:val="002B2C1E"/>
    <w:rsid w:val="002B2DF0"/>
    <w:rsid w:val="002B307D"/>
    <w:rsid w:val="002B30BA"/>
    <w:rsid w:val="002B30FE"/>
    <w:rsid w:val="002B3264"/>
    <w:rsid w:val="002B3351"/>
    <w:rsid w:val="002B34EA"/>
    <w:rsid w:val="002B3925"/>
    <w:rsid w:val="002B3AF5"/>
    <w:rsid w:val="002B3B40"/>
    <w:rsid w:val="002B3BC9"/>
    <w:rsid w:val="002B3D35"/>
    <w:rsid w:val="002B4063"/>
    <w:rsid w:val="002B4345"/>
    <w:rsid w:val="002B4361"/>
    <w:rsid w:val="002B440B"/>
    <w:rsid w:val="002B4540"/>
    <w:rsid w:val="002B459E"/>
    <w:rsid w:val="002B4683"/>
    <w:rsid w:val="002B46D2"/>
    <w:rsid w:val="002B4A1E"/>
    <w:rsid w:val="002B4CEF"/>
    <w:rsid w:val="002B4F6C"/>
    <w:rsid w:val="002B5170"/>
    <w:rsid w:val="002B56B0"/>
    <w:rsid w:val="002B5A0D"/>
    <w:rsid w:val="002B5A13"/>
    <w:rsid w:val="002B5CDA"/>
    <w:rsid w:val="002B5F6E"/>
    <w:rsid w:val="002B5F90"/>
    <w:rsid w:val="002B6169"/>
    <w:rsid w:val="002B61D2"/>
    <w:rsid w:val="002B630D"/>
    <w:rsid w:val="002B65E7"/>
    <w:rsid w:val="002B674F"/>
    <w:rsid w:val="002B67F8"/>
    <w:rsid w:val="002B6855"/>
    <w:rsid w:val="002B6AA5"/>
    <w:rsid w:val="002B6C2E"/>
    <w:rsid w:val="002B6E48"/>
    <w:rsid w:val="002B7098"/>
    <w:rsid w:val="002B7144"/>
    <w:rsid w:val="002B714E"/>
    <w:rsid w:val="002B7278"/>
    <w:rsid w:val="002B7924"/>
    <w:rsid w:val="002B7AEA"/>
    <w:rsid w:val="002B7B22"/>
    <w:rsid w:val="002B7C96"/>
    <w:rsid w:val="002B7D9D"/>
    <w:rsid w:val="002B7DA1"/>
    <w:rsid w:val="002B7E16"/>
    <w:rsid w:val="002C0140"/>
    <w:rsid w:val="002C04D9"/>
    <w:rsid w:val="002C070D"/>
    <w:rsid w:val="002C0788"/>
    <w:rsid w:val="002C07D1"/>
    <w:rsid w:val="002C0AF3"/>
    <w:rsid w:val="002C0D61"/>
    <w:rsid w:val="002C0D67"/>
    <w:rsid w:val="002C10A4"/>
    <w:rsid w:val="002C1177"/>
    <w:rsid w:val="002C117F"/>
    <w:rsid w:val="002C11FD"/>
    <w:rsid w:val="002C1235"/>
    <w:rsid w:val="002C1266"/>
    <w:rsid w:val="002C1295"/>
    <w:rsid w:val="002C12B9"/>
    <w:rsid w:val="002C1314"/>
    <w:rsid w:val="002C14D0"/>
    <w:rsid w:val="002C1621"/>
    <w:rsid w:val="002C1882"/>
    <w:rsid w:val="002C1DCC"/>
    <w:rsid w:val="002C22F7"/>
    <w:rsid w:val="002C2730"/>
    <w:rsid w:val="002C299B"/>
    <w:rsid w:val="002C2C27"/>
    <w:rsid w:val="002C2CAA"/>
    <w:rsid w:val="002C2E5E"/>
    <w:rsid w:val="002C3159"/>
    <w:rsid w:val="002C322B"/>
    <w:rsid w:val="002C3608"/>
    <w:rsid w:val="002C3C07"/>
    <w:rsid w:val="002C3C29"/>
    <w:rsid w:val="002C410B"/>
    <w:rsid w:val="002C4339"/>
    <w:rsid w:val="002C4512"/>
    <w:rsid w:val="002C45F3"/>
    <w:rsid w:val="002C47FF"/>
    <w:rsid w:val="002C495E"/>
    <w:rsid w:val="002C4CA3"/>
    <w:rsid w:val="002C4DE6"/>
    <w:rsid w:val="002C4E91"/>
    <w:rsid w:val="002C4F61"/>
    <w:rsid w:val="002C50E0"/>
    <w:rsid w:val="002C5104"/>
    <w:rsid w:val="002C51A6"/>
    <w:rsid w:val="002C5575"/>
    <w:rsid w:val="002C5671"/>
    <w:rsid w:val="002C5AEB"/>
    <w:rsid w:val="002C6050"/>
    <w:rsid w:val="002C626A"/>
    <w:rsid w:val="002C65F7"/>
    <w:rsid w:val="002C66E4"/>
    <w:rsid w:val="002C7FB0"/>
    <w:rsid w:val="002D0776"/>
    <w:rsid w:val="002D0837"/>
    <w:rsid w:val="002D0B32"/>
    <w:rsid w:val="002D0D9F"/>
    <w:rsid w:val="002D11ED"/>
    <w:rsid w:val="002D1407"/>
    <w:rsid w:val="002D156B"/>
    <w:rsid w:val="002D1583"/>
    <w:rsid w:val="002D15F5"/>
    <w:rsid w:val="002D17BE"/>
    <w:rsid w:val="002D17D0"/>
    <w:rsid w:val="002D18E1"/>
    <w:rsid w:val="002D19B8"/>
    <w:rsid w:val="002D1B85"/>
    <w:rsid w:val="002D1B97"/>
    <w:rsid w:val="002D1CDC"/>
    <w:rsid w:val="002D1E0E"/>
    <w:rsid w:val="002D1E28"/>
    <w:rsid w:val="002D1EDC"/>
    <w:rsid w:val="002D2071"/>
    <w:rsid w:val="002D21E8"/>
    <w:rsid w:val="002D2246"/>
    <w:rsid w:val="002D2269"/>
    <w:rsid w:val="002D2495"/>
    <w:rsid w:val="002D26F4"/>
    <w:rsid w:val="002D2730"/>
    <w:rsid w:val="002D2757"/>
    <w:rsid w:val="002D2809"/>
    <w:rsid w:val="002D293F"/>
    <w:rsid w:val="002D2AF8"/>
    <w:rsid w:val="002D2B38"/>
    <w:rsid w:val="002D2B6E"/>
    <w:rsid w:val="002D324E"/>
    <w:rsid w:val="002D32E7"/>
    <w:rsid w:val="002D3478"/>
    <w:rsid w:val="002D365C"/>
    <w:rsid w:val="002D36A0"/>
    <w:rsid w:val="002D3A57"/>
    <w:rsid w:val="002D3D3E"/>
    <w:rsid w:val="002D3D6A"/>
    <w:rsid w:val="002D3F86"/>
    <w:rsid w:val="002D4113"/>
    <w:rsid w:val="002D42BF"/>
    <w:rsid w:val="002D4483"/>
    <w:rsid w:val="002D45EA"/>
    <w:rsid w:val="002D47E4"/>
    <w:rsid w:val="002D49AE"/>
    <w:rsid w:val="002D4D63"/>
    <w:rsid w:val="002D4EA3"/>
    <w:rsid w:val="002D50DE"/>
    <w:rsid w:val="002D555E"/>
    <w:rsid w:val="002D59EB"/>
    <w:rsid w:val="002D5AC1"/>
    <w:rsid w:val="002D5CB2"/>
    <w:rsid w:val="002D5E3F"/>
    <w:rsid w:val="002D6128"/>
    <w:rsid w:val="002D6195"/>
    <w:rsid w:val="002D6657"/>
    <w:rsid w:val="002D66A9"/>
    <w:rsid w:val="002D682C"/>
    <w:rsid w:val="002D6965"/>
    <w:rsid w:val="002D6AEC"/>
    <w:rsid w:val="002D6B1A"/>
    <w:rsid w:val="002D6B7D"/>
    <w:rsid w:val="002D6CCC"/>
    <w:rsid w:val="002D722B"/>
    <w:rsid w:val="002D72FE"/>
    <w:rsid w:val="002D7A2C"/>
    <w:rsid w:val="002D7C0A"/>
    <w:rsid w:val="002D7C20"/>
    <w:rsid w:val="002D7E40"/>
    <w:rsid w:val="002D7F7D"/>
    <w:rsid w:val="002E02DC"/>
    <w:rsid w:val="002E04BE"/>
    <w:rsid w:val="002E0543"/>
    <w:rsid w:val="002E05BD"/>
    <w:rsid w:val="002E065C"/>
    <w:rsid w:val="002E08E8"/>
    <w:rsid w:val="002E0D5D"/>
    <w:rsid w:val="002E0F03"/>
    <w:rsid w:val="002E0F2F"/>
    <w:rsid w:val="002E1060"/>
    <w:rsid w:val="002E10AF"/>
    <w:rsid w:val="002E15C6"/>
    <w:rsid w:val="002E165E"/>
    <w:rsid w:val="002E1B67"/>
    <w:rsid w:val="002E1B6C"/>
    <w:rsid w:val="002E1C2F"/>
    <w:rsid w:val="002E1D22"/>
    <w:rsid w:val="002E1F68"/>
    <w:rsid w:val="002E1F7D"/>
    <w:rsid w:val="002E232A"/>
    <w:rsid w:val="002E2417"/>
    <w:rsid w:val="002E261B"/>
    <w:rsid w:val="002E2806"/>
    <w:rsid w:val="002E2933"/>
    <w:rsid w:val="002E2971"/>
    <w:rsid w:val="002E29AD"/>
    <w:rsid w:val="002E2B0D"/>
    <w:rsid w:val="002E2D04"/>
    <w:rsid w:val="002E2FEE"/>
    <w:rsid w:val="002E3260"/>
    <w:rsid w:val="002E3335"/>
    <w:rsid w:val="002E3461"/>
    <w:rsid w:val="002E3476"/>
    <w:rsid w:val="002E352A"/>
    <w:rsid w:val="002E3725"/>
    <w:rsid w:val="002E3E9E"/>
    <w:rsid w:val="002E4033"/>
    <w:rsid w:val="002E43F2"/>
    <w:rsid w:val="002E4688"/>
    <w:rsid w:val="002E4F6A"/>
    <w:rsid w:val="002E5113"/>
    <w:rsid w:val="002E51BC"/>
    <w:rsid w:val="002E5226"/>
    <w:rsid w:val="002E5578"/>
    <w:rsid w:val="002E57C3"/>
    <w:rsid w:val="002E5D6F"/>
    <w:rsid w:val="002E5DDB"/>
    <w:rsid w:val="002E65DE"/>
    <w:rsid w:val="002E6753"/>
    <w:rsid w:val="002E6C32"/>
    <w:rsid w:val="002E6C41"/>
    <w:rsid w:val="002E6CC0"/>
    <w:rsid w:val="002E6D0E"/>
    <w:rsid w:val="002E6D63"/>
    <w:rsid w:val="002E6F9A"/>
    <w:rsid w:val="002E701D"/>
    <w:rsid w:val="002E7249"/>
    <w:rsid w:val="002E78BF"/>
    <w:rsid w:val="002E79C0"/>
    <w:rsid w:val="002E79DE"/>
    <w:rsid w:val="002E7E77"/>
    <w:rsid w:val="002F0046"/>
    <w:rsid w:val="002F0076"/>
    <w:rsid w:val="002F0168"/>
    <w:rsid w:val="002F06AE"/>
    <w:rsid w:val="002F0770"/>
    <w:rsid w:val="002F09F3"/>
    <w:rsid w:val="002F0DAF"/>
    <w:rsid w:val="002F0FCE"/>
    <w:rsid w:val="002F1166"/>
    <w:rsid w:val="002F126C"/>
    <w:rsid w:val="002F12E1"/>
    <w:rsid w:val="002F14AB"/>
    <w:rsid w:val="002F1576"/>
    <w:rsid w:val="002F1696"/>
    <w:rsid w:val="002F1D3B"/>
    <w:rsid w:val="002F1E8C"/>
    <w:rsid w:val="002F22FC"/>
    <w:rsid w:val="002F2360"/>
    <w:rsid w:val="002F247E"/>
    <w:rsid w:val="002F25EA"/>
    <w:rsid w:val="002F26D9"/>
    <w:rsid w:val="002F27B3"/>
    <w:rsid w:val="002F2DE0"/>
    <w:rsid w:val="002F2FCE"/>
    <w:rsid w:val="002F30A8"/>
    <w:rsid w:val="002F3325"/>
    <w:rsid w:val="002F346C"/>
    <w:rsid w:val="002F3942"/>
    <w:rsid w:val="002F3993"/>
    <w:rsid w:val="002F39B8"/>
    <w:rsid w:val="002F3A6A"/>
    <w:rsid w:val="002F3BD5"/>
    <w:rsid w:val="002F3FD8"/>
    <w:rsid w:val="002F4197"/>
    <w:rsid w:val="002F41DD"/>
    <w:rsid w:val="002F442B"/>
    <w:rsid w:val="002F4491"/>
    <w:rsid w:val="002F45F8"/>
    <w:rsid w:val="002F46DC"/>
    <w:rsid w:val="002F4755"/>
    <w:rsid w:val="002F4769"/>
    <w:rsid w:val="002F48C6"/>
    <w:rsid w:val="002F48E3"/>
    <w:rsid w:val="002F4C94"/>
    <w:rsid w:val="002F4D31"/>
    <w:rsid w:val="002F4EF0"/>
    <w:rsid w:val="002F52FA"/>
    <w:rsid w:val="002F54B7"/>
    <w:rsid w:val="002F570F"/>
    <w:rsid w:val="002F571A"/>
    <w:rsid w:val="002F5A0C"/>
    <w:rsid w:val="002F5EA5"/>
    <w:rsid w:val="002F5F25"/>
    <w:rsid w:val="002F5FF7"/>
    <w:rsid w:val="002F61C7"/>
    <w:rsid w:val="002F6270"/>
    <w:rsid w:val="002F62DD"/>
    <w:rsid w:val="002F6311"/>
    <w:rsid w:val="002F68FB"/>
    <w:rsid w:val="002F6927"/>
    <w:rsid w:val="002F6A25"/>
    <w:rsid w:val="002F727C"/>
    <w:rsid w:val="002F7371"/>
    <w:rsid w:val="002F73D0"/>
    <w:rsid w:val="002F764D"/>
    <w:rsid w:val="002F7803"/>
    <w:rsid w:val="002F79C1"/>
    <w:rsid w:val="002F7E71"/>
    <w:rsid w:val="003001D4"/>
    <w:rsid w:val="00300220"/>
    <w:rsid w:val="00300415"/>
    <w:rsid w:val="003007FA"/>
    <w:rsid w:val="00300833"/>
    <w:rsid w:val="00300925"/>
    <w:rsid w:val="00300D69"/>
    <w:rsid w:val="00300EC4"/>
    <w:rsid w:val="0030112F"/>
    <w:rsid w:val="00301517"/>
    <w:rsid w:val="00301A8F"/>
    <w:rsid w:val="00301D1A"/>
    <w:rsid w:val="00301D8A"/>
    <w:rsid w:val="00301F40"/>
    <w:rsid w:val="00302310"/>
    <w:rsid w:val="00302361"/>
    <w:rsid w:val="003023B5"/>
    <w:rsid w:val="003023D0"/>
    <w:rsid w:val="0030284E"/>
    <w:rsid w:val="003028CD"/>
    <w:rsid w:val="00302AC4"/>
    <w:rsid w:val="00302B95"/>
    <w:rsid w:val="00302C2D"/>
    <w:rsid w:val="00302D06"/>
    <w:rsid w:val="00302DF0"/>
    <w:rsid w:val="00303458"/>
    <w:rsid w:val="00303499"/>
    <w:rsid w:val="00303A41"/>
    <w:rsid w:val="00303ADF"/>
    <w:rsid w:val="00303CA3"/>
    <w:rsid w:val="00303CB9"/>
    <w:rsid w:val="0030406E"/>
    <w:rsid w:val="0030439A"/>
    <w:rsid w:val="00304541"/>
    <w:rsid w:val="0030457A"/>
    <w:rsid w:val="003045D6"/>
    <w:rsid w:val="00304651"/>
    <w:rsid w:val="00304729"/>
    <w:rsid w:val="00304B0C"/>
    <w:rsid w:val="00304C93"/>
    <w:rsid w:val="00304CCB"/>
    <w:rsid w:val="00304CE4"/>
    <w:rsid w:val="00304DB7"/>
    <w:rsid w:val="003051E7"/>
    <w:rsid w:val="0030530F"/>
    <w:rsid w:val="003053FD"/>
    <w:rsid w:val="00306498"/>
    <w:rsid w:val="003069F5"/>
    <w:rsid w:val="00307017"/>
    <w:rsid w:val="00307518"/>
    <w:rsid w:val="00307673"/>
    <w:rsid w:val="003076EF"/>
    <w:rsid w:val="003078DE"/>
    <w:rsid w:val="00307C09"/>
    <w:rsid w:val="0031038D"/>
    <w:rsid w:val="00310410"/>
    <w:rsid w:val="00310418"/>
    <w:rsid w:val="003104A9"/>
    <w:rsid w:val="0031073D"/>
    <w:rsid w:val="003107BE"/>
    <w:rsid w:val="00310946"/>
    <w:rsid w:val="00310AA3"/>
    <w:rsid w:val="00310BED"/>
    <w:rsid w:val="00311017"/>
    <w:rsid w:val="003112BB"/>
    <w:rsid w:val="003112EE"/>
    <w:rsid w:val="00311632"/>
    <w:rsid w:val="003119C2"/>
    <w:rsid w:val="00311C34"/>
    <w:rsid w:val="00311C46"/>
    <w:rsid w:val="00311F46"/>
    <w:rsid w:val="003123A5"/>
    <w:rsid w:val="00312554"/>
    <w:rsid w:val="0031276A"/>
    <w:rsid w:val="003128B4"/>
    <w:rsid w:val="00312E71"/>
    <w:rsid w:val="00312F57"/>
    <w:rsid w:val="0031315D"/>
    <w:rsid w:val="003131CB"/>
    <w:rsid w:val="003131FF"/>
    <w:rsid w:val="003133EA"/>
    <w:rsid w:val="00313576"/>
    <w:rsid w:val="0031394D"/>
    <w:rsid w:val="00313B13"/>
    <w:rsid w:val="00313B20"/>
    <w:rsid w:val="00313DD2"/>
    <w:rsid w:val="00313FD7"/>
    <w:rsid w:val="00313FF4"/>
    <w:rsid w:val="003147A3"/>
    <w:rsid w:val="00314935"/>
    <w:rsid w:val="003149A7"/>
    <w:rsid w:val="00314AFE"/>
    <w:rsid w:val="00314E07"/>
    <w:rsid w:val="00314FA8"/>
    <w:rsid w:val="003151E8"/>
    <w:rsid w:val="003154F9"/>
    <w:rsid w:val="003155F4"/>
    <w:rsid w:val="003159B4"/>
    <w:rsid w:val="00315A21"/>
    <w:rsid w:val="00315B96"/>
    <w:rsid w:val="00315EEB"/>
    <w:rsid w:val="0031608F"/>
    <w:rsid w:val="003160BB"/>
    <w:rsid w:val="0031632C"/>
    <w:rsid w:val="003164F9"/>
    <w:rsid w:val="00316765"/>
    <w:rsid w:val="00316B57"/>
    <w:rsid w:val="00316E24"/>
    <w:rsid w:val="0031739A"/>
    <w:rsid w:val="00317943"/>
    <w:rsid w:val="00317BDF"/>
    <w:rsid w:val="00320196"/>
    <w:rsid w:val="0032062E"/>
    <w:rsid w:val="003206B2"/>
    <w:rsid w:val="0032080D"/>
    <w:rsid w:val="00320852"/>
    <w:rsid w:val="00320996"/>
    <w:rsid w:val="003209E0"/>
    <w:rsid w:val="00320B7E"/>
    <w:rsid w:val="00320C37"/>
    <w:rsid w:val="00320C55"/>
    <w:rsid w:val="00320CF3"/>
    <w:rsid w:val="00320EDC"/>
    <w:rsid w:val="00320F55"/>
    <w:rsid w:val="00321040"/>
    <w:rsid w:val="00321139"/>
    <w:rsid w:val="00321191"/>
    <w:rsid w:val="00321220"/>
    <w:rsid w:val="0032155D"/>
    <w:rsid w:val="00321985"/>
    <w:rsid w:val="0032198D"/>
    <w:rsid w:val="00321CF6"/>
    <w:rsid w:val="00321E44"/>
    <w:rsid w:val="00322170"/>
    <w:rsid w:val="00322620"/>
    <w:rsid w:val="00322651"/>
    <w:rsid w:val="0032284B"/>
    <w:rsid w:val="00322CD0"/>
    <w:rsid w:val="00322D0F"/>
    <w:rsid w:val="00323315"/>
    <w:rsid w:val="003233BF"/>
    <w:rsid w:val="00323408"/>
    <w:rsid w:val="00323484"/>
    <w:rsid w:val="003235DF"/>
    <w:rsid w:val="0032371D"/>
    <w:rsid w:val="00323CB6"/>
    <w:rsid w:val="00323ECB"/>
    <w:rsid w:val="00323FC6"/>
    <w:rsid w:val="00324502"/>
    <w:rsid w:val="00324562"/>
    <w:rsid w:val="0032498E"/>
    <w:rsid w:val="00324B21"/>
    <w:rsid w:val="00324F98"/>
    <w:rsid w:val="0032508C"/>
    <w:rsid w:val="00326073"/>
    <w:rsid w:val="00326105"/>
    <w:rsid w:val="00326115"/>
    <w:rsid w:val="0032616C"/>
    <w:rsid w:val="003262BF"/>
    <w:rsid w:val="003263E6"/>
    <w:rsid w:val="0032690A"/>
    <w:rsid w:val="00326C5B"/>
    <w:rsid w:val="00326E62"/>
    <w:rsid w:val="00326F03"/>
    <w:rsid w:val="00326F2E"/>
    <w:rsid w:val="0032700D"/>
    <w:rsid w:val="003274A4"/>
    <w:rsid w:val="00327526"/>
    <w:rsid w:val="00327539"/>
    <w:rsid w:val="003277B9"/>
    <w:rsid w:val="003277E8"/>
    <w:rsid w:val="003277F6"/>
    <w:rsid w:val="003278ED"/>
    <w:rsid w:val="003278F8"/>
    <w:rsid w:val="003279AE"/>
    <w:rsid w:val="00327AA3"/>
    <w:rsid w:val="00327B43"/>
    <w:rsid w:val="00327D12"/>
    <w:rsid w:val="00327DEC"/>
    <w:rsid w:val="00327EB0"/>
    <w:rsid w:val="00330002"/>
    <w:rsid w:val="0033017F"/>
    <w:rsid w:val="003303F3"/>
    <w:rsid w:val="003306A9"/>
    <w:rsid w:val="00330A13"/>
    <w:rsid w:val="00330F19"/>
    <w:rsid w:val="00330F49"/>
    <w:rsid w:val="0033113C"/>
    <w:rsid w:val="0033151C"/>
    <w:rsid w:val="003315E9"/>
    <w:rsid w:val="00331767"/>
    <w:rsid w:val="003318ED"/>
    <w:rsid w:val="00331CCA"/>
    <w:rsid w:val="00331EFA"/>
    <w:rsid w:val="00331EFB"/>
    <w:rsid w:val="00332317"/>
    <w:rsid w:val="00332322"/>
    <w:rsid w:val="003329B3"/>
    <w:rsid w:val="00332CFD"/>
    <w:rsid w:val="00333338"/>
    <w:rsid w:val="00333588"/>
    <w:rsid w:val="00333763"/>
    <w:rsid w:val="00333879"/>
    <w:rsid w:val="00333A0C"/>
    <w:rsid w:val="00333B8C"/>
    <w:rsid w:val="00333BA8"/>
    <w:rsid w:val="00333C7A"/>
    <w:rsid w:val="00333F41"/>
    <w:rsid w:val="00333FAA"/>
    <w:rsid w:val="003340A6"/>
    <w:rsid w:val="00334132"/>
    <w:rsid w:val="003343E7"/>
    <w:rsid w:val="003346CB"/>
    <w:rsid w:val="0033498B"/>
    <w:rsid w:val="00334A59"/>
    <w:rsid w:val="00334CA5"/>
    <w:rsid w:val="00334E15"/>
    <w:rsid w:val="0033510E"/>
    <w:rsid w:val="0033534A"/>
    <w:rsid w:val="00335B10"/>
    <w:rsid w:val="00335CFA"/>
    <w:rsid w:val="00335D3B"/>
    <w:rsid w:val="00335D5C"/>
    <w:rsid w:val="003361D4"/>
    <w:rsid w:val="003366C4"/>
    <w:rsid w:val="0033681F"/>
    <w:rsid w:val="003368A5"/>
    <w:rsid w:val="00336D36"/>
    <w:rsid w:val="00336D48"/>
    <w:rsid w:val="00336E36"/>
    <w:rsid w:val="0033725E"/>
    <w:rsid w:val="00337400"/>
    <w:rsid w:val="00337719"/>
    <w:rsid w:val="00337A06"/>
    <w:rsid w:val="00337BC6"/>
    <w:rsid w:val="00337E11"/>
    <w:rsid w:val="00337F69"/>
    <w:rsid w:val="003402B2"/>
    <w:rsid w:val="0034086A"/>
    <w:rsid w:val="003408FE"/>
    <w:rsid w:val="00340DFC"/>
    <w:rsid w:val="00340FC4"/>
    <w:rsid w:val="003412CF"/>
    <w:rsid w:val="003412F1"/>
    <w:rsid w:val="00341373"/>
    <w:rsid w:val="0034175C"/>
    <w:rsid w:val="00341775"/>
    <w:rsid w:val="00341900"/>
    <w:rsid w:val="00341ABB"/>
    <w:rsid w:val="003420D3"/>
    <w:rsid w:val="00342154"/>
    <w:rsid w:val="003429A7"/>
    <w:rsid w:val="00342BAA"/>
    <w:rsid w:val="00342DEF"/>
    <w:rsid w:val="00343148"/>
    <w:rsid w:val="00343175"/>
    <w:rsid w:val="00343196"/>
    <w:rsid w:val="00343333"/>
    <w:rsid w:val="003433AA"/>
    <w:rsid w:val="00343553"/>
    <w:rsid w:val="003436FA"/>
    <w:rsid w:val="0034383C"/>
    <w:rsid w:val="0034387B"/>
    <w:rsid w:val="00343CB7"/>
    <w:rsid w:val="00343CCF"/>
    <w:rsid w:val="00343E07"/>
    <w:rsid w:val="00344045"/>
    <w:rsid w:val="003442AB"/>
    <w:rsid w:val="00344567"/>
    <w:rsid w:val="00344751"/>
    <w:rsid w:val="00344799"/>
    <w:rsid w:val="003447F4"/>
    <w:rsid w:val="00344871"/>
    <w:rsid w:val="003449D9"/>
    <w:rsid w:val="00344C4E"/>
    <w:rsid w:val="00344C6F"/>
    <w:rsid w:val="00344C96"/>
    <w:rsid w:val="00345279"/>
    <w:rsid w:val="003452B4"/>
    <w:rsid w:val="003452E6"/>
    <w:rsid w:val="003453C9"/>
    <w:rsid w:val="003455EA"/>
    <w:rsid w:val="00345753"/>
    <w:rsid w:val="003457A9"/>
    <w:rsid w:val="003459B4"/>
    <w:rsid w:val="00345D80"/>
    <w:rsid w:val="00345DBC"/>
    <w:rsid w:val="003466DD"/>
    <w:rsid w:val="00346782"/>
    <w:rsid w:val="00346887"/>
    <w:rsid w:val="00346D0C"/>
    <w:rsid w:val="00347011"/>
    <w:rsid w:val="00347548"/>
    <w:rsid w:val="003477EA"/>
    <w:rsid w:val="003477FD"/>
    <w:rsid w:val="00347E0B"/>
    <w:rsid w:val="0035011B"/>
    <w:rsid w:val="003501DD"/>
    <w:rsid w:val="003504C7"/>
    <w:rsid w:val="00350507"/>
    <w:rsid w:val="003505F0"/>
    <w:rsid w:val="0035061E"/>
    <w:rsid w:val="00350875"/>
    <w:rsid w:val="003508B7"/>
    <w:rsid w:val="00350997"/>
    <w:rsid w:val="00350CE6"/>
    <w:rsid w:val="00351186"/>
    <w:rsid w:val="00351278"/>
    <w:rsid w:val="003512D1"/>
    <w:rsid w:val="0035155F"/>
    <w:rsid w:val="0035162E"/>
    <w:rsid w:val="00351731"/>
    <w:rsid w:val="00351811"/>
    <w:rsid w:val="00351C72"/>
    <w:rsid w:val="00351CD9"/>
    <w:rsid w:val="00351D99"/>
    <w:rsid w:val="00351DC6"/>
    <w:rsid w:val="00351F83"/>
    <w:rsid w:val="00352002"/>
    <w:rsid w:val="00352005"/>
    <w:rsid w:val="00352273"/>
    <w:rsid w:val="003524A4"/>
    <w:rsid w:val="00352852"/>
    <w:rsid w:val="003528BA"/>
    <w:rsid w:val="00352A92"/>
    <w:rsid w:val="00352CF0"/>
    <w:rsid w:val="00352E04"/>
    <w:rsid w:val="00352ED9"/>
    <w:rsid w:val="00353261"/>
    <w:rsid w:val="00353262"/>
    <w:rsid w:val="003536AB"/>
    <w:rsid w:val="0035376E"/>
    <w:rsid w:val="003537A4"/>
    <w:rsid w:val="00353D9C"/>
    <w:rsid w:val="00353DB3"/>
    <w:rsid w:val="00353DF5"/>
    <w:rsid w:val="00354059"/>
    <w:rsid w:val="003542A3"/>
    <w:rsid w:val="0035430C"/>
    <w:rsid w:val="0035437D"/>
    <w:rsid w:val="003548F7"/>
    <w:rsid w:val="00354926"/>
    <w:rsid w:val="00354B41"/>
    <w:rsid w:val="00354EB8"/>
    <w:rsid w:val="00354ECA"/>
    <w:rsid w:val="0035567D"/>
    <w:rsid w:val="003558F1"/>
    <w:rsid w:val="00355919"/>
    <w:rsid w:val="00355AFB"/>
    <w:rsid w:val="00355B44"/>
    <w:rsid w:val="00355CB9"/>
    <w:rsid w:val="00356111"/>
    <w:rsid w:val="003561E4"/>
    <w:rsid w:val="00356380"/>
    <w:rsid w:val="0035646D"/>
    <w:rsid w:val="0035675D"/>
    <w:rsid w:val="00356C3E"/>
    <w:rsid w:val="00356C81"/>
    <w:rsid w:val="00356E27"/>
    <w:rsid w:val="00356FA7"/>
    <w:rsid w:val="003570A3"/>
    <w:rsid w:val="00357139"/>
    <w:rsid w:val="003571F6"/>
    <w:rsid w:val="003572F6"/>
    <w:rsid w:val="00357361"/>
    <w:rsid w:val="003574F6"/>
    <w:rsid w:val="0035764F"/>
    <w:rsid w:val="00357855"/>
    <w:rsid w:val="0035793D"/>
    <w:rsid w:val="00357C4D"/>
    <w:rsid w:val="00360497"/>
    <w:rsid w:val="0036072C"/>
    <w:rsid w:val="00360C50"/>
    <w:rsid w:val="00360D7B"/>
    <w:rsid w:val="00360F2D"/>
    <w:rsid w:val="0036122E"/>
    <w:rsid w:val="0036150A"/>
    <w:rsid w:val="003615B0"/>
    <w:rsid w:val="0036179D"/>
    <w:rsid w:val="00361865"/>
    <w:rsid w:val="0036192A"/>
    <w:rsid w:val="003619C0"/>
    <w:rsid w:val="003619C6"/>
    <w:rsid w:val="00361AAB"/>
    <w:rsid w:val="00361AEC"/>
    <w:rsid w:val="00361DDC"/>
    <w:rsid w:val="00361E2C"/>
    <w:rsid w:val="003620FF"/>
    <w:rsid w:val="00362332"/>
    <w:rsid w:val="0036253C"/>
    <w:rsid w:val="0036256B"/>
    <w:rsid w:val="00362690"/>
    <w:rsid w:val="00362885"/>
    <w:rsid w:val="00362B8D"/>
    <w:rsid w:val="00362D56"/>
    <w:rsid w:val="00362D9D"/>
    <w:rsid w:val="003631D0"/>
    <w:rsid w:val="00363462"/>
    <w:rsid w:val="003636D4"/>
    <w:rsid w:val="003637DC"/>
    <w:rsid w:val="00363892"/>
    <w:rsid w:val="00363AA0"/>
    <w:rsid w:val="00363C76"/>
    <w:rsid w:val="0036402E"/>
    <w:rsid w:val="0036405D"/>
    <w:rsid w:val="003640A1"/>
    <w:rsid w:val="003644B2"/>
    <w:rsid w:val="003647DC"/>
    <w:rsid w:val="003648D5"/>
    <w:rsid w:val="00364AC6"/>
    <w:rsid w:val="00364AFE"/>
    <w:rsid w:val="00364B34"/>
    <w:rsid w:val="00364C3A"/>
    <w:rsid w:val="00364D21"/>
    <w:rsid w:val="00364D8A"/>
    <w:rsid w:val="00364DC8"/>
    <w:rsid w:val="0036502F"/>
    <w:rsid w:val="00365288"/>
    <w:rsid w:val="003654CF"/>
    <w:rsid w:val="00365762"/>
    <w:rsid w:val="00365808"/>
    <w:rsid w:val="00365B60"/>
    <w:rsid w:val="00365C64"/>
    <w:rsid w:val="00365FD2"/>
    <w:rsid w:val="003660D8"/>
    <w:rsid w:val="0036617B"/>
    <w:rsid w:val="00366419"/>
    <w:rsid w:val="003664E4"/>
    <w:rsid w:val="00366569"/>
    <w:rsid w:val="00366E80"/>
    <w:rsid w:val="003676DE"/>
    <w:rsid w:val="003677BE"/>
    <w:rsid w:val="003678C8"/>
    <w:rsid w:val="00367963"/>
    <w:rsid w:val="00367A9B"/>
    <w:rsid w:val="00367FA0"/>
    <w:rsid w:val="00370387"/>
    <w:rsid w:val="003704C9"/>
    <w:rsid w:val="00370564"/>
    <w:rsid w:val="00370586"/>
    <w:rsid w:val="00370676"/>
    <w:rsid w:val="0037077E"/>
    <w:rsid w:val="0037094C"/>
    <w:rsid w:val="00370B29"/>
    <w:rsid w:val="00370B40"/>
    <w:rsid w:val="00371686"/>
    <w:rsid w:val="003716E6"/>
    <w:rsid w:val="00371943"/>
    <w:rsid w:val="0037216E"/>
    <w:rsid w:val="00372348"/>
    <w:rsid w:val="0037268D"/>
    <w:rsid w:val="003727EB"/>
    <w:rsid w:val="00372864"/>
    <w:rsid w:val="0037290F"/>
    <w:rsid w:val="00372C0E"/>
    <w:rsid w:val="00372CF4"/>
    <w:rsid w:val="0037319D"/>
    <w:rsid w:val="00373219"/>
    <w:rsid w:val="00373971"/>
    <w:rsid w:val="00373B03"/>
    <w:rsid w:val="00373B81"/>
    <w:rsid w:val="00373CA5"/>
    <w:rsid w:val="00374167"/>
    <w:rsid w:val="00374177"/>
    <w:rsid w:val="00374199"/>
    <w:rsid w:val="003745C4"/>
    <w:rsid w:val="0037482C"/>
    <w:rsid w:val="00374D01"/>
    <w:rsid w:val="00375007"/>
    <w:rsid w:val="00375115"/>
    <w:rsid w:val="00375516"/>
    <w:rsid w:val="00375772"/>
    <w:rsid w:val="00375A0D"/>
    <w:rsid w:val="00375CE8"/>
    <w:rsid w:val="00375D91"/>
    <w:rsid w:val="00375ED3"/>
    <w:rsid w:val="00375F4F"/>
    <w:rsid w:val="00376004"/>
    <w:rsid w:val="0037602E"/>
    <w:rsid w:val="00376068"/>
    <w:rsid w:val="00376263"/>
    <w:rsid w:val="00376769"/>
    <w:rsid w:val="00376A83"/>
    <w:rsid w:val="00376D6A"/>
    <w:rsid w:val="00376E77"/>
    <w:rsid w:val="003770D0"/>
    <w:rsid w:val="003772D7"/>
    <w:rsid w:val="00377363"/>
    <w:rsid w:val="003776F8"/>
    <w:rsid w:val="00377832"/>
    <w:rsid w:val="00377954"/>
    <w:rsid w:val="00377969"/>
    <w:rsid w:val="00377C28"/>
    <w:rsid w:val="00380046"/>
    <w:rsid w:val="00380145"/>
    <w:rsid w:val="0038029E"/>
    <w:rsid w:val="00380404"/>
    <w:rsid w:val="0038045A"/>
    <w:rsid w:val="00380567"/>
    <w:rsid w:val="003805B6"/>
    <w:rsid w:val="003807A0"/>
    <w:rsid w:val="00380C23"/>
    <w:rsid w:val="00380D64"/>
    <w:rsid w:val="00380EDE"/>
    <w:rsid w:val="00380FDB"/>
    <w:rsid w:val="003810C8"/>
    <w:rsid w:val="003812DF"/>
    <w:rsid w:val="00381403"/>
    <w:rsid w:val="0038142F"/>
    <w:rsid w:val="003814E4"/>
    <w:rsid w:val="00381531"/>
    <w:rsid w:val="003815E0"/>
    <w:rsid w:val="0038168E"/>
    <w:rsid w:val="003817B0"/>
    <w:rsid w:val="0038188A"/>
    <w:rsid w:val="0038188D"/>
    <w:rsid w:val="0038199A"/>
    <w:rsid w:val="00381C87"/>
    <w:rsid w:val="00381DF3"/>
    <w:rsid w:val="00381EC4"/>
    <w:rsid w:val="0038221B"/>
    <w:rsid w:val="003822A4"/>
    <w:rsid w:val="00382406"/>
    <w:rsid w:val="0038283C"/>
    <w:rsid w:val="0038295B"/>
    <w:rsid w:val="00382A93"/>
    <w:rsid w:val="00382BA6"/>
    <w:rsid w:val="00383599"/>
    <w:rsid w:val="003835DF"/>
    <w:rsid w:val="003835F8"/>
    <w:rsid w:val="0038360A"/>
    <w:rsid w:val="00383CF9"/>
    <w:rsid w:val="00383E5F"/>
    <w:rsid w:val="00383F9E"/>
    <w:rsid w:val="00384551"/>
    <w:rsid w:val="00384692"/>
    <w:rsid w:val="003847F3"/>
    <w:rsid w:val="00384B86"/>
    <w:rsid w:val="00384C80"/>
    <w:rsid w:val="00384F63"/>
    <w:rsid w:val="003852E5"/>
    <w:rsid w:val="003854A5"/>
    <w:rsid w:val="00385676"/>
    <w:rsid w:val="00385853"/>
    <w:rsid w:val="00385A22"/>
    <w:rsid w:val="00385B80"/>
    <w:rsid w:val="00385D96"/>
    <w:rsid w:val="00385F35"/>
    <w:rsid w:val="00386232"/>
    <w:rsid w:val="00386275"/>
    <w:rsid w:val="003863E9"/>
    <w:rsid w:val="003864ED"/>
    <w:rsid w:val="00386587"/>
    <w:rsid w:val="0038694E"/>
    <w:rsid w:val="00386CA6"/>
    <w:rsid w:val="00386D08"/>
    <w:rsid w:val="00386D80"/>
    <w:rsid w:val="00386F05"/>
    <w:rsid w:val="003870E0"/>
    <w:rsid w:val="00387394"/>
    <w:rsid w:val="003873A2"/>
    <w:rsid w:val="00387481"/>
    <w:rsid w:val="0038749F"/>
    <w:rsid w:val="003875E0"/>
    <w:rsid w:val="00387799"/>
    <w:rsid w:val="003877F2"/>
    <w:rsid w:val="00387FFE"/>
    <w:rsid w:val="00390034"/>
    <w:rsid w:val="003901F2"/>
    <w:rsid w:val="003904E5"/>
    <w:rsid w:val="00390632"/>
    <w:rsid w:val="003909DE"/>
    <w:rsid w:val="00390A79"/>
    <w:rsid w:val="00390BA7"/>
    <w:rsid w:val="00390BE6"/>
    <w:rsid w:val="00390DDB"/>
    <w:rsid w:val="00390F36"/>
    <w:rsid w:val="0039132E"/>
    <w:rsid w:val="00391AEC"/>
    <w:rsid w:val="00391C79"/>
    <w:rsid w:val="003921D0"/>
    <w:rsid w:val="00392709"/>
    <w:rsid w:val="00392773"/>
    <w:rsid w:val="0039281B"/>
    <w:rsid w:val="00392B3C"/>
    <w:rsid w:val="00392BD6"/>
    <w:rsid w:val="00392C9F"/>
    <w:rsid w:val="00392EDE"/>
    <w:rsid w:val="0039317B"/>
    <w:rsid w:val="00393264"/>
    <w:rsid w:val="0039330E"/>
    <w:rsid w:val="00393311"/>
    <w:rsid w:val="003935F8"/>
    <w:rsid w:val="003935FA"/>
    <w:rsid w:val="00393616"/>
    <w:rsid w:val="00393697"/>
    <w:rsid w:val="00393C0A"/>
    <w:rsid w:val="00393CAB"/>
    <w:rsid w:val="00393CEA"/>
    <w:rsid w:val="00393DC2"/>
    <w:rsid w:val="00393E54"/>
    <w:rsid w:val="00393F69"/>
    <w:rsid w:val="0039406E"/>
    <w:rsid w:val="00394225"/>
    <w:rsid w:val="0039465E"/>
    <w:rsid w:val="00394662"/>
    <w:rsid w:val="003946C2"/>
    <w:rsid w:val="00394AB7"/>
    <w:rsid w:val="00394C38"/>
    <w:rsid w:val="00394EF6"/>
    <w:rsid w:val="003953A4"/>
    <w:rsid w:val="00395455"/>
    <w:rsid w:val="0039569F"/>
    <w:rsid w:val="003958C2"/>
    <w:rsid w:val="00395AA0"/>
    <w:rsid w:val="00395F45"/>
    <w:rsid w:val="003965B0"/>
    <w:rsid w:val="003965DE"/>
    <w:rsid w:val="003967F3"/>
    <w:rsid w:val="00396A0A"/>
    <w:rsid w:val="00396AD1"/>
    <w:rsid w:val="00396CE2"/>
    <w:rsid w:val="00396F07"/>
    <w:rsid w:val="00396F3E"/>
    <w:rsid w:val="00397101"/>
    <w:rsid w:val="00397197"/>
    <w:rsid w:val="003973EF"/>
    <w:rsid w:val="0039749B"/>
    <w:rsid w:val="003975B9"/>
    <w:rsid w:val="00397721"/>
    <w:rsid w:val="00397770"/>
    <w:rsid w:val="00397CEC"/>
    <w:rsid w:val="00397D96"/>
    <w:rsid w:val="00397E15"/>
    <w:rsid w:val="003A0403"/>
    <w:rsid w:val="003A0607"/>
    <w:rsid w:val="003A0629"/>
    <w:rsid w:val="003A07B3"/>
    <w:rsid w:val="003A0D1D"/>
    <w:rsid w:val="003A0E45"/>
    <w:rsid w:val="003A0F25"/>
    <w:rsid w:val="003A112A"/>
    <w:rsid w:val="003A15E5"/>
    <w:rsid w:val="003A163C"/>
    <w:rsid w:val="003A184A"/>
    <w:rsid w:val="003A1BD6"/>
    <w:rsid w:val="003A1D06"/>
    <w:rsid w:val="003A1E15"/>
    <w:rsid w:val="003A212F"/>
    <w:rsid w:val="003A24F4"/>
    <w:rsid w:val="003A25D3"/>
    <w:rsid w:val="003A26D1"/>
    <w:rsid w:val="003A27A2"/>
    <w:rsid w:val="003A2A4C"/>
    <w:rsid w:val="003A2BBC"/>
    <w:rsid w:val="003A30B7"/>
    <w:rsid w:val="003A33E7"/>
    <w:rsid w:val="003A3607"/>
    <w:rsid w:val="003A3705"/>
    <w:rsid w:val="003A3899"/>
    <w:rsid w:val="003A3BC0"/>
    <w:rsid w:val="003A3C03"/>
    <w:rsid w:val="003A3C23"/>
    <w:rsid w:val="003A42BD"/>
    <w:rsid w:val="003A4312"/>
    <w:rsid w:val="003A4588"/>
    <w:rsid w:val="003A4677"/>
    <w:rsid w:val="003A4B61"/>
    <w:rsid w:val="003A4B8A"/>
    <w:rsid w:val="003A4CF0"/>
    <w:rsid w:val="003A4D3F"/>
    <w:rsid w:val="003A4E7B"/>
    <w:rsid w:val="003A4ED2"/>
    <w:rsid w:val="003A4F14"/>
    <w:rsid w:val="003A4FAA"/>
    <w:rsid w:val="003A4FEE"/>
    <w:rsid w:val="003A50D7"/>
    <w:rsid w:val="003A5205"/>
    <w:rsid w:val="003A5427"/>
    <w:rsid w:val="003A5466"/>
    <w:rsid w:val="003A55A2"/>
    <w:rsid w:val="003A5C76"/>
    <w:rsid w:val="003A5C86"/>
    <w:rsid w:val="003A5DCB"/>
    <w:rsid w:val="003A5E26"/>
    <w:rsid w:val="003A5E5A"/>
    <w:rsid w:val="003A605B"/>
    <w:rsid w:val="003A6158"/>
    <w:rsid w:val="003A616D"/>
    <w:rsid w:val="003A66DC"/>
    <w:rsid w:val="003A67D6"/>
    <w:rsid w:val="003A68A1"/>
    <w:rsid w:val="003A6FE7"/>
    <w:rsid w:val="003A7097"/>
    <w:rsid w:val="003A71EF"/>
    <w:rsid w:val="003A7200"/>
    <w:rsid w:val="003A737D"/>
    <w:rsid w:val="003A744A"/>
    <w:rsid w:val="003A76C8"/>
    <w:rsid w:val="003A775A"/>
    <w:rsid w:val="003A781C"/>
    <w:rsid w:val="003A7C29"/>
    <w:rsid w:val="003A7DDD"/>
    <w:rsid w:val="003A7E1A"/>
    <w:rsid w:val="003B0363"/>
    <w:rsid w:val="003B0395"/>
    <w:rsid w:val="003B03D1"/>
    <w:rsid w:val="003B057B"/>
    <w:rsid w:val="003B09CE"/>
    <w:rsid w:val="003B0BFF"/>
    <w:rsid w:val="003B0CDA"/>
    <w:rsid w:val="003B0F5F"/>
    <w:rsid w:val="003B134F"/>
    <w:rsid w:val="003B1382"/>
    <w:rsid w:val="003B1631"/>
    <w:rsid w:val="003B1C08"/>
    <w:rsid w:val="003B1C72"/>
    <w:rsid w:val="003B1CB3"/>
    <w:rsid w:val="003B1E98"/>
    <w:rsid w:val="003B1EDF"/>
    <w:rsid w:val="003B2253"/>
    <w:rsid w:val="003B24D7"/>
    <w:rsid w:val="003B2705"/>
    <w:rsid w:val="003B2AEC"/>
    <w:rsid w:val="003B2CB1"/>
    <w:rsid w:val="003B2D1C"/>
    <w:rsid w:val="003B2E16"/>
    <w:rsid w:val="003B2E80"/>
    <w:rsid w:val="003B2F40"/>
    <w:rsid w:val="003B3355"/>
    <w:rsid w:val="003B355D"/>
    <w:rsid w:val="003B3564"/>
    <w:rsid w:val="003B39C9"/>
    <w:rsid w:val="003B3A57"/>
    <w:rsid w:val="003B3ADA"/>
    <w:rsid w:val="003B3B6E"/>
    <w:rsid w:val="003B3EA4"/>
    <w:rsid w:val="003B436D"/>
    <w:rsid w:val="003B43A9"/>
    <w:rsid w:val="003B46B5"/>
    <w:rsid w:val="003B4819"/>
    <w:rsid w:val="003B4A52"/>
    <w:rsid w:val="003B4DF4"/>
    <w:rsid w:val="003B4E4C"/>
    <w:rsid w:val="003B510D"/>
    <w:rsid w:val="003B5199"/>
    <w:rsid w:val="003B5216"/>
    <w:rsid w:val="003B53D3"/>
    <w:rsid w:val="003B5476"/>
    <w:rsid w:val="003B5765"/>
    <w:rsid w:val="003B57F4"/>
    <w:rsid w:val="003B5A43"/>
    <w:rsid w:val="003B5C86"/>
    <w:rsid w:val="003B5CF6"/>
    <w:rsid w:val="003B5D73"/>
    <w:rsid w:val="003B5D74"/>
    <w:rsid w:val="003B5D9C"/>
    <w:rsid w:val="003B5FBF"/>
    <w:rsid w:val="003B5FED"/>
    <w:rsid w:val="003B6252"/>
    <w:rsid w:val="003B63A9"/>
    <w:rsid w:val="003B6940"/>
    <w:rsid w:val="003B6EAB"/>
    <w:rsid w:val="003B6F07"/>
    <w:rsid w:val="003B70E7"/>
    <w:rsid w:val="003B750F"/>
    <w:rsid w:val="003B75D8"/>
    <w:rsid w:val="003B7B48"/>
    <w:rsid w:val="003B7CBA"/>
    <w:rsid w:val="003B7DE6"/>
    <w:rsid w:val="003B7DF3"/>
    <w:rsid w:val="003B7ECF"/>
    <w:rsid w:val="003B7F61"/>
    <w:rsid w:val="003C0190"/>
    <w:rsid w:val="003C0248"/>
    <w:rsid w:val="003C0509"/>
    <w:rsid w:val="003C07CB"/>
    <w:rsid w:val="003C08E5"/>
    <w:rsid w:val="003C0B63"/>
    <w:rsid w:val="003C0D27"/>
    <w:rsid w:val="003C0ECA"/>
    <w:rsid w:val="003C14C2"/>
    <w:rsid w:val="003C14E1"/>
    <w:rsid w:val="003C1510"/>
    <w:rsid w:val="003C16C6"/>
    <w:rsid w:val="003C18F8"/>
    <w:rsid w:val="003C19A3"/>
    <w:rsid w:val="003C19FC"/>
    <w:rsid w:val="003C1AC6"/>
    <w:rsid w:val="003C20AA"/>
    <w:rsid w:val="003C20C1"/>
    <w:rsid w:val="003C246D"/>
    <w:rsid w:val="003C25F7"/>
    <w:rsid w:val="003C27D8"/>
    <w:rsid w:val="003C2A30"/>
    <w:rsid w:val="003C2A80"/>
    <w:rsid w:val="003C2B0F"/>
    <w:rsid w:val="003C2C0F"/>
    <w:rsid w:val="003C2DF0"/>
    <w:rsid w:val="003C3126"/>
    <w:rsid w:val="003C31B2"/>
    <w:rsid w:val="003C322C"/>
    <w:rsid w:val="003C3361"/>
    <w:rsid w:val="003C37B5"/>
    <w:rsid w:val="003C37EF"/>
    <w:rsid w:val="003C38D7"/>
    <w:rsid w:val="003C39DD"/>
    <w:rsid w:val="003C3B5A"/>
    <w:rsid w:val="003C3F2E"/>
    <w:rsid w:val="003C3FE2"/>
    <w:rsid w:val="003C4305"/>
    <w:rsid w:val="003C45C7"/>
    <w:rsid w:val="003C460F"/>
    <w:rsid w:val="003C4620"/>
    <w:rsid w:val="003C46D5"/>
    <w:rsid w:val="003C4781"/>
    <w:rsid w:val="003C4813"/>
    <w:rsid w:val="003C4990"/>
    <w:rsid w:val="003C4CD3"/>
    <w:rsid w:val="003C4D62"/>
    <w:rsid w:val="003C517F"/>
    <w:rsid w:val="003C5229"/>
    <w:rsid w:val="003C529D"/>
    <w:rsid w:val="003C5402"/>
    <w:rsid w:val="003C56C4"/>
    <w:rsid w:val="003C57F4"/>
    <w:rsid w:val="003C597C"/>
    <w:rsid w:val="003C5A59"/>
    <w:rsid w:val="003C5EF6"/>
    <w:rsid w:val="003C628B"/>
    <w:rsid w:val="003C6632"/>
    <w:rsid w:val="003C66DC"/>
    <w:rsid w:val="003C6B6B"/>
    <w:rsid w:val="003C7091"/>
    <w:rsid w:val="003C7229"/>
    <w:rsid w:val="003C7257"/>
    <w:rsid w:val="003C734F"/>
    <w:rsid w:val="003C785D"/>
    <w:rsid w:val="003C78AA"/>
    <w:rsid w:val="003C7981"/>
    <w:rsid w:val="003C7A6A"/>
    <w:rsid w:val="003C7C3B"/>
    <w:rsid w:val="003D0023"/>
    <w:rsid w:val="003D003B"/>
    <w:rsid w:val="003D010E"/>
    <w:rsid w:val="003D0742"/>
    <w:rsid w:val="003D082D"/>
    <w:rsid w:val="003D0A13"/>
    <w:rsid w:val="003D0D28"/>
    <w:rsid w:val="003D0D3B"/>
    <w:rsid w:val="003D0F55"/>
    <w:rsid w:val="003D0F6B"/>
    <w:rsid w:val="003D12C6"/>
    <w:rsid w:val="003D132A"/>
    <w:rsid w:val="003D1C70"/>
    <w:rsid w:val="003D1E82"/>
    <w:rsid w:val="003D1ED3"/>
    <w:rsid w:val="003D1EFF"/>
    <w:rsid w:val="003D22EC"/>
    <w:rsid w:val="003D2500"/>
    <w:rsid w:val="003D2BAC"/>
    <w:rsid w:val="003D2E05"/>
    <w:rsid w:val="003D2ECD"/>
    <w:rsid w:val="003D31C0"/>
    <w:rsid w:val="003D3284"/>
    <w:rsid w:val="003D338A"/>
    <w:rsid w:val="003D3BCA"/>
    <w:rsid w:val="003D3CD7"/>
    <w:rsid w:val="003D3DA6"/>
    <w:rsid w:val="003D41F2"/>
    <w:rsid w:val="003D4706"/>
    <w:rsid w:val="003D48D3"/>
    <w:rsid w:val="003D4970"/>
    <w:rsid w:val="003D4C55"/>
    <w:rsid w:val="003D4CB6"/>
    <w:rsid w:val="003D4EC4"/>
    <w:rsid w:val="003D503C"/>
    <w:rsid w:val="003D53FA"/>
    <w:rsid w:val="003D544B"/>
    <w:rsid w:val="003D596F"/>
    <w:rsid w:val="003D5CC1"/>
    <w:rsid w:val="003D5D04"/>
    <w:rsid w:val="003D644F"/>
    <w:rsid w:val="003D6750"/>
    <w:rsid w:val="003D6D17"/>
    <w:rsid w:val="003D7399"/>
    <w:rsid w:val="003D7CE8"/>
    <w:rsid w:val="003D7FA1"/>
    <w:rsid w:val="003D7FC8"/>
    <w:rsid w:val="003E01A0"/>
    <w:rsid w:val="003E0402"/>
    <w:rsid w:val="003E04F4"/>
    <w:rsid w:val="003E055D"/>
    <w:rsid w:val="003E0662"/>
    <w:rsid w:val="003E096F"/>
    <w:rsid w:val="003E09B5"/>
    <w:rsid w:val="003E0B05"/>
    <w:rsid w:val="003E12C3"/>
    <w:rsid w:val="003E148E"/>
    <w:rsid w:val="003E18CB"/>
    <w:rsid w:val="003E1994"/>
    <w:rsid w:val="003E1A96"/>
    <w:rsid w:val="003E21EA"/>
    <w:rsid w:val="003E2257"/>
    <w:rsid w:val="003E2536"/>
    <w:rsid w:val="003E259D"/>
    <w:rsid w:val="003E2633"/>
    <w:rsid w:val="003E2E35"/>
    <w:rsid w:val="003E3466"/>
    <w:rsid w:val="003E36CE"/>
    <w:rsid w:val="003E37CB"/>
    <w:rsid w:val="003E3B0B"/>
    <w:rsid w:val="003E3BBD"/>
    <w:rsid w:val="003E3FA8"/>
    <w:rsid w:val="003E405C"/>
    <w:rsid w:val="003E4081"/>
    <w:rsid w:val="003E40E3"/>
    <w:rsid w:val="003E4713"/>
    <w:rsid w:val="003E49EB"/>
    <w:rsid w:val="003E4FD6"/>
    <w:rsid w:val="003E5141"/>
    <w:rsid w:val="003E5296"/>
    <w:rsid w:val="003E52AC"/>
    <w:rsid w:val="003E52D3"/>
    <w:rsid w:val="003E5506"/>
    <w:rsid w:val="003E552F"/>
    <w:rsid w:val="003E569A"/>
    <w:rsid w:val="003E5976"/>
    <w:rsid w:val="003E5985"/>
    <w:rsid w:val="003E598E"/>
    <w:rsid w:val="003E5B84"/>
    <w:rsid w:val="003E6133"/>
    <w:rsid w:val="003E62A6"/>
    <w:rsid w:val="003E62E2"/>
    <w:rsid w:val="003E62F7"/>
    <w:rsid w:val="003E64CE"/>
    <w:rsid w:val="003E656D"/>
    <w:rsid w:val="003E6759"/>
    <w:rsid w:val="003E6A81"/>
    <w:rsid w:val="003E6AB7"/>
    <w:rsid w:val="003E6C82"/>
    <w:rsid w:val="003E6D2C"/>
    <w:rsid w:val="003E6D31"/>
    <w:rsid w:val="003E6DC7"/>
    <w:rsid w:val="003E7027"/>
    <w:rsid w:val="003E7152"/>
    <w:rsid w:val="003E71A6"/>
    <w:rsid w:val="003E7378"/>
    <w:rsid w:val="003E74F8"/>
    <w:rsid w:val="003E76DA"/>
    <w:rsid w:val="003E782B"/>
    <w:rsid w:val="003E796F"/>
    <w:rsid w:val="003E7B66"/>
    <w:rsid w:val="003E7CE4"/>
    <w:rsid w:val="003E7D97"/>
    <w:rsid w:val="003F0187"/>
    <w:rsid w:val="003F0358"/>
    <w:rsid w:val="003F0398"/>
    <w:rsid w:val="003F0A73"/>
    <w:rsid w:val="003F158E"/>
    <w:rsid w:val="003F15E6"/>
    <w:rsid w:val="003F1AA5"/>
    <w:rsid w:val="003F1B08"/>
    <w:rsid w:val="003F1CAA"/>
    <w:rsid w:val="003F1D19"/>
    <w:rsid w:val="003F1F29"/>
    <w:rsid w:val="003F2420"/>
    <w:rsid w:val="003F256C"/>
    <w:rsid w:val="003F287C"/>
    <w:rsid w:val="003F3164"/>
    <w:rsid w:val="003F319B"/>
    <w:rsid w:val="003F3619"/>
    <w:rsid w:val="003F395D"/>
    <w:rsid w:val="003F3CFB"/>
    <w:rsid w:val="003F3D8D"/>
    <w:rsid w:val="003F4090"/>
    <w:rsid w:val="003F40D3"/>
    <w:rsid w:val="003F4270"/>
    <w:rsid w:val="003F4402"/>
    <w:rsid w:val="003F467E"/>
    <w:rsid w:val="003F47DC"/>
    <w:rsid w:val="003F47FE"/>
    <w:rsid w:val="003F4902"/>
    <w:rsid w:val="003F4953"/>
    <w:rsid w:val="003F4A18"/>
    <w:rsid w:val="003F4BB5"/>
    <w:rsid w:val="003F4C08"/>
    <w:rsid w:val="003F4CF5"/>
    <w:rsid w:val="003F4E34"/>
    <w:rsid w:val="003F5167"/>
    <w:rsid w:val="003F5590"/>
    <w:rsid w:val="003F5AFC"/>
    <w:rsid w:val="003F5C82"/>
    <w:rsid w:val="003F5CD3"/>
    <w:rsid w:val="003F5DDE"/>
    <w:rsid w:val="003F5E03"/>
    <w:rsid w:val="003F6220"/>
    <w:rsid w:val="003F6755"/>
    <w:rsid w:val="003F6932"/>
    <w:rsid w:val="003F6B14"/>
    <w:rsid w:val="003F6B87"/>
    <w:rsid w:val="003F6CCA"/>
    <w:rsid w:val="003F6E22"/>
    <w:rsid w:val="003F6F42"/>
    <w:rsid w:val="003F7104"/>
    <w:rsid w:val="003F7127"/>
    <w:rsid w:val="003F7843"/>
    <w:rsid w:val="003F7874"/>
    <w:rsid w:val="003F7FA6"/>
    <w:rsid w:val="0040008E"/>
    <w:rsid w:val="00400094"/>
    <w:rsid w:val="0040018B"/>
    <w:rsid w:val="004002AB"/>
    <w:rsid w:val="004006F0"/>
    <w:rsid w:val="00400827"/>
    <w:rsid w:val="0040096E"/>
    <w:rsid w:val="00400A83"/>
    <w:rsid w:val="00401088"/>
    <w:rsid w:val="004011E1"/>
    <w:rsid w:val="0040177F"/>
    <w:rsid w:val="004019B6"/>
    <w:rsid w:val="00401B1A"/>
    <w:rsid w:val="00401C71"/>
    <w:rsid w:val="00401D4C"/>
    <w:rsid w:val="0040202A"/>
    <w:rsid w:val="0040213C"/>
    <w:rsid w:val="00402154"/>
    <w:rsid w:val="004021BB"/>
    <w:rsid w:val="004024A3"/>
    <w:rsid w:val="004024E4"/>
    <w:rsid w:val="00402745"/>
    <w:rsid w:val="0040279C"/>
    <w:rsid w:val="004029AB"/>
    <w:rsid w:val="004029FA"/>
    <w:rsid w:val="00402B73"/>
    <w:rsid w:val="0040324F"/>
    <w:rsid w:val="004032D6"/>
    <w:rsid w:val="004032E2"/>
    <w:rsid w:val="00403334"/>
    <w:rsid w:val="00403754"/>
    <w:rsid w:val="00403859"/>
    <w:rsid w:val="004038EA"/>
    <w:rsid w:val="00403AD7"/>
    <w:rsid w:val="00403D13"/>
    <w:rsid w:val="00403FC5"/>
    <w:rsid w:val="0040408D"/>
    <w:rsid w:val="0040457D"/>
    <w:rsid w:val="00404675"/>
    <w:rsid w:val="00404785"/>
    <w:rsid w:val="004047AA"/>
    <w:rsid w:val="00404944"/>
    <w:rsid w:val="00404B9E"/>
    <w:rsid w:val="00404D95"/>
    <w:rsid w:val="00405177"/>
    <w:rsid w:val="00405670"/>
    <w:rsid w:val="004056DF"/>
    <w:rsid w:val="00405C90"/>
    <w:rsid w:val="00405DF0"/>
    <w:rsid w:val="00405FC5"/>
    <w:rsid w:val="0040610B"/>
    <w:rsid w:val="0040628F"/>
    <w:rsid w:val="00406452"/>
    <w:rsid w:val="00406725"/>
    <w:rsid w:val="00406913"/>
    <w:rsid w:val="00406AA8"/>
    <w:rsid w:val="0040706A"/>
    <w:rsid w:val="0040707C"/>
    <w:rsid w:val="004070EB"/>
    <w:rsid w:val="0040710E"/>
    <w:rsid w:val="004071B8"/>
    <w:rsid w:val="00407212"/>
    <w:rsid w:val="004074A9"/>
    <w:rsid w:val="0040758D"/>
    <w:rsid w:val="00407680"/>
    <w:rsid w:val="00407A34"/>
    <w:rsid w:val="00407B48"/>
    <w:rsid w:val="00407F59"/>
    <w:rsid w:val="00407F8A"/>
    <w:rsid w:val="004100CC"/>
    <w:rsid w:val="0041024F"/>
    <w:rsid w:val="00410384"/>
    <w:rsid w:val="00410531"/>
    <w:rsid w:val="0041055E"/>
    <w:rsid w:val="004107A0"/>
    <w:rsid w:val="004109FF"/>
    <w:rsid w:val="00410A75"/>
    <w:rsid w:val="00410BED"/>
    <w:rsid w:val="00410D26"/>
    <w:rsid w:val="00410DCE"/>
    <w:rsid w:val="00411267"/>
    <w:rsid w:val="00411E89"/>
    <w:rsid w:val="00411FB6"/>
    <w:rsid w:val="004122B1"/>
    <w:rsid w:val="004122FB"/>
    <w:rsid w:val="004123A1"/>
    <w:rsid w:val="004123F9"/>
    <w:rsid w:val="00412D6C"/>
    <w:rsid w:val="00412F64"/>
    <w:rsid w:val="00413028"/>
    <w:rsid w:val="004130EC"/>
    <w:rsid w:val="004130F0"/>
    <w:rsid w:val="00413410"/>
    <w:rsid w:val="004134A2"/>
    <w:rsid w:val="00413558"/>
    <w:rsid w:val="00413A7D"/>
    <w:rsid w:val="00413ACD"/>
    <w:rsid w:val="00413C50"/>
    <w:rsid w:val="00413E6D"/>
    <w:rsid w:val="00414283"/>
    <w:rsid w:val="004144C0"/>
    <w:rsid w:val="004144E9"/>
    <w:rsid w:val="00414668"/>
    <w:rsid w:val="004146ED"/>
    <w:rsid w:val="004148B8"/>
    <w:rsid w:val="00414EE4"/>
    <w:rsid w:val="00415112"/>
    <w:rsid w:val="00415274"/>
    <w:rsid w:val="004152A4"/>
    <w:rsid w:val="004153F2"/>
    <w:rsid w:val="00415602"/>
    <w:rsid w:val="004156D8"/>
    <w:rsid w:val="00415982"/>
    <w:rsid w:val="0041652E"/>
    <w:rsid w:val="0041695E"/>
    <w:rsid w:val="00416A8B"/>
    <w:rsid w:val="00416DD6"/>
    <w:rsid w:val="00416E0B"/>
    <w:rsid w:val="00416FD8"/>
    <w:rsid w:val="00416FEA"/>
    <w:rsid w:val="00417010"/>
    <w:rsid w:val="0041722F"/>
    <w:rsid w:val="004173DA"/>
    <w:rsid w:val="004174E5"/>
    <w:rsid w:val="0041764D"/>
    <w:rsid w:val="00417785"/>
    <w:rsid w:val="00417AFE"/>
    <w:rsid w:val="00417CD4"/>
    <w:rsid w:val="00417FFD"/>
    <w:rsid w:val="00420510"/>
    <w:rsid w:val="004206A2"/>
    <w:rsid w:val="004208B1"/>
    <w:rsid w:val="00420984"/>
    <w:rsid w:val="00420993"/>
    <w:rsid w:val="00420B49"/>
    <w:rsid w:val="00420BEF"/>
    <w:rsid w:val="004215F5"/>
    <w:rsid w:val="004218CA"/>
    <w:rsid w:val="004219F7"/>
    <w:rsid w:val="00421D0B"/>
    <w:rsid w:val="00421DCC"/>
    <w:rsid w:val="00421E53"/>
    <w:rsid w:val="004222A3"/>
    <w:rsid w:val="0042233F"/>
    <w:rsid w:val="0042234A"/>
    <w:rsid w:val="0042234E"/>
    <w:rsid w:val="00422425"/>
    <w:rsid w:val="0042249F"/>
    <w:rsid w:val="00422882"/>
    <w:rsid w:val="00422997"/>
    <w:rsid w:val="00422A48"/>
    <w:rsid w:val="00422D81"/>
    <w:rsid w:val="00423135"/>
    <w:rsid w:val="004231B0"/>
    <w:rsid w:val="00423286"/>
    <w:rsid w:val="0042330E"/>
    <w:rsid w:val="0042390C"/>
    <w:rsid w:val="004239C2"/>
    <w:rsid w:val="00423B0F"/>
    <w:rsid w:val="00423B44"/>
    <w:rsid w:val="00423B65"/>
    <w:rsid w:val="00423B70"/>
    <w:rsid w:val="00423CDD"/>
    <w:rsid w:val="00423D33"/>
    <w:rsid w:val="0042445B"/>
    <w:rsid w:val="00424694"/>
    <w:rsid w:val="0042492B"/>
    <w:rsid w:val="00424B29"/>
    <w:rsid w:val="00424D54"/>
    <w:rsid w:val="00424F36"/>
    <w:rsid w:val="004252FC"/>
    <w:rsid w:val="004254E1"/>
    <w:rsid w:val="004255B0"/>
    <w:rsid w:val="004255C0"/>
    <w:rsid w:val="00425648"/>
    <w:rsid w:val="0042567B"/>
    <w:rsid w:val="00425866"/>
    <w:rsid w:val="004259C9"/>
    <w:rsid w:val="00425B41"/>
    <w:rsid w:val="00426015"/>
    <w:rsid w:val="00426070"/>
    <w:rsid w:val="00426167"/>
    <w:rsid w:val="004261F8"/>
    <w:rsid w:val="00426619"/>
    <w:rsid w:val="0042662A"/>
    <w:rsid w:val="004269ED"/>
    <w:rsid w:val="00426BAD"/>
    <w:rsid w:val="00426BDC"/>
    <w:rsid w:val="00426DEC"/>
    <w:rsid w:val="00426E63"/>
    <w:rsid w:val="00426F8B"/>
    <w:rsid w:val="004273F2"/>
    <w:rsid w:val="004274F0"/>
    <w:rsid w:val="004277A2"/>
    <w:rsid w:val="0042782C"/>
    <w:rsid w:val="0042791C"/>
    <w:rsid w:val="00427958"/>
    <w:rsid w:val="0042795F"/>
    <w:rsid w:val="00427C21"/>
    <w:rsid w:val="00427E6F"/>
    <w:rsid w:val="0043038C"/>
    <w:rsid w:val="00430A11"/>
    <w:rsid w:val="00430B64"/>
    <w:rsid w:val="00430C17"/>
    <w:rsid w:val="00430C41"/>
    <w:rsid w:val="00430D0C"/>
    <w:rsid w:val="00430D43"/>
    <w:rsid w:val="00430EEA"/>
    <w:rsid w:val="00430F8F"/>
    <w:rsid w:val="0043110E"/>
    <w:rsid w:val="00431532"/>
    <w:rsid w:val="004318A0"/>
    <w:rsid w:val="00431EFF"/>
    <w:rsid w:val="004324E3"/>
    <w:rsid w:val="004329E1"/>
    <w:rsid w:val="00432D1A"/>
    <w:rsid w:val="004330DB"/>
    <w:rsid w:val="004332E2"/>
    <w:rsid w:val="0043330B"/>
    <w:rsid w:val="004333E0"/>
    <w:rsid w:val="00433491"/>
    <w:rsid w:val="0043381F"/>
    <w:rsid w:val="00433B20"/>
    <w:rsid w:val="00433C5C"/>
    <w:rsid w:val="00433C75"/>
    <w:rsid w:val="00433D43"/>
    <w:rsid w:val="00433EC7"/>
    <w:rsid w:val="0043429D"/>
    <w:rsid w:val="00434313"/>
    <w:rsid w:val="00434340"/>
    <w:rsid w:val="0043468F"/>
    <w:rsid w:val="00434D4A"/>
    <w:rsid w:val="00434EFC"/>
    <w:rsid w:val="00434F62"/>
    <w:rsid w:val="004352FA"/>
    <w:rsid w:val="00435486"/>
    <w:rsid w:val="004355AF"/>
    <w:rsid w:val="004357C6"/>
    <w:rsid w:val="00435ABA"/>
    <w:rsid w:val="00435B88"/>
    <w:rsid w:val="00435BEE"/>
    <w:rsid w:val="00435DE6"/>
    <w:rsid w:val="00436001"/>
    <w:rsid w:val="004361CF"/>
    <w:rsid w:val="004362B6"/>
    <w:rsid w:val="0043664E"/>
    <w:rsid w:val="00436674"/>
    <w:rsid w:val="00436B8F"/>
    <w:rsid w:val="00436C0A"/>
    <w:rsid w:val="00436F4F"/>
    <w:rsid w:val="00436F6F"/>
    <w:rsid w:val="0043711D"/>
    <w:rsid w:val="004371AF"/>
    <w:rsid w:val="00437268"/>
    <w:rsid w:val="0043735A"/>
    <w:rsid w:val="0043759A"/>
    <w:rsid w:val="0043776D"/>
    <w:rsid w:val="004377AA"/>
    <w:rsid w:val="00437A0C"/>
    <w:rsid w:val="004400A7"/>
    <w:rsid w:val="004406DF"/>
    <w:rsid w:val="004408CD"/>
    <w:rsid w:val="004408ED"/>
    <w:rsid w:val="0044091A"/>
    <w:rsid w:val="00440927"/>
    <w:rsid w:val="00440CFB"/>
    <w:rsid w:val="00440D88"/>
    <w:rsid w:val="00440F72"/>
    <w:rsid w:val="00441298"/>
    <w:rsid w:val="0044166B"/>
    <w:rsid w:val="00441907"/>
    <w:rsid w:val="00441A2C"/>
    <w:rsid w:val="00441C4C"/>
    <w:rsid w:val="00442193"/>
    <w:rsid w:val="004421B5"/>
    <w:rsid w:val="00442207"/>
    <w:rsid w:val="00442472"/>
    <w:rsid w:val="00442805"/>
    <w:rsid w:val="00442908"/>
    <w:rsid w:val="00442A36"/>
    <w:rsid w:val="00442C94"/>
    <w:rsid w:val="00442EF6"/>
    <w:rsid w:val="004431FC"/>
    <w:rsid w:val="00443B87"/>
    <w:rsid w:val="00443C67"/>
    <w:rsid w:val="00443DBE"/>
    <w:rsid w:val="00443E98"/>
    <w:rsid w:val="00443EA2"/>
    <w:rsid w:val="004441A7"/>
    <w:rsid w:val="00444543"/>
    <w:rsid w:val="004445D0"/>
    <w:rsid w:val="00444619"/>
    <w:rsid w:val="004446E0"/>
    <w:rsid w:val="0044487C"/>
    <w:rsid w:val="00444D2B"/>
    <w:rsid w:val="00444EF1"/>
    <w:rsid w:val="00444F14"/>
    <w:rsid w:val="00444FA2"/>
    <w:rsid w:val="004451CE"/>
    <w:rsid w:val="004457A5"/>
    <w:rsid w:val="0044589D"/>
    <w:rsid w:val="00445BB0"/>
    <w:rsid w:val="00445C13"/>
    <w:rsid w:val="00445F62"/>
    <w:rsid w:val="00445FAC"/>
    <w:rsid w:val="00446171"/>
    <w:rsid w:val="0044620B"/>
    <w:rsid w:val="00446301"/>
    <w:rsid w:val="004466FA"/>
    <w:rsid w:val="004467D4"/>
    <w:rsid w:val="00446823"/>
    <w:rsid w:val="004468B9"/>
    <w:rsid w:val="00446B42"/>
    <w:rsid w:val="00446C15"/>
    <w:rsid w:val="00447318"/>
    <w:rsid w:val="00447346"/>
    <w:rsid w:val="004473A5"/>
    <w:rsid w:val="00447636"/>
    <w:rsid w:val="00447991"/>
    <w:rsid w:val="00447BFD"/>
    <w:rsid w:val="00447CF9"/>
    <w:rsid w:val="00447E8D"/>
    <w:rsid w:val="00447F16"/>
    <w:rsid w:val="004501B8"/>
    <w:rsid w:val="004501DB"/>
    <w:rsid w:val="00450266"/>
    <w:rsid w:val="004504D1"/>
    <w:rsid w:val="00450520"/>
    <w:rsid w:val="004506DB"/>
    <w:rsid w:val="00450BA9"/>
    <w:rsid w:val="00450F9A"/>
    <w:rsid w:val="004511ED"/>
    <w:rsid w:val="00451461"/>
    <w:rsid w:val="004515BB"/>
    <w:rsid w:val="004515E3"/>
    <w:rsid w:val="004519B0"/>
    <w:rsid w:val="00451C82"/>
    <w:rsid w:val="00451CAB"/>
    <w:rsid w:val="00451E93"/>
    <w:rsid w:val="00452270"/>
    <w:rsid w:val="00453168"/>
    <w:rsid w:val="0045327C"/>
    <w:rsid w:val="004536C8"/>
    <w:rsid w:val="00453717"/>
    <w:rsid w:val="004537CE"/>
    <w:rsid w:val="004539D9"/>
    <w:rsid w:val="00453E67"/>
    <w:rsid w:val="00454050"/>
    <w:rsid w:val="0045407B"/>
    <w:rsid w:val="00454171"/>
    <w:rsid w:val="00454514"/>
    <w:rsid w:val="00454C7B"/>
    <w:rsid w:val="00454FF2"/>
    <w:rsid w:val="0045502C"/>
    <w:rsid w:val="0045503C"/>
    <w:rsid w:val="00455043"/>
    <w:rsid w:val="00455343"/>
    <w:rsid w:val="00455360"/>
    <w:rsid w:val="0045559D"/>
    <w:rsid w:val="004555B1"/>
    <w:rsid w:val="004556D6"/>
    <w:rsid w:val="0045571B"/>
    <w:rsid w:val="00455E22"/>
    <w:rsid w:val="00456164"/>
    <w:rsid w:val="004562B2"/>
    <w:rsid w:val="00456421"/>
    <w:rsid w:val="0045658C"/>
    <w:rsid w:val="004566F2"/>
    <w:rsid w:val="00456723"/>
    <w:rsid w:val="00456738"/>
    <w:rsid w:val="00456A84"/>
    <w:rsid w:val="00456C53"/>
    <w:rsid w:val="00456E19"/>
    <w:rsid w:val="00456E9E"/>
    <w:rsid w:val="00456F9E"/>
    <w:rsid w:val="00457004"/>
    <w:rsid w:val="00457863"/>
    <w:rsid w:val="0045796E"/>
    <w:rsid w:val="00457A02"/>
    <w:rsid w:val="00457CB6"/>
    <w:rsid w:val="0046026B"/>
    <w:rsid w:val="00460344"/>
    <w:rsid w:val="004604D1"/>
    <w:rsid w:val="004604E7"/>
    <w:rsid w:val="004607A3"/>
    <w:rsid w:val="00460CA2"/>
    <w:rsid w:val="0046127C"/>
    <w:rsid w:val="004615EC"/>
    <w:rsid w:val="004618A8"/>
    <w:rsid w:val="00461A9D"/>
    <w:rsid w:val="00461C0E"/>
    <w:rsid w:val="00461C3B"/>
    <w:rsid w:val="00461F10"/>
    <w:rsid w:val="00462008"/>
    <w:rsid w:val="0046232B"/>
    <w:rsid w:val="00462376"/>
    <w:rsid w:val="0046257C"/>
    <w:rsid w:val="00462F95"/>
    <w:rsid w:val="00463194"/>
    <w:rsid w:val="00463247"/>
    <w:rsid w:val="004632B2"/>
    <w:rsid w:val="004632E7"/>
    <w:rsid w:val="00463437"/>
    <w:rsid w:val="0046355D"/>
    <w:rsid w:val="004636D2"/>
    <w:rsid w:val="0046377C"/>
    <w:rsid w:val="004637F9"/>
    <w:rsid w:val="00463C62"/>
    <w:rsid w:val="00464483"/>
    <w:rsid w:val="004645D3"/>
    <w:rsid w:val="004647B5"/>
    <w:rsid w:val="004647F8"/>
    <w:rsid w:val="00464C72"/>
    <w:rsid w:val="00464C77"/>
    <w:rsid w:val="00464D65"/>
    <w:rsid w:val="00464E0D"/>
    <w:rsid w:val="00464E5E"/>
    <w:rsid w:val="00464EF1"/>
    <w:rsid w:val="00464FE0"/>
    <w:rsid w:val="004653AA"/>
    <w:rsid w:val="00465F24"/>
    <w:rsid w:val="0046630D"/>
    <w:rsid w:val="004664AB"/>
    <w:rsid w:val="004665BC"/>
    <w:rsid w:val="00466641"/>
    <w:rsid w:val="004667B0"/>
    <w:rsid w:val="00466A6C"/>
    <w:rsid w:val="00466CAE"/>
    <w:rsid w:val="00466D69"/>
    <w:rsid w:val="00466F1C"/>
    <w:rsid w:val="00467000"/>
    <w:rsid w:val="0046707E"/>
    <w:rsid w:val="0046711B"/>
    <w:rsid w:val="00467390"/>
    <w:rsid w:val="00467739"/>
    <w:rsid w:val="0046775C"/>
    <w:rsid w:val="0046780E"/>
    <w:rsid w:val="0046788B"/>
    <w:rsid w:val="00467A94"/>
    <w:rsid w:val="00467AAE"/>
    <w:rsid w:val="00467B76"/>
    <w:rsid w:val="00467BC8"/>
    <w:rsid w:val="0047012A"/>
    <w:rsid w:val="00470438"/>
    <w:rsid w:val="004708CA"/>
    <w:rsid w:val="00470983"/>
    <w:rsid w:val="00470AAA"/>
    <w:rsid w:val="00470BDF"/>
    <w:rsid w:val="00470C91"/>
    <w:rsid w:val="00470EFA"/>
    <w:rsid w:val="00470F19"/>
    <w:rsid w:val="00470FF8"/>
    <w:rsid w:val="0047108B"/>
    <w:rsid w:val="004711C3"/>
    <w:rsid w:val="00471962"/>
    <w:rsid w:val="00471A88"/>
    <w:rsid w:val="00471E26"/>
    <w:rsid w:val="00471EDF"/>
    <w:rsid w:val="00471EE7"/>
    <w:rsid w:val="00472486"/>
    <w:rsid w:val="004724CF"/>
    <w:rsid w:val="00472C00"/>
    <w:rsid w:val="00472DBE"/>
    <w:rsid w:val="00473387"/>
    <w:rsid w:val="00473407"/>
    <w:rsid w:val="0047362E"/>
    <w:rsid w:val="00473690"/>
    <w:rsid w:val="004736EA"/>
    <w:rsid w:val="00473A58"/>
    <w:rsid w:val="00474034"/>
    <w:rsid w:val="0047413F"/>
    <w:rsid w:val="0047438A"/>
    <w:rsid w:val="00474483"/>
    <w:rsid w:val="00474493"/>
    <w:rsid w:val="004744B4"/>
    <w:rsid w:val="00474B7E"/>
    <w:rsid w:val="00474C5D"/>
    <w:rsid w:val="00474D08"/>
    <w:rsid w:val="004750C3"/>
    <w:rsid w:val="004750F0"/>
    <w:rsid w:val="004753A8"/>
    <w:rsid w:val="004754A0"/>
    <w:rsid w:val="00475AFC"/>
    <w:rsid w:val="00475CB2"/>
    <w:rsid w:val="00475D9D"/>
    <w:rsid w:val="00475FB5"/>
    <w:rsid w:val="00476221"/>
    <w:rsid w:val="004764D9"/>
    <w:rsid w:val="004767AA"/>
    <w:rsid w:val="004769E5"/>
    <w:rsid w:val="00476D30"/>
    <w:rsid w:val="00476FCF"/>
    <w:rsid w:val="0047736A"/>
    <w:rsid w:val="004773E1"/>
    <w:rsid w:val="004777CC"/>
    <w:rsid w:val="00477D2F"/>
    <w:rsid w:val="00477F92"/>
    <w:rsid w:val="00480419"/>
    <w:rsid w:val="00480528"/>
    <w:rsid w:val="0048064A"/>
    <w:rsid w:val="00480754"/>
    <w:rsid w:val="004808AF"/>
    <w:rsid w:val="00480A04"/>
    <w:rsid w:val="00480A55"/>
    <w:rsid w:val="00480DDF"/>
    <w:rsid w:val="00480E1A"/>
    <w:rsid w:val="00480E5F"/>
    <w:rsid w:val="00480F7B"/>
    <w:rsid w:val="00481449"/>
    <w:rsid w:val="004818EE"/>
    <w:rsid w:val="00481EE4"/>
    <w:rsid w:val="00482938"/>
    <w:rsid w:val="00482CCE"/>
    <w:rsid w:val="00482E96"/>
    <w:rsid w:val="004830D3"/>
    <w:rsid w:val="00483116"/>
    <w:rsid w:val="004834CC"/>
    <w:rsid w:val="004836C3"/>
    <w:rsid w:val="00483AAA"/>
    <w:rsid w:val="00484196"/>
    <w:rsid w:val="0048448C"/>
    <w:rsid w:val="00484496"/>
    <w:rsid w:val="0048453C"/>
    <w:rsid w:val="00484930"/>
    <w:rsid w:val="00484CEB"/>
    <w:rsid w:val="00484DF1"/>
    <w:rsid w:val="004852A0"/>
    <w:rsid w:val="004853CD"/>
    <w:rsid w:val="00485425"/>
    <w:rsid w:val="0048548B"/>
    <w:rsid w:val="004855D9"/>
    <w:rsid w:val="004856B5"/>
    <w:rsid w:val="004859B8"/>
    <w:rsid w:val="00486088"/>
    <w:rsid w:val="004862B2"/>
    <w:rsid w:val="004863BF"/>
    <w:rsid w:val="00486542"/>
    <w:rsid w:val="0048673E"/>
    <w:rsid w:val="00486BB9"/>
    <w:rsid w:val="00486DEF"/>
    <w:rsid w:val="00486E40"/>
    <w:rsid w:val="004875FE"/>
    <w:rsid w:val="004877CE"/>
    <w:rsid w:val="00487CB8"/>
    <w:rsid w:val="00487EDF"/>
    <w:rsid w:val="004907BB"/>
    <w:rsid w:val="00490C8E"/>
    <w:rsid w:val="00490E13"/>
    <w:rsid w:val="00490F70"/>
    <w:rsid w:val="00490F92"/>
    <w:rsid w:val="0049121C"/>
    <w:rsid w:val="0049124E"/>
    <w:rsid w:val="00491354"/>
    <w:rsid w:val="00491392"/>
    <w:rsid w:val="00491632"/>
    <w:rsid w:val="0049186C"/>
    <w:rsid w:val="00491A99"/>
    <w:rsid w:val="00491B15"/>
    <w:rsid w:val="004920AE"/>
    <w:rsid w:val="00492190"/>
    <w:rsid w:val="0049223B"/>
    <w:rsid w:val="00492394"/>
    <w:rsid w:val="00492434"/>
    <w:rsid w:val="004924C2"/>
    <w:rsid w:val="0049289D"/>
    <w:rsid w:val="00492A62"/>
    <w:rsid w:val="00492D85"/>
    <w:rsid w:val="00492FEA"/>
    <w:rsid w:val="00493069"/>
    <w:rsid w:val="00493238"/>
    <w:rsid w:val="00493316"/>
    <w:rsid w:val="0049336B"/>
    <w:rsid w:val="00493512"/>
    <w:rsid w:val="00493754"/>
    <w:rsid w:val="00493856"/>
    <w:rsid w:val="00493970"/>
    <w:rsid w:val="00493A06"/>
    <w:rsid w:val="00493A8A"/>
    <w:rsid w:val="00493C83"/>
    <w:rsid w:val="00493D4B"/>
    <w:rsid w:val="00493DE8"/>
    <w:rsid w:val="00494145"/>
    <w:rsid w:val="0049419C"/>
    <w:rsid w:val="00494250"/>
    <w:rsid w:val="004944DF"/>
    <w:rsid w:val="0049480A"/>
    <w:rsid w:val="00494941"/>
    <w:rsid w:val="00494994"/>
    <w:rsid w:val="00494AEB"/>
    <w:rsid w:val="00494EB1"/>
    <w:rsid w:val="00495079"/>
    <w:rsid w:val="00495422"/>
    <w:rsid w:val="004955CF"/>
    <w:rsid w:val="00495616"/>
    <w:rsid w:val="0049563D"/>
    <w:rsid w:val="004956CA"/>
    <w:rsid w:val="004957FE"/>
    <w:rsid w:val="00495C72"/>
    <w:rsid w:val="00495CD2"/>
    <w:rsid w:val="00496154"/>
    <w:rsid w:val="00496163"/>
    <w:rsid w:val="004962A9"/>
    <w:rsid w:val="00496301"/>
    <w:rsid w:val="0049645F"/>
    <w:rsid w:val="00496464"/>
    <w:rsid w:val="00496554"/>
    <w:rsid w:val="0049664F"/>
    <w:rsid w:val="00496900"/>
    <w:rsid w:val="00496CBC"/>
    <w:rsid w:val="00496DB4"/>
    <w:rsid w:val="00496F56"/>
    <w:rsid w:val="004970AE"/>
    <w:rsid w:val="00497333"/>
    <w:rsid w:val="00497572"/>
    <w:rsid w:val="00497840"/>
    <w:rsid w:val="0049792E"/>
    <w:rsid w:val="00497A9F"/>
    <w:rsid w:val="00497BA5"/>
    <w:rsid w:val="00497CF7"/>
    <w:rsid w:val="00497E08"/>
    <w:rsid w:val="00497F55"/>
    <w:rsid w:val="00497FF3"/>
    <w:rsid w:val="004A0181"/>
    <w:rsid w:val="004A0336"/>
    <w:rsid w:val="004A03FD"/>
    <w:rsid w:val="004A04F0"/>
    <w:rsid w:val="004A052F"/>
    <w:rsid w:val="004A0544"/>
    <w:rsid w:val="004A0796"/>
    <w:rsid w:val="004A07D4"/>
    <w:rsid w:val="004A087A"/>
    <w:rsid w:val="004A0998"/>
    <w:rsid w:val="004A0C02"/>
    <w:rsid w:val="004A11EC"/>
    <w:rsid w:val="004A1232"/>
    <w:rsid w:val="004A1454"/>
    <w:rsid w:val="004A1752"/>
    <w:rsid w:val="004A1C6B"/>
    <w:rsid w:val="004A1EA4"/>
    <w:rsid w:val="004A204F"/>
    <w:rsid w:val="004A219C"/>
    <w:rsid w:val="004A2216"/>
    <w:rsid w:val="004A2908"/>
    <w:rsid w:val="004A2AD9"/>
    <w:rsid w:val="004A2AE3"/>
    <w:rsid w:val="004A2BED"/>
    <w:rsid w:val="004A2D8A"/>
    <w:rsid w:val="004A2ED7"/>
    <w:rsid w:val="004A2FF1"/>
    <w:rsid w:val="004A3224"/>
    <w:rsid w:val="004A345E"/>
    <w:rsid w:val="004A34E4"/>
    <w:rsid w:val="004A3890"/>
    <w:rsid w:val="004A3905"/>
    <w:rsid w:val="004A395B"/>
    <w:rsid w:val="004A39DC"/>
    <w:rsid w:val="004A3A41"/>
    <w:rsid w:val="004A3A8B"/>
    <w:rsid w:val="004A3E62"/>
    <w:rsid w:val="004A3E86"/>
    <w:rsid w:val="004A3EC9"/>
    <w:rsid w:val="004A3F50"/>
    <w:rsid w:val="004A446F"/>
    <w:rsid w:val="004A463B"/>
    <w:rsid w:val="004A4C39"/>
    <w:rsid w:val="004A4D95"/>
    <w:rsid w:val="004A5262"/>
    <w:rsid w:val="004A5485"/>
    <w:rsid w:val="004A5549"/>
    <w:rsid w:val="004A555F"/>
    <w:rsid w:val="004A566C"/>
    <w:rsid w:val="004A59DF"/>
    <w:rsid w:val="004A5B14"/>
    <w:rsid w:val="004A652F"/>
    <w:rsid w:val="004A65F7"/>
    <w:rsid w:val="004A6869"/>
    <w:rsid w:val="004A6BF7"/>
    <w:rsid w:val="004A6C7B"/>
    <w:rsid w:val="004A71A5"/>
    <w:rsid w:val="004A732B"/>
    <w:rsid w:val="004A73E7"/>
    <w:rsid w:val="004A7444"/>
    <w:rsid w:val="004A78AB"/>
    <w:rsid w:val="004A7927"/>
    <w:rsid w:val="004A797B"/>
    <w:rsid w:val="004A79D1"/>
    <w:rsid w:val="004A7A7A"/>
    <w:rsid w:val="004A7E91"/>
    <w:rsid w:val="004B07FD"/>
    <w:rsid w:val="004B09E1"/>
    <w:rsid w:val="004B0A6E"/>
    <w:rsid w:val="004B0B0B"/>
    <w:rsid w:val="004B0B18"/>
    <w:rsid w:val="004B0B4C"/>
    <w:rsid w:val="004B0C5F"/>
    <w:rsid w:val="004B0D07"/>
    <w:rsid w:val="004B14BC"/>
    <w:rsid w:val="004B1590"/>
    <w:rsid w:val="004B1812"/>
    <w:rsid w:val="004B18FA"/>
    <w:rsid w:val="004B1C15"/>
    <w:rsid w:val="004B1CA6"/>
    <w:rsid w:val="004B207A"/>
    <w:rsid w:val="004B21CB"/>
    <w:rsid w:val="004B231A"/>
    <w:rsid w:val="004B2507"/>
    <w:rsid w:val="004B29DA"/>
    <w:rsid w:val="004B303F"/>
    <w:rsid w:val="004B3171"/>
    <w:rsid w:val="004B32FF"/>
    <w:rsid w:val="004B3321"/>
    <w:rsid w:val="004B3758"/>
    <w:rsid w:val="004B38A0"/>
    <w:rsid w:val="004B3961"/>
    <w:rsid w:val="004B3A6C"/>
    <w:rsid w:val="004B3EEA"/>
    <w:rsid w:val="004B3F84"/>
    <w:rsid w:val="004B4174"/>
    <w:rsid w:val="004B478B"/>
    <w:rsid w:val="004B4A56"/>
    <w:rsid w:val="004B4A8D"/>
    <w:rsid w:val="004B4E1F"/>
    <w:rsid w:val="004B52D3"/>
    <w:rsid w:val="004B5470"/>
    <w:rsid w:val="004B560B"/>
    <w:rsid w:val="004B570A"/>
    <w:rsid w:val="004B5735"/>
    <w:rsid w:val="004B5856"/>
    <w:rsid w:val="004B58F1"/>
    <w:rsid w:val="004B59C6"/>
    <w:rsid w:val="004B59F5"/>
    <w:rsid w:val="004B5ABF"/>
    <w:rsid w:val="004B5CCE"/>
    <w:rsid w:val="004B5D32"/>
    <w:rsid w:val="004B5EA8"/>
    <w:rsid w:val="004B6676"/>
    <w:rsid w:val="004B6C09"/>
    <w:rsid w:val="004B6D34"/>
    <w:rsid w:val="004B6D81"/>
    <w:rsid w:val="004B7214"/>
    <w:rsid w:val="004B734F"/>
    <w:rsid w:val="004B76B8"/>
    <w:rsid w:val="004B7764"/>
    <w:rsid w:val="004B7984"/>
    <w:rsid w:val="004B7B6E"/>
    <w:rsid w:val="004B7EED"/>
    <w:rsid w:val="004C0170"/>
    <w:rsid w:val="004C025D"/>
    <w:rsid w:val="004C0275"/>
    <w:rsid w:val="004C05C5"/>
    <w:rsid w:val="004C0607"/>
    <w:rsid w:val="004C0656"/>
    <w:rsid w:val="004C0AA2"/>
    <w:rsid w:val="004C0AE9"/>
    <w:rsid w:val="004C0BF3"/>
    <w:rsid w:val="004C0EC8"/>
    <w:rsid w:val="004C0F20"/>
    <w:rsid w:val="004C0FC4"/>
    <w:rsid w:val="004C0FD7"/>
    <w:rsid w:val="004C12CA"/>
    <w:rsid w:val="004C1317"/>
    <w:rsid w:val="004C1437"/>
    <w:rsid w:val="004C16AF"/>
    <w:rsid w:val="004C1BF3"/>
    <w:rsid w:val="004C1CA9"/>
    <w:rsid w:val="004C1D81"/>
    <w:rsid w:val="004C1EFD"/>
    <w:rsid w:val="004C1F92"/>
    <w:rsid w:val="004C215C"/>
    <w:rsid w:val="004C21FD"/>
    <w:rsid w:val="004C255B"/>
    <w:rsid w:val="004C2605"/>
    <w:rsid w:val="004C2981"/>
    <w:rsid w:val="004C2BD8"/>
    <w:rsid w:val="004C2D0F"/>
    <w:rsid w:val="004C3063"/>
    <w:rsid w:val="004C343D"/>
    <w:rsid w:val="004C3769"/>
    <w:rsid w:val="004C3860"/>
    <w:rsid w:val="004C38A1"/>
    <w:rsid w:val="004C38F1"/>
    <w:rsid w:val="004C3B0C"/>
    <w:rsid w:val="004C4026"/>
    <w:rsid w:val="004C40E5"/>
    <w:rsid w:val="004C4118"/>
    <w:rsid w:val="004C4348"/>
    <w:rsid w:val="004C4363"/>
    <w:rsid w:val="004C4453"/>
    <w:rsid w:val="004C45D6"/>
    <w:rsid w:val="004C4685"/>
    <w:rsid w:val="004C4B55"/>
    <w:rsid w:val="004C5100"/>
    <w:rsid w:val="004C542B"/>
    <w:rsid w:val="004C559F"/>
    <w:rsid w:val="004C55E0"/>
    <w:rsid w:val="004C55FF"/>
    <w:rsid w:val="004C5874"/>
    <w:rsid w:val="004C5930"/>
    <w:rsid w:val="004C5AD0"/>
    <w:rsid w:val="004C5EA5"/>
    <w:rsid w:val="004C6588"/>
    <w:rsid w:val="004C65BD"/>
    <w:rsid w:val="004C660A"/>
    <w:rsid w:val="004C66D2"/>
    <w:rsid w:val="004C6756"/>
    <w:rsid w:val="004C67D7"/>
    <w:rsid w:val="004C690F"/>
    <w:rsid w:val="004C6953"/>
    <w:rsid w:val="004C6A2F"/>
    <w:rsid w:val="004C6AC6"/>
    <w:rsid w:val="004C6AD6"/>
    <w:rsid w:val="004C6B34"/>
    <w:rsid w:val="004C6E95"/>
    <w:rsid w:val="004C715A"/>
    <w:rsid w:val="004C7179"/>
    <w:rsid w:val="004C718C"/>
    <w:rsid w:val="004C7424"/>
    <w:rsid w:val="004C7565"/>
    <w:rsid w:val="004C7595"/>
    <w:rsid w:val="004C764A"/>
    <w:rsid w:val="004C765A"/>
    <w:rsid w:val="004C79F8"/>
    <w:rsid w:val="004C7B24"/>
    <w:rsid w:val="004C7C01"/>
    <w:rsid w:val="004C7EBA"/>
    <w:rsid w:val="004C7EC7"/>
    <w:rsid w:val="004D0015"/>
    <w:rsid w:val="004D0A7D"/>
    <w:rsid w:val="004D0B59"/>
    <w:rsid w:val="004D0F58"/>
    <w:rsid w:val="004D109C"/>
    <w:rsid w:val="004D1356"/>
    <w:rsid w:val="004D13F7"/>
    <w:rsid w:val="004D1425"/>
    <w:rsid w:val="004D154A"/>
    <w:rsid w:val="004D1559"/>
    <w:rsid w:val="004D1632"/>
    <w:rsid w:val="004D1967"/>
    <w:rsid w:val="004D1A5B"/>
    <w:rsid w:val="004D1EB1"/>
    <w:rsid w:val="004D1FD6"/>
    <w:rsid w:val="004D2253"/>
    <w:rsid w:val="004D2667"/>
    <w:rsid w:val="004D26D2"/>
    <w:rsid w:val="004D2929"/>
    <w:rsid w:val="004D2A48"/>
    <w:rsid w:val="004D2AEF"/>
    <w:rsid w:val="004D2B72"/>
    <w:rsid w:val="004D2E46"/>
    <w:rsid w:val="004D3093"/>
    <w:rsid w:val="004D32B6"/>
    <w:rsid w:val="004D338F"/>
    <w:rsid w:val="004D34D0"/>
    <w:rsid w:val="004D3744"/>
    <w:rsid w:val="004D37FB"/>
    <w:rsid w:val="004D3871"/>
    <w:rsid w:val="004D3945"/>
    <w:rsid w:val="004D39C8"/>
    <w:rsid w:val="004D3AAD"/>
    <w:rsid w:val="004D3C02"/>
    <w:rsid w:val="004D3CCC"/>
    <w:rsid w:val="004D3E99"/>
    <w:rsid w:val="004D3ED9"/>
    <w:rsid w:val="004D4133"/>
    <w:rsid w:val="004D4614"/>
    <w:rsid w:val="004D48CB"/>
    <w:rsid w:val="004D4930"/>
    <w:rsid w:val="004D494C"/>
    <w:rsid w:val="004D4F06"/>
    <w:rsid w:val="004D5014"/>
    <w:rsid w:val="004D5369"/>
    <w:rsid w:val="004D54D7"/>
    <w:rsid w:val="004D5513"/>
    <w:rsid w:val="004D5550"/>
    <w:rsid w:val="004D5721"/>
    <w:rsid w:val="004D5787"/>
    <w:rsid w:val="004D5CF6"/>
    <w:rsid w:val="004D5FEB"/>
    <w:rsid w:val="004D600E"/>
    <w:rsid w:val="004D64FF"/>
    <w:rsid w:val="004D672E"/>
    <w:rsid w:val="004D6A59"/>
    <w:rsid w:val="004D6AA8"/>
    <w:rsid w:val="004D6CF6"/>
    <w:rsid w:val="004D6D56"/>
    <w:rsid w:val="004D6EE3"/>
    <w:rsid w:val="004D7373"/>
    <w:rsid w:val="004D7458"/>
    <w:rsid w:val="004D792F"/>
    <w:rsid w:val="004D7A4A"/>
    <w:rsid w:val="004D7E7E"/>
    <w:rsid w:val="004E061D"/>
    <w:rsid w:val="004E0846"/>
    <w:rsid w:val="004E1100"/>
    <w:rsid w:val="004E117E"/>
    <w:rsid w:val="004E1514"/>
    <w:rsid w:val="004E186D"/>
    <w:rsid w:val="004E199D"/>
    <w:rsid w:val="004E1A01"/>
    <w:rsid w:val="004E212E"/>
    <w:rsid w:val="004E2174"/>
    <w:rsid w:val="004E21F6"/>
    <w:rsid w:val="004E23D3"/>
    <w:rsid w:val="004E25AB"/>
    <w:rsid w:val="004E2AC0"/>
    <w:rsid w:val="004E2B48"/>
    <w:rsid w:val="004E2CF6"/>
    <w:rsid w:val="004E2D12"/>
    <w:rsid w:val="004E2D1B"/>
    <w:rsid w:val="004E2ED0"/>
    <w:rsid w:val="004E2F9F"/>
    <w:rsid w:val="004E2FDB"/>
    <w:rsid w:val="004E30AA"/>
    <w:rsid w:val="004E31BB"/>
    <w:rsid w:val="004E3241"/>
    <w:rsid w:val="004E333B"/>
    <w:rsid w:val="004E356E"/>
    <w:rsid w:val="004E379E"/>
    <w:rsid w:val="004E38B3"/>
    <w:rsid w:val="004E3995"/>
    <w:rsid w:val="004E3D5C"/>
    <w:rsid w:val="004E3DA9"/>
    <w:rsid w:val="004E4425"/>
    <w:rsid w:val="004E454B"/>
    <w:rsid w:val="004E45B9"/>
    <w:rsid w:val="004E46E5"/>
    <w:rsid w:val="004E4852"/>
    <w:rsid w:val="004E4930"/>
    <w:rsid w:val="004E493C"/>
    <w:rsid w:val="004E4A88"/>
    <w:rsid w:val="004E52EE"/>
    <w:rsid w:val="004E536D"/>
    <w:rsid w:val="004E5999"/>
    <w:rsid w:val="004E5A6F"/>
    <w:rsid w:val="004E5B21"/>
    <w:rsid w:val="004E5BF0"/>
    <w:rsid w:val="004E5CC7"/>
    <w:rsid w:val="004E5CCA"/>
    <w:rsid w:val="004E601F"/>
    <w:rsid w:val="004E642E"/>
    <w:rsid w:val="004E65B1"/>
    <w:rsid w:val="004E6645"/>
    <w:rsid w:val="004E677F"/>
    <w:rsid w:val="004E6997"/>
    <w:rsid w:val="004E6A56"/>
    <w:rsid w:val="004E6AD1"/>
    <w:rsid w:val="004E6BFC"/>
    <w:rsid w:val="004E7233"/>
    <w:rsid w:val="004E7322"/>
    <w:rsid w:val="004E755C"/>
    <w:rsid w:val="004E757A"/>
    <w:rsid w:val="004E75E4"/>
    <w:rsid w:val="004E75FC"/>
    <w:rsid w:val="004E767E"/>
    <w:rsid w:val="004E78B4"/>
    <w:rsid w:val="004E79CF"/>
    <w:rsid w:val="004E7A12"/>
    <w:rsid w:val="004E7B17"/>
    <w:rsid w:val="004E7D06"/>
    <w:rsid w:val="004E7E40"/>
    <w:rsid w:val="004F00B4"/>
    <w:rsid w:val="004F00D6"/>
    <w:rsid w:val="004F0178"/>
    <w:rsid w:val="004F03B5"/>
    <w:rsid w:val="004F0433"/>
    <w:rsid w:val="004F0775"/>
    <w:rsid w:val="004F07EC"/>
    <w:rsid w:val="004F0826"/>
    <w:rsid w:val="004F0B11"/>
    <w:rsid w:val="004F0CD2"/>
    <w:rsid w:val="004F0E48"/>
    <w:rsid w:val="004F0F3A"/>
    <w:rsid w:val="004F103B"/>
    <w:rsid w:val="004F11F8"/>
    <w:rsid w:val="004F1213"/>
    <w:rsid w:val="004F16B2"/>
    <w:rsid w:val="004F1C0E"/>
    <w:rsid w:val="004F1DE7"/>
    <w:rsid w:val="004F1EF3"/>
    <w:rsid w:val="004F1FE0"/>
    <w:rsid w:val="004F2071"/>
    <w:rsid w:val="004F215B"/>
    <w:rsid w:val="004F245B"/>
    <w:rsid w:val="004F265C"/>
    <w:rsid w:val="004F29A1"/>
    <w:rsid w:val="004F2A4E"/>
    <w:rsid w:val="004F2A61"/>
    <w:rsid w:val="004F2C25"/>
    <w:rsid w:val="004F2C75"/>
    <w:rsid w:val="004F2DDB"/>
    <w:rsid w:val="004F2FB3"/>
    <w:rsid w:val="004F31AA"/>
    <w:rsid w:val="004F332E"/>
    <w:rsid w:val="004F36B2"/>
    <w:rsid w:val="004F3D91"/>
    <w:rsid w:val="004F3FAA"/>
    <w:rsid w:val="004F3FAF"/>
    <w:rsid w:val="004F4271"/>
    <w:rsid w:val="004F42B0"/>
    <w:rsid w:val="004F4859"/>
    <w:rsid w:val="004F4E92"/>
    <w:rsid w:val="004F52C0"/>
    <w:rsid w:val="004F5503"/>
    <w:rsid w:val="004F55AB"/>
    <w:rsid w:val="004F56E8"/>
    <w:rsid w:val="004F57E0"/>
    <w:rsid w:val="004F58A2"/>
    <w:rsid w:val="004F59CD"/>
    <w:rsid w:val="004F5EBB"/>
    <w:rsid w:val="004F5F55"/>
    <w:rsid w:val="004F609F"/>
    <w:rsid w:val="004F60C9"/>
    <w:rsid w:val="004F6398"/>
    <w:rsid w:val="004F6721"/>
    <w:rsid w:val="004F6742"/>
    <w:rsid w:val="004F697F"/>
    <w:rsid w:val="004F6C25"/>
    <w:rsid w:val="004F7027"/>
    <w:rsid w:val="004F708C"/>
    <w:rsid w:val="004F72E3"/>
    <w:rsid w:val="004F74CD"/>
    <w:rsid w:val="004F75BE"/>
    <w:rsid w:val="004F78DE"/>
    <w:rsid w:val="004F7B45"/>
    <w:rsid w:val="004F7D9A"/>
    <w:rsid w:val="004F7E92"/>
    <w:rsid w:val="0050053E"/>
    <w:rsid w:val="005005E4"/>
    <w:rsid w:val="00500624"/>
    <w:rsid w:val="005006C6"/>
    <w:rsid w:val="005008A9"/>
    <w:rsid w:val="00500972"/>
    <w:rsid w:val="00500A29"/>
    <w:rsid w:val="00500D9D"/>
    <w:rsid w:val="00500F47"/>
    <w:rsid w:val="00500F7C"/>
    <w:rsid w:val="00500FAF"/>
    <w:rsid w:val="00501023"/>
    <w:rsid w:val="00501252"/>
    <w:rsid w:val="0050147D"/>
    <w:rsid w:val="005015B2"/>
    <w:rsid w:val="005015E5"/>
    <w:rsid w:val="00501A4E"/>
    <w:rsid w:val="00501DC1"/>
    <w:rsid w:val="00501E28"/>
    <w:rsid w:val="00501ED5"/>
    <w:rsid w:val="005021CE"/>
    <w:rsid w:val="005029EE"/>
    <w:rsid w:val="00502B24"/>
    <w:rsid w:val="00502B8A"/>
    <w:rsid w:val="00502F16"/>
    <w:rsid w:val="0050317C"/>
    <w:rsid w:val="0050329D"/>
    <w:rsid w:val="005032B9"/>
    <w:rsid w:val="0050367A"/>
    <w:rsid w:val="00503A91"/>
    <w:rsid w:val="00503F86"/>
    <w:rsid w:val="00504095"/>
    <w:rsid w:val="005047A1"/>
    <w:rsid w:val="00504F7E"/>
    <w:rsid w:val="00504F9B"/>
    <w:rsid w:val="005051A3"/>
    <w:rsid w:val="00505314"/>
    <w:rsid w:val="005055C5"/>
    <w:rsid w:val="0050575F"/>
    <w:rsid w:val="005057A8"/>
    <w:rsid w:val="005058B5"/>
    <w:rsid w:val="00505E79"/>
    <w:rsid w:val="00505ED4"/>
    <w:rsid w:val="00506153"/>
    <w:rsid w:val="0050658B"/>
    <w:rsid w:val="005066B5"/>
    <w:rsid w:val="005069D7"/>
    <w:rsid w:val="00506B63"/>
    <w:rsid w:val="00506C9A"/>
    <w:rsid w:val="00506D5E"/>
    <w:rsid w:val="00506DA9"/>
    <w:rsid w:val="00506DE0"/>
    <w:rsid w:val="00506EA6"/>
    <w:rsid w:val="00506FCC"/>
    <w:rsid w:val="005071EE"/>
    <w:rsid w:val="005073E4"/>
    <w:rsid w:val="00507606"/>
    <w:rsid w:val="00507669"/>
    <w:rsid w:val="00507858"/>
    <w:rsid w:val="005078EB"/>
    <w:rsid w:val="00507A08"/>
    <w:rsid w:val="00507A71"/>
    <w:rsid w:val="00507C20"/>
    <w:rsid w:val="00507E31"/>
    <w:rsid w:val="00507EDE"/>
    <w:rsid w:val="005103EA"/>
    <w:rsid w:val="0051047D"/>
    <w:rsid w:val="00510505"/>
    <w:rsid w:val="0051057E"/>
    <w:rsid w:val="005105E9"/>
    <w:rsid w:val="00510A19"/>
    <w:rsid w:val="00510B8B"/>
    <w:rsid w:val="00510E37"/>
    <w:rsid w:val="00510F3A"/>
    <w:rsid w:val="00511306"/>
    <w:rsid w:val="005113E2"/>
    <w:rsid w:val="00511829"/>
    <w:rsid w:val="00511D3F"/>
    <w:rsid w:val="00511D48"/>
    <w:rsid w:val="00511EE9"/>
    <w:rsid w:val="00511FB3"/>
    <w:rsid w:val="00512049"/>
    <w:rsid w:val="00512108"/>
    <w:rsid w:val="005121FA"/>
    <w:rsid w:val="00512305"/>
    <w:rsid w:val="0051236D"/>
    <w:rsid w:val="0051266D"/>
    <w:rsid w:val="005129F6"/>
    <w:rsid w:val="00512A59"/>
    <w:rsid w:val="00512A73"/>
    <w:rsid w:val="00512A93"/>
    <w:rsid w:val="00512C3A"/>
    <w:rsid w:val="00512D2C"/>
    <w:rsid w:val="00512D4B"/>
    <w:rsid w:val="00512F8C"/>
    <w:rsid w:val="00513024"/>
    <w:rsid w:val="0051305B"/>
    <w:rsid w:val="005136FE"/>
    <w:rsid w:val="00513A62"/>
    <w:rsid w:val="00513B7F"/>
    <w:rsid w:val="00513C71"/>
    <w:rsid w:val="00513FA2"/>
    <w:rsid w:val="00513FD8"/>
    <w:rsid w:val="00514057"/>
    <w:rsid w:val="00514348"/>
    <w:rsid w:val="00514696"/>
    <w:rsid w:val="00514BF1"/>
    <w:rsid w:val="00514E8A"/>
    <w:rsid w:val="00514FBC"/>
    <w:rsid w:val="00515197"/>
    <w:rsid w:val="00515297"/>
    <w:rsid w:val="005152C9"/>
    <w:rsid w:val="005154E3"/>
    <w:rsid w:val="0051551B"/>
    <w:rsid w:val="0051598C"/>
    <w:rsid w:val="00515C29"/>
    <w:rsid w:val="00515CF4"/>
    <w:rsid w:val="00515D8B"/>
    <w:rsid w:val="00515DA9"/>
    <w:rsid w:val="00515E35"/>
    <w:rsid w:val="00515E8D"/>
    <w:rsid w:val="00516002"/>
    <w:rsid w:val="00516149"/>
    <w:rsid w:val="00516327"/>
    <w:rsid w:val="005164BB"/>
    <w:rsid w:val="005164FB"/>
    <w:rsid w:val="0051656E"/>
    <w:rsid w:val="005165EA"/>
    <w:rsid w:val="0051666E"/>
    <w:rsid w:val="005169CB"/>
    <w:rsid w:val="005169D2"/>
    <w:rsid w:val="00516C07"/>
    <w:rsid w:val="00516DCF"/>
    <w:rsid w:val="00516E01"/>
    <w:rsid w:val="00516EC7"/>
    <w:rsid w:val="005173AD"/>
    <w:rsid w:val="0051745F"/>
    <w:rsid w:val="005178F4"/>
    <w:rsid w:val="00517B28"/>
    <w:rsid w:val="00517C08"/>
    <w:rsid w:val="00517F42"/>
    <w:rsid w:val="00517FD4"/>
    <w:rsid w:val="00520235"/>
    <w:rsid w:val="00520413"/>
    <w:rsid w:val="00520550"/>
    <w:rsid w:val="00520565"/>
    <w:rsid w:val="00520A2B"/>
    <w:rsid w:val="00520E12"/>
    <w:rsid w:val="00520F21"/>
    <w:rsid w:val="00521048"/>
    <w:rsid w:val="005210CC"/>
    <w:rsid w:val="005210F6"/>
    <w:rsid w:val="005211E6"/>
    <w:rsid w:val="0052129E"/>
    <w:rsid w:val="00521472"/>
    <w:rsid w:val="0052150A"/>
    <w:rsid w:val="005215B2"/>
    <w:rsid w:val="005217D2"/>
    <w:rsid w:val="005219BD"/>
    <w:rsid w:val="00521B90"/>
    <w:rsid w:val="00521C26"/>
    <w:rsid w:val="00521DC1"/>
    <w:rsid w:val="005222A2"/>
    <w:rsid w:val="00522423"/>
    <w:rsid w:val="0052255A"/>
    <w:rsid w:val="00522598"/>
    <w:rsid w:val="00522992"/>
    <w:rsid w:val="00522BB2"/>
    <w:rsid w:val="00522BEF"/>
    <w:rsid w:val="00522C95"/>
    <w:rsid w:val="00522DC6"/>
    <w:rsid w:val="00522F0E"/>
    <w:rsid w:val="00523639"/>
    <w:rsid w:val="0052368A"/>
    <w:rsid w:val="00523721"/>
    <w:rsid w:val="00523793"/>
    <w:rsid w:val="0052384E"/>
    <w:rsid w:val="005238F9"/>
    <w:rsid w:val="00523AD2"/>
    <w:rsid w:val="00523D5F"/>
    <w:rsid w:val="00523D9A"/>
    <w:rsid w:val="00523E57"/>
    <w:rsid w:val="005240F3"/>
    <w:rsid w:val="0052417F"/>
    <w:rsid w:val="005242B4"/>
    <w:rsid w:val="00524649"/>
    <w:rsid w:val="005247AB"/>
    <w:rsid w:val="00524992"/>
    <w:rsid w:val="005249D2"/>
    <w:rsid w:val="005249DD"/>
    <w:rsid w:val="005249DE"/>
    <w:rsid w:val="00524A7A"/>
    <w:rsid w:val="00524AA2"/>
    <w:rsid w:val="00524C01"/>
    <w:rsid w:val="00524E15"/>
    <w:rsid w:val="00524F79"/>
    <w:rsid w:val="00525059"/>
    <w:rsid w:val="0052509C"/>
    <w:rsid w:val="0052515A"/>
    <w:rsid w:val="005251C3"/>
    <w:rsid w:val="0052549D"/>
    <w:rsid w:val="005259BD"/>
    <w:rsid w:val="00525D54"/>
    <w:rsid w:val="00525DA5"/>
    <w:rsid w:val="00525DCC"/>
    <w:rsid w:val="00525FAF"/>
    <w:rsid w:val="005261A8"/>
    <w:rsid w:val="00526328"/>
    <w:rsid w:val="0052656A"/>
    <w:rsid w:val="00526752"/>
    <w:rsid w:val="0052685B"/>
    <w:rsid w:val="00526A18"/>
    <w:rsid w:val="00526A66"/>
    <w:rsid w:val="00526AEC"/>
    <w:rsid w:val="00526BF0"/>
    <w:rsid w:val="00526CD4"/>
    <w:rsid w:val="00526D30"/>
    <w:rsid w:val="00526F56"/>
    <w:rsid w:val="005271DC"/>
    <w:rsid w:val="00527690"/>
    <w:rsid w:val="00527890"/>
    <w:rsid w:val="00527B42"/>
    <w:rsid w:val="00527DB0"/>
    <w:rsid w:val="005301B8"/>
    <w:rsid w:val="00530492"/>
    <w:rsid w:val="005304A1"/>
    <w:rsid w:val="005307C0"/>
    <w:rsid w:val="005309E7"/>
    <w:rsid w:val="00530E7F"/>
    <w:rsid w:val="00531068"/>
    <w:rsid w:val="0053107C"/>
    <w:rsid w:val="005310F7"/>
    <w:rsid w:val="0053121D"/>
    <w:rsid w:val="005316BF"/>
    <w:rsid w:val="005318A9"/>
    <w:rsid w:val="00531FBE"/>
    <w:rsid w:val="00532641"/>
    <w:rsid w:val="00532A3F"/>
    <w:rsid w:val="00532B2A"/>
    <w:rsid w:val="00532EAB"/>
    <w:rsid w:val="00532F4C"/>
    <w:rsid w:val="00533185"/>
    <w:rsid w:val="005332A3"/>
    <w:rsid w:val="0053337C"/>
    <w:rsid w:val="00533655"/>
    <w:rsid w:val="00533BD3"/>
    <w:rsid w:val="00533C69"/>
    <w:rsid w:val="00533CC5"/>
    <w:rsid w:val="00533E48"/>
    <w:rsid w:val="00533F0F"/>
    <w:rsid w:val="00534455"/>
    <w:rsid w:val="005344BD"/>
    <w:rsid w:val="0053451F"/>
    <w:rsid w:val="0053472C"/>
    <w:rsid w:val="00534969"/>
    <w:rsid w:val="00534985"/>
    <w:rsid w:val="00534996"/>
    <w:rsid w:val="00534C02"/>
    <w:rsid w:val="00534C27"/>
    <w:rsid w:val="00534C63"/>
    <w:rsid w:val="00534E06"/>
    <w:rsid w:val="00534F44"/>
    <w:rsid w:val="00535067"/>
    <w:rsid w:val="005350E3"/>
    <w:rsid w:val="005354CC"/>
    <w:rsid w:val="00535653"/>
    <w:rsid w:val="005356A0"/>
    <w:rsid w:val="005356C2"/>
    <w:rsid w:val="0053578C"/>
    <w:rsid w:val="00535B32"/>
    <w:rsid w:val="00535D00"/>
    <w:rsid w:val="00535DC0"/>
    <w:rsid w:val="00535E11"/>
    <w:rsid w:val="00535F6D"/>
    <w:rsid w:val="00536083"/>
    <w:rsid w:val="00536206"/>
    <w:rsid w:val="005367BD"/>
    <w:rsid w:val="00536813"/>
    <w:rsid w:val="00536C9C"/>
    <w:rsid w:val="00536D26"/>
    <w:rsid w:val="005370E4"/>
    <w:rsid w:val="0053737B"/>
    <w:rsid w:val="0053752C"/>
    <w:rsid w:val="00537589"/>
    <w:rsid w:val="005379E3"/>
    <w:rsid w:val="00537B51"/>
    <w:rsid w:val="00537B74"/>
    <w:rsid w:val="00537D08"/>
    <w:rsid w:val="00537E60"/>
    <w:rsid w:val="00537EA7"/>
    <w:rsid w:val="00537F72"/>
    <w:rsid w:val="005400B6"/>
    <w:rsid w:val="005402EA"/>
    <w:rsid w:val="0054039C"/>
    <w:rsid w:val="0054052C"/>
    <w:rsid w:val="00540587"/>
    <w:rsid w:val="0054068E"/>
    <w:rsid w:val="00540DCE"/>
    <w:rsid w:val="00540EFE"/>
    <w:rsid w:val="0054111C"/>
    <w:rsid w:val="0054126B"/>
    <w:rsid w:val="00541610"/>
    <w:rsid w:val="00541715"/>
    <w:rsid w:val="005418A1"/>
    <w:rsid w:val="00541CC0"/>
    <w:rsid w:val="00542036"/>
    <w:rsid w:val="005423A6"/>
    <w:rsid w:val="005423E6"/>
    <w:rsid w:val="00542557"/>
    <w:rsid w:val="00542628"/>
    <w:rsid w:val="00542BC6"/>
    <w:rsid w:val="00542C71"/>
    <w:rsid w:val="00542C9E"/>
    <w:rsid w:val="00542CAF"/>
    <w:rsid w:val="00542E63"/>
    <w:rsid w:val="00543067"/>
    <w:rsid w:val="005432BF"/>
    <w:rsid w:val="005432E8"/>
    <w:rsid w:val="005433D1"/>
    <w:rsid w:val="00543863"/>
    <w:rsid w:val="00543BE5"/>
    <w:rsid w:val="00543F18"/>
    <w:rsid w:val="0054407A"/>
    <w:rsid w:val="005440AC"/>
    <w:rsid w:val="005442DA"/>
    <w:rsid w:val="005442E4"/>
    <w:rsid w:val="00544507"/>
    <w:rsid w:val="005445E5"/>
    <w:rsid w:val="0054475D"/>
    <w:rsid w:val="0054479F"/>
    <w:rsid w:val="0054482C"/>
    <w:rsid w:val="0054488F"/>
    <w:rsid w:val="00544EC5"/>
    <w:rsid w:val="0054503B"/>
    <w:rsid w:val="0054544C"/>
    <w:rsid w:val="0054547F"/>
    <w:rsid w:val="005457FC"/>
    <w:rsid w:val="00545BF4"/>
    <w:rsid w:val="00546095"/>
    <w:rsid w:val="0054612A"/>
    <w:rsid w:val="005461B8"/>
    <w:rsid w:val="005461DE"/>
    <w:rsid w:val="00546277"/>
    <w:rsid w:val="0054630E"/>
    <w:rsid w:val="00546710"/>
    <w:rsid w:val="00546FBC"/>
    <w:rsid w:val="005470B5"/>
    <w:rsid w:val="005471C2"/>
    <w:rsid w:val="0054728F"/>
    <w:rsid w:val="005473B5"/>
    <w:rsid w:val="00547942"/>
    <w:rsid w:val="00547DE3"/>
    <w:rsid w:val="00550281"/>
    <w:rsid w:val="00550688"/>
    <w:rsid w:val="0055080F"/>
    <w:rsid w:val="005508BF"/>
    <w:rsid w:val="00550E45"/>
    <w:rsid w:val="00551057"/>
    <w:rsid w:val="005510D6"/>
    <w:rsid w:val="005514ED"/>
    <w:rsid w:val="005515D6"/>
    <w:rsid w:val="00551615"/>
    <w:rsid w:val="005516AA"/>
    <w:rsid w:val="00551733"/>
    <w:rsid w:val="0055187B"/>
    <w:rsid w:val="005519BC"/>
    <w:rsid w:val="00551B39"/>
    <w:rsid w:val="00551C68"/>
    <w:rsid w:val="00551E9A"/>
    <w:rsid w:val="00552149"/>
    <w:rsid w:val="0055226D"/>
    <w:rsid w:val="00552271"/>
    <w:rsid w:val="0055252B"/>
    <w:rsid w:val="00552568"/>
    <w:rsid w:val="005527E4"/>
    <w:rsid w:val="00552869"/>
    <w:rsid w:val="00552CEF"/>
    <w:rsid w:val="00552D51"/>
    <w:rsid w:val="00552FBB"/>
    <w:rsid w:val="00553173"/>
    <w:rsid w:val="00553224"/>
    <w:rsid w:val="0055331A"/>
    <w:rsid w:val="005538E6"/>
    <w:rsid w:val="00553D19"/>
    <w:rsid w:val="00553DE1"/>
    <w:rsid w:val="00553DF8"/>
    <w:rsid w:val="00553FC2"/>
    <w:rsid w:val="00554484"/>
    <w:rsid w:val="005546E9"/>
    <w:rsid w:val="005549EB"/>
    <w:rsid w:val="00554D43"/>
    <w:rsid w:val="00555009"/>
    <w:rsid w:val="00555193"/>
    <w:rsid w:val="00555232"/>
    <w:rsid w:val="005552AE"/>
    <w:rsid w:val="00555441"/>
    <w:rsid w:val="00555489"/>
    <w:rsid w:val="00555C22"/>
    <w:rsid w:val="00555E09"/>
    <w:rsid w:val="00555F8E"/>
    <w:rsid w:val="00556021"/>
    <w:rsid w:val="00556214"/>
    <w:rsid w:val="005564EE"/>
    <w:rsid w:val="0055665D"/>
    <w:rsid w:val="005566F3"/>
    <w:rsid w:val="00556887"/>
    <w:rsid w:val="00556DA8"/>
    <w:rsid w:val="00556E69"/>
    <w:rsid w:val="00557181"/>
    <w:rsid w:val="0055737A"/>
    <w:rsid w:val="00557515"/>
    <w:rsid w:val="0055777D"/>
    <w:rsid w:val="005577FE"/>
    <w:rsid w:val="005605EE"/>
    <w:rsid w:val="00560655"/>
    <w:rsid w:val="0056066C"/>
    <w:rsid w:val="0056079B"/>
    <w:rsid w:val="005607DC"/>
    <w:rsid w:val="00560910"/>
    <w:rsid w:val="00560F99"/>
    <w:rsid w:val="0056139E"/>
    <w:rsid w:val="0056143A"/>
    <w:rsid w:val="00561560"/>
    <w:rsid w:val="00561825"/>
    <w:rsid w:val="00561B16"/>
    <w:rsid w:val="00561B9C"/>
    <w:rsid w:val="00561E82"/>
    <w:rsid w:val="00561F7D"/>
    <w:rsid w:val="00562720"/>
    <w:rsid w:val="00562BB1"/>
    <w:rsid w:val="00562C18"/>
    <w:rsid w:val="00562C39"/>
    <w:rsid w:val="00562DB0"/>
    <w:rsid w:val="00563141"/>
    <w:rsid w:val="00563185"/>
    <w:rsid w:val="00563385"/>
    <w:rsid w:val="0056338D"/>
    <w:rsid w:val="00563E1E"/>
    <w:rsid w:val="00564133"/>
    <w:rsid w:val="00564134"/>
    <w:rsid w:val="005641B0"/>
    <w:rsid w:val="00564655"/>
    <w:rsid w:val="00564873"/>
    <w:rsid w:val="00564CDF"/>
    <w:rsid w:val="005650F2"/>
    <w:rsid w:val="005654D1"/>
    <w:rsid w:val="005656E8"/>
    <w:rsid w:val="005657C4"/>
    <w:rsid w:val="005657FD"/>
    <w:rsid w:val="00565ACD"/>
    <w:rsid w:val="00565AE4"/>
    <w:rsid w:val="00565C53"/>
    <w:rsid w:val="00565E04"/>
    <w:rsid w:val="00565E57"/>
    <w:rsid w:val="00566069"/>
    <w:rsid w:val="005660A2"/>
    <w:rsid w:val="0056628B"/>
    <w:rsid w:val="005664FA"/>
    <w:rsid w:val="005665EA"/>
    <w:rsid w:val="005666A9"/>
    <w:rsid w:val="00566B1B"/>
    <w:rsid w:val="00567154"/>
    <w:rsid w:val="0056718B"/>
    <w:rsid w:val="005676AC"/>
    <w:rsid w:val="005676E5"/>
    <w:rsid w:val="00567E67"/>
    <w:rsid w:val="00567F3A"/>
    <w:rsid w:val="00567FEC"/>
    <w:rsid w:val="005700A9"/>
    <w:rsid w:val="00570346"/>
    <w:rsid w:val="005703BD"/>
    <w:rsid w:val="005703F0"/>
    <w:rsid w:val="005708A6"/>
    <w:rsid w:val="0057094D"/>
    <w:rsid w:val="00570AA4"/>
    <w:rsid w:val="00570C02"/>
    <w:rsid w:val="00570E84"/>
    <w:rsid w:val="0057120B"/>
    <w:rsid w:val="0057156D"/>
    <w:rsid w:val="005715AA"/>
    <w:rsid w:val="00571740"/>
    <w:rsid w:val="005718E2"/>
    <w:rsid w:val="005719FA"/>
    <w:rsid w:val="00571B94"/>
    <w:rsid w:val="00571DE6"/>
    <w:rsid w:val="0057230A"/>
    <w:rsid w:val="00572739"/>
    <w:rsid w:val="00572AAE"/>
    <w:rsid w:val="00572B06"/>
    <w:rsid w:val="00572D3D"/>
    <w:rsid w:val="00572E08"/>
    <w:rsid w:val="0057320B"/>
    <w:rsid w:val="005734AE"/>
    <w:rsid w:val="005735D5"/>
    <w:rsid w:val="00573700"/>
    <w:rsid w:val="005737B2"/>
    <w:rsid w:val="0057395A"/>
    <w:rsid w:val="00573A55"/>
    <w:rsid w:val="00573CE1"/>
    <w:rsid w:val="00573CF7"/>
    <w:rsid w:val="00573DF7"/>
    <w:rsid w:val="00573E5F"/>
    <w:rsid w:val="00574412"/>
    <w:rsid w:val="00574A3C"/>
    <w:rsid w:val="00575055"/>
    <w:rsid w:val="005751C3"/>
    <w:rsid w:val="0057527C"/>
    <w:rsid w:val="005752C5"/>
    <w:rsid w:val="00575626"/>
    <w:rsid w:val="005756BD"/>
    <w:rsid w:val="005757B7"/>
    <w:rsid w:val="00575828"/>
    <w:rsid w:val="00575860"/>
    <w:rsid w:val="005759C8"/>
    <w:rsid w:val="00575BDC"/>
    <w:rsid w:val="00576868"/>
    <w:rsid w:val="00576C7A"/>
    <w:rsid w:val="00576C95"/>
    <w:rsid w:val="00576E50"/>
    <w:rsid w:val="00576EFC"/>
    <w:rsid w:val="005771CA"/>
    <w:rsid w:val="0057738E"/>
    <w:rsid w:val="0057774E"/>
    <w:rsid w:val="00577848"/>
    <w:rsid w:val="00577A3A"/>
    <w:rsid w:val="00577C91"/>
    <w:rsid w:val="0058015D"/>
    <w:rsid w:val="005809E0"/>
    <w:rsid w:val="00580BAB"/>
    <w:rsid w:val="00581147"/>
    <w:rsid w:val="00581298"/>
    <w:rsid w:val="0058130A"/>
    <w:rsid w:val="0058138F"/>
    <w:rsid w:val="005813D4"/>
    <w:rsid w:val="00581BE6"/>
    <w:rsid w:val="00581C99"/>
    <w:rsid w:val="00581D48"/>
    <w:rsid w:val="00581FDB"/>
    <w:rsid w:val="005820B2"/>
    <w:rsid w:val="00582149"/>
    <w:rsid w:val="005822F6"/>
    <w:rsid w:val="00582350"/>
    <w:rsid w:val="005824EF"/>
    <w:rsid w:val="005825F8"/>
    <w:rsid w:val="0058273B"/>
    <w:rsid w:val="0058289F"/>
    <w:rsid w:val="00582A6E"/>
    <w:rsid w:val="00582C6C"/>
    <w:rsid w:val="00583092"/>
    <w:rsid w:val="0058325A"/>
    <w:rsid w:val="005833BA"/>
    <w:rsid w:val="00583819"/>
    <w:rsid w:val="00583DB5"/>
    <w:rsid w:val="00583F36"/>
    <w:rsid w:val="00584073"/>
    <w:rsid w:val="00584208"/>
    <w:rsid w:val="005842DF"/>
    <w:rsid w:val="00584421"/>
    <w:rsid w:val="00584734"/>
    <w:rsid w:val="0058477C"/>
    <w:rsid w:val="005847ED"/>
    <w:rsid w:val="00584B95"/>
    <w:rsid w:val="00584DE7"/>
    <w:rsid w:val="00584E0F"/>
    <w:rsid w:val="005850F4"/>
    <w:rsid w:val="00585162"/>
    <w:rsid w:val="00585210"/>
    <w:rsid w:val="00585211"/>
    <w:rsid w:val="00585620"/>
    <w:rsid w:val="0058563F"/>
    <w:rsid w:val="00585A66"/>
    <w:rsid w:val="00585D8D"/>
    <w:rsid w:val="00585FAC"/>
    <w:rsid w:val="00586048"/>
    <w:rsid w:val="0058607A"/>
    <w:rsid w:val="00586087"/>
    <w:rsid w:val="005861DF"/>
    <w:rsid w:val="005865BC"/>
    <w:rsid w:val="005867D2"/>
    <w:rsid w:val="005867DA"/>
    <w:rsid w:val="005867DE"/>
    <w:rsid w:val="00586AF7"/>
    <w:rsid w:val="00586B49"/>
    <w:rsid w:val="00586CAA"/>
    <w:rsid w:val="00586FC0"/>
    <w:rsid w:val="00587098"/>
    <w:rsid w:val="00587146"/>
    <w:rsid w:val="00587318"/>
    <w:rsid w:val="0058745C"/>
    <w:rsid w:val="00587CF0"/>
    <w:rsid w:val="00587D70"/>
    <w:rsid w:val="00590229"/>
    <w:rsid w:val="0059079E"/>
    <w:rsid w:val="0059084A"/>
    <w:rsid w:val="005908CE"/>
    <w:rsid w:val="00591338"/>
    <w:rsid w:val="005913B6"/>
    <w:rsid w:val="00591677"/>
    <w:rsid w:val="005918B4"/>
    <w:rsid w:val="00591D11"/>
    <w:rsid w:val="00591E1E"/>
    <w:rsid w:val="00591ED0"/>
    <w:rsid w:val="00592191"/>
    <w:rsid w:val="0059234D"/>
    <w:rsid w:val="005923C3"/>
    <w:rsid w:val="005926D7"/>
    <w:rsid w:val="00592BC0"/>
    <w:rsid w:val="00592D7C"/>
    <w:rsid w:val="00592DF7"/>
    <w:rsid w:val="00592F62"/>
    <w:rsid w:val="00593280"/>
    <w:rsid w:val="00593892"/>
    <w:rsid w:val="00593898"/>
    <w:rsid w:val="00593B68"/>
    <w:rsid w:val="00593C4A"/>
    <w:rsid w:val="00594099"/>
    <w:rsid w:val="0059417F"/>
    <w:rsid w:val="00594201"/>
    <w:rsid w:val="005942DD"/>
    <w:rsid w:val="005944A3"/>
    <w:rsid w:val="005947BC"/>
    <w:rsid w:val="005948D5"/>
    <w:rsid w:val="00594AE6"/>
    <w:rsid w:val="00594B59"/>
    <w:rsid w:val="00594F03"/>
    <w:rsid w:val="0059514D"/>
    <w:rsid w:val="00595434"/>
    <w:rsid w:val="00595532"/>
    <w:rsid w:val="005958C9"/>
    <w:rsid w:val="00595B8B"/>
    <w:rsid w:val="00595EAD"/>
    <w:rsid w:val="005960D2"/>
    <w:rsid w:val="005962E9"/>
    <w:rsid w:val="00596370"/>
    <w:rsid w:val="005963CB"/>
    <w:rsid w:val="005966C8"/>
    <w:rsid w:val="005969D9"/>
    <w:rsid w:val="00596A33"/>
    <w:rsid w:val="00596A7D"/>
    <w:rsid w:val="00596B79"/>
    <w:rsid w:val="00596BDB"/>
    <w:rsid w:val="00596DF7"/>
    <w:rsid w:val="00596EE0"/>
    <w:rsid w:val="00596F2D"/>
    <w:rsid w:val="00596F90"/>
    <w:rsid w:val="00597004"/>
    <w:rsid w:val="00597373"/>
    <w:rsid w:val="0059767F"/>
    <w:rsid w:val="005979DB"/>
    <w:rsid w:val="00597CC1"/>
    <w:rsid w:val="00597F87"/>
    <w:rsid w:val="005A00A5"/>
    <w:rsid w:val="005A02B0"/>
    <w:rsid w:val="005A02BC"/>
    <w:rsid w:val="005A030B"/>
    <w:rsid w:val="005A0BC5"/>
    <w:rsid w:val="005A0BEA"/>
    <w:rsid w:val="005A0DF1"/>
    <w:rsid w:val="005A1012"/>
    <w:rsid w:val="005A15D1"/>
    <w:rsid w:val="005A18EE"/>
    <w:rsid w:val="005A1909"/>
    <w:rsid w:val="005A197A"/>
    <w:rsid w:val="005A1AD2"/>
    <w:rsid w:val="005A1F35"/>
    <w:rsid w:val="005A21BF"/>
    <w:rsid w:val="005A2509"/>
    <w:rsid w:val="005A2837"/>
    <w:rsid w:val="005A2A11"/>
    <w:rsid w:val="005A2B92"/>
    <w:rsid w:val="005A2EC3"/>
    <w:rsid w:val="005A2FE9"/>
    <w:rsid w:val="005A303A"/>
    <w:rsid w:val="005A3067"/>
    <w:rsid w:val="005A3244"/>
    <w:rsid w:val="005A333F"/>
    <w:rsid w:val="005A3377"/>
    <w:rsid w:val="005A33F3"/>
    <w:rsid w:val="005A358A"/>
    <w:rsid w:val="005A39CA"/>
    <w:rsid w:val="005A3B79"/>
    <w:rsid w:val="005A3C2D"/>
    <w:rsid w:val="005A3D54"/>
    <w:rsid w:val="005A3DEB"/>
    <w:rsid w:val="005A3F8D"/>
    <w:rsid w:val="005A40AD"/>
    <w:rsid w:val="005A4321"/>
    <w:rsid w:val="005A45DC"/>
    <w:rsid w:val="005A4ABD"/>
    <w:rsid w:val="005A4B72"/>
    <w:rsid w:val="005A4BEC"/>
    <w:rsid w:val="005A5036"/>
    <w:rsid w:val="005A51BD"/>
    <w:rsid w:val="005A51FD"/>
    <w:rsid w:val="005A5753"/>
    <w:rsid w:val="005A58A5"/>
    <w:rsid w:val="005A5970"/>
    <w:rsid w:val="005A5A97"/>
    <w:rsid w:val="005A5EE7"/>
    <w:rsid w:val="005A5F91"/>
    <w:rsid w:val="005A6621"/>
    <w:rsid w:val="005A698D"/>
    <w:rsid w:val="005A6B1B"/>
    <w:rsid w:val="005A6B30"/>
    <w:rsid w:val="005A6DC1"/>
    <w:rsid w:val="005A6E3D"/>
    <w:rsid w:val="005A6E47"/>
    <w:rsid w:val="005A6EB5"/>
    <w:rsid w:val="005A6F4A"/>
    <w:rsid w:val="005A6F6D"/>
    <w:rsid w:val="005A72AE"/>
    <w:rsid w:val="005A76EC"/>
    <w:rsid w:val="005A7A14"/>
    <w:rsid w:val="005A7F49"/>
    <w:rsid w:val="005B016B"/>
    <w:rsid w:val="005B016F"/>
    <w:rsid w:val="005B01F4"/>
    <w:rsid w:val="005B026E"/>
    <w:rsid w:val="005B0320"/>
    <w:rsid w:val="005B041B"/>
    <w:rsid w:val="005B047C"/>
    <w:rsid w:val="005B0E25"/>
    <w:rsid w:val="005B0F29"/>
    <w:rsid w:val="005B0F59"/>
    <w:rsid w:val="005B11C1"/>
    <w:rsid w:val="005B15B9"/>
    <w:rsid w:val="005B1733"/>
    <w:rsid w:val="005B17D1"/>
    <w:rsid w:val="005B1B3E"/>
    <w:rsid w:val="005B1EED"/>
    <w:rsid w:val="005B1FB9"/>
    <w:rsid w:val="005B23AC"/>
    <w:rsid w:val="005B23E6"/>
    <w:rsid w:val="005B246E"/>
    <w:rsid w:val="005B249C"/>
    <w:rsid w:val="005B29C6"/>
    <w:rsid w:val="005B2BBB"/>
    <w:rsid w:val="005B2EB1"/>
    <w:rsid w:val="005B35CC"/>
    <w:rsid w:val="005B3719"/>
    <w:rsid w:val="005B3BFA"/>
    <w:rsid w:val="005B3F44"/>
    <w:rsid w:val="005B3F7E"/>
    <w:rsid w:val="005B3FF4"/>
    <w:rsid w:val="005B4094"/>
    <w:rsid w:val="005B40BA"/>
    <w:rsid w:val="005B424A"/>
    <w:rsid w:val="005B45A6"/>
    <w:rsid w:val="005B45F1"/>
    <w:rsid w:val="005B4A00"/>
    <w:rsid w:val="005B4AD5"/>
    <w:rsid w:val="005B4D44"/>
    <w:rsid w:val="005B4EA7"/>
    <w:rsid w:val="005B5117"/>
    <w:rsid w:val="005B556A"/>
    <w:rsid w:val="005B556C"/>
    <w:rsid w:val="005B5BEC"/>
    <w:rsid w:val="005B5C1E"/>
    <w:rsid w:val="005B5D3A"/>
    <w:rsid w:val="005B5D71"/>
    <w:rsid w:val="005B5E68"/>
    <w:rsid w:val="005B609B"/>
    <w:rsid w:val="005B6119"/>
    <w:rsid w:val="005B6522"/>
    <w:rsid w:val="005B65D6"/>
    <w:rsid w:val="005B67BD"/>
    <w:rsid w:val="005B68F0"/>
    <w:rsid w:val="005B6AF5"/>
    <w:rsid w:val="005B6BA5"/>
    <w:rsid w:val="005B6BEF"/>
    <w:rsid w:val="005B6C00"/>
    <w:rsid w:val="005B6CAD"/>
    <w:rsid w:val="005B6D1D"/>
    <w:rsid w:val="005B6D65"/>
    <w:rsid w:val="005B765C"/>
    <w:rsid w:val="005B7852"/>
    <w:rsid w:val="005B7A71"/>
    <w:rsid w:val="005B7BCD"/>
    <w:rsid w:val="005C0064"/>
    <w:rsid w:val="005C0248"/>
    <w:rsid w:val="005C03F1"/>
    <w:rsid w:val="005C0550"/>
    <w:rsid w:val="005C0654"/>
    <w:rsid w:val="005C08A4"/>
    <w:rsid w:val="005C0BD7"/>
    <w:rsid w:val="005C11D7"/>
    <w:rsid w:val="005C14E7"/>
    <w:rsid w:val="005C1572"/>
    <w:rsid w:val="005C172F"/>
    <w:rsid w:val="005C17E3"/>
    <w:rsid w:val="005C1A57"/>
    <w:rsid w:val="005C1E90"/>
    <w:rsid w:val="005C20F6"/>
    <w:rsid w:val="005C2121"/>
    <w:rsid w:val="005C28EF"/>
    <w:rsid w:val="005C2992"/>
    <w:rsid w:val="005C29B3"/>
    <w:rsid w:val="005C2A3E"/>
    <w:rsid w:val="005C2B37"/>
    <w:rsid w:val="005C2C47"/>
    <w:rsid w:val="005C2E79"/>
    <w:rsid w:val="005C2FA2"/>
    <w:rsid w:val="005C3118"/>
    <w:rsid w:val="005C3290"/>
    <w:rsid w:val="005C361C"/>
    <w:rsid w:val="005C37FF"/>
    <w:rsid w:val="005C385E"/>
    <w:rsid w:val="005C3AA8"/>
    <w:rsid w:val="005C3D4C"/>
    <w:rsid w:val="005C3E5A"/>
    <w:rsid w:val="005C3EFB"/>
    <w:rsid w:val="005C40A1"/>
    <w:rsid w:val="005C42F5"/>
    <w:rsid w:val="005C4463"/>
    <w:rsid w:val="005C456B"/>
    <w:rsid w:val="005C463C"/>
    <w:rsid w:val="005C46B6"/>
    <w:rsid w:val="005C46C3"/>
    <w:rsid w:val="005C46FE"/>
    <w:rsid w:val="005C4801"/>
    <w:rsid w:val="005C4CE2"/>
    <w:rsid w:val="005C4D9C"/>
    <w:rsid w:val="005C4E5A"/>
    <w:rsid w:val="005C4EFD"/>
    <w:rsid w:val="005C4F5F"/>
    <w:rsid w:val="005C50B0"/>
    <w:rsid w:val="005C517F"/>
    <w:rsid w:val="005C5250"/>
    <w:rsid w:val="005C5440"/>
    <w:rsid w:val="005C546A"/>
    <w:rsid w:val="005C5E95"/>
    <w:rsid w:val="005C60B2"/>
    <w:rsid w:val="005C623A"/>
    <w:rsid w:val="005C681F"/>
    <w:rsid w:val="005C6994"/>
    <w:rsid w:val="005C6B45"/>
    <w:rsid w:val="005C6B4A"/>
    <w:rsid w:val="005C7555"/>
    <w:rsid w:val="005C75FF"/>
    <w:rsid w:val="005C79BE"/>
    <w:rsid w:val="005C7C8D"/>
    <w:rsid w:val="005C7F5E"/>
    <w:rsid w:val="005D00AA"/>
    <w:rsid w:val="005D03DF"/>
    <w:rsid w:val="005D08B4"/>
    <w:rsid w:val="005D0A20"/>
    <w:rsid w:val="005D0A7F"/>
    <w:rsid w:val="005D0B29"/>
    <w:rsid w:val="005D0E84"/>
    <w:rsid w:val="005D10F4"/>
    <w:rsid w:val="005D1273"/>
    <w:rsid w:val="005D1407"/>
    <w:rsid w:val="005D1540"/>
    <w:rsid w:val="005D1891"/>
    <w:rsid w:val="005D1B15"/>
    <w:rsid w:val="005D1B8D"/>
    <w:rsid w:val="005D1FBF"/>
    <w:rsid w:val="005D2284"/>
    <w:rsid w:val="005D2524"/>
    <w:rsid w:val="005D25CA"/>
    <w:rsid w:val="005D275A"/>
    <w:rsid w:val="005D339C"/>
    <w:rsid w:val="005D35D9"/>
    <w:rsid w:val="005D36C3"/>
    <w:rsid w:val="005D371C"/>
    <w:rsid w:val="005D3CAB"/>
    <w:rsid w:val="005D3E6D"/>
    <w:rsid w:val="005D4596"/>
    <w:rsid w:val="005D4712"/>
    <w:rsid w:val="005D4756"/>
    <w:rsid w:val="005D47FE"/>
    <w:rsid w:val="005D480C"/>
    <w:rsid w:val="005D4C80"/>
    <w:rsid w:val="005D4E1F"/>
    <w:rsid w:val="005D4E5A"/>
    <w:rsid w:val="005D51C4"/>
    <w:rsid w:val="005D5527"/>
    <w:rsid w:val="005D5731"/>
    <w:rsid w:val="005D58E2"/>
    <w:rsid w:val="005D5ACC"/>
    <w:rsid w:val="005D5C89"/>
    <w:rsid w:val="005D5DC6"/>
    <w:rsid w:val="005D5F5B"/>
    <w:rsid w:val="005D6434"/>
    <w:rsid w:val="005D6593"/>
    <w:rsid w:val="005D661A"/>
    <w:rsid w:val="005D6D03"/>
    <w:rsid w:val="005D6D49"/>
    <w:rsid w:val="005D6DD1"/>
    <w:rsid w:val="005D6DE7"/>
    <w:rsid w:val="005D6EE9"/>
    <w:rsid w:val="005D6F90"/>
    <w:rsid w:val="005D7007"/>
    <w:rsid w:val="005D71F1"/>
    <w:rsid w:val="005D72A8"/>
    <w:rsid w:val="005D75AC"/>
    <w:rsid w:val="005D7B5C"/>
    <w:rsid w:val="005D7FDE"/>
    <w:rsid w:val="005E009B"/>
    <w:rsid w:val="005E019C"/>
    <w:rsid w:val="005E034C"/>
    <w:rsid w:val="005E05CB"/>
    <w:rsid w:val="005E0784"/>
    <w:rsid w:val="005E0866"/>
    <w:rsid w:val="005E0A03"/>
    <w:rsid w:val="005E0B6C"/>
    <w:rsid w:val="005E0B78"/>
    <w:rsid w:val="005E0C68"/>
    <w:rsid w:val="005E0D06"/>
    <w:rsid w:val="005E0E99"/>
    <w:rsid w:val="005E0FCF"/>
    <w:rsid w:val="005E10E3"/>
    <w:rsid w:val="005E1151"/>
    <w:rsid w:val="005E1578"/>
    <w:rsid w:val="005E1825"/>
    <w:rsid w:val="005E192C"/>
    <w:rsid w:val="005E19FA"/>
    <w:rsid w:val="005E2323"/>
    <w:rsid w:val="005E2DC4"/>
    <w:rsid w:val="005E2E78"/>
    <w:rsid w:val="005E2F08"/>
    <w:rsid w:val="005E2F48"/>
    <w:rsid w:val="005E310E"/>
    <w:rsid w:val="005E3500"/>
    <w:rsid w:val="005E352F"/>
    <w:rsid w:val="005E3AFD"/>
    <w:rsid w:val="005E3C25"/>
    <w:rsid w:val="005E3CFA"/>
    <w:rsid w:val="005E406D"/>
    <w:rsid w:val="005E4150"/>
    <w:rsid w:val="005E4752"/>
    <w:rsid w:val="005E4A10"/>
    <w:rsid w:val="005E4C89"/>
    <w:rsid w:val="005E4DCA"/>
    <w:rsid w:val="005E5090"/>
    <w:rsid w:val="005E50E0"/>
    <w:rsid w:val="005E54A3"/>
    <w:rsid w:val="005E5505"/>
    <w:rsid w:val="005E55E0"/>
    <w:rsid w:val="005E55ED"/>
    <w:rsid w:val="005E5615"/>
    <w:rsid w:val="005E58EC"/>
    <w:rsid w:val="005E608A"/>
    <w:rsid w:val="005E6398"/>
    <w:rsid w:val="005E653A"/>
    <w:rsid w:val="005E6A3E"/>
    <w:rsid w:val="005E6A8E"/>
    <w:rsid w:val="005E6BBF"/>
    <w:rsid w:val="005E6C47"/>
    <w:rsid w:val="005E7360"/>
    <w:rsid w:val="005E74F8"/>
    <w:rsid w:val="005E7624"/>
    <w:rsid w:val="005E76A8"/>
    <w:rsid w:val="005E7B2F"/>
    <w:rsid w:val="005E7C39"/>
    <w:rsid w:val="005E7C7B"/>
    <w:rsid w:val="005F0176"/>
    <w:rsid w:val="005F030E"/>
    <w:rsid w:val="005F0357"/>
    <w:rsid w:val="005F0827"/>
    <w:rsid w:val="005F097C"/>
    <w:rsid w:val="005F0B4B"/>
    <w:rsid w:val="005F0EBF"/>
    <w:rsid w:val="005F1189"/>
    <w:rsid w:val="005F126D"/>
    <w:rsid w:val="005F1438"/>
    <w:rsid w:val="005F159C"/>
    <w:rsid w:val="005F18CA"/>
    <w:rsid w:val="005F1909"/>
    <w:rsid w:val="005F1DD9"/>
    <w:rsid w:val="005F1E06"/>
    <w:rsid w:val="005F1EB5"/>
    <w:rsid w:val="005F1F85"/>
    <w:rsid w:val="005F1FC1"/>
    <w:rsid w:val="005F22CF"/>
    <w:rsid w:val="005F23CE"/>
    <w:rsid w:val="005F243A"/>
    <w:rsid w:val="005F2A58"/>
    <w:rsid w:val="005F2B47"/>
    <w:rsid w:val="005F31FE"/>
    <w:rsid w:val="005F32FC"/>
    <w:rsid w:val="005F33FB"/>
    <w:rsid w:val="005F3403"/>
    <w:rsid w:val="005F34E4"/>
    <w:rsid w:val="005F358A"/>
    <w:rsid w:val="005F35A7"/>
    <w:rsid w:val="005F3668"/>
    <w:rsid w:val="005F37F2"/>
    <w:rsid w:val="005F3845"/>
    <w:rsid w:val="005F388A"/>
    <w:rsid w:val="005F38F4"/>
    <w:rsid w:val="005F3CDA"/>
    <w:rsid w:val="005F3E7E"/>
    <w:rsid w:val="005F414F"/>
    <w:rsid w:val="005F43B6"/>
    <w:rsid w:val="005F440B"/>
    <w:rsid w:val="005F45DB"/>
    <w:rsid w:val="005F487F"/>
    <w:rsid w:val="005F4E2B"/>
    <w:rsid w:val="005F5039"/>
    <w:rsid w:val="005F53AF"/>
    <w:rsid w:val="005F55F0"/>
    <w:rsid w:val="005F5856"/>
    <w:rsid w:val="005F58CC"/>
    <w:rsid w:val="005F5BED"/>
    <w:rsid w:val="005F5EB1"/>
    <w:rsid w:val="005F6045"/>
    <w:rsid w:val="005F6097"/>
    <w:rsid w:val="005F60F5"/>
    <w:rsid w:val="005F6420"/>
    <w:rsid w:val="005F698D"/>
    <w:rsid w:val="005F6B48"/>
    <w:rsid w:val="005F6B4B"/>
    <w:rsid w:val="005F6B7A"/>
    <w:rsid w:val="005F6C2D"/>
    <w:rsid w:val="005F6FF2"/>
    <w:rsid w:val="005F7080"/>
    <w:rsid w:val="005F720A"/>
    <w:rsid w:val="005F7604"/>
    <w:rsid w:val="005F76B9"/>
    <w:rsid w:val="005F76CE"/>
    <w:rsid w:val="005F7861"/>
    <w:rsid w:val="00600173"/>
    <w:rsid w:val="0060038F"/>
    <w:rsid w:val="00600422"/>
    <w:rsid w:val="00600696"/>
    <w:rsid w:val="00600786"/>
    <w:rsid w:val="00600C2A"/>
    <w:rsid w:val="00600D05"/>
    <w:rsid w:val="00600E94"/>
    <w:rsid w:val="00600F6C"/>
    <w:rsid w:val="00601048"/>
    <w:rsid w:val="0060105B"/>
    <w:rsid w:val="00601120"/>
    <w:rsid w:val="006016FA"/>
    <w:rsid w:val="006019D2"/>
    <w:rsid w:val="0060210A"/>
    <w:rsid w:val="00602212"/>
    <w:rsid w:val="00602404"/>
    <w:rsid w:val="0060250A"/>
    <w:rsid w:val="0060251E"/>
    <w:rsid w:val="006030F5"/>
    <w:rsid w:val="006031E1"/>
    <w:rsid w:val="00603237"/>
    <w:rsid w:val="0060377D"/>
    <w:rsid w:val="006038D9"/>
    <w:rsid w:val="006038DE"/>
    <w:rsid w:val="00603AB1"/>
    <w:rsid w:val="00603AD6"/>
    <w:rsid w:val="00603F9F"/>
    <w:rsid w:val="006040AF"/>
    <w:rsid w:val="006044F4"/>
    <w:rsid w:val="0060450E"/>
    <w:rsid w:val="00604880"/>
    <w:rsid w:val="00604CFB"/>
    <w:rsid w:val="006050A2"/>
    <w:rsid w:val="00605824"/>
    <w:rsid w:val="00605A7A"/>
    <w:rsid w:val="00605E1E"/>
    <w:rsid w:val="006060F2"/>
    <w:rsid w:val="006064C2"/>
    <w:rsid w:val="00606693"/>
    <w:rsid w:val="006066A1"/>
    <w:rsid w:val="0060687D"/>
    <w:rsid w:val="00606C5D"/>
    <w:rsid w:val="00606F25"/>
    <w:rsid w:val="006070B9"/>
    <w:rsid w:val="006074A7"/>
    <w:rsid w:val="006074DE"/>
    <w:rsid w:val="00607539"/>
    <w:rsid w:val="0060756E"/>
    <w:rsid w:val="00607588"/>
    <w:rsid w:val="0060768D"/>
    <w:rsid w:val="006078DB"/>
    <w:rsid w:val="006079BB"/>
    <w:rsid w:val="006079FC"/>
    <w:rsid w:val="00607E27"/>
    <w:rsid w:val="00610314"/>
    <w:rsid w:val="00610383"/>
    <w:rsid w:val="0061044D"/>
    <w:rsid w:val="0061051A"/>
    <w:rsid w:val="00610939"/>
    <w:rsid w:val="00610FE4"/>
    <w:rsid w:val="006110B0"/>
    <w:rsid w:val="006110EC"/>
    <w:rsid w:val="00611751"/>
    <w:rsid w:val="0061195E"/>
    <w:rsid w:val="00611AA0"/>
    <w:rsid w:val="00611AAA"/>
    <w:rsid w:val="00611D60"/>
    <w:rsid w:val="00611D6F"/>
    <w:rsid w:val="00612022"/>
    <w:rsid w:val="006122D4"/>
    <w:rsid w:val="006128B8"/>
    <w:rsid w:val="00612EC1"/>
    <w:rsid w:val="006135FC"/>
    <w:rsid w:val="006138C9"/>
    <w:rsid w:val="00613D7C"/>
    <w:rsid w:val="00613DFD"/>
    <w:rsid w:val="00613EE2"/>
    <w:rsid w:val="006141CF"/>
    <w:rsid w:val="0061431D"/>
    <w:rsid w:val="0061436C"/>
    <w:rsid w:val="0061467F"/>
    <w:rsid w:val="00614703"/>
    <w:rsid w:val="006149E3"/>
    <w:rsid w:val="006149E5"/>
    <w:rsid w:val="00614B61"/>
    <w:rsid w:val="00614DFB"/>
    <w:rsid w:val="00614E5B"/>
    <w:rsid w:val="00614E6C"/>
    <w:rsid w:val="00614ED5"/>
    <w:rsid w:val="006151BA"/>
    <w:rsid w:val="00615223"/>
    <w:rsid w:val="0061542A"/>
    <w:rsid w:val="006155B6"/>
    <w:rsid w:val="00615A71"/>
    <w:rsid w:val="00615AF1"/>
    <w:rsid w:val="00615CC8"/>
    <w:rsid w:val="00615D9E"/>
    <w:rsid w:val="00615E50"/>
    <w:rsid w:val="00615FE7"/>
    <w:rsid w:val="00616065"/>
    <w:rsid w:val="006165A8"/>
    <w:rsid w:val="00616ACF"/>
    <w:rsid w:val="00616D9F"/>
    <w:rsid w:val="00616FE3"/>
    <w:rsid w:val="00617001"/>
    <w:rsid w:val="00617101"/>
    <w:rsid w:val="00617313"/>
    <w:rsid w:val="00617451"/>
    <w:rsid w:val="00617661"/>
    <w:rsid w:val="006176AE"/>
    <w:rsid w:val="0061775F"/>
    <w:rsid w:val="0061782B"/>
    <w:rsid w:val="00617A36"/>
    <w:rsid w:val="00617C4A"/>
    <w:rsid w:val="00617C8D"/>
    <w:rsid w:val="00617D81"/>
    <w:rsid w:val="00617DFD"/>
    <w:rsid w:val="00620189"/>
    <w:rsid w:val="00620499"/>
    <w:rsid w:val="00620556"/>
    <w:rsid w:val="00620701"/>
    <w:rsid w:val="006208EF"/>
    <w:rsid w:val="006209F6"/>
    <w:rsid w:val="00620D8B"/>
    <w:rsid w:val="006210CE"/>
    <w:rsid w:val="006212C1"/>
    <w:rsid w:val="00621408"/>
    <w:rsid w:val="00621517"/>
    <w:rsid w:val="00621550"/>
    <w:rsid w:val="006217D7"/>
    <w:rsid w:val="00621C21"/>
    <w:rsid w:val="00621CBB"/>
    <w:rsid w:val="00621D5B"/>
    <w:rsid w:val="00621FE3"/>
    <w:rsid w:val="00622029"/>
    <w:rsid w:val="00622053"/>
    <w:rsid w:val="0062207F"/>
    <w:rsid w:val="006223DF"/>
    <w:rsid w:val="00622426"/>
    <w:rsid w:val="006224B6"/>
    <w:rsid w:val="006224D5"/>
    <w:rsid w:val="00622786"/>
    <w:rsid w:val="00622809"/>
    <w:rsid w:val="00622E15"/>
    <w:rsid w:val="00622FCD"/>
    <w:rsid w:val="0062315B"/>
    <w:rsid w:val="00623985"/>
    <w:rsid w:val="00623B04"/>
    <w:rsid w:val="00623D71"/>
    <w:rsid w:val="006240CD"/>
    <w:rsid w:val="006242FD"/>
    <w:rsid w:val="006244EB"/>
    <w:rsid w:val="0062454D"/>
    <w:rsid w:val="00624626"/>
    <w:rsid w:val="0062492E"/>
    <w:rsid w:val="006252A2"/>
    <w:rsid w:val="006255FB"/>
    <w:rsid w:val="00625601"/>
    <w:rsid w:val="006256A1"/>
    <w:rsid w:val="0062596E"/>
    <w:rsid w:val="00625CEF"/>
    <w:rsid w:val="00625D30"/>
    <w:rsid w:val="00625DDA"/>
    <w:rsid w:val="00625E5D"/>
    <w:rsid w:val="00625F4E"/>
    <w:rsid w:val="006260DD"/>
    <w:rsid w:val="006260EE"/>
    <w:rsid w:val="006262F4"/>
    <w:rsid w:val="00626309"/>
    <w:rsid w:val="0062649B"/>
    <w:rsid w:val="00626537"/>
    <w:rsid w:val="00626880"/>
    <w:rsid w:val="00626EC1"/>
    <w:rsid w:val="006273D2"/>
    <w:rsid w:val="0062761E"/>
    <w:rsid w:val="006276AE"/>
    <w:rsid w:val="006276B7"/>
    <w:rsid w:val="00627915"/>
    <w:rsid w:val="00627929"/>
    <w:rsid w:val="00627AB0"/>
    <w:rsid w:val="00627DEB"/>
    <w:rsid w:val="00630324"/>
    <w:rsid w:val="00630480"/>
    <w:rsid w:val="0063056F"/>
    <w:rsid w:val="00630C74"/>
    <w:rsid w:val="00630CF4"/>
    <w:rsid w:val="00630DF2"/>
    <w:rsid w:val="00630E9E"/>
    <w:rsid w:val="0063149C"/>
    <w:rsid w:val="006314AF"/>
    <w:rsid w:val="006318D2"/>
    <w:rsid w:val="00631AF6"/>
    <w:rsid w:val="00631BFC"/>
    <w:rsid w:val="00631CDF"/>
    <w:rsid w:val="00631F75"/>
    <w:rsid w:val="00632242"/>
    <w:rsid w:val="00632473"/>
    <w:rsid w:val="006328D5"/>
    <w:rsid w:val="00632BE8"/>
    <w:rsid w:val="006330B5"/>
    <w:rsid w:val="006332D5"/>
    <w:rsid w:val="00633788"/>
    <w:rsid w:val="006339DA"/>
    <w:rsid w:val="00633D10"/>
    <w:rsid w:val="00633FAD"/>
    <w:rsid w:val="00634176"/>
    <w:rsid w:val="00634333"/>
    <w:rsid w:val="0063452D"/>
    <w:rsid w:val="00634601"/>
    <w:rsid w:val="006346B3"/>
    <w:rsid w:val="00634757"/>
    <w:rsid w:val="006347C9"/>
    <w:rsid w:val="0063493F"/>
    <w:rsid w:val="00634AC4"/>
    <w:rsid w:val="00634FDE"/>
    <w:rsid w:val="00635500"/>
    <w:rsid w:val="00635530"/>
    <w:rsid w:val="006357E4"/>
    <w:rsid w:val="00635908"/>
    <w:rsid w:val="006359C0"/>
    <w:rsid w:val="00635B74"/>
    <w:rsid w:val="00635C0F"/>
    <w:rsid w:val="0063602A"/>
    <w:rsid w:val="0063651E"/>
    <w:rsid w:val="00636CA8"/>
    <w:rsid w:val="00636F78"/>
    <w:rsid w:val="00636FF7"/>
    <w:rsid w:val="006370B5"/>
    <w:rsid w:val="0063722B"/>
    <w:rsid w:val="006373AF"/>
    <w:rsid w:val="00637497"/>
    <w:rsid w:val="006376A4"/>
    <w:rsid w:val="00637709"/>
    <w:rsid w:val="00637983"/>
    <w:rsid w:val="00637A4E"/>
    <w:rsid w:val="00637EDC"/>
    <w:rsid w:val="006403D1"/>
    <w:rsid w:val="006408EA"/>
    <w:rsid w:val="00640AF4"/>
    <w:rsid w:val="00640F06"/>
    <w:rsid w:val="00641477"/>
    <w:rsid w:val="006419C9"/>
    <w:rsid w:val="00641B41"/>
    <w:rsid w:val="00641E7B"/>
    <w:rsid w:val="00641E85"/>
    <w:rsid w:val="00641F67"/>
    <w:rsid w:val="00642078"/>
    <w:rsid w:val="00642645"/>
    <w:rsid w:val="0064296E"/>
    <w:rsid w:val="00642CC2"/>
    <w:rsid w:val="00642E37"/>
    <w:rsid w:val="006432C3"/>
    <w:rsid w:val="00643349"/>
    <w:rsid w:val="00643806"/>
    <w:rsid w:val="006438BA"/>
    <w:rsid w:val="00643922"/>
    <w:rsid w:val="00643955"/>
    <w:rsid w:val="00643A33"/>
    <w:rsid w:val="00643E70"/>
    <w:rsid w:val="00643F6E"/>
    <w:rsid w:val="0064413C"/>
    <w:rsid w:val="006441C4"/>
    <w:rsid w:val="0064445F"/>
    <w:rsid w:val="006444AF"/>
    <w:rsid w:val="006444BC"/>
    <w:rsid w:val="006445B4"/>
    <w:rsid w:val="00644634"/>
    <w:rsid w:val="006447A3"/>
    <w:rsid w:val="006447CD"/>
    <w:rsid w:val="0064482F"/>
    <w:rsid w:val="006448E3"/>
    <w:rsid w:val="00644DE0"/>
    <w:rsid w:val="00644FDE"/>
    <w:rsid w:val="00645295"/>
    <w:rsid w:val="006456E9"/>
    <w:rsid w:val="00645A51"/>
    <w:rsid w:val="00645A82"/>
    <w:rsid w:val="006461AF"/>
    <w:rsid w:val="00646342"/>
    <w:rsid w:val="00646411"/>
    <w:rsid w:val="00646579"/>
    <w:rsid w:val="0064697D"/>
    <w:rsid w:val="00646E6B"/>
    <w:rsid w:val="00646F9E"/>
    <w:rsid w:val="00647007"/>
    <w:rsid w:val="00647014"/>
    <w:rsid w:val="006475BC"/>
    <w:rsid w:val="00647746"/>
    <w:rsid w:val="00647912"/>
    <w:rsid w:val="00647A58"/>
    <w:rsid w:val="00647B13"/>
    <w:rsid w:val="00647BCC"/>
    <w:rsid w:val="00650038"/>
    <w:rsid w:val="0065022B"/>
    <w:rsid w:val="00650621"/>
    <w:rsid w:val="0065067F"/>
    <w:rsid w:val="006509D1"/>
    <w:rsid w:val="00650F51"/>
    <w:rsid w:val="006510BD"/>
    <w:rsid w:val="0065128C"/>
    <w:rsid w:val="00651326"/>
    <w:rsid w:val="006514BE"/>
    <w:rsid w:val="006515A4"/>
    <w:rsid w:val="0065179E"/>
    <w:rsid w:val="006518DC"/>
    <w:rsid w:val="00651C9C"/>
    <w:rsid w:val="00651D4E"/>
    <w:rsid w:val="00651D65"/>
    <w:rsid w:val="00651F1E"/>
    <w:rsid w:val="0065231F"/>
    <w:rsid w:val="006526E8"/>
    <w:rsid w:val="00652896"/>
    <w:rsid w:val="00652C74"/>
    <w:rsid w:val="00652D78"/>
    <w:rsid w:val="00652E22"/>
    <w:rsid w:val="00653276"/>
    <w:rsid w:val="006532B6"/>
    <w:rsid w:val="00653526"/>
    <w:rsid w:val="0065375C"/>
    <w:rsid w:val="00653CCC"/>
    <w:rsid w:val="00653E0E"/>
    <w:rsid w:val="00653E49"/>
    <w:rsid w:val="00653FBF"/>
    <w:rsid w:val="00654367"/>
    <w:rsid w:val="00654462"/>
    <w:rsid w:val="0065486C"/>
    <w:rsid w:val="006548B2"/>
    <w:rsid w:val="006549E6"/>
    <w:rsid w:val="00654A3D"/>
    <w:rsid w:val="00655160"/>
    <w:rsid w:val="006553F2"/>
    <w:rsid w:val="00655584"/>
    <w:rsid w:val="006557CC"/>
    <w:rsid w:val="006558A5"/>
    <w:rsid w:val="00655E30"/>
    <w:rsid w:val="00655FEA"/>
    <w:rsid w:val="006562B6"/>
    <w:rsid w:val="006563AC"/>
    <w:rsid w:val="00656414"/>
    <w:rsid w:val="00656819"/>
    <w:rsid w:val="00656A92"/>
    <w:rsid w:val="00656F4C"/>
    <w:rsid w:val="0065702E"/>
    <w:rsid w:val="00657364"/>
    <w:rsid w:val="0065799E"/>
    <w:rsid w:val="006579A3"/>
    <w:rsid w:val="00657C0B"/>
    <w:rsid w:val="00660223"/>
    <w:rsid w:val="00660825"/>
    <w:rsid w:val="0066097D"/>
    <w:rsid w:val="006609BB"/>
    <w:rsid w:val="00660D50"/>
    <w:rsid w:val="00660F20"/>
    <w:rsid w:val="00661063"/>
    <w:rsid w:val="0066107A"/>
    <w:rsid w:val="006610FE"/>
    <w:rsid w:val="0066122A"/>
    <w:rsid w:val="006612CB"/>
    <w:rsid w:val="006614DA"/>
    <w:rsid w:val="0066150D"/>
    <w:rsid w:val="0066167B"/>
    <w:rsid w:val="0066173D"/>
    <w:rsid w:val="00661934"/>
    <w:rsid w:val="00661DAE"/>
    <w:rsid w:val="00662135"/>
    <w:rsid w:val="00662170"/>
    <w:rsid w:val="00662210"/>
    <w:rsid w:val="0066253D"/>
    <w:rsid w:val="0066254A"/>
    <w:rsid w:val="0066283D"/>
    <w:rsid w:val="006629BA"/>
    <w:rsid w:val="00662A6B"/>
    <w:rsid w:val="00662AE2"/>
    <w:rsid w:val="00662C4D"/>
    <w:rsid w:val="00662D5B"/>
    <w:rsid w:val="0066318C"/>
    <w:rsid w:val="00663219"/>
    <w:rsid w:val="006642C8"/>
    <w:rsid w:val="006644D2"/>
    <w:rsid w:val="0066455C"/>
    <w:rsid w:val="006646C0"/>
    <w:rsid w:val="00664A40"/>
    <w:rsid w:val="00664A4E"/>
    <w:rsid w:val="00664CA9"/>
    <w:rsid w:val="00664DC7"/>
    <w:rsid w:val="00664E82"/>
    <w:rsid w:val="00664EE3"/>
    <w:rsid w:val="00665143"/>
    <w:rsid w:val="006654E2"/>
    <w:rsid w:val="00665A01"/>
    <w:rsid w:val="00665AD5"/>
    <w:rsid w:val="00665E89"/>
    <w:rsid w:val="0066603E"/>
    <w:rsid w:val="00666077"/>
    <w:rsid w:val="006662AB"/>
    <w:rsid w:val="006664B6"/>
    <w:rsid w:val="0066654F"/>
    <w:rsid w:val="0066688B"/>
    <w:rsid w:val="00666E9B"/>
    <w:rsid w:val="0066732B"/>
    <w:rsid w:val="006674F4"/>
    <w:rsid w:val="006676E0"/>
    <w:rsid w:val="006677D1"/>
    <w:rsid w:val="00667D0F"/>
    <w:rsid w:val="00667D7A"/>
    <w:rsid w:val="00667E72"/>
    <w:rsid w:val="00667F80"/>
    <w:rsid w:val="00667F91"/>
    <w:rsid w:val="006700F9"/>
    <w:rsid w:val="0067049F"/>
    <w:rsid w:val="0067083C"/>
    <w:rsid w:val="00670A80"/>
    <w:rsid w:val="00670D88"/>
    <w:rsid w:val="00670DEA"/>
    <w:rsid w:val="00670F97"/>
    <w:rsid w:val="00670FA6"/>
    <w:rsid w:val="00671389"/>
    <w:rsid w:val="006715B3"/>
    <w:rsid w:val="006715C2"/>
    <w:rsid w:val="00671C40"/>
    <w:rsid w:val="00671D6F"/>
    <w:rsid w:val="00672081"/>
    <w:rsid w:val="006720BB"/>
    <w:rsid w:val="006720D5"/>
    <w:rsid w:val="006727FF"/>
    <w:rsid w:val="00672896"/>
    <w:rsid w:val="00672A39"/>
    <w:rsid w:val="00672AFB"/>
    <w:rsid w:val="00672BD4"/>
    <w:rsid w:val="00672ED0"/>
    <w:rsid w:val="00672FD3"/>
    <w:rsid w:val="006730AB"/>
    <w:rsid w:val="00673A55"/>
    <w:rsid w:val="00673A59"/>
    <w:rsid w:val="00673B94"/>
    <w:rsid w:val="00673CED"/>
    <w:rsid w:val="00673DA7"/>
    <w:rsid w:val="006742A5"/>
    <w:rsid w:val="006742AB"/>
    <w:rsid w:val="006742F2"/>
    <w:rsid w:val="0067488D"/>
    <w:rsid w:val="006749B2"/>
    <w:rsid w:val="00674F79"/>
    <w:rsid w:val="0067524C"/>
    <w:rsid w:val="006752F3"/>
    <w:rsid w:val="006755D1"/>
    <w:rsid w:val="006755FE"/>
    <w:rsid w:val="00675625"/>
    <w:rsid w:val="006757E3"/>
    <w:rsid w:val="006759A7"/>
    <w:rsid w:val="00675CA6"/>
    <w:rsid w:val="00675CBC"/>
    <w:rsid w:val="00675E08"/>
    <w:rsid w:val="006761A5"/>
    <w:rsid w:val="00676269"/>
    <w:rsid w:val="00676276"/>
    <w:rsid w:val="006763D0"/>
    <w:rsid w:val="006763DB"/>
    <w:rsid w:val="0067642E"/>
    <w:rsid w:val="0067669B"/>
    <w:rsid w:val="00676853"/>
    <w:rsid w:val="0067691A"/>
    <w:rsid w:val="00676A63"/>
    <w:rsid w:val="00676DFD"/>
    <w:rsid w:val="006771EB"/>
    <w:rsid w:val="00677280"/>
    <w:rsid w:val="006774D3"/>
    <w:rsid w:val="006777AD"/>
    <w:rsid w:val="00677878"/>
    <w:rsid w:val="0067787B"/>
    <w:rsid w:val="006779AE"/>
    <w:rsid w:val="00677E79"/>
    <w:rsid w:val="00677E89"/>
    <w:rsid w:val="00677EC1"/>
    <w:rsid w:val="00680003"/>
    <w:rsid w:val="00680158"/>
    <w:rsid w:val="0068051E"/>
    <w:rsid w:val="006806C4"/>
    <w:rsid w:val="006806D4"/>
    <w:rsid w:val="00680A88"/>
    <w:rsid w:val="00680B1A"/>
    <w:rsid w:val="00680D62"/>
    <w:rsid w:val="00680FF2"/>
    <w:rsid w:val="00681222"/>
    <w:rsid w:val="00681437"/>
    <w:rsid w:val="00681732"/>
    <w:rsid w:val="006817AC"/>
    <w:rsid w:val="00681900"/>
    <w:rsid w:val="0068190D"/>
    <w:rsid w:val="00681AEF"/>
    <w:rsid w:val="00681B40"/>
    <w:rsid w:val="00681B62"/>
    <w:rsid w:val="00681C2C"/>
    <w:rsid w:val="00681D75"/>
    <w:rsid w:val="00681EAF"/>
    <w:rsid w:val="00681FFD"/>
    <w:rsid w:val="00682027"/>
    <w:rsid w:val="006821C0"/>
    <w:rsid w:val="006822C1"/>
    <w:rsid w:val="006823A5"/>
    <w:rsid w:val="00682447"/>
    <w:rsid w:val="00682523"/>
    <w:rsid w:val="00682573"/>
    <w:rsid w:val="0068258B"/>
    <w:rsid w:val="006825E2"/>
    <w:rsid w:val="0068271B"/>
    <w:rsid w:val="006828A3"/>
    <w:rsid w:val="00682D96"/>
    <w:rsid w:val="00682DD1"/>
    <w:rsid w:val="006831BF"/>
    <w:rsid w:val="006831DB"/>
    <w:rsid w:val="00683953"/>
    <w:rsid w:val="006839EB"/>
    <w:rsid w:val="00683A74"/>
    <w:rsid w:val="00683CB6"/>
    <w:rsid w:val="00683CD4"/>
    <w:rsid w:val="00683F40"/>
    <w:rsid w:val="00684014"/>
    <w:rsid w:val="00684B6C"/>
    <w:rsid w:val="00684C57"/>
    <w:rsid w:val="00684D96"/>
    <w:rsid w:val="00684D9C"/>
    <w:rsid w:val="00684F83"/>
    <w:rsid w:val="00684F95"/>
    <w:rsid w:val="006850C4"/>
    <w:rsid w:val="006851B5"/>
    <w:rsid w:val="00685408"/>
    <w:rsid w:val="00685548"/>
    <w:rsid w:val="00685A70"/>
    <w:rsid w:val="00686000"/>
    <w:rsid w:val="0068606E"/>
    <w:rsid w:val="00686298"/>
    <w:rsid w:val="00686325"/>
    <w:rsid w:val="00686923"/>
    <w:rsid w:val="00686B14"/>
    <w:rsid w:val="00686B18"/>
    <w:rsid w:val="00686CE0"/>
    <w:rsid w:val="00686EBC"/>
    <w:rsid w:val="00687115"/>
    <w:rsid w:val="006871F3"/>
    <w:rsid w:val="00687207"/>
    <w:rsid w:val="00687212"/>
    <w:rsid w:val="0068744A"/>
    <w:rsid w:val="006877FB"/>
    <w:rsid w:val="006878E2"/>
    <w:rsid w:val="00687975"/>
    <w:rsid w:val="006879F7"/>
    <w:rsid w:val="00687A6D"/>
    <w:rsid w:val="00687AC4"/>
    <w:rsid w:val="00687F0A"/>
    <w:rsid w:val="0069015E"/>
    <w:rsid w:val="00690247"/>
    <w:rsid w:val="006903A8"/>
    <w:rsid w:val="0069042E"/>
    <w:rsid w:val="00690446"/>
    <w:rsid w:val="00690563"/>
    <w:rsid w:val="006906B3"/>
    <w:rsid w:val="006909E3"/>
    <w:rsid w:val="00690FA1"/>
    <w:rsid w:val="006913DD"/>
    <w:rsid w:val="00691463"/>
    <w:rsid w:val="00691C45"/>
    <w:rsid w:val="00691CA0"/>
    <w:rsid w:val="00691CC0"/>
    <w:rsid w:val="006920AF"/>
    <w:rsid w:val="00692101"/>
    <w:rsid w:val="00692178"/>
    <w:rsid w:val="00692728"/>
    <w:rsid w:val="00692908"/>
    <w:rsid w:val="00692CBB"/>
    <w:rsid w:val="00692CE8"/>
    <w:rsid w:val="006935FC"/>
    <w:rsid w:val="006938E3"/>
    <w:rsid w:val="00693FA2"/>
    <w:rsid w:val="00694036"/>
    <w:rsid w:val="006945A3"/>
    <w:rsid w:val="006946CB"/>
    <w:rsid w:val="0069473B"/>
    <w:rsid w:val="00694CEB"/>
    <w:rsid w:val="00694E33"/>
    <w:rsid w:val="00694F38"/>
    <w:rsid w:val="0069518B"/>
    <w:rsid w:val="00695228"/>
    <w:rsid w:val="006952D6"/>
    <w:rsid w:val="006953A4"/>
    <w:rsid w:val="00695598"/>
    <w:rsid w:val="00695ADA"/>
    <w:rsid w:val="00695C2A"/>
    <w:rsid w:val="00695E1A"/>
    <w:rsid w:val="0069623B"/>
    <w:rsid w:val="006962B8"/>
    <w:rsid w:val="006962FD"/>
    <w:rsid w:val="00696405"/>
    <w:rsid w:val="00696CE2"/>
    <w:rsid w:val="006970F7"/>
    <w:rsid w:val="00697816"/>
    <w:rsid w:val="00697A49"/>
    <w:rsid w:val="00697C4E"/>
    <w:rsid w:val="00697CB5"/>
    <w:rsid w:val="00697DF0"/>
    <w:rsid w:val="006A020E"/>
    <w:rsid w:val="006A03FD"/>
    <w:rsid w:val="006A051E"/>
    <w:rsid w:val="006A05A3"/>
    <w:rsid w:val="006A083F"/>
    <w:rsid w:val="006A08D4"/>
    <w:rsid w:val="006A08E0"/>
    <w:rsid w:val="006A0A48"/>
    <w:rsid w:val="006A0A73"/>
    <w:rsid w:val="006A0F28"/>
    <w:rsid w:val="006A112C"/>
    <w:rsid w:val="006A11BA"/>
    <w:rsid w:val="006A1606"/>
    <w:rsid w:val="006A167C"/>
    <w:rsid w:val="006A178E"/>
    <w:rsid w:val="006A1E0E"/>
    <w:rsid w:val="006A1FA5"/>
    <w:rsid w:val="006A2127"/>
    <w:rsid w:val="006A2421"/>
    <w:rsid w:val="006A262C"/>
    <w:rsid w:val="006A299F"/>
    <w:rsid w:val="006A2CEE"/>
    <w:rsid w:val="006A2DB3"/>
    <w:rsid w:val="006A30AC"/>
    <w:rsid w:val="006A31A6"/>
    <w:rsid w:val="006A3367"/>
    <w:rsid w:val="006A3F7D"/>
    <w:rsid w:val="006A466C"/>
    <w:rsid w:val="006A471C"/>
    <w:rsid w:val="006A4755"/>
    <w:rsid w:val="006A49C5"/>
    <w:rsid w:val="006A4DF6"/>
    <w:rsid w:val="006A5204"/>
    <w:rsid w:val="006A5206"/>
    <w:rsid w:val="006A541C"/>
    <w:rsid w:val="006A54DB"/>
    <w:rsid w:val="006A560D"/>
    <w:rsid w:val="006A56F7"/>
    <w:rsid w:val="006A579F"/>
    <w:rsid w:val="006A609E"/>
    <w:rsid w:val="006A6379"/>
    <w:rsid w:val="006A638D"/>
    <w:rsid w:val="006A66F7"/>
    <w:rsid w:val="006A67FF"/>
    <w:rsid w:val="006A6BFE"/>
    <w:rsid w:val="006A6C65"/>
    <w:rsid w:val="006A6D30"/>
    <w:rsid w:val="006A6EA9"/>
    <w:rsid w:val="006A71A0"/>
    <w:rsid w:val="006A7B84"/>
    <w:rsid w:val="006A7D16"/>
    <w:rsid w:val="006A7E2D"/>
    <w:rsid w:val="006A7E95"/>
    <w:rsid w:val="006B00CC"/>
    <w:rsid w:val="006B029B"/>
    <w:rsid w:val="006B03BC"/>
    <w:rsid w:val="006B0727"/>
    <w:rsid w:val="006B0745"/>
    <w:rsid w:val="006B0762"/>
    <w:rsid w:val="006B0F4E"/>
    <w:rsid w:val="006B1618"/>
    <w:rsid w:val="006B1696"/>
    <w:rsid w:val="006B171C"/>
    <w:rsid w:val="006B17F5"/>
    <w:rsid w:val="006B1A6E"/>
    <w:rsid w:val="006B1F4C"/>
    <w:rsid w:val="006B20D9"/>
    <w:rsid w:val="006B2273"/>
    <w:rsid w:val="006B2274"/>
    <w:rsid w:val="006B26F5"/>
    <w:rsid w:val="006B29C7"/>
    <w:rsid w:val="006B2A60"/>
    <w:rsid w:val="006B2BB4"/>
    <w:rsid w:val="006B2CB2"/>
    <w:rsid w:val="006B2DCF"/>
    <w:rsid w:val="006B2E53"/>
    <w:rsid w:val="006B3088"/>
    <w:rsid w:val="006B31D8"/>
    <w:rsid w:val="006B32AB"/>
    <w:rsid w:val="006B3361"/>
    <w:rsid w:val="006B362D"/>
    <w:rsid w:val="006B36F6"/>
    <w:rsid w:val="006B3A15"/>
    <w:rsid w:val="006B3BBC"/>
    <w:rsid w:val="006B3CA1"/>
    <w:rsid w:val="006B4011"/>
    <w:rsid w:val="006B41CF"/>
    <w:rsid w:val="006B4417"/>
    <w:rsid w:val="006B44A9"/>
    <w:rsid w:val="006B454D"/>
    <w:rsid w:val="006B45FB"/>
    <w:rsid w:val="006B4B7D"/>
    <w:rsid w:val="006B4C53"/>
    <w:rsid w:val="006B4C86"/>
    <w:rsid w:val="006B4CD5"/>
    <w:rsid w:val="006B506C"/>
    <w:rsid w:val="006B50B1"/>
    <w:rsid w:val="006B5351"/>
    <w:rsid w:val="006B54B2"/>
    <w:rsid w:val="006B5551"/>
    <w:rsid w:val="006B5797"/>
    <w:rsid w:val="006B5C3C"/>
    <w:rsid w:val="006B5CA1"/>
    <w:rsid w:val="006B5D08"/>
    <w:rsid w:val="006B63CE"/>
    <w:rsid w:val="006B640C"/>
    <w:rsid w:val="006B65B7"/>
    <w:rsid w:val="006B6D35"/>
    <w:rsid w:val="006B6D4F"/>
    <w:rsid w:val="006B6D76"/>
    <w:rsid w:val="006B6EA8"/>
    <w:rsid w:val="006B715F"/>
    <w:rsid w:val="006B7165"/>
    <w:rsid w:val="006B7342"/>
    <w:rsid w:val="006B7507"/>
    <w:rsid w:val="006B7595"/>
    <w:rsid w:val="006B764A"/>
    <w:rsid w:val="006B77BE"/>
    <w:rsid w:val="006B7B56"/>
    <w:rsid w:val="006B7E97"/>
    <w:rsid w:val="006C0084"/>
    <w:rsid w:val="006C04B4"/>
    <w:rsid w:val="006C04BB"/>
    <w:rsid w:val="006C0530"/>
    <w:rsid w:val="006C0813"/>
    <w:rsid w:val="006C0EA4"/>
    <w:rsid w:val="006C1063"/>
    <w:rsid w:val="006C1374"/>
    <w:rsid w:val="006C150C"/>
    <w:rsid w:val="006C1510"/>
    <w:rsid w:val="006C15F4"/>
    <w:rsid w:val="006C1A8D"/>
    <w:rsid w:val="006C1FD7"/>
    <w:rsid w:val="006C21E9"/>
    <w:rsid w:val="006C2594"/>
    <w:rsid w:val="006C2B34"/>
    <w:rsid w:val="006C2C85"/>
    <w:rsid w:val="006C30D4"/>
    <w:rsid w:val="006C33FF"/>
    <w:rsid w:val="006C34C5"/>
    <w:rsid w:val="006C36C8"/>
    <w:rsid w:val="006C374A"/>
    <w:rsid w:val="006C3E70"/>
    <w:rsid w:val="006C3EC1"/>
    <w:rsid w:val="006C3FFE"/>
    <w:rsid w:val="006C451A"/>
    <w:rsid w:val="006C47ED"/>
    <w:rsid w:val="006C4824"/>
    <w:rsid w:val="006C4852"/>
    <w:rsid w:val="006C4A2E"/>
    <w:rsid w:val="006C4A91"/>
    <w:rsid w:val="006C4BD4"/>
    <w:rsid w:val="006C4F8C"/>
    <w:rsid w:val="006C51D3"/>
    <w:rsid w:val="006C523C"/>
    <w:rsid w:val="006C5258"/>
    <w:rsid w:val="006C534A"/>
    <w:rsid w:val="006C53C6"/>
    <w:rsid w:val="006C583F"/>
    <w:rsid w:val="006C5A4B"/>
    <w:rsid w:val="006C5AE7"/>
    <w:rsid w:val="006C5C11"/>
    <w:rsid w:val="006C5CD1"/>
    <w:rsid w:val="006C5F5B"/>
    <w:rsid w:val="006C65DE"/>
    <w:rsid w:val="006C6930"/>
    <w:rsid w:val="006C6A51"/>
    <w:rsid w:val="006C6E44"/>
    <w:rsid w:val="006C6E74"/>
    <w:rsid w:val="006C6EFA"/>
    <w:rsid w:val="006C716B"/>
    <w:rsid w:val="006C7357"/>
    <w:rsid w:val="006C762E"/>
    <w:rsid w:val="006C7639"/>
    <w:rsid w:val="006C7872"/>
    <w:rsid w:val="006C7933"/>
    <w:rsid w:val="006C7B8E"/>
    <w:rsid w:val="006D010A"/>
    <w:rsid w:val="006D01A6"/>
    <w:rsid w:val="006D01AF"/>
    <w:rsid w:val="006D042B"/>
    <w:rsid w:val="006D0793"/>
    <w:rsid w:val="006D099D"/>
    <w:rsid w:val="006D0A92"/>
    <w:rsid w:val="006D0AB1"/>
    <w:rsid w:val="006D0C81"/>
    <w:rsid w:val="006D0C83"/>
    <w:rsid w:val="006D0E17"/>
    <w:rsid w:val="006D0E6C"/>
    <w:rsid w:val="006D11BF"/>
    <w:rsid w:val="006D13C0"/>
    <w:rsid w:val="006D157E"/>
    <w:rsid w:val="006D2024"/>
    <w:rsid w:val="006D225C"/>
    <w:rsid w:val="006D24BC"/>
    <w:rsid w:val="006D26B4"/>
    <w:rsid w:val="006D28E2"/>
    <w:rsid w:val="006D2936"/>
    <w:rsid w:val="006D2E1E"/>
    <w:rsid w:val="006D2E8F"/>
    <w:rsid w:val="006D30D2"/>
    <w:rsid w:val="006D34EE"/>
    <w:rsid w:val="006D3603"/>
    <w:rsid w:val="006D3952"/>
    <w:rsid w:val="006D3ACE"/>
    <w:rsid w:val="006D3E24"/>
    <w:rsid w:val="006D410E"/>
    <w:rsid w:val="006D4144"/>
    <w:rsid w:val="006D446B"/>
    <w:rsid w:val="006D446D"/>
    <w:rsid w:val="006D49B4"/>
    <w:rsid w:val="006D4A03"/>
    <w:rsid w:val="006D4E41"/>
    <w:rsid w:val="006D53AA"/>
    <w:rsid w:val="006D5725"/>
    <w:rsid w:val="006D5925"/>
    <w:rsid w:val="006D5955"/>
    <w:rsid w:val="006D599B"/>
    <w:rsid w:val="006D5DF9"/>
    <w:rsid w:val="006D5FFD"/>
    <w:rsid w:val="006D6103"/>
    <w:rsid w:val="006D634A"/>
    <w:rsid w:val="006D6511"/>
    <w:rsid w:val="006D6515"/>
    <w:rsid w:val="006D6A2B"/>
    <w:rsid w:val="006D6E8E"/>
    <w:rsid w:val="006D6F58"/>
    <w:rsid w:val="006D7028"/>
    <w:rsid w:val="006D70F8"/>
    <w:rsid w:val="006D75B5"/>
    <w:rsid w:val="006D7855"/>
    <w:rsid w:val="006D79A1"/>
    <w:rsid w:val="006D7A82"/>
    <w:rsid w:val="006E00F2"/>
    <w:rsid w:val="006E02C7"/>
    <w:rsid w:val="006E0874"/>
    <w:rsid w:val="006E095D"/>
    <w:rsid w:val="006E0C24"/>
    <w:rsid w:val="006E0D89"/>
    <w:rsid w:val="006E0EB3"/>
    <w:rsid w:val="006E1217"/>
    <w:rsid w:val="006E12EA"/>
    <w:rsid w:val="006E1413"/>
    <w:rsid w:val="006E187F"/>
    <w:rsid w:val="006E1D9F"/>
    <w:rsid w:val="006E2081"/>
    <w:rsid w:val="006E21F3"/>
    <w:rsid w:val="006E2271"/>
    <w:rsid w:val="006E2320"/>
    <w:rsid w:val="006E232A"/>
    <w:rsid w:val="006E2551"/>
    <w:rsid w:val="006E2583"/>
    <w:rsid w:val="006E2641"/>
    <w:rsid w:val="006E2832"/>
    <w:rsid w:val="006E29C1"/>
    <w:rsid w:val="006E29CC"/>
    <w:rsid w:val="006E2A55"/>
    <w:rsid w:val="006E2D38"/>
    <w:rsid w:val="006E30E6"/>
    <w:rsid w:val="006E3294"/>
    <w:rsid w:val="006E33CD"/>
    <w:rsid w:val="006E387A"/>
    <w:rsid w:val="006E38BA"/>
    <w:rsid w:val="006E38F3"/>
    <w:rsid w:val="006E3AA7"/>
    <w:rsid w:val="006E3BAB"/>
    <w:rsid w:val="006E3CEE"/>
    <w:rsid w:val="006E3D44"/>
    <w:rsid w:val="006E3DAD"/>
    <w:rsid w:val="006E4068"/>
    <w:rsid w:val="006E43B2"/>
    <w:rsid w:val="006E4556"/>
    <w:rsid w:val="006E4575"/>
    <w:rsid w:val="006E4647"/>
    <w:rsid w:val="006E46C4"/>
    <w:rsid w:val="006E4A80"/>
    <w:rsid w:val="006E4D96"/>
    <w:rsid w:val="006E4F72"/>
    <w:rsid w:val="006E50F2"/>
    <w:rsid w:val="006E5152"/>
    <w:rsid w:val="006E51B0"/>
    <w:rsid w:val="006E51C4"/>
    <w:rsid w:val="006E5399"/>
    <w:rsid w:val="006E5421"/>
    <w:rsid w:val="006E5500"/>
    <w:rsid w:val="006E55D8"/>
    <w:rsid w:val="006E5627"/>
    <w:rsid w:val="006E5849"/>
    <w:rsid w:val="006E5AD0"/>
    <w:rsid w:val="006E5ADB"/>
    <w:rsid w:val="006E5C8F"/>
    <w:rsid w:val="006E5E88"/>
    <w:rsid w:val="006E610C"/>
    <w:rsid w:val="006E6137"/>
    <w:rsid w:val="006E620B"/>
    <w:rsid w:val="006E66A1"/>
    <w:rsid w:val="006E66D2"/>
    <w:rsid w:val="006E6A2B"/>
    <w:rsid w:val="006E6CE1"/>
    <w:rsid w:val="006E6DDD"/>
    <w:rsid w:val="006E6DFD"/>
    <w:rsid w:val="006E6E62"/>
    <w:rsid w:val="006E7002"/>
    <w:rsid w:val="006E70A3"/>
    <w:rsid w:val="006E70EB"/>
    <w:rsid w:val="006E740E"/>
    <w:rsid w:val="006E74DF"/>
    <w:rsid w:val="006E75A1"/>
    <w:rsid w:val="006E7601"/>
    <w:rsid w:val="006E7761"/>
    <w:rsid w:val="006E797C"/>
    <w:rsid w:val="006E79F1"/>
    <w:rsid w:val="006E7CFF"/>
    <w:rsid w:val="006E7F05"/>
    <w:rsid w:val="006E7FCD"/>
    <w:rsid w:val="006F0054"/>
    <w:rsid w:val="006F016C"/>
    <w:rsid w:val="006F0296"/>
    <w:rsid w:val="006F0379"/>
    <w:rsid w:val="006F056E"/>
    <w:rsid w:val="006F081E"/>
    <w:rsid w:val="006F085B"/>
    <w:rsid w:val="006F0A31"/>
    <w:rsid w:val="006F0AA3"/>
    <w:rsid w:val="006F0C70"/>
    <w:rsid w:val="006F0CD4"/>
    <w:rsid w:val="006F0D31"/>
    <w:rsid w:val="006F0D92"/>
    <w:rsid w:val="006F0EEE"/>
    <w:rsid w:val="006F1055"/>
    <w:rsid w:val="006F116A"/>
    <w:rsid w:val="006F1379"/>
    <w:rsid w:val="006F13B7"/>
    <w:rsid w:val="006F1432"/>
    <w:rsid w:val="006F1570"/>
    <w:rsid w:val="006F1588"/>
    <w:rsid w:val="006F1B3C"/>
    <w:rsid w:val="006F1B5F"/>
    <w:rsid w:val="006F1FC8"/>
    <w:rsid w:val="006F2134"/>
    <w:rsid w:val="006F2151"/>
    <w:rsid w:val="006F217C"/>
    <w:rsid w:val="006F240F"/>
    <w:rsid w:val="006F2712"/>
    <w:rsid w:val="006F2761"/>
    <w:rsid w:val="006F28F6"/>
    <w:rsid w:val="006F2B5A"/>
    <w:rsid w:val="006F2C5F"/>
    <w:rsid w:val="006F2CDD"/>
    <w:rsid w:val="006F3545"/>
    <w:rsid w:val="006F3588"/>
    <w:rsid w:val="006F398D"/>
    <w:rsid w:val="006F3B08"/>
    <w:rsid w:val="006F3BE2"/>
    <w:rsid w:val="006F3C11"/>
    <w:rsid w:val="006F3C40"/>
    <w:rsid w:val="006F3D98"/>
    <w:rsid w:val="006F41E0"/>
    <w:rsid w:val="006F4226"/>
    <w:rsid w:val="006F4277"/>
    <w:rsid w:val="006F449A"/>
    <w:rsid w:val="006F4704"/>
    <w:rsid w:val="006F498E"/>
    <w:rsid w:val="006F4AD4"/>
    <w:rsid w:val="006F4AED"/>
    <w:rsid w:val="006F4BF2"/>
    <w:rsid w:val="006F4BFD"/>
    <w:rsid w:val="006F4CB6"/>
    <w:rsid w:val="006F4EC1"/>
    <w:rsid w:val="006F4F3A"/>
    <w:rsid w:val="006F5530"/>
    <w:rsid w:val="006F55E5"/>
    <w:rsid w:val="006F5679"/>
    <w:rsid w:val="006F568D"/>
    <w:rsid w:val="006F5796"/>
    <w:rsid w:val="006F5ADD"/>
    <w:rsid w:val="006F5B24"/>
    <w:rsid w:val="006F5BC0"/>
    <w:rsid w:val="006F5E7B"/>
    <w:rsid w:val="006F6346"/>
    <w:rsid w:val="006F64FD"/>
    <w:rsid w:val="006F68FB"/>
    <w:rsid w:val="006F69C3"/>
    <w:rsid w:val="006F6BF1"/>
    <w:rsid w:val="006F6D9B"/>
    <w:rsid w:val="006F6FDF"/>
    <w:rsid w:val="006F76F3"/>
    <w:rsid w:val="006F7893"/>
    <w:rsid w:val="006F792B"/>
    <w:rsid w:val="006F793B"/>
    <w:rsid w:val="006F79E4"/>
    <w:rsid w:val="006F7AE7"/>
    <w:rsid w:val="006F7B16"/>
    <w:rsid w:val="006F7B76"/>
    <w:rsid w:val="006F7C16"/>
    <w:rsid w:val="006F7D0E"/>
    <w:rsid w:val="006F7E81"/>
    <w:rsid w:val="006F7F8F"/>
    <w:rsid w:val="006F7FA8"/>
    <w:rsid w:val="00700237"/>
    <w:rsid w:val="007006AB"/>
    <w:rsid w:val="007007FB"/>
    <w:rsid w:val="00700CBA"/>
    <w:rsid w:val="00700D39"/>
    <w:rsid w:val="00700D6A"/>
    <w:rsid w:val="00700E35"/>
    <w:rsid w:val="00700F2F"/>
    <w:rsid w:val="00700F43"/>
    <w:rsid w:val="00700FDA"/>
    <w:rsid w:val="007010D3"/>
    <w:rsid w:val="0070112E"/>
    <w:rsid w:val="0070139A"/>
    <w:rsid w:val="007013AE"/>
    <w:rsid w:val="00701735"/>
    <w:rsid w:val="007019EE"/>
    <w:rsid w:val="00701B79"/>
    <w:rsid w:val="00701C69"/>
    <w:rsid w:val="00701F5F"/>
    <w:rsid w:val="00702056"/>
    <w:rsid w:val="007020D9"/>
    <w:rsid w:val="007021DB"/>
    <w:rsid w:val="0070229C"/>
    <w:rsid w:val="0070230A"/>
    <w:rsid w:val="007023D6"/>
    <w:rsid w:val="0070290B"/>
    <w:rsid w:val="007029CA"/>
    <w:rsid w:val="00702C63"/>
    <w:rsid w:val="00702D20"/>
    <w:rsid w:val="00703430"/>
    <w:rsid w:val="0070354A"/>
    <w:rsid w:val="0070355B"/>
    <w:rsid w:val="00703620"/>
    <w:rsid w:val="0070396D"/>
    <w:rsid w:val="0070398A"/>
    <w:rsid w:val="00703A4A"/>
    <w:rsid w:val="00703C42"/>
    <w:rsid w:val="00703CBA"/>
    <w:rsid w:val="00703E6A"/>
    <w:rsid w:val="00704075"/>
    <w:rsid w:val="007041F1"/>
    <w:rsid w:val="0070435B"/>
    <w:rsid w:val="00704471"/>
    <w:rsid w:val="00704483"/>
    <w:rsid w:val="007048F4"/>
    <w:rsid w:val="007049D0"/>
    <w:rsid w:val="00704C9C"/>
    <w:rsid w:val="00704E24"/>
    <w:rsid w:val="00704E35"/>
    <w:rsid w:val="00705606"/>
    <w:rsid w:val="007056BE"/>
    <w:rsid w:val="007057D2"/>
    <w:rsid w:val="007059B0"/>
    <w:rsid w:val="00705F38"/>
    <w:rsid w:val="007061C9"/>
    <w:rsid w:val="00706261"/>
    <w:rsid w:val="0070632D"/>
    <w:rsid w:val="0070668C"/>
    <w:rsid w:val="00706C06"/>
    <w:rsid w:val="00706FB5"/>
    <w:rsid w:val="0070708E"/>
    <w:rsid w:val="0070737B"/>
    <w:rsid w:val="007077D5"/>
    <w:rsid w:val="00707E9C"/>
    <w:rsid w:val="00707EC4"/>
    <w:rsid w:val="007104C7"/>
    <w:rsid w:val="0071094A"/>
    <w:rsid w:val="00710ADC"/>
    <w:rsid w:val="00710C79"/>
    <w:rsid w:val="00710D26"/>
    <w:rsid w:val="00710D6B"/>
    <w:rsid w:val="00711017"/>
    <w:rsid w:val="007111C4"/>
    <w:rsid w:val="00711482"/>
    <w:rsid w:val="0071169C"/>
    <w:rsid w:val="00711708"/>
    <w:rsid w:val="00711725"/>
    <w:rsid w:val="00711A54"/>
    <w:rsid w:val="00711B4B"/>
    <w:rsid w:val="00711F42"/>
    <w:rsid w:val="0071224E"/>
    <w:rsid w:val="007122B8"/>
    <w:rsid w:val="00712799"/>
    <w:rsid w:val="00712971"/>
    <w:rsid w:val="00712A19"/>
    <w:rsid w:val="00712D34"/>
    <w:rsid w:val="00712F69"/>
    <w:rsid w:val="00713133"/>
    <w:rsid w:val="007134EC"/>
    <w:rsid w:val="007135A4"/>
    <w:rsid w:val="00713853"/>
    <w:rsid w:val="00714197"/>
    <w:rsid w:val="00714651"/>
    <w:rsid w:val="00714681"/>
    <w:rsid w:val="00714C70"/>
    <w:rsid w:val="00714C77"/>
    <w:rsid w:val="00714C93"/>
    <w:rsid w:val="00714D1E"/>
    <w:rsid w:val="00714D76"/>
    <w:rsid w:val="00714E85"/>
    <w:rsid w:val="00715034"/>
    <w:rsid w:val="007150F6"/>
    <w:rsid w:val="007152A3"/>
    <w:rsid w:val="0071530F"/>
    <w:rsid w:val="00715500"/>
    <w:rsid w:val="0071554F"/>
    <w:rsid w:val="0071598A"/>
    <w:rsid w:val="00715B60"/>
    <w:rsid w:val="00715BCB"/>
    <w:rsid w:val="00715DD7"/>
    <w:rsid w:val="00715EDB"/>
    <w:rsid w:val="00715F13"/>
    <w:rsid w:val="007160BC"/>
    <w:rsid w:val="007161BD"/>
    <w:rsid w:val="0071636C"/>
    <w:rsid w:val="0071651B"/>
    <w:rsid w:val="00716557"/>
    <w:rsid w:val="007165C6"/>
    <w:rsid w:val="007166CA"/>
    <w:rsid w:val="007167C8"/>
    <w:rsid w:val="0071697F"/>
    <w:rsid w:val="0071698B"/>
    <w:rsid w:val="00716A3F"/>
    <w:rsid w:val="00716AC8"/>
    <w:rsid w:val="00716E2C"/>
    <w:rsid w:val="00716ED8"/>
    <w:rsid w:val="007170DC"/>
    <w:rsid w:val="00717145"/>
    <w:rsid w:val="0071732B"/>
    <w:rsid w:val="00717379"/>
    <w:rsid w:val="00717512"/>
    <w:rsid w:val="0071752F"/>
    <w:rsid w:val="007175FF"/>
    <w:rsid w:val="007179CF"/>
    <w:rsid w:val="00717B30"/>
    <w:rsid w:val="00717D0E"/>
    <w:rsid w:val="00717EE7"/>
    <w:rsid w:val="00720243"/>
    <w:rsid w:val="007206E4"/>
    <w:rsid w:val="00720B29"/>
    <w:rsid w:val="00720BFB"/>
    <w:rsid w:val="00720CA0"/>
    <w:rsid w:val="00720CC9"/>
    <w:rsid w:val="00720D64"/>
    <w:rsid w:val="00720FEE"/>
    <w:rsid w:val="0072110B"/>
    <w:rsid w:val="00721627"/>
    <w:rsid w:val="0072176E"/>
    <w:rsid w:val="007219B3"/>
    <w:rsid w:val="007219CC"/>
    <w:rsid w:val="00721A13"/>
    <w:rsid w:val="00721C3B"/>
    <w:rsid w:val="00721C66"/>
    <w:rsid w:val="00721FC3"/>
    <w:rsid w:val="007220CF"/>
    <w:rsid w:val="00722218"/>
    <w:rsid w:val="007222ED"/>
    <w:rsid w:val="007224F8"/>
    <w:rsid w:val="00722AB0"/>
    <w:rsid w:val="00722CE3"/>
    <w:rsid w:val="00722FDD"/>
    <w:rsid w:val="00723096"/>
    <w:rsid w:val="0072322D"/>
    <w:rsid w:val="0072338A"/>
    <w:rsid w:val="007233B8"/>
    <w:rsid w:val="007237B7"/>
    <w:rsid w:val="007238DD"/>
    <w:rsid w:val="00723DD8"/>
    <w:rsid w:val="00723F53"/>
    <w:rsid w:val="00723F82"/>
    <w:rsid w:val="00724018"/>
    <w:rsid w:val="00724031"/>
    <w:rsid w:val="00724038"/>
    <w:rsid w:val="007240CF"/>
    <w:rsid w:val="0072415B"/>
    <w:rsid w:val="007242A3"/>
    <w:rsid w:val="0072438D"/>
    <w:rsid w:val="007244F4"/>
    <w:rsid w:val="0072469C"/>
    <w:rsid w:val="00724785"/>
    <w:rsid w:val="00724933"/>
    <w:rsid w:val="00724943"/>
    <w:rsid w:val="00724C6E"/>
    <w:rsid w:val="00724CEE"/>
    <w:rsid w:val="00724D82"/>
    <w:rsid w:val="007250EB"/>
    <w:rsid w:val="00725134"/>
    <w:rsid w:val="007254C6"/>
    <w:rsid w:val="0072557A"/>
    <w:rsid w:val="00725B09"/>
    <w:rsid w:val="00725BF5"/>
    <w:rsid w:val="00725C53"/>
    <w:rsid w:val="00725C5B"/>
    <w:rsid w:val="00725CC6"/>
    <w:rsid w:val="00725EBC"/>
    <w:rsid w:val="007262F4"/>
    <w:rsid w:val="0072641C"/>
    <w:rsid w:val="00726889"/>
    <w:rsid w:val="007269D2"/>
    <w:rsid w:val="00726BE8"/>
    <w:rsid w:val="00726C2B"/>
    <w:rsid w:val="0072741F"/>
    <w:rsid w:val="00727763"/>
    <w:rsid w:val="00727C9F"/>
    <w:rsid w:val="00727CB5"/>
    <w:rsid w:val="00727CEC"/>
    <w:rsid w:val="00730152"/>
    <w:rsid w:val="00730196"/>
    <w:rsid w:val="0073024E"/>
    <w:rsid w:val="00730281"/>
    <w:rsid w:val="007303C8"/>
    <w:rsid w:val="00730686"/>
    <w:rsid w:val="00730D93"/>
    <w:rsid w:val="00730F8D"/>
    <w:rsid w:val="0073121E"/>
    <w:rsid w:val="007312BC"/>
    <w:rsid w:val="0073185E"/>
    <w:rsid w:val="00731880"/>
    <w:rsid w:val="007318A1"/>
    <w:rsid w:val="00731A5B"/>
    <w:rsid w:val="00731C23"/>
    <w:rsid w:val="00731D0F"/>
    <w:rsid w:val="00731EB0"/>
    <w:rsid w:val="00731EBF"/>
    <w:rsid w:val="00731EE3"/>
    <w:rsid w:val="00732061"/>
    <w:rsid w:val="007320E3"/>
    <w:rsid w:val="007320FC"/>
    <w:rsid w:val="00732351"/>
    <w:rsid w:val="007323F3"/>
    <w:rsid w:val="00732782"/>
    <w:rsid w:val="00732897"/>
    <w:rsid w:val="0073295C"/>
    <w:rsid w:val="00732C7E"/>
    <w:rsid w:val="00732F37"/>
    <w:rsid w:val="00732FCB"/>
    <w:rsid w:val="00733157"/>
    <w:rsid w:val="00733200"/>
    <w:rsid w:val="007334B1"/>
    <w:rsid w:val="0073351B"/>
    <w:rsid w:val="007335E8"/>
    <w:rsid w:val="007336ED"/>
    <w:rsid w:val="00733B37"/>
    <w:rsid w:val="00733B6A"/>
    <w:rsid w:val="00733B9D"/>
    <w:rsid w:val="00733D7A"/>
    <w:rsid w:val="00733DFC"/>
    <w:rsid w:val="0073415D"/>
    <w:rsid w:val="0073434A"/>
    <w:rsid w:val="0073435B"/>
    <w:rsid w:val="007348B3"/>
    <w:rsid w:val="007349F3"/>
    <w:rsid w:val="00734B25"/>
    <w:rsid w:val="00734E13"/>
    <w:rsid w:val="00734F6F"/>
    <w:rsid w:val="00734F8F"/>
    <w:rsid w:val="00735110"/>
    <w:rsid w:val="0073534F"/>
    <w:rsid w:val="007353B0"/>
    <w:rsid w:val="007353DA"/>
    <w:rsid w:val="0073569A"/>
    <w:rsid w:val="00735799"/>
    <w:rsid w:val="0073583D"/>
    <w:rsid w:val="00735E5F"/>
    <w:rsid w:val="00736010"/>
    <w:rsid w:val="0073627A"/>
    <w:rsid w:val="007362C0"/>
    <w:rsid w:val="007363DE"/>
    <w:rsid w:val="00736413"/>
    <w:rsid w:val="0073645F"/>
    <w:rsid w:val="007367A1"/>
    <w:rsid w:val="0073687F"/>
    <w:rsid w:val="00736BE4"/>
    <w:rsid w:val="00736C4B"/>
    <w:rsid w:val="00736CF3"/>
    <w:rsid w:val="00736D2D"/>
    <w:rsid w:val="00737040"/>
    <w:rsid w:val="00737207"/>
    <w:rsid w:val="00737719"/>
    <w:rsid w:val="00737779"/>
    <w:rsid w:val="007377AA"/>
    <w:rsid w:val="00737A37"/>
    <w:rsid w:val="00737C88"/>
    <w:rsid w:val="00737E62"/>
    <w:rsid w:val="00737F75"/>
    <w:rsid w:val="00740968"/>
    <w:rsid w:val="00740B22"/>
    <w:rsid w:val="00740B82"/>
    <w:rsid w:val="00740CB7"/>
    <w:rsid w:val="00740DFA"/>
    <w:rsid w:val="00740EE9"/>
    <w:rsid w:val="00740EF4"/>
    <w:rsid w:val="00740FC3"/>
    <w:rsid w:val="00741880"/>
    <w:rsid w:val="007419B4"/>
    <w:rsid w:val="00741B26"/>
    <w:rsid w:val="00741FCB"/>
    <w:rsid w:val="00742045"/>
    <w:rsid w:val="00742076"/>
    <w:rsid w:val="007422CF"/>
    <w:rsid w:val="007425B9"/>
    <w:rsid w:val="007425FE"/>
    <w:rsid w:val="00742773"/>
    <w:rsid w:val="00742874"/>
    <w:rsid w:val="00742A83"/>
    <w:rsid w:val="00742B43"/>
    <w:rsid w:val="00742C6B"/>
    <w:rsid w:val="00742D6F"/>
    <w:rsid w:val="0074369B"/>
    <w:rsid w:val="0074393F"/>
    <w:rsid w:val="0074395A"/>
    <w:rsid w:val="00743A08"/>
    <w:rsid w:val="00743A31"/>
    <w:rsid w:val="00743E57"/>
    <w:rsid w:val="007441BA"/>
    <w:rsid w:val="007442CF"/>
    <w:rsid w:val="007443EF"/>
    <w:rsid w:val="0074445F"/>
    <w:rsid w:val="00744628"/>
    <w:rsid w:val="00744785"/>
    <w:rsid w:val="007451CF"/>
    <w:rsid w:val="0074555E"/>
    <w:rsid w:val="0074574D"/>
    <w:rsid w:val="00745972"/>
    <w:rsid w:val="00745ADB"/>
    <w:rsid w:val="00745AE3"/>
    <w:rsid w:val="00745DF6"/>
    <w:rsid w:val="00745E0B"/>
    <w:rsid w:val="00745F58"/>
    <w:rsid w:val="00745FAA"/>
    <w:rsid w:val="007461CC"/>
    <w:rsid w:val="00746682"/>
    <w:rsid w:val="00746843"/>
    <w:rsid w:val="00746A76"/>
    <w:rsid w:val="00746B33"/>
    <w:rsid w:val="00746B4D"/>
    <w:rsid w:val="00746C86"/>
    <w:rsid w:val="00746F92"/>
    <w:rsid w:val="00747077"/>
    <w:rsid w:val="007472ED"/>
    <w:rsid w:val="00747532"/>
    <w:rsid w:val="00747573"/>
    <w:rsid w:val="007475AC"/>
    <w:rsid w:val="0074761B"/>
    <w:rsid w:val="00747A36"/>
    <w:rsid w:val="00747AB9"/>
    <w:rsid w:val="00747E4E"/>
    <w:rsid w:val="00747E96"/>
    <w:rsid w:val="00747FD0"/>
    <w:rsid w:val="0075043A"/>
    <w:rsid w:val="0075073C"/>
    <w:rsid w:val="00750787"/>
    <w:rsid w:val="007509F3"/>
    <w:rsid w:val="00750A62"/>
    <w:rsid w:val="00751131"/>
    <w:rsid w:val="00751313"/>
    <w:rsid w:val="007513DA"/>
    <w:rsid w:val="0075158A"/>
    <w:rsid w:val="0075179B"/>
    <w:rsid w:val="00751E4E"/>
    <w:rsid w:val="0075222B"/>
    <w:rsid w:val="0075222D"/>
    <w:rsid w:val="0075262D"/>
    <w:rsid w:val="00752856"/>
    <w:rsid w:val="007528E7"/>
    <w:rsid w:val="00752977"/>
    <w:rsid w:val="00752A8C"/>
    <w:rsid w:val="00752A93"/>
    <w:rsid w:val="00752D68"/>
    <w:rsid w:val="00752F92"/>
    <w:rsid w:val="007530F3"/>
    <w:rsid w:val="007534E6"/>
    <w:rsid w:val="0075376E"/>
    <w:rsid w:val="007537D1"/>
    <w:rsid w:val="007539C3"/>
    <w:rsid w:val="00753BA4"/>
    <w:rsid w:val="00753FFB"/>
    <w:rsid w:val="00754280"/>
    <w:rsid w:val="00754358"/>
    <w:rsid w:val="00754494"/>
    <w:rsid w:val="007547E2"/>
    <w:rsid w:val="00754984"/>
    <w:rsid w:val="007549B0"/>
    <w:rsid w:val="00754A9F"/>
    <w:rsid w:val="0075537D"/>
    <w:rsid w:val="0075542A"/>
    <w:rsid w:val="007554A0"/>
    <w:rsid w:val="007558AB"/>
    <w:rsid w:val="007558E3"/>
    <w:rsid w:val="00755EEA"/>
    <w:rsid w:val="00755F95"/>
    <w:rsid w:val="00756252"/>
    <w:rsid w:val="007565FE"/>
    <w:rsid w:val="00756724"/>
    <w:rsid w:val="00756783"/>
    <w:rsid w:val="007568A5"/>
    <w:rsid w:val="00756E7C"/>
    <w:rsid w:val="00757294"/>
    <w:rsid w:val="0075744C"/>
    <w:rsid w:val="007574FA"/>
    <w:rsid w:val="007575D1"/>
    <w:rsid w:val="007575F2"/>
    <w:rsid w:val="007576ED"/>
    <w:rsid w:val="007578E6"/>
    <w:rsid w:val="007579A3"/>
    <w:rsid w:val="00757A98"/>
    <w:rsid w:val="00757CF0"/>
    <w:rsid w:val="0076064A"/>
    <w:rsid w:val="007608EE"/>
    <w:rsid w:val="00760973"/>
    <w:rsid w:val="00760F58"/>
    <w:rsid w:val="007610A6"/>
    <w:rsid w:val="007610E8"/>
    <w:rsid w:val="00761261"/>
    <w:rsid w:val="007612B1"/>
    <w:rsid w:val="00761489"/>
    <w:rsid w:val="007617C4"/>
    <w:rsid w:val="007618B1"/>
    <w:rsid w:val="00761993"/>
    <w:rsid w:val="00761AF1"/>
    <w:rsid w:val="00761D38"/>
    <w:rsid w:val="00762091"/>
    <w:rsid w:val="007622C4"/>
    <w:rsid w:val="007626A9"/>
    <w:rsid w:val="007632B6"/>
    <w:rsid w:val="007633FB"/>
    <w:rsid w:val="007634B3"/>
    <w:rsid w:val="0076373E"/>
    <w:rsid w:val="00763844"/>
    <w:rsid w:val="007638DF"/>
    <w:rsid w:val="00763CC4"/>
    <w:rsid w:val="00764149"/>
    <w:rsid w:val="007642E7"/>
    <w:rsid w:val="0076490E"/>
    <w:rsid w:val="00764E56"/>
    <w:rsid w:val="00764F3A"/>
    <w:rsid w:val="0076501F"/>
    <w:rsid w:val="0076512B"/>
    <w:rsid w:val="00765171"/>
    <w:rsid w:val="007651B8"/>
    <w:rsid w:val="00765293"/>
    <w:rsid w:val="007655CA"/>
    <w:rsid w:val="007655E6"/>
    <w:rsid w:val="0076571D"/>
    <w:rsid w:val="00765722"/>
    <w:rsid w:val="0076577C"/>
    <w:rsid w:val="007658D6"/>
    <w:rsid w:val="007659A5"/>
    <w:rsid w:val="0076605E"/>
    <w:rsid w:val="007662DF"/>
    <w:rsid w:val="007663F4"/>
    <w:rsid w:val="0076657D"/>
    <w:rsid w:val="00766B5A"/>
    <w:rsid w:val="00766CE9"/>
    <w:rsid w:val="00766CF7"/>
    <w:rsid w:val="00767002"/>
    <w:rsid w:val="007670BF"/>
    <w:rsid w:val="007673D8"/>
    <w:rsid w:val="007673E3"/>
    <w:rsid w:val="007702CE"/>
    <w:rsid w:val="007703D2"/>
    <w:rsid w:val="00770642"/>
    <w:rsid w:val="0077071D"/>
    <w:rsid w:val="00770904"/>
    <w:rsid w:val="00770934"/>
    <w:rsid w:val="00770A1E"/>
    <w:rsid w:val="00770A5A"/>
    <w:rsid w:val="00770B19"/>
    <w:rsid w:val="00770E9F"/>
    <w:rsid w:val="00770F2B"/>
    <w:rsid w:val="007712F5"/>
    <w:rsid w:val="007714AA"/>
    <w:rsid w:val="007714EC"/>
    <w:rsid w:val="007715CA"/>
    <w:rsid w:val="00771727"/>
    <w:rsid w:val="0077187E"/>
    <w:rsid w:val="00771BBB"/>
    <w:rsid w:val="00771BD8"/>
    <w:rsid w:val="00771BDB"/>
    <w:rsid w:val="007720FA"/>
    <w:rsid w:val="00772335"/>
    <w:rsid w:val="00772429"/>
    <w:rsid w:val="00772464"/>
    <w:rsid w:val="00772581"/>
    <w:rsid w:val="0077267F"/>
    <w:rsid w:val="0077282A"/>
    <w:rsid w:val="00772AEE"/>
    <w:rsid w:val="00772FD7"/>
    <w:rsid w:val="00773169"/>
    <w:rsid w:val="00773420"/>
    <w:rsid w:val="00773518"/>
    <w:rsid w:val="00773595"/>
    <w:rsid w:val="00773609"/>
    <w:rsid w:val="007738B6"/>
    <w:rsid w:val="007738E7"/>
    <w:rsid w:val="00773A7B"/>
    <w:rsid w:val="00773ABD"/>
    <w:rsid w:val="00773B00"/>
    <w:rsid w:val="00773B23"/>
    <w:rsid w:val="00773C93"/>
    <w:rsid w:val="007740A5"/>
    <w:rsid w:val="0077453D"/>
    <w:rsid w:val="007746FC"/>
    <w:rsid w:val="0077471B"/>
    <w:rsid w:val="007747C8"/>
    <w:rsid w:val="00774886"/>
    <w:rsid w:val="00774A9D"/>
    <w:rsid w:val="00775194"/>
    <w:rsid w:val="00775374"/>
    <w:rsid w:val="00775555"/>
    <w:rsid w:val="007756A7"/>
    <w:rsid w:val="00775713"/>
    <w:rsid w:val="007757F9"/>
    <w:rsid w:val="00775A67"/>
    <w:rsid w:val="00775B7B"/>
    <w:rsid w:val="00775CC7"/>
    <w:rsid w:val="00775F3D"/>
    <w:rsid w:val="00775FAB"/>
    <w:rsid w:val="0077633D"/>
    <w:rsid w:val="00776845"/>
    <w:rsid w:val="00776AAA"/>
    <w:rsid w:val="00776AC1"/>
    <w:rsid w:val="00776CC5"/>
    <w:rsid w:val="00776D09"/>
    <w:rsid w:val="00776F65"/>
    <w:rsid w:val="0077723A"/>
    <w:rsid w:val="00777742"/>
    <w:rsid w:val="007779D5"/>
    <w:rsid w:val="00777FDE"/>
    <w:rsid w:val="00780193"/>
    <w:rsid w:val="007803D4"/>
    <w:rsid w:val="0078056F"/>
    <w:rsid w:val="007809AE"/>
    <w:rsid w:val="00780B55"/>
    <w:rsid w:val="00780D33"/>
    <w:rsid w:val="00780E0A"/>
    <w:rsid w:val="00780F5B"/>
    <w:rsid w:val="00780FD8"/>
    <w:rsid w:val="007819E6"/>
    <w:rsid w:val="00781A70"/>
    <w:rsid w:val="00781C23"/>
    <w:rsid w:val="00781E8A"/>
    <w:rsid w:val="00782082"/>
    <w:rsid w:val="0078228B"/>
    <w:rsid w:val="007824AF"/>
    <w:rsid w:val="007824BA"/>
    <w:rsid w:val="007824EE"/>
    <w:rsid w:val="00782505"/>
    <w:rsid w:val="0078259A"/>
    <w:rsid w:val="00782660"/>
    <w:rsid w:val="0078274C"/>
    <w:rsid w:val="00782B27"/>
    <w:rsid w:val="00782E10"/>
    <w:rsid w:val="00782EC8"/>
    <w:rsid w:val="007833E9"/>
    <w:rsid w:val="007836A8"/>
    <w:rsid w:val="00783813"/>
    <w:rsid w:val="007838EF"/>
    <w:rsid w:val="00783EEE"/>
    <w:rsid w:val="007841ED"/>
    <w:rsid w:val="00784401"/>
    <w:rsid w:val="00784597"/>
    <w:rsid w:val="007846F2"/>
    <w:rsid w:val="00784789"/>
    <w:rsid w:val="00784822"/>
    <w:rsid w:val="00784891"/>
    <w:rsid w:val="007849F5"/>
    <w:rsid w:val="00784F00"/>
    <w:rsid w:val="00785177"/>
    <w:rsid w:val="007855E1"/>
    <w:rsid w:val="007856D5"/>
    <w:rsid w:val="00785ABC"/>
    <w:rsid w:val="00785E80"/>
    <w:rsid w:val="00786267"/>
    <w:rsid w:val="00786305"/>
    <w:rsid w:val="0078655C"/>
    <w:rsid w:val="0078669B"/>
    <w:rsid w:val="00786845"/>
    <w:rsid w:val="00786A5D"/>
    <w:rsid w:val="00786B2B"/>
    <w:rsid w:val="00786C14"/>
    <w:rsid w:val="00786CF2"/>
    <w:rsid w:val="00786EFC"/>
    <w:rsid w:val="00786F6E"/>
    <w:rsid w:val="00786F71"/>
    <w:rsid w:val="00786FC8"/>
    <w:rsid w:val="00787A93"/>
    <w:rsid w:val="00787B37"/>
    <w:rsid w:val="00787C2E"/>
    <w:rsid w:val="00787CF2"/>
    <w:rsid w:val="00787DA1"/>
    <w:rsid w:val="00790118"/>
    <w:rsid w:val="007901BB"/>
    <w:rsid w:val="007902D2"/>
    <w:rsid w:val="007906C1"/>
    <w:rsid w:val="00790772"/>
    <w:rsid w:val="00790B75"/>
    <w:rsid w:val="00790BF5"/>
    <w:rsid w:val="00790F26"/>
    <w:rsid w:val="00791089"/>
    <w:rsid w:val="00791B22"/>
    <w:rsid w:val="00791B5D"/>
    <w:rsid w:val="00791DB9"/>
    <w:rsid w:val="007920B9"/>
    <w:rsid w:val="007921AD"/>
    <w:rsid w:val="00792259"/>
    <w:rsid w:val="0079244C"/>
    <w:rsid w:val="007926FA"/>
    <w:rsid w:val="0079272E"/>
    <w:rsid w:val="0079283F"/>
    <w:rsid w:val="0079290B"/>
    <w:rsid w:val="00792C33"/>
    <w:rsid w:val="00792E3B"/>
    <w:rsid w:val="00792F1C"/>
    <w:rsid w:val="007932D0"/>
    <w:rsid w:val="007936F8"/>
    <w:rsid w:val="007939D7"/>
    <w:rsid w:val="00793A73"/>
    <w:rsid w:val="00793C08"/>
    <w:rsid w:val="00793E4C"/>
    <w:rsid w:val="00793E8D"/>
    <w:rsid w:val="00793F2B"/>
    <w:rsid w:val="007949DA"/>
    <w:rsid w:val="00794A40"/>
    <w:rsid w:val="00794BF5"/>
    <w:rsid w:val="00794CF0"/>
    <w:rsid w:val="00794D66"/>
    <w:rsid w:val="00794DDF"/>
    <w:rsid w:val="00794EE4"/>
    <w:rsid w:val="007951AD"/>
    <w:rsid w:val="0079526F"/>
    <w:rsid w:val="00795301"/>
    <w:rsid w:val="00795612"/>
    <w:rsid w:val="0079572D"/>
    <w:rsid w:val="0079584D"/>
    <w:rsid w:val="00795948"/>
    <w:rsid w:val="00795D2D"/>
    <w:rsid w:val="00795EB0"/>
    <w:rsid w:val="00796131"/>
    <w:rsid w:val="00796358"/>
    <w:rsid w:val="0079640E"/>
    <w:rsid w:val="00796488"/>
    <w:rsid w:val="00796580"/>
    <w:rsid w:val="00796726"/>
    <w:rsid w:val="00796893"/>
    <w:rsid w:val="007969B8"/>
    <w:rsid w:val="00796AFA"/>
    <w:rsid w:val="00796B23"/>
    <w:rsid w:val="00796CC9"/>
    <w:rsid w:val="00797205"/>
    <w:rsid w:val="007972B1"/>
    <w:rsid w:val="007974A7"/>
    <w:rsid w:val="00797809"/>
    <w:rsid w:val="00797C34"/>
    <w:rsid w:val="00797D61"/>
    <w:rsid w:val="00797F1B"/>
    <w:rsid w:val="007A0921"/>
    <w:rsid w:val="007A0DC6"/>
    <w:rsid w:val="007A1431"/>
    <w:rsid w:val="007A1471"/>
    <w:rsid w:val="007A15A4"/>
    <w:rsid w:val="007A1642"/>
    <w:rsid w:val="007A169B"/>
    <w:rsid w:val="007A18A5"/>
    <w:rsid w:val="007A1BA3"/>
    <w:rsid w:val="007A1D49"/>
    <w:rsid w:val="007A1D51"/>
    <w:rsid w:val="007A1DA5"/>
    <w:rsid w:val="007A1F01"/>
    <w:rsid w:val="007A1FEE"/>
    <w:rsid w:val="007A29FC"/>
    <w:rsid w:val="007A2D6F"/>
    <w:rsid w:val="007A3250"/>
    <w:rsid w:val="007A33ED"/>
    <w:rsid w:val="007A3431"/>
    <w:rsid w:val="007A3479"/>
    <w:rsid w:val="007A3490"/>
    <w:rsid w:val="007A3556"/>
    <w:rsid w:val="007A3780"/>
    <w:rsid w:val="007A37F9"/>
    <w:rsid w:val="007A3814"/>
    <w:rsid w:val="007A4227"/>
    <w:rsid w:val="007A44C1"/>
    <w:rsid w:val="007A45C6"/>
    <w:rsid w:val="007A4721"/>
    <w:rsid w:val="007A48D3"/>
    <w:rsid w:val="007A4B57"/>
    <w:rsid w:val="007A4ECB"/>
    <w:rsid w:val="007A4F49"/>
    <w:rsid w:val="007A51DB"/>
    <w:rsid w:val="007A5248"/>
    <w:rsid w:val="007A5251"/>
    <w:rsid w:val="007A52AF"/>
    <w:rsid w:val="007A5900"/>
    <w:rsid w:val="007A599E"/>
    <w:rsid w:val="007A5A76"/>
    <w:rsid w:val="007A5F14"/>
    <w:rsid w:val="007A61AE"/>
    <w:rsid w:val="007A61C5"/>
    <w:rsid w:val="007A6840"/>
    <w:rsid w:val="007A68EC"/>
    <w:rsid w:val="007A69BD"/>
    <w:rsid w:val="007A69C9"/>
    <w:rsid w:val="007A6D10"/>
    <w:rsid w:val="007A6D91"/>
    <w:rsid w:val="007A70D0"/>
    <w:rsid w:val="007A7380"/>
    <w:rsid w:val="007A73D2"/>
    <w:rsid w:val="007A73F1"/>
    <w:rsid w:val="007A74E3"/>
    <w:rsid w:val="007A7616"/>
    <w:rsid w:val="007A76B9"/>
    <w:rsid w:val="007A76F4"/>
    <w:rsid w:val="007A77D0"/>
    <w:rsid w:val="007A79AD"/>
    <w:rsid w:val="007B03B2"/>
    <w:rsid w:val="007B0E92"/>
    <w:rsid w:val="007B0FE7"/>
    <w:rsid w:val="007B1162"/>
    <w:rsid w:val="007B1182"/>
    <w:rsid w:val="007B1238"/>
    <w:rsid w:val="007B123B"/>
    <w:rsid w:val="007B13C4"/>
    <w:rsid w:val="007B1690"/>
    <w:rsid w:val="007B16FE"/>
    <w:rsid w:val="007B1DF8"/>
    <w:rsid w:val="007B1F09"/>
    <w:rsid w:val="007B1F25"/>
    <w:rsid w:val="007B1FAA"/>
    <w:rsid w:val="007B1FBD"/>
    <w:rsid w:val="007B202C"/>
    <w:rsid w:val="007B23CE"/>
    <w:rsid w:val="007B2583"/>
    <w:rsid w:val="007B264A"/>
    <w:rsid w:val="007B27DD"/>
    <w:rsid w:val="007B2AB1"/>
    <w:rsid w:val="007B2CE3"/>
    <w:rsid w:val="007B2DAE"/>
    <w:rsid w:val="007B2DE1"/>
    <w:rsid w:val="007B2FC0"/>
    <w:rsid w:val="007B31A5"/>
    <w:rsid w:val="007B3384"/>
    <w:rsid w:val="007B33C0"/>
    <w:rsid w:val="007B3409"/>
    <w:rsid w:val="007B346A"/>
    <w:rsid w:val="007B3755"/>
    <w:rsid w:val="007B38C9"/>
    <w:rsid w:val="007B3EDA"/>
    <w:rsid w:val="007B419E"/>
    <w:rsid w:val="007B42DE"/>
    <w:rsid w:val="007B486E"/>
    <w:rsid w:val="007B4A03"/>
    <w:rsid w:val="007B4F50"/>
    <w:rsid w:val="007B5019"/>
    <w:rsid w:val="007B527A"/>
    <w:rsid w:val="007B5309"/>
    <w:rsid w:val="007B5347"/>
    <w:rsid w:val="007B535C"/>
    <w:rsid w:val="007B53CD"/>
    <w:rsid w:val="007B5460"/>
    <w:rsid w:val="007B550D"/>
    <w:rsid w:val="007B55F0"/>
    <w:rsid w:val="007B56E3"/>
    <w:rsid w:val="007B5926"/>
    <w:rsid w:val="007B5B37"/>
    <w:rsid w:val="007B6759"/>
    <w:rsid w:val="007B6B48"/>
    <w:rsid w:val="007B6BA9"/>
    <w:rsid w:val="007B6C80"/>
    <w:rsid w:val="007B6D24"/>
    <w:rsid w:val="007B6DE7"/>
    <w:rsid w:val="007B714A"/>
    <w:rsid w:val="007B724D"/>
    <w:rsid w:val="007B7613"/>
    <w:rsid w:val="007B7740"/>
    <w:rsid w:val="007B7B34"/>
    <w:rsid w:val="007B7EA1"/>
    <w:rsid w:val="007B7EA4"/>
    <w:rsid w:val="007C0405"/>
    <w:rsid w:val="007C042E"/>
    <w:rsid w:val="007C0446"/>
    <w:rsid w:val="007C04A8"/>
    <w:rsid w:val="007C07AE"/>
    <w:rsid w:val="007C08BA"/>
    <w:rsid w:val="007C09D7"/>
    <w:rsid w:val="007C0A27"/>
    <w:rsid w:val="007C0DAE"/>
    <w:rsid w:val="007C10A7"/>
    <w:rsid w:val="007C1265"/>
    <w:rsid w:val="007C1922"/>
    <w:rsid w:val="007C1F7A"/>
    <w:rsid w:val="007C27DC"/>
    <w:rsid w:val="007C2B53"/>
    <w:rsid w:val="007C2BFD"/>
    <w:rsid w:val="007C2CE7"/>
    <w:rsid w:val="007C2D51"/>
    <w:rsid w:val="007C3410"/>
    <w:rsid w:val="007C35E6"/>
    <w:rsid w:val="007C37A0"/>
    <w:rsid w:val="007C37D0"/>
    <w:rsid w:val="007C38B2"/>
    <w:rsid w:val="007C3907"/>
    <w:rsid w:val="007C3C13"/>
    <w:rsid w:val="007C3F2A"/>
    <w:rsid w:val="007C3FF3"/>
    <w:rsid w:val="007C4122"/>
    <w:rsid w:val="007C4146"/>
    <w:rsid w:val="007C41FB"/>
    <w:rsid w:val="007C4220"/>
    <w:rsid w:val="007C44F9"/>
    <w:rsid w:val="007C4619"/>
    <w:rsid w:val="007C49E4"/>
    <w:rsid w:val="007C49ED"/>
    <w:rsid w:val="007C49F9"/>
    <w:rsid w:val="007C4A19"/>
    <w:rsid w:val="007C4C11"/>
    <w:rsid w:val="007C4E35"/>
    <w:rsid w:val="007C4F7E"/>
    <w:rsid w:val="007C4F9F"/>
    <w:rsid w:val="007C503A"/>
    <w:rsid w:val="007C52EE"/>
    <w:rsid w:val="007C543C"/>
    <w:rsid w:val="007C54DD"/>
    <w:rsid w:val="007C5671"/>
    <w:rsid w:val="007C5EF9"/>
    <w:rsid w:val="007C5F3E"/>
    <w:rsid w:val="007C6300"/>
    <w:rsid w:val="007C638C"/>
    <w:rsid w:val="007C647A"/>
    <w:rsid w:val="007C64BB"/>
    <w:rsid w:val="007C6786"/>
    <w:rsid w:val="007C6899"/>
    <w:rsid w:val="007C6D03"/>
    <w:rsid w:val="007C6D2F"/>
    <w:rsid w:val="007C7238"/>
    <w:rsid w:val="007C72FB"/>
    <w:rsid w:val="007C753E"/>
    <w:rsid w:val="007C76AD"/>
    <w:rsid w:val="007C79E8"/>
    <w:rsid w:val="007C7AFE"/>
    <w:rsid w:val="007C7B58"/>
    <w:rsid w:val="007C7B9C"/>
    <w:rsid w:val="007C7D48"/>
    <w:rsid w:val="007C7E45"/>
    <w:rsid w:val="007D0011"/>
    <w:rsid w:val="007D015A"/>
    <w:rsid w:val="007D0854"/>
    <w:rsid w:val="007D09F8"/>
    <w:rsid w:val="007D0A9C"/>
    <w:rsid w:val="007D0A9E"/>
    <w:rsid w:val="007D0AB0"/>
    <w:rsid w:val="007D1194"/>
    <w:rsid w:val="007D12A3"/>
    <w:rsid w:val="007D12D5"/>
    <w:rsid w:val="007D1983"/>
    <w:rsid w:val="007D1A42"/>
    <w:rsid w:val="007D2008"/>
    <w:rsid w:val="007D22AA"/>
    <w:rsid w:val="007D22E7"/>
    <w:rsid w:val="007D233E"/>
    <w:rsid w:val="007D23CE"/>
    <w:rsid w:val="007D2607"/>
    <w:rsid w:val="007D279F"/>
    <w:rsid w:val="007D2C34"/>
    <w:rsid w:val="007D3477"/>
    <w:rsid w:val="007D36C0"/>
    <w:rsid w:val="007D36F1"/>
    <w:rsid w:val="007D4217"/>
    <w:rsid w:val="007D49BB"/>
    <w:rsid w:val="007D4A51"/>
    <w:rsid w:val="007D4A62"/>
    <w:rsid w:val="007D4C53"/>
    <w:rsid w:val="007D4E4B"/>
    <w:rsid w:val="007D4EB4"/>
    <w:rsid w:val="007D4EE3"/>
    <w:rsid w:val="007D50C1"/>
    <w:rsid w:val="007D579E"/>
    <w:rsid w:val="007D58AB"/>
    <w:rsid w:val="007D5A48"/>
    <w:rsid w:val="007D5B7C"/>
    <w:rsid w:val="007D5BB1"/>
    <w:rsid w:val="007D5BD9"/>
    <w:rsid w:val="007D5C4B"/>
    <w:rsid w:val="007D61F0"/>
    <w:rsid w:val="007D6364"/>
    <w:rsid w:val="007D6377"/>
    <w:rsid w:val="007D6481"/>
    <w:rsid w:val="007D6A12"/>
    <w:rsid w:val="007D6B87"/>
    <w:rsid w:val="007D6DF9"/>
    <w:rsid w:val="007D7016"/>
    <w:rsid w:val="007D7056"/>
    <w:rsid w:val="007D73B5"/>
    <w:rsid w:val="007D76E4"/>
    <w:rsid w:val="007D7B88"/>
    <w:rsid w:val="007D7CD8"/>
    <w:rsid w:val="007D7F47"/>
    <w:rsid w:val="007E02D2"/>
    <w:rsid w:val="007E0609"/>
    <w:rsid w:val="007E0694"/>
    <w:rsid w:val="007E070B"/>
    <w:rsid w:val="007E0A3C"/>
    <w:rsid w:val="007E0B1A"/>
    <w:rsid w:val="007E0D26"/>
    <w:rsid w:val="007E0D6C"/>
    <w:rsid w:val="007E0DEA"/>
    <w:rsid w:val="007E0E32"/>
    <w:rsid w:val="007E0E4A"/>
    <w:rsid w:val="007E105A"/>
    <w:rsid w:val="007E106B"/>
    <w:rsid w:val="007E10D1"/>
    <w:rsid w:val="007E143A"/>
    <w:rsid w:val="007E1CEB"/>
    <w:rsid w:val="007E1F95"/>
    <w:rsid w:val="007E237B"/>
    <w:rsid w:val="007E25EA"/>
    <w:rsid w:val="007E262C"/>
    <w:rsid w:val="007E264E"/>
    <w:rsid w:val="007E26DF"/>
    <w:rsid w:val="007E270D"/>
    <w:rsid w:val="007E2729"/>
    <w:rsid w:val="007E284C"/>
    <w:rsid w:val="007E28ED"/>
    <w:rsid w:val="007E2DBB"/>
    <w:rsid w:val="007E2F29"/>
    <w:rsid w:val="007E3025"/>
    <w:rsid w:val="007E324A"/>
    <w:rsid w:val="007E3277"/>
    <w:rsid w:val="007E3651"/>
    <w:rsid w:val="007E368A"/>
    <w:rsid w:val="007E3A80"/>
    <w:rsid w:val="007E3BB3"/>
    <w:rsid w:val="007E3CE2"/>
    <w:rsid w:val="007E3D89"/>
    <w:rsid w:val="007E3E87"/>
    <w:rsid w:val="007E4169"/>
    <w:rsid w:val="007E41D3"/>
    <w:rsid w:val="007E4521"/>
    <w:rsid w:val="007E46A7"/>
    <w:rsid w:val="007E493C"/>
    <w:rsid w:val="007E4944"/>
    <w:rsid w:val="007E4D20"/>
    <w:rsid w:val="007E4D35"/>
    <w:rsid w:val="007E521E"/>
    <w:rsid w:val="007E5281"/>
    <w:rsid w:val="007E533C"/>
    <w:rsid w:val="007E53E2"/>
    <w:rsid w:val="007E5918"/>
    <w:rsid w:val="007E5AF0"/>
    <w:rsid w:val="007E5B81"/>
    <w:rsid w:val="007E5B9D"/>
    <w:rsid w:val="007E5DD8"/>
    <w:rsid w:val="007E5FD9"/>
    <w:rsid w:val="007E60C6"/>
    <w:rsid w:val="007E624D"/>
    <w:rsid w:val="007E62AB"/>
    <w:rsid w:val="007E637E"/>
    <w:rsid w:val="007E6F60"/>
    <w:rsid w:val="007E7093"/>
    <w:rsid w:val="007E7130"/>
    <w:rsid w:val="007E746E"/>
    <w:rsid w:val="007E747A"/>
    <w:rsid w:val="007E768F"/>
    <w:rsid w:val="007E771C"/>
    <w:rsid w:val="007E7984"/>
    <w:rsid w:val="007E7E90"/>
    <w:rsid w:val="007F0537"/>
    <w:rsid w:val="007F0685"/>
    <w:rsid w:val="007F07E0"/>
    <w:rsid w:val="007F086C"/>
    <w:rsid w:val="007F0E09"/>
    <w:rsid w:val="007F10FA"/>
    <w:rsid w:val="007F1164"/>
    <w:rsid w:val="007F15F3"/>
    <w:rsid w:val="007F172C"/>
    <w:rsid w:val="007F1A9A"/>
    <w:rsid w:val="007F1D16"/>
    <w:rsid w:val="007F2568"/>
    <w:rsid w:val="007F263E"/>
    <w:rsid w:val="007F27BE"/>
    <w:rsid w:val="007F2848"/>
    <w:rsid w:val="007F287D"/>
    <w:rsid w:val="007F28D4"/>
    <w:rsid w:val="007F2905"/>
    <w:rsid w:val="007F2A29"/>
    <w:rsid w:val="007F2A6F"/>
    <w:rsid w:val="007F2AE2"/>
    <w:rsid w:val="007F2C35"/>
    <w:rsid w:val="007F2F25"/>
    <w:rsid w:val="007F2FEB"/>
    <w:rsid w:val="007F3219"/>
    <w:rsid w:val="007F32BA"/>
    <w:rsid w:val="007F3313"/>
    <w:rsid w:val="007F33D7"/>
    <w:rsid w:val="007F372A"/>
    <w:rsid w:val="007F3A66"/>
    <w:rsid w:val="007F3D41"/>
    <w:rsid w:val="007F3E48"/>
    <w:rsid w:val="007F3FCF"/>
    <w:rsid w:val="007F4056"/>
    <w:rsid w:val="007F42C9"/>
    <w:rsid w:val="007F45BB"/>
    <w:rsid w:val="007F45C9"/>
    <w:rsid w:val="007F4673"/>
    <w:rsid w:val="007F46DC"/>
    <w:rsid w:val="007F4B55"/>
    <w:rsid w:val="007F4BC0"/>
    <w:rsid w:val="007F4E2D"/>
    <w:rsid w:val="007F4F4F"/>
    <w:rsid w:val="007F5233"/>
    <w:rsid w:val="007F5254"/>
    <w:rsid w:val="007F52E7"/>
    <w:rsid w:val="007F535F"/>
    <w:rsid w:val="007F5538"/>
    <w:rsid w:val="007F5F7C"/>
    <w:rsid w:val="007F650F"/>
    <w:rsid w:val="007F653A"/>
    <w:rsid w:val="007F65AB"/>
    <w:rsid w:val="007F6908"/>
    <w:rsid w:val="007F6A01"/>
    <w:rsid w:val="007F6D13"/>
    <w:rsid w:val="007F6EB8"/>
    <w:rsid w:val="007F712F"/>
    <w:rsid w:val="007F71FC"/>
    <w:rsid w:val="007F72CA"/>
    <w:rsid w:val="007F758B"/>
    <w:rsid w:val="007F75DA"/>
    <w:rsid w:val="007F779F"/>
    <w:rsid w:val="007F7AD9"/>
    <w:rsid w:val="007F7B8E"/>
    <w:rsid w:val="007F7C14"/>
    <w:rsid w:val="007F7D3D"/>
    <w:rsid w:val="007F7DAA"/>
    <w:rsid w:val="007F7DB9"/>
    <w:rsid w:val="007F7ED8"/>
    <w:rsid w:val="0080035A"/>
    <w:rsid w:val="00800361"/>
    <w:rsid w:val="008004FC"/>
    <w:rsid w:val="00800749"/>
    <w:rsid w:val="00800781"/>
    <w:rsid w:val="00800848"/>
    <w:rsid w:val="00800938"/>
    <w:rsid w:val="00800966"/>
    <w:rsid w:val="00800A80"/>
    <w:rsid w:val="00800BC3"/>
    <w:rsid w:val="0080114D"/>
    <w:rsid w:val="00801238"/>
    <w:rsid w:val="008013AD"/>
    <w:rsid w:val="00801563"/>
    <w:rsid w:val="008017CC"/>
    <w:rsid w:val="0080186E"/>
    <w:rsid w:val="00801A9A"/>
    <w:rsid w:val="00801B58"/>
    <w:rsid w:val="00801C0A"/>
    <w:rsid w:val="00801C4A"/>
    <w:rsid w:val="00801E2C"/>
    <w:rsid w:val="0080219C"/>
    <w:rsid w:val="00802205"/>
    <w:rsid w:val="0080221A"/>
    <w:rsid w:val="0080245E"/>
    <w:rsid w:val="008027E7"/>
    <w:rsid w:val="00802941"/>
    <w:rsid w:val="00802A4E"/>
    <w:rsid w:val="00802F52"/>
    <w:rsid w:val="00802F93"/>
    <w:rsid w:val="0080338C"/>
    <w:rsid w:val="00803AB7"/>
    <w:rsid w:val="00803C45"/>
    <w:rsid w:val="00803F68"/>
    <w:rsid w:val="00804026"/>
    <w:rsid w:val="0080415E"/>
    <w:rsid w:val="0080420E"/>
    <w:rsid w:val="00804215"/>
    <w:rsid w:val="008042C9"/>
    <w:rsid w:val="008045F1"/>
    <w:rsid w:val="00804789"/>
    <w:rsid w:val="00804809"/>
    <w:rsid w:val="00804C39"/>
    <w:rsid w:val="00804DDC"/>
    <w:rsid w:val="00805195"/>
    <w:rsid w:val="008054C6"/>
    <w:rsid w:val="0080595B"/>
    <w:rsid w:val="00805C74"/>
    <w:rsid w:val="00805FE4"/>
    <w:rsid w:val="00805FEB"/>
    <w:rsid w:val="00806186"/>
    <w:rsid w:val="00806270"/>
    <w:rsid w:val="00806417"/>
    <w:rsid w:val="008064DB"/>
    <w:rsid w:val="008066C9"/>
    <w:rsid w:val="00806909"/>
    <w:rsid w:val="008071D1"/>
    <w:rsid w:val="0080749B"/>
    <w:rsid w:val="008074CC"/>
    <w:rsid w:val="00807970"/>
    <w:rsid w:val="00807A49"/>
    <w:rsid w:val="00807CE9"/>
    <w:rsid w:val="00807FF1"/>
    <w:rsid w:val="0081009C"/>
    <w:rsid w:val="00810139"/>
    <w:rsid w:val="00810451"/>
    <w:rsid w:val="0081058C"/>
    <w:rsid w:val="0081072C"/>
    <w:rsid w:val="00810986"/>
    <w:rsid w:val="00810B0F"/>
    <w:rsid w:val="00810E9A"/>
    <w:rsid w:val="00810F3A"/>
    <w:rsid w:val="00810FCE"/>
    <w:rsid w:val="008110FD"/>
    <w:rsid w:val="0081117E"/>
    <w:rsid w:val="008111E5"/>
    <w:rsid w:val="00811530"/>
    <w:rsid w:val="008117FF"/>
    <w:rsid w:val="00811B9E"/>
    <w:rsid w:val="00811CBD"/>
    <w:rsid w:val="00812474"/>
    <w:rsid w:val="00812726"/>
    <w:rsid w:val="008128BB"/>
    <w:rsid w:val="00812BAC"/>
    <w:rsid w:val="00813039"/>
    <w:rsid w:val="00813073"/>
    <w:rsid w:val="00813091"/>
    <w:rsid w:val="00813330"/>
    <w:rsid w:val="00813645"/>
    <w:rsid w:val="0081382B"/>
    <w:rsid w:val="008138B1"/>
    <w:rsid w:val="00813EA3"/>
    <w:rsid w:val="00813FBA"/>
    <w:rsid w:val="0081407B"/>
    <w:rsid w:val="00814176"/>
    <w:rsid w:val="00814587"/>
    <w:rsid w:val="008145C6"/>
    <w:rsid w:val="008145F8"/>
    <w:rsid w:val="008146BF"/>
    <w:rsid w:val="008146DE"/>
    <w:rsid w:val="008148A5"/>
    <w:rsid w:val="00814AC8"/>
    <w:rsid w:val="00814BF6"/>
    <w:rsid w:val="00814D47"/>
    <w:rsid w:val="00814F62"/>
    <w:rsid w:val="00814FD6"/>
    <w:rsid w:val="00815265"/>
    <w:rsid w:val="008156EB"/>
    <w:rsid w:val="0081575C"/>
    <w:rsid w:val="0081577F"/>
    <w:rsid w:val="00815960"/>
    <w:rsid w:val="00815B4C"/>
    <w:rsid w:val="00815E3C"/>
    <w:rsid w:val="00816098"/>
    <w:rsid w:val="008160F5"/>
    <w:rsid w:val="00816272"/>
    <w:rsid w:val="008166B7"/>
    <w:rsid w:val="00816B70"/>
    <w:rsid w:val="0081729A"/>
    <w:rsid w:val="00817561"/>
    <w:rsid w:val="00817EB7"/>
    <w:rsid w:val="00817FD1"/>
    <w:rsid w:val="008206BD"/>
    <w:rsid w:val="008206E0"/>
    <w:rsid w:val="0082084C"/>
    <w:rsid w:val="00820866"/>
    <w:rsid w:val="00820A19"/>
    <w:rsid w:val="00820A22"/>
    <w:rsid w:val="00820B28"/>
    <w:rsid w:val="00820BFF"/>
    <w:rsid w:val="00820CA8"/>
    <w:rsid w:val="00820E8F"/>
    <w:rsid w:val="008210F6"/>
    <w:rsid w:val="008214CC"/>
    <w:rsid w:val="0082198A"/>
    <w:rsid w:val="008219AC"/>
    <w:rsid w:val="00821BE8"/>
    <w:rsid w:val="008220C8"/>
    <w:rsid w:val="008220D1"/>
    <w:rsid w:val="008221DD"/>
    <w:rsid w:val="00822540"/>
    <w:rsid w:val="0082277D"/>
    <w:rsid w:val="008228D4"/>
    <w:rsid w:val="00822D47"/>
    <w:rsid w:val="00822D73"/>
    <w:rsid w:val="008232AB"/>
    <w:rsid w:val="008232DC"/>
    <w:rsid w:val="008233B3"/>
    <w:rsid w:val="00823437"/>
    <w:rsid w:val="008234A9"/>
    <w:rsid w:val="00823555"/>
    <w:rsid w:val="0082365C"/>
    <w:rsid w:val="008237A9"/>
    <w:rsid w:val="00823850"/>
    <w:rsid w:val="00823E61"/>
    <w:rsid w:val="00824064"/>
    <w:rsid w:val="008242B6"/>
    <w:rsid w:val="008243B5"/>
    <w:rsid w:val="00824554"/>
    <w:rsid w:val="0082488D"/>
    <w:rsid w:val="00824F85"/>
    <w:rsid w:val="00825417"/>
    <w:rsid w:val="008254B2"/>
    <w:rsid w:val="00825575"/>
    <w:rsid w:val="008256D5"/>
    <w:rsid w:val="008256FA"/>
    <w:rsid w:val="00825740"/>
    <w:rsid w:val="00825A7F"/>
    <w:rsid w:val="00825C26"/>
    <w:rsid w:val="00825DEC"/>
    <w:rsid w:val="00825F60"/>
    <w:rsid w:val="00826452"/>
    <w:rsid w:val="008264A2"/>
    <w:rsid w:val="00826658"/>
    <w:rsid w:val="00826724"/>
    <w:rsid w:val="00826A93"/>
    <w:rsid w:val="00826A9E"/>
    <w:rsid w:val="008270CC"/>
    <w:rsid w:val="0082726B"/>
    <w:rsid w:val="008273F6"/>
    <w:rsid w:val="0082794F"/>
    <w:rsid w:val="00827A0C"/>
    <w:rsid w:val="00827AC9"/>
    <w:rsid w:val="00827E9D"/>
    <w:rsid w:val="0083012A"/>
    <w:rsid w:val="00830139"/>
    <w:rsid w:val="00830167"/>
    <w:rsid w:val="008301F5"/>
    <w:rsid w:val="00830708"/>
    <w:rsid w:val="00830843"/>
    <w:rsid w:val="00830B55"/>
    <w:rsid w:val="00830BC1"/>
    <w:rsid w:val="00830D55"/>
    <w:rsid w:val="00830D96"/>
    <w:rsid w:val="00830EBD"/>
    <w:rsid w:val="00830F29"/>
    <w:rsid w:val="00831158"/>
    <w:rsid w:val="008312CE"/>
    <w:rsid w:val="00831389"/>
    <w:rsid w:val="0083139C"/>
    <w:rsid w:val="0083160C"/>
    <w:rsid w:val="00831663"/>
    <w:rsid w:val="008318A6"/>
    <w:rsid w:val="008319A8"/>
    <w:rsid w:val="00831D5E"/>
    <w:rsid w:val="00831F23"/>
    <w:rsid w:val="00831F75"/>
    <w:rsid w:val="008322E2"/>
    <w:rsid w:val="008324D6"/>
    <w:rsid w:val="008324E4"/>
    <w:rsid w:val="00832643"/>
    <w:rsid w:val="008326F8"/>
    <w:rsid w:val="0083275D"/>
    <w:rsid w:val="008327DD"/>
    <w:rsid w:val="00832815"/>
    <w:rsid w:val="008328C1"/>
    <w:rsid w:val="00832D87"/>
    <w:rsid w:val="008330AE"/>
    <w:rsid w:val="0083318E"/>
    <w:rsid w:val="008333DA"/>
    <w:rsid w:val="0083352C"/>
    <w:rsid w:val="0083359D"/>
    <w:rsid w:val="008338FF"/>
    <w:rsid w:val="00833A0C"/>
    <w:rsid w:val="00833A9C"/>
    <w:rsid w:val="00833CE9"/>
    <w:rsid w:val="00833CFE"/>
    <w:rsid w:val="00833E8E"/>
    <w:rsid w:val="00833FD1"/>
    <w:rsid w:val="0083420A"/>
    <w:rsid w:val="0083420E"/>
    <w:rsid w:val="008342E2"/>
    <w:rsid w:val="008342FE"/>
    <w:rsid w:val="0083431D"/>
    <w:rsid w:val="00834405"/>
    <w:rsid w:val="0083453F"/>
    <w:rsid w:val="0083455B"/>
    <w:rsid w:val="00834728"/>
    <w:rsid w:val="00834B42"/>
    <w:rsid w:val="00834CCB"/>
    <w:rsid w:val="00835343"/>
    <w:rsid w:val="008353A3"/>
    <w:rsid w:val="00835827"/>
    <w:rsid w:val="00835969"/>
    <w:rsid w:val="0083676F"/>
    <w:rsid w:val="00836DAF"/>
    <w:rsid w:val="00836EEC"/>
    <w:rsid w:val="00836F01"/>
    <w:rsid w:val="00837230"/>
    <w:rsid w:val="00837649"/>
    <w:rsid w:val="00837715"/>
    <w:rsid w:val="00837BA3"/>
    <w:rsid w:val="00837EE4"/>
    <w:rsid w:val="00840232"/>
    <w:rsid w:val="00840448"/>
    <w:rsid w:val="008404EE"/>
    <w:rsid w:val="008405C8"/>
    <w:rsid w:val="008407A4"/>
    <w:rsid w:val="00840947"/>
    <w:rsid w:val="00841149"/>
    <w:rsid w:val="00841318"/>
    <w:rsid w:val="00841451"/>
    <w:rsid w:val="0084150F"/>
    <w:rsid w:val="0084169E"/>
    <w:rsid w:val="0084203A"/>
    <w:rsid w:val="008423D8"/>
    <w:rsid w:val="00842BFC"/>
    <w:rsid w:val="00842D4A"/>
    <w:rsid w:val="00842D99"/>
    <w:rsid w:val="00843386"/>
    <w:rsid w:val="00843613"/>
    <w:rsid w:val="008438B1"/>
    <w:rsid w:val="00843B85"/>
    <w:rsid w:val="00843D50"/>
    <w:rsid w:val="00844023"/>
    <w:rsid w:val="008441C6"/>
    <w:rsid w:val="008441E7"/>
    <w:rsid w:val="008443DD"/>
    <w:rsid w:val="008448A0"/>
    <w:rsid w:val="00844F40"/>
    <w:rsid w:val="008451CA"/>
    <w:rsid w:val="008451F0"/>
    <w:rsid w:val="0084543B"/>
    <w:rsid w:val="00845714"/>
    <w:rsid w:val="00845900"/>
    <w:rsid w:val="00845B63"/>
    <w:rsid w:val="00845CDB"/>
    <w:rsid w:val="008465D2"/>
    <w:rsid w:val="00846AEC"/>
    <w:rsid w:val="00846FEE"/>
    <w:rsid w:val="008471B7"/>
    <w:rsid w:val="008472CD"/>
    <w:rsid w:val="008472FD"/>
    <w:rsid w:val="008475C7"/>
    <w:rsid w:val="0084791F"/>
    <w:rsid w:val="00847B00"/>
    <w:rsid w:val="00847B87"/>
    <w:rsid w:val="00847C38"/>
    <w:rsid w:val="00850206"/>
    <w:rsid w:val="008502FF"/>
    <w:rsid w:val="00850677"/>
    <w:rsid w:val="008507B3"/>
    <w:rsid w:val="008508DC"/>
    <w:rsid w:val="00850EF1"/>
    <w:rsid w:val="0085125F"/>
    <w:rsid w:val="00851335"/>
    <w:rsid w:val="00851366"/>
    <w:rsid w:val="008514B2"/>
    <w:rsid w:val="0085154C"/>
    <w:rsid w:val="00851743"/>
    <w:rsid w:val="00851992"/>
    <w:rsid w:val="008519CB"/>
    <w:rsid w:val="00851ECE"/>
    <w:rsid w:val="00851EF7"/>
    <w:rsid w:val="008520D6"/>
    <w:rsid w:val="00852B42"/>
    <w:rsid w:val="00852BF2"/>
    <w:rsid w:val="008534F6"/>
    <w:rsid w:val="008536B5"/>
    <w:rsid w:val="00853737"/>
    <w:rsid w:val="0085380A"/>
    <w:rsid w:val="008538BF"/>
    <w:rsid w:val="0085393F"/>
    <w:rsid w:val="00853A12"/>
    <w:rsid w:val="00853A8D"/>
    <w:rsid w:val="00853B4A"/>
    <w:rsid w:val="00853EA4"/>
    <w:rsid w:val="00854050"/>
    <w:rsid w:val="008544E0"/>
    <w:rsid w:val="008544E2"/>
    <w:rsid w:val="008548E1"/>
    <w:rsid w:val="00854ACB"/>
    <w:rsid w:val="00854E03"/>
    <w:rsid w:val="00854F5F"/>
    <w:rsid w:val="00854F7D"/>
    <w:rsid w:val="0085501B"/>
    <w:rsid w:val="00855078"/>
    <w:rsid w:val="008552BC"/>
    <w:rsid w:val="00855340"/>
    <w:rsid w:val="00855451"/>
    <w:rsid w:val="0085551B"/>
    <w:rsid w:val="00855571"/>
    <w:rsid w:val="0085577B"/>
    <w:rsid w:val="00855BB1"/>
    <w:rsid w:val="00855F08"/>
    <w:rsid w:val="00855F4C"/>
    <w:rsid w:val="00855F55"/>
    <w:rsid w:val="00856158"/>
    <w:rsid w:val="008565F1"/>
    <w:rsid w:val="00856A82"/>
    <w:rsid w:val="00856D73"/>
    <w:rsid w:val="00856EBA"/>
    <w:rsid w:val="00856EFE"/>
    <w:rsid w:val="00857235"/>
    <w:rsid w:val="00857984"/>
    <w:rsid w:val="0085799E"/>
    <w:rsid w:val="008579D0"/>
    <w:rsid w:val="00857E05"/>
    <w:rsid w:val="00857F7B"/>
    <w:rsid w:val="00860020"/>
    <w:rsid w:val="00860036"/>
    <w:rsid w:val="0086018B"/>
    <w:rsid w:val="00860199"/>
    <w:rsid w:val="008605F5"/>
    <w:rsid w:val="00860A87"/>
    <w:rsid w:val="00860C30"/>
    <w:rsid w:val="00860C7F"/>
    <w:rsid w:val="008612E8"/>
    <w:rsid w:val="008613A6"/>
    <w:rsid w:val="008613E7"/>
    <w:rsid w:val="008616EF"/>
    <w:rsid w:val="00861A90"/>
    <w:rsid w:val="00861CE0"/>
    <w:rsid w:val="00861E31"/>
    <w:rsid w:val="00861ECD"/>
    <w:rsid w:val="0086201F"/>
    <w:rsid w:val="008621A8"/>
    <w:rsid w:val="008622D3"/>
    <w:rsid w:val="00862CCA"/>
    <w:rsid w:val="00862DC6"/>
    <w:rsid w:val="00862E0D"/>
    <w:rsid w:val="00862F2C"/>
    <w:rsid w:val="00862F91"/>
    <w:rsid w:val="008631D8"/>
    <w:rsid w:val="008632FA"/>
    <w:rsid w:val="00863360"/>
    <w:rsid w:val="00863770"/>
    <w:rsid w:val="008638BF"/>
    <w:rsid w:val="00863D1C"/>
    <w:rsid w:val="0086408E"/>
    <w:rsid w:val="008640E1"/>
    <w:rsid w:val="00864271"/>
    <w:rsid w:val="0086431C"/>
    <w:rsid w:val="00864338"/>
    <w:rsid w:val="0086451F"/>
    <w:rsid w:val="00864B01"/>
    <w:rsid w:val="00864BCE"/>
    <w:rsid w:val="0086588A"/>
    <w:rsid w:val="00865B29"/>
    <w:rsid w:val="00865BD0"/>
    <w:rsid w:val="008664B8"/>
    <w:rsid w:val="0086659C"/>
    <w:rsid w:val="00866640"/>
    <w:rsid w:val="0086693C"/>
    <w:rsid w:val="00866CA2"/>
    <w:rsid w:val="0086751E"/>
    <w:rsid w:val="008676F0"/>
    <w:rsid w:val="00867BD1"/>
    <w:rsid w:val="008700AB"/>
    <w:rsid w:val="008702DA"/>
    <w:rsid w:val="008708FD"/>
    <w:rsid w:val="00870988"/>
    <w:rsid w:val="00870A9A"/>
    <w:rsid w:val="00870BA9"/>
    <w:rsid w:val="008710DC"/>
    <w:rsid w:val="008711A2"/>
    <w:rsid w:val="008715FA"/>
    <w:rsid w:val="00871731"/>
    <w:rsid w:val="0087187E"/>
    <w:rsid w:val="00871A3B"/>
    <w:rsid w:val="00871D57"/>
    <w:rsid w:val="0087228F"/>
    <w:rsid w:val="008722BB"/>
    <w:rsid w:val="008722E9"/>
    <w:rsid w:val="00872486"/>
    <w:rsid w:val="008725F0"/>
    <w:rsid w:val="0087288C"/>
    <w:rsid w:val="008728DC"/>
    <w:rsid w:val="008729F1"/>
    <w:rsid w:val="00872CAF"/>
    <w:rsid w:val="00872D01"/>
    <w:rsid w:val="00872DFF"/>
    <w:rsid w:val="00872F10"/>
    <w:rsid w:val="00873136"/>
    <w:rsid w:val="00873415"/>
    <w:rsid w:val="00873566"/>
    <w:rsid w:val="008737C1"/>
    <w:rsid w:val="00873CB1"/>
    <w:rsid w:val="00873F26"/>
    <w:rsid w:val="00874098"/>
    <w:rsid w:val="008741FC"/>
    <w:rsid w:val="008742EC"/>
    <w:rsid w:val="00874357"/>
    <w:rsid w:val="008743E7"/>
    <w:rsid w:val="0087445A"/>
    <w:rsid w:val="008746F4"/>
    <w:rsid w:val="00874854"/>
    <w:rsid w:val="00874AE8"/>
    <w:rsid w:val="00874EC5"/>
    <w:rsid w:val="00875579"/>
    <w:rsid w:val="0087565A"/>
    <w:rsid w:val="00875671"/>
    <w:rsid w:val="00875674"/>
    <w:rsid w:val="008757E8"/>
    <w:rsid w:val="008758F4"/>
    <w:rsid w:val="0087590F"/>
    <w:rsid w:val="008759C7"/>
    <w:rsid w:val="00876034"/>
    <w:rsid w:val="008761E7"/>
    <w:rsid w:val="00876524"/>
    <w:rsid w:val="00876A14"/>
    <w:rsid w:val="00876E05"/>
    <w:rsid w:val="00877142"/>
    <w:rsid w:val="00877239"/>
    <w:rsid w:val="00877616"/>
    <w:rsid w:val="0087771E"/>
    <w:rsid w:val="0087776D"/>
    <w:rsid w:val="00877C09"/>
    <w:rsid w:val="00877CBB"/>
    <w:rsid w:val="00877D6D"/>
    <w:rsid w:val="00877FFD"/>
    <w:rsid w:val="008800E3"/>
    <w:rsid w:val="008806B6"/>
    <w:rsid w:val="00880FFD"/>
    <w:rsid w:val="00881532"/>
    <w:rsid w:val="008815CE"/>
    <w:rsid w:val="00881635"/>
    <w:rsid w:val="00881658"/>
    <w:rsid w:val="00881671"/>
    <w:rsid w:val="008819C6"/>
    <w:rsid w:val="00881A48"/>
    <w:rsid w:val="00881BBF"/>
    <w:rsid w:val="008820B2"/>
    <w:rsid w:val="00882189"/>
    <w:rsid w:val="0088222C"/>
    <w:rsid w:val="0088247A"/>
    <w:rsid w:val="00882484"/>
    <w:rsid w:val="008825EC"/>
    <w:rsid w:val="008827DF"/>
    <w:rsid w:val="008827FF"/>
    <w:rsid w:val="0088287B"/>
    <w:rsid w:val="008828BF"/>
    <w:rsid w:val="00882A51"/>
    <w:rsid w:val="00882C7D"/>
    <w:rsid w:val="00882DC2"/>
    <w:rsid w:val="00882EFE"/>
    <w:rsid w:val="00882F3F"/>
    <w:rsid w:val="00883348"/>
    <w:rsid w:val="0088365C"/>
    <w:rsid w:val="0088365F"/>
    <w:rsid w:val="0088390C"/>
    <w:rsid w:val="00883A67"/>
    <w:rsid w:val="00883A6D"/>
    <w:rsid w:val="00883C5E"/>
    <w:rsid w:val="00883CC1"/>
    <w:rsid w:val="008842B4"/>
    <w:rsid w:val="00884318"/>
    <w:rsid w:val="008844E7"/>
    <w:rsid w:val="00884559"/>
    <w:rsid w:val="008849C2"/>
    <w:rsid w:val="008849D1"/>
    <w:rsid w:val="00884ACD"/>
    <w:rsid w:val="00884EAB"/>
    <w:rsid w:val="00884F20"/>
    <w:rsid w:val="00885040"/>
    <w:rsid w:val="00885320"/>
    <w:rsid w:val="00885733"/>
    <w:rsid w:val="0088578F"/>
    <w:rsid w:val="0088595F"/>
    <w:rsid w:val="00885B54"/>
    <w:rsid w:val="00885C08"/>
    <w:rsid w:val="00885D50"/>
    <w:rsid w:val="00885E64"/>
    <w:rsid w:val="00886375"/>
    <w:rsid w:val="00886415"/>
    <w:rsid w:val="00886436"/>
    <w:rsid w:val="0088647C"/>
    <w:rsid w:val="00886495"/>
    <w:rsid w:val="0088679D"/>
    <w:rsid w:val="00886A72"/>
    <w:rsid w:val="0088705C"/>
    <w:rsid w:val="0088731C"/>
    <w:rsid w:val="00887620"/>
    <w:rsid w:val="00887661"/>
    <w:rsid w:val="00887883"/>
    <w:rsid w:val="00887974"/>
    <w:rsid w:val="00887A6F"/>
    <w:rsid w:val="00887C9B"/>
    <w:rsid w:val="00887CAD"/>
    <w:rsid w:val="00887F2E"/>
    <w:rsid w:val="008902AC"/>
    <w:rsid w:val="00890578"/>
    <w:rsid w:val="00890758"/>
    <w:rsid w:val="00890B4D"/>
    <w:rsid w:val="00890D5C"/>
    <w:rsid w:val="00890F48"/>
    <w:rsid w:val="00891208"/>
    <w:rsid w:val="00891249"/>
    <w:rsid w:val="00891407"/>
    <w:rsid w:val="00891757"/>
    <w:rsid w:val="008917DA"/>
    <w:rsid w:val="00891A48"/>
    <w:rsid w:val="00891FA7"/>
    <w:rsid w:val="00892031"/>
    <w:rsid w:val="00892079"/>
    <w:rsid w:val="00892304"/>
    <w:rsid w:val="00892663"/>
    <w:rsid w:val="00892827"/>
    <w:rsid w:val="00892D53"/>
    <w:rsid w:val="008931EA"/>
    <w:rsid w:val="008931EB"/>
    <w:rsid w:val="00893254"/>
    <w:rsid w:val="00893488"/>
    <w:rsid w:val="00893557"/>
    <w:rsid w:val="008935AE"/>
    <w:rsid w:val="00893744"/>
    <w:rsid w:val="00893914"/>
    <w:rsid w:val="0089398B"/>
    <w:rsid w:val="00893A7F"/>
    <w:rsid w:val="00893AF9"/>
    <w:rsid w:val="00893F6E"/>
    <w:rsid w:val="0089424C"/>
    <w:rsid w:val="00894762"/>
    <w:rsid w:val="00894C6D"/>
    <w:rsid w:val="00894CAE"/>
    <w:rsid w:val="00894E6E"/>
    <w:rsid w:val="00894F24"/>
    <w:rsid w:val="00894F4F"/>
    <w:rsid w:val="00895036"/>
    <w:rsid w:val="008950B5"/>
    <w:rsid w:val="008956AE"/>
    <w:rsid w:val="00895A9F"/>
    <w:rsid w:val="00895D10"/>
    <w:rsid w:val="00895E25"/>
    <w:rsid w:val="00896029"/>
    <w:rsid w:val="00896125"/>
    <w:rsid w:val="00896135"/>
    <w:rsid w:val="00896275"/>
    <w:rsid w:val="0089660D"/>
    <w:rsid w:val="00896903"/>
    <w:rsid w:val="00896B8A"/>
    <w:rsid w:val="00896D17"/>
    <w:rsid w:val="008971D6"/>
    <w:rsid w:val="008972C6"/>
    <w:rsid w:val="0089733C"/>
    <w:rsid w:val="00897438"/>
    <w:rsid w:val="008974A1"/>
    <w:rsid w:val="00897855"/>
    <w:rsid w:val="00897AF4"/>
    <w:rsid w:val="00897C65"/>
    <w:rsid w:val="00897E1A"/>
    <w:rsid w:val="008A015D"/>
    <w:rsid w:val="008A0580"/>
    <w:rsid w:val="008A05E7"/>
    <w:rsid w:val="008A0989"/>
    <w:rsid w:val="008A1038"/>
    <w:rsid w:val="008A1143"/>
    <w:rsid w:val="008A1209"/>
    <w:rsid w:val="008A1427"/>
    <w:rsid w:val="008A1659"/>
    <w:rsid w:val="008A16E7"/>
    <w:rsid w:val="008A1726"/>
    <w:rsid w:val="008A1776"/>
    <w:rsid w:val="008A1C7D"/>
    <w:rsid w:val="008A1D30"/>
    <w:rsid w:val="008A207F"/>
    <w:rsid w:val="008A20E1"/>
    <w:rsid w:val="008A214C"/>
    <w:rsid w:val="008A23D2"/>
    <w:rsid w:val="008A2462"/>
    <w:rsid w:val="008A24D5"/>
    <w:rsid w:val="008A2549"/>
    <w:rsid w:val="008A284A"/>
    <w:rsid w:val="008A28D3"/>
    <w:rsid w:val="008A28F4"/>
    <w:rsid w:val="008A2985"/>
    <w:rsid w:val="008A2A52"/>
    <w:rsid w:val="008A2D51"/>
    <w:rsid w:val="008A2F6D"/>
    <w:rsid w:val="008A3270"/>
    <w:rsid w:val="008A32FD"/>
    <w:rsid w:val="008A35AE"/>
    <w:rsid w:val="008A3634"/>
    <w:rsid w:val="008A3E44"/>
    <w:rsid w:val="008A3ECA"/>
    <w:rsid w:val="008A3F7E"/>
    <w:rsid w:val="008A3FA0"/>
    <w:rsid w:val="008A455F"/>
    <w:rsid w:val="008A4816"/>
    <w:rsid w:val="008A4A13"/>
    <w:rsid w:val="008A4D7D"/>
    <w:rsid w:val="008A4F66"/>
    <w:rsid w:val="008A5023"/>
    <w:rsid w:val="008A527E"/>
    <w:rsid w:val="008A52FA"/>
    <w:rsid w:val="008A5487"/>
    <w:rsid w:val="008A571D"/>
    <w:rsid w:val="008A5A61"/>
    <w:rsid w:val="008A5A6E"/>
    <w:rsid w:val="008A5ACD"/>
    <w:rsid w:val="008A5F70"/>
    <w:rsid w:val="008A63B8"/>
    <w:rsid w:val="008A6486"/>
    <w:rsid w:val="008A66D2"/>
    <w:rsid w:val="008A674F"/>
    <w:rsid w:val="008A6A77"/>
    <w:rsid w:val="008A6B52"/>
    <w:rsid w:val="008A704B"/>
    <w:rsid w:val="008A72AB"/>
    <w:rsid w:val="008A732B"/>
    <w:rsid w:val="008A759B"/>
    <w:rsid w:val="008A7745"/>
    <w:rsid w:val="008A7BB5"/>
    <w:rsid w:val="008A7C69"/>
    <w:rsid w:val="008A7DBC"/>
    <w:rsid w:val="008A7ED2"/>
    <w:rsid w:val="008B0388"/>
    <w:rsid w:val="008B038F"/>
    <w:rsid w:val="008B076A"/>
    <w:rsid w:val="008B0EDD"/>
    <w:rsid w:val="008B12F8"/>
    <w:rsid w:val="008B14DF"/>
    <w:rsid w:val="008B15EE"/>
    <w:rsid w:val="008B185C"/>
    <w:rsid w:val="008B1A00"/>
    <w:rsid w:val="008B1C8D"/>
    <w:rsid w:val="008B1FE8"/>
    <w:rsid w:val="008B21FE"/>
    <w:rsid w:val="008B2563"/>
    <w:rsid w:val="008B272C"/>
    <w:rsid w:val="008B27C8"/>
    <w:rsid w:val="008B2A24"/>
    <w:rsid w:val="008B2B74"/>
    <w:rsid w:val="008B2BCE"/>
    <w:rsid w:val="008B2E4C"/>
    <w:rsid w:val="008B2E65"/>
    <w:rsid w:val="008B329F"/>
    <w:rsid w:val="008B342D"/>
    <w:rsid w:val="008B36C2"/>
    <w:rsid w:val="008B3A99"/>
    <w:rsid w:val="008B3D12"/>
    <w:rsid w:val="008B40F9"/>
    <w:rsid w:val="008B41BC"/>
    <w:rsid w:val="008B41F3"/>
    <w:rsid w:val="008B4245"/>
    <w:rsid w:val="008B42A8"/>
    <w:rsid w:val="008B4491"/>
    <w:rsid w:val="008B44B0"/>
    <w:rsid w:val="008B46BB"/>
    <w:rsid w:val="008B4DAF"/>
    <w:rsid w:val="008B4DC2"/>
    <w:rsid w:val="008B4E09"/>
    <w:rsid w:val="008B4FC0"/>
    <w:rsid w:val="008B5705"/>
    <w:rsid w:val="008B5AF6"/>
    <w:rsid w:val="008B5C42"/>
    <w:rsid w:val="008B5C94"/>
    <w:rsid w:val="008B5D46"/>
    <w:rsid w:val="008B5F15"/>
    <w:rsid w:val="008B6022"/>
    <w:rsid w:val="008B6099"/>
    <w:rsid w:val="008B618C"/>
    <w:rsid w:val="008B6207"/>
    <w:rsid w:val="008B6208"/>
    <w:rsid w:val="008B63A0"/>
    <w:rsid w:val="008B647B"/>
    <w:rsid w:val="008B6480"/>
    <w:rsid w:val="008B64D9"/>
    <w:rsid w:val="008B6862"/>
    <w:rsid w:val="008B6966"/>
    <w:rsid w:val="008B6BD9"/>
    <w:rsid w:val="008B6CA7"/>
    <w:rsid w:val="008B6E71"/>
    <w:rsid w:val="008B6F01"/>
    <w:rsid w:val="008B71D5"/>
    <w:rsid w:val="008B7357"/>
    <w:rsid w:val="008B7358"/>
    <w:rsid w:val="008B77C1"/>
    <w:rsid w:val="008B77D0"/>
    <w:rsid w:val="008B7DBB"/>
    <w:rsid w:val="008B7EB0"/>
    <w:rsid w:val="008B7F0E"/>
    <w:rsid w:val="008C001C"/>
    <w:rsid w:val="008C01D1"/>
    <w:rsid w:val="008C02DA"/>
    <w:rsid w:val="008C0982"/>
    <w:rsid w:val="008C0992"/>
    <w:rsid w:val="008C0CA8"/>
    <w:rsid w:val="008C1479"/>
    <w:rsid w:val="008C14DE"/>
    <w:rsid w:val="008C15F2"/>
    <w:rsid w:val="008C183E"/>
    <w:rsid w:val="008C18A5"/>
    <w:rsid w:val="008C1BBA"/>
    <w:rsid w:val="008C1CE9"/>
    <w:rsid w:val="008C1D9A"/>
    <w:rsid w:val="008C1E6D"/>
    <w:rsid w:val="008C2084"/>
    <w:rsid w:val="008C2188"/>
    <w:rsid w:val="008C2302"/>
    <w:rsid w:val="008C23C4"/>
    <w:rsid w:val="008C2600"/>
    <w:rsid w:val="008C2695"/>
    <w:rsid w:val="008C2790"/>
    <w:rsid w:val="008C288F"/>
    <w:rsid w:val="008C28DD"/>
    <w:rsid w:val="008C29B9"/>
    <w:rsid w:val="008C2B09"/>
    <w:rsid w:val="008C2E12"/>
    <w:rsid w:val="008C3161"/>
    <w:rsid w:val="008C31C1"/>
    <w:rsid w:val="008C37EB"/>
    <w:rsid w:val="008C3961"/>
    <w:rsid w:val="008C39E4"/>
    <w:rsid w:val="008C39EF"/>
    <w:rsid w:val="008C3A7C"/>
    <w:rsid w:val="008C3BB1"/>
    <w:rsid w:val="008C3C4D"/>
    <w:rsid w:val="008C416F"/>
    <w:rsid w:val="008C4492"/>
    <w:rsid w:val="008C4B01"/>
    <w:rsid w:val="008C4B6D"/>
    <w:rsid w:val="008C4F1D"/>
    <w:rsid w:val="008C5009"/>
    <w:rsid w:val="008C53D5"/>
    <w:rsid w:val="008C5536"/>
    <w:rsid w:val="008C573B"/>
    <w:rsid w:val="008C635F"/>
    <w:rsid w:val="008C63EA"/>
    <w:rsid w:val="008C64EA"/>
    <w:rsid w:val="008C65EA"/>
    <w:rsid w:val="008C674D"/>
    <w:rsid w:val="008C68CA"/>
    <w:rsid w:val="008C6BF3"/>
    <w:rsid w:val="008C6C0F"/>
    <w:rsid w:val="008C6C7C"/>
    <w:rsid w:val="008C6E67"/>
    <w:rsid w:val="008C706E"/>
    <w:rsid w:val="008C7090"/>
    <w:rsid w:val="008C7A25"/>
    <w:rsid w:val="008C7BD3"/>
    <w:rsid w:val="008C7C6D"/>
    <w:rsid w:val="008C7DBA"/>
    <w:rsid w:val="008C7F53"/>
    <w:rsid w:val="008C7F7F"/>
    <w:rsid w:val="008D008E"/>
    <w:rsid w:val="008D0166"/>
    <w:rsid w:val="008D0271"/>
    <w:rsid w:val="008D0453"/>
    <w:rsid w:val="008D0736"/>
    <w:rsid w:val="008D08A5"/>
    <w:rsid w:val="008D090F"/>
    <w:rsid w:val="008D142A"/>
    <w:rsid w:val="008D196D"/>
    <w:rsid w:val="008D1D6F"/>
    <w:rsid w:val="008D1F4E"/>
    <w:rsid w:val="008D21FF"/>
    <w:rsid w:val="008D247F"/>
    <w:rsid w:val="008D2734"/>
    <w:rsid w:val="008D2DF4"/>
    <w:rsid w:val="008D2F6A"/>
    <w:rsid w:val="008D2FC2"/>
    <w:rsid w:val="008D3150"/>
    <w:rsid w:val="008D34D6"/>
    <w:rsid w:val="008D3557"/>
    <w:rsid w:val="008D3614"/>
    <w:rsid w:val="008D3618"/>
    <w:rsid w:val="008D367B"/>
    <w:rsid w:val="008D36F1"/>
    <w:rsid w:val="008D37D2"/>
    <w:rsid w:val="008D3A6A"/>
    <w:rsid w:val="008D3B35"/>
    <w:rsid w:val="008D3BA4"/>
    <w:rsid w:val="008D4422"/>
    <w:rsid w:val="008D4AA7"/>
    <w:rsid w:val="008D533D"/>
    <w:rsid w:val="008D5426"/>
    <w:rsid w:val="008D5530"/>
    <w:rsid w:val="008D56C5"/>
    <w:rsid w:val="008D57CA"/>
    <w:rsid w:val="008D59AF"/>
    <w:rsid w:val="008D5BBD"/>
    <w:rsid w:val="008D5F84"/>
    <w:rsid w:val="008D6107"/>
    <w:rsid w:val="008D618A"/>
    <w:rsid w:val="008D6434"/>
    <w:rsid w:val="008D6764"/>
    <w:rsid w:val="008D690B"/>
    <w:rsid w:val="008D6CAB"/>
    <w:rsid w:val="008D6F7A"/>
    <w:rsid w:val="008D7661"/>
    <w:rsid w:val="008D7977"/>
    <w:rsid w:val="008E0325"/>
    <w:rsid w:val="008E0526"/>
    <w:rsid w:val="008E094E"/>
    <w:rsid w:val="008E09A9"/>
    <w:rsid w:val="008E0B5B"/>
    <w:rsid w:val="008E0BE3"/>
    <w:rsid w:val="008E0E5D"/>
    <w:rsid w:val="008E0F85"/>
    <w:rsid w:val="008E12E8"/>
    <w:rsid w:val="008E1456"/>
    <w:rsid w:val="008E1486"/>
    <w:rsid w:val="008E1666"/>
    <w:rsid w:val="008E18C8"/>
    <w:rsid w:val="008E19C7"/>
    <w:rsid w:val="008E1E62"/>
    <w:rsid w:val="008E20E5"/>
    <w:rsid w:val="008E2188"/>
    <w:rsid w:val="008E226B"/>
    <w:rsid w:val="008E245E"/>
    <w:rsid w:val="008E24A6"/>
    <w:rsid w:val="008E29D9"/>
    <w:rsid w:val="008E2A21"/>
    <w:rsid w:val="008E2C19"/>
    <w:rsid w:val="008E2DDF"/>
    <w:rsid w:val="008E30DB"/>
    <w:rsid w:val="008E32C2"/>
    <w:rsid w:val="008E365D"/>
    <w:rsid w:val="008E3680"/>
    <w:rsid w:val="008E3D0B"/>
    <w:rsid w:val="008E3DFE"/>
    <w:rsid w:val="008E404E"/>
    <w:rsid w:val="008E4274"/>
    <w:rsid w:val="008E4322"/>
    <w:rsid w:val="008E4331"/>
    <w:rsid w:val="008E4359"/>
    <w:rsid w:val="008E4372"/>
    <w:rsid w:val="008E4549"/>
    <w:rsid w:val="008E45E6"/>
    <w:rsid w:val="008E4881"/>
    <w:rsid w:val="008E4E55"/>
    <w:rsid w:val="008E4F61"/>
    <w:rsid w:val="008E4FA2"/>
    <w:rsid w:val="008E5000"/>
    <w:rsid w:val="008E505D"/>
    <w:rsid w:val="008E512F"/>
    <w:rsid w:val="008E518C"/>
    <w:rsid w:val="008E56A4"/>
    <w:rsid w:val="008E597C"/>
    <w:rsid w:val="008E59C3"/>
    <w:rsid w:val="008E5ACF"/>
    <w:rsid w:val="008E5BBC"/>
    <w:rsid w:val="008E5D08"/>
    <w:rsid w:val="008E64A1"/>
    <w:rsid w:val="008E64FB"/>
    <w:rsid w:val="008E6551"/>
    <w:rsid w:val="008E677A"/>
    <w:rsid w:val="008E68C4"/>
    <w:rsid w:val="008E6B2F"/>
    <w:rsid w:val="008E6B5E"/>
    <w:rsid w:val="008E72AD"/>
    <w:rsid w:val="008E7547"/>
    <w:rsid w:val="008E75DA"/>
    <w:rsid w:val="008E770D"/>
    <w:rsid w:val="008E7CB8"/>
    <w:rsid w:val="008F038C"/>
    <w:rsid w:val="008F0723"/>
    <w:rsid w:val="008F0740"/>
    <w:rsid w:val="008F07E9"/>
    <w:rsid w:val="008F0CCB"/>
    <w:rsid w:val="008F114B"/>
    <w:rsid w:val="008F118C"/>
    <w:rsid w:val="008F1338"/>
    <w:rsid w:val="008F1469"/>
    <w:rsid w:val="008F150D"/>
    <w:rsid w:val="008F1656"/>
    <w:rsid w:val="008F1696"/>
    <w:rsid w:val="008F18CA"/>
    <w:rsid w:val="008F18F1"/>
    <w:rsid w:val="008F1B1A"/>
    <w:rsid w:val="008F1E7B"/>
    <w:rsid w:val="008F1EAB"/>
    <w:rsid w:val="008F21F7"/>
    <w:rsid w:val="008F2303"/>
    <w:rsid w:val="008F26B3"/>
    <w:rsid w:val="008F2870"/>
    <w:rsid w:val="008F28BA"/>
    <w:rsid w:val="008F2AA2"/>
    <w:rsid w:val="008F2B91"/>
    <w:rsid w:val="008F2C58"/>
    <w:rsid w:val="008F309E"/>
    <w:rsid w:val="008F3137"/>
    <w:rsid w:val="008F3205"/>
    <w:rsid w:val="008F32EE"/>
    <w:rsid w:val="008F336C"/>
    <w:rsid w:val="008F348A"/>
    <w:rsid w:val="008F34CE"/>
    <w:rsid w:val="008F3540"/>
    <w:rsid w:val="008F3587"/>
    <w:rsid w:val="008F39DC"/>
    <w:rsid w:val="008F3A59"/>
    <w:rsid w:val="008F3DC8"/>
    <w:rsid w:val="008F4352"/>
    <w:rsid w:val="008F4635"/>
    <w:rsid w:val="008F4735"/>
    <w:rsid w:val="008F49BC"/>
    <w:rsid w:val="008F4F1C"/>
    <w:rsid w:val="008F51F3"/>
    <w:rsid w:val="008F583D"/>
    <w:rsid w:val="008F5929"/>
    <w:rsid w:val="008F5BF6"/>
    <w:rsid w:val="008F5EA5"/>
    <w:rsid w:val="008F637C"/>
    <w:rsid w:val="008F66A2"/>
    <w:rsid w:val="008F687C"/>
    <w:rsid w:val="008F6D5B"/>
    <w:rsid w:val="008F7524"/>
    <w:rsid w:val="008F753F"/>
    <w:rsid w:val="008F7FBA"/>
    <w:rsid w:val="008F7FE7"/>
    <w:rsid w:val="0090037A"/>
    <w:rsid w:val="0090041A"/>
    <w:rsid w:val="0090054E"/>
    <w:rsid w:val="00900A73"/>
    <w:rsid w:val="00900A8F"/>
    <w:rsid w:val="00900B71"/>
    <w:rsid w:val="00900F67"/>
    <w:rsid w:val="009014A6"/>
    <w:rsid w:val="00901558"/>
    <w:rsid w:val="009016C0"/>
    <w:rsid w:val="00901C7D"/>
    <w:rsid w:val="0090225A"/>
    <w:rsid w:val="009024B9"/>
    <w:rsid w:val="0090250F"/>
    <w:rsid w:val="0090261F"/>
    <w:rsid w:val="00902780"/>
    <w:rsid w:val="009027EE"/>
    <w:rsid w:val="00902A1D"/>
    <w:rsid w:val="00902AB9"/>
    <w:rsid w:val="00902BFE"/>
    <w:rsid w:val="00902C43"/>
    <w:rsid w:val="00902D52"/>
    <w:rsid w:val="00902E1D"/>
    <w:rsid w:val="009030AF"/>
    <w:rsid w:val="0090322B"/>
    <w:rsid w:val="00903398"/>
    <w:rsid w:val="009035EB"/>
    <w:rsid w:val="009036DA"/>
    <w:rsid w:val="0090379B"/>
    <w:rsid w:val="00903990"/>
    <w:rsid w:val="00903D61"/>
    <w:rsid w:val="00903EE5"/>
    <w:rsid w:val="00903F07"/>
    <w:rsid w:val="0090477E"/>
    <w:rsid w:val="00904965"/>
    <w:rsid w:val="00904A95"/>
    <w:rsid w:val="00904B2F"/>
    <w:rsid w:val="00904ECE"/>
    <w:rsid w:val="00904F5A"/>
    <w:rsid w:val="00905012"/>
    <w:rsid w:val="00905792"/>
    <w:rsid w:val="0090581D"/>
    <w:rsid w:val="0090582A"/>
    <w:rsid w:val="00905961"/>
    <w:rsid w:val="00905C85"/>
    <w:rsid w:val="00905E28"/>
    <w:rsid w:val="00905E51"/>
    <w:rsid w:val="00905F22"/>
    <w:rsid w:val="00905F6C"/>
    <w:rsid w:val="009067DF"/>
    <w:rsid w:val="00906D1D"/>
    <w:rsid w:val="00907043"/>
    <w:rsid w:val="00907411"/>
    <w:rsid w:val="0090778C"/>
    <w:rsid w:val="0090797D"/>
    <w:rsid w:val="0090799D"/>
    <w:rsid w:val="00907CAF"/>
    <w:rsid w:val="00907FAF"/>
    <w:rsid w:val="00910242"/>
    <w:rsid w:val="0091033C"/>
    <w:rsid w:val="009103E2"/>
    <w:rsid w:val="00910620"/>
    <w:rsid w:val="009108F5"/>
    <w:rsid w:val="00910A74"/>
    <w:rsid w:val="00910ACC"/>
    <w:rsid w:val="00910C97"/>
    <w:rsid w:val="00911087"/>
    <w:rsid w:val="00911200"/>
    <w:rsid w:val="00911515"/>
    <w:rsid w:val="00911531"/>
    <w:rsid w:val="00911617"/>
    <w:rsid w:val="00911922"/>
    <w:rsid w:val="00911A5C"/>
    <w:rsid w:val="00911A94"/>
    <w:rsid w:val="00911C5D"/>
    <w:rsid w:val="00911DB7"/>
    <w:rsid w:val="0091220E"/>
    <w:rsid w:val="009122C0"/>
    <w:rsid w:val="00912370"/>
    <w:rsid w:val="009123BF"/>
    <w:rsid w:val="009124FC"/>
    <w:rsid w:val="009128CE"/>
    <w:rsid w:val="00912A03"/>
    <w:rsid w:val="00912A1E"/>
    <w:rsid w:val="00912BA3"/>
    <w:rsid w:val="00912D2C"/>
    <w:rsid w:val="00912D5C"/>
    <w:rsid w:val="00912F28"/>
    <w:rsid w:val="00912F2D"/>
    <w:rsid w:val="009134A2"/>
    <w:rsid w:val="0091353E"/>
    <w:rsid w:val="009137D3"/>
    <w:rsid w:val="00913981"/>
    <w:rsid w:val="009139A6"/>
    <w:rsid w:val="00913BD4"/>
    <w:rsid w:val="00913E7C"/>
    <w:rsid w:val="00914134"/>
    <w:rsid w:val="009142CF"/>
    <w:rsid w:val="00914584"/>
    <w:rsid w:val="0091464E"/>
    <w:rsid w:val="009147A0"/>
    <w:rsid w:val="0091485A"/>
    <w:rsid w:val="00914910"/>
    <w:rsid w:val="009149D6"/>
    <w:rsid w:val="00914D4F"/>
    <w:rsid w:val="00915237"/>
    <w:rsid w:val="009154DE"/>
    <w:rsid w:val="0091556E"/>
    <w:rsid w:val="0091559E"/>
    <w:rsid w:val="009157B0"/>
    <w:rsid w:val="009157BD"/>
    <w:rsid w:val="009157CC"/>
    <w:rsid w:val="0091584C"/>
    <w:rsid w:val="00916035"/>
    <w:rsid w:val="009163D0"/>
    <w:rsid w:val="00916750"/>
    <w:rsid w:val="009167E1"/>
    <w:rsid w:val="00916936"/>
    <w:rsid w:val="00916B31"/>
    <w:rsid w:val="0091701F"/>
    <w:rsid w:val="0091706B"/>
    <w:rsid w:val="009170E5"/>
    <w:rsid w:val="009171A7"/>
    <w:rsid w:val="009172B9"/>
    <w:rsid w:val="00917720"/>
    <w:rsid w:val="00917948"/>
    <w:rsid w:val="00920423"/>
    <w:rsid w:val="0092043D"/>
    <w:rsid w:val="00920591"/>
    <w:rsid w:val="009206B8"/>
    <w:rsid w:val="00920D5D"/>
    <w:rsid w:val="00920D77"/>
    <w:rsid w:val="00920E3B"/>
    <w:rsid w:val="00920E75"/>
    <w:rsid w:val="00921010"/>
    <w:rsid w:val="00921050"/>
    <w:rsid w:val="0092109D"/>
    <w:rsid w:val="00921173"/>
    <w:rsid w:val="009213C7"/>
    <w:rsid w:val="0092158F"/>
    <w:rsid w:val="009217BA"/>
    <w:rsid w:val="009217F8"/>
    <w:rsid w:val="009218BA"/>
    <w:rsid w:val="00921977"/>
    <w:rsid w:val="00921BF2"/>
    <w:rsid w:val="00921D13"/>
    <w:rsid w:val="00921D80"/>
    <w:rsid w:val="00921F6D"/>
    <w:rsid w:val="0092206D"/>
    <w:rsid w:val="009221CA"/>
    <w:rsid w:val="009224F1"/>
    <w:rsid w:val="0092260F"/>
    <w:rsid w:val="009228AA"/>
    <w:rsid w:val="009229E5"/>
    <w:rsid w:val="00922C6F"/>
    <w:rsid w:val="00922DD0"/>
    <w:rsid w:val="00922E41"/>
    <w:rsid w:val="00922E4C"/>
    <w:rsid w:val="00922F38"/>
    <w:rsid w:val="009230F8"/>
    <w:rsid w:val="00923355"/>
    <w:rsid w:val="0092369C"/>
    <w:rsid w:val="00923910"/>
    <w:rsid w:val="00923A4F"/>
    <w:rsid w:val="00923ABB"/>
    <w:rsid w:val="00923BCD"/>
    <w:rsid w:val="009240B2"/>
    <w:rsid w:val="009240BE"/>
    <w:rsid w:val="00924278"/>
    <w:rsid w:val="009243A6"/>
    <w:rsid w:val="00924552"/>
    <w:rsid w:val="009245D2"/>
    <w:rsid w:val="00924670"/>
    <w:rsid w:val="009247FE"/>
    <w:rsid w:val="00924805"/>
    <w:rsid w:val="00924ACB"/>
    <w:rsid w:val="00924B85"/>
    <w:rsid w:val="00925506"/>
    <w:rsid w:val="009255B9"/>
    <w:rsid w:val="00925707"/>
    <w:rsid w:val="00925818"/>
    <w:rsid w:val="009259BF"/>
    <w:rsid w:val="00925ACD"/>
    <w:rsid w:val="00925B14"/>
    <w:rsid w:val="00926021"/>
    <w:rsid w:val="009261D6"/>
    <w:rsid w:val="00926607"/>
    <w:rsid w:val="00926683"/>
    <w:rsid w:val="00926792"/>
    <w:rsid w:val="00926F4A"/>
    <w:rsid w:val="00927AAA"/>
    <w:rsid w:val="00927B02"/>
    <w:rsid w:val="00927B68"/>
    <w:rsid w:val="00927E98"/>
    <w:rsid w:val="009300D8"/>
    <w:rsid w:val="0093021B"/>
    <w:rsid w:val="009304F3"/>
    <w:rsid w:val="00930539"/>
    <w:rsid w:val="00930608"/>
    <w:rsid w:val="00930715"/>
    <w:rsid w:val="00930721"/>
    <w:rsid w:val="00930A95"/>
    <w:rsid w:val="00930B93"/>
    <w:rsid w:val="00930D3D"/>
    <w:rsid w:val="00930D8B"/>
    <w:rsid w:val="00930E27"/>
    <w:rsid w:val="00930ED2"/>
    <w:rsid w:val="00931041"/>
    <w:rsid w:val="009310A1"/>
    <w:rsid w:val="00931478"/>
    <w:rsid w:val="00931570"/>
    <w:rsid w:val="009316B4"/>
    <w:rsid w:val="009317CC"/>
    <w:rsid w:val="009318DE"/>
    <w:rsid w:val="009319AA"/>
    <w:rsid w:val="00931C4E"/>
    <w:rsid w:val="00931DB7"/>
    <w:rsid w:val="00931EC2"/>
    <w:rsid w:val="00931F17"/>
    <w:rsid w:val="009321C2"/>
    <w:rsid w:val="009322C8"/>
    <w:rsid w:val="009326F6"/>
    <w:rsid w:val="0093280B"/>
    <w:rsid w:val="00932A20"/>
    <w:rsid w:val="00932C3F"/>
    <w:rsid w:val="00932D2B"/>
    <w:rsid w:val="00932D2F"/>
    <w:rsid w:val="00933339"/>
    <w:rsid w:val="00933573"/>
    <w:rsid w:val="0093359B"/>
    <w:rsid w:val="009335B0"/>
    <w:rsid w:val="00933807"/>
    <w:rsid w:val="00933C88"/>
    <w:rsid w:val="00933CE6"/>
    <w:rsid w:val="00933F63"/>
    <w:rsid w:val="00933F77"/>
    <w:rsid w:val="00934023"/>
    <w:rsid w:val="009342DB"/>
    <w:rsid w:val="009346BA"/>
    <w:rsid w:val="00934746"/>
    <w:rsid w:val="00934B98"/>
    <w:rsid w:val="00934C6D"/>
    <w:rsid w:val="00934D71"/>
    <w:rsid w:val="00934FFC"/>
    <w:rsid w:val="00935006"/>
    <w:rsid w:val="00935149"/>
    <w:rsid w:val="009352BA"/>
    <w:rsid w:val="00935351"/>
    <w:rsid w:val="0093582D"/>
    <w:rsid w:val="00935A6B"/>
    <w:rsid w:val="00935BD3"/>
    <w:rsid w:val="00935C88"/>
    <w:rsid w:val="00935C9F"/>
    <w:rsid w:val="00935F0C"/>
    <w:rsid w:val="00935F11"/>
    <w:rsid w:val="00936325"/>
    <w:rsid w:val="00936566"/>
    <w:rsid w:val="009365BB"/>
    <w:rsid w:val="009366A2"/>
    <w:rsid w:val="00936717"/>
    <w:rsid w:val="00936735"/>
    <w:rsid w:val="00936909"/>
    <w:rsid w:val="00936BC8"/>
    <w:rsid w:val="00936C47"/>
    <w:rsid w:val="00936DD3"/>
    <w:rsid w:val="0093702E"/>
    <w:rsid w:val="00937141"/>
    <w:rsid w:val="009375FB"/>
    <w:rsid w:val="009376FD"/>
    <w:rsid w:val="00937864"/>
    <w:rsid w:val="00937BD1"/>
    <w:rsid w:val="00937DFE"/>
    <w:rsid w:val="00940029"/>
    <w:rsid w:val="00940164"/>
    <w:rsid w:val="009401B5"/>
    <w:rsid w:val="0094030D"/>
    <w:rsid w:val="0094050F"/>
    <w:rsid w:val="00940682"/>
    <w:rsid w:val="00940999"/>
    <w:rsid w:val="00940DFA"/>
    <w:rsid w:val="00940E23"/>
    <w:rsid w:val="00940EDF"/>
    <w:rsid w:val="00941594"/>
    <w:rsid w:val="00941623"/>
    <w:rsid w:val="00941643"/>
    <w:rsid w:val="00941A4A"/>
    <w:rsid w:val="00941AD7"/>
    <w:rsid w:val="00941B6A"/>
    <w:rsid w:val="00941C76"/>
    <w:rsid w:val="009420A5"/>
    <w:rsid w:val="00942115"/>
    <w:rsid w:val="0094229A"/>
    <w:rsid w:val="009426A9"/>
    <w:rsid w:val="009429CD"/>
    <w:rsid w:val="00942A7D"/>
    <w:rsid w:val="00942B19"/>
    <w:rsid w:val="00942F18"/>
    <w:rsid w:val="00942F27"/>
    <w:rsid w:val="0094304E"/>
    <w:rsid w:val="00943340"/>
    <w:rsid w:val="00943AC1"/>
    <w:rsid w:val="00943CE9"/>
    <w:rsid w:val="00943E1B"/>
    <w:rsid w:val="00943ED9"/>
    <w:rsid w:val="0094408B"/>
    <w:rsid w:val="00944167"/>
    <w:rsid w:val="009443A4"/>
    <w:rsid w:val="0094440F"/>
    <w:rsid w:val="00944444"/>
    <w:rsid w:val="00944B35"/>
    <w:rsid w:val="00944DCB"/>
    <w:rsid w:val="00945098"/>
    <w:rsid w:val="009451DC"/>
    <w:rsid w:val="009452FB"/>
    <w:rsid w:val="0094544E"/>
    <w:rsid w:val="009455ED"/>
    <w:rsid w:val="009456C8"/>
    <w:rsid w:val="00945800"/>
    <w:rsid w:val="00945944"/>
    <w:rsid w:val="00945D10"/>
    <w:rsid w:val="00945D2B"/>
    <w:rsid w:val="00945FF5"/>
    <w:rsid w:val="00946119"/>
    <w:rsid w:val="00946429"/>
    <w:rsid w:val="00946E10"/>
    <w:rsid w:val="00946FD7"/>
    <w:rsid w:val="0094701D"/>
    <w:rsid w:val="00947174"/>
    <w:rsid w:val="00947237"/>
    <w:rsid w:val="00947339"/>
    <w:rsid w:val="009474A5"/>
    <w:rsid w:val="009476CD"/>
    <w:rsid w:val="00947772"/>
    <w:rsid w:val="00947C16"/>
    <w:rsid w:val="00947EC7"/>
    <w:rsid w:val="009501DC"/>
    <w:rsid w:val="00950480"/>
    <w:rsid w:val="00950911"/>
    <w:rsid w:val="00950922"/>
    <w:rsid w:val="00950932"/>
    <w:rsid w:val="00950986"/>
    <w:rsid w:val="00950DEB"/>
    <w:rsid w:val="00950FB9"/>
    <w:rsid w:val="0095109B"/>
    <w:rsid w:val="0095121B"/>
    <w:rsid w:val="0095124A"/>
    <w:rsid w:val="00951277"/>
    <w:rsid w:val="0095151C"/>
    <w:rsid w:val="00951599"/>
    <w:rsid w:val="009516F0"/>
    <w:rsid w:val="009516F5"/>
    <w:rsid w:val="0095174F"/>
    <w:rsid w:val="00951AFB"/>
    <w:rsid w:val="00951B34"/>
    <w:rsid w:val="00952010"/>
    <w:rsid w:val="0095202B"/>
    <w:rsid w:val="009524A4"/>
    <w:rsid w:val="00952E7C"/>
    <w:rsid w:val="00952F29"/>
    <w:rsid w:val="00953104"/>
    <w:rsid w:val="00953319"/>
    <w:rsid w:val="009533DD"/>
    <w:rsid w:val="0095385B"/>
    <w:rsid w:val="00953964"/>
    <w:rsid w:val="00953B4F"/>
    <w:rsid w:val="00953C83"/>
    <w:rsid w:val="00953D7B"/>
    <w:rsid w:val="00953EB1"/>
    <w:rsid w:val="00954029"/>
    <w:rsid w:val="009540AB"/>
    <w:rsid w:val="00954107"/>
    <w:rsid w:val="009541CF"/>
    <w:rsid w:val="009542DC"/>
    <w:rsid w:val="00954386"/>
    <w:rsid w:val="009543B2"/>
    <w:rsid w:val="009549B6"/>
    <w:rsid w:val="00954CA0"/>
    <w:rsid w:val="00954D60"/>
    <w:rsid w:val="00954DA3"/>
    <w:rsid w:val="00954FBE"/>
    <w:rsid w:val="0095509C"/>
    <w:rsid w:val="00955254"/>
    <w:rsid w:val="00955382"/>
    <w:rsid w:val="0095579E"/>
    <w:rsid w:val="009558C5"/>
    <w:rsid w:val="00955D70"/>
    <w:rsid w:val="00955E13"/>
    <w:rsid w:val="00955E2E"/>
    <w:rsid w:val="00955F60"/>
    <w:rsid w:val="00956141"/>
    <w:rsid w:val="0095627C"/>
    <w:rsid w:val="0095636A"/>
    <w:rsid w:val="009565E8"/>
    <w:rsid w:val="0095694B"/>
    <w:rsid w:val="00956FC5"/>
    <w:rsid w:val="00957037"/>
    <w:rsid w:val="009570B7"/>
    <w:rsid w:val="00957212"/>
    <w:rsid w:val="0095727C"/>
    <w:rsid w:val="009575EC"/>
    <w:rsid w:val="00957736"/>
    <w:rsid w:val="0095780B"/>
    <w:rsid w:val="009578B1"/>
    <w:rsid w:val="009579EC"/>
    <w:rsid w:val="00957A80"/>
    <w:rsid w:val="00957B1D"/>
    <w:rsid w:val="00957C58"/>
    <w:rsid w:val="00957E02"/>
    <w:rsid w:val="00960337"/>
    <w:rsid w:val="009606C4"/>
    <w:rsid w:val="00960891"/>
    <w:rsid w:val="009609D3"/>
    <w:rsid w:val="00960B5E"/>
    <w:rsid w:val="00960DA7"/>
    <w:rsid w:val="00960F17"/>
    <w:rsid w:val="009612E1"/>
    <w:rsid w:val="009614B9"/>
    <w:rsid w:val="009615D5"/>
    <w:rsid w:val="0096177C"/>
    <w:rsid w:val="0096184B"/>
    <w:rsid w:val="009619D3"/>
    <w:rsid w:val="009619DA"/>
    <w:rsid w:val="00961BF4"/>
    <w:rsid w:val="00961D12"/>
    <w:rsid w:val="00962181"/>
    <w:rsid w:val="00962420"/>
    <w:rsid w:val="00962451"/>
    <w:rsid w:val="009625BF"/>
    <w:rsid w:val="0096284B"/>
    <w:rsid w:val="00962B45"/>
    <w:rsid w:val="00962E1E"/>
    <w:rsid w:val="00962E73"/>
    <w:rsid w:val="00962FC0"/>
    <w:rsid w:val="0096304D"/>
    <w:rsid w:val="00964056"/>
    <w:rsid w:val="0096415C"/>
    <w:rsid w:val="0096423F"/>
    <w:rsid w:val="00964276"/>
    <w:rsid w:val="00964299"/>
    <w:rsid w:val="009643A8"/>
    <w:rsid w:val="00964485"/>
    <w:rsid w:val="009644CB"/>
    <w:rsid w:val="00964729"/>
    <w:rsid w:val="009647DB"/>
    <w:rsid w:val="0096485C"/>
    <w:rsid w:val="0096488A"/>
    <w:rsid w:val="009648FA"/>
    <w:rsid w:val="00964963"/>
    <w:rsid w:val="00964CFB"/>
    <w:rsid w:val="00964DC7"/>
    <w:rsid w:val="009651BC"/>
    <w:rsid w:val="0096540A"/>
    <w:rsid w:val="00965713"/>
    <w:rsid w:val="0096599E"/>
    <w:rsid w:val="00965A40"/>
    <w:rsid w:val="00965BA3"/>
    <w:rsid w:val="00965ECF"/>
    <w:rsid w:val="00965F66"/>
    <w:rsid w:val="00966237"/>
    <w:rsid w:val="009663B1"/>
    <w:rsid w:val="00966558"/>
    <w:rsid w:val="00966669"/>
    <w:rsid w:val="0096673C"/>
    <w:rsid w:val="00966901"/>
    <w:rsid w:val="009669BE"/>
    <w:rsid w:val="00966BDF"/>
    <w:rsid w:val="00967050"/>
    <w:rsid w:val="00967111"/>
    <w:rsid w:val="009673C7"/>
    <w:rsid w:val="0096751D"/>
    <w:rsid w:val="009676C3"/>
    <w:rsid w:val="00967B89"/>
    <w:rsid w:val="00967BDC"/>
    <w:rsid w:val="00967D8C"/>
    <w:rsid w:val="00967FE8"/>
    <w:rsid w:val="0097000E"/>
    <w:rsid w:val="009701A7"/>
    <w:rsid w:val="00970322"/>
    <w:rsid w:val="00970474"/>
    <w:rsid w:val="00970759"/>
    <w:rsid w:val="00970C7D"/>
    <w:rsid w:val="00970DA5"/>
    <w:rsid w:val="00970DDA"/>
    <w:rsid w:val="00970F82"/>
    <w:rsid w:val="009711D8"/>
    <w:rsid w:val="0097136C"/>
    <w:rsid w:val="009713D9"/>
    <w:rsid w:val="00971578"/>
    <w:rsid w:val="00971620"/>
    <w:rsid w:val="00971633"/>
    <w:rsid w:val="009718D8"/>
    <w:rsid w:val="00971BAA"/>
    <w:rsid w:val="00971D12"/>
    <w:rsid w:val="00972028"/>
    <w:rsid w:val="00972365"/>
    <w:rsid w:val="0097246E"/>
    <w:rsid w:val="009724F9"/>
    <w:rsid w:val="009728CE"/>
    <w:rsid w:val="00972B9F"/>
    <w:rsid w:val="00972C5C"/>
    <w:rsid w:val="00972C81"/>
    <w:rsid w:val="009735AE"/>
    <w:rsid w:val="009737E7"/>
    <w:rsid w:val="009738DA"/>
    <w:rsid w:val="00973918"/>
    <w:rsid w:val="00973935"/>
    <w:rsid w:val="00973973"/>
    <w:rsid w:val="00973D2D"/>
    <w:rsid w:val="0097420C"/>
    <w:rsid w:val="0097465B"/>
    <w:rsid w:val="009746B5"/>
    <w:rsid w:val="00974767"/>
    <w:rsid w:val="00974876"/>
    <w:rsid w:val="009748A8"/>
    <w:rsid w:val="0097497E"/>
    <w:rsid w:val="00974985"/>
    <w:rsid w:val="00974A1D"/>
    <w:rsid w:val="00974A65"/>
    <w:rsid w:val="00974A86"/>
    <w:rsid w:val="00974C40"/>
    <w:rsid w:val="0097505F"/>
    <w:rsid w:val="00975061"/>
    <w:rsid w:val="00975603"/>
    <w:rsid w:val="00975631"/>
    <w:rsid w:val="009759A7"/>
    <w:rsid w:val="00975B2F"/>
    <w:rsid w:val="0097606E"/>
    <w:rsid w:val="009761A2"/>
    <w:rsid w:val="00976268"/>
    <w:rsid w:val="00976597"/>
    <w:rsid w:val="0097660A"/>
    <w:rsid w:val="0097669D"/>
    <w:rsid w:val="009768FF"/>
    <w:rsid w:val="00976EA3"/>
    <w:rsid w:val="0097714D"/>
    <w:rsid w:val="00977165"/>
    <w:rsid w:val="0097793A"/>
    <w:rsid w:val="00977A82"/>
    <w:rsid w:val="00980154"/>
    <w:rsid w:val="009801DD"/>
    <w:rsid w:val="009802E8"/>
    <w:rsid w:val="00980394"/>
    <w:rsid w:val="0098044D"/>
    <w:rsid w:val="0098072D"/>
    <w:rsid w:val="00980B86"/>
    <w:rsid w:val="00980BA1"/>
    <w:rsid w:val="00980C59"/>
    <w:rsid w:val="00980D83"/>
    <w:rsid w:val="00980F43"/>
    <w:rsid w:val="009811A9"/>
    <w:rsid w:val="0098129A"/>
    <w:rsid w:val="0098130C"/>
    <w:rsid w:val="0098140B"/>
    <w:rsid w:val="0098168B"/>
    <w:rsid w:val="00981793"/>
    <w:rsid w:val="00981808"/>
    <w:rsid w:val="00981CF5"/>
    <w:rsid w:val="00981D7B"/>
    <w:rsid w:val="0098256F"/>
    <w:rsid w:val="009826AC"/>
    <w:rsid w:val="009828FE"/>
    <w:rsid w:val="00982988"/>
    <w:rsid w:val="00982B6E"/>
    <w:rsid w:val="00982C33"/>
    <w:rsid w:val="00982E77"/>
    <w:rsid w:val="00982F6A"/>
    <w:rsid w:val="009832D7"/>
    <w:rsid w:val="0098337F"/>
    <w:rsid w:val="0098348C"/>
    <w:rsid w:val="009835F9"/>
    <w:rsid w:val="00983770"/>
    <w:rsid w:val="009838BB"/>
    <w:rsid w:val="00983FA9"/>
    <w:rsid w:val="0098432A"/>
    <w:rsid w:val="00984707"/>
    <w:rsid w:val="00984752"/>
    <w:rsid w:val="00984931"/>
    <w:rsid w:val="009849CE"/>
    <w:rsid w:val="00984A64"/>
    <w:rsid w:val="00984B40"/>
    <w:rsid w:val="00984C38"/>
    <w:rsid w:val="00984E71"/>
    <w:rsid w:val="0098552D"/>
    <w:rsid w:val="00985A55"/>
    <w:rsid w:val="00985AED"/>
    <w:rsid w:val="00985B05"/>
    <w:rsid w:val="00985FB8"/>
    <w:rsid w:val="00985FBA"/>
    <w:rsid w:val="0098614A"/>
    <w:rsid w:val="00986217"/>
    <w:rsid w:val="0098622C"/>
    <w:rsid w:val="009862D1"/>
    <w:rsid w:val="009863B3"/>
    <w:rsid w:val="0098660D"/>
    <w:rsid w:val="0098670D"/>
    <w:rsid w:val="0098682B"/>
    <w:rsid w:val="00986AAD"/>
    <w:rsid w:val="00986BD5"/>
    <w:rsid w:val="00986E62"/>
    <w:rsid w:val="00986E69"/>
    <w:rsid w:val="00986FF9"/>
    <w:rsid w:val="009871F5"/>
    <w:rsid w:val="00987AA6"/>
    <w:rsid w:val="00987D11"/>
    <w:rsid w:val="00987D84"/>
    <w:rsid w:val="00987ED5"/>
    <w:rsid w:val="00990431"/>
    <w:rsid w:val="009908C9"/>
    <w:rsid w:val="0099091F"/>
    <w:rsid w:val="009909B8"/>
    <w:rsid w:val="00990C0B"/>
    <w:rsid w:val="00990C60"/>
    <w:rsid w:val="00990CFE"/>
    <w:rsid w:val="00990F2E"/>
    <w:rsid w:val="0099106D"/>
    <w:rsid w:val="00991385"/>
    <w:rsid w:val="009913ED"/>
    <w:rsid w:val="00991587"/>
    <w:rsid w:val="00991599"/>
    <w:rsid w:val="00991707"/>
    <w:rsid w:val="0099196B"/>
    <w:rsid w:val="00991B78"/>
    <w:rsid w:val="00991E57"/>
    <w:rsid w:val="0099214C"/>
    <w:rsid w:val="00992169"/>
    <w:rsid w:val="00992226"/>
    <w:rsid w:val="009923BE"/>
    <w:rsid w:val="00992461"/>
    <w:rsid w:val="00992875"/>
    <w:rsid w:val="00992B25"/>
    <w:rsid w:val="00992B9F"/>
    <w:rsid w:val="00992E8B"/>
    <w:rsid w:val="00992F9E"/>
    <w:rsid w:val="009932C3"/>
    <w:rsid w:val="009933B8"/>
    <w:rsid w:val="009937F2"/>
    <w:rsid w:val="00993A93"/>
    <w:rsid w:val="00993B5D"/>
    <w:rsid w:val="00993C5E"/>
    <w:rsid w:val="00993F2A"/>
    <w:rsid w:val="00994220"/>
    <w:rsid w:val="009942A9"/>
    <w:rsid w:val="00994320"/>
    <w:rsid w:val="00994468"/>
    <w:rsid w:val="009944BD"/>
    <w:rsid w:val="009944D6"/>
    <w:rsid w:val="009945A8"/>
    <w:rsid w:val="009946F4"/>
    <w:rsid w:val="009948B3"/>
    <w:rsid w:val="00994AC0"/>
    <w:rsid w:val="00994C27"/>
    <w:rsid w:val="00994D9B"/>
    <w:rsid w:val="00995083"/>
    <w:rsid w:val="00995262"/>
    <w:rsid w:val="00995549"/>
    <w:rsid w:val="009958BD"/>
    <w:rsid w:val="00995B99"/>
    <w:rsid w:val="00995E1D"/>
    <w:rsid w:val="00995F68"/>
    <w:rsid w:val="0099608B"/>
    <w:rsid w:val="009960FD"/>
    <w:rsid w:val="0099610B"/>
    <w:rsid w:val="00996133"/>
    <w:rsid w:val="00996331"/>
    <w:rsid w:val="009966F4"/>
    <w:rsid w:val="0099692E"/>
    <w:rsid w:val="00997453"/>
    <w:rsid w:val="0099767E"/>
    <w:rsid w:val="009977E8"/>
    <w:rsid w:val="00997899"/>
    <w:rsid w:val="00997939"/>
    <w:rsid w:val="00997C25"/>
    <w:rsid w:val="00997FEF"/>
    <w:rsid w:val="009A01D7"/>
    <w:rsid w:val="009A045E"/>
    <w:rsid w:val="009A0670"/>
    <w:rsid w:val="009A0888"/>
    <w:rsid w:val="009A0992"/>
    <w:rsid w:val="009A09D8"/>
    <w:rsid w:val="009A0E4B"/>
    <w:rsid w:val="009A0F0E"/>
    <w:rsid w:val="009A1076"/>
    <w:rsid w:val="009A11CC"/>
    <w:rsid w:val="009A11EF"/>
    <w:rsid w:val="009A1666"/>
    <w:rsid w:val="009A175C"/>
    <w:rsid w:val="009A1A81"/>
    <w:rsid w:val="009A1D12"/>
    <w:rsid w:val="009A1F45"/>
    <w:rsid w:val="009A20E0"/>
    <w:rsid w:val="009A262D"/>
    <w:rsid w:val="009A2826"/>
    <w:rsid w:val="009A2CB6"/>
    <w:rsid w:val="009A2F92"/>
    <w:rsid w:val="009A2F94"/>
    <w:rsid w:val="009A30CD"/>
    <w:rsid w:val="009A31BC"/>
    <w:rsid w:val="009A354E"/>
    <w:rsid w:val="009A35E5"/>
    <w:rsid w:val="009A41D1"/>
    <w:rsid w:val="009A4449"/>
    <w:rsid w:val="009A4522"/>
    <w:rsid w:val="009A493A"/>
    <w:rsid w:val="009A49CA"/>
    <w:rsid w:val="009A5186"/>
    <w:rsid w:val="009A5684"/>
    <w:rsid w:val="009A57A4"/>
    <w:rsid w:val="009A5956"/>
    <w:rsid w:val="009A5C3C"/>
    <w:rsid w:val="009A6271"/>
    <w:rsid w:val="009A62C8"/>
    <w:rsid w:val="009A668D"/>
    <w:rsid w:val="009A672E"/>
    <w:rsid w:val="009A68B9"/>
    <w:rsid w:val="009A6B12"/>
    <w:rsid w:val="009A6BF7"/>
    <w:rsid w:val="009A6DA1"/>
    <w:rsid w:val="009A6DDB"/>
    <w:rsid w:val="009A71D7"/>
    <w:rsid w:val="009A784B"/>
    <w:rsid w:val="009A7983"/>
    <w:rsid w:val="009A7B33"/>
    <w:rsid w:val="009B0509"/>
    <w:rsid w:val="009B066D"/>
    <w:rsid w:val="009B0744"/>
    <w:rsid w:val="009B07F7"/>
    <w:rsid w:val="009B0820"/>
    <w:rsid w:val="009B0A2D"/>
    <w:rsid w:val="009B0C31"/>
    <w:rsid w:val="009B0E62"/>
    <w:rsid w:val="009B0EF7"/>
    <w:rsid w:val="009B14B6"/>
    <w:rsid w:val="009B153C"/>
    <w:rsid w:val="009B1624"/>
    <w:rsid w:val="009B186A"/>
    <w:rsid w:val="009B19A6"/>
    <w:rsid w:val="009B1E0D"/>
    <w:rsid w:val="009B1E77"/>
    <w:rsid w:val="009B28A6"/>
    <w:rsid w:val="009B2CE2"/>
    <w:rsid w:val="009B33F7"/>
    <w:rsid w:val="009B34B6"/>
    <w:rsid w:val="009B3565"/>
    <w:rsid w:val="009B3695"/>
    <w:rsid w:val="009B37F8"/>
    <w:rsid w:val="009B3AFD"/>
    <w:rsid w:val="009B3C42"/>
    <w:rsid w:val="009B3E34"/>
    <w:rsid w:val="009B3EA1"/>
    <w:rsid w:val="009B3EC6"/>
    <w:rsid w:val="009B3FAF"/>
    <w:rsid w:val="009B400A"/>
    <w:rsid w:val="009B4030"/>
    <w:rsid w:val="009B4225"/>
    <w:rsid w:val="009B4318"/>
    <w:rsid w:val="009B44A9"/>
    <w:rsid w:val="009B4647"/>
    <w:rsid w:val="009B466C"/>
    <w:rsid w:val="009B4813"/>
    <w:rsid w:val="009B4823"/>
    <w:rsid w:val="009B4E0C"/>
    <w:rsid w:val="009B4E2C"/>
    <w:rsid w:val="009B4FA0"/>
    <w:rsid w:val="009B5213"/>
    <w:rsid w:val="009B52D1"/>
    <w:rsid w:val="009B54C5"/>
    <w:rsid w:val="009B5581"/>
    <w:rsid w:val="009B55B4"/>
    <w:rsid w:val="009B56B7"/>
    <w:rsid w:val="009B56D3"/>
    <w:rsid w:val="009B56F1"/>
    <w:rsid w:val="009B5914"/>
    <w:rsid w:val="009B5B30"/>
    <w:rsid w:val="009B5B3F"/>
    <w:rsid w:val="009B5BE9"/>
    <w:rsid w:val="009B5CD8"/>
    <w:rsid w:val="009B5D2E"/>
    <w:rsid w:val="009B5D78"/>
    <w:rsid w:val="009B5EFD"/>
    <w:rsid w:val="009B6777"/>
    <w:rsid w:val="009B687D"/>
    <w:rsid w:val="009B69D2"/>
    <w:rsid w:val="009B6A12"/>
    <w:rsid w:val="009B6AA6"/>
    <w:rsid w:val="009B7040"/>
    <w:rsid w:val="009B717C"/>
    <w:rsid w:val="009B71C0"/>
    <w:rsid w:val="009B734E"/>
    <w:rsid w:val="009B7B2C"/>
    <w:rsid w:val="009B7B41"/>
    <w:rsid w:val="009C01D1"/>
    <w:rsid w:val="009C02D1"/>
    <w:rsid w:val="009C03E8"/>
    <w:rsid w:val="009C08F8"/>
    <w:rsid w:val="009C090D"/>
    <w:rsid w:val="009C0919"/>
    <w:rsid w:val="009C0AE2"/>
    <w:rsid w:val="009C0B99"/>
    <w:rsid w:val="009C0D0C"/>
    <w:rsid w:val="009C0E6E"/>
    <w:rsid w:val="009C11CF"/>
    <w:rsid w:val="009C142C"/>
    <w:rsid w:val="009C14B0"/>
    <w:rsid w:val="009C160B"/>
    <w:rsid w:val="009C16E0"/>
    <w:rsid w:val="009C16E5"/>
    <w:rsid w:val="009C17B2"/>
    <w:rsid w:val="009C197E"/>
    <w:rsid w:val="009C1B6C"/>
    <w:rsid w:val="009C1B8D"/>
    <w:rsid w:val="009C1B96"/>
    <w:rsid w:val="009C1BD7"/>
    <w:rsid w:val="009C1F6A"/>
    <w:rsid w:val="009C25D3"/>
    <w:rsid w:val="009C2C46"/>
    <w:rsid w:val="009C2C57"/>
    <w:rsid w:val="009C2C5C"/>
    <w:rsid w:val="009C2D0B"/>
    <w:rsid w:val="009C2D50"/>
    <w:rsid w:val="009C2D83"/>
    <w:rsid w:val="009C2DDE"/>
    <w:rsid w:val="009C312E"/>
    <w:rsid w:val="009C337E"/>
    <w:rsid w:val="009C35A8"/>
    <w:rsid w:val="009C38DB"/>
    <w:rsid w:val="009C3B23"/>
    <w:rsid w:val="009C3C84"/>
    <w:rsid w:val="009C3DA4"/>
    <w:rsid w:val="009C3E59"/>
    <w:rsid w:val="009C3F55"/>
    <w:rsid w:val="009C429D"/>
    <w:rsid w:val="009C43A8"/>
    <w:rsid w:val="009C43D7"/>
    <w:rsid w:val="009C45CF"/>
    <w:rsid w:val="009C49C5"/>
    <w:rsid w:val="009C4D55"/>
    <w:rsid w:val="009C4E12"/>
    <w:rsid w:val="009C4FF9"/>
    <w:rsid w:val="009C51D3"/>
    <w:rsid w:val="009C5352"/>
    <w:rsid w:val="009C5406"/>
    <w:rsid w:val="009C554D"/>
    <w:rsid w:val="009C5CAC"/>
    <w:rsid w:val="009C5E09"/>
    <w:rsid w:val="009C5ED7"/>
    <w:rsid w:val="009C5F45"/>
    <w:rsid w:val="009C65E6"/>
    <w:rsid w:val="009C67DC"/>
    <w:rsid w:val="009C67FF"/>
    <w:rsid w:val="009C68C3"/>
    <w:rsid w:val="009C692D"/>
    <w:rsid w:val="009C696A"/>
    <w:rsid w:val="009C6A12"/>
    <w:rsid w:val="009C6B77"/>
    <w:rsid w:val="009C6C85"/>
    <w:rsid w:val="009C6E2B"/>
    <w:rsid w:val="009C7323"/>
    <w:rsid w:val="009C75CF"/>
    <w:rsid w:val="009C7688"/>
    <w:rsid w:val="009C78BD"/>
    <w:rsid w:val="009C7AC2"/>
    <w:rsid w:val="009C7CC6"/>
    <w:rsid w:val="009C7E13"/>
    <w:rsid w:val="009C7F80"/>
    <w:rsid w:val="009D00EC"/>
    <w:rsid w:val="009D0129"/>
    <w:rsid w:val="009D028B"/>
    <w:rsid w:val="009D05F0"/>
    <w:rsid w:val="009D06F7"/>
    <w:rsid w:val="009D09C5"/>
    <w:rsid w:val="009D0AC4"/>
    <w:rsid w:val="009D0B34"/>
    <w:rsid w:val="009D0E7A"/>
    <w:rsid w:val="009D10F2"/>
    <w:rsid w:val="009D11F4"/>
    <w:rsid w:val="009D130A"/>
    <w:rsid w:val="009D14F9"/>
    <w:rsid w:val="009D1675"/>
    <w:rsid w:val="009D16A6"/>
    <w:rsid w:val="009D16FD"/>
    <w:rsid w:val="009D17D5"/>
    <w:rsid w:val="009D18D5"/>
    <w:rsid w:val="009D19F2"/>
    <w:rsid w:val="009D1E14"/>
    <w:rsid w:val="009D22AD"/>
    <w:rsid w:val="009D253F"/>
    <w:rsid w:val="009D2889"/>
    <w:rsid w:val="009D2AD0"/>
    <w:rsid w:val="009D2AE6"/>
    <w:rsid w:val="009D2B54"/>
    <w:rsid w:val="009D2C08"/>
    <w:rsid w:val="009D2C1A"/>
    <w:rsid w:val="009D2E06"/>
    <w:rsid w:val="009D2F51"/>
    <w:rsid w:val="009D3193"/>
    <w:rsid w:val="009D3269"/>
    <w:rsid w:val="009D36EC"/>
    <w:rsid w:val="009D3A2C"/>
    <w:rsid w:val="009D3C27"/>
    <w:rsid w:val="009D3CAE"/>
    <w:rsid w:val="009D3EBE"/>
    <w:rsid w:val="009D406B"/>
    <w:rsid w:val="009D41A9"/>
    <w:rsid w:val="009D456F"/>
    <w:rsid w:val="009D48F9"/>
    <w:rsid w:val="009D4C5A"/>
    <w:rsid w:val="009D5024"/>
    <w:rsid w:val="009D508F"/>
    <w:rsid w:val="009D5230"/>
    <w:rsid w:val="009D5410"/>
    <w:rsid w:val="009D5E4B"/>
    <w:rsid w:val="009D5EE1"/>
    <w:rsid w:val="009D6214"/>
    <w:rsid w:val="009D64B7"/>
    <w:rsid w:val="009D6519"/>
    <w:rsid w:val="009D66E8"/>
    <w:rsid w:val="009D6774"/>
    <w:rsid w:val="009D6ACD"/>
    <w:rsid w:val="009D6EC4"/>
    <w:rsid w:val="009D710E"/>
    <w:rsid w:val="009D7238"/>
    <w:rsid w:val="009D725C"/>
    <w:rsid w:val="009D742E"/>
    <w:rsid w:val="009D775E"/>
    <w:rsid w:val="009D784F"/>
    <w:rsid w:val="009D7C9A"/>
    <w:rsid w:val="009D7C9C"/>
    <w:rsid w:val="009E00C5"/>
    <w:rsid w:val="009E0455"/>
    <w:rsid w:val="009E05EB"/>
    <w:rsid w:val="009E0916"/>
    <w:rsid w:val="009E0BCC"/>
    <w:rsid w:val="009E0C2B"/>
    <w:rsid w:val="009E0EE8"/>
    <w:rsid w:val="009E113F"/>
    <w:rsid w:val="009E1330"/>
    <w:rsid w:val="009E185B"/>
    <w:rsid w:val="009E1911"/>
    <w:rsid w:val="009E1C8A"/>
    <w:rsid w:val="009E1E5B"/>
    <w:rsid w:val="009E215A"/>
    <w:rsid w:val="009E224A"/>
    <w:rsid w:val="009E2462"/>
    <w:rsid w:val="009E2788"/>
    <w:rsid w:val="009E28DD"/>
    <w:rsid w:val="009E2928"/>
    <w:rsid w:val="009E29E3"/>
    <w:rsid w:val="009E2C3A"/>
    <w:rsid w:val="009E2DED"/>
    <w:rsid w:val="009E313A"/>
    <w:rsid w:val="009E33FB"/>
    <w:rsid w:val="009E3437"/>
    <w:rsid w:val="009E35FE"/>
    <w:rsid w:val="009E3610"/>
    <w:rsid w:val="009E38C7"/>
    <w:rsid w:val="009E3ACC"/>
    <w:rsid w:val="009E3EE9"/>
    <w:rsid w:val="009E4182"/>
    <w:rsid w:val="009E4905"/>
    <w:rsid w:val="009E4CAC"/>
    <w:rsid w:val="009E4E6B"/>
    <w:rsid w:val="009E53C5"/>
    <w:rsid w:val="009E564C"/>
    <w:rsid w:val="009E5672"/>
    <w:rsid w:val="009E56E9"/>
    <w:rsid w:val="009E595D"/>
    <w:rsid w:val="009E596F"/>
    <w:rsid w:val="009E5B83"/>
    <w:rsid w:val="009E5EB0"/>
    <w:rsid w:val="009E6028"/>
    <w:rsid w:val="009E63C9"/>
    <w:rsid w:val="009E648B"/>
    <w:rsid w:val="009E65CA"/>
    <w:rsid w:val="009E65EB"/>
    <w:rsid w:val="009E6C08"/>
    <w:rsid w:val="009E6CEA"/>
    <w:rsid w:val="009E6EA2"/>
    <w:rsid w:val="009E6F96"/>
    <w:rsid w:val="009E72B1"/>
    <w:rsid w:val="009E740F"/>
    <w:rsid w:val="009E763E"/>
    <w:rsid w:val="009E7661"/>
    <w:rsid w:val="009E7963"/>
    <w:rsid w:val="009E7A79"/>
    <w:rsid w:val="009E7B1E"/>
    <w:rsid w:val="009E7B93"/>
    <w:rsid w:val="009E7F0E"/>
    <w:rsid w:val="009F028C"/>
    <w:rsid w:val="009F029D"/>
    <w:rsid w:val="009F09C6"/>
    <w:rsid w:val="009F0A42"/>
    <w:rsid w:val="009F0CFE"/>
    <w:rsid w:val="009F0EB0"/>
    <w:rsid w:val="009F0EC6"/>
    <w:rsid w:val="009F0F4E"/>
    <w:rsid w:val="009F1532"/>
    <w:rsid w:val="009F17A8"/>
    <w:rsid w:val="009F1825"/>
    <w:rsid w:val="009F1A10"/>
    <w:rsid w:val="009F1C97"/>
    <w:rsid w:val="009F201C"/>
    <w:rsid w:val="009F26FB"/>
    <w:rsid w:val="009F293A"/>
    <w:rsid w:val="009F29ED"/>
    <w:rsid w:val="009F2B8B"/>
    <w:rsid w:val="009F2BFC"/>
    <w:rsid w:val="009F2C99"/>
    <w:rsid w:val="009F2CDE"/>
    <w:rsid w:val="009F315F"/>
    <w:rsid w:val="009F3453"/>
    <w:rsid w:val="009F373D"/>
    <w:rsid w:val="009F38CE"/>
    <w:rsid w:val="009F38F7"/>
    <w:rsid w:val="009F3FAD"/>
    <w:rsid w:val="009F3FC1"/>
    <w:rsid w:val="009F416F"/>
    <w:rsid w:val="009F41D2"/>
    <w:rsid w:val="009F48A1"/>
    <w:rsid w:val="009F49D6"/>
    <w:rsid w:val="009F4A93"/>
    <w:rsid w:val="009F4BFB"/>
    <w:rsid w:val="009F4CB8"/>
    <w:rsid w:val="009F4CF5"/>
    <w:rsid w:val="009F4D13"/>
    <w:rsid w:val="009F50B6"/>
    <w:rsid w:val="009F544F"/>
    <w:rsid w:val="009F567A"/>
    <w:rsid w:val="009F57B6"/>
    <w:rsid w:val="009F5908"/>
    <w:rsid w:val="009F5924"/>
    <w:rsid w:val="009F62D8"/>
    <w:rsid w:val="009F6376"/>
    <w:rsid w:val="009F69C2"/>
    <w:rsid w:val="009F69E1"/>
    <w:rsid w:val="009F6DF5"/>
    <w:rsid w:val="009F7003"/>
    <w:rsid w:val="009F70DA"/>
    <w:rsid w:val="009F7294"/>
    <w:rsid w:val="009F753C"/>
    <w:rsid w:val="009F77CB"/>
    <w:rsid w:val="009F785A"/>
    <w:rsid w:val="009F7884"/>
    <w:rsid w:val="009F7C67"/>
    <w:rsid w:val="009F7EDF"/>
    <w:rsid w:val="00A00070"/>
    <w:rsid w:val="00A00102"/>
    <w:rsid w:val="00A00559"/>
    <w:rsid w:val="00A006E2"/>
    <w:rsid w:val="00A00796"/>
    <w:rsid w:val="00A00810"/>
    <w:rsid w:val="00A00967"/>
    <w:rsid w:val="00A009D9"/>
    <w:rsid w:val="00A00CA5"/>
    <w:rsid w:val="00A00EA0"/>
    <w:rsid w:val="00A01186"/>
    <w:rsid w:val="00A01370"/>
    <w:rsid w:val="00A01582"/>
    <w:rsid w:val="00A01774"/>
    <w:rsid w:val="00A018DA"/>
    <w:rsid w:val="00A0194D"/>
    <w:rsid w:val="00A01B5A"/>
    <w:rsid w:val="00A01D81"/>
    <w:rsid w:val="00A01F6E"/>
    <w:rsid w:val="00A02285"/>
    <w:rsid w:val="00A0235A"/>
    <w:rsid w:val="00A02417"/>
    <w:rsid w:val="00A027F5"/>
    <w:rsid w:val="00A0282F"/>
    <w:rsid w:val="00A029F5"/>
    <w:rsid w:val="00A02D88"/>
    <w:rsid w:val="00A02E4A"/>
    <w:rsid w:val="00A02E7D"/>
    <w:rsid w:val="00A03121"/>
    <w:rsid w:val="00A03283"/>
    <w:rsid w:val="00A032F7"/>
    <w:rsid w:val="00A033F0"/>
    <w:rsid w:val="00A03A26"/>
    <w:rsid w:val="00A03C04"/>
    <w:rsid w:val="00A045FC"/>
    <w:rsid w:val="00A047EF"/>
    <w:rsid w:val="00A04AEF"/>
    <w:rsid w:val="00A04C91"/>
    <w:rsid w:val="00A04D06"/>
    <w:rsid w:val="00A04E2B"/>
    <w:rsid w:val="00A04E4E"/>
    <w:rsid w:val="00A04EC8"/>
    <w:rsid w:val="00A0501E"/>
    <w:rsid w:val="00A051CD"/>
    <w:rsid w:val="00A05699"/>
    <w:rsid w:val="00A0620A"/>
    <w:rsid w:val="00A06276"/>
    <w:rsid w:val="00A067EC"/>
    <w:rsid w:val="00A069AD"/>
    <w:rsid w:val="00A06E06"/>
    <w:rsid w:val="00A074E4"/>
    <w:rsid w:val="00A07534"/>
    <w:rsid w:val="00A0761F"/>
    <w:rsid w:val="00A0775C"/>
    <w:rsid w:val="00A07881"/>
    <w:rsid w:val="00A07A8B"/>
    <w:rsid w:val="00A10138"/>
    <w:rsid w:val="00A10262"/>
    <w:rsid w:val="00A1028B"/>
    <w:rsid w:val="00A103A0"/>
    <w:rsid w:val="00A103EA"/>
    <w:rsid w:val="00A10906"/>
    <w:rsid w:val="00A1091D"/>
    <w:rsid w:val="00A109AA"/>
    <w:rsid w:val="00A109AC"/>
    <w:rsid w:val="00A109B5"/>
    <w:rsid w:val="00A10A09"/>
    <w:rsid w:val="00A10A69"/>
    <w:rsid w:val="00A10B76"/>
    <w:rsid w:val="00A10BF7"/>
    <w:rsid w:val="00A10D0D"/>
    <w:rsid w:val="00A1107E"/>
    <w:rsid w:val="00A1118D"/>
    <w:rsid w:val="00A112EC"/>
    <w:rsid w:val="00A114D5"/>
    <w:rsid w:val="00A1153F"/>
    <w:rsid w:val="00A115E1"/>
    <w:rsid w:val="00A117B5"/>
    <w:rsid w:val="00A117BE"/>
    <w:rsid w:val="00A11CB2"/>
    <w:rsid w:val="00A11FE8"/>
    <w:rsid w:val="00A125E4"/>
    <w:rsid w:val="00A12616"/>
    <w:rsid w:val="00A1261C"/>
    <w:rsid w:val="00A1268C"/>
    <w:rsid w:val="00A12782"/>
    <w:rsid w:val="00A12A0C"/>
    <w:rsid w:val="00A12AAD"/>
    <w:rsid w:val="00A12E4E"/>
    <w:rsid w:val="00A1333A"/>
    <w:rsid w:val="00A134C8"/>
    <w:rsid w:val="00A13596"/>
    <w:rsid w:val="00A136C4"/>
    <w:rsid w:val="00A13CDE"/>
    <w:rsid w:val="00A13F9A"/>
    <w:rsid w:val="00A1419A"/>
    <w:rsid w:val="00A1450E"/>
    <w:rsid w:val="00A14B6C"/>
    <w:rsid w:val="00A14D0A"/>
    <w:rsid w:val="00A14E65"/>
    <w:rsid w:val="00A14F62"/>
    <w:rsid w:val="00A15231"/>
    <w:rsid w:val="00A1568D"/>
    <w:rsid w:val="00A159B0"/>
    <w:rsid w:val="00A159B6"/>
    <w:rsid w:val="00A15B51"/>
    <w:rsid w:val="00A1617B"/>
    <w:rsid w:val="00A16276"/>
    <w:rsid w:val="00A163DE"/>
    <w:rsid w:val="00A1643D"/>
    <w:rsid w:val="00A1650E"/>
    <w:rsid w:val="00A1654B"/>
    <w:rsid w:val="00A165A0"/>
    <w:rsid w:val="00A167BF"/>
    <w:rsid w:val="00A168E9"/>
    <w:rsid w:val="00A16B69"/>
    <w:rsid w:val="00A16C65"/>
    <w:rsid w:val="00A16CB7"/>
    <w:rsid w:val="00A16D12"/>
    <w:rsid w:val="00A16DC1"/>
    <w:rsid w:val="00A16EE6"/>
    <w:rsid w:val="00A16F15"/>
    <w:rsid w:val="00A17044"/>
    <w:rsid w:val="00A17353"/>
    <w:rsid w:val="00A176D5"/>
    <w:rsid w:val="00A17BDD"/>
    <w:rsid w:val="00A17BF7"/>
    <w:rsid w:val="00A17F3F"/>
    <w:rsid w:val="00A201A8"/>
    <w:rsid w:val="00A201C5"/>
    <w:rsid w:val="00A202FF"/>
    <w:rsid w:val="00A20523"/>
    <w:rsid w:val="00A20A78"/>
    <w:rsid w:val="00A20D2C"/>
    <w:rsid w:val="00A20D99"/>
    <w:rsid w:val="00A20E99"/>
    <w:rsid w:val="00A21011"/>
    <w:rsid w:val="00A211B1"/>
    <w:rsid w:val="00A213E8"/>
    <w:rsid w:val="00A214DC"/>
    <w:rsid w:val="00A2174A"/>
    <w:rsid w:val="00A21967"/>
    <w:rsid w:val="00A21D67"/>
    <w:rsid w:val="00A21E28"/>
    <w:rsid w:val="00A21F36"/>
    <w:rsid w:val="00A220C4"/>
    <w:rsid w:val="00A22226"/>
    <w:rsid w:val="00A2282B"/>
    <w:rsid w:val="00A228DB"/>
    <w:rsid w:val="00A2293F"/>
    <w:rsid w:val="00A22A33"/>
    <w:rsid w:val="00A22C10"/>
    <w:rsid w:val="00A22CB7"/>
    <w:rsid w:val="00A22E44"/>
    <w:rsid w:val="00A23693"/>
    <w:rsid w:val="00A2371E"/>
    <w:rsid w:val="00A23C40"/>
    <w:rsid w:val="00A23C8B"/>
    <w:rsid w:val="00A23CBB"/>
    <w:rsid w:val="00A241E6"/>
    <w:rsid w:val="00A242B3"/>
    <w:rsid w:val="00A243FC"/>
    <w:rsid w:val="00A24677"/>
    <w:rsid w:val="00A24684"/>
    <w:rsid w:val="00A24700"/>
    <w:rsid w:val="00A247E2"/>
    <w:rsid w:val="00A24DB3"/>
    <w:rsid w:val="00A24EC8"/>
    <w:rsid w:val="00A251CE"/>
    <w:rsid w:val="00A2540F"/>
    <w:rsid w:val="00A2563D"/>
    <w:rsid w:val="00A25896"/>
    <w:rsid w:val="00A2593E"/>
    <w:rsid w:val="00A259B3"/>
    <w:rsid w:val="00A25A62"/>
    <w:rsid w:val="00A25AF1"/>
    <w:rsid w:val="00A25DDB"/>
    <w:rsid w:val="00A2600E"/>
    <w:rsid w:val="00A260C0"/>
    <w:rsid w:val="00A260F4"/>
    <w:rsid w:val="00A26408"/>
    <w:rsid w:val="00A267E7"/>
    <w:rsid w:val="00A26AD4"/>
    <w:rsid w:val="00A26B35"/>
    <w:rsid w:val="00A26BE5"/>
    <w:rsid w:val="00A26D28"/>
    <w:rsid w:val="00A270ED"/>
    <w:rsid w:val="00A27188"/>
    <w:rsid w:val="00A27261"/>
    <w:rsid w:val="00A27263"/>
    <w:rsid w:val="00A273A9"/>
    <w:rsid w:val="00A2742A"/>
    <w:rsid w:val="00A27476"/>
    <w:rsid w:val="00A27707"/>
    <w:rsid w:val="00A27825"/>
    <w:rsid w:val="00A27B66"/>
    <w:rsid w:val="00A27B7B"/>
    <w:rsid w:val="00A27C0E"/>
    <w:rsid w:val="00A30145"/>
    <w:rsid w:val="00A3021B"/>
    <w:rsid w:val="00A30699"/>
    <w:rsid w:val="00A31264"/>
    <w:rsid w:val="00A3142C"/>
    <w:rsid w:val="00A3198A"/>
    <w:rsid w:val="00A31CE1"/>
    <w:rsid w:val="00A31D8B"/>
    <w:rsid w:val="00A31EF4"/>
    <w:rsid w:val="00A32227"/>
    <w:rsid w:val="00A322E0"/>
    <w:rsid w:val="00A32391"/>
    <w:rsid w:val="00A3243F"/>
    <w:rsid w:val="00A32709"/>
    <w:rsid w:val="00A32778"/>
    <w:rsid w:val="00A327D3"/>
    <w:rsid w:val="00A32890"/>
    <w:rsid w:val="00A32967"/>
    <w:rsid w:val="00A32B85"/>
    <w:rsid w:val="00A32BBD"/>
    <w:rsid w:val="00A32C84"/>
    <w:rsid w:val="00A32EB4"/>
    <w:rsid w:val="00A32FA8"/>
    <w:rsid w:val="00A331AB"/>
    <w:rsid w:val="00A3345F"/>
    <w:rsid w:val="00A33488"/>
    <w:rsid w:val="00A335C9"/>
    <w:rsid w:val="00A33909"/>
    <w:rsid w:val="00A3452D"/>
    <w:rsid w:val="00A347D9"/>
    <w:rsid w:val="00A3492D"/>
    <w:rsid w:val="00A34C87"/>
    <w:rsid w:val="00A34EA0"/>
    <w:rsid w:val="00A34EB6"/>
    <w:rsid w:val="00A34FBE"/>
    <w:rsid w:val="00A3503D"/>
    <w:rsid w:val="00A35129"/>
    <w:rsid w:val="00A3519C"/>
    <w:rsid w:val="00A3523A"/>
    <w:rsid w:val="00A352C0"/>
    <w:rsid w:val="00A3531B"/>
    <w:rsid w:val="00A35404"/>
    <w:rsid w:val="00A3559B"/>
    <w:rsid w:val="00A35653"/>
    <w:rsid w:val="00A35684"/>
    <w:rsid w:val="00A35814"/>
    <w:rsid w:val="00A35839"/>
    <w:rsid w:val="00A35A46"/>
    <w:rsid w:val="00A35BDE"/>
    <w:rsid w:val="00A35D90"/>
    <w:rsid w:val="00A35E9A"/>
    <w:rsid w:val="00A36430"/>
    <w:rsid w:val="00A3680F"/>
    <w:rsid w:val="00A368DB"/>
    <w:rsid w:val="00A36A71"/>
    <w:rsid w:val="00A36B8A"/>
    <w:rsid w:val="00A37412"/>
    <w:rsid w:val="00A3743D"/>
    <w:rsid w:val="00A376D5"/>
    <w:rsid w:val="00A37893"/>
    <w:rsid w:val="00A379F2"/>
    <w:rsid w:val="00A37B1A"/>
    <w:rsid w:val="00A37BFE"/>
    <w:rsid w:val="00A37C58"/>
    <w:rsid w:val="00A37D34"/>
    <w:rsid w:val="00A37E52"/>
    <w:rsid w:val="00A37F0C"/>
    <w:rsid w:val="00A40106"/>
    <w:rsid w:val="00A40234"/>
    <w:rsid w:val="00A405E2"/>
    <w:rsid w:val="00A40630"/>
    <w:rsid w:val="00A4069E"/>
    <w:rsid w:val="00A406BF"/>
    <w:rsid w:val="00A409FC"/>
    <w:rsid w:val="00A40AA3"/>
    <w:rsid w:val="00A40AF4"/>
    <w:rsid w:val="00A40BF7"/>
    <w:rsid w:val="00A4140E"/>
    <w:rsid w:val="00A416C2"/>
    <w:rsid w:val="00A4178E"/>
    <w:rsid w:val="00A4197A"/>
    <w:rsid w:val="00A41A9B"/>
    <w:rsid w:val="00A41D05"/>
    <w:rsid w:val="00A41D12"/>
    <w:rsid w:val="00A41E69"/>
    <w:rsid w:val="00A4205C"/>
    <w:rsid w:val="00A4213B"/>
    <w:rsid w:val="00A42805"/>
    <w:rsid w:val="00A42C3D"/>
    <w:rsid w:val="00A42C86"/>
    <w:rsid w:val="00A43009"/>
    <w:rsid w:val="00A43481"/>
    <w:rsid w:val="00A43A87"/>
    <w:rsid w:val="00A43CC5"/>
    <w:rsid w:val="00A440F3"/>
    <w:rsid w:val="00A44466"/>
    <w:rsid w:val="00A4451B"/>
    <w:rsid w:val="00A446E9"/>
    <w:rsid w:val="00A447AF"/>
    <w:rsid w:val="00A44D02"/>
    <w:rsid w:val="00A44EF5"/>
    <w:rsid w:val="00A4507C"/>
    <w:rsid w:val="00A4514B"/>
    <w:rsid w:val="00A4516A"/>
    <w:rsid w:val="00A451F1"/>
    <w:rsid w:val="00A452F2"/>
    <w:rsid w:val="00A4530F"/>
    <w:rsid w:val="00A4541E"/>
    <w:rsid w:val="00A455E7"/>
    <w:rsid w:val="00A4598F"/>
    <w:rsid w:val="00A45C29"/>
    <w:rsid w:val="00A45E8B"/>
    <w:rsid w:val="00A4630A"/>
    <w:rsid w:val="00A4630E"/>
    <w:rsid w:val="00A4641F"/>
    <w:rsid w:val="00A46454"/>
    <w:rsid w:val="00A46599"/>
    <w:rsid w:val="00A46B24"/>
    <w:rsid w:val="00A46B56"/>
    <w:rsid w:val="00A46F60"/>
    <w:rsid w:val="00A470FE"/>
    <w:rsid w:val="00A472FF"/>
    <w:rsid w:val="00A47352"/>
    <w:rsid w:val="00A47679"/>
    <w:rsid w:val="00A47FDE"/>
    <w:rsid w:val="00A500CF"/>
    <w:rsid w:val="00A503FE"/>
    <w:rsid w:val="00A50825"/>
    <w:rsid w:val="00A50A5F"/>
    <w:rsid w:val="00A50B93"/>
    <w:rsid w:val="00A50B9C"/>
    <w:rsid w:val="00A50E64"/>
    <w:rsid w:val="00A512BD"/>
    <w:rsid w:val="00A5199F"/>
    <w:rsid w:val="00A51B1E"/>
    <w:rsid w:val="00A51C92"/>
    <w:rsid w:val="00A51D1E"/>
    <w:rsid w:val="00A521D7"/>
    <w:rsid w:val="00A5231B"/>
    <w:rsid w:val="00A52372"/>
    <w:rsid w:val="00A523E5"/>
    <w:rsid w:val="00A523F6"/>
    <w:rsid w:val="00A52860"/>
    <w:rsid w:val="00A52882"/>
    <w:rsid w:val="00A52CAF"/>
    <w:rsid w:val="00A52D52"/>
    <w:rsid w:val="00A52F37"/>
    <w:rsid w:val="00A531F6"/>
    <w:rsid w:val="00A531F8"/>
    <w:rsid w:val="00A53784"/>
    <w:rsid w:val="00A538F7"/>
    <w:rsid w:val="00A53B9E"/>
    <w:rsid w:val="00A53C18"/>
    <w:rsid w:val="00A54024"/>
    <w:rsid w:val="00A5415B"/>
    <w:rsid w:val="00A541F1"/>
    <w:rsid w:val="00A546D0"/>
    <w:rsid w:val="00A54977"/>
    <w:rsid w:val="00A54A58"/>
    <w:rsid w:val="00A54A80"/>
    <w:rsid w:val="00A54B9A"/>
    <w:rsid w:val="00A54E2A"/>
    <w:rsid w:val="00A5512B"/>
    <w:rsid w:val="00A55278"/>
    <w:rsid w:val="00A552BE"/>
    <w:rsid w:val="00A552C7"/>
    <w:rsid w:val="00A553A7"/>
    <w:rsid w:val="00A55AFD"/>
    <w:rsid w:val="00A55B75"/>
    <w:rsid w:val="00A55D29"/>
    <w:rsid w:val="00A55F44"/>
    <w:rsid w:val="00A5616A"/>
    <w:rsid w:val="00A56392"/>
    <w:rsid w:val="00A567F5"/>
    <w:rsid w:val="00A567FA"/>
    <w:rsid w:val="00A5690F"/>
    <w:rsid w:val="00A56A56"/>
    <w:rsid w:val="00A56A82"/>
    <w:rsid w:val="00A56A87"/>
    <w:rsid w:val="00A57004"/>
    <w:rsid w:val="00A57022"/>
    <w:rsid w:val="00A57158"/>
    <w:rsid w:val="00A577AD"/>
    <w:rsid w:val="00A5798C"/>
    <w:rsid w:val="00A57B7D"/>
    <w:rsid w:val="00A57C24"/>
    <w:rsid w:val="00A57C61"/>
    <w:rsid w:val="00A601A2"/>
    <w:rsid w:val="00A601F1"/>
    <w:rsid w:val="00A60829"/>
    <w:rsid w:val="00A608FD"/>
    <w:rsid w:val="00A6096E"/>
    <w:rsid w:val="00A60B7B"/>
    <w:rsid w:val="00A61275"/>
    <w:rsid w:val="00A619BD"/>
    <w:rsid w:val="00A619ED"/>
    <w:rsid w:val="00A61C24"/>
    <w:rsid w:val="00A61D37"/>
    <w:rsid w:val="00A61DB1"/>
    <w:rsid w:val="00A61E7B"/>
    <w:rsid w:val="00A62274"/>
    <w:rsid w:val="00A62484"/>
    <w:rsid w:val="00A625AB"/>
    <w:rsid w:val="00A62630"/>
    <w:rsid w:val="00A6295F"/>
    <w:rsid w:val="00A62B45"/>
    <w:rsid w:val="00A62C40"/>
    <w:rsid w:val="00A62C8A"/>
    <w:rsid w:val="00A62D70"/>
    <w:rsid w:val="00A62F06"/>
    <w:rsid w:val="00A62F80"/>
    <w:rsid w:val="00A62FA6"/>
    <w:rsid w:val="00A62FBF"/>
    <w:rsid w:val="00A63007"/>
    <w:rsid w:val="00A63108"/>
    <w:rsid w:val="00A6313C"/>
    <w:rsid w:val="00A63600"/>
    <w:rsid w:val="00A6368E"/>
    <w:rsid w:val="00A639D7"/>
    <w:rsid w:val="00A63D00"/>
    <w:rsid w:val="00A63FB9"/>
    <w:rsid w:val="00A645DA"/>
    <w:rsid w:val="00A645FD"/>
    <w:rsid w:val="00A6461D"/>
    <w:rsid w:val="00A64752"/>
    <w:rsid w:val="00A64A95"/>
    <w:rsid w:val="00A64C0B"/>
    <w:rsid w:val="00A64F3D"/>
    <w:rsid w:val="00A64FD0"/>
    <w:rsid w:val="00A6502C"/>
    <w:rsid w:val="00A6518D"/>
    <w:rsid w:val="00A65313"/>
    <w:rsid w:val="00A654DD"/>
    <w:rsid w:val="00A6555A"/>
    <w:rsid w:val="00A655F7"/>
    <w:rsid w:val="00A656BF"/>
    <w:rsid w:val="00A657F7"/>
    <w:rsid w:val="00A65874"/>
    <w:rsid w:val="00A65901"/>
    <w:rsid w:val="00A65C4F"/>
    <w:rsid w:val="00A65CD4"/>
    <w:rsid w:val="00A65D01"/>
    <w:rsid w:val="00A66157"/>
    <w:rsid w:val="00A66254"/>
    <w:rsid w:val="00A662C3"/>
    <w:rsid w:val="00A66423"/>
    <w:rsid w:val="00A6673E"/>
    <w:rsid w:val="00A66801"/>
    <w:rsid w:val="00A66945"/>
    <w:rsid w:val="00A669F0"/>
    <w:rsid w:val="00A66C1C"/>
    <w:rsid w:val="00A66C2B"/>
    <w:rsid w:val="00A66CE8"/>
    <w:rsid w:val="00A66F0C"/>
    <w:rsid w:val="00A67382"/>
    <w:rsid w:val="00A674FC"/>
    <w:rsid w:val="00A67874"/>
    <w:rsid w:val="00A67936"/>
    <w:rsid w:val="00A67B4C"/>
    <w:rsid w:val="00A67B80"/>
    <w:rsid w:val="00A67D85"/>
    <w:rsid w:val="00A67E40"/>
    <w:rsid w:val="00A7000D"/>
    <w:rsid w:val="00A700B6"/>
    <w:rsid w:val="00A70195"/>
    <w:rsid w:val="00A702FB"/>
    <w:rsid w:val="00A703E9"/>
    <w:rsid w:val="00A704EF"/>
    <w:rsid w:val="00A70A83"/>
    <w:rsid w:val="00A70B49"/>
    <w:rsid w:val="00A70D1B"/>
    <w:rsid w:val="00A7108D"/>
    <w:rsid w:val="00A7142B"/>
    <w:rsid w:val="00A71520"/>
    <w:rsid w:val="00A7186B"/>
    <w:rsid w:val="00A71A98"/>
    <w:rsid w:val="00A71B22"/>
    <w:rsid w:val="00A71B6B"/>
    <w:rsid w:val="00A71C58"/>
    <w:rsid w:val="00A71D61"/>
    <w:rsid w:val="00A72073"/>
    <w:rsid w:val="00A7210B"/>
    <w:rsid w:val="00A72239"/>
    <w:rsid w:val="00A72323"/>
    <w:rsid w:val="00A724CD"/>
    <w:rsid w:val="00A724E0"/>
    <w:rsid w:val="00A727C0"/>
    <w:rsid w:val="00A72812"/>
    <w:rsid w:val="00A72CF7"/>
    <w:rsid w:val="00A72E26"/>
    <w:rsid w:val="00A73356"/>
    <w:rsid w:val="00A7338D"/>
    <w:rsid w:val="00A7342B"/>
    <w:rsid w:val="00A7347F"/>
    <w:rsid w:val="00A7368B"/>
    <w:rsid w:val="00A73741"/>
    <w:rsid w:val="00A73B90"/>
    <w:rsid w:val="00A73C66"/>
    <w:rsid w:val="00A73D53"/>
    <w:rsid w:val="00A73D82"/>
    <w:rsid w:val="00A74007"/>
    <w:rsid w:val="00A7407E"/>
    <w:rsid w:val="00A742B2"/>
    <w:rsid w:val="00A742E5"/>
    <w:rsid w:val="00A743C4"/>
    <w:rsid w:val="00A74BD0"/>
    <w:rsid w:val="00A74E03"/>
    <w:rsid w:val="00A74F10"/>
    <w:rsid w:val="00A75030"/>
    <w:rsid w:val="00A75031"/>
    <w:rsid w:val="00A75105"/>
    <w:rsid w:val="00A751A5"/>
    <w:rsid w:val="00A7525B"/>
    <w:rsid w:val="00A75470"/>
    <w:rsid w:val="00A75559"/>
    <w:rsid w:val="00A7584E"/>
    <w:rsid w:val="00A75AC1"/>
    <w:rsid w:val="00A75F57"/>
    <w:rsid w:val="00A75F81"/>
    <w:rsid w:val="00A76025"/>
    <w:rsid w:val="00A76083"/>
    <w:rsid w:val="00A76230"/>
    <w:rsid w:val="00A762DA"/>
    <w:rsid w:val="00A763E5"/>
    <w:rsid w:val="00A76A26"/>
    <w:rsid w:val="00A76A8A"/>
    <w:rsid w:val="00A76E7B"/>
    <w:rsid w:val="00A76FE9"/>
    <w:rsid w:val="00A771AE"/>
    <w:rsid w:val="00A77566"/>
    <w:rsid w:val="00A77C24"/>
    <w:rsid w:val="00A77CEE"/>
    <w:rsid w:val="00A77D48"/>
    <w:rsid w:val="00A77ED7"/>
    <w:rsid w:val="00A80578"/>
    <w:rsid w:val="00A80946"/>
    <w:rsid w:val="00A8096C"/>
    <w:rsid w:val="00A80AC1"/>
    <w:rsid w:val="00A80D9C"/>
    <w:rsid w:val="00A80F21"/>
    <w:rsid w:val="00A811C6"/>
    <w:rsid w:val="00A815A4"/>
    <w:rsid w:val="00A815B3"/>
    <w:rsid w:val="00A815EB"/>
    <w:rsid w:val="00A817CB"/>
    <w:rsid w:val="00A818D0"/>
    <w:rsid w:val="00A81AFA"/>
    <w:rsid w:val="00A81B43"/>
    <w:rsid w:val="00A81BAF"/>
    <w:rsid w:val="00A81D9E"/>
    <w:rsid w:val="00A821D0"/>
    <w:rsid w:val="00A82337"/>
    <w:rsid w:val="00A8247D"/>
    <w:rsid w:val="00A8274A"/>
    <w:rsid w:val="00A82771"/>
    <w:rsid w:val="00A8278E"/>
    <w:rsid w:val="00A827C7"/>
    <w:rsid w:val="00A82A18"/>
    <w:rsid w:val="00A83289"/>
    <w:rsid w:val="00A832BF"/>
    <w:rsid w:val="00A8360E"/>
    <w:rsid w:val="00A83BA9"/>
    <w:rsid w:val="00A83C22"/>
    <w:rsid w:val="00A83CAB"/>
    <w:rsid w:val="00A83D21"/>
    <w:rsid w:val="00A83D32"/>
    <w:rsid w:val="00A83E40"/>
    <w:rsid w:val="00A84087"/>
    <w:rsid w:val="00A8427B"/>
    <w:rsid w:val="00A84804"/>
    <w:rsid w:val="00A848DE"/>
    <w:rsid w:val="00A84ACF"/>
    <w:rsid w:val="00A84B79"/>
    <w:rsid w:val="00A84CA5"/>
    <w:rsid w:val="00A84D4F"/>
    <w:rsid w:val="00A84EBA"/>
    <w:rsid w:val="00A84ED1"/>
    <w:rsid w:val="00A853D5"/>
    <w:rsid w:val="00A8544F"/>
    <w:rsid w:val="00A854D7"/>
    <w:rsid w:val="00A8579F"/>
    <w:rsid w:val="00A859F2"/>
    <w:rsid w:val="00A85BDF"/>
    <w:rsid w:val="00A85CCF"/>
    <w:rsid w:val="00A85D6C"/>
    <w:rsid w:val="00A85D85"/>
    <w:rsid w:val="00A85E80"/>
    <w:rsid w:val="00A86140"/>
    <w:rsid w:val="00A8626D"/>
    <w:rsid w:val="00A862FC"/>
    <w:rsid w:val="00A863BB"/>
    <w:rsid w:val="00A866C9"/>
    <w:rsid w:val="00A86CF4"/>
    <w:rsid w:val="00A86DF0"/>
    <w:rsid w:val="00A870D1"/>
    <w:rsid w:val="00A871A7"/>
    <w:rsid w:val="00A8732F"/>
    <w:rsid w:val="00A873B8"/>
    <w:rsid w:val="00A874E9"/>
    <w:rsid w:val="00A87D90"/>
    <w:rsid w:val="00A87DEB"/>
    <w:rsid w:val="00A87F77"/>
    <w:rsid w:val="00A90107"/>
    <w:rsid w:val="00A901C7"/>
    <w:rsid w:val="00A90223"/>
    <w:rsid w:val="00A904CE"/>
    <w:rsid w:val="00A9052A"/>
    <w:rsid w:val="00A905D0"/>
    <w:rsid w:val="00A907A0"/>
    <w:rsid w:val="00A907D8"/>
    <w:rsid w:val="00A90859"/>
    <w:rsid w:val="00A90B63"/>
    <w:rsid w:val="00A90BE0"/>
    <w:rsid w:val="00A90C2D"/>
    <w:rsid w:val="00A90C83"/>
    <w:rsid w:val="00A90CD0"/>
    <w:rsid w:val="00A90D10"/>
    <w:rsid w:val="00A90D4A"/>
    <w:rsid w:val="00A90DD9"/>
    <w:rsid w:val="00A91300"/>
    <w:rsid w:val="00A91392"/>
    <w:rsid w:val="00A91836"/>
    <w:rsid w:val="00A91D5E"/>
    <w:rsid w:val="00A91E86"/>
    <w:rsid w:val="00A91E8F"/>
    <w:rsid w:val="00A91F37"/>
    <w:rsid w:val="00A91FA7"/>
    <w:rsid w:val="00A92126"/>
    <w:rsid w:val="00A9216B"/>
    <w:rsid w:val="00A9270A"/>
    <w:rsid w:val="00A928EE"/>
    <w:rsid w:val="00A9298A"/>
    <w:rsid w:val="00A92AF9"/>
    <w:rsid w:val="00A92B56"/>
    <w:rsid w:val="00A92D26"/>
    <w:rsid w:val="00A93130"/>
    <w:rsid w:val="00A9353D"/>
    <w:rsid w:val="00A939FE"/>
    <w:rsid w:val="00A93A5D"/>
    <w:rsid w:val="00A93C33"/>
    <w:rsid w:val="00A93D3F"/>
    <w:rsid w:val="00A93D52"/>
    <w:rsid w:val="00A94126"/>
    <w:rsid w:val="00A94229"/>
    <w:rsid w:val="00A94584"/>
    <w:rsid w:val="00A946D2"/>
    <w:rsid w:val="00A94766"/>
    <w:rsid w:val="00A94C36"/>
    <w:rsid w:val="00A95020"/>
    <w:rsid w:val="00A95096"/>
    <w:rsid w:val="00A9509D"/>
    <w:rsid w:val="00A950F4"/>
    <w:rsid w:val="00A951F8"/>
    <w:rsid w:val="00A9535B"/>
    <w:rsid w:val="00A95568"/>
    <w:rsid w:val="00A957D7"/>
    <w:rsid w:val="00A95E61"/>
    <w:rsid w:val="00A95EC2"/>
    <w:rsid w:val="00A96215"/>
    <w:rsid w:val="00A96632"/>
    <w:rsid w:val="00A966BC"/>
    <w:rsid w:val="00A968B9"/>
    <w:rsid w:val="00A968EB"/>
    <w:rsid w:val="00A9696F"/>
    <w:rsid w:val="00A96ED8"/>
    <w:rsid w:val="00A971AC"/>
    <w:rsid w:val="00A9726D"/>
    <w:rsid w:val="00A97E7C"/>
    <w:rsid w:val="00AA036D"/>
    <w:rsid w:val="00AA038A"/>
    <w:rsid w:val="00AA0603"/>
    <w:rsid w:val="00AA068A"/>
    <w:rsid w:val="00AA070B"/>
    <w:rsid w:val="00AA09E1"/>
    <w:rsid w:val="00AA0C60"/>
    <w:rsid w:val="00AA0CA7"/>
    <w:rsid w:val="00AA0CCB"/>
    <w:rsid w:val="00AA0DEB"/>
    <w:rsid w:val="00AA11B2"/>
    <w:rsid w:val="00AA14F8"/>
    <w:rsid w:val="00AA19FF"/>
    <w:rsid w:val="00AA1C3B"/>
    <w:rsid w:val="00AA1E47"/>
    <w:rsid w:val="00AA1EF2"/>
    <w:rsid w:val="00AA2135"/>
    <w:rsid w:val="00AA22CD"/>
    <w:rsid w:val="00AA23EA"/>
    <w:rsid w:val="00AA2564"/>
    <w:rsid w:val="00AA2790"/>
    <w:rsid w:val="00AA2AE3"/>
    <w:rsid w:val="00AA2EFC"/>
    <w:rsid w:val="00AA2F0D"/>
    <w:rsid w:val="00AA30D9"/>
    <w:rsid w:val="00AA3174"/>
    <w:rsid w:val="00AA31DF"/>
    <w:rsid w:val="00AA3471"/>
    <w:rsid w:val="00AA367A"/>
    <w:rsid w:val="00AA3C82"/>
    <w:rsid w:val="00AA3E92"/>
    <w:rsid w:val="00AA416C"/>
    <w:rsid w:val="00AA4389"/>
    <w:rsid w:val="00AA44E0"/>
    <w:rsid w:val="00AA4642"/>
    <w:rsid w:val="00AA4712"/>
    <w:rsid w:val="00AA48A4"/>
    <w:rsid w:val="00AA49E7"/>
    <w:rsid w:val="00AA4AF3"/>
    <w:rsid w:val="00AA4D35"/>
    <w:rsid w:val="00AA4EB2"/>
    <w:rsid w:val="00AA4FE0"/>
    <w:rsid w:val="00AA51CC"/>
    <w:rsid w:val="00AA5472"/>
    <w:rsid w:val="00AA5692"/>
    <w:rsid w:val="00AA570F"/>
    <w:rsid w:val="00AA5BD2"/>
    <w:rsid w:val="00AA5F7A"/>
    <w:rsid w:val="00AA5F81"/>
    <w:rsid w:val="00AA5F8A"/>
    <w:rsid w:val="00AA5FDA"/>
    <w:rsid w:val="00AA6133"/>
    <w:rsid w:val="00AA6830"/>
    <w:rsid w:val="00AA685F"/>
    <w:rsid w:val="00AA687F"/>
    <w:rsid w:val="00AA69EC"/>
    <w:rsid w:val="00AA6DE6"/>
    <w:rsid w:val="00AA6F3B"/>
    <w:rsid w:val="00AA7106"/>
    <w:rsid w:val="00AA71C5"/>
    <w:rsid w:val="00AA72EC"/>
    <w:rsid w:val="00AA7440"/>
    <w:rsid w:val="00AA747D"/>
    <w:rsid w:val="00AA74FC"/>
    <w:rsid w:val="00AA75C8"/>
    <w:rsid w:val="00AA77FE"/>
    <w:rsid w:val="00AA7D0C"/>
    <w:rsid w:val="00AA7F32"/>
    <w:rsid w:val="00AA7F67"/>
    <w:rsid w:val="00AB062E"/>
    <w:rsid w:val="00AB0744"/>
    <w:rsid w:val="00AB0851"/>
    <w:rsid w:val="00AB090A"/>
    <w:rsid w:val="00AB0B15"/>
    <w:rsid w:val="00AB0B63"/>
    <w:rsid w:val="00AB0F1E"/>
    <w:rsid w:val="00AB1343"/>
    <w:rsid w:val="00AB148F"/>
    <w:rsid w:val="00AB15A3"/>
    <w:rsid w:val="00AB1724"/>
    <w:rsid w:val="00AB176F"/>
    <w:rsid w:val="00AB1B05"/>
    <w:rsid w:val="00AB1C14"/>
    <w:rsid w:val="00AB1EF2"/>
    <w:rsid w:val="00AB1F3C"/>
    <w:rsid w:val="00AB2692"/>
    <w:rsid w:val="00AB2A08"/>
    <w:rsid w:val="00AB2AE9"/>
    <w:rsid w:val="00AB2B91"/>
    <w:rsid w:val="00AB2C8E"/>
    <w:rsid w:val="00AB2CC6"/>
    <w:rsid w:val="00AB2CD7"/>
    <w:rsid w:val="00AB341E"/>
    <w:rsid w:val="00AB38F0"/>
    <w:rsid w:val="00AB3965"/>
    <w:rsid w:val="00AB3A52"/>
    <w:rsid w:val="00AB3D54"/>
    <w:rsid w:val="00AB3DB2"/>
    <w:rsid w:val="00AB3DCE"/>
    <w:rsid w:val="00AB3F00"/>
    <w:rsid w:val="00AB4006"/>
    <w:rsid w:val="00AB40BB"/>
    <w:rsid w:val="00AB4249"/>
    <w:rsid w:val="00AB44E0"/>
    <w:rsid w:val="00AB4A96"/>
    <w:rsid w:val="00AB4DAC"/>
    <w:rsid w:val="00AB4FB2"/>
    <w:rsid w:val="00AB51A2"/>
    <w:rsid w:val="00AB5307"/>
    <w:rsid w:val="00AB5538"/>
    <w:rsid w:val="00AB554D"/>
    <w:rsid w:val="00AB57E7"/>
    <w:rsid w:val="00AB58F8"/>
    <w:rsid w:val="00AB5C4B"/>
    <w:rsid w:val="00AB5D77"/>
    <w:rsid w:val="00AB5DFF"/>
    <w:rsid w:val="00AB6034"/>
    <w:rsid w:val="00AB6172"/>
    <w:rsid w:val="00AB66AB"/>
    <w:rsid w:val="00AB66AE"/>
    <w:rsid w:val="00AB68D5"/>
    <w:rsid w:val="00AB6C04"/>
    <w:rsid w:val="00AB7531"/>
    <w:rsid w:val="00AB753C"/>
    <w:rsid w:val="00AB7712"/>
    <w:rsid w:val="00AB777C"/>
    <w:rsid w:val="00AB7889"/>
    <w:rsid w:val="00AB7A23"/>
    <w:rsid w:val="00AB7C5C"/>
    <w:rsid w:val="00AB7D5D"/>
    <w:rsid w:val="00AB7EB5"/>
    <w:rsid w:val="00AC0254"/>
    <w:rsid w:val="00AC033E"/>
    <w:rsid w:val="00AC045D"/>
    <w:rsid w:val="00AC0696"/>
    <w:rsid w:val="00AC0E54"/>
    <w:rsid w:val="00AC1105"/>
    <w:rsid w:val="00AC1380"/>
    <w:rsid w:val="00AC1465"/>
    <w:rsid w:val="00AC146F"/>
    <w:rsid w:val="00AC1596"/>
    <w:rsid w:val="00AC16E5"/>
    <w:rsid w:val="00AC1765"/>
    <w:rsid w:val="00AC19BF"/>
    <w:rsid w:val="00AC19F8"/>
    <w:rsid w:val="00AC1B3F"/>
    <w:rsid w:val="00AC1BFF"/>
    <w:rsid w:val="00AC2620"/>
    <w:rsid w:val="00AC28FD"/>
    <w:rsid w:val="00AC2B86"/>
    <w:rsid w:val="00AC2E52"/>
    <w:rsid w:val="00AC2F04"/>
    <w:rsid w:val="00AC2F25"/>
    <w:rsid w:val="00AC35BD"/>
    <w:rsid w:val="00AC3635"/>
    <w:rsid w:val="00AC364A"/>
    <w:rsid w:val="00AC36CC"/>
    <w:rsid w:val="00AC3920"/>
    <w:rsid w:val="00AC3969"/>
    <w:rsid w:val="00AC396A"/>
    <w:rsid w:val="00AC3D14"/>
    <w:rsid w:val="00AC3FB2"/>
    <w:rsid w:val="00AC40F6"/>
    <w:rsid w:val="00AC41E4"/>
    <w:rsid w:val="00AC427D"/>
    <w:rsid w:val="00AC49C7"/>
    <w:rsid w:val="00AC4C5D"/>
    <w:rsid w:val="00AC4CFE"/>
    <w:rsid w:val="00AC4E02"/>
    <w:rsid w:val="00AC4E3B"/>
    <w:rsid w:val="00AC4E94"/>
    <w:rsid w:val="00AC540F"/>
    <w:rsid w:val="00AC55AF"/>
    <w:rsid w:val="00AC56DD"/>
    <w:rsid w:val="00AC56E0"/>
    <w:rsid w:val="00AC58C5"/>
    <w:rsid w:val="00AC5F26"/>
    <w:rsid w:val="00AC5F7A"/>
    <w:rsid w:val="00AC617A"/>
    <w:rsid w:val="00AC63E1"/>
    <w:rsid w:val="00AC67FD"/>
    <w:rsid w:val="00AC6911"/>
    <w:rsid w:val="00AC6BA4"/>
    <w:rsid w:val="00AC6F15"/>
    <w:rsid w:val="00AC7051"/>
    <w:rsid w:val="00AC7260"/>
    <w:rsid w:val="00AC7301"/>
    <w:rsid w:val="00AC731A"/>
    <w:rsid w:val="00AC7442"/>
    <w:rsid w:val="00AC77CE"/>
    <w:rsid w:val="00AC77E9"/>
    <w:rsid w:val="00AC7A8A"/>
    <w:rsid w:val="00AC7D17"/>
    <w:rsid w:val="00AD025E"/>
    <w:rsid w:val="00AD03BB"/>
    <w:rsid w:val="00AD0679"/>
    <w:rsid w:val="00AD06A8"/>
    <w:rsid w:val="00AD0902"/>
    <w:rsid w:val="00AD0BD4"/>
    <w:rsid w:val="00AD0EDE"/>
    <w:rsid w:val="00AD0FCE"/>
    <w:rsid w:val="00AD1497"/>
    <w:rsid w:val="00AD169A"/>
    <w:rsid w:val="00AD1A2B"/>
    <w:rsid w:val="00AD1B73"/>
    <w:rsid w:val="00AD26B8"/>
    <w:rsid w:val="00AD2780"/>
    <w:rsid w:val="00AD29D0"/>
    <w:rsid w:val="00AD2B86"/>
    <w:rsid w:val="00AD2CCF"/>
    <w:rsid w:val="00AD2FE1"/>
    <w:rsid w:val="00AD323C"/>
    <w:rsid w:val="00AD35BD"/>
    <w:rsid w:val="00AD3A0D"/>
    <w:rsid w:val="00AD3D7C"/>
    <w:rsid w:val="00AD3E65"/>
    <w:rsid w:val="00AD4490"/>
    <w:rsid w:val="00AD453A"/>
    <w:rsid w:val="00AD479E"/>
    <w:rsid w:val="00AD4AE7"/>
    <w:rsid w:val="00AD4B79"/>
    <w:rsid w:val="00AD4BDF"/>
    <w:rsid w:val="00AD4C5F"/>
    <w:rsid w:val="00AD4DE8"/>
    <w:rsid w:val="00AD4FAD"/>
    <w:rsid w:val="00AD518B"/>
    <w:rsid w:val="00AD51DC"/>
    <w:rsid w:val="00AD5207"/>
    <w:rsid w:val="00AD5468"/>
    <w:rsid w:val="00AD551B"/>
    <w:rsid w:val="00AD5CD8"/>
    <w:rsid w:val="00AD5D78"/>
    <w:rsid w:val="00AD5D79"/>
    <w:rsid w:val="00AD5E37"/>
    <w:rsid w:val="00AD5FDE"/>
    <w:rsid w:val="00AD616A"/>
    <w:rsid w:val="00AD658C"/>
    <w:rsid w:val="00AD6668"/>
    <w:rsid w:val="00AD66CB"/>
    <w:rsid w:val="00AD6B72"/>
    <w:rsid w:val="00AD6C38"/>
    <w:rsid w:val="00AD6CA1"/>
    <w:rsid w:val="00AD6EA1"/>
    <w:rsid w:val="00AD7063"/>
    <w:rsid w:val="00AD7277"/>
    <w:rsid w:val="00AD7572"/>
    <w:rsid w:val="00AD7741"/>
    <w:rsid w:val="00AD7A98"/>
    <w:rsid w:val="00AD7B02"/>
    <w:rsid w:val="00AD7CE6"/>
    <w:rsid w:val="00AD7CFB"/>
    <w:rsid w:val="00AD7D85"/>
    <w:rsid w:val="00AE00F6"/>
    <w:rsid w:val="00AE02C2"/>
    <w:rsid w:val="00AE0457"/>
    <w:rsid w:val="00AE0461"/>
    <w:rsid w:val="00AE056B"/>
    <w:rsid w:val="00AE06F0"/>
    <w:rsid w:val="00AE073E"/>
    <w:rsid w:val="00AE0986"/>
    <w:rsid w:val="00AE09A3"/>
    <w:rsid w:val="00AE0EC7"/>
    <w:rsid w:val="00AE1314"/>
    <w:rsid w:val="00AE138A"/>
    <w:rsid w:val="00AE1B29"/>
    <w:rsid w:val="00AE1D30"/>
    <w:rsid w:val="00AE2128"/>
    <w:rsid w:val="00AE214D"/>
    <w:rsid w:val="00AE2152"/>
    <w:rsid w:val="00AE2286"/>
    <w:rsid w:val="00AE2476"/>
    <w:rsid w:val="00AE24F8"/>
    <w:rsid w:val="00AE270E"/>
    <w:rsid w:val="00AE2993"/>
    <w:rsid w:val="00AE2A5C"/>
    <w:rsid w:val="00AE2B07"/>
    <w:rsid w:val="00AE2FBB"/>
    <w:rsid w:val="00AE342D"/>
    <w:rsid w:val="00AE38FD"/>
    <w:rsid w:val="00AE39CF"/>
    <w:rsid w:val="00AE4023"/>
    <w:rsid w:val="00AE4028"/>
    <w:rsid w:val="00AE423E"/>
    <w:rsid w:val="00AE441A"/>
    <w:rsid w:val="00AE4ADF"/>
    <w:rsid w:val="00AE4CD5"/>
    <w:rsid w:val="00AE4E2E"/>
    <w:rsid w:val="00AE5059"/>
    <w:rsid w:val="00AE509E"/>
    <w:rsid w:val="00AE5577"/>
    <w:rsid w:val="00AE577F"/>
    <w:rsid w:val="00AE5AC8"/>
    <w:rsid w:val="00AE5AD6"/>
    <w:rsid w:val="00AE5B39"/>
    <w:rsid w:val="00AE5CAE"/>
    <w:rsid w:val="00AE5D28"/>
    <w:rsid w:val="00AE5DBC"/>
    <w:rsid w:val="00AE5EFD"/>
    <w:rsid w:val="00AE619D"/>
    <w:rsid w:val="00AE641E"/>
    <w:rsid w:val="00AE656D"/>
    <w:rsid w:val="00AE67EC"/>
    <w:rsid w:val="00AE6A2D"/>
    <w:rsid w:val="00AE7366"/>
    <w:rsid w:val="00AE73D1"/>
    <w:rsid w:val="00AE77FB"/>
    <w:rsid w:val="00AE785C"/>
    <w:rsid w:val="00AE7C64"/>
    <w:rsid w:val="00AF019E"/>
    <w:rsid w:val="00AF01C1"/>
    <w:rsid w:val="00AF01DE"/>
    <w:rsid w:val="00AF0203"/>
    <w:rsid w:val="00AF0365"/>
    <w:rsid w:val="00AF08C5"/>
    <w:rsid w:val="00AF0A4B"/>
    <w:rsid w:val="00AF0B97"/>
    <w:rsid w:val="00AF0BE9"/>
    <w:rsid w:val="00AF0E3F"/>
    <w:rsid w:val="00AF0EA6"/>
    <w:rsid w:val="00AF11E9"/>
    <w:rsid w:val="00AF1559"/>
    <w:rsid w:val="00AF1986"/>
    <w:rsid w:val="00AF19E2"/>
    <w:rsid w:val="00AF1A63"/>
    <w:rsid w:val="00AF1AA1"/>
    <w:rsid w:val="00AF1BAE"/>
    <w:rsid w:val="00AF1DEF"/>
    <w:rsid w:val="00AF2072"/>
    <w:rsid w:val="00AF209B"/>
    <w:rsid w:val="00AF21C9"/>
    <w:rsid w:val="00AF2232"/>
    <w:rsid w:val="00AF25F5"/>
    <w:rsid w:val="00AF2697"/>
    <w:rsid w:val="00AF2767"/>
    <w:rsid w:val="00AF2C36"/>
    <w:rsid w:val="00AF2CEE"/>
    <w:rsid w:val="00AF2D6E"/>
    <w:rsid w:val="00AF2E0E"/>
    <w:rsid w:val="00AF33D8"/>
    <w:rsid w:val="00AF34BB"/>
    <w:rsid w:val="00AF353F"/>
    <w:rsid w:val="00AF35D3"/>
    <w:rsid w:val="00AF3748"/>
    <w:rsid w:val="00AF37DE"/>
    <w:rsid w:val="00AF38CB"/>
    <w:rsid w:val="00AF3CD7"/>
    <w:rsid w:val="00AF3F33"/>
    <w:rsid w:val="00AF3FD4"/>
    <w:rsid w:val="00AF404F"/>
    <w:rsid w:val="00AF4074"/>
    <w:rsid w:val="00AF46BE"/>
    <w:rsid w:val="00AF4826"/>
    <w:rsid w:val="00AF4905"/>
    <w:rsid w:val="00AF54B3"/>
    <w:rsid w:val="00AF5706"/>
    <w:rsid w:val="00AF5AF1"/>
    <w:rsid w:val="00AF5C78"/>
    <w:rsid w:val="00AF5D82"/>
    <w:rsid w:val="00AF5D97"/>
    <w:rsid w:val="00AF6286"/>
    <w:rsid w:val="00AF6290"/>
    <w:rsid w:val="00AF6529"/>
    <w:rsid w:val="00AF65A4"/>
    <w:rsid w:val="00AF6684"/>
    <w:rsid w:val="00AF66FE"/>
    <w:rsid w:val="00AF6A5D"/>
    <w:rsid w:val="00AF6D78"/>
    <w:rsid w:val="00AF6DF1"/>
    <w:rsid w:val="00AF6E06"/>
    <w:rsid w:val="00AF6EA4"/>
    <w:rsid w:val="00AF7034"/>
    <w:rsid w:val="00AF72C7"/>
    <w:rsid w:val="00AF7511"/>
    <w:rsid w:val="00AF7703"/>
    <w:rsid w:val="00AF7DF0"/>
    <w:rsid w:val="00AF7F88"/>
    <w:rsid w:val="00AF7FDE"/>
    <w:rsid w:val="00B0005C"/>
    <w:rsid w:val="00B001F4"/>
    <w:rsid w:val="00B00323"/>
    <w:rsid w:val="00B00364"/>
    <w:rsid w:val="00B006D5"/>
    <w:rsid w:val="00B00A3C"/>
    <w:rsid w:val="00B00A48"/>
    <w:rsid w:val="00B00A6C"/>
    <w:rsid w:val="00B00A89"/>
    <w:rsid w:val="00B00A9B"/>
    <w:rsid w:val="00B00B46"/>
    <w:rsid w:val="00B00DF2"/>
    <w:rsid w:val="00B00E0A"/>
    <w:rsid w:val="00B00E9E"/>
    <w:rsid w:val="00B00F64"/>
    <w:rsid w:val="00B01290"/>
    <w:rsid w:val="00B012CC"/>
    <w:rsid w:val="00B015BC"/>
    <w:rsid w:val="00B01628"/>
    <w:rsid w:val="00B01A4D"/>
    <w:rsid w:val="00B01AB1"/>
    <w:rsid w:val="00B01B15"/>
    <w:rsid w:val="00B021AC"/>
    <w:rsid w:val="00B0255B"/>
    <w:rsid w:val="00B02650"/>
    <w:rsid w:val="00B028F0"/>
    <w:rsid w:val="00B02AF1"/>
    <w:rsid w:val="00B02B92"/>
    <w:rsid w:val="00B02B99"/>
    <w:rsid w:val="00B02E03"/>
    <w:rsid w:val="00B02FAC"/>
    <w:rsid w:val="00B02FE4"/>
    <w:rsid w:val="00B02FF9"/>
    <w:rsid w:val="00B03338"/>
    <w:rsid w:val="00B034B0"/>
    <w:rsid w:val="00B0399F"/>
    <w:rsid w:val="00B03B24"/>
    <w:rsid w:val="00B03C7C"/>
    <w:rsid w:val="00B03DF4"/>
    <w:rsid w:val="00B04125"/>
    <w:rsid w:val="00B04228"/>
    <w:rsid w:val="00B0424D"/>
    <w:rsid w:val="00B044C2"/>
    <w:rsid w:val="00B04567"/>
    <w:rsid w:val="00B04630"/>
    <w:rsid w:val="00B046ED"/>
    <w:rsid w:val="00B0474A"/>
    <w:rsid w:val="00B04828"/>
    <w:rsid w:val="00B049F2"/>
    <w:rsid w:val="00B04A42"/>
    <w:rsid w:val="00B04E14"/>
    <w:rsid w:val="00B04F5A"/>
    <w:rsid w:val="00B05174"/>
    <w:rsid w:val="00B05193"/>
    <w:rsid w:val="00B05355"/>
    <w:rsid w:val="00B05365"/>
    <w:rsid w:val="00B053CF"/>
    <w:rsid w:val="00B0561D"/>
    <w:rsid w:val="00B05638"/>
    <w:rsid w:val="00B05768"/>
    <w:rsid w:val="00B05811"/>
    <w:rsid w:val="00B05939"/>
    <w:rsid w:val="00B0596E"/>
    <w:rsid w:val="00B060D9"/>
    <w:rsid w:val="00B0621D"/>
    <w:rsid w:val="00B063C6"/>
    <w:rsid w:val="00B063E5"/>
    <w:rsid w:val="00B0659C"/>
    <w:rsid w:val="00B065C8"/>
    <w:rsid w:val="00B065D0"/>
    <w:rsid w:val="00B068D9"/>
    <w:rsid w:val="00B06ADF"/>
    <w:rsid w:val="00B06B85"/>
    <w:rsid w:val="00B06C86"/>
    <w:rsid w:val="00B06DC0"/>
    <w:rsid w:val="00B07494"/>
    <w:rsid w:val="00B07802"/>
    <w:rsid w:val="00B07942"/>
    <w:rsid w:val="00B07A3E"/>
    <w:rsid w:val="00B07C96"/>
    <w:rsid w:val="00B07F59"/>
    <w:rsid w:val="00B07F7E"/>
    <w:rsid w:val="00B1026B"/>
    <w:rsid w:val="00B10313"/>
    <w:rsid w:val="00B1042B"/>
    <w:rsid w:val="00B10688"/>
    <w:rsid w:val="00B10A7E"/>
    <w:rsid w:val="00B10A9B"/>
    <w:rsid w:val="00B10C0D"/>
    <w:rsid w:val="00B10D05"/>
    <w:rsid w:val="00B110BE"/>
    <w:rsid w:val="00B1114D"/>
    <w:rsid w:val="00B1125E"/>
    <w:rsid w:val="00B11292"/>
    <w:rsid w:val="00B1140A"/>
    <w:rsid w:val="00B11870"/>
    <w:rsid w:val="00B11931"/>
    <w:rsid w:val="00B11D8E"/>
    <w:rsid w:val="00B11DE2"/>
    <w:rsid w:val="00B11F3E"/>
    <w:rsid w:val="00B12423"/>
    <w:rsid w:val="00B12717"/>
    <w:rsid w:val="00B12B20"/>
    <w:rsid w:val="00B12E2C"/>
    <w:rsid w:val="00B130DA"/>
    <w:rsid w:val="00B135A5"/>
    <w:rsid w:val="00B1362C"/>
    <w:rsid w:val="00B1375C"/>
    <w:rsid w:val="00B13835"/>
    <w:rsid w:val="00B138C9"/>
    <w:rsid w:val="00B1392A"/>
    <w:rsid w:val="00B13A5B"/>
    <w:rsid w:val="00B13AC9"/>
    <w:rsid w:val="00B13F6C"/>
    <w:rsid w:val="00B13FA5"/>
    <w:rsid w:val="00B1437C"/>
    <w:rsid w:val="00B14493"/>
    <w:rsid w:val="00B1457F"/>
    <w:rsid w:val="00B14595"/>
    <w:rsid w:val="00B1485B"/>
    <w:rsid w:val="00B14A6F"/>
    <w:rsid w:val="00B14CDB"/>
    <w:rsid w:val="00B15369"/>
    <w:rsid w:val="00B15497"/>
    <w:rsid w:val="00B1580A"/>
    <w:rsid w:val="00B15DA8"/>
    <w:rsid w:val="00B15DCB"/>
    <w:rsid w:val="00B15FD6"/>
    <w:rsid w:val="00B15FF2"/>
    <w:rsid w:val="00B16288"/>
    <w:rsid w:val="00B16383"/>
    <w:rsid w:val="00B165F4"/>
    <w:rsid w:val="00B1669A"/>
    <w:rsid w:val="00B16952"/>
    <w:rsid w:val="00B16DF9"/>
    <w:rsid w:val="00B16E1F"/>
    <w:rsid w:val="00B16FA0"/>
    <w:rsid w:val="00B17055"/>
    <w:rsid w:val="00B17213"/>
    <w:rsid w:val="00B1721B"/>
    <w:rsid w:val="00B173C7"/>
    <w:rsid w:val="00B1747A"/>
    <w:rsid w:val="00B17592"/>
    <w:rsid w:val="00B1771C"/>
    <w:rsid w:val="00B17E31"/>
    <w:rsid w:val="00B205F7"/>
    <w:rsid w:val="00B2065D"/>
    <w:rsid w:val="00B2067A"/>
    <w:rsid w:val="00B20786"/>
    <w:rsid w:val="00B207F4"/>
    <w:rsid w:val="00B2090D"/>
    <w:rsid w:val="00B20ABB"/>
    <w:rsid w:val="00B211B4"/>
    <w:rsid w:val="00B211D0"/>
    <w:rsid w:val="00B212F5"/>
    <w:rsid w:val="00B2135C"/>
    <w:rsid w:val="00B21430"/>
    <w:rsid w:val="00B2148F"/>
    <w:rsid w:val="00B214C7"/>
    <w:rsid w:val="00B2179C"/>
    <w:rsid w:val="00B21A88"/>
    <w:rsid w:val="00B2216B"/>
    <w:rsid w:val="00B225E8"/>
    <w:rsid w:val="00B2272B"/>
    <w:rsid w:val="00B22AA1"/>
    <w:rsid w:val="00B22CC6"/>
    <w:rsid w:val="00B22CCD"/>
    <w:rsid w:val="00B22DDE"/>
    <w:rsid w:val="00B22F90"/>
    <w:rsid w:val="00B22FA8"/>
    <w:rsid w:val="00B2300F"/>
    <w:rsid w:val="00B232DD"/>
    <w:rsid w:val="00B23339"/>
    <w:rsid w:val="00B2339D"/>
    <w:rsid w:val="00B233BD"/>
    <w:rsid w:val="00B2390C"/>
    <w:rsid w:val="00B23C83"/>
    <w:rsid w:val="00B23D27"/>
    <w:rsid w:val="00B241BC"/>
    <w:rsid w:val="00B24875"/>
    <w:rsid w:val="00B24D90"/>
    <w:rsid w:val="00B24DC5"/>
    <w:rsid w:val="00B250D2"/>
    <w:rsid w:val="00B254D8"/>
    <w:rsid w:val="00B25CB8"/>
    <w:rsid w:val="00B26024"/>
    <w:rsid w:val="00B26095"/>
    <w:rsid w:val="00B261AF"/>
    <w:rsid w:val="00B26281"/>
    <w:rsid w:val="00B264D3"/>
    <w:rsid w:val="00B265F2"/>
    <w:rsid w:val="00B26A0A"/>
    <w:rsid w:val="00B26A2D"/>
    <w:rsid w:val="00B26ACA"/>
    <w:rsid w:val="00B26C5A"/>
    <w:rsid w:val="00B27194"/>
    <w:rsid w:val="00B2732B"/>
    <w:rsid w:val="00B27380"/>
    <w:rsid w:val="00B273F4"/>
    <w:rsid w:val="00B2768D"/>
    <w:rsid w:val="00B277B8"/>
    <w:rsid w:val="00B27953"/>
    <w:rsid w:val="00B27971"/>
    <w:rsid w:val="00B2797B"/>
    <w:rsid w:val="00B27A99"/>
    <w:rsid w:val="00B27B67"/>
    <w:rsid w:val="00B27DA7"/>
    <w:rsid w:val="00B27E66"/>
    <w:rsid w:val="00B27FD5"/>
    <w:rsid w:val="00B30584"/>
    <w:rsid w:val="00B30A98"/>
    <w:rsid w:val="00B30ADB"/>
    <w:rsid w:val="00B30CCB"/>
    <w:rsid w:val="00B30FD2"/>
    <w:rsid w:val="00B3120A"/>
    <w:rsid w:val="00B312FA"/>
    <w:rsid w:val="00B31307"/>
    <w:rsid w:val="00B3166E"/>
    <w:rsid w:val="00B31753"/>
    <w:rsid w:val="00B318D2"/>
    <w:rsid w:val="00B31ACC"/>
    <w:rsid w:val="00B31EBB"/>
    <w:rsid w:val="00B31ECA"/>
    <w:rsid w:val="00B32072"/>
    <w:rsid w:val="00B32165"/>
    <w:rsid w:val="00B3229C"/>
    <w:rsid w:val="00B32359"/>
    <w:rsid w:val="00B324BB"/>
    <w:rsid w:val="00B3257F"/>
    <w:rsid w:val="00B326C2"/>
    <w:rsid w:val="00B3270C"/>
    <w:rsid w:val="00B32783"/>
    <w:rsid w:val="00B327C6"/>
    <w:rsid w:val="00B32924"/>
    <w:rsid w:val="00B32E6E"/>
    <w:rsid w:val="00B33343"/>
    <w:rsid w:val="00B3379F"/>
    <w:rsid w:val="00B33819"/>
    <w:rsid w:val="00B33935"/>
    <w:rsid w:val="00B33A54"/>
    <w:rsid w:val="00B33D7C"/>
    <w:rsid w:val="00B33DE8"/>
    <w:rsid w:val="00B33F4F"/>
    <w:rsid w:val="00B34083"/>
    <w:rsid w:val="00B3408E"/>
    <w:rsid w:val="00B3430A"/>
    <w:rsid w:val="00B34407"/>
    <w:rsid w:val="00B344E0"/>
    <w:rsid w:val="00B34638"/>
    <w:rsid w:val="00B34713"/>
    <w:rsid w:val="00B34779"/>
    <w:rsid w:val="00B347EA"/>
    <w:rsid w:val="00B34EA1"/>
    <w:rsid w:val="00B35291"/>
    <w:rsid w:val="00B35448"/>
    <w:rsid w:val="00B3550C"/>
    <w:rsid w:val="00B358FA"/>
    <w:rsid w:val="00B35A71"/>
    <w:rsid w:val="00B35D14"/>
    <w:rsid w:val="00B35FDE"/>
    <w:rsid w:val="00B36294"/>
    <w:rsid w:val="00B36324"/>
    <w:rsid w:val="00B3647B"/>
    <w:rsid w:val="00B364F9"/>
    <w:rsid w:val="00B365BF"/>
    <w:rsid w:val="00B3696E"/>
    <w:rsid w:val="00B36B9D"/>
    <w:rsid w:val="00B36C7F"/>
    <w:rsid w:val="00B36D45"/>
    <w:rsid w:val="00B36D96"/>
    <w:rsid w:val="00B36D98"/>
    <w:rsid w:val="00B36E04"/>
    <w:rsid w:val="00B3748E"/>
    <w:rsid w:val="00B374BE"/>
    <w:rsid w:val="00B374D3"/>
    <w:rsid w:val="00B37633"/>
    <w:rsid w:val="00B37878"/>
    <w:rsid w:val="00B3787C"/>
    <w:rsid w:val="00B37DF8"/>
    <w:rsid w:val="00B401A4"/>
    <w:rsid w:val="00B402DD"/>
    <w:rsid w:val="00B40308"/>
    <w:rsid w:val="00B40396"/>
    <w:rsid w:val="00B40614"/>
    <w:rsid w:val="00B40685"/>
    <w:rsid w:val="00B40695"/>
    <w:rsid w:val="00B406AA"/>
    <w:rsid w:val="00B40D9F"/>
    <w:rsid w:val="00B40F9B"/>
    <w:rsid w:val="00B410A1"/>
    <w:rsid w:val="00B41276"/>
    <w:rsid w:val="00B4127F"/>
    <w:rsid w:val="00B41651"/>
    <w:rsid w:val="00B41802"/>
    <w:rsid w:val="00B41BEC"/>
    <w:rsid w:val="00B41F15"/>
    <w:rsid w:val="00B41F20"/>
    <w:rsid w:val="00B421AA"/>
    <w:rsid w:val="00B423E5"/>
    <w:rsid w:val="00B424BA"/>
    <w:rsid w:val="00B424D5"/>
    <w:rsid w:val="00B42675"/>
    <w:rsid w:val="00B429B5"/>
    <w:rsid w:val="00B42B32"/>
    <w:rsid w:val="00B42BE2"/>
    <w:rsid w:val="00B430EB"/>
    <w:rsid w:val="00B430FC"/>
    <w:rsid w:val="00B43117"/>
    <w:rsid w:val="00B433AD"/>
    <w:rsid w:val="00B4375A"/>
    <w:rsid w:val="00B43974"/>
    <w:rsid w:val="00B43C3B"/>
    <w:rsid w:val="00B43C78"/>
    <w:rsid w:val="00B43D3C"/>
    <w:rsid w:val="00B43D9F"/>
    <w:rsid w:val="00B43DF5"/>
    <w:rsid w:val="00B441A8"/>
    <w:rsid w:val="00B4425D"/>
    <w:rsid w:val="00B44882"/>
    <w:rsid w:val="00B448D3"/>
    <w:rsid w:val="00B452A0"/>
    <w:rsid w:val="00B45E0B"/>
    <w:rsid w:val="00B45E52"/>
    <w:rsid w:val="00B460B1"/>
    <w:rsid w:val="00B46165"/>
    <w:rsid w:val="00B4632F"/>
    <w:rsid w:val="00B464D0"/>
    <w:rsid w:val="00B4658E"/>
    <w:rsid w:val="00B4682E"/>
    <w:rsid w:val="00B46CA9"/>
    <w:rsid w:val="00B46E3C"/>
    <w:rsid w:val="00B46EC5"/>
    <w:rsid w:val="00B471FC"/>
    <w:rsid w:val="00B4732D"/>
    <w:rsid w:val="00B474A5"/>
    <w:rsid w:val="00B474C4"/>
    <w:rsid w:val="00B478B5"/>
    <w:rsid w:val="00B478D8"/>
    <w:rsid w:val="00B479FE"/>
    <w:rsid w:val="00B47D19"/>
    <w:rsid w:val="00B47D65"/>
    <w:rsid w:val="00B47FE6"/>
    <w:rsid w:val="00B500C4"/>
    <w:rsid w:val="00B50148"/>
    <w:rsid w:val="00B5022F"/>
    <w:rsid w:val="00B50369"/>
    <w:rsid w:val="00B5052F"/>
    <w:rsid w:val="00B5055D"/>
    <w:rsid w:val="00B505D4"/>
    <w:rsid w:val="00B506A7"/>
    <w:rsid w:val="00B50AB9"/>
    <w:rsid w:val="00B50BB4"/>
    <w:rsid w:val="00B51750"/>
    <w:rsid w:val="00B51A21"/>
    <w:rsid w:val="00B51A80"/>
    <w:rsid w:val="00B51BF2"/>
    <w:rsid w:val="00B5210F"/>
    <w:rsid w:val="00B521A7"/>
    <w:rsid w:val="00B52336"/>
    <w:rsid w:val="00B5252C"/>
    <w:rsid w:val="00B525E8"/>
    <w:rsid w:val="00B527B2"/>
    <w:rsid w:val="00B53015"/>
    <w:rsid w:val="00B5321B"/>
    <w:rsid w:val="00B5357A"/>
    <w:rsid w:val="00B53601"/>
    <w:rsid w:val="00B536C9"/>
    <w:rsid w:val="00B53715"/>
    <w:rsid w:val="00B5385D"/>
    <w:rsid w:val="00B53A1F"/>
    <w:rsid w:val="00B53A39"/>
    <w:rsid w:val="00B53A7A"/>
    <w:rsid w:val="00B53FC6"/>
    <w:rsid w:val="00B5429D"/>
    <w:rsid w:val="00B543DC"/>
    <w:rsid w:val="00B544B2"/>
    <w:rsid w:val="00B544E2"/>
    <w:rsid w:val="00B54748"/>
    <w:rsid w:val="00B548AC"/>
    <w:rsid w:val="00B54C2B"/>
    <w:rsid w:val="00B54CD7"/>
    <w:rsid w:val="00B54DBD"/>
    <w:rsid w:val="00B54F87"/>
    <w:rsid w:val="00B556A0"/>
    <w:rsid w:val="00B556A7"/>
    <w:rsid w:val="00B55728"/>
    <w:rsid w:val="00B55E17"/>
    <w:rsid w:val="00B55E39"/>
    <w:rsid w:val="00B560CD"/>
    <w:rsid w:val="00B5617A"/>
    <w:rsid w:val="00B56403"/>
    <w:rsid w:val="00B56599"/>
    <w:rsid w:val="00B567EC"/>
    <w:rsid w:val="00B569E9"/>
    <w:rsid w:val="00B56A5D"/>
    <w:rsid w:val="00B56DB8"/>
    <w:rsid w:val="00B574F6"/>
    <w:rsid w:val="00B57792"/>
    <w:rsid w:val="00B578D8"/>
    <w:rsid w:val="00B57D08"/>
    <w:rsid w:val="00B57D0B"/>
    <w:rsid w:val="00B57E3A"/>
    <w:rsid w:val="00B57F39"/>
    <w:rsid w:val="00B60082"/>
    <w:rsid w:val="00B60184"/>
    <w:rsid w:val="00B6019B"/>
    <w:rsid w:val="00B602D1"/>
    <w:rsid w:val="00B60465"/>
    <w:rsid w:val="00B60648"/>
    <w:rsid w:val="00B611CA"/>
    <w:rsid w:val="00B6129F"/>
    <w:rsid w:val="00B612BA"/>
    <w:rsid w:val="00B61AAD"/>
    <w:rsid w:val="00B61B73"/>
    <w:rsid w:val="00B61D6F"/>
    <w:rsid w:val="00B620E7"/>
    <w:rsid w:val="00B62510"/>
    <w:rsid w:val="00B627C0"/>
    <w:rsid w:val="00B62B24"/>
    <w:rsid w:val="00B62DD3"/>
    <w:rsid w:val="00B633A8"/>
    <w:rsid w:val="00B633D9"/>
    <w:rsid w:val="00B63684"/>
    <w:rsid w:val="00B637D3"/>
    <w:rsid w:val="00B638D6"/>
    <w:rsid w:val="00B6397E"/>
    <w:rsid w:val="00B63994"/>
    <w:rsid w:val="00B63AC7"/>
    <w:rsid w:val="00B63B18"/>
    <w:rsid w:val="00B63B7C"/>
    <w:rsid w:val="00B63D02"/>
    <w:rsid w:val="00B64415"/>
    <w:rsid w:val="00B645B2"/>
    <w:rsid w:val="00B646A5"/>
    <w:rsid w:val="00B64750"/>
    <w:rsid w:val="00B64780"/>
    <w:rsid w:val="00B64930"/>
    <w:rsid w:val="00B64CA4"/>
    <w:rsid w:val="00B64DF4"/>
    <w:rsid w:val="00B64F9E"/>
    <w:rsid w:val="00B65346"/>
    <w:rsid w:val="00B65507"/>
    <w:rsid w:val="00B65568"/>
    <w:rsid w:val="00B655C5"/>
    <w:rsid w:val="00B656D5"/>
    <w:rsid w:val="00B65807"/>
    <w:rsid w:val="00B658F9"/>
    <w:rsid w:val="00B65A93"/>
    <w:rsid w:val="00B65AE1"/>
    <w:rsid w:val="00B65BA1"/>
    <w:rsid w:val="00B66006"/>
    <w:rsid w:val="00B660B1"/>
    <w:rsid w:val="00B66122"/>
    <w:rsid w:val="00B6624C"/>
    <w:rsid w:val="00B66291"/>
    <w:rsid w:val="00B662D5"/>
    <w:rsid w:val="00B6679E"/>
    <w:rsid w:val="00B66CE8"/>
    <w:rsid w:val="00B66D14"/>
    <w:rsid w:val="00B66D24"/>
    <w:rsid w:val="00B66F08"/>
    <w:rsid w:val="00B66F42"/>
    <w:rsid w:val="00B6701B"/>
    <w:rsid w:val="00B67340"/>
    <w:rsid w:val="00B67411"/>
    <w:rsid w:val="00B67615"/>
    <w:rsid w:val="00B67759"/>
    <w:rsid w:val="00B67760"/>
    <w:rsid w:val="00B67CA2"/>
    <w:rsid w:val="00B67D41"/>
    <w:rsid w:val="00B67F76"/>
    <w:rsid w:val="00B709CC"/>
    <w:rsid w:val="00B70C1F"/>
    <w:rsid w:val="00B70FDE"/>
    <w:rsid w:val="00B71107"/>
    <w:rsid w:val="00B71197"/>
    <w:rsid w:val="00B7158C"/>
    <w:rsid w:val="00B716FB"/>
    <w:rsid w:val="00B7184F"/>
    <w:rsid w:val="00B719BC"/>
    <w:rsid w:val="00B71BDE"/>
    <w:rsid w:val="00B71C6D"/>
    <w:rsid w:val="00B71D16"/>
    <w:rsid w:val="00B72226"/>
    <w:rsid w:val="00B72460"/>
    <w:rsid w:val="00B72485"/>
    <w:rsid w:val="00B72530"/>
    <w:rsid w:val="00B72586"/>
    <w:rsid w:val="00B726A8"/>
    <w:rsid w:val="00B72D4F"/>
    <w:rsid w:val="00B72D84"/>
    <w:rsid w:val="00B72E2A"/>
    <w:rsid w:val="00B72F93"/>
    <w:rsid w:val="00B731CA"/>
    <w:rsid w:val="00B735BE"/>
    <w:rsid w:val="00B737A0"/>
    <w:rsid w:val="00B73E86"/>
    <w:rsid w:val="00B741F6"/>
    <w:rsid w:val="00B74577"/>
    <w:rsid w:val="00B746E4"/>
    <w:rsid w:val="00B747B6"/>
    <w:rsid w:val="00B7491C"/>
    <w:rsid w:val="00B74C4F"/>
    <w:rsid w:val="00B74CA7"/>
    <w:rsid w:val="00B74CF6"/>
    <w:rsid w:val="00B74D4E"/>
    <w:rsid w:val="00B74F1B"/>
    <w:rsid w:val="00B753E4"/>
    <w:rsid w:val="00B753F9"/>
    <w:rsid w:val="00B75907"/>
    <w:rsid w:val="00B75935"/>
    <w:rsid w:val="00B75CCA"/>
    <w:rsid w:val="00B75E53"/>
    <w:rsid w:val="00B7673B"/>
    <w:rsid w:val="00B768BC"/>
    <w:rsid w:val="00B76930"/>
    <w:rsid w:val="00B76AD1"/>
    <w:rsid w:val="00B76BCB"/>
    <w:rsid w:val="00B76DF2"/>
    <w:rsid w:val="00B77002"/>
    <w:rsid w:val="00B771B7"/>
    <w:rsid w:val="00B774A1"/>
    <w:rsid w:val="00B774AC"/>
    <w:rsid w:val="00B775BF"/>
    <w:rsid w:val="00B775DC"/>
    <w:rsid w:val="00B7762B"/>
    <w:rsid w:val="00B77CBA"/>
    <w:rsid w:val="00B77CE5"/>
    <w:rsid w:val="00B77DEB"/>
    <w:rsid w:val="00B80163"/>
    <w:rsid w:val="00B80197"/>
    <w:rsid w:val="00B802F5"/>
    <w:rsid w:val="00B80ACD"/>
    <w:rsid w:val="00B80B7B"/>
    <w:rsid w:val="00B80F80"/>
    <w:rsid w:val="00B810EB"/>
    <w:rsid w:val="00B81B72"/>
    <w:rsid w:val="00B81F32"/>
    <w:rsid w:val="00B824C0"/>
    <w:rsid w:val="00B8258F"/>
    <w:rsid w:val="00B82637"/>
    <w:rsid w:val="00B828CA"/>
    <w:rsid w:val="00B82927"/>
    <w:rsid w:val="00B829B7"/>
    <w:rsid w:val="00B82B9D"/>
    <w:rsid w:val="00B82C30"/>
    <w:rsid w:val="00B82ED7"/>
    <w:rsid w:val="00B82F5F"/>
    <w:rsid w:val="00B83305"/>
    <w:rsid w:val="00B8352A"/>
    <w:rsid w:val="00B8352D"/>
    <w:rsid w:val="00B837D8"/>
    <w:rsid w:val="00B83E85"/>
    <w:rsid w:val="00B84022"/>
    <w:rsid w:val="00B84051"/>
    <w:rsid w:val="00B842D1"/>
    <w:rsid w:val="00B84A41"/>
    <w:rsid w:val="00B84AF3"/>
    <w:rsid w:val="00B84D08"/>
    <w:rsid w:val="00B85102"/>
    <w:rsid w:val="00B8563C"/>
    <w:rsid w:val="00B857C6"/>
    <w:rsid w:val="00B85815"/>
    <w:rsid w:val="00B85BB5"/>
    <w:rsid w:val="00B85EFD"/>
    <w:rsid w:val="00B85FA9"/>
    <w:rsid w:val="00B86190"/>
    <w:rsid w:val="00B8619D"/>
    <w:rsid w:val="00B8657F"/>
    <w:rsid w:val="00B865EE"/>
    <w:rsid w:val="00B8663A"/>
    <w:rsid w:val="00B86661"/>
    <w:rsid w:val="00B86707"/>
    <w:rsid w:val="00B86746"/>
    <w:rsid w:val="00B86A98"/>
    <w:rsid w:val="00B8735F"/>
    <w:rsid w:val="00B8760E"/>
    <w:rsid w:val="00B87632"/>
    <w:rsid w:val="00B877BA"/>
    <w:rsid w:val="00B877FD"/>
    <w:rsid w:val="00B8793B"/>
    <w:rsid w:val="00B87A78"/>
    <w:rsid w:val="00B9017F"/>
    <w:rsid w:val="00B904D4"/>
    <w:rsid w:val="00B9053E"/>
    <w:rsid w:val="00B9067C"/>
    <w:rsid w:val="00B906EF"/>
    <w:rsid w:val="00B9080F"/>
    <w:rsid w:val="00B90AAE"/>
    <w:rsid w:val="00B90E1F"/>
    <w:rsid w:val="00B913D1"/>
    <w:rsid w:val="00B913E1"/>
    <w:rsid w:val="00B913F9"/>
    <w:rsid w:val="00B9142B"/>
    <w:rsid w:val="00B9149E"/>
    <w:rsid w:val="00B91557"/>
    <w:rsid w:val="00B916FB"/>
    <w:rsid w:val="00B9198C"/>
    <w:rsid w:val="00B91B3C"/>
    <w:rsid w:val="00B91BA1"/>
    <w:rsid w:val="00B91C71"/>
    <w:rsid w:val="00B91EDF"/>
    <w:rsid w:val="00B91F30"/>
    <w:rsid w:val="00B9209D"/>
    <w:rsid w:val="00B921BC"/>
    <w:rsid w:val="00B9220E"/>
    <w:rsid w:val="00B92235"/>
    <w:rsid w:val="00B92241"/>
    <w:rsid w:val="00B9231A"/>
    <w:rsid w:val="00B9234A"/>
    <w:rsid w:val="00B9275B"/>
    <w:rsid w:val="00B92B1A"/>
    <w:rsid w:val="00B92B47"/>
    <w:rsid w:val="00B92D14"/>
    <w:rsid w:val="00B92E13"/>
    <w:rsid w:val="00B92F5A"/>
    <w:rsid w:val="00B9303A"/>
    <w:rsid w:val="00B9329A"/>
    <w:rsid w:val="00B9370E"/>
    <w:rsid w:val="00B9386E"/>
    <w:rsid w:val="00B93AD6"/>
    <w:rsid w:val="00B93BAD"/>
    <w:rsid w:val="00B93E96"/>
    <w:rsid w:val="00B94290"/>
    <w:rsid w:val="00B9439E"/>
    <w:rsid w:val="00B9462D"/>
    <w:rsid w:val="00B94704"/>
    <w:rsid w:val="00B947F2"/>
    <w:rsid w:val="00B94A58"/>
    <w:rsid w:val="00B94B6D"/>
    <w:rsid w:val="00B94C92"/>
    <w:rsid w:val="00B94D7B"/>
    <w:rsid w:val="00B94E1C"/>
    <w:rsid w:val="00B9543F"/>
    <w:rsid w:val="00B95586"/>
    <w:rsid w:val="00B955A1"/>
    <w:rsid w:val="00B95831"/>
    <w:rsid w:val="00B95C52"/>
    <w:rsid w:val="00B95F65"/>
    <w:rsid w:val="00B96077"/>
    <w:rsid w:val="00B9647F"/>
    <w:rsid w:val="00B964C5"/>
    <w:rsid w:val="00B96970"/>
    <w:rsid w:val="00B96A96"/>
    <w:rsid w:val="00B96AB5"/>
    <w:rsid w:val="00B96BD5"/>
    <w:rsid w:val="00B96E4B"/>
    <w:rsid w:val="00B96ED8"/>
    <w:rsid w:val="00B97330"/>
    <w:rsid w:val="00B97339"/>
    <w:rsid w:val="00B9758A"/>
    <w:rsid w:val="00B97683"/>
    <w:rsid w:val="00B97723"/>
    <w:rsid w:val="00B97842"/>
    <w:rsid w:val="00B97A90"/>
    <w:rsid w:val="00B97C2D"/>
    <w:rsid w:val="00B97C66"/>
    <w:rsid w:val="00B97F9B"/>
    <w:rsid w:val="00B97FDE"/>
    <w:rsid w:val="00BA000D"/>
    <w:rsid w:val="00BA002C"/>
    <w:rsid w:val="00BA019C"/>
    <w:rsid w:val="00BA028F"/>
    <w:rsid w:val="00BA0E0F"/>
    <w:rsid w:val="00BA1061"/>
    <w:rsid w:val="00BA121E"/>
    <w:rsid w:val="00BA1250"/>
    <w:rsid w:val="00BA12D8"/>
    <w:rsid w:val="00BA1750"/>
    <w:rsid w:val="00BA2009"/>
    <w:rsid w:val="00BA2332"/>
    <w:rsid w:val="00BA23A4"/>
    <w:rsid w:val="00BA2783"/>
    <w:rsid w:val="00BA27D3"/>
    <w:rsid w:val="00BA27F2"/>
    <w:rsid w:val="00BA2936"/>
    <w:rsid w:val="00BA2CE3"/>
    <w:rsid w:val="00BA2D0C"/>
    <w:rsid w:val="00BA2F9C"/>
    <w:rsid w:val="00BA31AE"/>
    <w:rsid w:val="00BA353F"/>
    <w:rsid w:val="00BA35B2"/>
    <w:rsid w:val="00BA362E"/>
    <w:rsid w:val="00BA3705"/>
    <w:rsid w:val="00BA3724"/>
    <w:rsid w:val="00BA39AC"/>
    <w:rsid w:val="00BA3DF0"/>
    <w:rsid w:val="00BA44B6"/>
    <w:rsid w:val="00BA477B"/>
    <w:rsid w:val="00BA4998"/>
    <w:rsid w:val="00BA4A5A"/>
    <w:rsid w:val="00BA4B08"/>
    <w:rsid w:val="00BA4C35"/>
    <w:rsid w:val="00BA4C37"/>
    <w:rsid w:val="00BA4C52"/>
    <w:rsid w:val="00BA4CE1"/>
    <w:rsid w:val="00BA4F67"/>
    <w:rsid w:val="00BA5034"/>
    <w:rsid w:val="00BA528B"/>
    <w:rsid w:val="00BA529A"/>
    <w:rsid w:val="00BA5308"/>
    <w:rsid w:val="00BA5497"/>
    <w:rsid w:val="00BA5542"/>
    <w:rsid w:val="00BA5599"/>
    <w:rsid w:val="00BA59D9"/>
    <w:rsid w:val="00BA5DC7"/>
    <w:rsid w:val="00BA5FF3"/>
    <w:rsid w:val="00BA60DE"/>
    <w:rsid w:val="00BA616A"/>
    <w:rsid w:val="00BA6239"/>
    <w:rsid w:val="00BA62E1"/>
    <w:rsid w:val="00BA653A"/>
    <w:rsid w:val="00BA65BF"/>
    <w:rsid w:val="00BA6779"/>
    <w:rsid w:val="00BA6BD8"/>
    <w:rsid w:val="00BA6C20"/>
    <w:rsid w:val="00BA6D0D"/>
    <w:rsid w:val="00BA6DBB"/>
    <w:rsid w:val="00BA6EAB"/>
    <w:rsid w:val="00BA6ED5"/>
    <w:rsid w:val="00BA6F70"/>
    <w:rsid w:val="00BA6FDC"/>
    <w:rsid w:val="00BA721C"/>
    <w:rsid w:val="00BA727B"/>
    <w:rsid w:val="00BA7568"/>
    <w:rsid w:val="00BA775C"/>
    <w:rsid w:val="00BA77AD"/>
    <w:rsid w:val="00BA7E84"/>
    <w:rsid w:val="00BB047F"/>
    <w:rsid w:val="00BB062A"/>
    <w:rsid w:val="00BB06EC"/>
    <w:rsid w:val="00BB07AA"/>
    <w:rsid w:val="00BB0893"/>
    <w:rsid w:val="00BB0922"/>
    <w:rsid w:val="00BB0A8E"/>
    <w:rsid w:val="00BB0E8E"/>
    <w:rsid w:val="00BB0EF3"/>
    <w:rsid w:val="00BB0FBB"/>
    <w:rsid w:val="00BB0FF2"/>
    <w:rsid w:val="00BB1083"/>
    <w:rsid w:val="00BB1122"/>
    <w:rsid w:val="00BB136C"/>
    <w:rsid w:val="00BB1794"/>
    <w:rsid w:val="00BB19D9"/>
    <w:rsid w:val="00BB1AA2"/>
    <w:rsid w:val="00BB1C34"/>
    <w:rsid w:val="00BB1C93"/>
    <w:rsid w:val="00BB1E00"/>
    <w:rsid w:val="00BB1F25"/>
    <w:rsid w:val="00BB1F42"/>
    <w:rsid w:val="00BB2095"/>
    <w:rsid w:val="00BB20AD"/>
    <w:rsid w:val="00BB25ED"/>
    <w:rsid w:val="00BB2716"/>
    <w:rsid w:val="00BB272D"/>
    <w:rsid w:val="00BB2830"/>
    <w:rsid w:val="00BB2984"/>
    <w:rsid w:val="00BB2A01"/>
    <w:rsid w:val="00BB2CA8"/>
    <w:rsid w:val="00BB2E46"/>
    <w:rsid w:val="00BB336C"/>
    <w:rsid w:val="00BB3418"/>
    <w:rsid w:val="00BB34D6"/>
    <w:rsid w:val="00BB34E8"/>
    <w:rsid w:val="00BB3770"/>
    <w:rsid w:val="00BB39DD"/>
    <w:rsid w:val="00BB3D97"/>
    <w:rsid w:val="00BB3E1D"/>
    <w:rsid w:val="00BB40CC"/>
    <w:rsid w:val="00BB44DF"/>
    <w:rsid w:val="00BB4BF0"/>
    <w:rsid w:val="00BB4EF7"/>
    <w:rsid w:val="00BB5383"/>
    <w:rsid w:val="00BB5469"/>
    <w:rsid w:val="00BB553C"/>
    <w:rsid w:val="00BB555F"/>
    <w:rsid w:val="00BB55A8"/>
    <w:rsid w:val="00BB5839"/>
    <w:rsid w:val="00BB5990"/>
    <w:rsid w:val="00BB5993"/>
    <w:rsid w:val="00BB6022"/>
    <w:rsid w:val="00BB60D7"/>
    <w:rsid w:val="00BB6221"/>
    <w:rsid w:val="00BB6328"/>
    <w:rsid w:val="00BB63F3"/>
    <w:rsid w:val="00BB6412"/>
    <w:rsid w:val="00BB6684"/>
    <w:rsid w:val="00BB69B8"/>
    <w:rsid w:val="00BB6A2C"/>
    <w:rsid w:val="00BB6AA4"/>
    <w:rsid w:val="00BB6B12"/>
    <w:rsid w:val="00BB6B59"/>
    <w:rsid w:val="00BB6B65"/>
    <w:rsid w:val="00BB6D2A"/>
    <w:rsid w:val="00BB6DA3"/>
    <w:rsid w:val="00BB6F4B"/>
    <w:rsid w:val="00BB722A"/>
    <w:rsid w:val="00BB7334"/>
    <w:rsid w:val="00BB7620"/>
    <w:rsid w:val="00BB76DA"/>
    <w:rsid w:val="00BC002F"/>
    <w:rsid w:val="00BC00B9"/>
    <w:rsid w:val="00BC0605"/>
    <w:rsid w:val="00BC0654"/>
    <w:rsid w:val="00BC0C3C"/>
    <w:rsid w:val="00BC0EBC"/>
    <w:rsid w:val="00BC101A"/>
    <w:rsid w:val="00BC110E"/>
    <w:rsid w:val="00BC115F"/>
    <w:rsid w:val="00BC1CB3"/>
    <w:rsid w:val="00BC2044"/>
    <w:rsid w:val="00BC217E"/>
    <w:rsid w:val="00BC25A6"/>
    <w:rsid w:val="00BC2726"/>
    <w:rsid w:val="00BC28CB"/>
    <w:rsid w:val="00BC319F"/>
    <w:rsid w:val="00BC3319"/>
    <w:rsid w:val="00BC3618"/>
    <w:rsid w:val="00BC36E4"/>
    <w:rsid w:val="00BC3A5C"/>
    <w:rsid w:val="00BC40D8"/>
    <w:rsid w:val="00BC41D1"/>
    <w:rsid w:val="00BC429F"/>
    <w:rsid w:val="00BC44AB"/>
    <w:rsid w:val="00BC45C5"/>
    <w:rsid w:val="00BC469C"/>
    <w:rsid w:val="00BC4713"/>
    <w:rsid w:val="00BC47DD"/>
    <w:rsid w:val="00BC47FD"/>
    <w:rsid w:val="00BC47FF"/>
    <w:rsid w:val="00BC48EC"/>
    <w:rsid w:val="00BC4958"/>
    <w:rsid w:val="00BC49FC"/>
    <w:rsid w:val="00BC4E9E"/>
    <w:rsid w:val="00BC5110"/>
    <w:rsid w:val="00BC5568"/>
    <w:rsid w:val="00BC5721"/>
    <w:rsid w:val="00BC5996"/>
    <w:rsid w:val="00BC5BE7"/>
    <w:rsid w:val="00BC5D84"/>
    <w:rsid w:val="00BC603B"/>
    <w:rsid w:val="00BC6065"/>
    <w:rsid w:val="00BC6167"/>
    <w:rsid w:val="00BC63A3"/>
    <w:rsid w:val="00BC65A2"/>
    <w:rsid w:val="00BC664C"/>
    <w:rsid w:val="00BC6702"/>
    <w:rsid w:val="00BC6788"/>
    <w:rsid w:val="00BC6844"/>
    <w:rsid w:val="00BC686F"/>
    <w:rsid w:val="00BC6900"/>
    <w:rsid w:val="00BC6C0D"/>
    <w:rsid w:val="00BC6C6E"/>
    <w:rsid w:val="00BC6D9F"/>
    <w:rsid w:val="00BC6E30"/>
    <w:rsid w:val="00BC6ED7"/>
    <w:rsid w:val="00BC724C"/>
    <w:rsid w:val="00BC7521"/>
    <w:rsid w:val="00BC757E"/>
    <w:rsid w:val="00BC78BF"/>
    <w:rsid w:val="00BC7BF2"/>
    <w:rsid w:val="00BC7F2B"/>
    <w:rsid w:val="00BD0098"/>
    <w:rsid w:val="00BD05B7"/>
    <w:rsid w:val="00BD06FD"/>
    <w:rsid w:val="00BD07B2"/>
    <w:rsid w:val="00BD0A47"/>
    <w:rsid w:val="00BD0AC9"/>
    <w:rsid w:val="00BD0F13"/>
    <w:rsid w:val="00BD1149"/>
    <w:rsid w:val="00BD11AD"/>
    <w:rsid w:val="00BD127E"/>
    <w:rsid w:val="00BD1373"/>
    <w:rsid w:val="00BD13FC"/>
    <w:rsid w:val="00BD1541"/>
    <w:rsid w:val="00BD17BA"/>
    <w:rsid w:val="00BD192A"/>
    <w:rsid w:val="00BD1D96"/>
    <w:rsid w:val="00BD1F63"/>
    <w:rsid w:val="00BD22C0"/>
    <w:rsid w:val="00BD23CB"/>
    <w:rsid w:val="00BD269E"/>
    <w:rsid w:val="00BD2714"/>
    <w:rsid w:val="00BD27BD"/>
    <w:rsid w:val="00BD28ED"/>
    <w:rsid w:val="00BD2B3A"/>
    <w:rsid w:val="00BD2C10"/>
    <w:rsid w:val="00BD2FE1"/>
    <w:rsid w:val="00BD350C"/>
    <w:rsid w:val="00BD3555"/>
    <w:rsid w:val="00BD3E2D"/>
    <w:rsid w:val="00BD3F8A"/>
    <w:rsid w:val="00BD411E"/>
    <w:rsid w:val="00BD4307"/>
    <w:rsid w:val="00BD4754"/>
    <w:rsid w:val="00BD48CB"/>
    <w:rsid w:val="00BD4C03"/>
    <w:rsid w:val="00BD4CA5"/>
    <w:rsid w:val="00BD5018"/>
    <w:rsid w:val="00BD5164"/>
    <w:rsid w:val="00BD522A"/>
    <w:rsid w:val="00BD541F"/>
    <w:rsid w:val="00BD5569"/>
    <w:rsid w:val="00BD5684"/>
    <w:rsid w:val="00BD5768"/>
    <w:rsid w:val="00BD5A2B"/>
    <w:rsid w:val="00BD5EEF"/>
    <w:rsid w:val="00BD6521"/>
    <w:rsid w:val="00BD674E"/>
    <w:rsid w:val="00BD68C8"/>
    <w:rsid w:val="00BD6B20"/>
    <w:rsid w:val="00BD6B6D"/>
    <w:rsid w:val="00BD6D98"/>
    <w:rsid w:val="00BD708B"/>
    <w:rsid w:val="00BD70D8"/>
    <w:rsid w:val="00BD70F1"/>
    <w:rsid w:val="00BD7201"/>
    <w:rsid w:val="00BD733A"/>
    <w:rsid w:val="00BD76E1"/>
    <w:rsid w:val="00BD7A0D"/>
    <w:rsid w:val="00BD7A55"/>
    <w:rsid w:val="00BD7E96"/>
    <w:rsid w:val="00BD7ECA"/>
    <w:rsid w:val="00BE0049"/>
    <w:rsid w:val="00BE0481"/>
    <w:rsid w:val="00BE0671"/>
    <w:rsid w:val="00BE0711"/>
    <w:rsid w:val="00BE0882"/>
    <w:rsid w:val="00BE0BDE"/>
    <w:rsid w:val="00BE0D52"/>
    <w:rsid w:val="00BE0F29"/>
    <w:rsid w:val="00BE0F38"/>
    <w:rsid w:val="00BE12FF"/>
    <w:rsid w:val="00BE1303"/>
    <w:rsid w:val="00BE143A"/>
    <w:rsid w:val="00BE1448"/>
    <w:rsid w:val="00BE1801"/>
    <w:rsid w:val="00BE1D29"/>
    <w:rsid w:val="00BE1DCC"/>
    <w:rsid w:val="00BE21E2"/>
    <w:rsid w:val="00BE23E0"/>
    <w:rsid w:val="00BE23EA"/>
    <w:rsid w:val="00BE255D"/>
    <w:rsid w:val="00BE2831"/>
    <w:rsid w:val="00BE2836"/>
    <w:rsid w:val="00BE2C27"/>
    <w:rsid w:val="00BE2D74"/>
    <w:rsid w:val="00BE2DE0"/>
    <w:rsid w:val="00BE2E56"/>
    <w:rsid w:val="00BE352E"/>
    <w:rsid w:val="00BE367C"/>
    <w:rsid w:val="00BE39B9"/>
    <w:rsid w:val="00BE39E3"/>
    <w:rsid w:val="00BE3A32"/>
    <w:rsid w:val="00BE3A9E"/>
    <w:rsid w:val="00BE3AFE"/>
    <w:rsid w:val="00BE3C11"/>
    <w:rsid w:val="00BE3C35"/>
    <w:rsid w:val="00BE41B3"/>
    <w:rsid w:val="00BE42C0"/>
    <w:rsid w:val="00BE43FC"/>
    <w:rsid w:val="00BE4479"/>
    <w:rsid w:val="00BE47E6"/>
    <w:rsid w:val="00BE499C"/>
    <w:rsid w:val="00BE499F"/>
    <w:rsid w:val="00BE49BE"/>
    <w:rsid w:val="00BE4BCD"/>
    <w:rsid w:val="00BE4BEA"/>
    <w:rsid w:val="00BE4C30"/>
    <w:rsid w:val="00BE4D05"/>
    <w:rsid w:val="00BE4D2E"/>
    <w:rsid w:val="00BE4EFF"/>
    <w:rsid w:val="00BE5A1A"/>
    <w:rsid w:val="00BE5E2F"/>
    <w:rsid w:val="00BE5EC6"/>
    <w:rsid w:val="00BE5FFC"/>
    <w:rsid w:val="00BE65FB"/>
    <w:rsid w:val="00BE6674"/>
    <w:rsid w:val="00BE6868"/>
    <w:rsid w:val="00BE6AFE"/>
    <w:rsid w:val="00BE6CA0"/>
    <w:rsid w:val="00BE6CAD"/>
    <w:rsid w:val="00BE6DFF"/>
    <w:rsid w:val="00BE6F1E"/>
    <w:rsid w:val="00BE7572"/>
    <w:rsid w:val="00BE7739"/>
    <w:rsid w:val="00BE77B0"/>
    <w:rsid w:val="00BE7828"/>
    <w:rsid w:val="00BE7A13"/>
    <w:rsid w:val="00BE7A6E"/>
    <w:rsid w:val="00BE7F18"/>
    <w:rsid w:val="00BF0169"/>
    <w:rsid w:val="00BF01B8"/>
    <w:rsid w:val="00BF02BC"/>
    <w:rsid w:val="00BF0354"/>
    <w:rsid w:val="00BF037C"/>
    <w:rsid w:val="00BF03A5"/>
    <w:rsid w:val="00BF04D1"/>
    <w:rsid w:val="00BF0633"/>
    <w:rsid w:val="00BF0CA4"/>
    <w:rsid w:val="00BF0DB1"/>
    <w:rsid w:val="00BF0EC0"/>
    <w:rsid w:val="00BF1496"/>
    <w:rsid w:val="00BF15A3"/>
    <w:rsid w:val="00BF18DF"/>
    <w:rsid w:val="00BF19DD"/>
    <w:rsid w:val="00BF1C7C"/>
    <w:rsid w:val="00BF1D4D"/>
    <w:rsid w:val="00BF1E9A"/>
    <w:rsid w:val="00BF2530"/>
    <w:rsid w:val="00BF2C0E"/>
    <w:rsid w:val="00BF2C95"/>
    <w:rsid w:val="00BF2D24"/>
    <w:rsid w:val="00BF2E93"/>
    <w:rsid w:val="00BF2EE7"/>
    <w:rsid w:val="00BF30B1"/>
    <w:rsid w:val="00BF31D9"/>
    <w:rsid w:val="00BF39A0"/>
    <w:rsid w:val="00BF3A31"/>
    <w:rsid w:val="00BF3AE8"/>
    <w:rsid w:val="00BF3B1B"/>
    <w:rsid w:val="00BF3C4F"/>
    <w:rsid w:val="00BF3C83"/>
    <w:rsid w:val="00BF3DA4"/>
    <w:rsid w:val="00BF43A3"/>
    <w:rsid w:val="00BF46DD"/>
    <w:rsid w:val="00BF476D"/>
    <w:rsid w:val="00BF48E4"/>
    <w:rsid w:val="00BF496F"/>
    <w:rsid w:val="00BF4D5A"/>
    <w:rsid w:val="00BF4F40"/>
    <w:rsid w:val="00BF53D8"/>
    <w:rsid w:val="00BF5423"/>
    <w:rsid w:val="00BF55D5"/>
    <w:rsid w:val="00BF5742"/>
    <w:rsid w:val="00BF5882"/>
    <w:rsid w:val="00BF58CC"/>
    <w:rsid w:val="00BF59AB"/>
    <w:rsid w:val="00BF59C8"/>
    <w:rsid w:val="00BF5A72"/>
    <w:rsid w:val="00BF5C2B"/>
    <w:rsid w:val="00BF5E41"/>
    <w:rsid w:val="00BF63BE"/>
    <w:rsid w:val="00BF6723"/>
    <w:rsid w:val="00BF697E"/>
    <w:rsid w:val="00BF69AF"/>
    <w:rsid w:val="00BF6B9E"/>
    <w:rsid w:val="00BF6DFA"/>
    <w:rsid w:val="00BF6E12"/>
    <w:rsid w:val="00BF6E64"/>
    <w:rsid w:val="00BF720E"/>
    <w:rsid w:val="00BF74A9"/>
    <w:rsid w:val="00BF75AC"/>
    <w:rsid w:val="00BF7602"/>
    <w:rsid w:val="00BF7731"/>
    <w:rsid w:val="00BF7C76"/>
    <w:rsid w:val="00BF7D13"/>
    <w:rsid w:val="00BF7D24"/>
    <w:rsid w:val="00C00016"/>
    <w:rsid w:val="00C0066F"/>
    <w:rsid w:val="00C006D1"/>
    <w:rsid w:val="00C009C4"/>
    <w:rsid w:val="00C00ABA"/>
    <w:rsid w:val="00C00B64"/>
    <w:rsid w:val="00C00BC8"/>
    <w:rsid w:val="00C00FD1"/>
    <w:rsid w:val="00C011F2"/>
    <w:rsid w:val="00C0122A"/>
    <w:rsid w:val="00C0131C"/>
    <w:rsid w:val="00C0141E"/>
    <w:rsid w:val="00C0153D"/>
    <w:rsid w:val="00C0160B"/>
    <w:rsid w:val="00C016D9"/>
    <w:rsid w:val="00C016E9"/>
    <w:rsid w:val="00C01770"/>
    <w:rsid w:val="00C0190A"/>
    <w:rsid w:val="00C01BC4"/>
    <w:rsid w:val="00C01F4D"/>
    <w:rsid w:val="00C02027"/>
    <w:rsid w:val="00C0205F"/>
    <w:rsid w:val="00C02273"/>
    <w:rsid w:val="00C02364"/>
    <w:rsid w:val="00C02385"/>
    <w:rsid w:val="00C024ED"/>
    <w:rsid w:val="00C02579"/>
    <w:rsid w:val="00C025AA"/>
    <w:rsid w:val="00C0262A"/>
    <w:rsid w:val="00C02B99"/>
    <w:rsid w:val="00C02C4C"/>
    <w:rsid w:val="00C02E39"/>
    <w:rsid w:val="00C02F21"/>
    <w:rsid w:val="00C02F82"/>
    <w:rsid w:val="00C033D1"/>
    <w:rsid w:val="00C0347E"/>
    <w:rsid w:val="00C03AA5"/>
    <w:rsid w:val="00C03AD1"/>
    <w:rsid w:val="00C03B65"/>
    <w:rsid w:val="00C03D7C"/>
    <w:rsid w:val="00C043AD"/>
    <w:rsid w:val="00C0457B"/>
    <w:rsid w:val="00C047A1"/>
    <w:rsid w:val="00C0496E"/>
    <w:rsid w:val="00C04D13"/>
    <w:rsid w:val="00C05124"/>
    <w:rsid w:val="00C05135"/>
    <w:rsid w:val="00C05145"/>
    <w:rsid w:val="00C05B1C"/>
    <w:rsid w:val="00C05E45"/>
    <w:rsid w:val="00C06149"/>
    <w:rsid w:val="00C0616F"/>
    <w:rsid w:val="00C0621D"/>
    <w:rsid w:val="00C0660A"/>
    <w:rsid w:val="00C06630"/>
    <w:rsid w:val="00C06676"/>
    <w:rsid w:val="00C066F3"/>
    <w:rsid w:val="00C06912"/>
    <w:rsid w:val="00C06A15"/>
    <w:rsid w:val="00C06AFF"/>
    <w:rsid w:val="00C07014"/>
    <w:rsid w:val="00C07033"/>
    <w:rsid w:val="00C070CB"/>
    <w:rsid w:val="00C073DA"/>
    <w:rsid w:val="00C07404"/>
    <w:rsid w:val="00C07442"/>
    <w:rsid w:val="00C0744D"/>
    <w:rsid w:val="00C076EE"/>
    <w:rsid w:val="00C0772F"/>
    <w:rsid w:val="00C079DC"/>
    <w:rsid w:val="00C07A4F"/>
    <w:rsid w:val="00C07D2A"/>
    <w:rsid w:val="00C07E56"/>
    <w:rsid w:val="00C1024D"/>
    <w:rsid w:val="00C10669"/>
    <w:rsid w:val="00C10A2B"/>
    <w:rsid w:val="00C10C51"/>
    <w:rsid w:val="00C10D18"/>
    <w:rsid w:val="00C10DEA"/>
    <w:rsid w:val="00C10E04"/>
    <w:rsid w:val="00C10EED"/>
    <w:rsid w:val="00C110E6"/>
    <w:rsid w:val="00C1117E"/>
    <w:rsid w:val="00C111DD"/>
    <w:rsid w:val="00C119B7"/>
    <w:rsid w:val="00C11B2C"/>
    <w:rsid w:val="00C11B81"/>
    <w:rsid w:val="00C11C1B"/>
    <w:rsid w:val="00C11EEE"/>
    <w:rsid w:val="00C11F80"/>
    <w:rsid w:val="00C12053"/>
    <w:rsid w:val="00C120A8"/>
    <w:rsid w:val="00C12856"/>
    <w:rsid w:val="00C12B8D"/>
    <w:rsid w:val="00C12C4E"/>
    <w:rsid w:val="00C12C8D"/>
    <w:rsid w:val="00C12E3F"/>
    <w:rsid w:val="00C12EA9"/>
    <w:rsid w:val="00C1302C"/>
    <w:rsid w:val="00C13649"/>
    <w:rsid w:val="00C13857"/>
    <w:rsid w:val="00C13997"/>
    <w:rsid w:val="00C13B20"/>
    <w:rsid w:val="00C13B28"/>
    <w:rsid w:val="00C13B60"/>
    <w:rsid w:val="00C13DCE"/>
    <w:rsid w:val="00C14457"/>
    <w:rsid w:val="00C149CE"/>
    <w:rsid w:val="00C149D0"/>
    <w:rsid w:val="00C14AC3"/>
    <w:rsid w:val="00C1517D"/>
    <w:rsid w:val="00C15203"/>
    <w:rsid w:val="00C15209"/>
    <w:rsid w:val="00C15432"/>
    <w:rsid w:val="00C15452"/>
    <w:rsid w:val="00C154AB"/>
    <w:rsid w:val="00C15A07"/>
    <w:rsid w:val="00C15A77"/>
    <w:rsid w:val="00C15DF8"/>
    <w:rsid w:val="00C161C9"/>
    <w:rsid w:val="00C16377"/>
    <w:rsid w:val="00C16ACE"/>
    <w:rsid w:val="00C170D5"/>
    <w:rsid w:val="00C1715F"/>
    <w:rsid w:val="00C172D8"/>
    <w:rsid w:val="00C175CA"/>
    <w:rsid w:val="00C17667"/>
    <w:rsid w:val="00C17B3B"/>
    <w:rsid w:val="00C2027D"/>
    <w:rsid w:val="00C2043F"/>
    <w:rsid w:val="00C205D4"/>
    <w:rsid w:val="00C20A63"/>
    <w:rsid w:val="00C20B16"/>
    <w:rsid w:val="00C20DC7"/>
    <w:rsid w:val="00C20ECE"/>
    <w:rsid w:val="00C20FA9"/>
    <w:rsid w:val="00C20FD7"/>
    <w:rsid w:val="00C211DA"/>
    <w:rsid w:val="00C21344"/>
    <w:rsid w:val="00C21443"/>
    <w:rsid w:val="00C214AD"/>
    <w:rsid w:val="00C21522"/>
    <w:rsid w:val="00C21529"/>
    <w:rsid w:val="00C2162B"/>
    <w:rsid w:val="00C21870"/>
    <w:rsid w:val="00C21A46"/>
    <w:rsid w:val="00C21B35"/>
    <w:rsid w:val="00C21B50"/>
    <w:rsid w:val="00C21B95"/>
    <w:rsid w:val="00C21D56"/>
    <w:rsid w:val="00C21DA3"/>
    <w:rsid w:val="00C22069"/>
    <w:rsid w:val="00C220E1"/>
    <w:rsid w:val="00C22170"/>
    <w:rsid w:val="00C22442"/>
    <w:rsid w:val="00C22661"/>
    <w:rsid w:val="00C22B72"/>
    <w:rsid w:val="00C22D00"/>
    <w:rsid w:val="00C22ED7"/>
    <w:rsid w:val="00C230E1"/>
    <w:rsid w:val="00C2334D"/>
    <w:rsid w:val="00C23834"/>
    <w:rsid w:val="00C23852"/>
    <w:rsid w:val="00C23914"/>
    <w:rsid w:val="00C23F51"/>
    <w:rsid w:val="00C24535"/>
    <w:rsid w:val="00C246A4"/>
    <w:rsid w:val="00C247AB"/>
    <w:rsid w:val="00C24B40"/>
    <w:rsid w:val="00C24D11"/>
    <w:rsid w:val="00C24DA9"/>
    <w:rsid w:val="00C24EEF"/>
    <w:rsid w:val="00C24F66"/>
    <w:rsid w:val="00C25402"/>
    <w:rsid w:val="00C2550B"/>
    <w:rsid w:val="00C255CA"/>
    <w:rsid w:val="00C2570C"/>
    <w:rsid w:val="00C25818"/>
    <w:rsid w:val="00C2586F"/>
    <w:rsid w:val="00C26064"/>
    <w:rsid w:val="00C2609D"/>
    <w:rsid w:val="00C2612A"/>
    <w:rsid w:val="00C2614D"/>
    <w:rsid w:val="00C26463"/>
    <w:rsid w:val="00C26548"/>
    <w:rsid w:val="00C267A0"/>
    <w:rsid w:val="00C267E7"/>
    <w:rsid w:val="00C26B77"/>
    <w:rsid w:val="00C26BB9"/>
    <w:rsid w:val="00C26BE2"/>
    <w:rsid w:val="00C26DC4"/>
    <w:rsid w:val="00C26FF6"/>
    <w:rsid w:val="00C270A5"/>
    <w:rsid w:val="00C2719B"/>
    <w:rsid w:val="00C271B8"/>
    <w:rsid w:val="00C27707"/>
    <w:rsid w:val="00C27979"/>
    <w:rsid w:val="00C27AC0"/>
    <w:rsid w:val="00C27BE7"/>
    <w:rsid w:val="00C27C2A"/>
    <w:rsid w:val="00C27C7B"/>
    <w:rsid w:val="00C27D77"/>
    <w:rsid w:val="00C27DAE"/>
    <w:rsid w:val="00C27F49"/>
    <w:rsid w:val="00C30056"/>
    <w:rsid w:val="00C3006C"/>
    <w:rsid w:val="00C306F4"/>
    <w:rsid w:val="00C3070D"/>
    <w:rsid w:val="00C30795"/>
    <w:rsid w:val="00C30C6B"/>
    <w:rsid w:val="00C30EF1"/>
    <w:rsid w:val="00C3121C"/>
    <w:rsid w:val="00C3127C"/>
    <w:rsid w:val="00C312D6"/>
    <w:rsid w:val="00C315D8"/>
    <w:rsid w:val="00C31633"/>
    <w:rsid w:val="00C31827"/>
    <w:rsid w:val="00C31834"/>
    <w:rsid w:val="00C31839"/>
    <w:rsid w:val="00C318C3"/>
    <w:rsid w:val="00C31E0F"/>
    <w:rsid w:val="00C31F09"/>
    <w:rsid w:val="00C32004"/>
    <w:rsid w:val="00C3226A"/>
    <w:rsid w:val="00C322C6"/>
    <w:rsid w:val="00C32907"/>
    <w:rsid w:val="00C32999"/>
    <w:rsid w:val="00C32C6F"/>
    <w:rsid w:val="00C32EE5"/>
    <w:rsid w:val="00C33364"/>
    <w:rsid w:val="00C33499"/>
    <w:rsid w:val="00C335C0"/>
    <w:rsid w:val="00C3370E"/>
    <w:rsid w:val="00C33740"/>
    <w:rsid w:val="00C33C55"/>
    <w:rsid w:val="00C33D52"/>
    <w:rsid w:val="00C33E10"/>
    <w:rsid w:val="00C33E54"/>
    <w:rsid w:val="00C33F19"/>
    <w:rsid w:val="00C340C3"/>
    <w:rsid w:val="00C34347"/>
    <w:rsid w:val="00C3444D"/>
    <w:rsid w:val="00C34456"/>
    <w:rsid w:val="00C34791"/>
    <w:rsid w:val="00C347E0"/>
    <w:rsid w:val="00C348AB"/>
    <w:rsid w:val="00C34AF6"/>
    <w:rsid w:val="00C34B81"/>
    <w:rsid w:val="00C34BD7"/>
    <w:rsid w:val="00C34C26"/>
    <w:rsid w:val="00C34E49"/>
    <w:rsid w:val="00C3506E"/>
    <w:rsid w:val="00C3523C"/>
    <w:rsid w:val="00C356BC"/>
    <w:rsid w:val="00C35858"/>
    <w:rsid w:val="00C3585D"/>
    <w:rsid w:val="00C35932"/>
    <w:rsid w:val="00C35AEE"/>
    <w:rsid w:val="00C35B44"/>
    <w:rsid w:val="00C3612F"/>
    <w:rsid w:val="00C3614B"/>
    <w:rsid w:val="00C361AF"/>
    <w:rsid w:val="00C362C2"/>
    <w:rsid w:val="00C3651C"/>
    <w:rsid w:val="00C36537"/>
    <w:rsid w:val="00C3676D"/>
    <w:rsid w:val="00C36791"/>
    <w:rsid w:val="00C367C9"/>
    <w:rsid w:val="00C36922"/>
    <w:rsid w:val="00C36D22"/>
    <w:rsid w:val="00C370BF"/>
    <w:rsid w:val="00C3710A"/>
    <w:rsid w:val="00C3780E"/>
    <w:rsid w:val="00C37B91"/>
    <w:rsid w:val="00C37BA6"/>
    <w:rsid w:val="00C37EA6"/>
    <w:rsid w:val="00C401C0"/>
    <w:rsid w:val="00C40273"/>
    <w:rsid w:val="00C403BD"/>
    <w:rsid w:val="00C403C1"/>
    <w:rsid w:val="00C407B8"/>
    <w:rsid w:val="00C40828"/>
    <w:rsid w:val="00C40846"/>
    <w:rsid w:val="00C408E5"/>
    <w:rsid w:val="00C409F5"/>
    <w:rsid w:val="00C40F63"/>
    <w:rsid w:val="00C4122B"/>
    <w:rsid w:val="00C412CE"/>
    <w:rsid w:val="00C412E4"/>
    <w:rsid w:val="00C41311"/>
    <w:rsid w:val="00C41516"/>
    <w:rsid w:val="00C416D8"/>
    <w:rsid w:val="00C41F88"/>
    <w:rsid w:val="00C4267F"/>
    <w:rsid w:val="00C4290F"/>
    <w:rsid w:val="00C42AD9"/>
    <w:rsid w:val="00C42DFD"/>
    <w:rsid w:val="00C42EEB"/>
    <w:rsid w:val="00C431C3"/>
    <w:rsid w:val="00C4323D"/>
    <w:rsid w:val="00C4327A"/>
    <w:rsid w:val="00C43338"/>
    <w:rsid w:val="00C435A0"/>
    <w:rsid w:val="00C435FC"/>
    <w:rsid w:val="00C437D1"/>
    <w:rsid w:val="00C4394D"/>
    <w:rsid w:val="00C43AA1"/>
    <w:rsid w:val="00C43B6F"/>
    <w:rsid w:val="00C43E5A"/>
    <w:rsid w:val="00C44008"/>
    <w:rsid w:val="00C44061"/>
    <w:rsid w:val="00C4431D"/>
    <w:rsid w:val="00C44415"/>
    <w:rsid w:val="00C4496D"/>
    <w:rsid w:val="00C449C4"/>
    <w:rsid w:val="00C44AFC"/>
    <w:rsid w:val="00C44D77"/>
    <w:rsid w:val="00C44DC2"/>
    <w:rsid w:val="00C44DC7"/>
    <w:rsid w:val="00C4518A"/>
    <w:rsid w:val="00C452F8"/>
    <w:rsid w:val="00C45475"/>
    <w:rsid w:val="00C4568E"/>
    <w:rsid w:val="00C4571E"/>
    <w:rsid w:val="00C45779"/>
    <w:rsid w:val="00C45A3E"/>
    <w:rsid w:val="00C460E5"/>
    <w:rsid w:val="00C46102"/>
    <w:rsid w:val="00C46618"/>
    <w:rsid w:val="00C46731"/>
    <w:rsid w:val="00C4678F"/>
    <w:rsid w:val="00C468A2"/>
    <w:rsid w:val="00C46ACA"/>
    <w:rsid w:val="00C46B35"/>
    <w:rsid w:val="00C46B4D"/>
    <w:rsid w:val="00C46C14"/>
    <w:rsid w:val="00C46F9E"/>
    <w:rsid w:val="00C47090"/>
    <w:rsid w:val="00C47092"/>
    <w:rsid w:val="00C472FC"/>
    <w:rsid w:val="00C47B14"/>
    <w:rsid w:val="00C47D2A"/>
    <w:rsid w:val="00C5030E"/>
    <w:rsid w:val="00C50421"/>
    <w:rsid w:val="00C505CD"/>
    <w:rsid w:val="00C50770"/>
    <w:rsid w:val="00C509CB"/>
    <w:rsid w:val="00C50B58"/>
    <w:rsid w:val="00C50C08"/>
    <w:rsid w:val="00C50CF0"/>
    <w:rsid w:val="00C50D4B"/>
    <w:rsid w:val="00C50DA8"/>
    <w:rsid w:val="00C510CC"/>
    <w:rsid w:val="00C51128"/>
    <w:rsid w:val="00C5136F"/>
    <w:rsid w:val="00C51498"/>
    <w:rsid w:val="00C51551"/>
    <w:rsid w:val="00C51720"/>
    <w:rsid w:val="00C5196B"/>
    <w:rsid w:val="00C51AE0"/>
    <w:rsid w:val="00C51E05"/>
    <w:rsid w:val="00C5217D"/>
    <w:rsid w:val="00C52477"/>
    <w:rsid w:val="00C524A2"/>
    <w:rsid w:val="00C524D7"/>
    <w:rsid w:val="00C52894"/>
    <w:rsid w:val="00C528E5"/>
    <w:rsid w:val="00C52DBC"/>
    <w:rsid w:val="00C52E7E"/>
    <w:rsid w:val="00C52E82"/>
    <w:rsid w:val="00C53066"/>
    <w:rsid w:val="00C531B0"/>
    <w:rsid w:val="00C53380"/>
    <w:rsid w:val="00C53542"/>
    <w:rsid w:val="00C5362B"/>
    <w:rsid w:val="00C537A6"/>
    <w:rsid w:val="00C53AC3"/>
    <w:rsid w:val="00C53CFF"/>
    <w:rsid w:val="00C53EE1"/>
    <w:rsid w:val="00C543A8"/>
    <w:rsid w:val="00C545BF"/>
    <w:rsid w:val="00C54825"/>
    <w:rsid w:val="00C548A3"/>
    <w:rsid w:val="00C549F5"/>
    <w:rsid w:val="00C54CD9"/>
    <w:rsid w:val="00C5537F"/>
    <w:rsid w:val="00C55422"/>
    <w:rsid w:val="00C558B2"/>
    <w:rsid w:val="00C55FDF"/>
    <w:rsid w:val="00C5622B"/>
    <w:rsid w:val="00C5631D"/>
    <w:rsid w:val="00C564B6"/>
    <w:rsid w:val="00C565EE"/>
    <w:rsid w:val="00C56A37"/>
    <w:rsid w:val="00C56AAB"/>
    <w:rsid w:val="00C56C28"/>
    <w:rsid w:val="00C56F62"/>
    <w:rsid w:val="00C56FB8"/>
    <w:rsid w:val="00C57106"/>
    <w:rsid w:val="00C57429"/>
    <w:rsid w:val="00C5783A"/>
    <w:rsid w:val="00C578B1"/>
    <w:rsid w:val="00C57905"/>
    <w:rsid w:val="00C57E26"/>
    <w:rsid w:val="00C60518"/>
    <w:rsid w:val="00C608EA"/>
    <w:rsid w:val="00C60CCD"/>
    <w:rsid w:val="00C60F13"/>
    <w:rsid w:val="00C6134D"/>
    <w:rsid w:val="00C613A3"/>
    <w:rsid w:val="00C61439"/>
    <w:rsid w:val="00C61794"/>
    <w:rsid w:val="00C617CF"/>
    <w:rsid w:val="00C61A2F"/>
    <w:rsid w:val="00C61D39"/>
    <w:rsid w:val="00C61FEB"/>
    <w:rsid w:val="00C62361"/>
    <w:rsid w:val="00C62748"/>
    <w:rsid w:val="00C62B46"/>
    <w:rsid w:val="00C62B54"/>
    <w:rsid w:val="00C62B9D"/>
    <w:rsid w:val="00C62C3E"/>
    <w:rsid w:val="00C62F45"/>
    <w:rsid w:val="00C6383D"/>
    <w:rsid w:val="00C63B24"/>
    <w:rsid w:val="00C63C6C"/>
    <w:rsid w:val="00C63C9C"/>
    <w:rsid w:val="00C63DA1"/>
    <w:rsid w:val="00C6417C"/>
    <w:rsid w:val="00C643E1"/>
    <w:rsid w:val="00C643FF"/>
    <w:rsid w:val="00C6455A"/>
    <w:rsid w:val="00C64697"/>
    <w:rsid w:val="00C6481C"/>
    <w:rsid w:val="00C64996"/>
    <w:rsid w:val="00C64AA9"/>
    <w:rsid w:val="00C64BFE"/>
    <w:rsid w:val="00C64D3C"/>
    <w:rsid w:val="00C64DF5"/>
    <w:rsid w:val="00C650B0"/>
    <w:rsid w:val="00C65234"/>
    <w:rsid w:val="00C652CB"/>
    <w:rsid w:val="00C65541"/>
    <w:rsid w:val="00C65AC7"/>
    <w:rsid w:val="00C65C4D"/>
    <w:rsid w:val="00C6618D"/>
    <w:rsid w:val="00C66199"/>
    <w:rsid w:val="00C66466"/>
    <w:rsid w:val="00C6660B"/>
    <w:rsid w:val="00C6674D"/>
    <w:rsid w:val="00C66B17"/>
    <w:rsid w:val="00C66D42"/>
    <w:rsid w:val="00C67196"/>
    <w:rsid w:val="00C67265"/>
    <w:rsid w:val="00C673E3"/>
    <w:rsid w:val="00C67412"/>
    <w:rsid w:val="00C67457"/>
    <w:rsid w:val="00C67533"/>
    <w:rsid w:val="00C6757A"/>
    <w:rsid w:val="00C67E4A"/>
    <w:rsid w:val="00C70420"/>
    <w:rsid w:val="00C70479"/>
    <w:rsid w:val="00C70780"/>
    <w:rsid w:val="00C708CB"/>
    <w:rsid w:val="00C70BBE"/>
    <w:rsid w:val="00C70DBA"/>
    <w:rsid w:val="00C70E9C"/>
    <w:rsid w:val="00C70FDB"/>
    <w:rsid w:val="00C71014"/>
    <w:rsid w:val="00C71650"/>
    <w:rsid w:val="00C71713"/>
    <w:rsid w:val="00C71CA6"/>
    <w:rsid w:val="00C71E0F"/>
    <w:rsid w:val="00C71EEA"/>
    <w:rsid w:val="00C71EFD"/>
    <w:rsid w:val="00C7225C"/>
    <w:rsid w:val="00C722FF"/>
    <w:rsid w:val="00C7239A"/>
    <w:rsid w:val="00C724BF"/>
    <w:rsid w:val="00C7259B"/>
    <w:rsid w:val="00C727D0"/>
    <w:rsid w:val="00C72B38"/>
    <w:rsid w:val="00C72D05"/>
    <w:rsid w:val="00C7364F"/>
    <w:rsid w:val="00C737FB"/>
    <w:rsid w:val="00C739F2"/>
    <w:rsid w:val="00C74286"/>
    <w:rsid w:val="00C74493"/>
    <w:rsid w:val="00C7452B"/>
    <w:rsid w:val="00C747A0"/>
    <w:rsid w:val="00C74E42"/>
    <w:rsid w:val="00C74E90"/>
    <w:rsid w:val="00C7527D"/>
    <w:rsid w:val="00C75414"/>
    <w:rsid w:val="00C7554C"/>
    <w:rsid w:val="00C7557C"/>
    <w:rsid w:val="00C755E4"/>
    <w:rsid w:val="00C75A7F"/>
    <w:rsid w:val="00C75C66"/>
    <w:rsid w:val="00C75F26"/>
    <w:rsid w:val="00C7619C"/>
    <w:rsid w:val="00C76412"/>
    <w:rsid w:val="00C764FC"/>
    <w:rsid w:val="00C76556"/>
    <w:rsid w:val="00C766DC"/>
    <w:rsid w:val="00C76800"/>
    <w:rsid w:val="00C768C5"/>
    <w:rsid w:val="00C76B6B"/>
    <w:rsid w:val="00C77349"/>
    <w:rsid w:val="00C775A6"/>
    <w:rsid w:val="00C775DC"/>
    <w:rsid w:val="00C776A6"/>
    <w:rsid w:val="00C7771C"/>
    <w:rsid w:val="00C7781A"/>
    <w:rsid w:val="00C77884"/>
    <w:rsid w:val="00C779F9"/>
    <w:rsid w:val="00C77A73"/>
    <w:rsid w:val="00C77BD7"/>
    <w:rsid w:val="00C77D07"/>
    <w:rsid w:val="00C8013A"/>
    <w:rsid w:val="00C801BE"/>
    <w:rsid w:val="00C80213"/>
    <w:rsid w:val="00C80390"/>
    <w:rsid w:val="00C80420"/>
    <w:rsid w:val="00C80BC1"/>
    <w:rsid w:val="00C80BFE"/>
    <w:rsid w:val="00C80E90"/>
    <w:rsid w:val="00C812F7"/>
    <w:rsid w:val="00C81852"/>
    <w:rsid w:val="00C81887"/>
    <w:rsid w:val="00C81FD5"/>
    <w:rsid w:val="00C822C4"/>
    <w:rsid w:val="00C823A5"/>
    <w:rsid w:val="00C823D6"/>
    <w:rsid w:val="00C82461"/>
    <w:rsid w:val="00C824E9"/>
    <w:rsid w:val="00C8264A"/>
    <w:rsid w:val="00C8275B"/>
    <w:rsid w:val="00C829D8"/>
    <w:rsid w:val="00C82E17"/>
    <w:rsid w:val="00C82EF5"/>
    <w:rsid w:val="00C83391"/>
    <w:rsid w:val="00C83511"/>
    <w:rsid w:val="00C83805"/>
    <w:rsid w:val="00C83993"/>
    <w:rsid w:val="00C83A37"/>
    <w:rsid w:val="00C83D41"/>
    <w:rsid w:val="00C83E2C"/>
    <w:rsid w:val="00C84064"/>
    <w:rsid w:val="00C84413"/>
    <w:rsid w:val="00C84530"/>
    <w:rsid w:val="00C84830"/>
    <w:rsid w:val="00C84A78"/>
    <w:rsid w:val="00C84C8F"/>
    <w:rsid w:val="00C84CE6"/>
    <w:rsid w:val="00C84DD4"/>
    <w:rsid w:val="00C84F6B"/>
    <w:rsid w:val="00C84F73"/>
    <w:rsid w:val="00C84FC9"/>
    <w:rsid w:val="00C85099"/>
    <w:rsid w:val="00C8521D"/>
    <w:rsid w:val="00C8530A"/>
    <w:rsid w:val="00C855A5"/>
    <w:rsid w:val="00C8580E"/>
    <w:rsid w:val="00C858F5"/>
    <w:rsid w:val="00C85A7A"/>
    <w:rsid w:val="00C85C93"/>
    <w:rsid w:val="00C85CFB"/>
    <w:rsid w:val="00C862A0"/>
    <w:rsid w:val="00C865F7"/>
    <w:rsid w:val="00C86A99"/>
    <w:rsid w:val="00C87389"/>
    <w:rsid w:val="00C87421"/>
    <w:rsid w:val="00C87C91"/>
    <w:rsid w:val="00C87DA7"/>
    <w:rsid w:val="00C87E29"/>
    <w:rsid w:val="00C87F28"/>
    <w:rsid w:val="00C900E8"/>
    <w:rsid w:val="00C902C8"/>
    <w:rsid w:val="00C903B3"/>
    <w:rsid w:val="00C9043D"/>
    <w:rsid w:val="00C904EE"/>
    <w:rsid w:val="00C907E8"/>
    <w:rsid w:val="00C90962"/>
    <w:rsid w:val="00C90FC1"/>
    <w:rsid w:val="00C91250"/>
    <w:rsid w:val="00C912D3"/>
    <w:rsid w:val="00C91B58"/>
    <w:rsid w:val="00C91D42"/>
    <w:rsid w:val="00C91FB9"/>
    <w:rsid w:val="00C9220B"/>
    <w:rsid w:val="00C926C6"/>
    <w:rsid w:val="00C92842"/>
    <w:rsid w:val="00C92B43"/>
    <w:rsid w:val="00C92DAC"/>
    <w:rsid w:val="00C92EB1"/>
    <w:rsid w:val="00C93181"/>
    <w:rsid w:val="00C934A9"/>
    <w:rsid w:val="00C936EB"/>
    <w:rsid w:val="00C937DD"/>
    <w:rsid w:val="00C93961"/>
    <w:rsid w:val="00C93FD2"/>
    <w:rsid w:val="00C9454B"/>
    <w:rsid w:val="00C94739"/>
    <w:rsid w:val="00C9494E"/>
    <w:rsid w:val="00C94BAB"/>
    <w:rsid w:val="00C94DA6"/>
    <w:rsid w:val="00C95612"/>
    <w:rsid w:val="00C958CF"/>
    <w:rsid w:val="00C95DC2"/>
    <w:rsid w:val="00C95EB2"/>
    <w:rsid w:val="00C95EEE"/>
    <w:rsid w:val="00C95F0B"/>
    <w:rsid w:val="00C963C2"/>
    <w:rsid w:val="00C963DE"/>
    <w:rsid w:val="00C965C4"/>
    <w:rsid w:val="00C9666C"/>
    <w:rsid w:val="00C96694"/>
    <w:rsid w:val="00C967B5"/>
    <w:rsid w:val="00C968E1"/>
    <w:rsid w:val="00C96A37"/>
    <w:rsid w:val="00C96D40"/>
    <w:rsid w:val="00C96E66"/>
    <w:rsid w:val="00C96F11"/>
    <w:rsid w:val="00C97228"/>
    <w:rsid w:val="00C97343"/>
    <w:rsid w:val="00C97557"/>
    <w:rsid w:val="00C976B7"/>
    <w:rsid w:val="00C97E16"/>
    <w:rsid w:val="00C97F35"/>
    <w:rsid w:val="00CA0033"/>
    <w:rsid w:val="00CA0285"/>
    <w:rsid w:val="00CA0290"/>
    <w:rsid w:val="00CA0454"/>
    <w:rsid w:val="00CA0524"/>
    <w:rsid w:val="00CA05A2"/>
    <w:rsid w:val="00CA08CB"/>
    <w:rsid w:val="00CA0A4A"/>
    <w:rsid w:val="00CA0DF2"/>
    <w:rsid w:val="00CA1096"/>
    <w:rsid w:val="00CA10DB"/>
    <w:rsid w:val="00CA1380"/>
    <w:rsid w:val="00CA14F6"/>
    <w:rsid w:val="00CA1775"/>
    <w:rsid w:val="00CA1839"/>
    <w:rsid w:val="00CA1A99"/>
    <w:rsid w:val="00CA1D6D"/>
    <w:rsid w:val="00CA212E"/>
    <w:rsid w:val="00CA2189"/>
    <w:rsid w:val="00CA2282"/>
    <w:rsid w:val="00CA2556"/>
    <w:rsid w:val="00CA29E6"/>
    <w:rsid w:val="00CA2A17"/>
    <w:rsid w:val="00CA2ACA"/>
    <w:rsid w:val="00CA2CCF"/>
    <w:rsid w:val="00CA2CF5"/>
    <w:rsid w:val="00CA2DEB"/>
    <w:rsid w:val="00CA2FF6"/>
    <w:rsid w:val="00CA318F"/>
    <w:rsid w:val="00CA31AC"/>
    <w:rsid w:val="00CA32CC"/>
    <w:rsid w:val="00CA35A6"/>
    <w:rsid w:val="00CA35BA"/>
    <w:rsid w:val="00CA3843"/>
    <w:rsid w:val="00CA38B8"/>
    <w:rsid w:val="00CA3918"/>
    <w:rsid w:val="00CA3B3F"/>
    <w:rsid w:val="00CA3CA1"/>
    <w:rsid w:val="00CA3FE0"/>
    <w:rsid w:val="00CA400C"/>
    <w:rsid w:val="00CA403B"/>
    <w:rsid w:val="00CA419C"/>
    <w:rsid w:val="00CA41D1"/>
    <w:rsid w:val="00CA4329"/>
    <w:rsid w:val="00CA45E1"/>
    <w:rsid w:val="00CA47E2"/>
    <w:rsid w:val="00CA4C87"/>
    <w:rsid w:val="00CA4EFE"/>
    <w:rsid w:val="00CA4FBF"/>
    <w:rsid w:val="00CA506B"/>
    <w:rsid w:val="00CA56BF"/>
    <w:rsid w:val="00CA5C3B"/>
    <w:rsid w:val="00CA5D4D"/>
    <w:rsid w:val="00CA5D6B"/>
    <w:rsid w:val="00CA630E"/>
    <w:rsid w:val="00CA640D"/>
    <w:rsid w:val="00CA6473"/>
    <w:rsid w:val="00CA678D"/>
    <w:rsid w:val="00CA67B7"/>
    <w:rsid w:val="00CA67D3"/>
    <w:rsid w:val="00CA692F"/>
    <w:rsid w:val="00CA6994"/>
    <w:rsid w:val="00CA6A01"/>
    <w:rsid w:val="00CA6B8E"/>
    <w:rsid w:val="00CA6C32"/>
    <w:rsid w:val="00CA6C5A"/>
    <w:rsid w:val="00CA73DF"/>
    <w:rsid w:val="00CA74A7"/>
    <w:rsid w:val="00CA7648"/>
    <w:rsid w:val="00CA768E"/>
    <w:rsid w:val="00CA7729"/>
    <w:rsid w:val="00CB02A7"/>
    <w:rsid w:val="00CB02EA"/>
    <w:rsid w:val="00CB0388"/>
    <w:rsid w:val="00CB0561"/>
    <w:rsid w:val="00CB0631"/>
    <w:rsid w:val="00CB0638"/>
    <w:rsid w:val="00CB0CBD"/>
    <w:rsid w:val="00CB0D1A"/>
    <w:rsid w:val="00CB0E0E"/>
    <w:rsid w:val="00CB1139"/>
    <w:rsid w:val="00CB123A"/>
    <w:rsid w:val="00CB1261"/>
    <w:rsid w:val="00CB1263"/>
    <w:rsid w:val="00CB1442"/>
    <w:rsid w:val="00CB147F"/>
    <w:rsid w:val="00CB1598"/>
    <w:rsid w:val="00CB15BD"/>
    <w:rsid w:val="00CB17A0"/>
    <w:rsid w:val="00CB18BA"/>
    <w:rsid w:val="00CB18BC"/>
    <w:rsid w:val="00CB18F2"/>
    <w:rsid w:val="00CB200B"/>
    <w:rsid w:val="00CB202D"/>
    <w:rsid w:val="00CB2054"/>
    <w:rsid w:val="00CB26E0"/>
    <w:rsid w:val="00CB26F7"/>
    <w:rsid w:val="00CB2CEE"/>
    <w:rsid w:val="00CB31C2"/>
    <w:rsid w:val="00CB31DE"/>
    <w:rsid w:val="00CB3207"/>
    <w:rsid w:val="00CB3237"/>
    <w:rsid w:val="00CB34AC"/>
    <w:rsid w:val="00CB35F2"/>
    <w:rsid w:val="00CB3A28"/>
    <w:rsid w:val="00CB3EE8"/>
    <w:rsid w:val="00CB4049"/>
    <w:rsid w:val="00CB427A"/>
    <w:rsid w:val="00CB42A1"/>
    <w:rsid w:val="00CB43D1"/>
    <w:rsid w:val="00CB4CE4"/>
    <w:rsid w:val="00CB50F0"/>
    <w:rsid w:val="00CB517F"/>
    <w:rsid w:val="00CB5264"/>
    <w:rsid w:val="00CB5369"/>
    <w:rsid w:val="00CB589F"/>
    <w:rsid w:val="00CB5914"/>
    <w:rsid w:val="00CB597B"/>
    <w:rsid w:val="00CB5BD6"/>
    <w:rsid w:val="00CB5E36"/>
    <w:rsid w:val="00CB6223"/>
    <w:rsid w:val="00CB62AE"/>
    <w:rsid w:val="00CB63A0"/>
    <w:rsid w:val="00CB6510"/>
    <w:rsid w:val="00CB6524"/>
    <w:rsid w:val="00CB6626"/>
    <w:rsid w:val="00CB6867"/>
    <w:rsid w:val="00CB68AF"/>
    <w:rsid w:val="00CB68EA"/>
    <w:rsid w:val="00CB6AFF"/>
    <w:rsid w:val="00CB6D15"/>
    <w:rsid w:val="00CB6F6E"/>
    <w:rsid w:val="00CB6F86"/>
    <w:rsid w:val="00CB7058"/>
    <w:rsid w:val="00CB7082"/>
    <w:rsid w:val="00CB7280"/>
    <w:rsid w:val="00CB72EA"/>
    <w:rsid w:val="00CB767B"/>
    <w:rsid w:val="00CB76D2"/>
    <w:rsid w:val="00CB773A"/>
    <w:rsid w:val="00CB7808"/>
    <w:rsid w:val="00CB79CF"/>
    <w:rsid w:val="00CB7C31"/>
    <w:rsid w:val="00CB7FF6"/>
    <w:rsid w:val="00CC0181"/>
    <w:rsid w:val="00CC0274"/>
    <w:rsid w:val="00CC03B2"/>
    <w:rsid w:val="00CC05EA"/>
    <w:rsid w:val="00CC06D5"/>
    <w:rsid w:val="00CC07D0"/>
    <w:rsid w:val="00CC0D29"/>
    <w:rsid w:val="00CC0DAE"/>
    <w:rsid w:val="00CC103D"/>
    <w:rsid w:val="00CC117C"/>
    <w:rsid w:val="00CC1909"/>
    <w:rsid w:val="00CC1E19"/>
    <w:rsid w:val="00CC1E2D"/>
    <w:rsid w:val="00CC1F44"/>
    <w:rsid w:val="00CC1F62"/>
    <w:rsid w:val="00CC220D"/>
    <w:rsid w:val="00CC2277"/>
    <w:rsid w:val="00CC24C8"/>
    <w:rsid w:val="00CC271F"/>
    <w:rsid w:val="00CC2802"/>
    <w:rsid w:val="00CC2948"/>
    <w:rsid w:val="00CC29B4"/>
    <w:rsid w:val="00CC2D16"/>
    <w:rsid w:val="00CC2F7E"/>
    <w:rsid w:val="00CC3081"/>
    <w:rsid w:val="00CC3127"/>
    <w:rsid w:val="00CC3526"/>
    <w:rsid w:val="00CC37A1"/>
    <w:rsid w:val="00CC3A7E"/>
    <w:rsid w:val="00CC3B1A"/>
    <w:rsid w:val="00CC3B6E"/>
    <w:rsid w:val="00CC3B7A"/>
    <w:rsid w:val="00CC3C3C"/>
    <w:rsid w:val="00CC407D"/>
    <w:rsid w:val="00CC4156"/>
    <w:rsid w:val="00CC4222"/>
    <w:rsid w:val="00CC455D"/>
    <w:rsid w:val="00CC45BB"/>
    <w:rsid w:val="00CC45CA"/>
    <w:rsid w:val="00CC45F8"/>
    <w:rsid w:val="00CC4624"/>
    <w:rsid w:val="00CC46D3"/>
    <w:rsid w:val="00CC48D8"/>
    <w:rsid w:val="00CC4ABA"/>
    <w:rsid w:val="00CC4CD1"/>
    <w:rsid w:val="00CC4CED"/>
    <w:rsid w:val="00CC4CF5"/>
    <w:rsid w:val="00CC4F9E"/>
    <w:rsid w:val="00CC50B3"/>
    <w:rsid w:val="00CC50DB"/>
    <w:rsid w:val="00CC51A0"/>
    <w:rsid w:val="00CC5342"/>
    <w:rsid w:val="00CC5475"/>
    <w:rsid w:val="00CC55A2"/>
    <w:rsid w:val="00CC56DF"/>
    <w:rsid w:val="00CC600B"/>
    <w:rsid w:val="00CC6548"/>
    <w:rsid w:val="00CC6957"/>
    <w:rsid w:val="00CC6D71"/>
    <w:rsid w:val="00CC70BA"/>
    <w:rsid w:val="00CC7153"/>
    <w:rsid w:val="00CC7572"/>
    <w:rsid w:val="00CC76E7"/>
    <w:rsid w:val="00CC7717"/>
    <w:rsid w:val="00CC79C0"/>
    <w:rsid w:val="00CC7A78"/>
    <w:rsid w:val="00CC7ABE"/>
    <w:rsid w:val="00CC7B51"/>
    <w:rsid w:val="00CC7ED4"/>
    <w:rsid w:val="00CD0219"/>
    <w:rsid w:val="00CD03A2"/>
    <w:rsid w:val="00CD042D"/>
    <w:rsid w:val="00CD0430"/>
    <w:rsid w:val="00CD0788"/>
    <w:rsid w:val="00CD078E"/>
    <w:rsid w:val="00CD084C"/>
    <w:rsid w:val="00CD0B95"/>
    <w:rsid w:val="00CD0E66"/>
    <w:rsid w:val="00CD1038"/>
    <w:rsid w:val="00CD118B"/>
    <w:rsid w:val="00CD11DE"/>
    <w:rsid w:val="00CD130C"/>
    <w:rsid w:val="00CD1399"/>
    <w:rsid w:val="00CD15D1"/>
    <w:rsid w:val="00CD1812"/>
    <w:rsid w:val="00CD181C"/>
    <w:rsid w:val="00CD1833"/>
    <w:rsid w:val="00CD18BF"/>
    <w:rsid w:val="00CD1DC3"/>
    <w:rsid w:val="00CD22F0"/>
    <w:rsid w:val="00CD2428"/>
    <w:rsid w:val="00CD2474"/>
    <w:rsid w:val="00CD24A7"/>
    <w:rsid w:val="00CD2DA1"/>
    <w:rsid w:val="00CD32C8"/>
    <w:rsid w:val="00CD34A0"/>
    <w:rsid w:val="00CD35FA"/>
    <w:rsid w:val="00CD3803"/>
    <w:rsid w:val="00CD3808"/>
    <w:rsid w:val="00CD39F0"/>
    <w:rsid w:val="00CD3AB5"/>
    <w:rsid w:val="00CD3B4D"/>
    <w:rsid w:val="00CD4508"/>
    <w:rsid w:val="00CD45E6"/>
    <w:rsid w:val="00CD4700"/>
    <w:rsid w:val="00CD4875"/>
    <w:rsid w:val="00CD4C7E"/>
    <w:rsid w:val="00CD4D95"/>
    <w:rsid w:val="00CD4DFA"/>
    <w:rsid w:val="00CD4E53"/>
    <w:rsid w:val="00CD5087"/>
    <w:rsid w:val="00CD51BE"/>
    <w:rsid w:val="00CD5691"/>
    <w:rsid w:val="00CD570F"/>
    <w:rsid w:val="00CD5A0E"/>
    <w:rsid w:val="00CD5C23"/>
    <w:rsid w:val="00CD60B5"/>
    <w:rsid w:val="00CD6125"/>
    <w:rsid w:val="00CD6412"/>
    <w:rsid w:val="00CD643C"/>
    <w:rsid w:val="00CD650A"/>
    <w:rsid w:val="00CD66AA"/>
    <w:rsid w:val="00CD67CC"/>
    <w:rsid w:val="00CD69EC"/>
    <w:rsid w:val="00CD6AA6"/>
    <w:rsid w:val="00CD6C1B"/>
    <w:rsid w:val="00CD6C1D"/>
    <w:rsid w:val="00CD6F0B"/>
    <w:rsid w:val="00CD70A0"/>
    <w:rsid w:val="00CD70AE"/>
    <w:rsid w:val="00CD74F8"/>
    <w:rsid w:val="00CD76C1"/>
    <w:rsid w:val="00CD7786"/>
    <w:rsid w:val="00CD791E"/>
    <w:rsid w:val="00CD7B4F"/>
    <w:rsid w:val="00CD7C84"/>
    <w:rsid w:val="00CD7CFB"/>
    <w:rsid w:val="00CE0445"/>
    <w:rsid w:val="00CE07D6"/>
    <w:rsid w:val="00CE0B0E"/>
    <w:rsid w:val="00CE0B5B"/>
    <w:rsid w:val="00CE0CA4"/>
    <w:rsid w:val="00CE10BB"/>
    <w:rsid w:val="00CE1221"/>
    <w:rsid w:val="00CE13B6"/>
    <w:rsid w:val="00CE13D9"/>
    <w:rsid w:val="00CE14BC"/>
    <w:rsid w:val="00CE1525"/>
    <w:rsid w:val="00CE1568"/>
    <w:rsid w:val="00CE170D"/>
    <w:rsid w:val="00CE17AE"/>
    <w:rsid w:val="00CE18CA"/>
    <w:rsid w:val="00CE1A07"/>
    <w:rsid w:val="00CE1B21"/>
    <w:rsid w:val="00CE1C1B"/>
    <w:rsid w:val="00CE1CEE"/>
    <w:rsid w:val="00CE1D52"/>
    <w:rsid w:val="00CE2283"/>
    <w:rsid w:val="00CE2364"/>
    <w:rsid w:val="00CE2827"/>
    <w:rsid w:val="00CE2B76"/>
    <w:rsid w:val="00CE2DA6"/>
    <w:rsid w:val="00CE3135"/>
    <w:rsid w:val="00CE324D"/>
    <w:rsid w:val="00CE352B"/>
    <w:rsid w:val="00CE3579"/>
    <w:rsid w:val="00CE363E"/>
    <w:rsid w:val="00CE3851"/>
    <w:rsid w:val="00CE3A03"/>
    <w:rsid w:val="00CE3B6D"/>
    <w:rsid w:val="00CE3CD7"/>
    <w:rsid w:val="00CE4136"/>
    <w:rsid w:val="00CE4288"/>
    <w:rsid w:val="00CE432D"/>
    <w:rsid w:val="00CE455A"/>
    <w:rsid w:val="00CE458F"/>
    <w:rsid w:val="00CE46F0"/>
    <w:rsid w:val="00CE46FD"/>
    <w:rsid w:val="00CE495C"/>
    <w:rsid w:val="00CE4B06"/>
    <w:rsid w:val="00CE4B2C"/>
    <w:rsid w:val="00CE4B39"/>
    <w:rsid w:val="00CE4ED2"/>
    <w:rsid w:val="00CE51D6"/>
    <w:rsid w:val="00CE566B"/>
    <w:rsid w:val="00CE567B"/>
    <w:rsid w:val="00CE5A90"/>
    <w:rsid w:val="00CE5C87"/>
    <w:rsid w:val="00CE5F2A"/>
    <w:rsid w:val="00CE600D"/>
    <w:rsid w:val="00CE606F"/>
    <w:rsid w:val="00CE608D"/>
    <w:rsid w:val="00CE6110"/>
    <w:rsid w:val="00CE61FD"/>
    <w:rsid w:val="00CE639D"/>
    <w:rsid w:val="00CE63E9"/>
    <w:rsid w:val="00CE654A"/>
    <w:rsid w:val="00CE6635"/>
    <w:rsid w:val="00CE6775"/>
    <w:rsid w:val="00CE6BB4"/>
    <w:rsid w:val="00CE6BEA"/>
    <w:rsid w:val="00CE6BF2"/>
    <w:rsid w:val="00CE6C79"/>
    <w:rsid w:val="00CE6DA2"/>
    <w:rsid w:val="00CE6EEE"/>
    <w:rsid w:val="00CE7006"/>
    <w:rsid w:val="00CE78FB"/>
    <w:rsid w:val="00CE79FB"/>
    <w:rsid w:val="00CE7A44"/>
    <w:rsid w:val="00CE7ADA"/>
    <w:rsid w:val="00CE7C71"/>
    <w:rsid w:val="00CE7F26"/>
    <w:rsid w:val="00CE7FC4"/>
    <w:rsid w:val="00CF0010"/>
    <w:rsid w:val="00CF0236"/>
    <w:rsid w:val="00CF023B"/>
    <w:rsid w:val="00CF03BC"/>
    <w:rsid w:val="00CF040B"/>
    <w:rsid w:val="00CF04AB"/>
    <w:rsid w:val="00CF0576"/>
    <w:rsid w:val="00CF0683"/>
    <w:rsid w:val="00CF090C"/>
    <w:rsid w:val="00CF0A82"/>
    <w:rsid w:val="00CF0AD2"/>
    <w:rsid w:val="00CF0B59"/>
    <w:rsid w:val="00CF0D77"/>
    <w:rsid w:val="00CF0DF1"/>
    <w:rsid w:val="00CF10C5"/>
    <w:rsid w:val="00CF113E"/>
    <w:rsid w:val="00CF146A"/>
    <w:rsid w:val="00CF14AE"/>
    <w:rsid w:val="00CF1558"/>
    <w:rsid w:val="00CF15BD"/>
    <w:rsid w:val="00CF1697"/>
    <w:rsid w:val="00CF16F0"/>
    <w:rsid w:val="00CF173E"/>
    <w:rsid w:val="00CF1829"/>
    <w:rsid w:val="00CF1A81"/>
    <w:rsid w:val="00CF1BC7"/>
    <w:rsid w:val="00CF1EF8"/>
    <w:rsid w:val="00CF2043"/>
    <w:rsid w:val="00CF20E1"/>
    <w:rsid w:val="00CF2586"/>
    <w:rsid w:val="00CF272F"/>
    <w:rsid w:val="00CF2A6D"/>
    <w:rsid w:val="00CF2B13"/>
    <w:rsid w:val="00CF2B7A"/>
    <w:rsid w:val="00CF2BC4"/>
    <w:rsid w:val="00CF2F00"/>
    <w:rsid w:val="00CF3075"/>
    <w:rsid w:val="00CF3153"/>
    <w:rsid w:val="00CF3281"/>
    <w:rsid w:val="00CF33D5"/>
    <w:rsid w:val="00CF3A56"/>
    <w:rsid w:val="00CF3C19"/>
    <w:rsid w:val="00CF3D68"/>
    <w:rsid w:val="00CF3E36"/>
    <w:rsid w:val="00CF4093"/>
    <w:rsid w:val="00CF43D5"/>
    <w:rsid w:val="00CF4940"/>
    <w:rsid w:val="00CF49F8"/>
    <w:rsid w:val="00CF4A45"/>
    <w:rsid w:val="00CF4A80"/>
    <w:rsid w:val="00CF4B6B"/>
    <w:rsid w:val="00CF4BF9"/>
    <w:rsid w:val="00CF4E12"/>
    <w:rsid w:val="00CF506F"/>
    <w:rsid w:val="00CF515D"/>
    <w:rsid w:val="00CF5421"/>
    <w:rsid w:val="00CF5665"/>
    <w:rsid w:val="00CF58DD"/>
    <w:rsid w:val="00CF59DB"/>
    <w:rsid w:val="00CF5D53"/>
    <w:rsid w:val="00CF5E27"/>
    <w:rsid w:val="00CF5F0E"/>
    <w:rsid w:val="00CF601A"/>
    <w:rsid w:val="00CF608D"/>
    <w:rsid w:val="00CF639F"/>
    <w:rsid w:val="00CF64C3"/>
    <w:rsid w:val="00CF64E9"/>
    <w:rsid w:val="00CF650F"/>
    <w:rsid w:val="00CF65E0"/>
    <w:rsid w:val="00CF660B"/>
    <w:rsid w:val="00CF681C"/>
    <w:rsid w:val="00CF6AFF"/>
    <w:rsid w:val="00CF7015"/>
    <w:rsid w:val="00CF74DB"/>
    <w:rsid w:val="00CF7548"/>
    <w:rsid w:val="00CF761E"/>
    <w:rsid w:val="00CF7684"/>
    <w:rsid w:val="00CF7907"/>
    <w:rsid w:val="00CF7AF2"/>
    <w:rsid w:val="00CF7CD8"/>
    <w:rsid w:val="00CF7D87"/>
    <w:rsid w:val="00CF7EF1"/>
    <w:rsid w:val="00D00275"/>
    <w:rsid w:val="00D003BB"/>
    <w:rsid w:val="00D003CF"/>
    <w:rsid w:val="00D004E4"/>
    <w:rsid w:val="00D0052B"/>
    <w:rsid w:val="00D0086A"/>
    <w:rsid w:val="00D010B4"/>
    <w:rsid w:val="00D011A1"/>
    <w:rsid w:val="00D016D2"/>
    <w:rsid w:val="00D01B04"/>
    <w:rsid w:val="00D01B0F"/>
    <w:rsid w:val="00D021BB"/>
    <w:rsid w:val="00D022AE"/>
    <w:rsid w:val="00D0235F"/>
    <w:rsid w:val="00D0275A"/>
    <w:rsid w:val="00D02984"/>
    <w:rsid w:val="00D02B61"/>
    <w:rsid w:val="00D0308A"/>
    <w:rsid w:val="00D0327A"/>
    <w:rsid w:val="00D03294"/>
    <w:rsid w:val="00D035C8"/>
    <w:rsid w:val="00D03706"/>
    <w:rsid w:val="00D03707"/>
    <w:rsid w:val="00D037B2"/>
    <w:rsid w:val="00D03FDC"/>
    <w:rsid w:val="00D03FFD"/>
    <w:rsid w:val="00D0404A"/>
    <w:rsid w:val="00D04071"/>
    <w:rsid w:val="00D0412C"/>
    <w:rsid w:val="00D0422A"/>
    <w:rsid w:val="00D0478C"/>
    <w:rsid w:val="00D0481E"/>
    <w:rsid w:val="00D04A81"/>
    <w:rsid w:val="00D04E9B"/>
    <w:rsid w:val="00D052BE"/>
    <w:rsid w:val="00D056DF"/>
    <w:rsid w:val="00D057D6"/>
    <w:rsid w:val="00D0589B"/>
    <w:rsid w:val="00D05D5A"/>
    <w:rsid w:val="00D05E9E"/>
    <w:rsid w:val="00D05ED3"/>
    <w:rsid w:val="00D05F7D"/>
    <w:rsid w:val="00D0640A"/>
    <w:rsid w:val="00D06414"/>
    <w:rsid w:val="00D064CE"/>
    <w:rsid w:val="00D0663E"/>
    <w:rsid w:val="00D06685"/>
    <w:rsid w:val="00D069AD"/>
    <w:rsid w:val="00D06A44"/>
    <w:rsid w:val="00D06C05"/>
    <w:rsid w:val="00D0748E"/>
    <w:rsid w:val="00D07552"/>
    <w:rsid w:val="00D078DD"/>
    <w:rsid w:val="00D07B73"/>
    <w:rsid w:val="00D07B92"/>
    <w:rsid w:val="00D07BF2"/>
    <w:rsid w:val="00D07D68"/>
    <w:rsid w:val="00D07DFC"/>
    <w:rsid w:val="00D07EDC"/>
    <w:rsid w:val="00D07F6D"/>
    <w:rsid w:val="00D10015"/>
    <w:rsid w:val="00D1007E"/>
    <w:rsid w:val="00D10167"/>
    <w:rsid w:val="00D10219"/>
    <w:rsid w:val="00D1032C"/>
    <w:rsid w:val="00D106B4"/>
    <w:rsid w:val="00D10E3D"/>
    <w:rsid w:val="00D10FA4"/>
    <w:rsid w:val="00D1102F"/>
    <w:rsid w:val="00D11064"/>
    <w:rsid w:val="00D11219"/>
    <w:rsid w:val="00D11254"/>
    <w:rsid w:val="00D116C0"/>
    <w:rsid w:val="00D11897"/>
    <w:rsid w:val="00D11944"/>
    <w:rsid w:val="00D11951"/>
    <w:rsid w:val="00D11AA1"/>
    <w:rsid w:val="00D11D45"/>
    <w:rsid w:val="00D11E78"/>
    <w:rsid w:val="00D12010"/>
    <w:rsid w:val="00D1202C"/>
    <w:rsid w:val="00D12367"/>
    <w:rsid w:val="00D124AB"/>
    <w:rsid w:val="00D1255B"/>
    <w:rsid w:val="00D129B7"/>
    <w:rsid w:val="00D12A46"/>
    <w:rsid w:val="00D12D14"/>
    <w:rsid w:val="00D1301B"/>
    <w:rsid w:val="00D1357E"/>
    <w:rsid w:val="00D135AE"/>
    <w:rsid w:val="00D136E8"/>
    <w:rsid w:val="00D13712"/>
    <w:rsid w:val="00D1374F"/>
    <w:rsid w:val="00D13A5C"/>
    <w:rsid w:val="00D13CDE"/>
    <w:rsid w:val="00D13EDC"/>
    <w:rsid w:val="00D13F46"/>
    <w:rsid w:val="00D1440D"/>
    <w:rsid w:val="00D1457D"/>
    <w:rsid w:val="00D14746"/>
    <w:rsid w:val="00D14B72"/>
    <w:rsid w:val="00D14CE0"/>
    <w:rsid w:val="00D14D7C"/>
    <w:rsid w:val="00D15311"/>
    <w:rsid w:val="00D1532E"/>
    <w:rsid w:val="00D159AA"/>
    <w:rsid w:val="00D161AE"/>
    <w:rsid w:val="00D162A9"/>
    <w:rsid w:val="00D16364"/>
    <w:rsid w:val="00D1637B"/>
    <w:rsid w:val="00D16542"/>
    <w:rsid w:val="00D1673B"/>
    <w:rsid w:val="00D16D5A"/>
    <w:rsid w:val="00D16D6F"/>
    <w:rsid w:val="00D170E8"/>
    <w:rsid w:val="00D1716C"/>
    <w:rsid w:val="00D171E9"/>
    <w:rsid w:val="00D1724E"/>
    <w:rsid w:val="00D172E7"/>
    <w:rsid w:val="00D1750C"/>
    <w:rsid w:val="00D17666"/>
    <w:rsid w:val="00D179E1"/>
    <w:rsid w:val="00D17ADF"/>
    <w:rsid w:val="00D17B04"/>
    <w:rsid w:val="00D17CEA"/>
    <w:rsid w:val="00D17D9C"/>
    <w:rsid w:val="00D17E55"/>
    <w:rsid w:val="00D17FC8"/>
    <w:rsid w:val="00D202D5"/>
    <w:rsid w:val="00D20428"/>
    <w:rsid w:val="00D20478"/>
    <w:rsid w:val="00D207CE"/>
    <w:rsid w:val="00D209A6"/>
    <w:rsid w:val="00D20AE8"/>
    <w:rsid w:val="00D20AF6"/>
    <w:rsid w:val="00D20DF6"/>
    <w:rsid w:val="00D20F29"/>
    <w:rsid w:val="00D21176"/>
    <w:rsid w:val="00D213BF"/>
    <w:rsid w:val="00D2164B"/>
    <w:rsid w:val="00D216F5"/>
    <w:rsid w:val="00D21756"/>
    <w:rsid w:val="00D21854"/>
    <w:rsid w:val="00D21A69"/>
    <w:rsid w:val="00D21C8D"/>
    <w:rsid w:val="00D220DD"/>
    <w:rsid w:val="00D221D8"/>
    <w:rsid w:val="00D222DF"/>
    <w:rsid w:val="00D223A7"/>
    <w:rsid w:val="00D2243B"/>
    <w:rsid w:val="00D224E4"/>
    <w:rsid w:val="00D228AF"/>
    <w:rsid w:val="00D22B5A"/>
    <w:rsid w:val="00D22D52"/>
    <w:rsid w:val="00D22E5E"/>
    <w:rsid w:val="00D22E9C"/>
    <w:rsid w:val="00D22FE9"/>
    <w:rsid w:val="00D22FF1"/>
    <w:rsid w:val="00D231AC"/>
    <w:rsid w:val="00D238F2"/>
    <w:rsid w:val="00D2429B"/>
    <w:rsid w:val="00D242C4"/>
    <w:rsid w:val="00D244E7"/>
    <w:rsid w:val="00D24C03"/>
    <w:rsid w:val="00D2572A"/>
    <w:rsid w:val="00D257AC"/>
    <w:rsid w:val="00D25E18"/>
    <w:rsid w:val="00D25F5A"/>
    <w:rsid w:val="00D26268"/>
    <w:rsid w:val="00D2628F"/>
    <w:rsid w:val="00D2682C"/>
    <w:rsid w:val="00D269C9"/>
    <w:rsid w:val="00D26B2C"/>
    <w:rsid w:val="00D26DE8"/>
    <w:rsid w:val="00D27220"/>
    <w:rsid w:val="00D27392"/>
    <w:rsid w:val="00D2741A"/>
    <w:rsid w:val="00D274CA"/>
    <w:rsid w:val="00D276A9"/>
    <w:rsid w:val="00D277A1"/>
    <w:rsid w:val="00D277D6"/>
    <w:rsid w:val="00D279F9"/>
    <w:rsid w:val="00D27E33"/>
    <w:rsid w:val="00D27F02"/>
    <w:rsid w:val="00D27F47"/>
    <w:rsid w:val="00D27F49"/>
    <w:rsid w:val="00D3050C"/>
    <w:rsid w:val="00D30541"/>
    <w:rsid w:val="00D30570"/>
    <w:rsid w:val="00D306C1"/>
    <w:rsid w:val="00D30C2E"/>
    <w:rsid w:val="00D30CB3"/>
    <w:rsid w:val="00D30EFD"/>
    <w:rsid w:val="00D31181"/>
    <w:rsid w:val="00D3124A"/>
    <w:rsid w:val="00D31494"/>
    <w:rsid w:val="00D316CD"/>
    <w:rsid w:val="00D316ED"/>
    <w:rsid w:val="00D317F2"/>
    <w:rsid w:val="00D31807"/>
    <w:rsid w:val="00D31946"/>
    <w:rsid w:val="00D31954"/>
    <w:rsid w:val="00D31BAE"/>
    <w:rsid w:val="00D31C6C"/>
    <w:rsid w:val="00D31D1D"/>
    <w:rsid w:val="00D31D35"/>
    <w:rsid w:val="00D31EBD"/>
    <w:rsid w:val="00D32050"/>
    <w:rsid w:val="00D3208B"/>
    <w:rsid w:val="00D32A68"/>
    <w:rsid w:val="00D32C16"/>
    <w:rsid w:val="00D32E41"/>
    <w:rsid w:val="00D32E61"/>
    <w:rsid w:val="00D330EB"/>
    <w:rsid w:val="00D337FC"/>
    <w:rsid w:val="00D33AC2"/>
    <w:rsid w:val="00D33B66"/>
    <w:rsid w:val="00D33C17"/>
    <w:rsid w:val="00D33CD5"/>
    <w:rsid w:val="00D33E1D"/>
    <w:rsid w:val="00D340F3"/>
    <w:rsid w:val="00D3414E"/>
    <w:rsid w:val="00D34156"/>
    <w:rsid w:val="00D344BC"/>
    <w:rsid w:val="00D344C6"/>
    <w:rsid w:val="00D34532"/>
    <w:rsid w:val="00D34762"/>
    <w:rsid w:val="00D34A1D"/>
    <w:rsid w:val="00D35156"/>
    <w:rsid w:val="00D3543F"/>
    <w:rsid w:val="00D35774"/>
    <w:rsid w:val="00D3598C"/>
    <w:rsid w:val="00D359F6"/>
    <w:rsid w:val="00D35FE4"/>
    <w:rsid w:val="00D36064"/>
    <w:rsid w:val="00D36537"/>
    <w:rsid w:val="00D3685C"/>
    <w:rsid w:val="00D36EA9"/>
    <w:rsid w:val="00D371A8"/>
    <w:rsid w:val="00D3734B"/>
    <w:rsid w:val="00D373A3"/>
    <w:rsid w:val="00D376AC"/>
    <w:rsid w:val="00D377BB"/>
    <w:rsid w:val="00D3787E"/>
    <w:rsid w:val="00D378FF"/>
    <w:rsid w:val="00D37F75"/>
    <w:rsid w:val="00D40199"/>
    <w:rsid w:val="00D401AA"/>
    <w:rsid w:val="00D40A06"/>
    <w:rsid w:val="00D40A43"/>
    <w:rsid w:val="00D40DCB"/>
    <w:rsid w:val="00D4126C"/>
    <w:rsid w:val="00D414D9"/>
    <w:rsid w:val="00D41646"/>
    <w:rsid w:val="00D41AB0"/>
    <w:rsid w:val="00D41C6B"/>
    <w:rsid w:val="00D41DB0"/>
    <w:rsid w:val="00D41F2E"/>
    <w:rsid w:val="00D41F4C"/>
    <w:rsid w:val="00D42041"/>
    <w:rsid w:val="00D421D1"/>
    <w:rsid w:val="00D425B6"/>
    <w:rsid w:val="00D426E5"/>
    <w:rsid w:val="00D427DE"/>
    <w:rsid w:val="00D42AD6"/>
    <w:rsid w:val="00D42C75"/>
    <w:rsid w:val="00D42D74"/>
    <w:rsid w:val="00D42F44"/>
    <w:rsid w:val="00D4301A"/>
    <w:rsid w:val="00D4304B"/>
    <w:rsid w:val="00D432C3"/>
    <w:rsid w:val="00D432D3"/>
    <w:rsid w:val="00D43411"/>
    <w:rsid w:val="00D43495"/>
    <w:rsid w:val="00D43538"/>
    <w:rsid w:val="00D43986"/>
    <w:rsid w:val="00D439A7"/>
    <w:rsid w:val="00D43A6B"/>
    <w:rsid w:val="00D43B54"/>
    <w:rsid w:val="00D43B55"/>
    <w:rsid w:val="00D43B5C"/>
    <w:rsid w:val="00D44122"/>
    <w:rsid w:val="00D442F2"/>
    <w:rsid w:val="00D44426"/>
    <w:rsid w:val="00D4461A"/>
    <w:rsid w:val="00D446B1"/>
    <w:rsid w:val="00D44AC3"/>
    <w:rsid w:val="00D44CAD"/>
    <w:rsid w:val="00D44D8C"/>
    <w:rsid w:val="00D44DF8"/>
    <w:rsid w:val="00D45097"/>
    <w:rsid w:val="00D451EA"/>
    <w:rsid w:val="00D45250"/>
    <w:rsid w:val="00D45371"/>
    <w:rsid w:val="00D45471"/>
    <w:rsid w:val="00D45547"/>
    <w:rsid w:val="00D45690"/>
    <w:rsid w:val="00D45898"/>
    <w:rsid w:val="00D45A51"/>
    <w:rsid w:val="00D45CE6"/>
    <w:rsid w:val="00D45D11"/>
    <w:rsid w:val="00D46218"/>
    <w:rsid w:val="00D4626A"/>
    <w:rsid w:val="00D462B7"/>
    <w:rsid w:val="00D462E2"/>
    <w:rsid w:val="00D4641D"/>
    <w:rsid w:val="00D464AA"/>
    <w:rsid w:val="00D46638"/>
    <w:rsid w:val="00D46CF9"/>
    <w:rsid w:val="00D4732B"/>
    <w:rsid w:val="00D473AD"/>
    <w:rsid w:val="00D47611"/>
    <w:rsid w:val="00D476BC"/>
    <w:rsid w:val="00D47778"/>
    <w:rsid w:val="00D477A7"/>
    <w:rsid w:val="00D477E9"/>
    <w:rsid w:val="00D47989"/>
    <w:rsid w:val="00D4799E"/>
    <w:rsid w:val="00D479CC"/>
    <w:rsid w:val="00D47A2E"/>
    <w:rsid w:val="00D47A47"/>
    <w:rsid w:val="00D47D5B"/>
    <w:rsid w:val="00D5056D"/>
    <w:rsid w:val="00D5062F"/>
    <w:rsid w:val="00D50641"/>
    <w:rsid w:val="00D50829"/>
    <w:rsid w:val="00D5086F"/>
    <w:rsid w:val="00D509B4"/>
    <w:rsid w:val="00D50BD1"/>
    <w:rsid w:val="00D50E3B"/>
    <w:rsid w:val="00D5103F"/>
    <w:rsid w:val="00D5105B"/>
    <w:rsid w:val="00D51085"/>
    <w:rsid w:val="00D513B5"/>
    <w:rsid w:val="00D516FD"/>
    <w:rsid w:val="00D519A1"/>
    <w:rsid w:val="00D519D9"/>
    <w:rsid w:val="00D51D51"/>
    <w:rsid w:val="00D5227E"/>
    <w:rsid w:val="00D52349"/>
    <w:rsid w:val="00D5242A"/>
    <w:rsid w:val="00D528C5"/>
    <w:rsid w:val="00D52A82"/>
    <w:rsid w:val="00D52AC2"/>
    <w:rsid w:val="00D52B76"/>
    <w:rsid w:val="00D52C06"/>
    <w:rsid w:val="00D52C3E"/>
    <w:rsid w:val="00D532CF"/>
    <w:rsid w:val="00D535A8"/>
    <w:rsid w:val="00D537EF"/>
    <w:rsid w:val="00D539CA"/>
    <w:rsid w:val="00D53A8D"/>
    <w:rsid w:val="00D53B14"/>
    <w:rsid w:val="00D53CE0"/>
    <w:rsid w:val="00D53DF1"/>
    <w:rsid w:val="00D54173"/>
    <w:rsid w:val="00D5429F"/>
    <w:rsid w:val="00D5436A"/>
    <w:rsid w:val="00D5447C"/>
    <w:rsid w:val="00D545F0"/>
    <w:rsid w:val="00D546EE"/>
    <w:rsid w:val="00D54C33"/>
    <w:rsid w:val="00D5501F"/>
    <w:rsid w:val="00D5528D"/>
    <w:rsid w:val="00D5530D"/>
    <w:rsid w:val="00D55712"/>
    <w:rsid w:val="00D557A1"/>
    <w:rsid w:val="00D559C6"/>
    <w:rsid w:val="00D55BBB"/>
    <w:rsid w:val="00D55C85"/>
    <w:rsid w:val="00D55C9D"/>
    <w:rsid w:val="00D56180"/>
    <w:rsid w:val="00D562BD"/>
    <w:rsid w:val="00D563FB"/>
    <w:rsid w:val="00D56532"/>
    <w:rsid w:val="00D56958"/>
    <w:rsid w:val="00D569C7"/>
    <w:rsid w:val="00D56E25"/>
    <w:rsid w:val="00D56E70"/>
    <w:rsid w:val="00D56EB0"/>
    <w:rsid w:val="00D57305"/>
    <w:rsid w:val="00D57422"/>
    <w:rsid w:val="00D577C3"/>
    <w:rsid w:val="00D577C6"/>
    <w:rsid w:val="00D577F9"/>
    <w:rsid w:val="00D5782C"/>
    <w:rsid w:val="00D578E8"/>
    <w:rsid w:val="00D57E9C"/>
    <w:rsid w:val="00D57EBA"/>
    <w:rsid w:val="00D6001B"/>
    <w:rsid w:val="00D600C2"/>
    <w:rsid w:val="00D605B3"/>
    <w:rsid w:val="00D6061E"/>
    <w:rsid w:val="00D60810"/>
    <w:rsid w:val="00D6085C"/>
    <w:rsid w:val="00D60C1B"/>
    <w:rsid w:val="00D60C1C"/>
    <w:rsid w:val="00D60DD0"/>
    <w:rsid w:val="00D60FDC"/>
    <w:rsid w:val="00D6120F"/>
    <w:rsid w:val="00D612CD"/>
    <w:rsid w:val="00D616C6"/>
    <w:rsid w:val="00D616D9"/>
    <w:rsid w:val="00D619D3"/>
    <w:rsid w:val="00D61AC7"/>
    <w:rsid w:val="00D61AF2"/>
    <w:rsid w:val="00D61BD0"/>
    <w:rsid w:val="00D62303"/>
    <w:rsid w:val="00D62780"/>
    <w:rsid w:val="00D6292A"/>
    <w:rsid w:val="00D630E3"/>
    <w:rsid w:val="00D63224"/>
    <w:rsid w:val="00D63238"/>
    <w:rsid w:val="00D632F6"/>
    <w:rsid w:val="00D633F8"/>
    <w:rsid w:val="00D634F0"/>
    <w:rsid w:val="00D637FC"/>
    <w:rsid w:val="00D63810"/>
    <w:rsid w:val="00D6388D"/>
    <w:rsid w:val="00D639D0"/>
    <w:rsid w:val="00D63A26"/>
    <w:rsid w:val="00D63B45"/>
    <w:rsid w:val="00D63ED5"/>
    <w:rsid w:val="00D64501"/>
    <w:rsid w:val="00D6472B"/>
    <w:rsid w:val="00D648B7"/>
    <w:rsid w:val="00D648FB"/>
    <w:rsid w:val="00D6491D"/>
    <w:rsid w:val="00D649E3"/>
    <w:rsid w:val="00D64B7D"/>
    <w:rsid w:val="00D64CCE"/>
    <w:rsid w:val="00D64CFE"/>
    <w:rsid w:val="00D64DD9"/>
    <w:rsid w:val="00D64DFC"/>
    <w:rsid w:val="00D64E70"/>
    <w:rsid w:val="00D65174"/>
    <w:rsid w:val="00D6517C"/>
    <w:rsid w:val="00D651B6"/>
    <w:rsid w:val="00D652AE"/>
    <w:rsid w:val="00D6562D"/>
    <w:rsid w:val="00D656BA"/>
    <w:rsid w:val="00D6577D"/>
    <w:rsid w:val="00D65A45"/>
    <w:rsid w:val="00D65AE9"/>
    <w:rsid w:val="00D65EA9"/>
    <w:rsid w:val="00D65ECD"/>
    <w:rsid w:val="00D6632F"/>
    <w:rsid w:val="00D669DC"/>
    <w:rsid w:val="00D66A63"/>
    <w:rsid w:val="00D66DA5"/>
    <w:rsid w:val="00D6706A"/>
    <w:rsid w:val="00D67081"/>
    <w:rsid w:val="00D6718C"/>
    <w:rsid w:val="00D67382"/>
    <w:rsid w:val="00D673B9"/>
    <w:rsid w:val="00D67599"/>
    <w:rsid w:val="00D67651"/>
    <w:rsid w:val="00D677BD"/>
    <w:rsid w:val="00D67886"/>
    <w:rsid w:val="00D67A08"/>
    <w:rsid w:val="00D67BAD"/>
    <w:rsid w:val="00D67C7E"/>
    <w:rsid w:val="00D67C86"/>
    <w:rsid w:val="00D67D79"/>
    <w:rsid w:val="00D67DCC"/>
    <w:rsid w:val="00D67FAA"/>
    <w:rsid w:val="00D70256"/>
    <w:rsid w:val="00D7026A"/>
    <w:rsid w:val="00D70668"/>
    <w:rsid w:val="00D70852"/>
    <w:rsid w:val="00D71432"/>
    <w:rsid w:val="00D714C8"/>
    <w:rsid w:val="00D71702"/>
    <w:rsid w:val="00D71788"/>
    <w:rsid w:val="00D7187C"/>
    <w:rsid w:val="00D71AD6"/>
    <w:rsid w:val="00D71B49"/>
    <w:rsid w:val="00D71B5F"/>
    <w:rsid w:val="00D72175"/>
    <w:rsid w:val="00D72321"/>
    <w:rsid w:val="00D724E1"/>
    <w:rsid w:val="00D725AD"/>
    <w:rsid w:val="00D72A36"/>
    <w:rsid w:val="00D72AD8"/>
    <w:rsid w:val="00D72C2F"/>
    <w:rsid w:val="00D72E6C"/>
    <w:rsid w:val="00D72F7B"/>
    <w:rsid w:val="00D7322C"/>
    <w:rsid w:val="00D73272"/>
    <w:rsid w:val="00D7345B"/>
    <w:rsid w:val="00D73A21"/>
    <w:rsid w:val="00D73B52"/>
    <w:rsid w:val="00D73C20"/>
    <w:rsid w:val="00D73FBC"/>
    <w:rsid w:val="00D74006"/>
    <w:rsid w:val="00D74014"/>
    <w:rsid w:val="00D74276"/>
    <w:rsid w:val="00D74509"/>
    <w:rsid w:val="00D745A3"/>
    <w:rsid w:val="00D74BC0"/>
    <w:rsid w:val="00D74E30"/>
    <w:rsid w:val="00D74F80"/>
    <w:rsid w:val="00D751C5"/>
    <w:rsid w:val="00D751EA"/>
    <w:rsid w:val="00D754D3"/>
    <w:rsid w:val="00D7571C"/>
    <w:rsid w:val="00D75721"/>
    <w:rsid w:val="00D75741"/>
    <w:rsid w:val="00D75752"/>
    <w:rsid w:val="00D75A2F"/>
    <w:rsid w:val="00D75AA1"/>
    <w:rsid w:val="00D75ABC"/>
    <w:rsid w:val="00D75B9E"/>
    <w:rsid w:val="00D75EDB"/>
    <w:rsid w:val="00D75FDA"/>
    <w:rsid w:val="00D7644B"/>
    <w:rsid w:val="00D7659A"/>
    <w:rsid w:val="00D766C3"/>
    <w:rsid w:val="00D76988"/>
    <w:rsid w:val="00D76EBE"/>
    <w:rsid w:val="00D77057"/>
    <w:rsid w:val="00D77070"/>
    <w:rsid w:val="00D77085"/>
    <w:rsid w:val="00D771E7"/>
    <w:rsid w:val="00D775EF"/>
    <w:rsid w:val="00D776B6"/>
    <w:rsid w:val="00D77824"/>
    <w:rsid w:val="00D77B33"/>
    <w:rsid w:val="00D77E15"/>
    <w:rsid w:val="00D800C0"/>
    <w:rsid w:val="00D800DF"/>
    <w:rsid w:val="00D80368"/>
    <w:rsid w:val="00D806A4"/>
    <w:rsid w:val="00D806CC"/>
    <w:rsid w:val="00D807ED"/>
    <w:rsid w:val="00D80831"/>
    <w:rsid w:val="00D80CE2"/>
    <w:rsid w:val="00D81154"/>
    <w:rsid w:val="00D817EC"/>
    <w:rsid w:val="00D81A3A"/>
    <w:rsid w:val="00D81A68"/>
    <w:rsid w:val="00D82381"/>
    <w:rsid w:val="00D82443"/>
    <w:rsid w:val="00D82656"/>
    <w:rsid w:val="00D828F5"/>
    <w:rsid w:val="00D82A30"/>
    <w:rsid w:val="00D82AE5"/>
    <w:rsid w:val="00D82F31"/>
    <w:rsid w:val="00D83302"/>
    <w:rsid w:val="00D8398C"/>
    <w:rsid w:val="00D83B04"/>
    <w:rsid w:val="00D83B8F"/>
    <w:rsid w:val="00D83DB9"/>
    <w:rsid w:val="00D83E2B"/>
    <w:rsid w:val="00D83FF6"/>
    <w:rsid w:val="00D844CE"/>
    <w:rsid w:val="00D845A8"/>
    <w:rsid w:val="00D845E8"/>
    <w:rsid w:val="00D845FC"/>
    <w:rsid w:val="00D8466D"/>
    <w:rsid w:val="00D84752"/>
    <w:rsid w:val="00D847B3"/>
    <w:rsid w:val="00D84933"/>
    <w:rsid w:val="00D84E73"/>
    <w:rsid w:val="00D855F4"/>
    <w:rsid w:val="00D8584E"/>
    <w:rsid w:val="00D858AC"/>
    <w:rsid w:val="00D858EB"/>
    <w:rsid w:val="00D85C52"/>
    <w:rsid w:val="00D85D9A"/>
    <w:rsid w:val="00D860EB"/>
    <w:rsid w:val="00D8618B"/>
    <w:rsid w:val="00D86492"/>
    <w:rsid w:val="00D868D8"/>
    <w:rsid w:val="00D86E19"/>
    <w:rsid w:val="00D86EDD"/>
    <w:rsid w:val="00D87054"/>
    <w:rsid w:val="00D877EA"/>
    <w:rsid w:val="00D87841"/>
    <w:rsid w:val="00D87C30"/>
    <w:rsid w:val="00D87DBB"/>
    <w:rsid w:val="00D87E4E"/>
    <w:rsid w:val="00D9039B"/>
    <w:rsid w:val="00D9045B"/>
    <w:rsid w:val="00D9049C"/>
    <w:rsid w:val="00D90536"/>
    <w:rsid w:val="00D905A8"/>
    <w:rsid w:val="00D906FC"/>
    <w:rsid w:val="00D90CDA"/>
    <w:rsid w:val="00D90E00"/>
    <w:rsid w:val="00D90F37"/>
    <w:rsid w:val="00D90F9F"/>
    <w:rsid w:val="00D910E4"/>
    <w:rsid w:val="00D9142D"/>
    <w:rsid w:val="00D91694"/>
    <w:rsid w:val="00D9176D"/>
    <w:rsid w:val="00D91BAA"/>
    <w:rsid w:val="00D91D3E"/>
    <w:rsid w:val="00D92100"/>
    <w:rsid w:val="00D92339"/>
    <w:rsid w:val="00D92980"/>
    <w:rsid w:val="00D92CA1"/>
    <w:rsid w:val="00D92CC9"/>
    <w:rsid w:val="00D92E63"/>
    <w:rsid w:val="00D92FB5"/>
    <w:rsid w:val="00D932D3"/>
    <w:rsid w:val="00D9334A"/>
    <w:rsid w:val="00D93748"/>
    <w:rsid w:val="00D93863"/>
    <w:rsid w:val="00D9387F"/>
    <w:rsid w:val="00D93935"/>
    <w:rsid w:val="00D939E4"/>
    <w:rsid w:val="00D93A35"/>
    <w:rsid w:val="00D93ACE"/>
    <w:rsid w:val="00D93B53"/>
    <w:rsid w:val="00D93D10"/>
    <w:rsid w:val="00D93E47"/>
    <w:rsid w:val="00D93E7A"/>
    <w:rsid w:val="00D93FE9"/>
    <w:rsid w:val="00D9413F"/>
    <w:rsid w:val="00D94152"/>
    <w:rsid w:val="00D94364"/>
    <w:rsid w:val="00D943E3"/>
    <w:rsid w:val="00D94630"/>
    <w:rsid w:val="00D94C9D"/>
    <w:rsid w:val="00D94DDF"/>
    <w:rsid w:val="00D95112"/>
    <w:rsid w:val="00D951F9"/>
    <w:rsid w:val="00D951FF"/>
    <w:rsid w:val="00D95476"/>
    <w:rsid w:val="00D95565"/>
    <w:rsid w:val="00D957B2"/>
    <w:rsid w:val="00D957F5"/>
    <w:rsid w:val="00D95849"/>
    <w:rsid w:val="00D95AE5"/>
    <w:rsid w:val="00D95B15"/>
    <w:rsid w:val="00D95C9F"/>
    <w:rsid w:val="00D95EE1"/>
    <w:rsid w:val="00D95FDB"/>
    <w:rsid w:val="00D9602B"/>
    <w:rsid w:val="00D960FB"/>
    <w:rsid w:val="00D96402"/>
    <w:rsid w:val="00D96986"/>
    <w:rsid w:val="00D96A62"/>
    <w:rsid w:val="00D96B03"/>
    <w:rsid w:val="00D96CAB"/>
    <w:rsid w:val="00D97140"/>
    <w:rsid w:val="00D97405"/>
    <w:rsid w:val="00D978B5"/>
    <w:rsid w:val="00D978CE"/>
    <w:rsid w:val="00D97AC1"/>
    <w:rsid w:val="00D97B44"/>
    <w:rsid w:val="00D97BA2"/>
    <w:rsid w:val="00D97CE3"/>
    <w:rsid w:val="00DA0062"/>
    <w:rsid w:val="00DA00E0"/>
    <w:rsid w:val="00DA02B6"/>
    <w:rsid w:val="00DA03CA"/>
    <w:rsid w:val="00DA065C"/>
    <w:rsid w:val="00DA06FC"/>
    <w:rsid w:val="00DA072E"/>
    <w:rsid w:val="00DA0A4A"/>
    <w:rsid w:val="00DA129E"/>
    <w:rsid w:val="00DA1356"/>
    <w:rsid w:val="00DA1507"/>
    <w:rsid w:val="00DA152A"/>
    <w:rsid w:val="00DA1678"/>
    <w:rsid w:val="00DA1BB3"/>
    <w:rsid w:val="00DA1CA4"/>
    <w:rsid w:val="00DA1DFA"/>
    <w:rsid w:val="00DA1E05"/>
    <w:rsid w:val="00DA1F1C"/>
    <w:rsid w:val="00DA1FC7"/>
    <w:rsid w:val="00DA2109"/>
    <w:rsid w:val="00DA215B"/>
    <w:rsid w:val="00DA242D"/>
    <w:rsid w:val="00DA2437"/>
    <w:rsid w:val="00DA299A"/>
    <w:rsid w:val="00DA2D31"/>
    <w:rsid w:val="00DA2DDF"/>
    <w:rsid w:val="00DA2E08"/>
    <w:rsid w:val="00DA2F93"/>
    <w:rsid w:val="00DA2FD8"/>
    <w:rsid w:val="00DA32F2"/>
    <w:rsid w:val="00DA34F3"/>
    <w:rsid w:val="00DA3564"/>
    <w:rsid w:val="00DA35FA"/>
    <w:rsid w:val="00DA3A22"/>
    <w:rsid w:val="00DA3AF5"/>
    <w:rsid w:val="00DA3B73"/>
    <w:rsid w:val="00DA3C2F"/>
    <w:rsid w:val="00DA3E62"/>
    <w:rsid w:val="00DA3E7C"/>
    <w:rsid w:val="00DA3ED7"/>
    <w:rsid w:val="00DA41BE"/>
    <w:rsid w:val="00DA41E0"/>
    <w:rsid w:val="00DA4273"/>
    <w:rsid w:val="00DA451B"/>
    <w:rsid w:val="00DA4B49"/>
    <w:rsid w:val="00DA4E44"/>
    <w:rsid w:val="00DA5187"/>
    <w:rsid w:val="00DA5521"/>
    <w:rsid w:val="00DA5624"/>
    <w:rsid w:val="00DA598F"/>
    <w:rsid w:val="00DA5A9A"/>
    <w:rsid w:val="00DA5DE1"/>
    <w:rsid w:val="00DA5F5A"/>
    <w:rsid w:val="00DA616C"/>
    <w:rsid w:val="00DA64AF"/>
    <w:rsid w:val="00DA6596"/>
    <w:rsid w:val="00DA69C5"/>
    <w:rsid w:val="00DA6A1A"/>
    <w:rsid w:val="00DA6E84"/>
    <w:rsid w:val="00DA6EEC"/>
    <w:rsid w:val="00DA6F80"/>
    <w:rsid w:val="00DA707A"/>
    <w:rsid w:val="00DA70B5"/>
    <w:rsid w:val="00DA70EE"/>
    <w:rsid w:val="00DA7481"/>
    <w:rsid w:val="00DA7733"/>
    <w:rsid w:val="00DA79A6"/>
    <w:rsid w:val="00DA7AE0"/>
    <w:rsid w:val="00DA7B02"/>
    <w:rsid w:val="00DA7E22"/>
    <w:rsid w:val="00DA7E4F"/>
    <w:rsid w:val="00DB008B"/>
    <w:rsid w:val="00DB00A9"/>
    <w:rsid w:val="00DB0245"/>
    <w:rsid w:val="00DB02FE"/>
    <w:rsid w:val="00DB0469"/>
    <w:rsid w:val="00DB06FF"/>
    <w:rsid w:val="00DB0C50"/>
    <w:rsid w:val="00DB0EA8"/>
    <w:rsid w:val="00DB1005"/>
    <w:rsid w:val="00DB122B"/>
    <w:rsid w:val="00DB153D"/>
    <w:rsid w:val="00DB1723"/>
    <w:rsid w:val="00DB17AE"/>
    <w:rsid w:val="00DB17DD"/>
    <w:rsid w:val="00DB23EE"/>
    <w:rsid w:val="00DB2537"/>
    <w:rsid w:val="00DB27CB"/>
    <w:rsid w:val="00DB2DC1"/>
    <w:rsid w:val="00DB2DE7"/>
    <w:rsid w:val="00DB2E0A"/>
    <w:rsid w:val="00DB2E21"/>
    <w:rsid w:val="00DB2E66"/>
    <w:rsid w:val="00DB33C1"/>
    <w:rsid w:val="00DB345D"/>
    <w:rsid w:val="00DB3499"/>
    <w:rsid w:val="00DB3962"/>
    <w:rsid w:val="00DB39DD"/>
    <w:rsid w:val="00DB3ADD"/>
    <w:rsid w:val="00DB3B4E"/>
    <w:rsid w:val="00DB3C12"/>
    <w:rsid w:val="00DB3D65"/>
    <w:rsid w:val="00DB3D95"/>
    <w:rsid w:val="00DB3E0A"/>
    <w:rsid w:val="00DB4036"/>
    <w:rsid w:val="00DB4397"/>
    <w:rsid w:val="00DB43B0"/>
    <w:rsid w:val="00DB446B"/>
    <w:rsid w:val="00DB4921"/>
    <w:rsid w:val="00DB4B0B"/>
    <w:rsid w:val="00DB4FC7"/>
    <w:rsid w:val="00DB5465"/>
    <w:rsid w:val="00DB5564"/>
    <w:rsid w:val="00DB56F5"/>
    <w:rsid w:val="00DB581D"/>
    <w:rsid w:val="00DB590F"/>
    <w:rsid w:val="00DB5EF7"/>
    <w:rsid w:val="00DB601F"/>
    <w:rsid w:val="00DB606C"/>
    <w:rsid w:val="00DB6080"/>
    <w:rsid w:val="00DB6161"/>
    <w:rsid w:val="00DB619D"/>
    <w:rsid w:val="00DB6272"/>
    <w:rsid w:val="00DB6793"/>
    <w:rsid w:val="00DB6AB3"/>
    <w:rsid w:val="00DB6AD0"/>
    <w:rsid w:val="00DB7145"/>
    <w:rsid w:val="00DB7323"/>
    <w:rsid w:val="00DB7394"/>
    <w:rsid w:val="00DB73EB"/>
    <w:rsid w:val="00DB7486"/>
    <w:rsid w:val="00DB7682"/>
    <w:rsid w:val="00DB76E7"/>
    <w:rsid w:val="00DB7705"/>
    <w:rsid w:val="00DB7A0A"/>
    <w:rsid w:val="00DB7A3C"/>
    <w:rsid w:val="00DB7A85"/>
    <w:rsid w:val="00DB7CA7"/>
    <w:rsid w:val="00DB7DD6"/>
    <w:rsid w:val="00DC02F9"/>
    <w:rsid w:val="00DC06A2"/>
    <w:rsid w:val="00DC0727"/>
    <w:rsid w:val="00DC0761"/>
    <w:rsid w:val="00DC096E"/>
    <w:rsid w:val="00DC09EE"/>
    <w:rsid w:val="00DC0B5D"/>
    <w:rsid w:val="00DC0CEA"/>
    <w:rsid w:val="00DC0D80"/>
    <w:rsid w:val="00DC0F03"/>
    <w:rsid w:val="00DC1310"/>
    <w:rsid w:val="00DC13D0"/>
    <w:rsid w:val="00DC1434"/>
    <w:rsid w:val="00DC1743"/>
    <w:rsid w:val="00DC2081"/>
    <w:rsid w:val="00DC20F8"/>
    <w:rsid w:val="00DC22C4"/>
    <w:rsid w:val="00DC22F5"/>
    <w:rsid w:val="00DC2394"/>
    <w:rsid w:val="00DC2830"/>
    <w:rsid w:val="00DC28B0"/>
    <w:rsid w:val="00DC29D4"/>
    <w:rsid w:val="00DC2A73"/>
    <w:rsid w:val="00DC2C0B"/>
    <w:rsid w:val="00DC2C35"/>
    <w:rsid w:val="00DC2C83"/>
    <w:rsid w:val="00DC2CDC"/>
    <w:rsid w:val="00DC2CFB"/>
    <w:rsid w:val="00DC2D06"/>
    <w:rsid w:val="00DC2D2D"/>
    <w:rsid w:val="00DC2DBA"/>
    <w:rsid w:val="00DC3043"/>
    <w:rsid w:val="00DC3183"/>
    <w:rsid w:val="00DC31F3"/>
    <w:rsid w:val="00DC3333"/>
    <w:rsid w:val="00DC3477"/>
    <w:rsid w:val="00DC376F"/>
    <w:rsid w:val="00DC3852"/>
    <w:rsid w:val="00DC3936"/>
    <w:rsid w:val="00DC3AED"/>
    <w:rsid w:val="00DC3DAA"/>
    <w:rsid w:val="00DC3E1C"/>
    <w:rsid w:val="00DC3E61"/>
    <w:rsid w:val="00DC458B"/>
    <w:rsid w:val="00DC46E3"/>
    <w:rsid w:val="00DC472F"/>
    <w:rsid w:val="00DC47A6"/>
    <w:rsid w:val="00DC489B"/>
    <w:rsid w:val="00DC49B3"/>
    <w:rsid w:val="00DC4D6A"/>
    <w:rsid w:val="00DC4DB7"/>
    <w:rsid w:val="00DC4E81"/>
    <w:rsid w:val="00DC5404"/>
    <w:rsid w:val="00DC58FD"/>
    <w:rsid w:val="00DC5A0F"/>
    <w:rsid w:val="00DC5A45"/>
    <w:rsid w:val="00DC5B79"/>
    <w:rsid w:val="00DC6102"/>
    <w:rsid w:val="00DC621C"/>
    <w:rsid w:val="00DC644E"/>
    <w:rsid w:val="00DC664C"/>
    <w:rsid w:val="00DC692A"/>
    <w:rsid w:val="00DC6A00"/>
    <w:rsid w:val="00DC6ABE"/>
    <w:rsid w:val="00DC6BCA"/>
    <w:rsid w:val="00DC6D73"/>
    <w:rsid w:val="00DC6E46"/>
    <w:rsid w:val="00DC6E70"/>
    <w:rsid w:val="00DC6EFB"/>
    <w:rsid w:val="00DC72AB"/>
    <w:rsid w:val="00DC72DC"/>
    <w:rsid w:val="00DC73B6"/>
    <w:rsid w:val="00DC7531"/>
    <w:rsid w:val="00DC7DA5"/>
    <w:rsid w:val="00DC7F0C"/>
    <w:rsid w:val="00DC7FDB"/>
    <w:rsid w:val="00DD038D"/>
    <w:rsid w:val="00DD07AE"/>
    <w:rsid w:val="00DD0A47"/>
    <w:rsid w:val="00DD0A5F"/>
    <w:rsid w:val="00DD0CAB"/>
    <w:rsid w:val="00DD0D8B"/>
    <w:rsid w:val="00DD0DD7"/>
    <w:rsid w:val="00DD1069"/>
    <w:rsid w:val="00DD112C"/>
    <w:rsid w:val="00DD1194"/>
    <w:rsid w:val="00DD11A6"/>
    <w:rsid w:val="00DD1239"/>
    <w:rsid w:val="00DD14A5"/>
    <w:rsid w:val="00DD1865"/>
    <w:rsid w:val="00DD1939"/>
    <w:rsid w:val="00DD1AAD"/>
    <w:rsid w:val="00DD1CF7"/>
    <w:rsid w:val="00DD1E6E"/>
    <w:rsid w:val="00DD1F11"/>
    <w:rsid w:val="00DD20EC"/>
    <w:rsid w:val="00DD2154"/>
    <w:rsid w:val="00DD23F8"/>
    <w:rsid w:val="00DD24DD"/>
    <w:rsid w:val="00DD27E3"/>
    <w:rsid w:val="00DD2F64"/>
    <w:rsid w:val="00DD31B2"/>
    <w:rsid w:val="00DD366D"/>
    <w:rsid w:val="00DD3679"/>
    <w:rsid w:val="00DD3BB2"/>
    <w:rsid w:val="00DD3C41"/>
    <w:rsid w:val="00DD3D0F"/>
    <w:rsid w:val="00DD3E2B"/>
    <w:rsid w:val="00DD3E56"/>
    <w:rsid w:val="00DD3F78"/>
    <w:rsid w:val="00DD4042"/>
    <w:rsid w:val="00DD45DE"/>
    <w:rsid w:val="00DD4701"/>
    <w:rsid w:val="00DD473E"/>
    <w:rsid w:val="00DD48E0"/>
    <w:rsid w:val="00DD49D6"/>
    <w:rsid w:val="00DD4AA9"/>
    <w:rsid w:val="00DD4C1B"/>
    <w:rsid w:val="00DD4F35"/>
    <w:rsid w:val="00DD51D9"/>
    <w:rsid w:val="00DD5714"/>
    <w:rsid w:val="00DD57A0"/>
    <w:rsid w:val="00DD589C"/>
    <w:rsid w:val="00DD58ED"/>
    <w:rsid w:val="00DD5A2B"/>
    <w:rsid w:val="00DD5C02"/>
    <w:rsid w:val="00DD5CA3"/>
    <w:rsid w:val="00DD5FE0"/>
    <w:rsid w:val="00DD60BE"/>
    <w:rsid w:val="00DD629A"/>
    <w:rsid w:val="00DD6533"/>
    <w:rsid w:val="00DD666F"/>
    <w:rsid w:val="00DD6961"/>
    <w:rsid w:val="00DD6BA5"/>
    <w:rsid w:val="00DD6BD8"/>
    <w:rsid w:val="00DD6C3C"/>
    <w:rsid w:val="00DD6C6A"/>
    <w:rsid w:val="00DD6D82"/>
    <w:rsid w:val="00DD6F3B"/>
    <w:rsid w:val="00DD6F7F"/>
    <w:rsid w:val="00DD789D"/>
    <w:rsid w:val="00DD78E2"/>
    <w:rsid w:val="00DD7A3C"/>
    <w:rsid w:val="00DD7C0D"/>
    <w:rsid w:val="00DD7EE2"/>
    <w:rsid w:val="00DD7F5C"/>
    <w:rsid w:val="00DD7FC9"/>
    <w:rsid w:val="00DD7FF6"/>
    <w:rsid w:val="00DE03BB"/>
    <w:rsid w:val="00DE0585"/>
    <w:rsid w:val="00DE0790"/>
    <w:rsid w:val="00DE080F"/>
    <w:rsid w:val="00DE09EE"/>
    <w:rsid w:val="00DE0B49"/>
    <w:rsid w:val="00DE0CFE"/>
    <w:rsid w:val="00DE0D36"/>
    <w:rsid w:val="00DE123B"/>
    <w:rsid w:val="00DE12A2"/>
    <w:rsid w:val="00DE134B"/>
    <w:rsid w:val="00DE1601"/>
    <w:rsid w:val="00DE17A1"/>
    <w:rsid w:val="00DE17E8"/>
    <w:rsid w:val="00DE190E"/>
    <w:rsid w:val="00DE2026"/>
    <w:rsid w:val="00DE2877"/>
    <w:rsid w:val="00DE2B2B"/>
    <w:rsid w:val="00DE3242"/>
    <w:rsid w:val="00DE3345"/>
    <w:rsid w:val="00DE3404"/>
    <w:rsid w:val="00DE35F4"/>
    <w:rsid w:val="00DE393C"/>
    <w:rsid w:val="00DE39F2"/>
    <w:rsid w:val="00DE3BF1"/>
    <w:rsid w:val="00DE3CE1"/>
    <w:rsid w:val="00DE3E19"/>
    <w:rsid w:val="00DE3FDA"/>
    <w:rsid w:val="00DE425C"/>
    <w:rsid w:val="00DE440A"/>
    <w:rsid w:val="00DE48BB"/>
    <w:rsid w:val="00DE4C90"/>
    <w:rsid w:val="00DE4F05"/>
    <w:rsid w:val="00DE4FAA"/>
    <w:rsid w:val="00DE5094"/>
    <w:rsid w:val="00DE50E3"/>
    <w:rsid w:val="00DE5135"/>
    <w:rsid w:val="00DE52A4"/>
    <w:rsid w:val="00DE5390"/>
    <w:rsid w:val="00DE5399"/>
    <w:rsid w:val="00DE54AC"/>
    <w:rsid w:val="00DE564D"/>
    <w:rsid w:val="00DE5C53"/>
    <w:rsid w:val="00DE5C63"/>
    <w:rsid w:val="00DE5E74"/>
    <w:rsid w:val="00DE5EBC"/>
    <w:rsid w:val="00DE5F5A"/>
    <w:rsid w:val="00DE60BE"/>
    <w:rsid w:val="00DE6337"/>
    <w:rsid w:val="00DE63C7"/>
    <w:rsid w:val="00DE63D3"/>
    <w:rsid w:val="00DE647A"/>
    <w:rsid w:val="00DE64F0"/>
    <w:rsid w:val="00DE6C80"/>
    <w:rsid w:val="00DE6EBE"/>
    <w:rsid w:val="00DE6FEB"/>
    <w:rsid w:val="00DE7106"/>
    <w:rsid w:val="00DE74AF"/>
    <w:rsid w:val="00DE7912"/>
    <w:rsid w:val="00DE79C3"/>
    <w:rsid w:val="00DE7A31"/>
    <w:rsid w:val="00DE7FE5"/>
    <w:rsid w:val="00DF0031"/>
    <w:rsid w:val="00DF0073"/>
    <w:rsid w:val="00DF03C4"/>
    <w:rsid w:val="00DF054A"/>
    <w:rsid w:val="00DF07EE"/>
    <w:rsid w:val="00DF0DCB"/>
    <w:rsid w:val="00DF0E01"/>
    <w:rsid w:val="00DF0F4D"/>
    <w:rsid w:val="00DF13A4"/>
    <w:rsid w:val="00DF146E"/>
    <w:rsid w:val="00DF1861"/>
    <w:rsid w:val="00DF1C62"/>
    <w:rsid w:val="00DF1D50"/>
    <w:rsid w:val="00DF1DFD"/>
    <w:rsid w:val="00DF2116"/>
    <w:rsid w:val="00DF23EC"/>
    <w:rsid w:val="00DF264E"/>
    <w:rsid w:val="00DF28A8"/>
    <w:rsid w:val="00DF29D6"/>
    <w:rsid w:val="00DF2AFA"/>
    <w:rsid w:val="00DF2C76"/>
    <w:rsid w:val="00DF2D1E"/>
    <w:rsid w:val="00DF3133"/>
    <w:rsid w:val="00DF36C4"/>
    <w:rsid w:val="00DF37CB"/>
    <w:rsid w:val="00DF3B33"/>
    <w:rsid w:val="00DF3EA6"/>
    <w:rsid w:val="00DF3FB9"/>
    <w:rsid w:val="00DF40D1"/>
    <w:rsid w:val="00DF4462"/>
    <w:rsid w:val="00DF4AFE"/>
    <w:rsid w:val="00DF4BFE"/>
    <w:rsid w:val="00DF4E19"/>
    <w:rsid w:val="00DF4E9E"/>
    <w:rsid w:val="00DF4FEC"/>
    <w:rsid w:val="00DF50A3"/>
    <w:rsid w:val="00DF56B5"/>
    <w:rsid w:val="00DF5A0C"/>
    <w:rsid w:val="00DF5A33"/>
    <w:rsid w:val="00DF5E13"/>
    <w:rsid w:val="00DF60BB"/>
    <w:rsid w:val="00DF62E1"/>
    <w:rsid w:val="00DF63A7"/>
    <w:rsid w:val="00DF6430"/>
    <w:rsid w:val="00DF64A4"/>
    <w:rsid w:val="00DF64D9"/>
    <w:rsid w:val="00DF6582"/>
    <w:rsid w:val="00DF6973"/>
    <w:rsid w:val="00DF6A8A"/>
    <w:rsid w:val="00DF6BCE"/>
    <w:rsid w:val="00DF6C24"/>
    <w:rsid w:val="00DF6D13"/>
    <w:rsid w:val="00DF7385"/>
    <w:rsid w:val="00DF73E0"/>
    <w:rsid w:val="00DF73EB"/>
    <w:rsid w:val="00DF7720"/>
    <w:rsid w:val="00DF78D5"/>
    <w:rsid w:val="00DF7CD2"/>
    <w:rsid w:val="00DF7E56"/>
    <w:rsid w:val="00DF7FFD"/>
    <w:rsid w:val="00E00442"/>
    <w:rsid w:val="00E0078B"/>
    <w:rsid w:val="00E0090C"/>
    <w:rsid w:val="00E00A99"/>
    <w:rsid w:val="00E00EA4"/>
    <w:rsid w:val="00E01266"/>
    <w:rsid w:val="00E012BB"/>
    <w:rsid w:val="00E01512"/>
    <w:rsid w:val="00E01707"/>
    <w:rsid w:val="00E01B5E"/>
    <w:rsid w:val="00E01EDF"/>
    <w:rsid w:val="00E02131"/>
    <w:rsid w:val="00E02226"/>
    <w:rsid w:val="00E02441"/>
    <w:rsid w:val="00E0253F"/>
    <w:rsid w:val="00E026DE"/>
    <w:rsid w:val="00E026F2"/>
    <w:rsid w:val="00E02AD1"/>
    <w:rsid w:val="00E0346F"/>
    <w:rsid w:val="00E03C7C"/>
    <w:rsid w:val="00E03E67"/>
    <w:rsid w:val="00E03F6C"/>
    <w:rsid w:val="00E0431C"/>
    <w:rsid w:val="00E04613"/>
    <w:rsid w:val="00E04E66"/>
    <w:rsid w:val="00E04FC9"/>
    <w:rsid w:val="00E05342"/>
    <w:rsid w:val="00E05438"/>
    <w:rsid w:val="00E0551D"/>
    <w:rsid w:val="00E0568A"/>
    <w:rsid w:val="00E05A5B"/>
    <w:rsid w:val="00E05B07"/>
    <w:rsid w:val="00E05EF5"/>
    <w:rsid w:val="00E06140"/>
    <w:rsid w:val="00E062F9"/>
    <w:rsid w:val="00E06491"/>
    <w:rsid w:val="00E065E7"/>
    <w:rsid w:val="00E0663F"/>
    <w:rsid w:val="00E0688D"/>
    <w:rsid w:val="00E06A49"/>
    <w:rsid w:val="00E06B68"/>
    <w:rsid w:val="00E0708F"/>
    <w:rsid w:val="00E071E1"/>
    <w:rsid w:val="00E077C8"/>
    <w:rsid w:val="00E0783C"/>
    <w:rsid w:val="00E07CFC"/>
    <w:rsid w:val="00E07DFA"/>
    <w:rsid w:val="00E1018C"/>
    <w:rsid w:val="00E10711"/>
    <w:rsid w:val="00E107A0"/>
    <w:rsid w:val="00E1087B"/>
    <w:rsid w:val="00E10B41"/>
    <w:rsid w:val="00E10EE6"/>
    <w:rsid w:val="00E110AE"/>
    <w:rsid w:val="00E11160"/>
    <w:rsid w:val="00E11400"/>
    <w:rsid w:val="00E11683"/>
    <w:rsid w:val="00E11753"/>
    <w:rsid w:val="00E11BFD"/>
    <w:rsid w:val="00E11C1F"/>
    <w:rsid w:val="00E11CA0"/>
    <w:rsid w:val="00E12067"/>
    <w:rsid w:val="00E1217B"/>
    <w:rsid w:val="00E1285A"/>
    <w:rsid w:val="00E12AF6"/>
    <w:rsid w:val="00E12C1E"/>
    <w:rsid w:val="00E12C28"/>
    <w:rsid w:val="00E12E11"/>
    <w:rsid w:val="00E136A9"/>
    <w:rsid w:val="00E138B6"/>
    <w:rsid w:val="00E139B7"/>
    <w:rsid w:val="00E13CD7"/>
    <w:rsid w:val="00E13FBF"/>
    <w:rsid w:val="00E1431F"/>
    <w:rsid w:val="00E143C3"/>
    <w:rsid w:val="00E147BC"/>
    <w:rsid w:val="00E149DE"/>
    <w:rsid w:val="00E14A29"/>
    <w:rsid w:val="00E14C99"/>
    <w:rsid w:val="00E1503D"/>
    <w:rsid w:val="00E151BA"/>
    <w:rsid w:val="00E15237"/>
    <w:rsid w:val="00E15849"/>
    <w:rsid w:val="00E15983"/>
    <w:rsid w:val="00E15A0E"/>
    <w:rsid w:val="00E15B97"/>
    <w:rsid w:val="00E15D12"/>
    <w:rsid w:val="00E15F2E"/>
    <w:rsid w:val="00E15F51"/>
    <w:rsid w:val="00E1628B"/>
    <w:rsid w:val="00E162BD"/>
    <w:rsid w:val="00E162CE"/>
    <w:rsid w:val="00E16794"/>
    <w:rsid w:val="00E167B5"/>
    <w:rsid w:val="00E16B87"/>
    <w:rsid w:val="00E16E8D"/>
    <w:rsid w:val="00E16F6D"/>
    <w:rsid w:val="00E170ED"/>
    <w:rsid w:val="00E17776"/>
    <w:rsid w:val="00E178FD"/>
    <w:rsid w:val="00E179A1"/>
    <w:rsid w:val="00E17D9F"/>
    <w:rsid w:val="00E17DFE"/>
    <w:rsid w:val="00E200C0"/>
    <w:rsid w:val="00E201EF"/>
    <w:rsid w:val="00E20280"/>
    <w:rsid w:val="00E2059C"/>
    <w:rsid w:val="00E205DD"/>
    <w:rsid w:val="00E2069D"/>
    <w:rsid w:val="00E206B1"/>
    <w:rsid w:val="00E206E6"/>
    <w:rsid w:val="00E2070F"/>
    <w:rsid w:val="00E20C93"/>
    <w:rsid w:val="00E20CF4"/>
    <w:rsid w:val="00E2133C"/>
    <w:rsid w:val="00E213E0"/>
    <w:rsid w:val="00E215C5"/>
    <w:rsid w:val="00E2168D"/>
    <w:rsid w:val="00E21733"/>
    <w:rsid w:val="00E218D5"/>
    <w:rsid w:val="00E21940"/>
    <w:rsid w:val="00E21A25"/>
    <w:rsid w:val="00E21AEF"/>
    <w:rsid w:val="00E21B60"/>
    <w:rsid w:val="00E21E6D"/>
    <w:rsid w:val="00E21F08"/>
    <w:rsid w:val="00E221E2"/>
    <w:rsid w:val="00E223F8"/>
    <w:rsid w:val="00E22485"/>
    <w:rsid w:val="00E22BF5"/>
    <w:rsid w:val="00E22D26"/>
    <w:rsid w:val="00E22E71"/>
    <w:rsid w:val="00E23020"/>
    <w:rsid w:val="00E230A4"/>
    <w:rsid w:val="00E234AD"/>
    <w:rsid w:val="00E234BA"/>
    <w:rsid w:val="00E235AC"/>
    <w:rsid w:val="00E23907"/>
    <w:rsid w:val="00E23A52"/>
    <w:rsid w:val="00E23BE9"/>
    <w:rsid w:val="00E2452D"/>
    <w:rsid w:val="00E248EF"/>
    <w:rsid w:val="00E24940"/>
    <w:rsid w:val="00E24E44"/>
    <w:rsid w:val="00E25155"/>
    <w:rsid w:val="00E2535E"/>
    <w:rsid w:val="00E25392"/>
    <w:rsid w:val="00E25759"/>
    <w:rsid w:val="00E25AEE"/>
    <w:rsid w:val="00E25CD6"/>
    <w:rsid w:val="00E25D7D"/>
    <w:rsid w:val="00E25F7B"/>
    <w:rsid w:val="00E260DC"/>
    <w:rsid w:val="00E263E8"/>
    <w:rsid w:val="00E26669"/>
    <w:rsid w:val="00E26888"/>
    <w:rsid w:val="00E26999"/>
    <w:rsid w:val="00E26AE7"/>
    <w:rsid w:val="00E26D0E"/>
    <w:rsid w:val="00E26EC9"/>
    <w:rsid w:val="00E275EA"/>
    <w:rsid w:val="00E2790E"/>
    <w:rsid w:val="00E279A3"/>
    <w:rsid w:val="00E27B0B"/>
    <w:rsid w:val="00E27B50"/>
    <w:rsid w:val="00E27D07"/>
    <w:rsid w:val="00E27FFB"/>
    <w:rsid w:val="00E302C9"/>
    <w:rsid w:val="00E30555"/>
    <w:rsid w:val="00E30B07"/>
    <w:rsid w:val="00E30B37"/>
    <w:rsid w:val="00E30C54"/>
    <w:rsid w:val="00E30D4E"/>
    <w:rsid w:val="00E31076"/>
    <w:rsid w:val="00E31267"/>
    <w:rsid w:val="00E31291"/>
    <w:rsid w:val="00E31639"/>
    <w:rsid w:val="00E3188B"/>
    <w:rsid w:val="00E31E39"/>
    <w:rsid w:val="00E31F73"/>
    <w:rsid w:val="00E3227C"/>
    <w:rsid w:val="00E32586"/>
    <w:rsid w:val="00E32632"/>
    <w:rsid w:val="00E32840"/>
    <w:rsid w:val="00E32AB1"/>
    <w:rsid w:val="00E32EA7"/>
    <w:rsid w:val="00E32EE5"/>
    <w:rsid w:val="00E32F4E"/>
    <w:rsid w:val="00E33003"/>
    <w:rsid w:val="00E33006"/>
    <w:rsid w:val="00E33238"/>
    <w:rsid w:val="00E33935"/>
    <w:rsid w:val="00E33A75"/>
    <w:rsid w:val="00E33AFC"/>
    <w:rsid w:val="00E33B7C"/>
    <w:rsid w:val="00E33EC6"/>
    <w:rsid w:val="00E341D5"/>
    <w:rsid w:val="00E3456E"/>
    <w:rsid w:val="00E34585"/>
    <w:rsid w:val="00E345A4"/>
    <w:rsid w:val="00E346C1"/>
    <w:rsid w:val="00E34770"/>
    <w:rsid w:val="00E34A1B"/>
    <w:rsid w:val="00E34BA7"/>
    <w:rsid w:val="00E34BAA"/>
    <w:rsid w:val="00E34FFD"/>
    <w:rsid w:val="00E352A7"/>
    <w:rsid w:val="00E353A9"/>
    <w:rsid w:val="00E353AC"/>
    <w:rsid w:val="00E3576F"/>
    <w:rsid w:val="00E35808"/>
    <w:rsid w:val="00E35985"/>
    <w:rsid w:val="00E35DF8"/>
    <w:rsid w:val="00E35DFB"/>
    <w:rsid w:val="00E35E18"/>
    <w:rsid w:val="00E35FB7"/>
    <w:rsid w:val="00E36085"/>
    <w:rsid w:val="00E360DA"/>
    <w:rsid w:val="00E3613D"/>
    <w:rsid w:val="00E362FC"/>
    <w:rsid w:val="00E366A1"/>
    <w:rsid w:val="00E36888"/>
    <w:rsid w:val="00E369C7"/>
    <w:rsid w:val="00E36A03"/>
    <w:rsid w:val="00E36A24"/>
    <w:rsid w:val="00E36A7B"/>
    <w:rsid w:val="00E36F7E"/>
    <w:rsid w:val="00E36FFE"/>
    <w:rsid w:val="00E37084"/>
    <w:rsid w:val="00E37154"/>
    <w:rsid w:val="00E371C3"/>
    <w:rsid w:val="00E37205"/>
    <w:rsid w:val="00E3721F"/>
    <w:rsid w:val="00E374C9"/>
    <w:rsid w:val="00E376C0"/>
    <w:rsid w:val="00E376D4"/>
    <w:rsid w:val="00E37719"/>
    <w:rsid w:val="00E37C0C"/>
    <w:rsid w:val="00E37E59"/>
    <w:rsid w:val="00E405F0"/>
    <w:rsid w:val="00E40D09"/>
    <w:rsid w:val="00E40DA7"/>
    <w:rsid w:val="00E41055"/>
    <w:rsid w:val="00E416E6"/>
    <w:rsid w:val="00E4183C"/>
    <w:rsid w:val="00E4185E"/>
    <w:rsid w:val="00E41C96"/>
    <w:rsid w:val="00E41D67"/>
    <w:rsid w:val="00E41DC9"/>
    <w:rsid w:val="00E41E3A"/>
    <w:rsid w:val="00E41E90"/>
    <w:rsid w:val="00E41FD5"/>
    <w:rsid w:val="00E42191"/>
    <w:rsid w:val="00E4244C"/>
    <w:rsid w:val="00E42685"/>
    <w:rsid w:val="00E42A47"/>
    <w:rsid w:val="00E42CF3"/>
    <w:rsid w:val="00E42E7D"/>
    <w:rsid w:val="00E4305A"/>
    <w:rsid w:val="00E4322D"/>
    <w:rsid w:val="00E43894"/>
    <w:rsid w:val="00E43933"/>
    <w:rsid w:val="00E439D4"/>
    <w:rsid w:val="00E43A4C"/>
    <w:rsid w:val="00E43A9A"/>
    <w:rsid w:val="00E43D14"/>
    <w:rsid w:val="00E43DBD"/>
    <w:rsid w:val="00E43E45"/>
    <w:rsid w:val="00E43F56"/>
    <w:rsid w:val="00E441D7"/>
    <w:rsid w:val="00E4427C"/>
    <w:rsid w:val="00E442D7"/>
    <w:rsid w:val="00E443CA"/>
    <w:rsid w:val="00E447F1"/>
    <w:rsid w:val="00E44B8E"/>
    <w:rsid w:val="00E44F9E"/>
    <w:rsid w:val="00E450B8"/>
    <w:rsid w:val="00E4558F"/>
    <w:rsid w:val="00E458FC"/>
    <w:rsid w:val="00E45E53"/>
    <w:rsid w:val="00E46087"/>
    <w:rsid w:val="00E46126"/>
    <w:rsid w:val="00E46357"/>
    <w:rsid w:val="00E46564"/>
    <w:rsid w:val="00E468F9"/>
    <w:rsid w:val="00E46980"/>
    <w:rsid w:val="00E46BBE"/>
    <w:rsid w:val="00E46E2F"/>
    <w:rsid w:val="00E47131"/>
    <w:rsid w:val="00E47266"/>
    <w:rsid w:val="00E473ED"/>
    <w:rsid w:val="00E474C5"/>
    <w:rsid w:val="00E4755A"/>
    <w:rsid w:val="00E476C3"/>
    <w:rsid w:val="00E4791E"/>
    <w:rsid w:val="00E479D9"/>
    <w:rsid w:val="00E47D4D"/>
    <w:rsid w:val="00E47F4C"/>
    <w:rsid w:val="00E47FDE"/>
    <w:rsid w:val="00E5012C"/>
    <w:rsid w:val="00E50391"/>
    <w:rsid w:val="00E503F9"/>
    <w:rsid w:val="00E50581"/>
    <w:rsid w:val="00E50876"/>
    <w:rsid w:val="00E50BBD"/>
    <w:rsid w:val="00E50D31"/>
    <w:rsid w:val="00E50F4E"/>
    <w:rsid w:val="00E50FC7"/>
    <w:rsid w:val="00E51002"/>
    <w:rsid w:val="00E5101D"/>
    <w:rsid w:val="00E51132"/>
    <w:rsid w:val="00E5128B"/>
    <w:rsid w:val="00E515A8"/>
    <w:rsid w:val="00E515F7"/>
    <w:rsid w:val="00E5175E"/>
    <w:rsid w:val="00E518BD"/>
    <w:rsid w:val="00E51955"/>
    <w:rsid w:val="00E51CD2"/>
    <w:rsid w:val="00E51D38"/>
    <w:rsid w:val="00E51D82"/>
    <w:rsid w:val="00E51E0B"/>
    <w:rsid w:val="00E520C4"/>
    <w:rsid w:val="00E5223E"/>
    <w:rsid w:val="00E525C2"/>
    <w:rsid w:val="00E5272C"/>
    <w:rsid w:val="00E528CC"/>
    <w:rsid w:val="00E52A44"/>
    <w:rsid w:val="00E52A5C"/>
    <w:rsid w:val="00E52BE3"/>
    <w:rsid w:val="00E52C78"/>
    <w:rsid w:val="00E52C7C"/>
    <w:rsid w:val="00E52C9B"/>
    <w:rsid w:val="00E53049"/>
    <w:rsid w:val="00E530D1"/>
    <w:rsid w:val="00E53375"/>
    <w:rsid w:val="00E533CE"/>
    <w:rsid w:val="00E53402"/>
    <w:rsid w:val="00E536F7"/>
    <w:rsid w:val="00E53794"/>
    <w:rsid w:val="00E53849"/>
    <w:rsid w:val="00E53BC1"/>
    <w:rsid w:val="00E53CAC"/>
    <w:rsid w:val="00E53EF5"/>
    <w:rsid w:val="00E5417A"/>
    <w:rsid w:val="00E542BB"/>
    <w:rsid w:val="00E544BE"/>
    <w:rsid w:val="00E546A2"/>
    <w:rsid w:val="00E54739"/>
    <w:rsid w:val="00E547D5"/>
    <w:rsid w:val="00E548B3"/>
    <w:rsid w:val="00E549CB"/>
    <w:rsid w:val="00E54E01"/>
    <w:rsid w:val="00E54EA5"/>
    <w:rsid w:val="00E54FC4"/>
    <w:rsid w:val="00E55015"/>
    <w:rsid w:val="00E55305"/>
    <w:rsid w:val="00E5537B"/>
    <w:rsid w:val="00E55741"/>
    <w:rsid w:val="00E55927"/>
    <w:rsid w:val="00E55DF7"/>
    <w:rsid w:val="00E56178"/>
    <w:rsid w:val="00E564F5"/>
    <w:rsid w:val="00E565D1"/>
    <w:rsid w:val="00E565FA"/>
    <w:rsid w:val="00E56764"/>
    <w:rsid w:val="00E567FD"/>
    <w:rsid w:val="00E56895"/>
    <w:rsid w:val="00E568CE"/>
    <w:rsid w:val="00E56B49"/>
    <w:rsid w:val="00E56C81"/>
    <w:rsid w:val="00E56DA1"/>
    <w:rsid w:val="00E56E5E"/>
    <w:rsid w:val="00E56F92"/>
    <w:rsid w:val="00E570B2"/>
    <w:rsid w:val="00E57225"/>
    <w:rsid w:val="00E57340"/>
    <w:rsid w:val="00E57610"/>
    <w:rsid w:val="00E57A85"/>
    <w:rsid w:val="00E57BEC"/>
    <w:rsid w:val="00E57CB7"/>
    <w:rsid w:val="00E57D01"/>
    <w:rsid w:val="00E57D04"/>
    <w:rsid w:val="00E57EED"/>
    <w:rsid w:val="00E57F62"/>
    <w:rsid w:val="00E605FA"/>
    <w:rsid w:val="00E607FF"/>
    <w:rsid w:val="00E60871"/>
    <w:rsid w:val="00E60A40"/>
    <w:rsid w:val="00E60A42"/>
    <w:rsid w:val="00E6127F"/>
    <w:rsid w:val="00E61429"/>
    <w:rsid w:val="00E61569"/>
    <w:rsid w:val="00E615A8"/>
    <w:rsid w:val="00E61662"/>
    <w:rsid w:val="00E61806"/>
    <w:rsid w:val="00E6206A"/>
    <w:rsid w:val="00E623CF"/>
    <w:rsid w:val="00E6265D"/>
    <w:rsid w:val="00E626CB"/>
    <w:rsid w:val="00E6280C"/>
    <w:rsid w:val="00E62920"/>
    <w:rsid w:val="00E62AC1"/>
    <w:rsid w:val="00E62F41"/>
    <w:rsid w:val="00E6308C"/>
    <w:rsid w:val="00E63254"/>
    <w:rsid w:val="00E633BF"/>
    <w:rsid w:val="00E633E2"/>
    <w:rsid w:val="00E6384A"/>
    <w:rsid w:val="00E63957"/>
    <w:rsid w:val="00E63EAC"/>
    <w:rsid w:val="00E64188"/>
    <w:rsid w:val="00E642EF"/>
    <w:rsid w:val="00E64760"/>
    <w:rsid w:val="00E647FA"/>
    <w:rsid w:val="00E64B22"/>
    <w:rsid w:val="00E64F5A"/>
    <w:rsid w:val="00E651FE"/>
    <w:rsid w:val="00E658BC"/>
    <w:rsid w:val="00E65957"/>
    <w:rsid w:val="00E65C6B"/>
    <w:rsid w:val="00E65CE9"/>
    <w:rsid w:val="00E65E95"/>
    <w:rsid w:val="00E65EBD"/>
    <w:rsid w:val="00E65F1B"/>
    <w:rsid w:val="00E662D2"/>
    <w:rsid w:val="00E662DE"/>
    <w:rsid w:val="00E66319"/>
    <w:rsid w:val="00E66340"/>
    <w:rsid w:val="00E66493"/>
    <w:rsid w:val="00E66655"/>
    <w:rsid w:val="00E666CC"/>
    <w:rsid w:val="00E66AAD"/>
    <w:rsid w:val="00E66D89"/>
    <w:rsid w:val="00E66D99"/>
    <w:rsid w:val="00E66E74"/>
    <w:rsid w:val="00E67002"/>
    <w:rsid w:val="00E67156"/>
    <w:rsid w:val="00E67184"/>
    <w:rsid w:val="00E67253"/>
    <w:rsid w:val="00E67320"/>
    <w:rsid w:val="00E6771F"/>
    <w:rsid w:val="00E6775E"/>
    <w:rsid w:val="00E67AAE"/>
    <w:rsid w:val="00E67BA8"/>
    <w:rsid w:val="00E67BF0"/>
    <w:rsid w:val="00E67D93"/>
    <w:rsid w:val="00E70153"/>
    <w:rsid w:val="00E701EB"/>
    <w:rsid w:val="00E7087B"/>
    <w:rsid w:val="00E70921"/>
    <w:rsid w:val="00E70978"/>
    <w:rsid w:val="00E709D2"/>
    <w:rsid w:val="00E70B3B"/>
    <w:rsid w:val="00E70C1A"/>
    <w:rsid w:val="00E70E24"/>
    <w:rsid w:val="00E70F45"/>
    <w:rsid w:val="00E70FF0"/>
    <w:rsid w:val="00E71615"/>
    <w:rsid w:val="00E7184F"/>
    <w:rsid w:val="00E71886"/>
    <w:rsid w:val="00E71A70"/>
    <w:rsid w:val="00E71E43"/>
    <w:rsid w:val="00E722BE"/>
    <w:rsid w:val="00E722D0"/>
    <w:rsid w:val="00E72490"/>
    <w:rsid w:val="00E726DC"/>
    <w:rsid w:val="00E728F5"/>
    <w:rsid w:val="00E7294E"/>
    <w:rsid w:val="00E729F3"/>
    <w:rsid w:val="00E72CE0"/>
    <w:rsid w:val="00E72EA7"/>
    <w:rsid w:val="00E72EAE"/>
    <w:rsid w:val="00E72EFE"/>
    <w:rsid w:val="00E73042"/>
    <w:rsid w:val="00E730D5"/>
    <w:rsid w:val="00E733C5"/>
    <w:rsid w:val="00E734F9"/>
    <w:rsid w:val="00E7362D"/>
    <w:rsid w:val="00E73652"/>
    <w:rsid w:val="00E73933"/>
    <w:rsid w:val="00E73AEC"/>
    <w:rsid w:val="00E73DBD"/>
    <w:rsid w:val="00E73FE1"/>
    <w:rsid w:val="00E740AF"/>
    <w:rsid w:val="00E740F0"/>
    <w:rsid w:val="00E745D1"/>
    <w:rsid w:val="00E745D8"/>
    <w:rsid w:val="00E74797"/>
    <w:rsid w:val="00E74A24"/>
    <w:rsid w:val="00E74A2B"/>
    <w:rsid w:val="00E74CD9"/>
    <w:rsid w:val="00E74F64"/>
    <w:rsid w:val="00E7515C"/>
    <w:rsid w:val="00E751B5"/>
    <w:rsid w:val="00E751ED"/>
    <w:rsid w:val="00E755EB"/>
    <w:rsid w:val="00E757EE"/>
    <w:rsid w:val="00E758E4"/>
    <w:rsid w:val="00E75991"/>
    <w:rsid w:val="00E759EF"/>
    <w:rsid w:val="00E75A4D"/>
    <w:rsid w:val="00E75AC9"/>
    <w:rsid w:val="00E760F3"/>
    <w:rsid w:val="00E76106"/>
    <w:rsid w:val="00E768B8"/>
    <w:rsid w:val="00E768E2"/>
    <w:rsid w:val="00E76CE5"/>
    <w:rsid w:val="00E77143"/>
    <w:rsid w:val="00E7738D"/>
    <w:rsid w:val="00E775F5"/>
    <w:rsid w:val="00E77918"/>
    <w:rsid w:val="00E77B27"/>
    <w:rsid w:val="00E77C2F"/>
    <w:rsid w:val="00E77CA9"/>
    <w:rsid w:val="00E77CC7"/>
    <w:rsid w:val="00E8036F"/>
    <w:rsid w:val="00E80448"/>
    <w:rsid w:val="00E8048B"/>
    <w:rsid w:val="00E80890"/>
    <w:rsid w:val="00E80894"/>
    <w:rsid w:val="00E808E1"/>
    <w:rsid w:val="00E80977"/>
    <w:rsid w:val="00E80C14"/>
    <w:rsid w:val="00E80FD5"/>
    <w:rsid w:val="00E81007"/>
    <w:rsid w:val="00E811D7"/>
    <w:rsid w:val="00E812D8"/>
    <w:rsid w:val="00E815AD"/>
    <w:rsid w:val="00E81634"/>
    <w:rsid w:val="00E8169F"/>
    <w:rsid w:val="00E816FD"/>
    <w:rsid w:val="00E818BA"/>
    <w:rsid w:val="00E81979"/>
    <w:rsid w:val="00E821FB"/>
    <w:rsid w:val="00E823C6"/>
    <w:rsid w:val="00E824F8"/>
    <w:rsid w:val="00E82591"/>
    <w:rsid w:val="00E826E8"/>
    <w:rsid w:val="00E827F6"/>
    <w:rsid w:val="00E828D8"/>
    <w:rsid w:val="00E8293F"/>
    <w:rsid w:val="00E82ADA"/>
    <w:rsid w:val="00E82CB6"/>
    <w:rsid w:val="00E82E5B"/>
    <w:rsid w:val="00E8315F"/>
    <w:rsid w:val="00E83588"/>
    <w:rsid w:val="00E83BAD"/>
    <w:rsid w:val="00E83D4F"/>
    <w:rsid w:val="00E83D70"/>
    <w:rsid w:val="00E83E84"/>
    <w:rsid w:val="00E84098"/>
    <w:rsid w:val="00E840D0"/>
    <w:rsid w:val="00E84299"/>
    <w:rsid w:val="00E842E7"/>
    <w:rsid w:val="00E848CB"/>
    <w:rsid w:val="00E84AA8"/>
    <w:rsid w:val="00E84E9F"/>
    <w:rsid w:val="00E84EF4"/>
    <w:rsid w:val="00E84F5F"/>
    <w:rsid w:val="00E84FC7"/>
    <w:rsid w:val="00E853FA"/>
    <w:rsid w:val="00E855E8"/>
    <w:rsid w:val="00E856F0"/>
    <w:rsid w:val="00E85802"/>
    <w:rsid w:val="00E85945"/>
    <w:rsid w:val="00E85AF8"/>
    <w:rsid w:val="00E85C80"/>
    <w:rsid w:val="00E85E07"/>
    <w:rsid w:val="00E85E0E"/>
    <w:rsid w:val="00E85E46"/>
    <w:rsid w:val="00E86381"/>
    <w:rsid w:val="00E8660D"/>
    <w:rsid w:val="00E8696E"/>
    <w:rsid w:val="00E8698F"/>
    <w:rsid w:val="00E86B64"/>
    <w:rsid w:val="00E86CB4"/>
    <w:rsid w:val="00E86D00"/>
    <w:rsid w:val="00E86E8F"/>
    <w:rsid w:val="00E86F91"/>
    <w:rsid w:val="00E8708B"/>
    <w:rsid w:val="00E874CB"/>
    <w:rsid w:val="00E8782B"/>
    <w:rsid w:val="00E87C3D"/>
    <w:rsid w:val="00E9014B"/>
    <w:rsid w:val="00E9017D"/>
    <w:rsid w:val="00E9044B"/>
    <w:rsid w:val="00E9076F"/>
    <w:rsid w:val="00E90D4E"/>
    <w:rsid w:val="00E90DD4"/>
    <w:rsid w:val="00E90E41"/>
    <w:rsid w:val="00E90FA3"/>
    <w:rsid w:val="00E912C5"/>
    <w:rsid w:val="00E91404"/>
    <w:rsid w:val="00E91528"/>
    <w:rsid w:val="00E91830"/>
    <w:rsid w:val="00E918DD"/>
    <w:rsid w:val="00E91980"/>
    <w:rsid w:val="00E91A4E"/>
    <w:rsid w:val="00E91AF3"/>
    <w:rsid w:val="00E91B00"/>
    <w:rsid w:val="00E91E27"/>
    <w:rsid w:val="00E91F63"/>
    <w:rsid w:val="00E92093"/>
    <w:rsid w:val="00E92406"/>
    <w:rsid w:val="00E9254F"/>
    <w:rsid w:val="00E92663"/>
    <w:rsid w:val="00E9297B"/>
    <w:rsid w:val="00E92A61"/>
    <w:rsid w:val="00E93176"/>
    <w:rsid w:val="00E9318C"/>
    <w:rsid w:val="00E931BA"/>
    <w:rsid w:val="00E93774"/>
    <w:rsid w:val="00E937C4"/>
    <w:rsid w:val="00E93883"/>
    <w:rsid w:val="00E93C35"/>
    <w:rsid w:val="00E93C64"/>
    <w:rsid w:val="00E93FCB"/>
    <w:rsid w:val="00E94032"/>
    <w:rsid w:val="00E943A3"/>
    <w:rsid w:val="00E94A33"/>
    <w:rsid w:val="00E94EAF"/>
    <w:rsid w:val="00E94F4A"/>
    <w:rsid w:val="00E95101"/>
    <w:rsid w:val="00E95106"/>
    <w:rsid w:val="00E95190"/>
    <w:rsid w:val="00E953A6"/>
    <w:rsid w:val="00E95511"/>
    <w:rsid w:val="00E95517"/>
    <w:rsid w:val="00E95711"/>
    <w:rsid w:val="00E9579F"/>
    <w:rsid w:val="00E9589F"/>
    <w:rsid w:val="00E95B1E"/>
    <w:rsid w:val="00E961CA"/>
    <w:rsid w:val="00E961DD"/>
    <w:rsid w:val="00E96413"/>
    <w:rsid w:val="00E9646F"/>
    <w:rsid w:val="00E96975"/>
    <w:rsid w:val="00E96DE1"/>
    <w:rsid w:val="00E972E3"/>
    <w:rsid w:val="00E974F2"/>
    <w:rsid w:val="00E97501"/>
    <w:rsid w:val="00E97B47"/>
    <w:rsid w:val="00E97D14"/>
    <w:rsid w:val="00E97E61"/>
    <w:rsid w:val="00EA0086"/>
    <w:rsid w:val="00EA0352"/>
    <w:rsid w:val="00EA0594"/>
    <w:rsid w:val="00EA062B"/>
    <w:rsid w:val="00EA0673"/>
    <w:rsid w:val="00EA073C"/>
    <w:rsid w:val="00EA0895"/>
    <w:rsid w:val="00EA0A11"/>
    <w:rsid w:val="00EA0A1D"/>
    <w:rsid w:val="00EA133D"/>
    <w:rsid w:val="00EA1460"/>
    <w:rsid w:val="00EA156D"/>
    <w:rsid w:val="00EA15F6"/>
    <w:rsid w:val="00EA1849"/>
    <w:rsid w:val="00EA1A9D"/>
    <w:rsid w:val="00EA1AAB"/>
    <w:rsid w:val="00EA1D34"/>
    <w:rsid w:val="00EA1D7F"/>
    <w:rsid w:val="00EA2073"/>
    <w:rsid w:val="00EA2077"/>
    <w:rsid w:val="00EA258D"/>
    <w:rsid w:val="00EA27A6"/>
    <w:rsid w:val="00EA27BD"/>
    <w:rsid w:val="00EA28B0"/>
    <w:rsid w:val="00EA28E4"/>
    <w:rsid w:val="00EA297A"/>
    <w:rsid w:val="00EA2D7B"/>
    <w:rsid w:val="00EA2DC4"/>
    <w:rsid w:val="00EA3198"/>
    <w:rsid w:val="00EA338D"/>
    <w:rsid w:val="00EA389A"/>
    <w:rsid w:val="00EA38EA"/>
    <w:rsid w:val="00EA3BD3"/>
    <w:rsid w:val="00EA3DA3"/>
    <w:rsid w:val="00EA3ED0"/>
    <w:rsid w:val="00EA406E"/>
    <w:rsid w:val="00EA417A"/>
    <w:rsid w:val="00EA4237"/>
    <w:rsid w:val="00EA4309"/>
    <w:rsid w:val="00EA44D8"/>
    <w:rsid w:val="00EA48A3"/>
    <w:rsid w:val="00EA4B13"/>
    <w:rsid w:val="00EA4D93"/>
    <w:rsid w:val="00EA514D"/>
    <w:rsid w:val="00EA514E"/>
    <w:rsid w:val="00EA53F0"/>
    <w:rsid w:val="00EA5426"/>
    <w:rsid w:val="00EA5654"/>
    <w:rsid w:val="00EA5659"/>
    <w:rsid w:val="00EA5759"/>
    <w:rsid w:val="00EA57E1"/>
    <w:rsid w:val="00EA5AD2"/>
    <w:rsid w:val="00EA5B7F"/>
    <w:rsid w:val="00EA5FF9"/>
    <w:rsid w:val="00EA622A"/>
    <w:rsid w:val="00EA6492"/>
    <w:rsid w:val="00EA64A4"/>
    <w:rsid w:val="00EA650F"/>
    <w:rsid w:val="00EA66AA"/>
    <w:rsid w:val="00EA69E1"/>
    <w:rsid w:val="00EA6AA4"/>
    <w:rsid w:val="00EA6F04"/>
    <w:rsid w:val="00EA7330"/>
    <w:rsid w:val="00EA7359"/>
    <w:rsid w:val="00EA772B"/>
    <w:rsid w:val="00EA7995"/>
    <w:rsid w:val="00EA79BA"/>
    <w:rsid w:val="00EA7D9A"/>
    <w:rsid w:val="00EB0105"/>
    <w:rsid w:val="00EB059F"/>
    <w:rsid w:val="00EB0641"/>
    <w:rsid w:val="00EB0663"/>
    <w:rsid w:val="00EB086F"/>
    <w:rsid w:val="00EB09D0"/>
    <w:rsid w:val="00EB0B8F"/>
    <w:rsid w:val="00EB0BC5"/>
    <w:rsid w:val="00EB0D5E"/>
    <w:rsid w:val="00EB0EB4"/>
    <w:rsid w:val="00EB11EF"/>
    <w:rsid w:val="00EB1288"/>
    <w:rsid w:val="00EB13AA"/>
    <w:rsid w:val="00EB146F"/>
    <w:rsid w:val="00EB1989"/>
    <w:rsid w:val="00EB19ED"/>
    <w:rsid w:val="00EB1E13"/>
    <w:rsid w:val="00EB1FC1"/>
    <w:rsid w:val="00EB1FF4"/>
    <w:rsid w:val="00EB2016"/>
    <w:rsid w:val="00EB20F4"/>
    <w:rsid w:val="00EB2144"/>
    <w:rsid w:val="00EB2158"/>
    <w:rsid w:val="00EB281A"/>
    <w:rsid w:val="00EB2A3E"/>
    <w:rsid w:val="00EB2D41"/>
    <w:rsid w:val="00EB2E2F"/>
    <w:rsid w:val="00EB31AE"/>
    <w:rsid w:val="00EB33B7"/>
    <w:rsid w:val="00EB3771"/>
    <w:rsid w:val="00EB37E6"/>
    <w:rsid w:val="00EB38A6"/>
    <w:rsid w:val="00EB3A6B"/>
    <w:rsid w:val="00EB3AE6"/>
    <w:rsid w:val="00EB3C0E"/>
    <w:rsid w:val="00EB3C7B"/>
    <w:rsid w:val="00EB3EF1"/>
    <w:rsid w:val="00EB3F3D"/>
    <w:rsid w:val="00EB4259"/>
    <w:rsid w:val="00EB42A3"/>
    <w:rsid w:val="00EB4401"/>
    <w:rsid w:val="00EB45A7"/>
    <w:rsid w:val="00EB4633"/>
    <w:rsid w:val="00EB4655"/>
    <w:rsid w:val="00EB4A29"/>
    <w:rsid w:val="00EB4AEB"/>
    <w:rsid w:val="00EB4F47"/>
    <w:rsid w:val="00EB5004"/>
    <w:rsid w:val="00EB502A"/>
    <w:rsid w:val="00EB50AE"/>
    <w:rsid w:val="00EB52AE"/>
    <w:rsid w:val="00EB53E4"/>
    <w:rsid w:val="00EB54C6"/>
    <w:rsid w:val="00EB568C"/>
    <w:rsid w:val="00EB56F8"/>
    <w:rsid w:val="00EB58A0"/>
    <w:rsid w:val="00EB5B3D"/>
    <w:rsid w:val="00EB5BB2"/>
    <w:rsid w:val="00EB5C27"/>
    <w:rsid w:val="00EB5E0D"/>
    <w:rsid w:val="00EB5EDE"/>
    <w:rsid w:val="00EB5F1B"/>
    <w:rsid w:val="00EB623A"/>
    <w:rsid w:val="00EB635C"/>
    <w:rsid w:val="00EB63EF"/>
    <w:rsid w:val="00EB6562"/>
    <w:rsid w:val="00EB6FB7"/>
    <w:rsid w:val="00EB74DE"/>
    <w:rsid w:val="00EB751C"/>
    <w:rsid w:val="00EB7644"/>
    <w:rsid w:val="00EB794A"/>
    <w:rsid w:val="00EB7AB5"/>
    <w:rsid w:val="00EB7B0C"/>
    <w:rsid w:val="00EB7EDD"/>
    <w:rsid w:val="00EC002F"/>
    <w:rsid w:val="00EC0054"/>
    <w:rsid w:val="00EC01CF"/>
    <w:rsid w:val="00EC0406"/>
    <w:rsid w:val="00EC0760"/>
    <w:rsid w:val="00EC08AF"/>
    <w:rsid w:val="00EC0B8C"/>
    <w:rsid w:val="00EC0DE2"/>
    <w:rsid w:val="00EC112E"/>
    <w:rsid w:val="00EC1398"/>
    <w:rsid w:val="00EC1D8A"/>
    <w:rsid w:val="00EC1ECB"/>
    <w:rsid w:val="00EC1EEB"/>
    <w:rsid w:val="00EC20CF"/>
    <w:rsid w:val="00EC223A"/>
    <w:rsid w:val="00EC25DF"/>
    <w:rsid w:val="00EC2941"/>
    <w:rsid w:val="00EC2C16"/>
    <w:rsid w:val="00EC2DDA"/>
    <w:rsid w:val="00EC2EF8"/>
    <w:rsid w:val="00EC3037"/>
    <w:rsid w:val="00EC31E2"/>
    <w:rsid w:val="00EC33FB"/>
    <w:rsid w:val="00EC373E"/>
    <w:rsid w:val="00EC3804"/>
    <w:rsid w:val="00EC3855"/>
    <w:rsid w:val="00EC3A55"/>
    <w:rsid w:val="00EC3FD2"/>
    <w:rsid w:val="00EC40D7"/>
    <w:rsid w:val="00EC4174"/>
    <w:rsid w:val="00EC46F9"/>
    <w:rsid w:val="00EC4704"/>
    <w:rsid w:val="00EC47D1"/>
    <w:rsid w:val="00EC4819"/>
    <w:rsid w:val="00EC4A9B"/>
    <w:rsid w:val="00EC4B29"/>
    <w:rsid w:val="00EC4B48"/>
    <w:rsid w:val="00EC4DB4"/>
    <w:rsid w:val="00EC4E69"/>
    <w:rsid w:val="00EC4FA8"/>
    <w:rsid w:val="00EC5220"/>
    <w:rsid w:val="00EC53B0"/>
    <w:rsid w:val="00EC550F"/>
    <w:rsid w:val="00EC5937"/>
    <w:rsid w:val="00EC5A85"/>
    <w:rsid w:val="00EC5D46"/>
    <w:rsid w:val="00EC5F30"/>
    <w:rsid w:val="00EC60BE"/>
    <w:rsid w:val="00EC618D"/>
    <w:rsid w:val="00EC61CB"/>
    <w:rsid w:val="00EC6369"/>
    <w:rsid w:val="00EC6434"/>
    <w:rsid w:val="00EC64EE"/>
    <w:rsid w:val="00EC6662"/>
    <w:rsid w:val="00EC6767"/>
    <w:rsid w:val="00EC6C02"/>
    <w:rsid w:val="00EC6FF9"/>
    <w:rsid w:val="00EC702D"/>
    <w:rsid w:val="00EC70A9"/>
    <w:rsid w:val="00EC70C0"/>
    <w:rsid w:val="00EC7165"/>
    <w:rsid w:val="00EC7755"/>
    <w:rsid w:val="00EC7780"/>
    <w:rsid w:val="00EC77EC"/>
    <w:rsid w:val="00EC7898"/>
    <w:rsid w:val="00EC7C80"/>
    <w:rsid w:val="00EC7CC9"/>
    <w:rsid w:val="00ED011C"/>
    <w:rsid w:val="00ED0221"/>
    <w:rsid w:val="00ED04E1"/>
    <w:rsid w:val="00ED07C4"/>
    <w:rsid w:val="00ED0A7B"/>
    <w:rsid w:val="00ED0A7C"/>
    <w:rsid w:val="00ED0B0E"/>
    <w:rsid w:val="00ED0B7D"/>
    <w:rsid w:val="00ED0E64"/>
    <w:rsid w:val="00ED0E6C"/>
    <w:rsid w:val="00ED0F78"/>
    <w:rsid w:val="00ED173A"/>
    <w:rsid w:val="00ED179D"/>
    <w:rsid w:val="00ED1B13"/>
    <w:rsid w:val="00ED1E8A"/>
    <w:rsid w:val="00ED2123"/>
    <w:rsid w:val="00ED248B"/>
    <w:rsid w:val="00ED24C1"/>
    <w:rsid w:val="00ED2569"/>
    <w:rsid w:val="00ED25CA"/>
    <w:rsid w:val="00ED265C"/>
    <w:rsid w:val="00ED288C"/>
    <w:rsid w:val="00ED298A"/>
    <w:rsid w:val="00ED2B25"/>
    <w:rsid w:val="00ED3380"/>
    <w:rsid w:val="00ED3412"/>
    <w:rsid w:val="00ED35B7"/>
    <w:rsid w:val="00ED36BD"/>
    <w:rsid w:val="00ED38F1"/>
    <w:rsid w:val="00ED3A2D"/>
    <w:rsid w:val="00ED3C4D"/>
    <w:rsid w:val="00ED3D6B"/>
    <w:rsid w:val="00ED3F90"/>
    <w:rsid w:val="00ED3FB8"/>
    <w:rsid w:val="00ED3FDC"/>
    <w:rsid w:val="00ED43EB"/>
    <w:rsid w:val="00ED477A"/>
    <w:rsid w:val="00ED48BB"/>
    <w:rsid w:val="00ED4A52"/>
    <w:rsid w:val="00ED4C8D"/>
    <w:rsid w:val="00ED4D6C"/>
    <w:rsid w:val="00ED5195"/>
    <w:rsid w:val="00ED51AD"/>
    <w:rsid w:val="00ED53FB"/>
    <w:rsid w:val="00ED5666"/>
    <w:rsid w:val="00ED59C4"/>
    <w:rsid w:val="00ED5B84"/>
    <w:rsid w:val="00ED5C52"/>
    <w:rsid w:val="00ED5F0F"/>
    <w:rsid w:val="00ED6582"/>
    <w:rsid w:val="00ED69CC"/>
    <w:rsid w:val="00ED6A33"/>
    <w:rsid w:val="00ED6D22"/>
    <w:rsid w:val="00ED6FF0"/>
    <w:rsid w:val="00ED7302"/>
    <w:rsid w:val="00ED7664"/>
    <w:rsid w:val="00ED768C"/>
    <w:rsid w:val="00ED778D"/>
    <w:rsid w:val="00ED78CE"/>
    <w:rsid w:val="00ED7989"/>
    <w:rsid w:val="00ED7AC6"/>
    <w:rsid w:val="00ED7B3B"/>
    <w:rsid w:val="00ED7E5F"/>
    <w:rsid w:val="00ED7E78"/>
    <w:rsid w:val="00EE0166"/>
    <w:rsid w:val="00EE0177"/>
    <w:rsid w:val="00EE05DC"/>
    <w:rsid w:val="00EE0B3C"/>
    <w:rsid w:val="00EE0B41"/>
    <w:rsid w:val="00EE0BDD"/>
    <w:rsid w:val="00EE0F88"/>
    <w:rsid w:val="00EE0FED"/>
    <w:rsid w:val="00EE154E"/>
    <w:rsid w:val="00EE160F"/>
    <w:rsid w:val="00EE171B"/>
    <w:rsid w:val="00EE18C5"/>
    <w:rsid w:val="00EE1C98"/>
    <w:rsid w:val="00EE2087"/>
    <w:rsid w:val="00EE20B5"/>
    <w:rsid w:val="00EE233A"/>
    <w:rsid w:val="00EE23D9"/>
    <w:rsid w:val="00EE2659"/>
    <w:rsid w:val="00EE2885"/>
    <w:rsid w:val="00EE2A5B"/>
    <w:rsid w:val="00EE2C2D"/>
    <w:rsid w:val="00EE2CBA"/>
    <w:rsid w:val="00EE3171"/>
    <w:rsid w:val="00EE31BA"/>
    <w:rsid w:val="00EE32D8"/>
    <w:rsid w:val="00EE32F2"/>
    <w:rsid w:val="00EE32F9"/>
    <w:rsid w:val="00EE3359"/>
    <w:rsid w:val="00EE3411"/>
    <w:rsid w:val="00EE37B5"/>
    <w:rsid w:val="00EE3CD3"/>
    <w:rsid w:val="00EE3E2E"/>
    <w:rsid w:val="00EE3E52"/>
    <w:rsid w:val="00EE3E77"/>
    <w:rsid w:val="00EE3F8C"/>
    <w:rsid w:val="00EE40F0"/>
    <w:rsid w:val="00EE41CE"/>
    <w:rsid w:val="00EE4384"/>
    <w:rsid w:val="00EE447F"/>
    <w:rsid w:val="00EE46C9"/>
    <w:rsid w:val="00EE46E5"/>
    <w:rsid w:val="00EE47BD"/>
    <w:rsid w:val="00EE48C5"/>
    <w:rsid w:val="00EE4CA4"/>
    <w:rsid w:val="00EE4E70"/>
    <w:rsid w:val="00EE50B2"/>
    <w:rsid w:val="00EE53AF"/>
    <w:rsid w:val="00EE5406"/>
    <w:rsid w:val="00EE550E"/>
    <w:rsid w:val="00EE5529"/>
    <w:rsid w:val="00EE59EC"/>
    <w:rsid w:val="00EE5A74"/>
    <w:rsid w:val="00EE5D07"/>
    <w:rsid w:val="00EE5D9E"/>
    <w:rsid w:val="00EE5DE0"/>
    <w:rsid w:val="00EE62D4"/>
    <w:rsid w:val="00EE6B61"/>
    <w:rsid w:val="00EE6C24"/>
    <w:rsid w:val="00EE6C5F"/>
    <w:rsid w:val="00EE6D6F"/>
    <w:rsid w:val="00EE6E42"/>
    <w:rsid w:val="00EE6EBB"/>
    <w:rsid w:val="00EE702E"/>
    <w:rsid w:val="00EE7169"/>
    <w:rsid w:val="00EE75C9"/>
    <w:rsid w:val="00EE761E"/>
    <w:rsid w:val="00EE769E"/>
    <w:rsid w:val="00EE77D3"/>
    <w:rsid w:val="00EE78FE"/>
    <w:rsid w:val="00EE7C60"/>
    <w:rsid w:val="00EE7D7E"/>
    <w:rsid w:val="00EE7DA6"/>
    <w:rsid w:val="00EE7DB8"/>
    <w:rsid w:val="00EE7F5A"/>
    <w:rsid w:val="00EF019C"/>
    <w:rsid w:val="00EF0356"/>
    <w:rsid w:val="00EF04AD"/>
    <w:rsid w:val="00EF06F7"/>
    <w:rsid w:val="00EF0706"/>
    <w:rsid w:val="00EF113E"/>
    <w:rsid w:val="00EF11C6"/>
    <w:rsid w:val="00EF1306"/>
    <w:rsid w:val="00EF164B"/>
    <w:rsid w:val="00EF1CC9"/>
    <w:rsid w:val="00EF1D60"/>
    <w:rsid w:val="00EF1ED4"/>
    <w:rsid w:val="00EF202A"/>
    <w:rsid w:val="00EF2424"/>
    <w:rsid w:val="00EF250B"/>
    <w:rsid w:val="00EF2913"/>
    <w:rsid w:val="00EF2A07"/>
    <w:rsid w:val="00EF2C5C"/>
    <w:rsid w:val="00EF2D8B"/>
    <w:rsid w:val="00EF31D7"/>
    <w:rsid w:val="00EF3363"/>
    <w:rsid w:val="00EF348B"/>
    <w:rsid w:val="00EF3528"/>
    <w:rsid w:val="00EF36D7"/>
    <w:rsid w:val="00EF39EB"/>
    <w:rsid w:val="00EF3A3A"/>
    <w:rsid w:val="00EF3C0A"/>
    <w:rsid w:val="00EF4395"/>
    <w:rsid w:val="00EF43C4"/>
    <w:rsid w:val="00EF4568"/>
    <w:rsid w:val="00EF475E"/>
    <w:rsid w:val="00EF485E"/>
    <w:rsid w:val="00EF4E47"/>
    <w:rsid w:val="00EF4F74"/>
    <w:rsid w:val="00EF5242"/>
    <w:rsid w:val="00EF52E9"/>
    <w:rsid w:val="00EF5353"/>
    <w:rsid w:val="00EF5527"/>
    <w:rsid w:val="00EF5985"/>
    <w:rsid w:val="00EF5A1A"/>
    <w:rsid w:val="00EF5D87"/>
    <w:rsid w:val="00EF5DC4"/>
    <w:rsid w:val="00EF6285"/>
    <w:rsid w:val="00EF63E0"/>
    <w:rsid w:val="00EF64D4"/>
    <w:rsid w:val="00EF67EF"/>
    <w:rsid w:val="00EF68B2"/>
    <w:rsid w:val="00EF6969"/>
    <w:rsid w:val="00EF6A4F"/>
    <w:rsid w:val="00EF6AA6"/>
    <w:rsid w:val="00EF6E8C"/>
    <w:rsid w:val="00EF7307"/>
    <w:rsid w:val="00EF7429"/>
    <w:rsid w:val="00EF75C0"/>
    <w:rsid w:val="00EF7A81"/>
    <w:rsid w:val="00EF7C0A"/>
    <w:rsid w:val="00EF7C70"/>
    <w:rsid w:val="00EF7C84"/>
    <w:rsid w:val="00EF7CC0"/>
    <w:rsid w:val="00EF7F5B"/>
    <w:rsid w:val="00F0003C"/>
    <w:rsid w:val="00F00260"/>
    <w:rsid w:val="00F00561"/>
    <w:rsid w:val="00F005D8"/>
    <w:rsid w:val="00F00921"/>
    <w:rsid w:val="00F00A10"/>
    <w:rsid w:val="00F00D53"/>
    <w:rsid w:val="00F00E23"/>
    <w:rsid w:val="00F00F85"/>
    <w:rsid w:val="00F00FB7"/>
    <w:rsid w:val="00F0117D"/>
    <w:rsid w:val="00F01441"/>
    <w:rsid w:val="00F014E2"/>
    <w:rsid w:val="00F01764"/>
    <w:rsid w:val="00F01A01"/>
    <w:rsid w:val="00F01A59"/>
    <w:rsid w:val="00F01D98"/>
    <w:rsid w:val="00F01E05"/>
    <w:rsid w:val="00F01E77"/>
    <w:rsid w:val="00F01E7A"/>
    <w:rsid w:val="00F0246E"/>
    <w:rsid w:val="00F02B1D"/>
    <w:rsid w:val="00F02DD5"/>
    <w:rsid w:val="00F02E9B"/>
    <w:rsid w:val="00F02FD4"/>
    <w:rsid w:val="00F032C9"/>
    <w:rsid w:val="00F034A2"/>
    <w:rsid w:val="00F035F6"/>
    <w:rsid w:val="00F0395E"/>
    <w:rsid w:val="00F03B45"/>
    <w:rsid w:val="00F03D66"/>
    <w:rsid w:val="00F03DBB"/>
    <w:rsid w:val="00F046AF"/>
    <w:rsid w:val="00F046BB"/>
    <w:rsid w:val="00F049AB"/>
    <w:rsid w:val="00F04BB5"/>
    <w:rsid w:val="00F04BDB"/>
    <w:rsid w:val="00F04E81"/>
    <w:rsid w:val="00F04EC1"/>
    <w:rsid w:val="00F04FFF"/>
    <w:rsid w:val="00F0536F"/>
    <w:rsid w:val="00F05447"/>
    <w:rsid w:val="00F0562F"/>
    <w:rsid w:val="00F05730"/>
    <w:rsid w:val="00F05774"/>
    <w:rsid w:val="00F05A27"/>
    <w:rsid w:val="00F05C3C"/>
    <w:rsid w:val="00F05D26"/>
    <w:rsid w:val="00F05D37"/>
    <w:rsid w:val="00F05ED7"/>
    <w:rsid w:val="00F05F72"/>
    <w:rsid w:val="00F065C8"/>
    <w:rsid w:val="00F06673"/>
    <w:rsid w:val="00F06743"/>
    <w:rsid w:val="00F06827"/>
    <w:rsid w:val="00F0687B"/>
    <w:rsid w:val="00F06988"/>
    <w:rsid w:val="00F06AF9"/>
    <w:rsid w:val="00F06C52"/>
    <w:rsid w:val="00F06CE5"/>
    <w:rsid w:val="00F06CF1"/>
    <w:rsid w:val="00F06E17"/>
    <w:rsid w:val="00F06E79"/>
    <w:rsid w:val="00F0707E"/>
    <w:rsid w:val="00F07088"/>
    <w:rsid w:val="00F07214"/>
    <w:rsid w:val="00F07315"/>
    <w:rsid w:val="00F073B3"/>
    <w:rsid w:val="00F074BF"/>
    <w:rsid w:val="00F07769"/>
    <w:rsid w:val="00F0784F"/>
    <w:rsid w:val="00F07B9A"/>
    <w:rsid w:val="00F07CD5"/>
    <w:rsid w:val="00F07E52"/>
    <w:rsid w:val="00F07ED4"/>
    <w:rsid w:val="00F07F98"/>
    <w:rsid w:val="00F07FEF"/>
    <w:rsid w:val="00F101B1"/>
    <w:rsid w:val="00F1030E"/>
    <w:rsid w:val="00F10390"/>
    <w:rsid w:val="00F10662"/>
    <w:rsid w:val="00F10817"/>
    <w:rsid w:val="00F10888"/>
    <w:rsid w:val="00F10A44"/>
    <w:rsid w:val="00F10BBE"/>
    <w:rsid w:val="00F10F8C"/>
    <w:rsid w:val="00F110D2"/>
    <w:rsid w:val="00F11689"/>
    <w:rsid w:val="00F116C8"/>
    <w:rsid w:val="00F11979"/>
    <w:rsid w:val="00F1198C"/>
    <w:rsid w:val="00F11AB4"/>
    <w:rsid w:val="00F11B9B"/>
    <w:rsid w:val="00F12265"/>
    <w:rsid w:val="00F12316"/>
    <w:rsid w:val="00F124B9"/>
    <w:rsid w:val="00F129E2"/>
    <w:rsid w:val="00F12BBB"/>
    <w:rsid w:val="00F12E9D"/>
    <w:rsid w:val="00F13089"/>
    <w:rsid w:val="00F130EE"/>
    <w:rsid w:val="00F13169"/>
    <w:rsid w:val="00F13478"/>
    <w:rsid w:val="00F134F9"/>
    <w:rsid w:val="00F13A18"/>
    <w:rsid w:val="00F13ACC"/>
    <w:rsid w:val="00F13B4E"/>
    <w:rsid w:val="00F13BE7"/>
    <w:rsid w:val="00F13BFE"/>
    <w:rsid w:val="00F13C3B"/>
    <w:rsid w:val="00F13F15"/>
    <w:rsid w:val="00F1405B"/>
    <w:rsid w:val="00F141ED"/>
    <w:rsid w:val="00F144C1"/>
    <w:rsid w:val="00F14530"/>
    <w:rsid w:val="00F14558"/>
    <w:rsid w:val="00F14722"/>
    <w:rsid w:val="00F1492B"/>
    <w:rsid w:val="00F1498B"/>
    <w:rsid w:val="00F14B14"/>
    <w:rsid w:val="00F14B2F"/>
    <w:rsid w:val="00F14B43"/>
    <w:rsid w:val="00F14FEE"/>
    <w:rsid w:val="00F15023"/>
    <w:rsid w:val="00F15032"/>
    <w:rsid w:val="00F15444"/>
    <w:rsid w:val="00F15480"/>
    <w:rsid w:val="00F15693"/>
    <w:rsid w:val="00F15703"/>
    <w:rsid w:val="00F15D7B"/>
    <w:rsid w:val="00F15DB7"/>
    <w:rsid w:val="00F15DE8"/>
    <w:rsid w:val="00F15E15"/>
    <w:rsid w:val="00F161F5"/>
    <w:rsid w:val="00F162FC"/>
    <w:rsid w:val="00F164A4"/>
    <w:rsid w:val="00F164D6"/>
    <w:rsid w:val="00F164F9"/>
    <w:rsid w:val="00F16580"/>
    <w:rsid w:val="00F165F3"/>
    <w:rsid w:val="00F166B1"/>
    <w:rsid w:val="00F168E1"/>
    <w:rsid w:val="00F1690C"/>
    <w:rsid w:val="00F16CFB"/>
    <w:rsid w:val="00F16F8B"/>
    <w:rsid w:val="00F16FEC"/>
    <w:rsid w:val="00F1702E"/>
    <w:rsid w:val="00F17042"/>
    <w:rsid w:val="00F170FB"/>
    <w:rsid w:val="00F17208"/>
    <w:rsid w:val="00F1725F"/>
    <w:rsid w:val="00F174E4"/>
    <w:rsid w:val="00F1750C"/>
    <w:rsid w:val="00F17675"/>
    <w:rsid w:val="00F17774"/>
    <w:rsid w:val="00F17796"/>
    <w:rsid w:val="00F1781D"/>
    <w:rsid w:val="00F17890"/>
    <w:rsid w:val="00F17972"/>
    <w:rsid w:val="00F17B57"/>
    <w:rsid w:val="00F17B7E"/>
    <w:rsid w:val="00F17C7C"/>
    <w:rsid w:val="00F17CB8"/>
    <w:rsid w:val="00F17CED"/>
    <w:rsid w:val="00F17F71"/>
    <w:rsid w:val="00F20291"/>
    <w:rsid w:val="00F2044A"/>
    <w:rsid w:val="00F206C2"/>
    <w:rsid w:val="00F20BB7"/>
    <w:rsid w:val="00F20D8F"/>
    <w:rsid w:val="00F210DC"/>
    <w:rsid w:val="00F21558"/>
    <w:rsid w:val="00F215E4"/>
    <w:rsid w:val="00F2164E"/>
    <w:rsid w:val="00F2167F"/>
    <w:rsid w:val="00F2169A"/>
    <w:rsid w:val="00F21BF9"/>
    <w:rsid w:val="00F21D33"/>
    <w:rsid w:val="00F21D3B"/>
    <w:rsid w:val="00F225A2"/>
    <w:rsid w:val="00F22612"/>
    <w:rsid w:val="00F227E7"/>
    <w:rsid w:val="00F22B3D"/>
    <w:rsid w:val="00F22B68"/>
    <w:rsid w:val="00F22B99"/>
    <w:rsid w:val="00F22BD6"/>
    <w:rsid w:val="00F22CB7"/>
    <w:rsid w:val="00F22F81"/>
    <w:rsid w:val="00F22FF2"/>
    <w:rsid w:val="00F233D5"/>
    <w:rsid w:val="00F23538"/>
    <w:rsid w:val="00F235FF"/>
    <w:rsid w:val="00F238A7"/>
    <w:rsid w:val="00F238DE"/>
    <w:rsid w:val="00F23C2B"/>
    <w:rsid w:val="00F23E44"/>
    <w:rsid w:val="00F23EAE"/>
    <w:rsid w:val="00F23EBE"/>
    <w:rsid w:val="00F23F0A"/>
    <w:rsid w:val="00F23F85"/>
    <w:rsid w:val="00F2493B"/>
    <w:rsid w:val="00F24AB4"/>
    <w:rsid w:val="00F253F6"/>
    <w:rsid w:val="00F2573E"/>
    <w:rsid w:val="00F258A8"/>
    <w:rsid w:val="00F25B62"/>
    <w:rsid w:val="00F25BB3"/>
    <w:rsid w:val="00F25D9F"/>
    <w:rsid w:val="00F25F89"/>
    <w:rsid w:val="00F26132"/>
    <w:rsid w:val="00F26179"/>
    <w:rsid w:val="00F263F3"/>
    <w:rsid w:val="00F263FF"/>
    <w:rsid w:val="00F26446"/>
    <w:rsid w:val="00F26581"/>
    <w:rsid w:val="00F265A9"/>
    <w:rsid w:val="00F26689"/>
    <w:rsid w:val="00F26715"/>
    <w:rsid w:val="00F26AB4"/>
    <w:rsid w:val="00F26F79"/>
    <w:rsid w:val="00F26FC1"/>
    <w:rsid w:val="00F2762E"/>
    <w:rsid w:val="00F27A5A"/>
    <w:rsid w:val="00F27DD6"/>
    <w:rsid w:val="00F30398"/>
    <w:rsid w:val="00F3045E"/>
    <w:rsid w:val="00F3059E"/>
    <w:rsid w:val="00F3065E"/>
    <w:rsid w:val="00F30945"/>
    <w:rsid w:val="00F309B4"/>
    <w:rsid w:val="00F30BCE"/>
    <w:rsid w:val="00F30D34"/>
    <w:rsid w:val="00F30D86"/>
    <w:rsid w:val="00F30D93"/>
    <w:rsid w:val="00F311D7"/>
    <w:rsid w:val="00F3126E"/>
    <w:rsid w:val="00F3149C"/>
    <w:rsid w:val="00F3155E"/>
    <w:rsid w:val="00F316B7"/>
    <w:rsid w:val="00F31C22"/>
    <w:rsid w:val="00F31F86"/>
    <w:rsid w:val="00F31FC2"/>
    <w:rsid w:val="00F321B0"/>
    <w:rsid w:val="00F322CC"/>
    <w:rsid w:val="00F324AE"/>
    <w:rsid w:val="00F324D6"/>
    <w:rsid w:val="00F3285D"/>
    <w:rsid w:val="00F328D3"/>
    <w:rsid w:val="00F32B57"/>
    <w:rsid w:val="00F32B86"/>
    <w:rsid w:val="00F32C3F"/>
    <w:rsid w:val="00F33135"/>
    <w:rsid w:val="00F33238"/>
    <w:rsid w:val="00F33273"/>
    <w:rsid w:val="00F33C6A"/>
    <w:rsid w:val="00F34049"/>
    <w:rsid w:val="00F34059"/>
    <w:rsid w:val="00F34061"/>
    <w:rsid w:val="00F340A2"/>
    <w:rsid w:val="00F34284"/>
    <w:rsid w:val="00F34402"/>
    <w:rsid w:val="00F3443B"/>
    <w:rsid w:val="00F3451E"/>
    <w:rsid w:val="00F34838"/>
    <w:rsid w:val="00F348B3"/>
    <w:rsid w:val="00F3494C"/>
    <w:rsid w:val="00F34B47"/>
    <w:rsid w:val="00F34C3B"/>
    <w:rsid w:val="00F34E26"/>
    <w:rsid w:val="00F34E99"/>
    <w:rsid w:val="00F34EEF"/>
    <w:rsid w:val="00F352F1"/>
    <w:rsid w:val="00F353F7"/>
    <w:rsid w:val="00F358E2"/>
    <w:rsid w:val="00F35A2D"/>
    <w:rsid w:val="00F35A3D"/>
    <w:rsid w:val="00F35CD6"/>
    <w:rsid w:val="00F361AC"/>
    <w:rsid w:val="00F3684A"/>
    <w:rsid w:val="00F369F1"/>
    <w:rsid w:val="00F36B28"/>
    <w:rsid w:val="00F36B92"/>
    <w:rsid w:val="00F370C2"/>
    <w:rsid w:val="00F3712B"/>
    <w:rsid w:val="00F37268"/>
    <w:rsid w:val="00F372E3"/>
    <w:rsid w:val="00F37425"/>
    <w:rsid w:val="00F376A9"/>
    <w:rsid w:val="00F37814"/>
    <w:rsid w:val="00F37A95"/>
    <w:rsid w:val="00F37B1E"/>
    <w:rsid w:val="00F37EDA"/>
    <w:rsid w:val="00F400BB"/>
    <w:rsid w:val="00F404E0"/>
    <w:rsid w:val="00F4068B"/>
    <w:rsid w:val="00F4091A"/>
    <w:rsid w:val="00F409BB"/>
    <w:rsid w:val="00F40B57"/>
    <w:rsid w:val="00F40F12"/>
    <w:rsid w:val="00F411A4"/>
    <w:rsid w:val="00F413B3"/>
    <w:rsid w:val="00F4170B"/>
    <w:rsid w:val="00F41724"/>
    <w:rsid w:val="00F418BF"/>
    <w:rsid w:val="00F41952"/>
    <w:rsid w:val="00F41B0A"/>
    <w:rsid w:val="00F41CAD"/>
    <w:rsid w:val="00F41D18"/>
    <w:rsid w:val="00F41D7F"/>
    <w:rsid w:val="00F41E91"/>
    <w:rsid w:val="00F41F8A"/>
    <w:rsid w:val="00F423D0"/>
    <w:rsid w:val="00F42463"/>
    <w:rsid w:val="00F425C0"/>
    <w:rsid w:val="00F425E4"/>
    <w:rsid w:val="00F4289F"/>
    <w:rsid w:val="00F42952"/>
    <w:rsid w:val="00F429A1"/>
    <w:rsid w:val="00F42C9C"/>
    <w:rsid w:val="00F42CFB"/>
    <w:rsid w:val="00F42D80"/>
    <w:rsid w:val="00F43111"/>
    <w:rsid w:val="00F43148"/>
    <w:rsid w:val="00F43150"/>
    <w:rsid w:val="00F43194"/>
    <w:rsid w:val="00F431CC"/>
    <w:rsid w:val="00F431DA"/>
    <w:rsid w:val="00F4320D"/>
    <w:rsid w:val="00F432E7"/>
    <w:rsid w:val="00F43774"/>
    <w:rsid w:val="00F4388B"/>
    <w:rsid w:val="00F43C3F"/>
    <w:rsid w:val="00F43D47"/>
    <w:rsid w:val="00F43D8F"/>
    <w:rsid w:val="00F44037"/>
    <w:rsid w:val="00F44038"/>
    <w:rsid w:val="00F44199"/>
    <w:rsid w:val="00F44252"/>
    <w:rsid w:val="00F44256"/>
    <w:rsid w:val="00F44B64"/>
    <w:rsid w:val="00F44D5B"/>
    <w:rsid w:val="00F44E62"/>
    <w:rsid w:val="00F44EBC"/>
    <w:rsid w:val="00F45450"/>
    <w:rsid w:val="00F45926"/>
    <w:rsid w:val="00F45AE2"/>
    <w:rsid w:val="00F45D69"/>
    <w:rsid w:val="00F46080"/>
    <w:rsid w:val="00F46139"/>
    <w:rsid w:val="00F46179"/>
    <w:rsid w:val="00F46254"/>
    <w:rsid w:val="00F465C9"/>
    <w:rsid w:val="00F4662C"/>
    <w:rsid w:val="00F46911"/>
    <w:rsid w:val="00F46AF5"/>
    <w:rsid w:val="00F46B55"/>
    <w:rsid w:val="00F46D9D"/>
    <w:rsid w:val="00F46F3C"/>
    <w:rsid w:val="00F47207"/>
    <w:rsid w:val="00F47281"/>
    <w:rsid w:val="00F472DD"/>
    <w:rsid w:val="00F47331"/>
    <w:rsid w:val="00F473DC"/>
    <w:rsid w:val="00F47482"/>
    <w:rsid w:val="00F47623"/>
    <w:rsid w:val="00F477FE"/>
    <w:rsid w:val="00F47D0A"/>
    <w:rsid w:val="00F50019"/>
    <w:rsid w:val="00F5003D"/>
    <w:rsid w:val="00F5033E"/>
    <w:rsid w:val="00F5039D"/>
    <w:rsid w:val="00F504FB"/>
    <w:rsid w:val="00F508D2"/>
    <w:rsid w:val="00F50DBD"/>
    <w:rsid w:val="00F50EFB"/>
    <w:rsid w:val="00F51080"/>
    <w:rsid w:val="00F5128B"/>
    <w:rsid w:val="00F5162E"/>
    <w:rsid w:val="00F51B11"/>
    <w:rsid w:val="00F51CAD"/>
    <w:rsid w:val="00F51ED0"/>
    <w:rsid w:val="00F522FA"/>
    <w:rsid w:val="00F523AD"/>
    <w:rsid w:val="00F529A9"/>
    <w:rsid w:val="00F52B25"/>
    <w:rsid w:val="00F53540"/>
    <w:rsid w:val="00F53B03"/>
    <w:rsid w:val="00F53BE1"/>
    <w:rsid w:val="00F53C11"/>
    <w:rsid w:val="00F53C61"/>
    <w:rsid w:val="00F53CA7"/>
    <w:rsid w:val="00F53D3D"/>
    <w:rsid w:val="00F53EED"/>
    <w:rsid w:val="00F542F3"/>
    <w:rsid w:val="00F54324"/>
    <w:rsid w:val="00F544BF"/>
    <w:rsid w:val="00F547CF"/>
    <w:rsid w:val="00F5490D"/>
    <w:rsid w:val="00F5497B"/>
    <w:rsid w:val="00F54A56"/>
    <w:rsid w:val="00F54CF3"/>
    <w:rsid w:val="00F54E2A"/>
    <w:rsid w:val="00F54FB7"/>
    <w:rsid w:val="00F553F6"/>
    <w:rsid w:val="00F5570B"/>
    <w:rsid w:val="00F55955"/>
    <w:rsid w:val="00F55AA6"/>
    <w:rsid w:val="00F55D6B"/>
    <w:rsid w:val="00F55DC6"/>
    <w:rsid w:val="00F55FD6"/>
    <w:rsid w:val="00F56547"/>
    <w:rsid w:val="00F56946"/>
    <w:rsid w:val="00F56949"/>
    <w:rsid w:val="00F56A41"/>
    <w:rsid w:val="00F56B3C"/>
    <w:rsid w:val="00F56BA0"/>
    <w:rsid w:val="00F56CF8"/>
    <w:rsid w:val="00F56DA3"/>
    <w:rsid w:val="00F56F66"/>
    <w:rsid w:val="00F57134"/>
    <w:rsid w:val="00F57179"/>
    <w:rsid w:val="00F57325"/>
    <w:rsid w:val="00F5752E"/>
    <w:rsid w:val="00F57581"/>
    <w:rsid w:val="00F575F8"/>
    <w:rsid w:val="00F57F7E"/>
    <w:rsid w:val="00F57FC7"/>
    <w:rsid w:val="00F57FC8"/>
    <w:rsid w:val="00F60126"/>
    <w:rsid w:val="00F6038E"/>
    <w:rsid w:val="00F60433"/>
    <w:rsid w:val="00F60966"/>
    <w:rsid w:val="00F60A34"/>
    <w:rsid w:val="00F60B99"/>
    <w:rsid w:val="00F60E5E"/>
    <w:rsid w:val="00F60F8F"/>
    <w:rsid w:val="00F60FF3"/>
    <w:rsid w:val="00F61180"/>
    <w:rsid w:val="00F612D3"/>
    <w:rsid w:val="00F614F0"/>
    <w:rsid w:val="00F61974"/>
    <w:rsid w:val="00F61B90"/>
    <w:rsid w:val="00F61CD1"/>
    <w:rsid w:val="00F61EDF"/>
    <w:rsid w:val="00F62770"/>
    <w:rsid w:val="00F627DD"/>
    <w:rsid w:val="00F62FBA"/>
    <w:rsid w:val="00F63387"/>
    <w:rsid w:val="00F63548"/>
    <w:rsid w:val="00F63634"/>
    <w:rsid w:val="00F636BA"/>
    <w:rsid w:val="00F6371F"/>
    <w:rsid w:val="00F638AB"/>
    <w:rsid w:val="00F63954"/>
    <w:rsid w:val="00F63AF2"/>
    <w:rsid w:val="00F63ED0"/>
    <w:rsid w:val="00F640B0"/>
    <w:rsid w:val="00F64448"/>
    <w:rsid w:val="00F644C5"/>
    <w:rsid w:val="00F64567"/>
    <w:rsid w:val="00F646B9"/>
    <w:rsid w:val="00F64839"/>
    <w:rsid w:val="00F64B62"/>
    <w:rsid w:val="00F64C63"/>
    <w:rsid w:val="00F64E8D"/>
    <w:rsid w:val="00F6511A"/>
    <w:rsid w:val="00F651EA"/>
    <w:rsid w:val="00F65295"/>
    <w:rsid w:val="00F6541A"/>
    <w:rsid w:val="00F65A1A"/>
    <w:rsid w:val="00F65A53"/>
    <w:rsid w:val="00F65B1A"/>
    <w:rsid w:val="00F65FE5"/>
    <w:rsid w:val="00F660AD"/>
    <w:rsid w:val="00F6628F"/>
    <w:rsid w:val="00F66329"/>
    <w:rsid w:val="00F66388"/>
    <w:rsid w:val="00F663C1"/>
    <w:rsid w:val="00F6648E"/>
    <w:rsid w:val="00F6663E"/>
    <w:rsid w:val="00F66809"/>
    <w:rsid w:val="00F668BD"/>
    <w:rsid w:val="00F66BA6"/>
    <w:rsid w:val="00F66E52"/>
    <w:rsid w:val="00F67968"/>
    <w:rsid w:val="00F67B5F"/>
    <w:rsid w:val="00F67BFA"/>
    <w:rsid w:val="00F67E2C"/>
    <w:rsid w:val="00F702DD"/>
    <w:rsid w:val="00F70330"/>
    <w:rsid w:val="00F707C7"/>
    <w:rsid w:val="00F70FCA"/>
    <w:rsid w:val="00F710EB"/>
    <w:rsid w:val="00F7120B"/>
    <w:rsid w:val="00F712D3"/>
    <w:rsid w:val="00F718E1"/>
    <w:rsid w:val="00F71D1E"/>
    <w:rsid w:val="00F72078"/>
    <w:rsid w:val="00F7209C"/>
    <w:rsid w:val="00F721D5"/>
    <w:rsid w:val="00F72FCF"/>
    <w:rsid w:val="00F730FE"/>
    <w:rsid w:val="00F73359"/>
    <w:rsid w:val="00F734AC"/>
    <w:rsid w:val="00F73647"/>
    <w:rsid w:val="00F739E2"/>
    <w:rsid w:val="00F73A03"/>
    <w:rsid w:val="00F73A1D"/>
    <w:rsid w:val="00F73B0B"/>
    <w:rsid w:val="00F73DDD"/>
    <w:rsid w:val="00F74999"/>
    <w:rsid w:val="00F74EEC"/>
    <w:rsid w:val="00F751BD"/>
    <w:rsid w:val="00F751CD"/>
    <w:rsid w:val="00F75223"/>
    <w:rsid w:val="00F75327"/>
    <w:rsid w:val="00F7545D"/>
    <w:rsid w:val="00F757F9"/>
    <w:rsid w:val="00F75C83"/>
    <w:rsid w:val="00F75EDE"/>
    <w:rsid w:val="00F7602D"/>
    <w:rsid w:val="00F76359"/>
    <w:rsid w:val="00F7679C"/>
    <w:rsid w:val="00F7684A"/>
    <w:rsid w:val="00F769DE"/>
    <w:rsid w:val="00F76A7F"/>
    <w:rsid w:val="00F76DCF"/>
    <w:rsid w:val="00F76E45"/>
    <w:rsid w:val="00F76EC6"/>
    <w:rsid w:val="00F76ED2"/>
    <w:rsid w:val="00F7705D"/>
    <w:rsid w:val="00F772AE"/>
    <w:rsid w:val="00F773F5"/>
    <w:rsid w:val="00F77799"/>
    <w:rsid w:val="00F778D0"/>
    <w:rsid w:val="00F77943"/>
    <w:rsid w:val="00F7798F"/>
    <w:rsid w:val="00F77B71"/>
    <w:rsid w:val="00F77D68"/>
    <w:rsid w:val="00F77F6E"/>
    <w:rsid w:val="00F8014D"/>
    <w:rsid w:val="00F80166"/>
    <w:rsid w:val="00F801C8"/>
    <w:rsid w:val="00F806D4"/>
    <w:rsid w:val="00F806FD"/>
    <w:rsid w:val="00F80A87"/>
    <w:rsid w:val="00F80B17"/>
    <w:rsid w:val="00F80DA4"/>
    <w:rsid w:val="00F80FEB"/>
    <w:rsid w:val="00F810D3"/>
    <w:rsid w:val="00F8138C"/>
    <w:rsid w:val="00F8147A"/>
    <w:rsid w:val="00F8154C"/>
    <w:rsid w:val="00F81609"/>
    <w:rsid w:val="00F8163F"/>
    <w:rsid w:val="00F817CC"/>
    <w:rsid w:val="00F8189F"/>
    <w:rsid w:val="00F819CE"/>
    <w:rsid w:val="00F81BD4"/>
    <w:rsid w:val="00F81FBB"/>
    <w:rsid w:val="00F821FA"/>
    <w:rsid w:val="00F8229E"/>
    <w:rsid w:val="00F8255C"/>
    <w:rsid w:val="00F82777"/>
    <w:rsid w:val="00F82891"/>
    <w:rsid w:val="00F82B04"/>
    <w:rsid w:val="00F82C9B"/>
    <w:rsid w:val="00F82CC7"/>
    <w:rsid w:val="00F82E6E"/>
    <w:rsid w:val="00F83075"/>
    <w:rsid w:val="00F832C2"/>
    <w:rsid w:val="00F8399B"/>
    <w:rsid w:val="00F83A13"/>
    <w:rsid w:val="00F83AA3"/>
    <w:rsid w:val="00F844B2"/>
    <w:rsid w:val="00F844BA"/>
    <w:rsid w:val="00F845B9"/>
    <w:rsid w:val="00F846DB"/>
    <w:rsid w:val="00F849F9"/>
    <w:rsid w:val="00F84B87"/>
    <w:rsid w:val="00F84CB6"/>
    <w:rsid w:val="00F84F13"/>
    <w:rsid w:val="00F84F26"/>
    <w:rsid w:val="00F85115"/>
    <w:rsid w:val="00F85221"/>
    <w:rsid w:val="00F852B5"/>
    <w:rsid w:val="00F852F8"/>
    <w:rsid w:val="00F854A0"/>
    <w:rsid w:val="00F85644"/>
    <w:rsid w:val="00F858EB"/>
    <w:rsid w:val="00F85AC3"/>
    <w:rsid w:val="00F85B0F"/>
    <w:rsid w:val="00F85B48"/>
    <w:rsid w:val="00F85E1C"/>
    <w:rsid w:val="00F85F39"/>
    <w:rsid w:val="00F86005"/>
    <w:rsid w:val="00F860AB"/>
    <w:rsid w:val="00F86C4A"/>
    <w:rsid w:val="00F86E9A"/>
    <w:rsid w:val="00F87106"/>
    <w:rsid w:val="00F8710A"/>
    <w:rsid w:val="00F872AA"/>
    <w:rsid w:val="00F874F8"/>
    <w:rsid w:val="00F875A5"/>
    <w:rsid w:val="00F877D8"/>
    <w:rsid w:val="00F87A5F"/>
    <w:rsid w:val="00F87B69"/>
    <w:rsid w:val="00F87D0E"/>
    <w:rsid w:val="00F87D87"/>
    <w:rsid w:val="00F87F49"/>
    <w:rsid w:val="00F87FE8"/>
    <w:rsid w:val="00F9039E"/>
    <w:rsid w:val="00F9069E"/>
    <w:rsid w:val="00F906A7"/>
    <w:rsid w:val="00F90784"/>
    <w:rsid w:val="00F9097A"/>
    <w:rsid w:val="00F90A8F"/>
    <w:rsid w:val="00F90CF3"/>
    <w:rsid w:val="00F9120A"/>
    <w:rsid w:val="00F9136C"/>
    <w:rsid w:val="00F914D4"/>
    <w:rsid w:val="00F915A5"/>
    <w:rsid w:val="00F9174D"/>
    <w:rsid w:val="00F91D5F"/>
    <w:rsid w:val="00F91ECC"/>
    <w:rsid w:val="00F92091"/>
    <w:rsid w:val="00F92114"/>
    <w:rsid w:val="00F9246B"/>
    <w:rsid w:val="00F925B0"/>
    <w:rsid w:val="00F926BA"/>
    <w:rsid w:val="00F92977"/>
    <w:rsid w:val="00F92C7F"/>
    <w:rsid w:val="00F92E25"/>
    <w:rsid w:val="00F92EF1"/>
    <w:rsid w:val="00F92F29"/>
    <w:rsid w:val="00F92F61"/>
    <w:rsid w:val="00F930F8"/>
    <w:rsid w:val="00F932FA"/>
    <w:rsid w:val="00F933F7"/>
    <w:rsid w:val="00F93462"/>
    <w:rsid w:val="00F93889"/>
    <w:rsid w:val="00F938D5"/>
    <w:rsid w:val="00F93A76"/>
    <w:rsid w:val="00F93BA2"/>
    <w:rsid w:val="00F93C8C"/>
    <w:rsid w:val="00F93E5A"/>
    <w:rsid w:val="00F93FF6"/>
    <w:rsid w:val="00F941BF"/>
    <w:rsid w:val="00F94595"/>
    <w:rsid w:val="00F94F9F"/>
    <w:rsid w:val="00F950ED"/>
    <w:rsid w:val="00F95470"/>
    <w:rsid w:val="00F955D7"/>
    <w:rsid w:val="00F9586A"/>
    <w:rsid w:val="00F95D0F"/>
    <w:rsid w:val="00F95F36"/>
    <w:rsid w:val="00F9601C"/>
    <w:rsid w:val="00F96211"/>
    <w:rsid w:val="00F96481"/>
    <w:rsid w:val="00F96489"/>
    <w:rsid w:val="00F967F5"/>
    <w:rsid w:val="00F967F9"/>
    <w:rsid w:val="00F9692B"/>
    <w:rsid w:val="00F97007"/>
    <w:rsid w:val="00F9767B"/>
    <w:rsid w:val="00F976E7"/>
    <w:rsid w:val="00F97AF3"/>
    <w:rsid w:val="00FA012B"/>
    <w:rsid w:val="00FA016A"/>
    <w:rsid w:val="00FA02F1"/>
    <w:rsid w:val="00FA03B7"/>
    <w:rsid w:val="00FA0416"/>
    <w:rsid w:val="00FA04AE"/>
    <w:rsid w:val="00FA08EE"/>
    <w:rsid w:val="00FA0990"/>
    <w:rsid w:val="00FA0CE6"/>
    <w:rsid w:val="00FA0FC2"/>
    <w:rsid w:val="00FA109E"/>
    <w:rsid w:val="00FA115F"/>
    <w:rsid w:val="00FA11B8"/>
    <w:rsid w:val="00FA11DC"/>
    <w:rsid w:val="00FA1224"/>
    <w:rsid w:val="00FA1236"/>
    <w:rsid w:val="00FA124C"/>
    <w:rsid w:val="00FA19A6"/>
    <w:rsid w:val="00FA19A9"/>
    <w:rsid w:val="00FA1AC1"/>
    <w:rsid w:val="00FA1B3E"/>
    <w:rsid w:val="00FA1C13"/>
    <w:rsid w:val="00FA1E95"/>
    <w:rsid w:val="00FA2029"/>
    <w:rsid w:val="00FA221E"/>
    <w:rsid w:val="00FA2226"/>
    <w:rsid w:val="00FA27B2"/>
    <w:rsid w:val="00FA27DD"/>
    <w:rsid w:val="00FA2C00"/>
    <w:rsid w:val="00FA302B"/>
    <w:rsid w:val="00FA377F"/>
    <w:rsid w:val="00FA3E6E"/>
    <w:rsid w:val="00FA4146"/>
    <w:rsid w:val="00FA4167"/>
    <w:rsid w:val="00FA4193"/>
    <w:rsid w:val="00FA4209"/>
    <w:rsid w:val="00FA45DB"/>
    <w:rsid w:val="00FA4A6E"/>
    <w:rsid w:val="00FA4F28"/>
    <w:rsid w:val="00FA5436"/>
    <w:rsid w:val="00FA5B3B"/>
    <w:rsid w:val="00FA620C"/>
    <w:rsid w:val="00FA6ABE"/>
    <w:rsid w:val="00FA6AF3"/>
    <w:rsid w:val="00FA6CD3"/>
    <w:rsid w:val="00FA7029"/>
    <w:rsid w:val="00FA7030"/>
    <w:rsid w:val="00FA71B0"/>
    <w:rsid w:val="00FA7643"/>
    <w:rsid w:val="00FA782C"/>
    <w:rsid w:val="00FA7B0F"/>
    <w:rsid w:val="00FA7B2F"/>
    <w:rsid w:val="00FA7DC6"/>
    <w:rsid w:val="00FA7FDF"/>
    <w:rsid w:val="00FB04A3"/>
    <w:rsid w:val="00FB094C"/>
    <w:rsid w:val="00FB0EF7"/>
    <w:rsid w:val="00FB0FC9"/>
    <w:rsid w:val="00FB1471"/>
    <w:rsid w:val="00FB151B"/>
    <w:rsid w:val="00FB1596"/>
    <w:rsid w:val="00FB189F"/>
    <w:rsid w:val="00FB190F"/>
    <w:rsid w:val="00FB19BD"/>
    <w:rsid w:val="00FB1BB6"/>
    <w:rsid w:val="00FB1D84"/>
    <w:rsid w:val="00FB1EA2"/>
    <w:rsid w:val="00FB1FA7"/>
    <w:rsid w:val="00FB227A"/>
    <w:rsid w:val="00FB22B0"/>
    <w:rsid w:val="00FB2521"/>
    <w:rsid w:val="00FB259D"/>
    <w:rsid w:val="00FB25F5"/>
    <w:rsid w:val="00FB26AE"/>
    <w:rsid w:val="00FB2720"/>
    <w:rsid w:val="00FB27EA"/>
    <w:rsid w:val="00FB2839"/>
    <w:rsid w:val="00FB2906"/>
    <w:rsid w:val="00FB2A99"/>
    <w:rsid w:val="00FB2B81"/>
    <w:rsid w:val="00FB2D3A"/>
    <w:rsid w:val="00FB2D8A"/>
    <w:rsid w:val="00FB3039"/>
    <w:rsid w:val="00FB31DD"/>
    <w:rsid w:val="00FB33C3"/>
    <w:rsid w:val="00FB3435"/>
    <w:rsid w:val="00FB3505"/>
    <w:rsid w:val="00FB359E"/>
    <w:rsid w:val="00FB3676"/>
    <w:rsid w:val="00FB36D2"/>
    <w:rsid w:val="00FB36DA"/>
    <w:rsid w:val="00FB444A"/>
    <w:rsid w:val="00FB4536"/>
    <w:rsid w:val="00FB4545"/>
    <w:rsid w:val="00FB4666"/>
    <w:rsid w:val="00FB469F"/>
    <w:rsid w:val="00FB47FC"/>
    <w:rsid w:val="00FB4BA6"/>
    <w:rsid w:val="00FB4C9F"/>
    <w:rsid w:val="00FB52D9"/>
    <w:rsid w:val="00FB536B"/>
    <w:rsid w:val="00FB58FC"/>
    <w:rsid w:val="00FB59BA"/>
    <w:rsid w:val="00FB6062"/>
    <w:rsid w:val="00FB639D"/>
    <w:rsid w:val="00FB6887"/>
    <w:rsid w:val="00FB6A03"/>
    <w:rsid w:val="00FB6AEA"/>
    <w:rsid w:val="00FB6C90"/>
    <w:rsid w:val="00FB6C96"/>
    <w:rsid w:val="00FB6E88"/>
    <w:rsid w:val="00FB6F2B"/>
    <w:rsid w:val="00FB7005"/>
    <w:rsid w:val="00FB7211"/>
    <w:rsid w:val="00FB7332"/>
    <w:rsid w:val="00FB748C"/>
    <w:rsid w:val="00FB7A9C"/>
    <w:rsid w:val="00FB7AFF"/>
    <w:rsid w:val="00FC008D"/>
    <w:rsid w:val="00FC0177"/>
    <w:rsid w:val="00FC01FE"/>
    <w:rsid w:val="00FC023B"/>
    <w:rsid w:val="00FC0326"/>
    <w:rsid w:val="00FC05A5"/>
    <w:rsid w:val="00FC0732"/>
    <w:rsid w:val="00FC078C"/>
    <w:rsid w:val="00FC083E"/>
    <w:rsid w:val="00FC09FC"/>
    <w:rsid w:val="00FC0AF5"/>
    <w:rsid w:val="00FC0CFC"/>
    <w:rsid w:val="00FC0E26"/>
    <w:rsid w:val="00FC1551"/>
    <w:rsid w:val="00FC1CA2"/>
    <w:rsid w:val="00FC1EBB"/>
    <w:rsid w:val="00FC22A2"/>
    <w:rsid w:val="00FC2569"/>
    <w:rsid w:val="00FC268F"/>
    <w:rsid w:val="00FC2A6F"/>
    <w:rsid w:val="00FC2B41"/>
    <w:rsid w:val="00FC2CCE"/>
    <w:rsid w:val="00FC2F1C"/>
    <w:rsid w:val="00FC2F41"/>
    <w:rsid w:val="00FC2FE0"/>
    <w:rsid w:val="00FC35D7"/>
    <w:rsid w:val="00FC3883"/>
    <w:rsid w:val="00FC39A1"/>
    <w:rsid w:val="00FC3D06"/>
    <w:rsid w:val="00FC3FF7"/>
    <w:rsid w:val="00FC4061"/>
    <w:rsid w:val="00FC44ED"/>
    <w:rsid w:val="00FC483F"/>
    <w:rsid w:val="00FC4908"/>
    <w:rsid w:val="00FC49C2"/>
    <w:rsid w:val="00FC49D0"/>
    <w:rsid w:val="00FC4AD4"/>
    <w:rsid w:val="00FC4B6D"/>
    <w:rsid w:val="00FC4D11"/>
    <w:rsid w:val="00FC5052"/>
    <w:rsid w:val="00FC53F0"/>
    <w:rsid w:val="00FC553F"/>
    <w:rsid w:val="00FC5603"/>
    <w:rsid w:val="00FC590F"/>
    <w:rsid w:val="00FC5D5A"/>
    <w:rsid w:val="00FC5DC1"/>
    <w:rsid w:val="00FC61A9"/>
    <w:rsid w:val="00FC622B"/>
    <w:rsid w:val="00FC624A"/>
    <w:rsid w:val="00FC631C"/>
    <w:rsid w:val="00FC67E5"/>
    <w:rsid w:val="00FC6BCB"/>
    <w:rsid w:val="00FC6BF1"/>
    <w:rsid w:val="00FC6D55"/>
    <w:rsid w:val="00FC6D75"/>
    <w:rsid w:val="00FC6F15"/>
    <w:rsid w:val="00FC7120"/>
    <w:rsid w:val="00FC71D0"/>
    <w:rsid w:val="00FC7203"/>
    <w:rsid w:val="00FC738E"/>
    <w:rsid w:val="00FC773A"/>
    <w:rsid w:val="00FC7773"/>
    <w:rsid w:val="00FC7DE0"/>
    <w:rsid w:val="00FC7F36"/>
    <w:rsid w:val="00FD00E4"/>
    <w:rsid w:val="00FD0242"/>
    <w:rsid w:val="00FD02CE"/>
    <w:rsid w:val="00FD0708"/>
    <w:rsid w:val="00FD07D3"/>
    <w:rsid w:val="00FD0AEC"/>
    <w:rsid w:val="00FD0BE8"/>
    <w:rsid w:val="00FD1000"/>
    <w:rsid w:val="00FD10AF"/>
    <w:rsid w:val="00FD111B"/>
    <w:rsid w:val="00FD11A5"/>
    <w:rsid w:val="00FD13CE"/>
    <w:rsid w:val="00FD1C3B"/>
    <w:rsid w:val="00FD1DB2"/>
    <w:rsid w:val="00FD1DD3"/>
    <w:rsid w:val="00FD1E65"/>
    <w:rsid w:val="00FD1ECE"/>
    <w:rsid w:val="00FD1F9A"/>
    <w:rsid w:val="00FD214E"/>
    <w:rsid w:val="00FD22E5"/>
    <w:rsid w:val="00FD2523"/>
    <w:rsid w:val="00FD2D40"/>
    <w:rsid w:val="00FD2DD3"/>
    <w:rsid w:val="00FD2E57"/>
    <w:rsid w:val="00FD2F7C"/>
    <w:rsid w:val="00FD3810"/>
    <w:rsid w:val="00FD3862"/>
    <w:rsid w:val="00FD3901"/>
    <w:rsid w:val="00FD3C30"/>
    <w:rsid w:val="00FD3DDC"/>
    <w:rsid w:val="00FD3DDE"/>
    <w:rsid w:val="00FD3E35"/>
    <w:rsid w:val="00FD429D"/>
    <w:rsid w:val="00FD431A"/>
    <w:rsid w:val="00FD432B"/>
    <w:rsid w:val="00FD4420"/>
    <w:rsid w:val="00FD44B0"/>
    <w:rsid w:val="00FD464F"/>
    <w:rsid w:val="00FD4831"/>
    <w:rsid w:val="00FD4A38"/>
    <w:rsid w:val="00FD4D4F"/>
    <w:rsid w:val="00FD5179"/>
    <w:rsid w:val="00FD5527"/>
    <w:rsid w:val="00FD5CC1"/>
    <w:rsid w:val="00FD5E97"/>
    <w:rsid w:val="00FD5F77"/>
    <w:rsid w:val="00FD642F"/>
    <w:rsid w:val="00FD653D"/>
    <w:rsid w:val="00FD656C"/>
    <w:rsid w:val="00FD65E3"/>
    <w:rsid w:val="00FD6645"/>
    <w:rsid w:val="00FD690A"/>
    <w:rsid w:val="00FD6BAD"/>
    <w:rsid w:val="00FD6DB4"/>
    <w:rsid w:val="00FD6DCA"/>
    <w:rsid w:val="00FD6F77"/>
    <w:rsid w:val="00FD714C"/>
    <w:rsid w:val="00FD723E"/>
    <w:rsid w:val="00FD7366"/>
    <w:rsid w:val="00FD7450"/>
    <w:rsid w:val="00FD757A"/>
    <w:rsid w:val="00FD77CF"/>
    <w:rsid w:val="00FD7831"/>
    <w:rsid w:val="00FD78CE"/>
    <w:rsid w:val="00FD7AC4"/>
    <w:rsid w:val="00FD7C93"/>
    <w:rsid w:val="00FD7CC2"/>
    <w:rsid w:val="00FD7DAF"/>
    <w:rsid w:val="00FE0079"/>
    <w:rsid w:val="00FE0209"/>
    <w:rsid w:val="00FE02F1"/>
    <w:rsid w:val="00FE0561"/>
    <w:rsid w:val="00FE058F"/>
    <w:rsid w:val="00FE0734"/>
    <w:rsid w:val="00FE0753"/>
    <w:rsid w:val="00FE077A"/>
    <w:rsid w:val="00FE0878"/>
    <w:rsid w:val="00FE08DE"/>
    <w:rsid w:val="00FE0BE0"/>
    <w:rsid w:val="00FE0C11"/>
    <w:rsid w:val="00FE0C2E"/>
    <w:rsid w:val="00FE0ED7"/>
    <w:rsid w:val="00FE0F0F"/>
    <w:rsid w:val="00FE10FB"/>
    <w:rsid w:val="00FE1247"/>
    <w:rsid w:val="00FE12E4"/>
    <w:rsid w:val="00FE1377"/>
    <w:rsid w:val="00FE1836"/>
    <w:rsid w:val="00FE1848"/>
    <w:rsid w:val="00FE1A7C"/>
    <w:rsid w:val="00FE1C81"/>
    <w:rsid w:val="00FE1CB5"/>
    <w:rsid w:val="00FE2039"/>
    <w:rsid w:val="00FE2198"/>
    <w:rsid w:val="00FE2878"/>
    <w:rsid w:val="00FE2A20"/>
    <w:rsid w:val="00FE2CCB"/>
    <w:rsid w:val="00FE33E1"/>
    <w:rsid w:val="00FE39CC"/>
    <w:rsid w:val="00FE3A0C"/>
    <w:rsid w:val="00FE3AC8"/>
    <w:rsid w:val="00FE3BB5"/>
    <w:rsid w:val="00FE3C69"/>
    <w:rsid w:val="00FE3C70"/>
    <w:rsid w:val="00FE3CD8"/>
    <w:rsid w:val="00FE3EF2"/>
    <w:rsid w:val="00FE4054"/>
    <w:rsid w:val="00FE4199"/>
    <w:rsid w:val="00FE41A7"/>
    <w:rsid w:val="00FE4361"/>
    <w:rsid w:val="00FE4363"/>
    <w:rsid w:val="00FE43ED"/>
    <w:rsid w:val="00FE4702"/>
    <w:rsid w:val="00FE49B4"/>
    <w:rsid w:val="00FE49D8"/>
    <w:rsid w:val="00FE49F0"/>
    <w:rsid w:val="00FE4BA7"/>
    <w:rsid w:val="00FE4D7A"/>
    <w:rsid w:val="00FE4E50"/>
    <w:rsid w:val="00FE4EC6"/>
    <w:rsid w:val="00FE5003"/>
    <w:rsid w:val="00FE53F0"/>
    <w:rsid w:val="00FE57B9"/>
    <w:rsid w:val="00FE57E6"/>
    <w:rsid w:val="00FE5817"/>
    <w:rsid w:val="00FE5914"/>
    <w:rsid w:val="00FE594D"/>
    <w:rsid w:val="00FE5AC8"/>
    <w:rsid w:val="00FE5D3A"/>
    <w:rsid w:val="00FE62AA"/>
    <w:rsid w:val="00FE6324"/>
    <w:rsid w:val="00FE641C"/>
    <w:rsid w:val="00FE65D7"/>
    <w:rsid w:val="00FE6BA7"/>
    <w:rsid w:val="00FE6E9F"/>
    <w:rsid w:val="00FE6F51"/>
    <w:rsid w:val="00FE7131"/>
    <w:rsid w:val="00FE7243"/>
    <w:rsid w:val="00FE73A3"/>
    <w:rsid w:val="00FE7986"/>
    <w:rsid w:val="00FE7B77"/>
    <w:rsid w:val="00FE7C85"/>
    <w:rsid w:val="00FE7DE6"/>
    <w:rsid w:val="00FE7E5B"/>
    <w:rsid w:val="00FF01DF"/>
    <w:rsid w:val="00FF03ED"/>
    <w:rsid w:val="00FF0A1D"/>
    <w:rsid w:val="00FF0A41"/>
    <w:rsid w:val="00FF0A44"/>
    <w:rsid w:val="00FF0AC5"/>
    <w:rsid w:val="00FF0B21"/>
    <w:rsid w:val="00FF0BDB"/>
    <w:rsid w:val="00FF0CF8"/>
    <w:rsid w:val="00FF0DAF"/>
    <w:rsid w:val="00FF0E01"/>
    <w:rsid w:val="00FF100A"/>
    <w:rsid w:val="00FF1243"/>
    <w:rsid w:val="00FF1814"/>
    <w:rsid w:val="00FF19AF"/>
    <w:rsid w:val="00FF1C94"/>
    <w:rsid w:val="00FF1D1F"/>
    <w:rsid w:val="00FF1D86"/>
    <w:rsid w:val="00FF1FC9"/>
    <w:rsid w:val="00FF243D"/>
    <w:rsid w:val="00FF2460"/>
    <w:rsid w:val="00FF2732"/>
    <w:rsid w:val="00FF294D"/>
    <w:rsid w:val="00FF2B40"/>
    <w:rsid w:val="00FF2C3C"/>
    <w:rsid w:val="00FF2CA4"/>
    <w:rsid w:val="00FF2EE1"/>
    <w:rsid w:val="00FF3268"/>
    <w:rsid w:val="00FF32EE"/>
    <w:rsid w:val="00FF3427"/>
    <w:rsid w:val="00FF354A"/>
    <w:rsid w:val="00FF366F"/>
    <w:rsid w:val="00FF36BA"/>
    <w:rsid w:val="00FF3E11"/>
    <w:rsid w:val="00FF3FB0"/>
    <w:rsid w:val="00FF3FF5"/>
    <w:rsid w:val="00FF40B1"/>
    <w:rsid w:val="00FF41AC"/>
    <w:rsid w:val="00FF4631"/>
    <w:rsid w:val="00FF4719"/>
    <w:rsid w:val="00FF4CC2"/>
    <w:rsid w:val="00FF4F67"/>
    <w:rsid w:val="00FF52E7"/>
    <w:rsid w:val="00FF5636"/>
    <w:rsid w:val="00FF5C72"/>
    <w:rsid w:val="00FF6122"/>
    <w:rsid w:val="00FF619A"/>
    <w:rsid w:val="00FF6474"/>
    <w:rsid w:val="00FF6535"/>
    <w:rsid w:val="00FF6666"/>
    <w:rsid w:val="00FF67EA"/>
    <w:rsid w:val="00FF6A35"/>
    <w:rsid w:val="00FF6AB5"/>
    <w:rsid w:val="00FF6BD4"/>
    <w:rsid w:val="00FF6D57"/>
    <w:rsid w:val="00FF6E8A"/>
    <w:rsid w:val="00FF6F5D"/>
    <w:rsid w:val="00FF7357"/>
    <w:rsid w:val="00FF7376"/>
    <w:rsid w:val="00FF7528"/>
    <w:rsid w:val="00FF7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05C3DCC"/>
  <w15:chartTrackingRefBased/>
  <w15:docId w15:val="{98FE8D92-2348-4D95-9CB3-6255B1E7D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4C6F"/>
    <w:pPr>
      <w:spacing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qFormat/>
    <w:rsid w:val="00511D48"/>
    <w:pPr>
      <w:keepNext/>
      <w:suppressAutoHyphens/>
      <w:spacing w:before="360" w:after="0" w:line="360" w:lineRule="auto"/>
      <w:outlineLvl w:val="0"/>
    </w:pPr>
    <w:rPr>
      <w:rFonts w:eastAsia="Times New Roman" w:cs="Times New Roman"/>
      <w:b/>
      <w:kern w:val="28"/>
      <w:sz w:val="28"/>
      <w:szCs w:val="2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E02DC"/>
    <w:pPr>
      <w:keepNext/>
      <w:keepLines/>
      <w:spacing w:before="120" w:after="240"/>
      <w:outlineLvl w:val="1"/>
    </w:pPr>
    <w:rPr>
      <w:rFonts w:eastAsiaTheme="majorEastAsia" w:cstheme="majorBidi"/>
      <w:b/>
      <w:i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B0E0E"/>
    <w:pPr>
      <w:keepNext/>
      <w:keepLines/>
      <w:spacing w:after="240"/>
      <w:outlineLvl w:val="2"/>
    </w:pPr>
    <w:rPr>
      <w:rFonts w:eastAsiaTheme="majorEastAsia" w:cstheme="majorBidi"/>
      <w:b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24C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24CD"/>
    <w:rPr>
      <w:rFonts w:ascii="Segoe UI" w:hAnsi="Segoe UI" w:cs="Segoe UI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D003B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B22DDE"/>
    <w:pPr>
      <w:tabs>
        <w:tab w:val="center" w:pos="4513"/>
        <w:tab w:val="right" w:pos="9026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B22DDE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22DDE"/>
    <w:pPr>
      <w:tabs>
        <w:tab w:val="center" w:pos="4513"/>
        <w:tab w:val="right" w:pos="9026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B22DDE"/>
    <w:rPr>
      <w:lang w:val="en-US"/>
    </w:rPr>
  </w:style>
  <w:style w:type="character" w:styleId="Hervorhebung">
    <w:name w:val="Emphasis"/>
    <w:basedOn w:val="Absatz-Standardschriftart"/>
    <w:uiPriority w:val="20"/>
    <w:qFormat/>
    <w:rsid w:val="00B22DDE"/>
    <w:rPr>
      <w:i/>
      <w:iCs/>
    </w:rPr>
  </w:style>
  <w:style w:type="character" w:customStyle="1" w:styleId="berschrift1Zchn">
    <w:name w:val="Überschrift 1 Zchn"/>
    <w:basedOn w:val="Absatz-Standardschriftart"/>
    <w:link w:val="berschrift1"/>
    <w:rsid w:val="00511D48"/>
    <w:rPr>
      <w:rFonts w:ascii="Times New Roman" w:eastAsia="Times New Roman" w:hAnsi="Times New Roman" w:cs="Times New Roman"/>
      <w:b/>
      <w:kern w:val="28"/>
      <w:sz w:val="28"/>
      <w:szCs w:val="20"/>
    </w:rPr>
  </w:style>
  <w:style w:type="character" w:styleId="Kommentarzeichen">
    <w:name w:val="annotation reference"/>
    <w:uiPriority w:val="99"/>
    <w:rsid w:val="00511D48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rsid w:val="00511D48"/>
    <w:pPr>
      <w:spacing w:before="120" w:after="0" w:line="312" w:lineRule="auto"/>
      <w:jc w:val="both"/>
    </w:pPr>
    <w:rPr>
      <w:rFonts w:eastAsia="Times New Roman" w:cs="Times New Roman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11D48"/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CategoryHeading">
    <w:name w:val="EndNote Category Heading"/>
    <w:basedOn w:val="Standard"/>
    <w:link w:val="EndNoteCategoryHeadingZchn"/>
    <w:rsid w:val="00DB4FC7"/>
    <w:pPr>
      <w:spacing w:before="120" w:after="120"/>
    </w:pPr>
  </w:style>
  <w:style w:type="character" w:customStyle="1" w:styleId="EndNoteCategoryHeadingZchn">
    <w:name w:val="EndNote Category Heading Zchn"/>
    <w:basedOn w:val="Absatz-Standardschriftart"/>
    <w:link w:val="EndNoteCategoryHeading"/>
    <w:rsid w:val="00DB4FC7"/>
  </w:style>
  <w:style w:type="paragraph" w:customStyle="1" w:styleId="EndNoteCategoryTitle">
    <w:name w:val="EndNote Category Title"/>
    <w:basedOn w:val="Standard"/>
    <w:link w:val="EndNoteCategoryTitleZchn"/>
    <w:rsid w:val="00DB4FC7"/>
    <w:pPr>
      <w:spacing w:before="120" w:after="120"/>
      <w:jc w:val="center"/>
    </w:pPr>
  </w:style>
  <w:style w:type="character" w:customStyle="1" w:styleId="EndNoteCategoryTitleZchn">
    <w:name w:val="EndNote Category Title Zchn"/>
    <w:basedOn w:val="Absatz-Standardschriftart"/>
    <w:link w:val="EndNoteCategoryTitle"/>
    <w:rsid w:val="00DB4FC7"/>
  </w:style>
  <w:style w:type="paragraph" w:customStyle="1" w:styleId="EndNoteBibliographyTitle">
    <w:name w:val="EndNote Bibliography Title"/>
    <w:basedOn w:val="Standard"/>
    <w:link w:val="EndNoteBibliographyTitleZchn"/>
    <w:rsid w:val="00DB4FC7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B4FC7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DB4FC7"/>
    <w:rPr>
      <w:rFonts w:ascii="Calibri" w:hAnsi="Calibri" w:cs="Calibri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DB4FC7"/>
    <w:rPr>
      <w:rFonts w:ascii="Calibri" w:hAnsi="Calibri" w:cs="Calibri"/>
      <w:noProof/>
    </w:rPr>
  </w:style>
  <w:style w:type="character" w:styleId="Platzhaltertext">
    <w:name w:val="Placeholder Text"/>
    <w:basedOn w:val="Absatz-Standardschriftart"/>
    <w:uiPriority w:val="99"/>
    <w:semiHidden/>
    <w:rsid w:val="00DB4FC7"/>
    <w:rPr>
      <w:color w:val="808080"/>
    </w:rPr>
  </w:style>
  <w:style w:type="paragraph" w:styleId="Funotentext">
    <w:name w:val="footnote text"/>
    <w:basedOn w:val="Standard"/>
    <w:link w:val="FunotentextZchn"/>
    <w:uiPriority w:val="99"/>
    <w:unhideWhenUsed/>
    <w:rsid w:val="00E81979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E81979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E81979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6A1FA5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A1FA5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D31181"/>
    <w:pPr>
      <w:spacing w:after="200"/>
    </w:pPr>
    <w:rPr>
      <w:i/>
      <w:iCs/>
      <w:color w:val="44546A" w:themeColor="text2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4D109C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A6840"/>
    <w:pPr>
      <w:spacing w:before="0" w:after="160" w:line="240" w:lineRule="auto"/>
      <w:jc w:val="left"/>
    </w:pPr>
    <w:rPr>
      <w:rFonts w:asciiTheme="minorHAnsi" w:eastAsiaTheme="minorHAnsi" w:hAnsiTheme="minorHAnsi" w:cstheme="minorBidi"/>
      <w:b/>
      <w:bCs/>
      <w:sz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A6840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995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958B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paragraph" w:styleId="berarbeitung">
    <w:name w:val="Revision"/>
    <w:hidden/>
    <w:uiPriority w:val="99"/>
    <w:semiHidden/>
    <w:rsid w:val="00B135A5"/>
    <w:pPr>
      <w:spacing w:after="0" w:line="240" w:lineRule="auto"/>
    </w:pPr>
  </w:style>
  <w:style w:type="character" w:styleId="Erwhnung">
    <w:name w:val="Mention"/>
    <w:basedOn w:val="Absatz-Standardschriftart"/>
    <w:uiPriority w:val="99"/>
    <w:unhideWhenUsed/>
    <w:rsid w:val="00555441"/>
    <w:rPr>
      <w:color w:val="2B579A"/>
      <w:shd w:val="clear" w:color="auto" w:fill="E1DFDD"/>
    </w:rPr>
  </w:style>
  <w:style w:type="character" w:customStyle="1" w:styleId="contentline">
    <w:name w:val="contentline"/>
    <w:basedOn w:val="Absatz-Standardschriftart"/>
    <w:rsid w:val="00B92E13"/>
  </w:style>
  <w:style w:type="table" w:styleId="EinfacheTabelle2">
    <w:name w:val="Plain Table 2"/>
    <w:basedOn w:val="NormaleTabelle"/>
    <w:uiPriority w:val="42"/>
    <w:rsid w:val="005A6F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itternetztabelle1hell">
    <w:name w:val="Grid Table 1 Light"/>
    <w:basedOn w:val="NormaleTabelle"/>
    <w:uiPriority w:val="46"/>
    <w:rsid w:val="00D222D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berschrift2Zchn">
    <w:name w:val="Überschrift 2 Zchn"/>
    <w:basedOn w:val="Absatz-Standardschriftart"/>
    <w:link w:val="berschrift2"/>
    <w:uiPriority w:val="9"/>
    <w:rsid w:val="002E02DC"/>
    <w:rPr>
      <w:rFonts w:ascii="Times New Roman" w:eastAsiaTheme="majorEastAsia" w:hAnsi="Times New Roman" w:cstheme="majorBidi"/>
      <w:b/>
      <w:i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81FD5"/>
    <w:rPr>
      <w:rFonts w:ascii="Times New Roman" w:eastAsiaTheme="majorEastAsia" w:hAnsi="Times New Roman" w:cstheme="majorBidi"/>
      <w:b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3D31C0"/>
  </w:style>
  <w:style w:type="character" w:customStyle="1" w:styleId="cf01">
    <w:name w:val="cf01"/>
    <w:basedOn w:val="Absatz-Standardschriftart"/>
    <w:rsid w:val="009F416F"/>
    <w:rPr>
      <w:rFonts w:ascii="Segoe UI" w:hAnsi="Segoe UI" w:cs="Segoe UI" w:hint="default"/>
      <w:i/>
      <w:iCs/>
      <w:sz w:val="18"/>
      <w:szCs w:val="18"/>
    </w:rPr>
  </w:style>
  <w:style w:type="character" w:customStyle="1" w:styleId="cf11">
    <w:name w:val="cf11"/>
    <w:basedOn w:val="Absatz-Standardschriftart"/>
    <w:rsid w:val="009F416F"/>
    <w:rPr>
      <w:rFonts w:ascii="Segoe UI" w:hAnsi="Segoe UI" w:cs="Segoe UI" w:hint="default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0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02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31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39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64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46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8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26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46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12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69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9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49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60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80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2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96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84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57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20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05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13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db96a9-9885-4ff3-ab7f-7951a4f8b415">
      <Terms xmlns="http://schemas.microsoft.com/office/infopath/2007/PartnerControls"/>
    </lcf76f155ced4ddcb4097134ff3c332f>
    <TaxCatchAll xmlns="3b411c4b-c4b2-4952-918d-0be5635ffbee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07049233AC8BC409151911565E2A9BF" ma:contentTypeVersion="13" ma:contentTypeDescription="Ein neues Dokument erstellen." ma:contentTypeScope="" ma:versionID="2c1820cb85756cc70728b4134bdd445b">
  <xsd:schema xmlns:xsd="http://www.w3.org/2001/XMLSchema" xmlns:xs="http://www.w3.org/2001/XMLSchema" xmlns:p="http://schemas.microsoft.com/office/2006/metadata/properties" xmlns:ns2="c8db96a9-9885-4ff3-ab7f-7951a4f8b415" xmlns:ns3="3b411c4b-c4b2-4952-918d-0be5635ffbee" targetNamespace="http://schemas.microsoft.com/office/2006/metadata/properties" ma:root="true" ma:fieldsID="a9e7e7f79e71523face7d67a5be54e28" ns2:_="" ns3:_="">
    <xsd:import namespace="c8db96a9-9885-4ff3-ab7f-7951a4f8b415"/>
    <xsd:import namespace="3b411c4b-c4b2-4952-918d-0be5635ffb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db96a9-9885-4ff3-ab7f-7951a4f8b4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ildmarkierungen" ma:readOnly="false" ma:fieldId="{5cf76f15-5ced-4ddc-b409-7134ff3c332f}" ma:taxonomyMulti="true" ma:sspId="e7e13cbe-0d2f-409b-88ca-08083aebab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411c4b-c4b2-4952-918d-0be5635ffbe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53398f90-32e3-4787-a569-2aefdf8257bf}" ma:internalName="TaxCatchAll" ma:showField="CatchAllData" ma:web="3b411c4b-c4b2-4952-918d-0be5635ffbe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ABF38EB-67A0-4A0B-89D8-74ACE11E59C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756EDF3-BEC9-4A72-AE81-1DDC9BAA84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6E3B19-1384-4859-A988-9FC1958B9EA3}">
  <ds:schemaRefs>
    <ds:schemaRef ds:uri="http://schemas.microsoft.com/office/2006/metadata/properties"/>
    <ds:schemaRef ds:uri="http://schemas.microsoft.com/office/infopath/2007/PartnerControls"/>
    <ds:schemaRef ds:uri="c8db96a9-9885-4ff3-ab7f-7951a4f8b415"/>
    <ds:schemaRef ds:uri="3b411c4b-c4b2-4952-918d-0be5635ffbee"/>
  </ds:schemaRefs>
</ds:datastoreItem>
</file>

<file path=customXml/itemProps4.xml><?xml version="1.0" encoding="utf-8"?>
<ds:datastoreItem xmlns:ds="http://schemas.openxmlformats.org/officeDocument/2006/customXml" ds:itemID="{EA3DF3CD-3E93-4E1C-A327-640436B20E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db96a9-9885-4ff3-ab7f-7951a4f8b415"/>
    <ds:schemaRef ds:uri="3b411c4b-c4b2-4952-918d-0be5635ffb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57</Words>
  <Characters>9816</Characters>
  <Application>Microsoft Office Word</Application>
  <DocSecurity>0</DocSecurity>
  <Lines>81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51</CharactersWithSpaces>
  <SharedDoc>false</SharedDoc>
  <HLinks>
    <vt:vector size="12" baseType="variant">
      <vt:variant>
        <vt:i4>7667804</vt:i4>
      </vt:variant>
      <vt:variant>
        <vt:i4>3</vt:i4>
      </vt:variant>
      <vt:variant>
        <vt:i4>0</vt:i4>
      </vt:variant>
      <vt:variant>
        <vt:i4>5</vt:i4>
      </vt:variant>
      <vt:variant>
        <vt:lpwstr>mailto:schmidt@W1MaccS.onmicrosoft.com</vt:lpwstr>
      </vt:variant>
      <vt:variant>
        <vt:lpwstr/>
      </vt:variant>
      <vt:variant>
        <vt:i4>1376310</vt:i4>
      </vt:variant>
      <vt:variant>
        <vt:i4>0</vt:i4>
      </vt:variant>
      <vt:variant>
        <vt:i4>0</vt:i4>
      </vt:variant>
      <vt:variant>
        <vt:i4>5</vt:i4>
      </vt:variant>
      <vt:variant>
        <vt:lpwstr>mailto:meyer@W1MaccS.onmicrosoft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Mertens</dc:creator>
  <cp:keywords/>
  <dc:description/>
  <cp:lastModifiedBy>Mark Schmidt</cp:lastModifiedBy>
  <cp:revision>474</cp:revision>
  <cp:lastPrinted>2023-01-11T05:29:00Z</cp:lastPrinted>
  <dcterms:created xsi:type="dcterms:W3CDTF">2023-01-11T08:07:00Z</dcterms:created>
  <dcterms:modified xsi:type="dcterms:W3CDTF">2023-04-16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7049233AC8BC409151911565E2A9BF</vt:lpwstr>
  </property>
  <property fmtid="{D5CDD505-2E9C-101B-9397-08002B2CF9AE}" pid="3" name="MediaServiceImageTags">
    <vt:lpwstr/>
  </property>
</Properties>
</file>